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A7631" w14:textId="00261159" w:rsidR="00C925CA" w:rsidRPr="00963263" w:rsidRDefault="00C925CA" w:rsidP="00BC4D0E">
      <w:pPr>
        <w:spacing w:line="360" w:lineRule="auto"/>
        <w:rPr>
          <w:rFonts w:ascii="Times New Roman" w:eastAsia="Calibri" w:hAnsi="Times New Roman" w:cs="Times New Roman"/>
          <w:b/>
          <w:bCs/>
          <w:sz w:val="28"/>
          <w:szCs w:val="28"/>
        </w:rPr>
      </w:pPr>
      <w:r w:rsidRPr="00963263">
        <w:rPr>
          <w:rFonts w:ascii="Times New Roman" w:eastAsia="Calibri" w:hAnsi="Times New Roman" w:cs="Times New Roman"/>
          <w:b/>
          <w:bCs/>
          <w:sz w:val="28"/>
          <w:szCs w:val="28"/>
        </w:rPr>
        <w:t>SUPPLEMENTARY MATERIAL</w:t>
      </w:r>
    </w:p>
    <w:p w14:paraId="6C81325F" w14:textId="77777777" w:rsidR="00C925CA" w:rsidRPr="00963263" w:rsidRDefault="00C925CA" w:rsidP="00BC4D0E">
      <w:pPr>
        <w:spacing w:line="360" w:lineRule="auto"/>
        <w:rPr>
          <w:rFonts w:ascii="Times New Roman" w:eastAsia="Calibri" w:hAnsi="Times New Roman" w:cs="Times New Roman"/>
          <w:u w:val="single"/>
        </w:rPr>
      </w:pPr>
    </w:p>
    <w:p w14:paraId="5BB1CC0B" w14:textId="1ED50082" w:rsidR="0058278C" w:rsidRPr="00963263" w:rsidRDefault="0058278C" w:rsidP="00BC4D0E">
      <w:pPr>
        <w:spacing w:line="360" w:lineRule="auto"/>
        <w:rPr>
          <w:rFonts w:ascii="Times New Roman" w:eastAsia="Calibri" w:hAnsi="Times New Roman" w:cs="Times New Roman"/>
          <w:u w:val="single"/>
        </w:rPr>
      </w:pPr>
      <w:r w:rsidRPr="00963263">
        <w:rPr>
          <w:rFonts w:ascii="Times New Roman" w:eastAsia="Calibri" w:hAnsi="Times New Roman" w:cs="Times New Roman"/>
          <w:u w:val="single"/>
        </w:rPr>
        <w:t>M</w:t>
      </w:r>
      <w:r w:rsidR="00B96BBA" w:rsidRPr="00963263">
        <w:rPr>
          <w:rFonts w:ascii="Times New Roman" w:eastAsia="Calibri" w:hAnsi="Times New Roman" w:cs="Times New Roman"/>
          <w:u w:val="single"/>
        </w:rPr>
        <w:t>ETHODS</w:t>
      </w:r>
    </w:p>
    <w:p w14:paraId="48529E8A" w14:textId="03295DF6" w:rsidR="00F96131" w:rsidRPr="00963263" w:rsidRDefault="00AD6542" w:rsidP="00BC4D0E">
      <w:pPr>
        <w:spacing w:line="360" w:lineRule="auto"/>
        <w:rPr>
          <w:rFonts w:ascii="Times New Roman" w:eastAsia="Calibri" w:hAnsi="Times New Roman" w:cs="Times New Roman"/>
        </w:rPr>
      </w:pPr>
      <w:r w:rsidRPr="00963263">
        <w:rPr>
          <w:rFonts w:ascii="Times New Roman" w:eastAsia="Calibri" w:hAnsi="Times New Roman" w:cs="Times New Roman"/>
        </w:rPr>
        <w:t xml:space="preserve">The project leads </w:t>
      </w:r>
      <w:r w:rsidR="00963263">
        <w:rPr>
          <w:rFonts w:ascii="Times New Roman" w:eastAsia="Calibri" w:hAnsi="Times New Roman" w:cs="Times New Roman"/>
        </w:rPr>
        <w:t>[</w:t>
      </w:r>
      <w:r w:rsidRPr="00963263">
        <w:rPr>
          <w:rFonts w:ascii="Times New Roman" w:eastAsia="Calibri" w:hAnsi="Times New Roman" w:cs="Times New Roman"/>
        </w:rPr>
        <w:t>RF and FR</w:t>
      </w:r>
      <w:r w:rsidR="00963263">
        <w:rPr>
          <w:rFonts w:ascii="Times New Roman" w:eastAsia="Calibri" w:hAnsi="Times New Roman" w:cs="Times New Roman"/>
        </w:rPr>
        <w:t>]</w:t>
      </w:r>
      <w:r w:rsidRPr="00963263">
        <w:rPr>
          <w:rFonts w:ascii="Times New Roman" w:eastAsia="Calibri" w:hAnsi="Times New Roman" w:cs="Times New Roman"/>
        </w:rPr>
        <w:t xml:space="preserve"> divided the expert panel into four working groups, each </w:t>
      </w:r>
      <w:r w:rsidR="00C925CA" w:rsidRPr="00963263">
        <w:rPr>
          <w:rFonts w:ascii="Times New Roman" w:eastAsia="Calibri" w:hAnsi="Times New Roman" w:cs="Times New Roman"/>
        </w:rPr>
        <w:t xml:space="preserve">of which </w:t>
      </w:r>
      <w:r w:rsidRPr="00963263">
        <w:rPr>
          <w:rFonts w:ascii="Times New Roman" w:eastAsia="Calibri" w:hAnsi="Times New Roman" w:cs="Times New Roman"/>
        </w:rPr>
        <w:t>explor</w:t>
      </w:r>
      <w:r w:rsidR="00C925CA" w:rsidRPr="00963263">
        <w:rPr>
          <w:rFonts w:ascii="Times New Roman" w:eastAsia="Calibri" w:hAnsi="Times New Roman" w:cs="Times New Roman"/>
        </w:rPr>
        <w:t>ed</w:t>
      </w:r>
      <w:r w:rsidRPr="00963263">
        <w:rPr>
          <w:rFonts w:ascii="Times New Roman" w:eastAsia="Calibri" w:hAnsi="Times New Roman" w:cs="Times New Roman"/>
        </w:rPr>
        <w:t xml:space="preserve"> </w:t>
      </w:r>
      <w:r w:rsidR="00C925CA" w:rsidRPr="00963263">
        <w:rPr>
          <w:rFonts w:ascii="Times New Roman" w:eastAsia="Calibri" w:hAnsi="Times New Roman" w:cs="Times New Roman"/>
        </w:rPr>
        <w:t xml:space="preserve">a </w:t>
      </w:r>
      <w:r w:rsidR="00B96BBA" w:rsidRPr="00963263">
        <w:rPr>
          <w:rFonts w:ascii="Times New Roman" w:eastAsia="Calibri" w:hAnsi="Times New Roman" w:cs="Times New Roman"/>
        </w:rPr>
        <w:t>group</w:t>
      </w:r>
      <w:r w:rsidRPr="00963263">
        <w:rPr>
          <w:rFonts w:ascii="Times New Roman" w:eastAsia="Calibri" w:hAnsi="Times New Roman" w:cs="Times New Roman"/>
        </w:rPr>
        <w:t xml:space="preserve"> of definitions. Broadly</w:t>
      </w:r>
      <w:r w:rsidR="00B96BBA" w:rsidRPr="00963263">
        <w:rPr>
          <w:rFonts w:ascii="Times New Roman" w:eastAsia="Calibri" w:hAnsi="Times New Roman" w:cs="Times New Roman"/>
        </w:rPr>
        <w:t>,</w:t>
      </w:r>
      <w:r w:rsidRPr="00963263">
        <w:rPr>
          <w:rFonts w:ascii="Times New Roman" w:eastAsia="Calibri" w:hAnsi="Times New Roman" w:cs="Times New Roman"/>
        </w:rPr>
        <w:t xml:space="preserve"> these </w:t>
      </w:r>
      <w:r w:rsidR="00B96BBA" w:rsidRPr="00963263">
        <w:rPr>
          <w:rFonts w:ascii="Times New Roman" w:eastAsia="Calibri" w:hAnsi="Times New Roman" w:cs="Times New Roman"/>
        </w:rPr>
        <w:t xml:space="preserve">groups </w:t>
      </w:r>
      <w:r w:rsidRPr="00963263">
        <w:rPr>
          <w:rFonts w:ascii="Times New Roman" w:eastAsia="Calibri" w:hAnsi="Times New Roman" w:cs="Times New Roman"/>
        </w:rPr>
        <w:t>were</w:t>
      </w:r>
      <w:r w:rsidR="00C925CA" w:rsidRPr="00963263">
        <w:rPr>
          <w:rFonts w:ascii="Times New Roman" w:eastAsia="Calibri" w:hAnsi="Times New Roman" w:cs="Times New Roman"/>
        </w:rPr>
        <w:t xml:space="preserve"> as follows</w:t>
      </w:r>
      <w:r w:rsidRPr="00963263">
        <w:rPr>
          <w:rFonts w:ascii="Times New Roman" w:eastAsia="Calibri" w:hAnsi="Times New Roman" w:cs="Times New Roman"/>
        </w:rPr>
        <w:t xml:space="preserve">: architectural and epithelial abnormalities; chronic inflammatory changes; acute inflammatory changes; and terms related to distribution, disease categories, activity, and dysplasia. </w:t>
      </w:r>
      <w:r w:rsidR="00F96131" w:rsidRPr="00963263">
        <w:rPr>
          <w:rFonts w:ascii="Times New Roman" w:eastAsia="Calibri" w:hAnsi="Times New Roman" w:cs="Times New Roman"/>
        </w:rPr>
        <w:t>Sources of evidence included published literature, IBD scoring schemes, practice guidelines</w:t>
      </w:r>
      <w:r w:rsidR="00B707C4" w:rsidRPr="00963263">
        <w:rPr>
          <w:rFonts w:ascii="Times New Roman" w:eastAsia="Calibri" w:hAnsi="Times New Roman" w:cs="Times New Roman"/>
        </w:rPr>
        <w:t>,</w:t>
      </w:r>
      <w:r w:rsidR="00F96131" w:rsidRPr="00963263">
        <w:rPr>
          <w:rFonts w:ascii="Times New Roman" w:eastAsia="Calibri" w:hAnsi="Times New Roman" w:cs="Times New Roman"/>
        </w:rPr>
        <w:t xml:space="preserve"> and textbooks. </w:t>
      </w:r>
      <w:r w:rsidR="001C57FA">
        <w:rPr>
          <w:rFonts w:ascii="Times New Roman" w:eastAsia="Calibri" w:hAnsi="Times New Roman" w:cs="Times New Roman"/>
        </w:rPr>
        <w:t>T</w:t>
      </w:r>
      <w:r w:rsidR="00F96131" w:rsidRPr="00963263">
        <w:rPr>
          <w:rFonts w:ascii="Times New Roman" w:eastAsia="Calibri" w:hAnsi="Times New Roman" w:cs="Times New Roman"/>
        </w:rPr>
        <w:t>he panel members’ experience and opinion and</w:t>
      </w:r>
      <w:r w:rsidR="0058278C" w:rsidRPr="00963263">
        <w:rPr>
          <w:rFonts w:ascii="Times New Roman" w:eastAsia="Calibri" w:hAnsi="Times New Roman" w:cs="Times New Roman"/>
        </w:rPr>
        <w:t xml:space="preserve"> their familiarity with</w:t>
      </w:r>
      <w:r w:rsidR="00F96131" w:rsidRPr="00963263">
        <w:rPr>
          <w:rFonts w:ascii="Times New Roman" w:eastAsia="Calibri" w:hAnsi="Times New Roman" w:cs="Times New Roman"/>
        </w:rPr>
        <w:t xml:space="preserve"> current practice</w:t>
      </w:r>
      <w:r w:rsidR="001C57FA">
        <w:rPr>
          <w:rFonts w:ascii="Times New Roman" w:eastAsia="Calibri" w:hAnsi="Times New Roman" w:cs="Times New Roman"/>
        </w:rPr>
        <w:t xml:space="preserve"> were a</w:t>
      </w:r>
      <w:r w:rsidR="001C57FA" w:rsidRPr="00963263">
        <w:rPr>
          <w:rFonts w:ascii="Times New Roman" w:eastAsia="Calibri" w:hAnsi="Times New Roman" w:cs="Times New Roman"/>
        </w:rPr>
        <w:t>lso important for the process</w:t>
      </w:r>
      <w:r w:rsidR="00F96131" w:rsidRPr="00963263">
        <w:rPr>
          <w:rFonts w:ascii="Times New Roman" w:eastAsia="Calibri" w:hAnsi="Times New Roman" w:cs="Times New Roman"/>
        </w:rPr>
        <w:t xml:space="preserve">. </w:t>
      </w:r>
      <w:r w:rsidR="00F964DC" w:rsidRPr="00963263">
        <w:rPr>
          <w:rFonts w:ascii="Times New Roman" w:eastAsia="Calibri" w:hAnsi="Times New Roman" w:cs="Times New Roman"/>
        </w:rPr>
        <w:t xml:space="preserve">Each group </w:t>
      </w:r>
      <w:r w:rsidR="00C07B3A">
        <w:rPr>
          <w:rFonts w:ascii="Times New Roman" w:eastAsia="Calibri" w:hAnsi="Times New Roman" w:cs="Times New Roman"/>
        </w:rPr>
        <w:t>developed</w:t>
      </w:r>
      <w:r w:rsidR="00F964DC" w:rsidRPr="00963263">
        <w:rPr>
          <w:rFonts w:ascii="Times New Roman" w:eastAsia="Calibri" w:hAnsi="Times New Roman" w:cs="Times New Roman"/>
        </w:rPr>
        <w:t xml:space="preserve"> provisional statements. </w:t>
      </w:r>
      <w:r w:rsidR="00012532" w:rsidRPr="00963263">
        <w:rPr>
          <w:rFonts w:ascii="Times New Roman" w:eastAsia="Calibri" w:hAnsi="Times New Roman" w:cs="Times New Roman"/>
        </w:rPr>
        <w:t xml:space="preserve">The threshold for acceptance of a statement was 80% agreement. </w:t>
      </w:r>
      <w:r w:rsidR="00F15B50" w:rsidRPr="00963263">
        <w:rPr>
          <w:rFonts w:ascii="Times New Roman" w:eastAsia="Calibri" w:hAnsi="Times New Roman" w:cs="Times New Roman"/>
        </w:rPr>
        <w:t>Two rounds of voting and extensive discussion</w:t>
      </w:r>
      <w:r w:rsidR="00024F42" w:rsidRPr="00963263">
        <w:rPr>
          <w:rFonts w:ascii="Times New Roman" w:eastAsia="Calibri" w:hAnsi="Times New Roman" w:cs="Times New Roman"/>
        </w:rPr>
        <w:t>s</w:t>
      </w:r>
      <w:r w:rsidR="00F15B50" w:rsidRPr="00963263">
        <w:rPr>
          <w:rFonts w:ascii="Times New Roman" w:eastAsia="Calibri" w:hAnsi="Times New Roman" w:cs="Times New Roman"/>
        </w:rPr>
        <w:t xml:space="preserve"> led to a final set of </w:t>
      </w:r>
      <w:r w:rsidR="00897CEF" w:rsidRPr="00963263">
        <w:rPr>
          <w:rFonts w:ascii="Times New Roman" w:eastAsia="Calibri" w:hAnsi="Times New Roman" w:cs="Times New Roman"/>
        </w:rPr>
        <w:t>forty</w:t>
      </w:r>
      <w:r w:rsidR="00F15B50" w:rsidRPr="00963263">
        <w:rPr>
          <w:rFonts w:ascii="Times New Roman" w:eastAsia="Calibri" w:hAnsi="Times New Roman" w:cs="Times New Roman"/>
        </w:rPr>
        <w:t xml:space="preserve"> consensus statements. </w:t>
      </w:r>
    </w:p>
    <w:p w14:paraId="3D84103B" w14:textId="77777777" w:rsidR="00AD6542" w:rsidRPr="00963263" w:rsidRDefault="00AD6542" w:rsidP="00BC4D0E">
      <w:pPr>
        <w:spacing w:line="360" w:lineRule="auto"/>
        <w:rPr>
          <w:rFonts w:ascii="Times New Roman" w:eastAsia="Calibri" w:hAnsi="Times New Roman" w:cs="Times New Roman"/>
          <w:u w:val="single"/>
        </w:rPr>
      </w:pPr>
    </w:p>
    <w:p w14:paraId="652B5F54" w14:textId="1F79A563" w:rsidR="00AD6542" w:rsidRPr="00963263" w:rsidRDefault="00802CC6" w:rsidP="00BC4D0E">
      <w:pPr>
        <w:spacing w:line="360" w:lineRule="auto"/>
        <w:rPr>
          <w:rFonts w:ascii="Times New Roman" w:eastAsia="Calibri" w:hAnsi="Times New Roman" w:cs="Times New Roman"/>
          <w:u w:val="single"/>
        </w:rPr>
      </w:pPr>
      <w:r w:rsidRPr="00963263">
        <w:rPr>
          <w:rFonts w:ascii="Times New Roman" w:eastAsia="Calibri" w:hAnsi="Times New Roman" w:cs="Times New Roman"/>
          <w:u w:val="single"/>
        </w:rPr>
        <w:t xml:space="preserve">ADDITIONAL NOTES ON </w:t>
      </w:r>
      <w:r w:rsidR="005D056C" w:rsidRPr="00963263">
        <w:rPr>
          <w:rFonts w:ascii="Times New Roman" w:eastAsia="Calibri" w:hAnsi="Times New Roman" w:cs="Times New Roman"/>
          <w:u w:val="single"/>
        </w:rPr>
        <w:t>HISTOLOGICAL FEATURES</w:t>
      </w:r>
    </w:p>
    <w:p w14:paraId="0FED74A7" w14:textId="77777777" w:rsidR="00ED0A9A" w:rsidRPr="00963263" w:rsidRDefault="00ED0A9A" w:rsidP="00ED0A9A">
      <w:pPr>
        <w:pStyle w:val="ListParagraph"/>
        <w:spacing w:line="360" w:lineRule="auto"/>
        <w:rPr>
          <w:rFonts w:ascii="Times New Roman" w:hAnsi="Times New Roman"/>
          <w:b/>
          <w:bCs/>
          <w:u w:val="single"/>
        </w:rPr>
      </w:pPr>
    </w:p>
    <w:p w14:paraId="07B60693" w14:textId="7EC37BB8" w:rsidR="006E1C7D" w:rsidRPr="00963263" w:rsidRDefault="006E1C7D" w:rsidP="00BC4D0E">
      <w:pPr>
        <w:spacing w:line="360" w:lineRule="auto"/>
        <w:rPr>
          <w:rFonts w:ascii="Times New Roman" w:eastAsia="Calibri" w:hAnsi="Times New Roman" w:cs="Times New Roman"/>
          <w:b/>
          <w:bCs/>
          <w:u w:val="single"/>
        </w:rPr>
      </w:pPr>
      <w:r w:rsidRPr="00963263">
        <w:rPr>
          <w:rFonts w:ascii="Times New Roman" w:eastAsia="Calibri" w:hAnsi="Times New Roman" w:cs="Times New Roman"/>
          <w:b/>
          <w:bCs/>
          <w:u w:val="single"/>
        </w:rPr>
        <w:t>Crypts</w:t>
      </w:r>
    </w:p>
    <w:p w14:paraId="33179778" w14:textId="40EDB6EB" w:rsidR="006F2B9D" w:rsidRPr="00963263" w:rsidRDefault="006F2B9D" w:rsidP="006F2B9D">
      <w:pPr>
        <w:spacing w:before="100" w:beforeAutospacing="1" w:after="100" w:afterAutospacing="1" w:line="360" w:lineRule="auto"/>
        <w:rPr>
          <w:rFonts w:ascii="Times New Roman" w:eastAsia="Calibri" w:hAnsi="Times New Roman" w:cs="Times New Roman"/>
          <w:b/>
        </w:rPr>
      </w:pPr>
      <w:r w:rsidRPr="00963263">
        <w:rPr>
          <w:rFonts w:ascii="Times New Roman" w:eastAsia="Calibri" w:hAnsi="Times New Roman" w:cs="Times New Roman"/>
        </w:rPr>
        <w:t>The average normal number of crypt profiles corresponding to a 1</w:t>
      </w:r>
      <w:r w:rsidR="00D4267D">
        <w:rPr>
          <w:rFonts w:ascii="Times New Roman" w:eastAsia="Calibri" w:hAnsi="Times New Roman" w:cs="Times New Roman"/>
        </w:rPr>
        <w:t>-</w:t>
      </w:r>
      <w:r w:rsidRPr="00963263">
        <w:rPr>
          <w:rFonts w:ascii="Times New Roman" w:eastAsia="Calibri" w:hAnsi="Times New Roman" w:cs="Times New Roman"/>
        </w:rPr>
        <w:t>mm length of muscularis mucosae is seven to eight. In IBD, the</w:t>
      </w:r>
      <w:r w:rsidR="00392929" w:rsidRPr="00963263">
        <w:rPr>
          <w:rFonts w:ascii="Times New Roman" w:eastAsia="Calibri" w:hAnsi="Times New Roman" w:cs="Times New Roman"/>
        </w:rPr>
        <w:t xml:space="preserve">re is often a reduction </w:t>
      </w:r>
      <w:r w:rsidRPr="00963263">
        <w:rPr>
          <w:rFonts w:ascii="Times New Roman" w:eastAsia="Calibri" w:hAnsi="Times New Roman" w:cs="Times New Roman"/>
        </w:rPr>
        <w:t>to four to five per mm</w:t>
      </w:r>
      <w:r w:rsidR="00DB0B53" w:rsidRPr="00963263">
        <w:rPr>
          <w:rFonts w:ascii="Times New Roman" w:eastAsia="Calibri" w:hAnsi="Times New Roman" w:cs="Times New Roman"/>
        </w:rPr>
        <w:t xml:space="preserve"> length</w:t>
      </w:r>
      <w:r w:rsidR="00392929" w:rsidRPr="00963263">
        <w:rPr>
          <w:rFonts w:ascii="Times New Roman" w:eastAsia="Calibri" w:hAnsi="Times New Roman" w:cs="Times New Roman"/>
        </w:rPr>
        <w:t xml:space="preserve"> or less</w:t>
      </w:r>
      <w:r w:rsidRPr="00963263">
        <w:rPr>
          <w:rFonts w:ascii="Times New Roman" w:eastAsia="Calibri" w:hAnsi="Times New Roman" w:cs="Times New Roman"/>
        </w:rPr>
        <w:t>, s</w:t>
      </w:r>
      <w:r w:rsidR="00194FA0">
        <w:rPr>
          <w:rFonts w:ascii="Times New Roman" w:eastAsia="Calibri" w:hAnsi="Times New Roman" w:cs="Times New Roman"/>
        </w:rPr>
        <w:t>uch</w:t>
      </w:r>
      <w:r w:rsidRPr="00963263">
        <w:rPr>
          <w:rFonts w:ascii="Times New Roman" w:eastAsia="Calibri" w:hAnsi="Times New Roman" w:cs="Times New Roman"/>
        </w:rPr>
        <w:t xml:space="preserve"> that </w:t>
      </w:r>
      <w:r w:rsidR="00041CDC" w:rsidRPr="00963263">
        <w:rPr>
          <w:rFonts w:ascii="Times New Roman" w:eastAsia="Calibri" w:hAnsi="Times New Roman" w:cs="Times New Roman"/>
        </w:rPr>
        <w:t xml:space="preserve">lamina propria equivalent to or greater than a crypt diameter may separate </w:t>
      </w:r>
      <w:r w:rsidRPr="00963263">
        <w:rPr>
          <w:rFonts w:ascii="Times New Roman" w:eastAsia="Calibri" w:hAnsi="Times New Roman" w:cs="Times New Roman"/>
        </w:rPr>
        <w:t>adjacent crypt</w:t>
      </w:r>
      <w:r w:rsidR="00041CDC" w:rsidRPr="00963263">
        <w:rPr>
          <w:rFonts w:ascii="Times New Roman" w:eastAsia="Calibri" w:hAnsi="Times New Roman" w:cs="Times New Roman"/>
        </w:rPr>
        <w:t>s</w:t>
      </w:r>
      <w:r w:rsidRPr="00963263">
        <w:rPr>
          <w:rFonts w:ascii="Times New Roman" w:eastAsia="Calibri" w:hAnsi="Times New Roman" w:cs="Times New Roman"/>
        </w:rPr>
        <w:t xml:space="preserve">. </w:t>
      </w:r>
    </w:p>
    <w:p w14:paraId="1E0541E8" w14:textId="677DAB57" w:rsidR="009972AB" w:rsidRPr="00963263" w:rsidRDefault="009972AB" w:rsidP="009972AB">
      <w:pPr>
        <w:spacing w:before="120" w:after="0" w:line="360" w:lineRule="auto"/>
        <w:rPr>
          <w:rFonts w:ascii="Times New Roman" w:eastAsia="Calibri" w:hAnsi="Times New Roman" w:cs="Times New Roman"/>
        </w:rPr>
      </w:pPr>
      <w:r w:rsidRPr="00963263">
        <w:rPr>
          <w:rFonts w:ascii="Times New Roman" w:eastAsia="Calibri" w:hAnsi="Times New Roman" w:cs="Times New Roman"/>
        </w:rPr>
        <w:t>Crypt atrophy</w:t>
      </w:r>
      <w:r w:rsidR="00041CDC" w:rsidRPr="00963263">
        <w:rPr>
          <w:rFonts w:ascii="Times New Roman" w:eastAsia="Calibri" w:hAnsi="Times New Roman" w:cs="Times New Roman"/>
        </w:rPr>
        <w:t>,</w:t>
      </w:r>
      <w:r w:rsidRPr="00963263">
        <w:rPr>
          <w:rFonts w:ascii="Times New Roman" w:eastAsia="Calibri" w:hAnsi="Times New Roman" w:cs="Times New Roman"/>
        </w:rPr>
        <w:t xml:space="preserve"> together with other features </w:t>
      </w:r>
      <w:r w:rsidR="00295DB6">
        <w:rPr>
          <w:rFonts w:ascii="Times New Roman" w:eastAsia="Calibri" w:hAnsi="Times New Roman" w:cs="Times New Roman"/>
        </w:rPr>
        <w:t>[</w:t>
      </w:r>
      <w:r w:rsidRPr="00963263">
        <w:rPr>
          <w:rFonts w:ascii="Times New Roman" w:eastAsia="Calibri" w:hAnsi="Times New Roman" w:cs="Times New Roman"/>
        </w:rPr>
        <w:t>e.g.</w:t>
      </w:r>
      <w:r w:rsidR="00295DB6">
        <w:rPr>
          <w:rFonts w:ascii="Times New Roman" w:eastAsia="Calibri" w:hAnsi="Times New Roman" w:cs="Times New Roman"/>
        </w:rPr>
        <w:t>,</w:t>
      </w:r>
      <w:r w:rsidRPr="00963263">
        <w:rPr>
          <w:rFonts w:ascii="Times New Roman" w:eastAsia="Calibri" w:hAnsi="Times New Roman" w:cs="Times New Roman"/>
        </w:rPr>
        <w:t xml:space="preserve"> basal plasmacytosis, abnormal mucosal surface, abnormal crypt architecture</w:t>
      </w:r>
      <w:r w:rsidR="00295DB6">
        <w:rPr>
          <w:rFonts w:ascii="Times New Roman" w:eastAsia="Calibri" w:hAnsi="Times New Roman" w:cs="Times New Roman"/>
        </w:rPr>
        <w:t>]</w:t>
      </w:r>
      <w:r w:rsidR="00295DB6" w:rsidRPr="00963263">
        <w:rPr>
          <w:rFonts w:ascii="Times New Roman" w:eastAsia="Calibri" w:hAnsi="Times New Roman" w:cs="Times New Roman"/>
        </w:rPr>
        <w:t xml:space="preserve">, </w:t>
      </w:r>
      <w:r w:rsidRPr="00963263">
        <w:rPr>
          <w:rFonts w:ascii="Times New Roman" w:eastAsia="Calibri" w:hAnsi="Times New Roman" w:cs="Times New Roman"/>
        </w:rPr>
        <w:t xml:space="preserve">is useful for distinction between IBD and normality but is less effective at distinguishing between </w:t>
      </w:r>
      <w:r w:rsidR="00437A55">
        <w:rPr>
          <w:rFonts w:ascii="Times New Roman" w:eastAsia="Calibri" w:hAnsi="Times New Roman" w:cs="Times New Roman"/>
        </w:rPr>
        <w:t>ulcerative colitis [</w:t>
      </w:r>
      <w:r w:rsidRPr="00963263">
        <w:rPr>
          <w:rFonts w:ascii="Times New Roman" w:eastAsia="Calibri" w:hAnsi="Times New Roman" w:cs="Times New Roman"/>
        </w:rPr>
        <w:t>UC</w:t>
      </w:r>
      <w:r w:rsidR="00437A55">
        <w:rPr>
          <w:rFonts w:ascii="Times New Roman" w:eastAsia="Calibri" w:hAnsi="Times New Roman" w:cs="Times New Roman"/>
        </w:rPr>
        <w:t xml:space="preserve">] </w:t>
      </w:r>
      <w:r w:rsidRPr="00963263">
        <w:rPr>
          <w:rFonts w:ascii="Times New Roman" w:eastAsia="Calibri" w:hAnsi="Times New Roman" w:cs="Times New Roman"/>
        </w:rPr>
        <w:t>and Crohn’s disease</w:t>
      </w:r>
      <w:r w:rsidR="00437A55">
        <w:rPr>
          <w:rFonts w:ascii="Times New Roman" w:eastAsia="Calibri" w:hAnsi="Times New Roman" w:cs="Times New Roman"/>
        </w:rPr>
        <w:t xml:space="preserve"> [CD]</w:t>
      </w:r>
      <w:r w:rsidRPr="00963263">
        <w:rPr>
          <w:rFonts w:ascii="Times New Roman" w:eastAsia="Calibri" w:hAnsi="Times New Roman" w:cs="Times New Roman"/>
        </w:rPr>
        <w:t>.</w:t>
      </w:r>
      <w:r w:rsidRPr="00963263">
        <w:rPr>
          <w:rFonts w:ascii="Times New Roman" w:eastAsia="Calibri" w:hAnsi="Times New Roman" w:cs="Times New Roman"/>
        </w:rPr>
        <w:fldChar w:fldCharType="begin"/>
      </w:r>
      <w:r w:rsidR="00C168A9">
        <w:rPr>
          <w:rFonts w:ascii="Times New Roman" w:eastAsia="Calibri" w:hAnsi="Times New Roman" w:cs="Times New Roman"/>
        </w:rPr>
        <w:instrText xml:space="preserve"> ADDIN EN.CITE &lt;EndNote&gt;&lt;Cite&gt;&lt;Author&gt;Cross&lt;/Author&gt;&lt;Year&gt;2002&lt;/Year&gt;&lt;RecNum&gt;7406&lt;/RecNum&gt;&lt;DisplayText&gt;(1)&lt;/DisplayText&gt;&lt;record&gt;&lt;rec-number&gt;7406&lt;/rec-number&gt;&lt;foreign-keys&gt;&lt;key app="EN" db-id="r22etfdrizrzekespsypwe0fz2za599xzxsr" timestamp="1682263727"&gt;7406&lt;/key&gt;&lt;/foreign-keys&gt;&lt;ref-type name="Journal Article"&gt;17&lt;/ref-type&gt;&lt;contributors&gt;&lt;authors&gt;&lt;author&gt;Cross, S. S.&lt;/author&gt;&lt;author&gt;Harrison, R. F.&lt;/author&gt;&lt;/authors&gt;&lt;/contributors&gt;&lt;auth-address&gt;Academic Unit of Pathology, Section of Oncology and Pathology, Division of Genomic Medicine, University of Sheffield, Sheffield S10 2UL, South Yorkshire, UK. s.s.cross@sheffield.ac.uk&lt;/auth-address&gt;&lt;titles&gt;&lt;title&gt;Discriminant histological features in the diagnosis of chronic idiopathic inflammatory bowel disease: analysis of a large dataset by a novel data visualisation technique&lt;/title&gt;&lt;secondary-title&gt;J Clin Pathol&lt;/secondary-title&gt;&lt;/titles&gt;&lt;periodical&gt;&lt;full-title&gt;J Clin Pathol&lt;/full-title&gt;&lt;/periodical&gt;&lt;pages&gt;51-7&lt;/pages&gt;&lt;volume&gt;55&lt;/volume&gt;&lt;number&gt;1&lt;/number&gt;&lt;edition&gt;2002/02/05&lt;/edition&gt;&lt;keywords&gt;&lt;keyword&gt;Adolescent&lt;/keyword&gt;&lt;keyword&gt;Adult&lt;/keyword&gt;&lt;keyword&gt;Aged&lt;/keyword&gt;&lt;keyword&gt;Aged, 80 and over&lt;/keyword&gt;&lt;keyword&gt;Biopsy&lt;/keyword&gt;&lt;keyword&gt;Colitis, Ulcerative/*pathology&lt;/keyword&gt;&lt;keyword&gt;Colonoscopy&lt;/keyword&gt;&lt;keyword&gt;Crohn Disease/*pathology&lt;/keyword&gt;&lt;keyword&gt;Diagnosis, Differential&lt;/keyword&gt;&lt;keyword&gt;Female&lt;/keyword&gt;&lt;keyword&gt;Humans&lt;/keyword&gt;&lt;keyword&gt;Image Processing, Computer-Assisted/*methods&lt;/keyword&gt;&lt;keyword&gt;Logistic Models&lt;/keyword&gt;&lt;keyword&gt;Male&lt;/keyword&gt;&lt;keyword&gt;Middle Aged&lt;/keyword&gt;&lt;keyword&gt;Odds Ratio&lt;/keyword&gt;&lt;keyword&gt;ROC Curve&lt;/keyword&gt;&lt;/keywords&gt;&lt;dates&gt;&lt;year&gt;2002&lt;/year&gt;&lt;pub-dates&gt;&lt;date&gt;Jan&lt;/date&gt;&lt;/pub-dates&gt;&lt;/dates&gt;&lt;isbn&gt;0021-9746 (Print)&amp;#xD;0021-9746&lt;/isbn&gt;&lt;accession-num&gt;11825925&lt;/accession-num&gt;&lt;urls&gt;&lt;/urls&gt;&lt;custom2&gt;PMC1769566&lt;/custom2&gt;&lt;remote-database-provider&gt;NLM&lt;/remote-database-provider&gt;&lt;language&gt;eng&lt;/language&gt;&lt;/record&gt;&lt;/Cite&gt;&lt;/EndNote&gt;</w:instrText>
      </w:r>
      <w:r w:rsidRPr="00963263">
        <w:rPr>
          <w:rFonts w:ascii="Times New Roman" w:eastAsia="Calibri" w:hAnsi="Times New Roman" w:cs="Times New Roman"/>
        </w:rPr>
        <w:fldChar w:fldCharType="separate"/>
      </w:r>
      <w:r w:rsidR="00C168A9">
        <w:rPr>
          <w:rFonts w:ascii="Times New Roman" w:eastAsia="Calibri" w:hAnsi="Times New Roman" w:cs="Times New Roman"/>
          <w:noProof/>
        </w:rPr>
        <w:t>(1)</w:t>
      </w:r>
      <w:r w:rsidRPr="00963263">
        <w:rPr>
          <w:rFonts w:ascii="Times New Roman" w:eastAsia="Calibri" w:hAnsi="Times New Roman" w:cs="Times New Roman"/>
        </w:rPr>
        <w:fldChar w:fldCharType="end"/>
      </w:r>
      <w:r w:rsidRPr="00963263">
        <w:rPr>
          <w:rFonts w:ascii="Times New Roman" w:eastAsia="Calibri" w:hAnsi="Times New Roman" w:cs="Times New Roman"/>
        </w:rPr>
        <w:t xml:space="preserve"> </w:t>
      </w:r>
      <w:r w:rsidRPr="00963263">
        <w:rPr>
          <w:rFonts w:ascii="Times New Roman" w:eastAsia="Calibri" w:hAnsi="Times New Roman" w:cs="Times New Roman"/>
          <w:bCs/>
        </w:rPr>
        <w:t xml:space="preserve">Crypt atrophy is more likely to be present in UC than in </w:t>
      </w:r>
      <w:r w:rsidR="00437A55">
        <w:rPr>
          <w:rFonts w:ascii="Times New Roman" w:eastAsia="Calibri" w:hAnsi="Times New Roman" w:cs="Times New Roman"/>
          <w:bCs/>
        </w:rPr>
        <w:t>CD</w:t>
      </w:r>
      <w:r w:rsidRPr="00963263">
        <w:rPr>
          <w:rFonts w:ascii="Times New Roman" w:eastAsia="Calibri" w:hAnsi="Times New Roman" w:cs="Times New Roman"/>
          <w:bCs/>
        </w:rPr>
        <w:t xml:space="preserve">, possibly because of the heterogeneous distribution of </w:t>
      </w:r>
      <w:r w:rsidR="00437A55">
        <w:rPr>
          <w:rFonts w:ascii="Times New Roman" w:eastAsia="Calibri" w:hAnsi="Times New Roman" w:cs="Times New Roman"/>
          <w:bCs/>
        </w:rPr>
        <w:t>CD</w:t>
      </w:r>
      <w:r w:rsidRPr="00963263">
        <w:rPr>
          <w:rFonts w:ascii="Times New Roman" w:eastAsia="Calibri" w:hAnsi="Times New Roman" w:cs="Times New Roman"/>
          <w:bCs/>
        </w:rPr>
        <w:t>.</w:t>
      </w:r>
      <w:r w:rsidR="00C168A9">
        <w:rPr>
          <w:rFonts w:ascii="Times New Roman" w:eastAsia="Calibri" w:hAnsi="Times New Roman" w:cs="Times New Roman"/>
          <w:bCs/>
        </w:rPr>
        <w:fldChar w:fldCharType="begin"/>
      </w:r>
      <w:r w:rsidR="00C168A9">
        <w:rPr>
          <w:rFonts w:ascii="Times New Roman" w:eastAsia="Calibri" w:hAnsi="Times New Roman" w:cs="Times New Roman"/>
          <w:bCs/>
        </w:rPr>
        <w:instrText xml:space="preserve"> ADDIN EN.CITE &lt;EndNote&gt;&lt;Cite&gt;&lt;Author&gt;Feakins&lt;/Author&gt;&lt;Year&gt;2014&lt;/Year&gt;&lt;RecNum&gt;7384&lt;/RecNum&gt;&lt;DisplayText&gt;(2)&lt;/DisplayText&gt;&lt;record&gt;&lt;rec-number&gt;7384&lt;/rec-number&gt;&lt;foreign-keys&gt;&lt;key app="EN" db-id="r22etfdrizrzekespsypwe0fz2za599xzxsr" timestamp="1682263701"&gt;7384&lt;/key&gt;&lt;/foreign-keys&gt;&lt;ref-type name="Journal Article"&gt;17&lt;/ref-type&gt;&lt;contributors&gt;&lt;authors&gt;&lt;author&gt;Feakins, R. M.&lt;/author&gt;&lt;/authors&gt;&lt;/contributors&gt;&lt;auth-address&gt;Barts Health NHS Trust, London, UK.&lt;/auth-address&gt;&lt;titles&gt;&lt;title&gt;Ulcerative colitis or Crohn&amp;apos;s disease? Pitfalls and problems&lt;/title&gt;&lt;secondary-title&gt;Histopathology&lt;/secondary-title&gt;&lt;alt-title&gt;Histopathology&lt;/alt-title&gt;&lt;/titles&gt;&lt;periodical&gt;&lt;full-title&gt;Histopathology&lt;/full-title&gt;&lt;/periodical&gt;&lt;alt-periodical&gt;&lt;full-title&gt;Histopathology&lt;/full-title&gt;&lt;/alt-periodical&gt;&lt;pages&gt;317-35&lt;/pages&gt;&lt;volume&gt;64&lt;/volume&gt;&lt;number&gt;3&lt;/number&gt;&lt;edition&gt;2013/11/26&lt;/edition&gt;&lt;keywords&gt;&lt;keyword&gt;Adult&lt;/keyword&gt;&lt;keyword&gt;Biopsy&lt;/keyword&gt;&lt;keyword&gt;Child&lt;/keyword&gt;&lt;keyword&gt;Colitis, Ulcerative/*diagnosis/pathology&lt;/keyword&gt;&lt;keyword&gt;Crohn Disease/*diagnosis/pathology&lt;/keyword&gt;&lt;keyword&gt;Diagnosis, Differential&lt;/keyword&gt;&lt;keyword&gt;Diagnostic Errors&lt;/keyword&gt;&lt;keyword&gt;Humans&lt;/keyword&gt;&lt;keyword&gt;Inflammatory Bowel Diseases/classification/diagnosis/pathology&lt;/keyword&gt;&lt;keyword&gt;Crohn&amp;apos;s disease&lt;/keyword&gt;&lt;keyword&gt;appendix&lt;/keyword&gt;&lt;keyword&gt;colon&lt;/keyword&gt;&lt;keyword&gt;ileum&lt;/keyword&gt;&lt;keyword&gt;inflammatory bowel diseases&lt;/keyword&gt;&lt;keyword&gt;pathology&lt;/keyword&gt;&lt;keyword&gt;ulcerative colitis&lt;/keyword&gt;&lt;/keywords&gt;&lt;dates&gt;&lt;year&gt;2014&lt;/year&gt;&lt;pub-dates&gt;&lt;date&gt;Feb&lt;/date&gt;&lt;/pub-dates&gt;&lt;/dates&gt;&lt;isbn&gt;0309-0167&lt;/isbn&gt;&lt;accession-num&gt;24266813&lt;/accession-num&gt;&lt;urls&gt;&lt;/urls&gt;&lt;electronic-resource-num&gt;10.1111/his.12263&lt;/electronic-resource-num&gt;&lt;remote-database-provider&gt;NLM&lt;/remote-database-provider&gt;&lt;language&gt;eng&lt;/language&gt;&lt;/record&gt;&lt;/Cite&gt;&lt;/EndNote&gt;</w:instrText>
      </w:r>
      <w:r w:rsidR="00C168A9">
        <w:rPr>
          <w:rFonts w:ascii="Times New Roman" w:eastAsia="Calibri" w:hAnsi="Times New Roman" w:cs="Times New Roman"/>
          <w:bCs/>
        </w:rPr>
        <w:fldChar w:fldCharType="separate"/>
      </w:r>
      <w:r w:rsidR="00C168A9">
        <w:rPr>
          <w:rFonts w:ascii="Times New Roman" w:eastAsia="Calibri" w:hAnsi="Times New Roman" w:cs="Times New Roman"/>
          <w:bCs/>
          <w:noProof/>
        </w:rPr>
        <w:t>(2)</w:t>
      </w:r>
      <w:r w:rsidR="00C168A9">
        <w:rPr>
          <w:rFonts w:ascii="Times New Roman" w:eastAsia="Calibri" w:hAnsi="Times New Roman" w:cs="Times New Roman"/>
          <w:bCs/>
        </w:rPr>
        <w:fldChar w:fldCharType="end"/>
      </w:r>
      <w:r w:rsidRPr="00963263">
        <w:rPr>
          <w:rFonts w:ascii="Times New Roman" w:eastAsia="Calibri" w:hAnsi="Times New Roman" w:cs="Times New Roman"/>
          <w:bCs/>
        </w:rPr>
        <w:t xml:space="preserve"> </w:t>
      </w:r>
    </w:p>
    <w:p w14:paraId="3FD98E02" w14:textId="77777777" w:rsidR="0058278C" w:rsidRPr="00963263" w:rsidRDefault="0058278C" w:rsidP="00BC4D0E">
      <w:pPr>
        <w:spacing w:before="120" w:after="0" w:line="360" w:lineRule="auto"/>
        <w:rPr>
          <w:rFonts w:ascii="Times New Roman" w:eastAsia="Calibri" w:hAnsi="Times New Roman" w:cs="Times New Roman"/>
        </w:rPr>
      </w:pPr>
    </w:p>
    <w:p w14:paraId="1085E801" w14:textId="581844CF" w:rsidR="00B644AC" w:rsidRPr="00963263" w:rsidRDefault="00E24E9F" w:rsidP="00BC4D0E">
      <w:pPr>
        <w:spacing w:line="360" w:lineRule="auto"/>
        <w:rPr>
          <w:rFonts w:ascii="Times New Roman" w:eastAsia="Calibri" w:hAnsi="Times New Roman" w:cs="Times New Roman"/>
          <w:b/>
          <w:bCs/>
          <w:u w:val="single"/>
        </w:rPr>
      </w:pPr>
      <w:r w:rsidRPr="00963263">
        <w:rPr>
          <w:rFonts w:ascii="Times New Roman" w:eastAsia="Calibri" w:hAnsi="Times New Roman" w:cs="Times New Roman"/>
          <w:b/>
          <w:bCs/>
          <w:u w:val="single"/>
        </w:rPr>
        <w:t>Villous</w:t>
      </w:r>
      <w:r w:rsidR="00DF0D02" w:rsidRPr="00963263">
        <w:rPr>
          <w:rFonts w:ascii="Times New Roman" w:eastAsia="Calibri" w:hAnsi="Times New Roman" w:cs="Times New Roman"/>
          <w:b/>
          <w:bCs/>
          <w:u w:val="single"/>
        </w:rPr>
        <w:t xml:space="preserve"> surface</w:t>
      </w:r>
    </w:p>
    <w:p w14:paraId="7CDFF695" w14:textId="5E6E59C4" w:rsidR="00DF0D02" w:rsidRPr="00963263" w:rsidRDefault="00F35DDE" w:rsidP="00BC4D0E">
      <w:pPr>
        <w:spacing w:before="120" w:after="0" w:line="360" w:lineRule="auto"/>
        <w:rPr>
          <w:rFonts w:ascii="Times New Roman" w:eastAsia="Calibri" w:hAnsi="Times New Roman" w:cs="Times New Roman"/>
        </w:rPr>
      </w:pPr>
      <w:proofErr w:type="spellStart"/>
      <w:r w:rsidRPr="00963263">
        <w:rPr>
          <w:rFonts w:ascii="Times New Roman" w:eastAsia="Calibri" w:hAnsi="Times New Roman" w:cs="Times New Roman"/>
        </w:rPr>
        <w:t>Seldenrijk</w:t>
      </w:r>
      <w:proofErr w:type="spellEnd"/>
      <w:r w:rsidRPr="00963263">
        <w:rPr>
          <w:rFonts w:ascii="Times New Roman" w:eastAsia="Calibri" w:hAnsi="Times New Roman" w:cs="Times New Roman"/>
        </w:rPr>
        <w:t xml:space="preserve"> </w:t>
      </w:r>
      <w:r w:rsidRPr="00963263">
        <w:rPr>
          <w:rFonts w:ascii="Times New Roman" w:eastAsia="Calibri" w:hAnsi="Times New Roman" w:cs="Times New Roman"/>
          <w:i/>
          <w:iCs/>
        </w:rPr>
        <w:t>et al</w:t>
      </w:r>
      <w:r w:rsidRPr="00963263">
        <w:rPr>
          <w:rFonts w:ascii="Times New Roman" w:eastAsia="Calibri" w:hAnsi="Times New Roman" w:cs="Times New Roman"/>
        </w:rPr>
        <w:t xml:space="preserve"> proposed a</w:t>
      </w:r>
      <w:r w:rsidR="00DF0D02" w:rsidRPr="00963263">
        <w:rPr>
          <w:rFonts w:ascii="Times New Roman" w:eastAsia="Calibri" w:hAnsi="Times New Roman" w:cs="Times New Roman"/>
        </w:rPr>
        <w:t xml:space="preserve"> distinction between </w:t>
      </w:r>
      <w:r w:rsidR="0001648E">
        <w:rPr>
          <w:rFonts w:ascii="Times New Roman" w:eastAsia="Calibri" w:hAnsi="Times New Roman" w:cs="Times New Roman"/>
        </w:rPr>
        <w:t>‘</w:t>
      </w:r>
      <w:r w:rsidR="00DF0D02" w:rsidRPr="00963263">
        <w:rPr>
          <w:rFonts w:ascii="Times New Roman" w:eastAsia="Calibri" w:hAnsi="Times New Roman" w:cs="Times New Roman"/>
        </w:rPr>
        <w:t>irregular surface</w:t>
      </w:r>
      <w:r w:rsidR="0001648E">
        <w:rPr>
          <w:rFonts w:ascii="Times New Roman" w:eastAsia="Calibri" w:hAnsi="Times New Roman" w:cs="Times New Roman"/>
        </w:rPr>
        <w:t>’</w:t>
      </w:r>
      <w:r w:rsidR="00DF0D02" w:rsidRPr="00963263">
        <w:rPr>
          <w:rFonts w:ascii="Times New Roman" w:eastAsia="Calibri" w:hAnsi="Times New Roman" w:cs="Times New Roman"/>
        </w:rPr>
        <w:t xml:space="preserve"> and </w:t>
      </w:r>
      <w:r w:rsidR="0001648E">
        <w:rPr>
          <w:rFonts w:ascii="Times New Roman" w:eastAsia="Calibri" w:hAnsi="Times New Roman" w:cs="Times New Roman"/>
        </w:rPr>
        <w:t>‘</w:t>
      </w:r>
      <w:r w:rsidR="00DF0D02" w:rsidRPr="00963263">
        <w:rPr>
          <w:rFonts w:ascii="Times New Roman" w:eastAsia="Calibri" w:hAnsi="Times New Roman" w:cs="Times New Roman"/>
        </w:rPr>
        <w:t>villous surface</w:t>
      </w:r>
      <w:r w:rsidR="0001648E">
        <w:rPr>
          <w:rFonts w:ascii="Times New Roman" w:eastAsia="Calibri" w:hAnsi="Times New Roman" w:cs="Times New Roman"/>
        </w:rPr>
        <w:t>’</w:t>
      </w:r>
      <w:r w:rsidR="00AE7E14" w:rsidRPr="00963263">
        <w:rPr>
          <w:rFonts w:ascii="Times New Roman" w:eastAsia="Calibri" w:hAnsi="Times New Roman" w:cs="Times New Roman"/>
        </w:rPr>
        <w:t xml:space="preserve"> according to the </w:t>
      </w:r>
      <w:proofErr w:type="spellStart"/>
      <w:r w:rsidR="00AE7E14" w:rsidRPr="00963263">
        <w:rPr>
          <w:rFonts w:ascii="Times New Roman" w:eastAsia="Calibri" w:hAnsi="Times New Roman" w:cs="Times New Roman"/>
        </w:rPr>
        <w:t>villous</w:t>
      </w:r>
      <w:r w:rsidR="00221B38" w:rsidRPr="00963263">
        <w:rPr>
          <w:rFonts w:ascii="Times New Roman" w:eastAsia="Calibri" w:hAnsi="Times New Roman" w:cs="Times New Roman"/>
        </w:rPr>
        <w:t>:</w:t>
      </w:r>
      <w:r w:rsidR="00AE7E14" w:rsidRPr="00963263">
        <w:rPr>
          <w:rFonts w:ascii="Times New Roman" w:eastAsia="Calibri" w:hAnsi="Times New Roman" w:cs="Times New Roman"/>
        </w:rPr>
        <w:t>crypt</w:t>
      </w:r>
      <w:proofErr w:type="spellEnd"/>
      <w:r w:rsidR="00AE7E14" w:rsidRPr="00963263">
        <w:rPr>
          <w:rFonts w:ascii="Times New Roman" w:eastAsia="Calibri" w:hAnsi="Times New Roman" w:cs="Times New Roman"/>
        </w:rPr>
        <w:t xml:space="preserve"> ratio.</w:t>
      </w:r>
      <w:r w:rsidR="00DF0D02" w:rsidRPr="00963263">
        <w:rPr>
          <w:rFonts w:ascii="Times New Roman" w:eastAsia="Calibri" w:hAnsi="Times New Roman" w:cs="Times New Roman"/>
        </w:rPr>
        <w:fldChar w:fldCharType="begin">
          <w:fldData xml:space="preserve">PEVuZE5vdGU+PENpdGU+PEF1dGhvcj5TZWxkZW5yaWprPC9BdXRob3I+PFllYXI+MTk5MTwvWWVh
cj48UmVjTnVtPjczODY8L1JlY051bT48RGlzcGxheVRleHQ+KDMpPC9EaXNwbGF5VGV4dD48cmVj
b3JkPjxyZWMtbnVtYmVyPjczODY8L3JlYy1udW1iZXI+PGZvcmVpZ24ta2V5cz48a2V5IGFwcD0i
RU4iIGRiLWlkPSJyMjJldGZkcml6cnpla2VzcHN5cHdlMGZ6MnphNTk5eHp4c3IiIHRpbWVzdGFt
cD0iMTY4MjI2MzcwMSI+NzM4Njwva2V5PjwvZm9yZWlnbi1rZXlzPjxyZWYtdHlwZSBuYW1lPSJK
b3VybmFsIEFydGljbGUiPjE3PC9yZWYtdHlwZT48Y29udHJpYnV0b3JzPjxhdXRob3JzPjxhdXRo
b3I+U2VsZGVucmlqaywgQy4gQS48L2F1dGhvcj48YXV0aG9yPk1vcnNvbiwgQi4gQy48L2F1dGhv
cj48YXV0aG9yPk1ldXdpc3NlbiwgUy4gRy48L2F1dGhvcj48YXV0aG9yPlNjaGlwcGVyLCBOLiBX
LjwvYXV0aG9yPjxhdXRob3I+TGluZGVtYW4sIEouPC9hdXRob3I+PGF1dGhvcj5NZWlqZXIsIEMu
IEouPC9hdXRob3I+PC9hdXRob3JzPjwvY29udHJpYnV0b3JzPjxhdXRoLWFkZHJlc3M+RGVwYXJ0
bWVudCBvZiBQYXRob2xvZ3ksIEZyZWUgVW5pdmVyc2l0eSBIb3NwaXRhbCBvZiBBbXN0ZXJkYW0s
IFRoZSBOZXRoZXJsYW5kcy48L2F1dGgtYWRkcmVzcz48dGl0bGVzPjx0aXRsZT5IaXN0b3BhdGhv
bG9naWNhbCBldmFsdWF0aW9uIG9mIGNvbG9uaWMgbXVjb3NhbCBiaW9wc3kgc3BlY2ltZW5zIGlu
IGNocm9uaWMgaW5mbGFtbWF0b3J5IGJvd2VsIGRpc2Vhc2U6IGRpYWdub3N0aWMgaW1wbGljYXRp
b25zPC90aXRsZT48c2Vjb25kYXJ5LXRpdGxlPkd1dDwvc2Vjb25kYXJ5LXRpdGxlPjxhbHQtdGl0
bGU+R3V0PC9hbHQtdGl0bGU+PC90aXRsZXM+PHBlcmlvZGljYWw+PGZ1bGwtdGl0bGU+R3V0PC9m
dWxsLXRpdGxlPjwvcGVyaW9kaWNhbD48YWx0LXBlcmlvZGljYWw+PGZ1bGwtdGl0bGU+R3V0PC9m
dWxsLXRpdGxlPjwvYWx0LXBlcmlvZGljYWw+PHBhZ2VzPjE1MTQtMjA8L3BhZ2VzPjx2b2x1bWU+
MzI8L3ZvbHVtZT48bnVtYmVyPjEyPC9udW1iZXI+PGtleXdvcmRzPjxrZXl3b3JkPkFkdWx0PC9r
ZXl3b3JkPjxrZXl3b3JkPkFnZWQ8L2tleXdvcmQ+PGtleXdvcmQ+QWdlZCwgODAgYW5kIG92ZXI8
L2tleXdvcmQ+PGtleXdvcmQ+Q29saXRpcywgVWxjZXJhdGl2ZS9wYXRob2xvZ3k8L2tleXdvcmQ+
PGtleXdvcmQ+Q29sb24vKnBhdGhvbG9neTwva2V5d29yZD48a2V5d29yZD5Dcm9obiBEaXNlYXNl
L3BhdGhvbG9neTwva2V5d29yZD48a2V5d29yZD5EaWFnbm9zaXMsIERpZmZlcmVudGlhbDwva2V5
d29yZD48a2V5d29yZD5FdmFsdWF0aW9uIFN0dWRpZXMgYXMgVG9waWM8L2tleXdvcmQ+PGtleXdv
cmQ+RmVtYWxlPC9rZXl3b3JkPjxrZXl3b3JkPkh1bWFuczwva2V5d29yZD48a2V5d29yZD5JbmZs
YW1tYXRvcnkgQm93ZWwgRGlzZWFzZXMvKnBhdGhvbG9neTwva2V5d29yZD48a2V5d29yZD5JbnRl
c3RpbmFsIE11Y29zYS8qcGF0aG9sb2d5PC9rZXl3b3JkPjxrZXl3b3JkPkx5bXBob2N5dGVzL3Bh
dGhvbG9neTwva2V5d29yZD48a2V5d29yZD5NYWxlPC9rZXl3b3JkPjxrZXl3b3JkPk1pZGRsZSBB
Z2VkPC9rZXl3b3JkPjxrZXl3b3JkPk5ldXRyb3BoaWxzL3BhdGhvbG9neTwva2V5d29yZD48a2V5
d29yZD5QbGFzbWEgQ2VsbHMvcGF0aG9sb2d5PC9rZXl3b3JkPjxrZXl3b3JkPlByZWRpY3RpdmUg
VmFsdWUgb2YgVGVzdHM8L2tleXdvcmQ+PGtleXdvcmQ+UHJvc3BlY3RpdmUgU3R1ZGllczwva2V5
d29yZD48L2tleXdvcmRzPjxkYXRlcz48eWVhcj4xOTkxPC95ZWFyPjxwdWItZGF0ZXM+PGRhdGU+
RGVjPC9kYXRlPjwvcHViLWRhdGVzPjwvZGF0ZXM+PGlzYm4+MDAxNy01NzQ5IChQcmludCkmI3hE
OzAwMTctNTc0OSAoTGlua2luZyk8L2lzYm4+PGFjY2Vzc2lvbi1udW0+MTc3Mzk1ODwvYWNjZXNz
aW9uLW51bT48dXJscz48cmVsYXRlZC11cmxzPjx1cmw+aHR0cDovL3d3dy5uY2JpLm5sbS5uaWgu
Z292L2VudHJlei9xdWVyeS5mY2dpP2NtZD1SZXRyaWV2ZSZhbXA7ZGI9UHViTWVkJmFtcDtkb3B0
PUNpdGF0aW9uJmFtcDtsaXN0X3VpZHM9MTc3Mzk1OCA8L3VybD48L3JlbGF0ZWQtdXJscz48L3Vy
bHM+PGxhbmd1YWdlPmVuZzwvbGFuZ3VhZ2U+PC9yZWNvcmQ+PC9DaXRlPjwvRW5kTm90ZT5=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TZWxkZW5yaWprPC9BdXRob3I+PFllYXI+MTk5MTwvWWVh
cj48UmVjTnVtPjczODY8L1JlY051bT48RGlzcGxheVRleHQ+KDMpPC9EaXNwbGF5VGV4dD48cmVj
b3JkPjxyZWMtbnVtYmVyPjczODY8L3JlYy1udW1iZXI+PGZvcmVpZ24ta2V5cz48a2V5IGFwcD0i
RU4iIGRiLWlkPSJyMjJldGZkcml6cnpla2VzcHN5cHdlMGZ6MnphNTk5eHp4c3IiIHRpbWVzdGFt
cD0iMTY4MjI2MzcwMSI+NzM4Njwva2V5PjwvZm9yZWlnbi1rZXlzPjxyZWYtdHlwZSBuYW1lPSJK
b3VybmFsIEFydGljbGUiPjE3PC9yZWYtdHlwZT48Y29udHJpYnV0b3JzPjxhdXRob3JzPjxhdXRo
b3I+U2VsZGVucmlqaywgQy4gQS48L2F1dGhvcj48YXV0aG9yPk1vcnNvbiwgQi4gQy48L2F1dGhv
cj48YXV0aG9yPk1ldXdpc3NlbiwgUy4gRy48L2F1dGhvcj48YXV0aG9yPlNjaGlwcGVyLCBOLiBX
LjwvYXV0aG9yPjxhdXRob3I+TGluZGVtYW4sIEouPC9hdXRob3I+PGF1dGhvcj5NZWlqZXIsIEMu
IEouPC9hdXRob3I+PC9hdXRob3JzPjwvY29udHJpYnV0b3JzPjxhdXRoLWFkZHJlc3M+RGVwYXJ0
bWVudCBvZiBQYXRob2xvZ3ksIEZyZWUgVW5pdmVyc2l0eSBIb3NwaXRhbCBvZiBBbXN0ZXJkYW0s
IFRoZSBOZXRoZXJsYW5kcy48L2F1dGgtYWRkcmVzcz48dGl0bGVzPjx0aXRsZT5IaXN0b3BhdGhv
bG9naWNhbCBldmFsdWF0aW9uIG9mIGNvbG9uaWMgbXVjb3NhbCBiaW9wc3kgc3BlY2ltZW5zIGlu
IGNocm9uaWMgaW5mbGFtbWF0b3J5IGJvd2VsIGRpc2Vhc2U6IGRpYWdub3N0aWMgaW1wbGljYXRp
b25zPC90aXRsZT48c2Vjb25kYXJ5LXRpdGxlPkd1dDwvc2Vjb25kYXJ5LXRpdGxlPjxhbHQtdGl0
bGU+R3V0PC9hbHQtdGl0bGU+PC90aXRsZXM+PHBlcmlvZGljYWw+PGZ1bGwtdGl0bGU+R3V0PC9m
dWxsLXRpdGxlPjwvcGVyaW9kaWNhbD48YWx0LXBlcmlvZGljYWw+PGZ1bGwtdGl0bGU+R3V0PC9m
dWxsLXRpdGxlPjwvYWx0LXBlcmlvZGljYWw+PHBhZ2VzPjE1MTQtMjA8L3BhZ2VzPjx2b2x1bWU+
MzI8L3ZvbHVtZT48bnVtYmVyPjEyPC9udW1iZXI+PGtleXdvcmRzPjxrZXl3b3JkPkFkdWx0PC9r
ZXl3b3JkPjxrZXl3b3JkPkFnZWQ8L2tleXdvcmQ+PGtleXdvcmQ+QWdlZCwgODAgYW5kIG92ZXI8
L2tleXdvcmQ+PGtleXdvcmQ+Q29saXRpcywgVWxjZXJhdGl2ZS9wYXRob2xvZ3k8L2tleXdvcmQ+
PGtleXdvcmQ+Q29sb24vKnBhdGhvbG9neTwva2V5d29yZD48a2V5d29yZD5Dcm9obiBEaXNlYXNl
L3BhdGhvbG9neTwva2V5d29yZD48a2V5d29yZD5EaWFnbm9zaXMsIERpZmZlcmVudGlhbDwva2V5
d29yZD48a2V5d29yZD5FdmFsdWF0aW9uIFN0dWRpZXMgYXMgVG9waWM8L2tleXdvcmQ+PGtleXdv
cmQ+RmVtYWxlPC9rZXl3b3JkPjxrZXl3b3JkPkh1bWFuczwva2V5d29yZD48a2V5d29yZD5JbmZs
YW1tYXRvcnkgQm93ZWwgRGlzZWFzZXMvKnBhdGhvbG9neTwva2V5d29yZD48a2V5d29yZD5JbnRl
c3RpbmFsIE11Y29zYS8qcGF0aG9sb2d5PC9rZXl3b3JkPjxrZXl3b3JkPkx5bXBob2N5dGVzL3Bh
dGhvbG9neTwva2V5d29yZD48a2V5d29yZD5NYWxlPC9rZXl3b3JkPjxrZXl3b3JkPk1pZGRsZSBB
Z2VkPC9rZXl3b3JkPjxrZXl3b3JkPk5ldXRyb3BoaWxzL3BhdGhvbG9neTwva2V5d29yZD48a2V5
d29yZD5QbGFzbWEgQ2VsbHMvcGF0aG9sb2d5PC9rZXl3b3JkPjxrZXl3b3JkPlByZWRpY3RpdmUg
VmFsdWUgb2YgVGVzdHM8L2tleXdvcmQ+PGtleXdvcmQ+UHJvc3BlY3RpdmUgU3R1ZGllczwva2V5
d29yZD48L2tleXdvcmRzPjxkYXRlcz48eWVhcj4xOTkxPC95ZWFyPjxwdWItZGF0ZXM+PGRhdGU+
RGVjPC9kYXRlPjwvcHViLWRhdGVzPjwvZGF0ZXM+PGlzYm4+MDAxNy01NzQ5IChQcmludCkmI3hE
OzAwMTctNTc0OSAoTGlua2luZyk8L2lzYm4+PGFjY2Vzc2lvbi1udW0+MTc3Mzk1ODwvYWNjZXNz
aW9uLW51bT48dXJscz48cmVsYXRlZC11cmxzPjx1cmw+aHR0cDovL3d3dy5uY2JpLm5sbS5uaWgu
Z292L2VudHJlei9xdWVyeS5mY2dpP2NtZD1SZXRyaWV2ZSZhbXA7ZGI9UHViTWVkJmFtcDtkb3B0
PUNpdGF0aW9uJmFtcDtsaXN0X3VpZHM9MTc3Mzk1OCA8L3VybD48L3JlbGF0ZWQtdXJscz48L3Vy
bHM+PGxhbmd1YWdlPmVuZzwvbGFuZ3VhZ2U+PC9yZWNvcmQ+PC9DaXRlPjwvRW5kTm90ZT5=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DF0D02" w:rsidRPr="00963263">
        <w:rPr>
          <w:rFonts w:ascii="Times New Roman" w:eastAsia="Calibri" w:hAnsi="Times New Roman" w:cs="Times New Roman"/>
        </w:rPr>
      </w:r>
      <w:r w:rsidR="00DF0D02" w:rsidRPr="00963263">
        <w:rPr>
          <w:rFonts w:ascii="Times New Roman" w:eastAsia="Calibri" w:hAnsi="Times New Roman" w:cs="Times New Roman"/>
        </w:rPr>
        <w:fldChar w:fldCharType="separate"/>
      </w:r>
      <w:r w:rsidR="00C168A9">
        <w:rPr>
          <w:rFonts w:ascii="Times New Roman" w:eastAsia="Calibri" w:hAnsi="Times New Roman" w:cs="Times New Roman"/>
          <w:noProof/>
        </w:rPr>
        <w:t>(3)</w:t>
      </w:r>
      <w:r w:rsidR="00DF0D02" w:rsidRPr="00963263">
        <w:rPr>
          <w:rFonts w:ascii="Times New Roman" w:eastAsia="Calibri" w:hAnsi="Times New Roman" w:cs="Times New Roman"/>
        </w:rPr>
        <w:fldChar w:fldCharType="end"/>
      </w:r>
      <w:r w:rsidR="00DF0D02" w:rsidRPr="00963263">
        <w:rPr>
          <w:rFonts w:ascii="Times New Roman" w:eastAsia="Calibri" w:hAnsi="Times New Roman" w:cs="Times New Roman"/>
        </w:rPr>
        <w:t xml:space="preserve"> </w:t>
      </w:r>
      <w:r w:rsidR="0082192A">
        <w:rPr>
          <w:rFonts w:ascii="Times New Roman" w:eastAsia="Calibri" w:hAnsi="Times New Roman" w:cs="Times New Roman"/>
        </w:rPr>
        <w:t>T</w:t>
      </w:r>
      <w:r w:rsidR="0082192A" w:rsidRPr="00963263">
        <w:rPr>
          <w:rFonts w:ascii="Times New Roman" w:eastAsia="Calibri" w:hAnsi="Times New Roman" w:cs="Times New Roman"/>
        </w:rPr>
        <w:t xml:space="preserve">he ratio is </w:t>
      </w:r>
      <w:r w:rsidR="0082192A">
        <w:rPr>
          <w:rFonts w:ascii="Times New Roman" w:eastAsia="Calibri" w:hAnsi="Times New Roman" w:cs="Times New Roman"/>
        </w:rPr>
        <w:t>&gt;</w:t>
      </w:r>
      <w:r w:rsidR="0082192A" w:rsidRPr="00963263">
        <w:rPr>
          <w:rFonts w:ascii="Times New Roman" w:eastAsia="Calibri" w:hAnsi="Times New Roman" w:cs="Times New Roman"/>
        </w:rPr>
        <w:t xml:space="preserve"> 1.5 </w:t>
      </w:r>
      <w:r w:rsidR="00143493">
        <w:rPr>
          <w:rFonts w:ascii="Times New Roman" w:eastAsia="Calibri" w:hAnsi="Times New Roman" w:cs="Times New Roman"/>
        </w:rPr>
        <w:t xml:space="preserve">in </w:t>
      </w:r>
      <w:r w:rsidR="00053D91">
        <w:rPr>
          <w:rFonts w:ascii="Times New Roman" w:eastAsia="Calibri" w:hAnsi="Times New Roman" w:cs="Times New Roman"/>
        </w:rPr>
        <w:t>‘</w:t>
      </w:r>
      <w:r w:rsidR="00DF0D02" w:rsidRPr="00963263">
        <w:rPr>
          <w:rFonts w:ascii="Times New Roman" w:eastAsia="Calibri" w:hAnsi="Times New Roman" w:cs="Times New Roman"/>
        </w:rPr>
        <w:t>villous surface</w:t>
      </w:r>
      <w:r w:rsidR="00053D91">
        <w:rPr>
          <w:rFonts w:ascii="Times New Roman" w:eastAsia="Calibri" w:hAnsi="Times New Roman" w:cs="Times New Roman"/>
        </w:rPr>
        <w:t>’</w:t>
      </w:r>
      <w:r w:rsidR="00DF0D02" w:rsidRPr="00963263">
        <w:rPr>
          <w:rFonts w:ascii="Times New Roman" w:eastAsia="Calibri" w:hAnsi="Times New Roman" w:cs="Times New Roman"/>
        </w:rPr>
        <w:t xml:space="preserve"> and </w:t>
      </w:r>
      <w:r w:rsidR="00A537F0" w:rsidRPr="00963263">
        <w:rPr>
          <w:rFonts w:ascii="Times New Roman" w:eastAsia="Calibri" w:hAnsi="Times New Roman" w:cs="Times New Roman"/>
        </w:rPr>
        <w:t>is between 1 and 1.5</w:t>
      </w:r>
      <w:r w:rsidR="00A537F0">
        <w:rPr>
          <w:rFonts w:ascii="Times New Roman" w:eastAsia="Calibri" w:hAnsi="Times New Roman" w:cs="Times New Roman"/>
        </w:rPr>
        <w:t xml:space="preserve"> </w:t>
      </w:r>
      <w:r w:rsidR="00DF0D02" w:rsidRPr="00963263">
        <w:rPr>
          <w:rFonts w:ascii="Times New Roman" w:eastAsia="Calibri" w:hAnsi="Times New Roman" w:cs="Times New Roman"/>
        </w:rPr>
        <w:t xml:space="preserve">in </w:t>
      </w:r>
      <w:r w:rsidR="00A537F0">
        <w:rPr>
          <w:rFonts w:ascii="Times New Roman" w:eastAsia="Calibri" w:hAnsi="Times New Roman" w:cs="Times New Roman"/>
        </w:rPr>
        <w:t>‘</w:t>
      </w:r>
      <w:r w:rsidR="00DF0D02" w:rsidRPr="00963263">
        <w:rPr>
          <w:rFonts w:ascii="Times New Roman" w:eastAsia="Calibri" w:hAnsi="Times New Roman" w:cs="Times New Roman"/>
        </w:rPr>
        <w:t>irregular surface</w:t>
      </w:r>
      <w:r w:rsidR="00A537F0">
        <w:rPr>
          <w:rFonts w:ascii="Times New Roman" w:eastAsia="Calibri" w:hAnsi="Times New Roman" w:cs="Times New Roman"/>
        </w:rPr>
        <w:t>’</w:t>
      </w:r>
      <w:r w:rsidR="00DF0D02" w:rsidRPr="00963263">
        <w:rPr>
          <w:rFonts w:ascii="Times New Roman" w:eastAsia="Calibri" w:hAnsi="Times New Roman" w:cs="Times New Roman"/>
        </w:rPr>
        <w:t xml:space="preserve">. However, this difference </w:t>
      </w:r>
      <w:r w:rsidR="0058278C" w:rsidRPr="00963263">
        <w:rPr>
          <w:rFonts w:ascii="Times New Roman" w:eastAsia="Calibri" w:hAnsi="Times New Roman" w:cs="Times New Roman"/>
        </w:rPr>
        <w:t>is probably not important</w:t>
      </w:r>
      <w:r w:rsidR="00DF0D02" w:rsidRPr="00963263">
        <w:rPr>
          <w:rFonts w:ascii="Times New Roman" w:eastAsia="Calibri" w:hAnsi="Times New Roman" w:cs="Times New Roman"/>
        </w:rPr>
        <w:t xml:space="preserve"> from </w:t>
      </w:r>
      <w:r w:rsidR="005C4ED4">
        <w:rPr>
          <w:rFonts w:ascii="Times New Roman" w:eastAsia="Calibri" w:hAnsi="Times New Roman" w:cs="Times New Roman"/>
        </w:rPr>
        <w:t>a</w:t>
      </w:r>
      <w:r w:rsidR="005C4ED4" w:rsidRPr="00963263">
        <w:rPr>
          <w:rFonts w:ascii="Times New Roman" w:eastAsia="Calibri" w:hAnsi="Times New Roman" w:cs="Times New Roman"/>
        </w:rPr>
        <w:t xml:space="preserve"> </w:t>
      </w:r>
      <w:r w:rsidR="004239C8" w:rsidRPr="00963263">
        <w:rPr>
          <w:rFonts w:ascii="Times New Roman" w:eastAsia="Calibri" w:hAnsi="Times New Roman" w:cs="Times New Roman"/>
        </w:rPr>
        <w:t xml:space="preserve">diagnostic </w:t>
      </w:r>
      <w:r w:rsidR="005C4ED4">
        <w:rPr>
          <w:rFonts w:ascii="Times New Roman" w:eastAsia="Calibri" w:hAnsi="Times New Roman" w:cs="Times New Roman"/>
        </w:rPr>
        <w:t>perspective</w:t>
      </w:r>
      <w:r w:rsidR="00DF0D02" w:rsidRPr="00963263">
        <w:rPr>
          <w:rFonts w:ascii="Times New Roman" w:eastAsia="Calibri" w:hAnsi="Times New Roman" w:cs="Times New Roman"/>
        </w:rPr>
        <w:t>.</w:t>
      </w:r>
      <w:r w:rsidR="00DF0D02" w:rsidRPr="00963263">
        <w:rPr>
          <w:rFonts w:ascii="Times New Roman" w:eastAsia="Calibri" w:hAnsi="Times New Roman" w:cs="Times New Roman"/>
        </w:rPr>
        <w:fldChar w:fldCharType="begin">
          <w:fldData xml:space="preserve">PEVuZE5vdGU+PENpdGU+PEF1dGhvcj5TY2h1bWFjaGVyPC9BdXRob3I+PFllYXI+MTk5NDwvWWVh
cj48UmVjTnVtPjcyNDE8L1JlY051bT48RGlzcGxheVRleHQ+KDQtNik8L0Rpc3BsYXlUZXh0Pjxy
ZWNvcmQ+PHJlYy1udW1iZXI+NzI0MTwvcmVjLW51bWJlcj48Zm9yZWlnbi1rZXlzPjxrZXkgYXBw
PSJFTiIgZGItaWQ9InIyMmV0ZmRyaXpyemVrZXNwc3lwd2UwZnoyemE1OTl4enhzciIgdGltZXN0
YW1wPSIxNjc1MzUwMDM2Ij43MjQxPC9rZXk+PC9mb3JlaWduLWtleXM+PHJlZi10eXBlIG5hbWU9
IkpvdXJuYWwgQXJ0aWNsZSI+MTc8L3JlZi10eXBlPjxjb250cmlidXRvcnM+PGF1dGhvcnM+PGF1
dGhvcj5TY2h1bWFjaGVyLCBHLjwvYXV0aG9yPjxhdXRob3I+S29sbGJlcmcsIEIuPC9hdXRob3I+
PGF1dGhvcj5TYW5kc3RlZHQsIEIuPC9hdXRob3I+PC9hdXRob3JzPjwvY29udHJpYnV0b3JzPjxh
dXRoLWFkZHJlc3M+RGVwdC4gb2YgSW50ZXJuYWwgTWVkaWNpbmUsIERhbmRlcnlkIEhvc3BpdGFs
LCBTdG9ja2hvbG0sIFN3ZWRlbi48L2F1dGgtYWRkcmVzcz48dGl0bGVzPjx0aXRsZT5BIHByb3Nw
ZWN0aXZlIHN0dWR5IG9mIGZpcnN0IGF0dGFja3Mgb2YgaW5mbGFtbWF0b3J5IGJvd2VsIGRpc2Vh
c2UgYW5kIGluZmVjdGlvdXMgY29saXRpcy4gSGlzdG9sb2dpYyBjb3Vyc2UgZHVyaW5nIHRoZSAx
c3QgeWVhciBhZnRlciBwcmVzZW50YXRpb248L3RpdGxlPjxzZWNvbmRhcnktdGl0bGU+U2NhbmQg
SiBHYXN0cm9lbnRlcm9sPC9zZWNvbmRhcnktdGl0bGU+PC90aXRsZXM+PHBlcmlvZGljYWw+PGZ1
bGwtdGl0bGU+U2NhbmQgSiBHYXN0cm9lbnRlcm9sPC9mdWxsLXRpdGxlPjwvcGVyaW9kaWNhbD48
cGFnZXM+MzE4LTMyPC9wYWdlcz48dm9sdW1lPjI5PC92b2x1bWU+PG51bWJlcj40PC9udW1iZXI+
PGVkaXRpb24+MTk5NC8wNC8wMTwvZWRpdGlvbj48a2V5d29yZHM+PGtleXdvcmQ+QWR1bHQ8L2tl
eXdvcmQ+PGtleXdvcmQ+QmFjdGVyaWFsIEluZmVjdGlvbnMvKnBhdGhvbG9neTwva2V5d29yZD48
a2V5d29yZD5Db2xpdGlzL21pY3JvYmlvbG9neS8qcGF0aG9sb2d5PC9rZXl3b3JkPjxrZXl3b3Jk
PkNvbGl0aXMsIFVsY2VyYXRpdmUvcGF0aG9sb2d5PC9rZXl3b3JkPjxrZXl3b3JkPkNyb2huIERp
c2Vhc2UvcGF0aG9sb2d5PC9rZXl3b3JkPjxrZXl3b3JkPkVudGVyb2NvbGl0aXMsIFBzZXVkb21l
bWJyYW5vdXMvcGF0aG9sb2d5PC9rZXl3b3JkPjxrZXl3b3JkPkh1bWFuczwva2V5d29yZD48a2V5
d29yZD5JbmZsYW1tYXRvcnkgQm93ZWwgRGlzZWFzZXMvKnBhdGhvbG9neTwva2V5d29yZD48a2V5
d29yZD5JbnRlc3RpbmFsIE11Y29zYS8qcGF0aG9sb2d5PC9rZXl3b3JkPjxrZXl3b3JkPlByb3Nw
ZWN0aXZlIFN0dWRpZXM8L2tleXdvcmQ+PGtleXdvcmQ+U2lnbW9pZG9zY29weTwva2V5d29yZD48
L2tleXdvcmRzPjxkYXRlcz48eWVhcj4xOTk0PC95ZWFyPjxwdWItZGF0ZXM+PGRhdGU+QXByPC9k
YXRlPjwvcHViLWRhdGVzPjwvZGF0ZXM+PGlzYm4+MDAzNi01NTIxIChQcmludCkmI3hEOzAwMzYt
NTUyMSAoTGlua2luZyk8L2lzYm4+PGFjY2Vzc2lvbi1udW0+ODA0NzgwNjwvYWNjZXNzaW9uLW51
bT48dXJscz48cmVsYXRlZC11cmxzPjx1cmw+aHR0cHM6Ly93d3cubmNiaS5ubG0ubmloLmdvdi9w
dWJtZWQvODA0NzgwNjwvdXJsPjwvcmVsYXRlZC11cmxzPjwvdXJscz48ZWxlY3Ryb25pYy1yZXNv
dXJjZS1udW0+MTAuMzEwOS8wMDM2NTUyOTQwOTA5NDg0MzwvZWxlY3Ryb25pYy1yZXNvdXJjZS1u
dW0+PC9yZWNvcmQ+PC9DaXRlPjxDaXRlPjxBdXRob3I+RmVha2luczwvQXV0aG9yPjxZZWFyPjIw
MTM8L1llYXI+PFJlY051bT43Mzc0PC9SZWNOdW0+PHJlY29yZD48cmVjLW51bWJlcj43Mzc0PC9y
ZWMtbnVtYmVyPjxmb3JlaWduLWtleXM+PGtleSBhcHA9IkVOIiBkYi1pZD0icjIyZXRmZHJpenJ6
ZWtlc3BzeXB3ZTBmejJ6YTU5OXh6eHNyIiB0aW1lc3RhbXA9IjE2ODIyNjM3MDAiPjczNzQ8L2tl
eT48L2ZvcmVpZ24ta2V5cz48cmVmLXR5cGUgbmFtZT0iSm91cm5hbCBBcnRpY2xlIj4xNzwvcmVm
LXR5cGU+PGNvbnRyaWJ1dG9ycz48YXV0aG9ycz48YXV0aG9yPkZlYWtpbnMsIFIuIE0uPC9hdXRo
b3I+PC9hdXRob3JzPjwvY29udHJpYnV0b3JzPjx0aXRsZXM+PHRpdGxlPkluZmxhbW1hdG9yeSBi
b3dlbCBkaXNlYXNlIGJpb3BzaWVzOiB1cGRhdGVkIEJyaXRpc2ggU29jaWV0eSBvZiBHYXN0cm9l
bnRlcm9sb2d5IHJlcG9ydGluZyBndWlkZWxpbmVzPC90aXRsZT48c2Vjb25kYXJ5LXRpdGxlPkog
Q2xpbiBQYXRob2w8L3NlY29uZGFyeS10aXRsZT48L3RpdGxlcz48cGVyaW9kaWNhbD48ZnVsbC10
aXRsZT5KIENsaW4gUGF0aG9sPC9mdWxsLXRpdGxlPjwvcGVyaW9kaWNhbD48cGFnZXM+MTAwNS0y
NjwvcGFnZXM+PHZvbHVtZT42Njwvdm9sdW1lPjxudW1iZXI+MTI8L251bWJlcj48ZWRpdGlvbj4y
MDEzLzA5LzA0PC9lZGl0aW9uPjxrZXl3b3Jkcz48a2V5d29yZD5CaW9wc3k8L2tleXdvcmQ+PGtl
eXdvcmQ+RGlhZ25vc2lzLCBEaWZmZXJlbnRpYWw8L2tleXdvcmQ+PGtleXdvcmQ+R2FzdHJvZW50
ZXJvbG9neS8qbWV0aG9kczwva2V5d29yZD48a2V5d29yZD5HYXN0cm9pbnRlc3RpbmFsIFRyYWN0
LypwYXRob2xvZ3k8L2tleXdvcmQ+PGtleXdvcmQ+SHVtYW5zPC9rZXl3b3JkPjxrZXl3b3JkPklu
ZmxhbW1hdG9yeSBCb3dlbCBEaXNlYXNlcy8qcGF0aG9sb2d5PC9rZXl3b3JkPjxrZXl3b3JkPk11
Y291cyBNZW1icmFuZS9wYXRob2xvZ3k8L2tleXdvcmQ+PGtleXdvcmQ+U29jaWV0aWVzLCBNZWRp
Y2FsPC9rZXl3b3JkPjxrZXl3b3JkPlVuaXRlZCBLaW5nZG9tPC9rZXl3b3JkPjxrZXl3b3JkPkNv
bGl0aXM8L2tleXdvcmQ+PGtleXdvcmQ+Q3JvaG4mYXBvcztzIERpc2Vhc2U8L2tleXdvcmQ+PGtl
eXdvcmQ+RGlhZ25vc2lzPC9rZXl3b3JkPjxrZXl3b3JkPkhpc3RvcGF0aG9sb2d5PC9rZXl3b3Jk
PjxrZXl3b3JkPkluZmxhbW1hdG9yeSBCb3dlbCBEaXNlYXNlPC9rZXl3b3JkPjwva2V5d29yZHM+
PGRhdGVzPjx5ZWFyPjIwMTM8L3llYXI+PHB1Yi1kYXRlcz48ZGF0ZT5EZWM8L2RhdGU+PC9wdWIt
ZGF0ZXM+PC9kYXRlcz48aXNibj4wMDIxLTk3NDY8L2lzYm4+PGFjY2Vzc2lvbi1udW0+MjM5OTky
NzA8L2FjY2Vzc2lvbi1udW0+PHVybHM+PC91cmxzPjxlbGVjdHJvbmljLXJlc291cmNlLW51bT4x
MC4xMTM2L2pjbGlucGF0aC0yMDEzLTIwMTg4NTwvZWxlY3Ryb25pYy1yZXNvdXJjZS1udW0+PHJl
bW90ZS1kYXRhYmFzZS1wcm92aWRlcj5OTE08L3JlbW90ZS1kYXRhYmFzZS1wcm92aWRlcj48bGFu
Z3VhZ2U+ZW5nPC9sYW5ndWFnZT48L3JlY29yZD48L0NpdGU+PENpdGU+PEF1dGhvcj5UaGVvZG9z
c2k8L0F1dGhvcj48WWVhcj4xOTk0PC9ZZWFyPjxSZWNOdW0+NzM3NjwvUmVjTnVtPjxyZWNvcmQ+
PHJlYy1udW1iZXI+NzM3NjwvcmVjLW51bWJlcj48Zm9yZWlnbi1rZXlzPjxrZXkgYXBwPSJFTiIg
ZGItaWQ9InIyMmV0ZmRyaXpyemVrZXNwc3lwd2UwZnoyemE1OTl4enhzciIgdGltZXN0YW1wPSIx
NjgyMjYzNzAwIj43Mzc2PC9rZXk+PC9mb3JlaWduLWtleXM+PHJlZi10eXBlIG5hbWU9IkpvdXJu
YWwgQXJ0aWNsZSI+MTc8L3JlZi10eXBlPjxjb250cmlidXRvcnM+PGF1dGhvcnM+PGF1dGhvcj5U
aGVvZG9zc2ksIEEuPC9hdXRob3I+PGF1dGhvcj5TcGllZ2VsaGFsdGVyLCBELiBKLjwvYXV0aG9y
PjxhdXRob3I+SmFzcywgSi48L2F1dGhvcj48YXV0aG9yPkZpcnRoLCBKLjwvYXV0aG9yPjxhdXRo
b3I+RGl4b24sIE0uPC9hdXRob3I+PGF1dGhvcj5MZWFkZXIsIE0uPC9hdXRob3I+PGF1dGhvcj5M
ZXZpc29uLCBELiBBLjwvYXV0aG9yPjxhdXRob3I+TGluZGxleSwgUi48L2F1dGhvcj48YXV0aG9y
PkZpbGlwZSwgSS48L2F1dGhvcj48YXV0aG9yPlByaWNlLCBBLjwvYXV0aG9yPjxhdXRob3I+ZXQg
YWwuLDwvYXV0aG9yPjwvYXV0aG9ycz48L2NvbnRyaWJ1dG9ycz48YXV0aC1hZGRyZXNzPkRlcGFy
dG1lbnQgb2YgR2FzdHJvZW50ZXJvbG9neSwgTWF5ZGF5IFVuaXZlcnNpdHkgSG9zcGl0YWwsIENy
b3lkb24uPC9hdXRoLWFkZHJlc3M+PHRpdGxlcz48dGl0bGU+T2JzZXJ2ZXIgdmFyaWF0aW9uIGFu
ZCBkaXNjcmltaW5hdG9yeSB2YWx1ZSBvZiBiaW9wc3kgZmVhdHVyZXMgaW4gaW5mbGFtbWF0b3J5
IGJvd2VsIGRpc2Vhc2U8L3RpdGxlPjxzZWNvbmRhcnktdGl0bGU+R3V0PC9zZWNvbmRhcnktdGl0
bGU+PC90aXRsZXM+PHBlcmlvZGljYWw+PGZ1bGwtdGl0bGU+R3V0PC9mdWxsLXRpdGxlPjwvcGVy
aW9kaWNhbD48cGFnZXM+OTYxLTg8L3BhZ2VzPjx2b2x1bWU+MzU8L3ZvbHVtZT48bnVtYmVyPjc8
L251bWJlcj48ZWRpdGlvbj4xOTk0LzA3LzAxPC9lZGl0aW9uPjxrZXl3b3Jkcz48a2V5d29yZD5D
b2xpdGlzLCBVbGNlcmF0aXZlLypwYXRob2xvZ3k8L2tleXdvcmQ+PGtleXdvcmQ+Q29sb24vKnBh
dGhvbG9neTwva2V5d29yZD48a2V5d29yZD5Dcm9obiBEaXNlYXNlLypwYXRob2xvZ3k8L2tleXdv
cmQ+PGtleXdvcmQ+RGlhZ25vc2lzLCBEaWZmZXJlbnRpYWw8L2tleXdvcmQ+PGtleXdvcmQ+SHVt
YW5zPC9rZXl3b3JkPjxrZXl3b3JkPk9ic2VydmVyIFZhcmlhdGlvbjwva2V5d29yZD48a2V5d29y
ZD5SZWdyZXNzaW9uIEFuYWx5c2lzPC9rZXl3b3JkPjwva2V5d29yZHM+PGRhdGVzPjx5ZWFyPjE5
OTQ8L3llYXI+PHB1Yi1kYXRlcz48ZGF0ZT5KdWw8L2RhdGU+PC9wdWItZGF0ZXM+PC9kYXRlcz48
aXNibj4wMDE3LTU3NDkgKFByaW50KSYjeEQ7MDAxNy01NzQ5PC9pc2JuPjxhY2Nlc3Npb24tbnVt
PjgwNjMyMjU8L2FjY2Vzc2lvbi1udW0+PHVybHM+PC91cmxzPjxjdXN0b20yPlBNQzEzNzQ4NDU8
L2N1c3RvbTI+PGVsZWN0cm9uaWMtcmVzb3VyY2UtbnVtPjEwLjExMzYvZ3V0LjM1LjcuOTYxPC9l
bGVjdHJvbmljLXJlc291cmNlLW51bT48cmVtb3RlLWRhdGFiYXNlLXByb3ZpZGVyPk5MTTwvcmVt
b3RlLWRhdGFiYXNlLXByb3ZpZGVyPjxsYW5ndWFnZT5lbmc8L2xhbmd1YWdlPjwvcmVjb3JkPjwv
Q2l0ZT48L0VuZE5vdGU+AG==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TY2h1bWFjaGVyPC9BdXRob3I+PFllYXI+MTk5NDwvWWVh
cj48UmVjTnVtPjcyNDE8L1JlY051bT48RGlzcGxheVRleHQ+KDQtNik8L0Rpc3BsYXlUZXh0Pjxy
ZWNvcmQ+PHJlYy1udW1iZXI+NzI0MTwvcmVjLW51bWJlcj48Zm9yZWlnbi1rZXlzPjxrZXkgYXBw
PSJFTiIgZGItaWQ9InIyMmV0ZmRyaXpyemVrZXNwc3lwd2UwZnoyemE1OTl4enhzciIgdGltZXN0
YW1wPSIxNjc1MzUwMDM2Ij43MjQxPC9rZXk+PC9mb3JlaWduLWtleXM+PHJlZi10eXBlIG5hbWU9
IkpvdXJuYWwgQXJ0aWNsZSI+MTc8L3JlZi10eXBlPjxjb250cmlidXRvcnM+PGF1dGhvcnM+PGF1
dGhvcj5TY2h1bWFjaGVyLCBHLjwvYXV0aG9yPjxhdXRob3I+S29sbGJlcmcsIEIuPC9hdXRob3I+
PGF1dGhvcj5TYW5kc3RlZHQsIEIuPC9hdXRob3I+PC9hdXRob3JzPjwvY29udHJpYnV0b3JzPjxh
dXRoLWFkZHJlc3M+RGVwdC4gb2YgSW50ZXJuYWwgTWVkaWNpbmUsIERhbmRlcnlkIEhvc3BpdGFs
LCBTdG9ja2hvbG0sIFN3ZWRlbi48L2F1dGgtYWRkcmVzcz48dGl0bGVzPjx0aXRsZT5BIHByb3Nw
ZWN0aXZlIHN0dWR5IG9mIGZpcnN0IGF0dGFja3Mgb2YgaW5mbGFtbWF0b3J5IGJvd2VsIGRpc2Vh
c2UgYW5kIGluZmVjdGlvdXMgY29saXRpcy4gSGlzdG9sb2dpYyBjb3Vyc2UgZHVyaW5nIHRoZSAx
c3QgeWVhciBhZnRlciBwcmVzZW50YXRpb248L3RpdGxlPjxzZWNvbmRhcnktdGl0bGU+U2NhbmQg
SiBHYXN0cm9lbnRlcm9sPC9zZWNvbmRhcnktdGl0bGU+PC90aXRsZXM+PHBlcmlvZGljYWw+PGZ1
bGwtdGl0bGU+U2NhbmQgSiBHYXN0cm9lbnRlcm9sPC9mdWxsLXRpdGxlPjwvcGVyaW9kaWNhbD48
cGFnZXM+MzE4LTMyPC9wYWdlcz48dm9sdW1lPjI5PC92b2x1bWU+PG51bWJlcj40PC9udW1iZXI+
PGVkaXRpb24+MTk5NC8wNC8wMTwvZWRpdGlvbj48a2V5d29yZHM+PGtleXdvcmQ+QWR1bHQ8L2tl
eXdvcmQ+PGtleXdvcmQ+QmFjdGVyaWFsIEluZmVjdGlvbnMvKnBhdGhvbG9neTwva2V5d29yZD48
a2V5d29yZD5Db2xpdGlzL21pY3JvYmlvbG9neS8qcGF0aG9sb2d5PC9rZXl3b3JkPjxrZXl3b3Jk
PkNvbGl0aXMsIFVsY2VyYXRpdmUvcGF0aG9sb2d5PC9rZXl3b3JkPjxrZXl3b3JkPkNyb2huIERp
c2Vhc2UvcGF0aG9sb2d5PC9rZXl3b3JkPjxrZXl3b3JkPkVudGVyb2NvbGl0aXMsIFBzZXVkb21l
bWJyYW5vdXMvcGF0aG9sb2d5PC9rZXl3b3JkPjxrZXl3b3JkPkh1bWFuczwva2V5d29yZD48a2V5
d29yZD5JbmZsYW1tYXRvcnkgQm93ZWwgRGlzZWFzZXMvKnBhdGhvbG9neTwva2V5d29yZD48a2V5
d29yZD5JbnRlc3RpbmFsIE11Y29zYS8qcGF0aG9sb2d5PC9rZXl3b3JkPjxrZXl3b3JkPlByb3Nw
ZWN0aXZlIFN0dWRpZXM8L2tleXdvcmQ+PGtleXdvcmQ+U2lnbW9pZG9zY29weTwva2V5d29yZD48
L2tleXdvcmRzPjxkYXRlcz48eWVhcj4xOTk0PC95ZWFyPjxwdWItZGF0ZXM+PGRhdGU+QXByPC9k
YXRlPjwvcHViLWRhdGVzPjwvZGF0ZXM+PGlzYm4+MDAzNi01NTIxIChQcmludCkmI3hEOzAwMzYt
NTUyMSAoTGlua2luZyk8L2lzYm4+PGFjY2Vzc2lvbi1udW0+ODA0NzgwNjwvYWNjZXNzaW9uLW51
bT48dXJscz48cmVsYXRlZC11cmxzPjx1cmw+aHR0cHM6Ly93d3cubmNiaS5ubG0ubmloLmdvdi9w
dWJtZWQvODA0NzgwNjwvdXJsPjwvcmVsYXRlZC11cmxzPjwvdXJscz48ZWxlY3Ryb25pYy1yZXNv
dXJjZS1udW0+MTAuMzEwOS8wMDM2NTUyOTQwOTA5NDg0MzwvZWxlY3Ryb25pYy1yZXNvdXJjZS1u
dW0+PC9yZWNvcmQ+PC9DaXRlPjxDaXRlPjxBdXRob3I+RmVha2luczwvQXV0aG9yPjxZZWFyPjIw
MTM8L1llYXI+PFJlY051bT43Mzc0PC9SZWNOdW0+PHJlY29yZD48cmVjLW51bWJlcj43Mzc0PC9y
ZWMtbnVtYmVyPjxmb3JlaWduLWtleXM+PGtleSBhcHA9IkVOIiBkYi1pZD0icjIyZXRmZHJpenJ6
ZWtlc3BzeXB3ZTBmejJ6YTU5OXh6eHNyIiB0aW1lc3RhbXA9IjE2ODIyNjM3MDAiPjczNzQ8L2tl
eT48L2ZvcmVpZ24ta2V5cz48cmVmLXR5cGUgbmFtZT0iSm91cm5hbCBBcnRpY2xlIj4xNzwvcmVm
LXR5cGU+PGNvbnRyaWJ1dG9ycz48YXV0aG9ycz48YXV0aG9yPkZlYWtpbnMsIFIuIE0uPC9hdXRo
b3I+PC9hdXRob3JzPjwvY29udHJpYnV0b3JzPjx0aXRsZXM+PHRpdGxlPkluZmxhbW1hdG9yeSBi
b3dlbCBkaXNlYXNlIGJpb3BzaWVzOiB1cGRhdGVkIEJyaXRpc2ggU29jaWV0eSBvZiBHYXN0cm9l
bnRlcm9sb2d5IHJlcG9ydGluZyBndWlkZWxpbmVzPC90aXRsZT48c2Vjb25kYXJ5LXRpdGxlPkog
Q2xpbiBQYXRob2w8L3NlY29uZGFyeS10aXRsZT48L3RpdGxlcz48cGVyaW9kaWNhbD48ZnVsbC10
aXRsZT5KIENsaW4gUGF0aG9sPC9mdWxsLXRpdGxlPjwvcGVyaW9kaWNhbD48cGFnZXM+MTAwNS0y
NjwvcGFnZXM+PHZvbHVtZT42Njwvdm9sdW1lPjxudW1iZXI+MTI8L251bWJlcj48ZWRpdGlvbj4y
MDEzLzA5LzA0PC9lZGl0aW9uPjxrZXl3b3Jkcz48a2V5d29yZD5CaW9wc3k8L2tleXdvcmQ+PGtl
eXdvcmQ+RGlhZ25vc2lzLCBEaWZmZXJlbnRpYWw8L2tleXdvcmQ+PGtleXdvcmQ+R2FzdHJvZW50
ZXJvbG9neS8qbWV0aG9kczwva2V5d29yZD48a2V5d29yZD5HYXN0cm9pbnRlc3RpbmFsIFRyYWN0
LypwYXRob2xvZ3k8L2tleXdvcmQ+PGtleXdvcmQ+SHVtYW5zPC9rZXl3b3JkPjxrZXl3b3JkPklu
ZmxhbW1hdG9yeSBCb3dlbCBEaXNlYXNlcy8qcGF0aG9sb2d5PC9rZXl3b3JkPjxrZXl3b3JkPk11
Y291cyBNZW1icmFuZS9wYXRob2xvZ3k8L2tleXdvcmQ+PGtleXdvcmQ+U29jaWV0aWVzLCBNZWRp
Y2FsPC9rZXl3b3JkPjxrZXl3b3JkPlVuaXRlZCBLaW5nZG9tPC9rZXl3b3JkPjxrZXl3b3JkPkNv
bGl0aXM8L2tleXdvcmQ+PGtleXdvcmQ+Q3JvaG4mYXBvcztzIERpc2Vhc2U8L2tleXdvcmQ+PGtl
eXdvcmQ+RGlhZ25vc2lzPC9rZXl3b3JkPjxrZXl3b3JkPkhpc3RvcGF0aG9sb2d5PC9rZXl3b3Jk
PjxrZXl3b3JkPkluZmxhbW1hdG9yeSBCb3dlbCBEaXNlYXNlPC9rZXl3b3JkPjwva2V5d29yZHM+
PGRhdGVzPjx5ZWFyPjIwMTM8L3llYXI+PHB1Yi1kYXRlcz48ZGF0ZT5EZWM8L2RhdGU+PC9wdWIt
ZGF0ZXM+PC9kYXRlcz48aXNibj4wMDIxLTk3NDY8L2lzYm4+PGFjY2Vzc2lvbi1udW0+MjM5OTky
NzA8L2FjY2Vzc2lvbi1udW0+PHVybHM+PC91cmxzPjxlbGVjdHJvbmljLXJlc291cmNlLW51bT4x
MC4xMTM2L2pjbGlucGF0aC0yMDEzLTIwMTg4NTwvZWxlY3Ryb25pYy1yZXNvdXJjZS1udW0+PHJl
bW90ZS1kYXRhYmFzZS1wcm92aWRlcj5OTE08L3JlbW90ZS1kYXRhYmFzZS1wcm92aWRlcj48bGFu
Z3VhZ2U+ZW5nPC9sYW5ndWFnZT48L3JlY29yZD48L0NpdGU+PENpdGU+PEF1dGhvcj5UaGVvZG9z
c2k8L0F1dGhvcj48WWVhcj4xOTk0PC9ZZWFyPjxSZWNOdW0+NzM3NjwvUmVjTnVtPjxyZWNvcmQ+
PHJlYy1udW1iZXI+NzM3NjwvcmVjLW51bWJlcj48Zm9yZWlnbi1rZXlzPjxrZXkgYXBwPSJFTiIg
ZGItaWQ9InIyMmV0ZmRyaXpyemVrZXNwc3lwd2UwZnoyemE1OTl4enhzciIgdGltZXN0YW1wPSIx
NjgyMjYzNzAwIj43Mzc2PC9rZXk+PC9mb3JlaWduLWtleXM+PHJlZi10eXBlIG5hbWU9IkpvdXJu
YWwgQXJ0aWNsZSI+MTc8L3JlZi10eXBlPjxjb250cmlidXRvcnM+PGF1dGhvcnM+PGF1dGhvcj5U
aGVvZG9zc2ksIEEuPC9hdXRob3I+PGF1dGhvcj5TcGllZ2VsaGFsdGVyLCBELiBKLjwvYXV0aG9y
PjxhdXRob3I+SmFzcywgSi48L2F1dGhvcj48YXV0aG9yPkZpcnRoLCBKLjwvYXV0aG9yPjxhdXRo
b3I+RGl4b24sIE0uPC9hdXRob3I+PGF1dGhvcj5MZWFkZXIsIE0uPC9hdXRob3I+PGF1dGhvcj5M
ZXZpc29uLCBELiBBLjwvYXV0aG9yPjxhdXRob3I+TGluZGxleSwgUi48L2F1dGhvcj48YXV0aG9y
PkZpbGlwZSwgSS48L2F1dGhvcj48YXV0aG9yPlByaWNlLCBBLjwvYXV0aG9yPjxhdXRob3I+ZXQg
YWwuLDwvYXV0aG9yPjwvYXV0aG9ycz48L2NvbnRyaWJ1dG9ycz48YXV0aC1hZGRyZXNzPkRlcGFy
dG1lbnQgb2YgR2FzdHJvZW50ZXJvbG9neSwgTWF5ZGF5IFVuaXZlcnNpdHkgSG9zcGl0YWwsIENy
b3lkb24uPC9hdXRoLWFkZHJlc3M+PHRpdGxlcz48dGl0bGU+T2JzZXJ2ZXIgdmFyaWF0aW9uIGFu
ZCBkaXNjcmltaW5hdG9yeSB2YWx1ZSBvZiBiaW9wc3kgZmVhdHVyZXMgaW4gaW5mbGFtbWF0b3J5
IGJvd2VsIGRpc2Vhc2U8L3RpdGxlPjxzZWNvbmRhcnktdGl0bGU+R3V0PC9zZWNvbmRhcnktdGl0
bGU+PC90aXRsZXM+PHBlcmlvZGljYWw+PGZ1bGwtdGl0bGU+R3V0PC9mdWxsLXRpdGxlPjwvcGVy
aW9kaWNhbD48cGFnZXM+OTYxLTg8L3BhZ2VzPjx2b2x1bWU+MzU8L3ZvbHVtZT48bnVtYmVyPjc8
L251bWJlcj48ZWRpdGlvbj4xOTk0LzA3LzAxPC9lZGl0aW9uPjxrZXl3b3Jkcz48a2V5d29yZD5D
b2xpdGlzLCBVbGNlcmF0aXZlLypwYXRob2xvZ3k8L2tleXdvcmQ+PGtleXdvcmQ+Q29sb24vKnBh
dGhvbG9neTwva2V5d29yZD48a2V5d29yZD5Dcm9obiBEaXNlYXNlLypwYXRob2xvZ3k8L2tleXdv
cmQ+PGtleXdvcmQ+RGlhZ25vc2lzLCBEaWZmZXJlbnRpYWw8L2tleXdvcmQ+PGtleXdvcmQ+SHVt
YW5zPC9rZXl3b3JkPjxrZXl3b3JkPk9ic2VydmVyIFZhcmlhdGlvbjwva2V5d29yZD48a2V5d29y
ZD5SZWdyZXNzaW9uIEFuYWx5c2lzPC9rZXl3b3JkPjwva2V5d29yZHM+PGRhdGVzPjx5ZWFyPjE5
OTQ8L3llYXI+PHB1Yi1kYXRlcz48ZGF0ZT5KdWw8L2RhdGU+PC9wdWItZGF0ZXM+PC9kYXRlcz48
aXNibj4wMDE3LTU3NDkgKFByaW50KSYjeEQ7MDAxNy01NzQ5PC9pc2JuPjxhY2Nlc3Npb24tbnVt
PjgwNjMyMjU8L2FjY2Vzc2lvbi1udW0+PHVybHM+PC91cmxzPjxjdXN0b20yPlBNQzEzNzQ4NDU8
L2N1c3RvbTI+PGVsZWN0cm9uaWMtcmVzb3VyY2UtbnVtPjEwLjExMzYvZ3V0LjM1LjcuOTYxPC9l
bGVjdHJvbmljLXJlc291cmNlLW51bT48cmVtb3RlLWRhdGFiYXNlLXByb3ZpZGVyPk5MTTwvcmVt
b3RlLWRhdGFiYXNlLXByb3ZpZGVyPjxsYW5ndWFnZT5lbmc8L2xhbmd1YWdlPjwvcmVjb3JkPjwv
Q2l0ZT48L0VuZE5vdGU+AG==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DF0D02" w:rsidRPr="00963263">
        <w:rPr>
          <w:rFonts w:ascii="Times New Roman" w:eastAsia="Calibri" w:hAnsi="Times New Roman" w:cs="Times New Roman"/>
        </w:rPr>
      </w:r>
      <w:r w:rsidR="00DF0D02" w:rsidRPr="00963263">
        <w:rPr>
          <w:rFonts w:ascii="Times New Roman" w:eastAsia="Calibri" w:hAnsi="Times New Roman" w:cs="Times New Roman"/>
        </w:rPr>
        <w:fldChar w:fldCharType="separate"/>
      </w:r>
      <w:r w:rsidR="00C168A9">
        <w:rPr>
          <w:rFonts w:ascii="Times New Roman" w:eastAsia="Calibri" w:hAnsi="Times New Roman" w:cs="Times New Roman"/>
          <w:noProof/>
        </w:rPr>
        <w:t>(4-6)</w:t>
      </w:r>
      <w:r w:rsidR="00DF0D02" w:rsidRPr="00963263">
        <w:rPr>
          <w:rFonts w:ascii="Times New Roman" w:eastAsia="Calibri" w:hAnsi="Times New Roman" w:cs="Times New Roman"/>
        </w:rPr>
        <w:fldChar w:fldCharType="end"/>
      </w:r>
    </w:p>
    <w:p w14:paraId="53D525AC" w14:textId="77777777" w:rsidR="00DF0D02" w:rsidRPr="00963263" w:rsidRDefault="00DF0D02" w:rsidP="00BC4D0E">
      <w:pPr>
        <w:spacing w:line="360" w:lineRule="auto"/>
        <w:rPr>
          <w:rFonts w:ascii="Times New Roman" w:eastAsia="Calibri" w:hAnsi="Times New Roman" w:cs="Times New Roman"/>
          <w:u w:val="single"/>
        </w:rPr>
      </w:pPr>
    </w:p>
    <w:p w14:paraId="7368B73C" w14:textId="77777777" w:rsidR="00971D5A" w:rsidRPr="00963263" w:rsidRDefault="00971D5A" w:rsidP="00971D5A">
      <w:pPr>
        <w:spacing w:line="360" w:lineRule="auto"/>
        <w:rPr>
          <w:rFonts w:ascii="Times New Roman" w:hAnsi="Times New Roman" w:cs="Times New Roman"/>
          <w:b/>
          <w:bCs/>
          <w:u w:val="single"/>
        </w:rPr>
      </w:pPr>
      <w:r w:rsidRPr="00963263">
        <w:rPr>
          <w:rFonts w:ascii="Times New Roman" w:hAnsi="Times New Roman" w:cs="Times New Roman"/>
          <w:b/>
          <w:bCs/>
          <w:u w:val="single"/>
        </w:rPr>
        <w:t>Villous atrophy</w:t>
      </w:r>
    </w:p>
    <w:p w14:paraId="269E1B43" w14:textId="5FB73EF4" w:rsidR="0060021B" w:rsidRPr="00963263" w:rsidRDefault="00971D5A" w:rsidP="007823B0">
      <w:pPr>
        <w:spacing w:before="120" w:after="0" w:line="360" w:lineRule="auto"/>
        <w:rPr>
          <w:rFonts w:ascii="Times New Roman" w:eastAsia="Calibri" w:hAnsi="Times New Roman" w:cs="Times New Roman"/>
        </w:rPr>
      </w:pPr>
      <w:r w:rsidRPr="00963263">
        <w:rPr>
          <w:rFonts w:ascii="Times New Roman" w:eastAsia="Calibri" w:hAnsi="Times New Roman" w:cs="Times New Roman"/>
        </w:rPr>
        <w:lastRenderedPageBreak/>
        <w:t xml:space="preserve">Villous atrophy is common in </w:t>
      </w:r>
      <w:r w:rsidR="00065E9F">
        <w:rPr>
          <w:rFonts w:ascii="Times New Roman" w:eastAsia="Calibri" w:hAnsi="Times New Roman" w:cs="Times New Roman"/>
        </w:rPr>
        <w:t>CD</w:t>
      </w:r>
      <w:r w:rsidRPr="00963263">
        <w:rPr>
          <w:rFonts w:ascii="Times New Roman" w:eastAsia="Calibri" w:hAnsi="Times New Roman" w:cs="Times New Roman"/>
        </w:rPr>
        <w:t xml:space="preserve"> ileitis. The villi are short, irregular in shape, </w:t>
      </w:r>
      <w:r w:rsidR="005B7A19">
        <w:rPr>
          <w:rFonts w:ascii="Times New Roman" w:eastAsia="Calibri" w:hAnsi="Times New Roman" w:cs="Times New Roman"/>
        </w:rPr>
        <w:t xml:space="preserve">and </w:t>
      </w:r>
      <w:r w:rsidRPr="00963263">
        <w:rPr>
          <w:rFonts w:ascii="Times New Roman" w:eastAsia="Calibri" w:hAnsi="Times New Roman" w:cs="Times New Roman"/>
        </w:rPr>
        <w:t xml:space="preserve">broad, and may be completely flat. Villous atrophy may also be present in patients with </w:t>
      </w:r>
      <w:r w:rsidR="00491F4A">
        <w:rPr>
          <w:rFonts w:ascii="Times New Roman" w:eastAsia="Calibri" w:hAnsi="Times New Roman" w:cs="Times New Roman"/>
        </w:rPr>
        <w:t xml:space="preserve">the </w:t>
      </w:r>
      <w:r w:rsidR="004239C8" w:rsidRPr="00963263">
        <w:rPr>
          <w:rFonts w:ascii="Times New Roman" w:eastAsia="Calibri" w:hAnsi="Times New Roman" w:cs="Times New Roman"/>
        </w:rPr>
        <w:t xml:space="preserve">ileitis of </w:t>
      </w:r>
      <w:r w:rsidR="00070CDB" w:rsidRPr="00963263">
        <w:rPr>
          <w:rFonts w:ascii="Times New Roman" w:eastAsia="Calibri" w:hAnsi="Times New Roman" w:cs="Times New Roman"/>
        </w:rPr>
        <w:t xml:space="preserve">UC </w:t>
      </w:r>
      <w:r w:rsidR="00CC4014">
        <w:rPr>
          <w:rFonts w:ascii="Times New Roman" w:eastAsia="Calibri" w:hAnsi="Times New Roman" w:cs="Times New Roman"/>
        </w:rPr>
        <w:t>[‘</w:t>
      </w:r>
      <w:r w:rsidRPr="00963263">
        <w:rPr>
          <w:rFonts w:ascii="Times New Roman" w:eastAsia="Calibri" w:hAnsi="Times New Roman" w:cs="Times New Roman"/>
        </w:rPr>
        <w:t>backwash ileitis</w:t>
      </w:r>
      <w:r w:rsidR="00CC4014">
        <w:rPr>
          <w:rFonts w:ascii="Times New Roman" w:eastAsia="Calibri" w:hAnsi="Times New Roman" w:cs="Times New Roman"/>
        </w:rPr>
        <w:t>’]</w:t>
      </w:r>
      <w:r w:rsidRPr="00963263">
        <w:rPr>
          <w:rFonts w:ascii="Times New Roman" w:eastAsia="Calibri" w:hAnsi="Times New Roman" w:cs="Times New Roman"/>
        </w:rPr>
        <w:fldChar w:fldCharType="begin"/>
      </w:r>
      <w:r w:rsidR="00C168A9">
        <w:rPr>
          <w:rFonts w:ascii="Times New Roman" w:eastAsia="Calibri" w:hAnsi="Times New Roman" w:cs="Times New Roman"/>
        </w:rPr>
        <w:instrText xml:space="preserve"> ADDIN EN.CITE &lt;EndNote&gt;&lt;Cite&gt;&lt;Author&gt;Haskell&lt;/Author&gt;&lt;Year&gt;2005&lt;/Year&gt;&lt;RecNum&gt;7417&lt;/RecNum&gt;&lt;DisplayText&gt;(7)&lt;/DisplayText&gt;&lt;record&gt;&lt;rec-number&gt;7417&lt;/rec-number&gt;&lt;foreign-keys&gt;&lt;key app="EN" db-id="r22etfdrizrzekespsypwe0fz2za599xzxsr" timestamp="1682263728"&gt;7417&lt;/key&gt;&lt;/foreign-keys&gt;&lt;ref-type name="Journal Article"&gt;17&lt;/ref-type&gt;&lt;contributors&gt;&lt;authors&gt;&lt;author&gt;Haskell, H.&lt;/author&gt;&lt;author&gt;Andrews, C. W., Jr.&lt;/author&gt;&lt;author&gt;Reddy, S. I.&lt;/author&gt;&lt;author&gt;Dendrinos, K.&lt;/author&gt;&lt;author&gt;Farraye, F. A.&lt;/author&gt;&lt;author&gt;Stucchi, A. F.&lt;/author&gt;&lt;author&gt;Becker, J. M.&lt;/author&gt;&lt;author&gt;Odze, R. D.&lt;/author&gt;&lt;/authors&gt;&lt;/contributors&gt;&lt;auth-address&gt;Department of Pathology, Brigham and Women&amp;apos;s Hospital, Boston, MA, USA.&lt;/auth-address&gt;&lt;titles&gt;&lt;title&gt;Pathologic features and clinical significance of &amp;quot;backwash&amp;quot; ileitis in ulcerative colitis&lt;/title&gt;&lt;secondary-title&gt;Am J Surg Pathol&lt;/secondary-title&gt;&lt;/titles&gt;&lt;periodical&gt;&lt;full-title&gt;Am J Surg Pathol&lt;/full-title&gt;&lt;/periodical&gt;&lt;pages&gt;1472-81&lt;/pages&gt;&lt;volume&gt;29&lt;/volume&gt;&lt;number&gt;11&lt;/number&gt;&lt;edition&gt;2005/10/15&lt;/edition&gt;&lt;keywords&gt;&lt;keyword&gt;Adult&lt;/keyword&gt;&lt;keyword&gt;Aged&lt;/keyword&gt;&lt;keyword&gt;Cohort Studies&lt;/keyword&gt;&lt;keyword&gt;Colitis, Ulcerative/complications/*pathology/surgery&lt;/keyword&gt;&lt;keyword&gt;Colonic Pouches/*pathology&lt;/keyword&gt;&lt;keyword&gt;Female&lt;/keyword&gt;&lt;keyword&gt;Humans&lt;/keyword&gt;&lt;keyword&gt;Ileitis/epidemiology/etiology/*pathology&lt;/keyword&gt;&lt;keyword&gt;Male&lt;/keyword&gt;&lt;keyword&gt;Middle Aged&lt;/keyword&gt;&lt;keyword&gt;Prevalence&lt;/keyword&gt;&lt;keyword&gt;Proctocolectomy, Restorative/*methods&lt;/keyword&gt;&lt;keyword&gt;Retrospective Studies&lt;/keyword&gt;&lt;/keywords&gt;&lt;dates&gt;&lt;year&gt;2005&lt;/year&gt;&lt;pub-dates&gt;&lt;date&gt;Nov&lt;/date&gt;&lt;/pub-dates&gt;&lt;/dates&gt;&lt;isbn&gt;0147-5185 (Print)&amp;#xD;0147-5185&lt;/isbn&gt;&lt;accession-num&gt;16224214&lt;/accession-num&gt;&lt;urls&gt;&lt;/urls&gt;&lt;electronic-resource-num&gt;10.1097/01.pas.0000176435.19197.88&lt;/electronic-resource-num&gt;&lt;remote-database-provider&gt;NLM&lt;/remote-database-provider&gt;&lt;language&gt;eng&lt;/language&gt;&lt;/record&gt;&lt;/Cite&gt;&lt;/EndNote&gt;</w:instrText>
      </w:r>
      <w:r w:rsidRPr="00963263">
        <w:rPr>
          <w:rFonts w:ascii="Times New Roman" w:eastAsia="Calibri" w:hAnsi="Times New Roman" w:cs="Times New Roman"/>
        </w:rPr>
        <w:fldChar w:fldCharType="separate"/>
      </w:r>
      <w:r w:rsidR="00C168A9">
        <w:rPr>
          <w:rFonts w:ascii="Times New Roman" w:eastAsia="Calibri" w:hAnsi="Times New Roman" w:cs="Times New Roman"/>
          <w:noProof/>
        </w:rPr>
        <w:t>(7)</w:t>
      </w:r>
      <w:r w:rsidRPr="00963263">
        <w:rPr>
          <w:rFonts w:ascii="Times New Roman" w:eastAsia="Calibri" w:hAnsi="Times New Roman" w:cs="Times New Roman"/>
        </w:rPr>
        <w:fldChar w:fldCharType="end"/>
      </w:r>
      <w:r w:rsidRPr="00963263">
        <w:rPr>
          <w:rFonts w:ascii="Times New Roman" w:eastAsia="Calibri" w:hAnsi="Times New Roman" w:cs="Times New Roman"/>
        </w:rPr>
        <w:t xml:space="preserve"> and in a variety of other disorders.</w:t>
      </w:r>
      <w:r w:rsidRPr="00963263">
        <w:rPr>
          <w:rFonts w:ascii="Times New Roman" w:eastAsia="Calibri" w:hAnsi="Times New Roman" w:cs="Times New Roman"/>
        </w:rPr>
        <w:fldChar w:fldCharType="begin">
          <w:fldData xml:space="preserve">PEVuZE5vdGU+PENpdGU+PEF1dGhvcj5QYWxsYXY8L0F1dGhvcj48WWVhcj4yMDEyPC9ZZWFyPjxS
ZWNOdW0+NzQxODwvUmVjTnVtPjxEaXNwbGF5VGV4dD4oOC0xMCk8L0Rpc3BsYXlUZXh0PjxyZWNv
cmQ+PHJlYy1udW1iZXI+NzQxODwvcmVjLW51bWJlcj48Zm9yZWlnbi1rZXlzPjxrZXkgYXBwPSJF
TiIgZGItaWQ9InIyMmV0ZmRyaXpyemVrZXNwc3lwd2UwZnoyemE1OTl4enhzciIgdGltZXN0YW1w
PSIxNjgyMjYzNzI4Ij43NDE4PC9rZXk+PC9mb3JlaWduLWtleXM+PHJlZi10eXBlIG5hbWU9Ikpv
dXJuYWwgQXJ0aWNsZSI+MTc8L3JlZi10eXBlPjxjb250cmlidXRvcnM+PGF1dGhvcnM+PGF1dGhv
cj5QYWxsYXYsIEsuPC9hdXRob3I+PGF1dGhvcj5MZWZmbGVyLCBELiBBLjwvYXV0aG9yPjxhdXRo
b3I+VGFyaXEsIFMuPC9hdXRob3I+PGF1dGhvcj5LYWJiYW5pLCBULjwvYXV0aG9yPjxhdXRob3I+
SGFuc2VuLCBKLjwvYXV0aG9yPjxhdXRob3I+UGVlciwgQS48L2F1dGhvcj48YXV0aG9yPkJoYW5z
YWxpLCBBLjwvYXV0aG9yPjxhdXRob3I+TmFqYXJpYW4sIFIuPC9hdXRob3I+PGF1dGhvcj5LZWxs
eSwgQy4gUC48L2F1dGhvcj48L2F1dGhvcnM+PC9jb250cmlidXRvcnM+PGF1dGgtYWRkcmVzcz5E
ZXBhcnRtZW50IG9mIEdhc3Ryb2VudGVyb2xvZ3ksIEJldGggSXNyYWVsIERlYWNvbmVzcyBNZWRp
Y2FsIENlbnRlciwgQm9zdG9uLCBNQSwgVVNBLiBrcGFsbGF2QGJpZG1jLmhhcnZhcmQuZWR1PC9h
dXRoLWFkZHJlc3M+PHRpdGxlcz48dGl0bGU+Tm9uY29lbGlhYyBlbnRlcm9wYXRoeTogdGhlIGRp
ZmZlcmVudGlhbCBkaWFnbm9zaXMgb2YgdmlsbG91cyBhdHJvcGh5IGluIGNvbnRlbXBvcmFyeSBj
bGluaWNhbCBwcmFjdGljZTwvdGl0bGU+PHNlY29uZGFyeS10aXRsZT5BbGltZW50IFBoYXJtYWNv
bCBUaGVyPC9zZWNvbmRhcnktdGl0bGU+PC90aXRsZXM+PHBlcmlvZGljYWw+PGZ1bGwtdGl0bGU+
QWxpbWVudCBQaGFybWFjb2wgVGhlcjwvZnVsbC10aXRsZT48L3BlcmlvZGljYWw+PHBhZ2VzPjM4
MC05MDwvcGFnZXM+PHZvbHVtZT4zNTwvdm9sdW1lPjxudW1iZXI+MzwvbnVtYmVyPjxlZGl0aW9u
PjIwMTEvMTIvMDg8L2VkaXRpb24+PGtleXdvcmRzPjxrZXl3b3JkPkFkdWx0PC9rZXl3b3JkPjxr
ZXl3b3JkPkFnZWQ8L2tleXdvcmQ+PGtleXdvcmQ+QWxnb3JpdGhtczwva2V5d29yZD48a2V5d29y
ZD5BdHJvcGh5PC9rZXl3b3JkPjxrZXl3b3JkPkNlbGlhYyBEaXNlYXNlLypkaWFnbm9zaXMvZGll
dCB0aGVyYXB5PC9rZXl3b3JkPjxrZXl3b3JkPkRpYWdub3NpcywgRGlmZmVyZW50aWFsPC9rZXl3
b3JkPjxrZXl3b3JkPkRpZXQsIEdsdXRlbi1GcmVlPC9rZXl3b3JkPjxrZXl3b3JkPkR1b2RlbnVt
LypwYXRob2xvZ3k8L2tleXdvcmQ+PGtleXdvcmQ+RmVtYWxlPC9rZXl3b3JkPjxrZXl3b3JkPkhM
QS1EUSBBbnRpZ2Vucy9tZXRhYm9saXNtPC9rZXl3b3JkPjxrZXl3b3JkPkh1bWFuczwva2V5d29y
ZD48a2V5d29yZD5NYWxlPC9rZXl3b3JkPjxrZXl3b3JkPk1pZGRsZSBBZ2VkPC9rZXl3b3JkPjxr
ZXl3b3JkPlJldHJvc3BlY3RpdmUgU3R1ZGllczwva2V5d29yZD48a2V5d29yZD5TZXZlcml0eSBv
ZiBJbGxuZXNzIEluZGV4PC9rZXl3b3JkPjxrZXl3b3JkPllvdW5nIEFkdWx0PC9rZXl3b3JkPjwv
a2V5d29yZHM+PGRhdGVzPjx5ZWFyPjIwMTI8L3llYXI+PHB1Yi1kYXRlcz48ZGF0ZT5GZWI8L2Rh
dGU+PC9wdWItZGF0ZXM+PC9kYXRlcz48aXNibj4wMjY5LTI4MTM8L2lzYm4+PGFjY2Vzc2lvbi1u
dW0+MjIxNDU1OTA8L2FjY2Vzc2lvbi1udW0+PHVybHM+PC91cmxzPjxlbGVjdHJvbmljLXJlc291
cmNlLW51bT4xMC4xMTExL2ouMTM2NS0yMDM2LjIwMTEuMDQ5MzgueDwvZWxlY3Ryb25pYy1yZXNv
dXJjZS1udW0+PHJlbW90ZS1kYXRhYmFzZS1wcm92aWRlcj5OTE08L3JlbW90ZS1kYXRhYmFzZS1w
cm92aWRlcj48bGFuZ3VhZ2U+ZW5nPC9sYW5ndWFnZT48L3JlY29yZD48L0NpdGU+PENpdGU+PEF1
dGhvcj5TY2hpZXBhdHRpPC9BdXRob3I+PFllYXI+MjAyMTwvWWVhcj48UmVjTnVtPjc0MTk8L1Jl
Y051bT48cmVjb3JkPjxyZWMtbnVtYmVyPjc0MTk8L3JlYy1udW1iZXI+PGZvcmVpZ24ta2V5cz48
a2V5IGFwcD0iRU4iIGRiLWlkPSJyMjJldGZkcml6cnpla2VzcHN5cHdlMGZ6MnphNTk5eHp4c3Ii
IHRpbWVzdGFtcD0iMTY4MjI2MzcyOCI+NzQxOTwva2V5PjwvZm9yZWlnbi1rZXlzPjxyZWYtdHlw
ZSBuYW1lPSJKb3VybmFsIEFydGljbGUiPjE3PC9yZWYtdHlwZT48Y29udHJpYnV0b3JzPjxhdXRo
b3JzPjxhdXRob3I+U2NoaWVwYXR0aSwgQS48L2F1dGhvcj48YXV0aG9yPkNpbmNvdHRhLCBNLjwv
YXV0aG9yPjxhdXRob3I+QmlhZ2ksIEYuPC9hdXRob3I+PGF1dGhvcj5TYW5kZXJzLCBELiBTLjwv
YXV0aG9yPjwvYXV0aG9ycz48L2NvbnRyaWJ1dG9ycz48YXV0aC1hZGRyZXNzPkdhc3Ryb2VudGVy
b2xvZ3kgVW5pdCBvZiBQYXZpYSBJbnN0aXR1dGUsIE1hdWdlcmkgQ2xpbmljYWwgUmVzZWFyY2gg
SW5zdGl0dXRlcyBJUkNDUywgVW5pdmVyc2l0eSBvZiBQYXZpYSwgUGF2aWEsIEl0YWx5LiYjeEQ7
QWNhZGVtaWMgRGVwYXJ0bWVudCBvZiBHYXN0cm9lbnRlcm9sb2d5LCBSb3lhbCBIYWxsYW1zaGly
ZSBIb3NwaXRhbCwgU2hlZmZpZWxkLCBVbml0ZWQgS2lnZG9tIGRhdmlkLnNhbmRlcnMxQG5ocy5u
ZXQuPC9hdXRoLWFkZHJlc3M+PHRpdGxlcz48dGl0bGU+RW50ZXJvcGF0aGllcyB3aXRoIHZpbGxv
dXMgYXRyb3BoeSBidXQgbmVnYXRpdmUgY29lbGlhYyBzZXJvbG9neSBpbiBhZHVsdHM6IGN1cnJl
bnQgaXNzdWVzPC90aXRsZT48c2Vjb25kYXJ5LXRpdGxlPkJNSiBPcGVuIEdhc3Ryb2VudGVyb2w8
L3NlY29uZGFyeS10aXRsZT48L3RpdGxlcz48cGVyaW9kaWNhbD48ZnVsbC10aXRsZT5CTUogT3Bl
biBHYXN0cm9lbnRlcm9sPC9mdWxsLXRpdGxlPjwvcGVyaW9kaWNhbD48dm9sdW1lPjg8L3ZvbHVt
ZT48bnVtYmVyPjE8L251bWJlcj48ZWRpdGlvbj4yMDIxLzExLzEzPC9lZGl0aW9uPjxrZXl3b3Jk
cz48a2V5d29yZD5BZHVsdDwva2V5d29yZD48a2V5d29yZD5BdHJvcGh5PC9rZXl3b3JkPjxrZXl3
b3JkPipDZWxpYWMgRGlzZWFzZS9kaWFnbm9zaXM8L2tleXdvcmQ+PGtleXdvcmQ+RGlldCwgR2x1
dGVuLUZyZWU8L2tleXdvcmQ+PGtleXdvcmQ+SHVtYW5zPC9rZXl3b3JkPjxrZXl3b3JkPipJbnRl
c3RpbmFsIERpc2Vhc2VzL3BhdGhvbG9neTwva2V5d29yZD48a2V5d29yZD5JbnRlc3RpbmFsIE11
Y29zYS9wYXRob2xvZ3k8L2tleXdvcmQ+PGtleXdvcmQ+Y2VsaWFjIGRpc2Vhc2U8L2tleXdvcmQ+
PGtleXdvcmQ+Z2x1dGVuIGZyZWUgZGlldDwva2V5d29yZD48a2V5d29yZD5tYWxhYnNvcnB0aW9u
PC9rZXl3b3JkPjxrZXl3b3JkPnNtYWxsIGludGVzdGluYWwgYmlvcHN5PC9rZXl3b3JkPjwva2V5
d29yZHM+PGRhdGVzPjx5ZWFyPjIwMjE8L3llYXI+PHB1Yi1kYXRlcz48ZGF0ZT5Ob3Y8L2RhdGU+
PC9wdWItZGF0ZXM+PC9kYXRlcz48aXNibj4yMDU0LTQ3NzQgKFByaW50KSYjeEQ7MjA1NC00Nzc0
PC9pc2JuPjxhY2Nlc3Npb24tbnVtPjM0NzY0MTQxPC9hY2Nlc3Npb24tbnVtPjx1cmxzPjwvdXJs
cz48Y3VzdG9tMj5QTUM4NTg3MzUyPC9jdXN0b20yPjxlbGVjdHJvbmljLXJlc291cmNlLW51bT4x
MC4xMTM2L2Jtamdhc3QtMjAyMS0wMDA2MzA8L2VsZWN0cm9uaWMtcmVzb3VyY2UtbnVtPjxyZW1v
dGUtZGF0YWJhc2UtcHJvdmlkZXI+TkxNPC9yZW1vdGUtZGF0YWJhc2UtcHJvdmlkZXI+PGxhbmd1
YWdlPmVuZzwvbGFuZ3VhZ2U+PC9yZWNvcmQ+PC9DaXRlPjxDaXRlPjxBdXRob3I+RGlsYXVybzwv
QXV0aG9yPjxZZWFyPjIwMTA8L1llYXI+PFJlY051bT43NDIwPC9SZWNOdW0+PHJlY29yZD48cmVj
LW51bWJlcj43NDIwPC9yZWMtbnVtYmVyPjxmb3JlaWduLWtleXM+PGtleSBhcHA9IkVOIiBkYi1p
ZD0icjIyZXRmZHJpenJ6ZWtlc3BzeXB3ZTBmejJ6YTU5OXh6eHNyIiB0aW1lc3RhbXA9IjE2ODIy
NjM3MjgiPjc0MjA8L2tleT48L2ZvcmVpZ24ta2V5cz48cmVmLXR5cGUgbmFtZT0iSm91cm5hbCBB
cnRpY2xlIj4xNzwvcmVmLXR5cGU+PGNvbnRyaWJ1dG9ycz48YXV0aG9ycz48YXV0aG9yPkRpbGF1
cm8sIFMuPC9hdXRob3I+PGF1dGhvcj5DcnVtLUNpYW5mbG9uZSwgTi4gRi48L2F1dGhvcj48L2F1
dGhvcnM+PC9jb250cmlidXRvcnM+PGF1dGgtYWRkcmVzcz5TY3JpcHBzIENsaW5pYyBUb3JyZXkg
UGluZXMsIERpdmlzaW9uIG9mIEdhc3Ryb2VudGVyb2xvZ3ksIExhIEpvbGxhLCBDQSA5MjAzNywg
VVNBLjwvYXV0aC1hZGRyZXNzPjx0aXRsZXM+PHRpdGxlPklsZWl0aXM6IHdoZW4gaXQgaXMgbm90
IENyb2huJmFwb3M7cyBkaXNlYXNlPC90aXRsZT48c2Vjb25kYXJ5LXRpdGxlPkN1cnIgR2FzdHJv
ZW50ZXJvbCBSZXA8L3NlY29uZGFyeS10aXRsZT48L3RpdGxlcz48cGVyaW9kaWNhbD48ZnVsbC10
aXRsZT5DdXJyIEdhc3Ryb2VudGVyb2wgUmVwPC9mdWxsLXRpdGxlPjwvcGVyaW9kaWNhbD48cGFn
ZXM+MjQ5LTU4PC9wYWdlcz48dm9sdW1lPjEyPC92b2x1bWU+PG51bWJlcj40PC9udW1iZXI+PGVk
aXRpb24+MjAxMC8wNi8xMDwvZWRpdGlvbj48a2V5d29yZHM+PGtleXdvcmQ+Q2hyb25pYyBEaXNl
YXNlPC9rZXl3b3JkPjxrZXl3b3JkPkNyb2huIERpc2Vhc2UvY29tcGxpY2F0aW9ucy8qZGlhZ25v
c2lzPC9rZXl3b3JkPjxrZXl3b3JkPkRpYWdub3NpcywgRGlmZmVyZW50aWFsPC9rZXl3b3JkPjxr
ZXl3b3JkPkVuZG9zY29weTwva2V5d29yZD48a2V5d29yZD5IdW1hbnM8L2tleXdvcmQ+PGtleXdv
cmQ+SWxlaXRpcy8qZXRpb2xvZ3kvcGF0aG9sb2d5PC9rZXl3b3JkPjxrZXl3b3JkPlRvbW9ncmFw
aHksIFgtUmF5IENvbXB1dGVkPC9rZXl3b3JkPjwva2V5d29yZHM+PGRhdGVzPjx5ZWFyPjIwMTA8
L3llYXI+PHB1Yi1kYXRlcz48ZGF0ZT5BdWc8L2RhdGU+PC9wdWItZGF0ZXM+PC9kYXRlcz48aXNi
bj4xNTIyLTgwMzcgKFByaW50KSYjeEQ7MTUyMi04MDM3PC9pc2JuPjxhY2Nlc3Npb24tbnVtPjIw
NTMyNzA2PC9hY2Nlc3Npb24tbnVtPjx1cmxzPjwvdXJscz48Y3VzdG9tMj5QTUMyOTE0MjE2PC9j
dXN0b20yPjxjdXN0b202Pk5JSE1TMjAzNTg5PC9jdXN0b202PjxlbGVjdHJvbmljLXJlc291cmNl
LW51bT4xMC4xMDA3L3MxMTg5NC0wMTAtMDExMi01PC9lbGVjdHJvbmljLXJlc291cmNlLW51bT48
cmVtb3RlLWRhdGFiYXNlLXByb3ZpZGVyPk5MTTwvcmVtb3RlLWRhdGFiYXNlLXByb3ZpZGVyPjxs
YW5ndWFnZT5lbmc8L2xhbmd1YWdlPjwvcmVjb3JkPjwvQ2l0ZT48L0VuZE5vdGU+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QYWxsYXY8L0F1dGhvcj48WWVhcj4yMDEyPC9ZZWFyPjxS
ZWNOdW0+NzQxODwvUmVjTnVtPjxEaXNwbGF5VGV4dD4oOC0xMCk8L0Rpc3BsYXlUZXh0PjxyZWNv
cmQ+PHJlYy1udW1iZXI+NzQxODwvcmVjLW51bWJlcj48Zm9yZWlnbi1rZXlzPjxrZXkgYXBwPSJF
TiIgZGItaWQ9InIyMmV0ZmRyaXpyemVrZXNwc3lwd2UwZnoyemE1OTl4enhzciIgdGltZXN0YW1w
PSIxNjgyMjYzNzI4Ij43NDE4PC9rZXk+PC9mb3JlaWduLWtleXM+PHJlZi10eXBlIG5hbWU9Ikpv
dXJuYWwgQXJ0aWNsZSI+MTc8L3JlZi10eXBlPjxjb250cmlidXRvcnM+PGF1dGhvcnM+PGF1dGhv
cj5QYWxsYXYsIEsuPC9hdXRob3I+PGF1dGhvcj5MZWZmbGVyLCBELiBBLjwvYXV0aG9yPjxhdXRo
b3I+VGFyaXEsIFMuPC9hdXRob3I+PGF1dGhvcj5LYWJiYW5pLCBULjwvYXV0aG9yPjxhdXRob3I+
SGFuc2VuLCBKLjwvYXV0aG9yPjxhdXRob3I+UGVlciwgQS48L2F1dGhvcj48YXV0aG9yPkJoYW5z
YWxpLCBBLjwvYXV0aG9yPjxhdXRob3I+TmFqYXJpYW4sIFIuPC9hdXRob3I+PGF1dGhvcj5LZWxs
eSwgQy4gUC48L2F1dGhvcj48L2F1dGhvcnM+PC9jb250cmlidXRvcnM+PGF1dGgtYWRkcmVzcz5E
ZXBhcnRtZW50IG9mIEdhc3Ryb2VudGVyb2xvZ3ksIEJldGggSXNyYWVsIERlYWNvbmVzcyBNZWRp
Y2FsIENlbnRlciwgQm9zdG9uLCBNQSwgVVNBLiBrcGFsbGF2QGJpZG1jLmhhcnZhcmQuZWR1PC9h
dXRoLWFkZHJlc3M+PHRpdGxlcz48dGl0bGU+Tm9uY29lbGlhYyBlbnRlcm9wYXRoeTogdGhlIGRp
ZmZlcmVudGlhbCBkaWFnbm9zaXMgb2YgdmlsbG91cyBhdHJvcGh5IGluIGNvbnRlbXBvcmFyeSBj
bGluaWNhbCBwcmFjdGljZTwvdGl0bGU+PHNlY29uZGFyeS10aXRsZT5BbGltZW50IFBoYXJtYWNv
bCBUaGVyPC9zZWNvbmRhcnktdGl0bGU+PC90aXRsZXM+PHBlcmlvZGljYWw+PGZ1bGwtdGl0bGU+
QWxpbWVudCBQaGFybWFjb2wgVGhlcjwvZnVsbC10aXRsZT48L3BlcmlvZGljYWw+PHBhZ2VzPjM4
MC05MDwvcGFnZXM+PHZvbHVtZT4zNTwvdm9sdW1lPjxudW1iZXI+MzwvbnVtYmVyPjxlZGl0aW9u
PjIwMTEvMTIvMDg8L2VkaXRpb24+PGtleXdvcmRzPjxrZXl3b3JkPkFkdWx0PC9rZXl3b3JkPjxr
ZXl3b3JkPkFnZWQ8L2tleXdvcmQ+PGtleXdvcmQ+QWxnb3JpdGhtczwva2V5d29yZD48a2V5d29y
ZD5BdHJvcGh5PC9rZXl3b3JkPjxrZXl3b3JkPkNlbGlhYyBEaXNlYXNlLypkaWFnbm9zaXMvZGll
dCB0aGVyYXB5PC9rZXl3b3JkPjxrZXl3b3JkPkRpYWdub3NpcywgRGlmZmVyZW50aWFsPC9rZXl3
b3JkPjxrZXl3b3JkPkRpZXQsIEdsdXRlbi1GcmVlPC9rZXl3b3JkPjxrZXl3b3JkPkR1b2RlbnVt
LypwYXRob2xvZ3k8L2tleXdvcmQ+PGtleXdvcmQ+RmVtYWxlPC9rZXl3b3JkPjxrZXl3b3JkPkhM
QS1EUSBBbnRpZ2Vucy9tZXRhYm9saXNtPC9rZXl3b3JkPjxrZXl3b3JkPkh1bWFuczwva2V5d29y
ZD48a2V5d29yZD5NYWxlPC9rZXl3b3JkPjxrZXl3b3JkPk1pZGRsZSBBZ2VkPC9rZXl3b3JkPjxr
ZXl3b3JkPlJldHJvc3BlY3RpdmUgU3R1ZGllczwva2V5d29yZD48a2V5d29yZD5TZXZlcml0eSBv
ZiBJbGxuZXNzIEluZGV4PC9rZXl3b3JkPjxrZXl3b3JkPllvdW5nIEFkdWx0PC9rZXl3b3JkPjwv
a2V5d29yZHM+PGRhdGVzPjx5ZWFyPjIwMTI8L3llYXI+PHB1Yi1kYXRlcz48ZGF0ZT5GZWI8L2Rh
dGU+PC9wdWItZGF0ZXM+PC9kYXRlcz48aXNibj4wMjY5LTI4MTM8L2lzYm4+PGFjY2Vzc2lvbi1u
dW0+MjIxNDU1OTA8L2FjY2Vzc2lvbi1udW0+PHVybHM+PC91cmxzPjxlbGVjdHJvbmljLXJlc291
cmNlLW51bT4xMC4xMTExL2ouMTM2NS0yMDM2LjIwMTEuMDQ5MzgueDwvZWxlY3Ryb25pYy1yZXNv
dXJjZS1udW0+PHJlbW90ZS1kYXRhYmFzZS1wcm92aWRlcj5OTE08L3JlbW90ZS1kYXRhYmFzZS1w
cm92aWRlcj48bGFuZ3VhZ2U+ZW5nPC9sYW5ndWFnZT48L3JlY29yZD48L0NpdGU+PENpdGU+PEF1
dGhvcj5TY2hpZXBhdHRpPC9BdXRob3I+PFllYXI+MjAyMTwvWWVhcj48UmVjTnVtPjc0MTk8L1Jl
Y051bT48cmVjb3JkPjxyZWMtbnVtYmVyPjc0MTk8L3JlYy1udW1iZXI+PGZvcmVpZ24ta2V5cz48
a2V5IGFwcD0iRU4iIGRiLWlkPSJyMjJldGZkcml6cnpla2VzcHN5cHdlMGZ6MnphNTk5eHp4c3Ii
IHRpbWVzdGFtcD0iMTY4MjI2MzcyOCI+NzQxOTwva2V5PjwvZm9yZWlnbi1rZXlzPjxyZWYtdHlw
ZSBuYW1lPSJKb3VybmFsIEFydGljbGUiPjE3PC9yZWYtdHlwZT48Y29udHJpYnV0b3JzPjxhdXRo
b3JzPjxhdXRob3I+U2NoaWVwYXR0aSwgQS48L2F1dGhvcj48YXV0aG9yPkNpbmNvdHRhLCBNLjwv
YXV0aG9yPjxhdXRob3I+QmlhZ2ksIEYuPC9hdXRob3I+PGF1dGhvcj5TYW5kZXJzLCBELiBTLjwv
YXV0aG9yPjwvYXV0aG9ycz48L2NvbnRyaWJ1dG9ycz48YXV0aC1hZGRyZXNzPkdhc3Ryb2VudGVy
b2xvZ3kgVW5pdCBvZiBQYXZpYSBJbnN0aXR1dGUsIE1hdWdlcmkgQ2xpbmljYWwgUmVzZWFyY2gg
SW5zdGl0dXRlcyBJUkNDUywgVW5pdmVyc2l0eSBvZiBQYXZpYSwgUGF2aWEsIEl0YWx5LiYjeEQ7
QWNhZGVtaWMgRGVwYXJ0bWVudCBvZiBHYXN0cm9lbnRlcm9sb2d5LCBSb3lhbCBIYWxsYW1zaGly
ZSBIb3NwaXRhbCwgU2hlZmZpZWxkLCBVbml0ZWQgS2lnZG9tIGRhdmlkLnNhbmRlcnMxQG5ocy5u
ZXQuPC9hdXRoLWFkZHJlc3M+PHRpdGxlcz48dGl0bGU+RW50ZXJvcGF0aGllcyB3aXRoIHZpbGxv
dXMgYXRyb3BoeSBidXQgbmVnYXRpdmUgY29lbGlhYyBzZXJvbG9neSBpbiBhZHVsdHM6IGN1cnJl
bnQgaXNzdWVzPC90aXRsZT48c2Vjb25kYXJ5LXRpdGxlPkJNSiBPcGVuIEdhc3Ryb2VudGVyb2w8
L3NlY29uZGFyeS10aXRsZT48L3RpdGxlcz48cGVyaW9kaWNhbD48ZnVsbC10aXRsZT5CTUogT3Bl
biBHYXN0cm9lbnRlcm9sPC9mdWxsLXRpdGxlPjwvcGVyaW9kaWNhbD48dm9sdW1lPjg8L3ZvbHVt
ZT48bnVtYmVyPjE8L251bWJlcj48ZWRpdGlvbj4yMDIxLzExLzEzPC9lZGl0aW9uPjxrZXl3b3Jk
cz48a2V5d29yZD5BZHVsdDwva2V5d29yZD48a2V5d29yZD5BdHJvcGh5PC9rZXl3b3JkPjxrZXl3
b3JkPipDZWxpYWMgRGlzZWFzZS9kaWFnbm9zaXM8L2tleXdvcmQ+PGtleXdvcmQ+RGlldCwgR2x1
dGVuLUZyZWU8L2tleXdvcmQ+PGtleXdvcmQ+SHVtYW5zPC9rZXl3b3JkPjxrZXl3b3JkPipJbnRl
c3RpbmFsIERpc2Vhc2VzL3BhdGhvbG9neTwva2V5d29yZD48a2V5d29yZD5JbnRlc3RpbmFsIE11
Y29zYS9wYXRob2xvZ3k8L2tleXdvcmQ+PGtleXdvcmQ+Y2VsaWFjIGRpc2Vhc2U8L2tleXdvcmQ+
PGtleXdvcmQ+Z2x1dGVuIGZyZWUgZGlldDwva2V5d29yZD48a2V5d29yZD5tYWxhYnNvcnB0aW9u
PC9rZXl3b3JkPjxrZXl3b3JkPnNtYWxsIGludGVzdGluYWwgYmlvcHN5PC9rZXl3b3JkPjwva2V5
d29yZHM+PGRhdGVzPjx5ZWFyPjIwMjE8L3llYXI+PHB1Yi1kYXRlcz48ZGF0ZT5Ob3Y8L2RhdGU+
PC9wdWItZGF0ZXM+PC9kYXRlcz48aXNibj4yMDU0LTQ3NzQgKFByaW50KSYjeEQ7MjA1NC00Nzc0
PC9pc2JuPjxhY2Nlc3Npb24tbnVtPjM0NzY0MTQxPC9hY2Nlc3Npb24tbnVtPjx1cmxzPjwvdXJs
cz48Y3VzdG9tMj5QTUM4NTg3MzUyPC9jdXN0b20yPjxlbGVjdHJvbmljLXJlc291cmNlLW51bT4x
MC4xMTM2L2Jtamdhc3QtMjAyMS0wMDA2MzA8L2VsZWN0cm9uaWMtcmVzb3VyY2UtbnVtPjxyZW1v
dGUtZGF0YWJhc2UtcHJvdmlkZXI+TkxNPC9yZW1vdGUtZGF0YWJhc2UtcHJvdmlkZXI+PGxhbmd1
YWdlPmVuZzwvbGFuZ3VhZ2U+PC9yZWNvcmQ+PC9DaXRlPjxDaXRlPjxBdXRob3I+RGlsYXVybzwv
QXV0aG9yPjxZZWFyPjIwMTA8L1llYXI+PFJlY051bT43NDIwPC9SZWNOdW0+PHJlY29yZD48cmVj
LW51bWJlcj43NDIwPC9yZWMtbnVtYmVyPjxmb3JlaWduLWtleXM+PGtleSBhcHA9IkVOIiBkYi1p
ZD0icjIyZXRmZHJpenJ6ZWtlc3BzeXB3ZTBmejJ6YTU5OXh6eHNyIiB0aW1lc3RhbXA9IjE2ODIy
NjM3MjgiPjc0MjA8L2tleT48L2ZvcmVpZ24ta2V5cz48cmVmLXR5cGUgbmFtZT0iSm91cm5hbCBB
cnRpY2xlIj4xNzwvcmVmLXR5cGU+PGNvbnRyaWJ1dG9ycz48YXV0aG9ycz48YXV0aG9yPkRpbGF1
cm8sIFMuPC9hdXRob3I+PGF1dGhvcj5DcnVtLUNpYW5mbG9uZSwgTi4gRi48L2F1dGhvcj48L2F1
dGhvcnM+PC9jb250cmlidXRvcnM+PGF1dGgtYWRkcmVzcz5TY3JpcHBzIENsaW5pYyBUb3JyZXkg
UGluZXMsIERpdmlzaW9uIG9mIEdhc3Ryb2VudGVyb2xvZ3ksIExhIEpvbGxhLCBDQSA5MjAzNywg
VVNBLjwvYXV0aC1hZGRyZXNzPjx0aXRsZXM+PHRpdGxlPklsZWl0aXM6IHdoZW4gaXQgaXMgbm90
IENyb2huJmFwb3M7cyBkaXNlYXNlPC90aXRsZT48c2Vjb25kYXJ5LXRpdGxlPkN1cnIgR2FzdHJv
ZW50ZXJvbCBSZXA8L3NlY29uZGFyeS10aXRsZT48L3RpdGxlcz48cGVyaW9kaWNhbD48ZnVsbC10
aXRsZT5DdXJyIEdhc3Ryb2VudGVyb2wgUmVwPC9mdWxsLXRpdGxlPjwvcGVyaW9kaWNhbD48cGFn
ZXM+MjQ5LTU4PC9wYWdlcz48dm9sdW1lPjEyPC92b2x1bWU+PG51bWJlcj40PC9udW1iZXI+PGVk
aXRpb24+MjAxMC8wNi8xMDwvZWRpdGlvbj48a2V5d29yZHM+PGtleXdvcmQ+Q2hyb25pYyBEaXNl
YXNlPC9rZXl3b3JkPjxrZXl3b3JkPkNyb2huIERpc2Vhc2UvY29tcGxpY2F0aW9ucy8qZGlhZ25v
c2lzPC9rZXl3b3JkPjxrZXl3b3JkPkRpYWdub3NpcywgRGlmZmVyZW50aWFsPC9rZXl3b3JkPjxr
ZXl3b3JkPkVuZG9zY29weTwva2V5d29yZD48a2V5d29yZD5IdW1hbnM8L2tleXdvcmQ+PGtleXdv
cmQ+SWxlaXRpcy8qZXRpb2xvZ3kvcGF0aG9sb2d5PC9rZXl3b3JkPjxrZXl3b3JkPlRvbW9ncmFw
aHksIFgtUmF5IENvbXB1dGVkPC9rZXl3b3JkPjwva2V5d29yZHM+PGRhdGVzPjx5ZWFyPjIwMTA8
L3llYXI+PHB1Yi1kYXRlcz48ZGF0ZT5BdWc8L2RhdGU+PC9wdWItZGF0ZXM+PC9kYXRlcz48aXNi
bj4xNTIyLTgwMzcgKFByaW50KSYjeEQ7MTUyMi04MDM3PC9pc2JuPjxhY2Nlc3Npb24tbnVtPjIw
NTMyNzA2PC9hY2Nlc3Npb24tbnVtPjx1cmxzPjwvdXJscz48Y3VzdG9tMj5QTUMyOTE0MjE2PC9j
dXN0b20yPjxjdXN0b202Pk5JSE1TMjAzNTg5PC9jdXN0b202PjxlbGVjdHJvbmljLXJlc291cmNl
LW51bT4xMC4xMDA3L3MxMTg5NC0wMTAtMDExMi01PC9lbGVjdHJvbmljLXJlc291cmNlLW51bT48
cmVtb3RlLWRhdGFiYXNlLXByb3ZpZGVyPk5MTTwvcmVtb3RlLWRhdGFiYXNlLXByb3ZpZGVyPjxs
YW5ndWFnZT5lbmc8L2xhbmd1YWdlPjwvcmVjb3JkPjwvQ2l0ZT48L0VuZE5vdGU+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Pr="00963263">
        <w:rPr>
          <w:rFonts w:ascii="Times New Roman" w:eastAsia="Calibri" w:hAnsi="Times New Roman" w:cs="Times New Roman"/>
        </w:rPr>
      </w:r>
      <w:r w:rsidRPr="00963263">
        <w:rPr>
          <w:rFonts w:ascii="Times New Roman" w:eastAsia="Calibri" w:hAnsi="Times New Roman" w:cs="Times New Roman"/>
        </w:rPr>
        <w:fldChar w:fldCharType="separate"/>
      </w:r>
      <w:r w:rsidR="00C168A9">
        <w:rPr>
          <w:rFonts w:ascii="Times New Roman" w:eastAsia="Calibri" w:hAnsi="Times New Roman" w:cs="Times New Roman"/>
          <w:noProof/>
        </w:rPr>
        <w:t>(8-10)</w:t>
      </w:r>
      <w:r w:rsidRPr="00963263">
        <w:rPr>
          <w:rFonts w:ascii="Times New Roman" w:eastAsia="Calibri" w:hAnsi="Times New Roman" w:cs="Times New Roman"/>
        </w:rPr>
        <w:fldChar w:fldCharType="end"/>
      </w:r>
      <w:r w:rsidRPr="00963263">
        <w:rPr>
          <w:rFonts w:ascii="Times New Roman" w:eastAsia="Calibri" w:hAnsi="Times New Roman" w:cs="Times New Roman"/>
        </w:rPr>
        <w:t xml:space="preserve"> </w:t>
      </w:r>
      <w:r w:rsidR="0060021B" w:rsidRPr="00963263">
        <w:rPr>
          <w:rFonts w:ascii="Times New Roman" w:eastAsia="Calibri" w:hAnsi="Times New Roman" w:cs="Times New Roman"/>
        </w:rPr>
        <w:t xml:space="preserve">Precise determination of the villus:crypt ratio is often difficult </w:t>
      </w:r>
      <w:r w:rsidR="00070CDB" w:rsidRPr="00963263">
        <w:rPr>
          <w:rFonts w:ascii="Times New Roman" w:eastAsia="Calibri" w:hAnsi="Times New Roman" w:cs="Times New Roman"/>
        </w:rPr>
        <w:t xml:space="preserve">in practice </w:t>
      </w:r>
      <w:r w:rsidR="00491F4A">
        <w:rPr>
          <w:rFonts w:ascii="Times New Roman" w:eastAsia="Calibri" w:hAnsi="Times New Roman" w:cs="Times New Roman"/>
        </w:rPr>
        <w:t>because</w:t>
      </w:r>
      <w:r w:rsidR="00E945AE" w:rsidRPr="00963263">
        <w:rPr>
          <w:rFonts w:ascii="Times New Roman" w:eastAsia="Calibri" w:hAnsi="Times New Roman" w:cs="Times New Roman"/>
        </w:rPr>
        <w:t xml:space="preserve"> </w:t>
      </w:r>
      <w:r w:rsidR="0060021B" w:rsidRPr="00963263">
        <w:rPr>
          <w:rFonts w:ascii="Times New Roman" w:eastAsia="Calibri" w:hAnsi="Times New Roman" w:cs="Times New Roman"/>
        </w:rPr>
        <w:t xml:space="preserve">the boundary between villus and crypt is </w:t>
      </w:r>
      <w:r w:rsidR="00070CDB" w:rsidRPr="00963263">
        <w:rPr>
          <w:rFonts w:ascii="Times New Roman" w:eastAsia="Calibri" w:hAnsi="Times New Roman" w:cs="Times New Roman"/>
        </w:rPr>
        <w:t>indistinct</w:t>
      </w:r>
      <w:r w:rsidR="0060021B" w:rsidRPr="00963263">
        <w:rPr>
          <w:rFonts w:ascii="Times New Roman" w:eastAsia="Calibri" w:hAnsi="Times New Roman" w:cs="Times New Roman"/>
        </w:rPr>
        <w:t xml:space="preserve">. </w:t>
      </w:r>
    </w:p>
    <w:p w14:paraId="224030FA" w14:textId="77777777" w:rsidR="00971D5A" w:rsidRPr="00963263" w:rsidRDefault="00971D5A" w:rsidP="00BC4D0E">
      <w:pPr>
        <w:spacing w:line="360" w:lineRule="auto"/>
        <w:rPr>
          <w:rFonts w:ascii="Times New Roman" w:eastAsia="Calibri" w:hAnsi="Times New Roman" w:cs="Times New Roman"/>
          <w:u w:val="single"/>
        </w:rPr>
      </w:pPr>
    </w:p>
    <w:p w14:paraId="5C56CF76" w14:textId="007CF238" w:rsidR="006E1C7D" w:rsidRPr="00963263" w:rsidRDefault="00B644AC" w:rsidP="00BC4D0E">
      <w:pPr>
        <w:spacing w:line="360" w:lineRule="auto"/>
        <w:rPr>
          <w:rFonts w:ascii="Times New Roman" w:eastAsia="Calibri" w:hAnsi="Times New Roman" w:cs="Times New Roman"/>
          <w:b/>
          <w:bCs/>
          <w:u w:val="single"/>
        </w:rPr>
      </w:pPr>
      <w:r w:rsidRPr="00963263">
        <w:rPr>
          <w:rFonts w:ascii="Times New Roman" w:eastAsia="Calibri" w:hAnsi="Times New Roman" w:cs="Times New Roman"/>
          <w:b/>
          <w:bCs/>
          <w:u w:val="single"/>
        </w:rPr>
        <w:t>Paneth cell</w:t>
      </w:r>
      <w:r w:rsidR="0049129A" w:rsidRPr="00963263">
        <w:rPr>
          <w:rFonts w:ascii="Times New Roman" w:eastAsia="Calibri" w:hAnsi="Times New Roman" w:cs="Times New Roman"/>
          <w:b/>
          <w:bCs/>
          <w:u w:val="single"/>
        </w:rPr>
        <w:t xml:space="preserve"> metaplasia</w:t>
      </w:r>
    </w:p>
    <w:p w14:paraId="0FFFD13B" w14:textId="50686DE2" w:rsidR="00986280" w:rsidRPr="00963263" w:rsidRDefault="00017EB2" w:rsidP="00BC4D0E">
      <w:pPr>
        <w:spacing w:before="120" w:after="0" w:line="360" w:lineRule="auto"/>
        <w:rPr>
          <w:rFonts w:ascii="Times New Roman" w:eastAsia="Times New Roman" w:hAnsi="Times New Roman" w:cs="Times New Roman"/>
          <w:lang w:eastAsia="fr-FR"/>
        </w:rPr>
      </w:pPr>
      <w:r w:rsidRPr="00963263">
        <w:rPr>
          <w:rFonts w:ascii="Times New Roman" w:eastAsia="Times New Roman" w:hAnsi="Times New Roman" w:cs="Times New Roman"/>
          <w:lang w:eastAsia="fr-FR"/>
        </w:rPr>
        <w:t>Paneth cells</w:t>
      </w:r>
      <w:r w:rsidR="0058278C" w:rsidRPr="00963263">
        <w:rPr>
          <w:rFonts w:ascii="Times New Roman" w:eastAsia="Times New Roman" w:hAnsi="Times New Roman" w:cs="Times New Roman"/>
          <w:lang w:eastAsia="fr-FR"/>
        </w:rPr>
        <w:t xml:space="preserve"> </w:t>
      </w:r>
      <w:r w:rsidRPr="00963263">
        <w:rPr>
          <w:rFonts w:ascii="Times New Roman" w:eastAsia="Times New Roman" w:hAnsi="Times New Roman" w:cs="Times New Roman"/>
          <w:lang w:eastAsia="fr-FR"/>
        </w:rPr>
        <w:t>are epithelial cells responsible for secreting antimicrobial alpha defensin peptides and other antimicrobial enzymes</w:t>
      </w:r>
      <w:r w:rsidRPr="00963263">
        <w:rPr>
          <w:rFonts w:ascii="Times New Roman" w:eastAsia="Times New Roman" w:hAnsi="Times New Roman" w:cs="Times New Roman"/>
          <w:i/>
          <w:iCs/>
          <w:lang w:eastAsia="fr-FR"/>
        </w:rPr>
        <w:t xml:space="preserve"> </w:t>
      </w:r>
      <w:r w:rsidRPr="00963263">
        <w:rPr>
          <w:rFonts w:ascii="Times New Roman" w:eastAsia="Times New Roman" w:hAnsi="Times New Roman" w:cs="Times New Roman"/>
          <w:lang w:eastAsia="fr-FR"/>
        </w:rPr>
        <w:t xml:space="preserve">that </w:t>
      </w:r>
      <w:r w:rsidR="00070CDB" w:rsidRPr="00963263">
        <w:rPr>
          <w:rFonts w:ascii="Times New Roman" w:eastAsia="Times New Roman" w:hAnsi="Times New Roman" w:cs="Times New Roman"/>
          <w:lang w:eastAsia="fr-FR"/>
        </w:rPr>
        <w:t xml:space="preserve">maintain </w:t>
      </w:r>
      <w:r w:rsidR="00FF062B">
        <w:rPr>
          <w:rFonts w:ascii="Times New Roman" w:eastAsia="Times New Roman" w:hAnsi="Times New Roman" w:cs="Times New Roman"/>
          <w:lang w:eastAsia="fr-FR"/>
        </w:rPr>
        <w:t xml:space="preserve">the </w:t>
      </w:r>
      <w:r w:rsidR="00070CDB" w:rsidRPr="00963263">
        <w:rPr>
          <w:rFonts w:ascii="Times New Roman" w:eastAsia="Times New Roman" w:hAnsi="Times New Roman" w:cs="Times New Roman"/>
          <w:lang w:eastAsia="fr-FR"/>
        </w:rPr>
        <w:t xml:space="preserve">sterility of </w:t>
      </w:r>
      <w:r w:rsidRPr="00963263">
        <w:rPr>
          <w:rFonts w:ascii="Times New Roman" w:eastAsia="Times New Roman" w:hAnsi="Times New Roman" w:cs="Times New Roman"/>
          <w:lang w:eastAsia="fr-FR"/>
        </w:rPr>
        <w:t xml:space="preserve">intestinal crypts. </w:t>
      </w:r>
      <w:r w:rsidR="00DD1054" w:rsidRPr="00963263">
        <w:rPr>
          <w:rFonts w:ascii="Times New Roman" w:eastAsia="Times New Roman" w:hAnsi="Times New Roman" w:cs="Times New Roman"/>
          <w:lang w:eastAsia="fr-FR"/>
        </w:rPr>
        <w:t xml:space="preserve">Paneth cells </w:t>
      </w:r>
      <w:r w:rsidRPr="00963263">
        <w:rPr>
          <w:rFonts w:ascii="Times New Roman" w:eastAsia="Times New Roman" w:hAnsi="Times New Roman" w:cs="Times New Roman"/>
          <w:lang w:eastAsia="fr-FR"/>
        </w:rPr>
        <w:t>play a role in defence against microorganisms and in regulation of host immunity.</w:t>
      </w:r>
      <w:r w:rsidRPr="00963263">
        <w:rPr>
          <w:rFonts w:ascii="Times New Roman" w:eastAsia="Times New Roman" w:hAnsi="Times New Roman" w:cs="Times New Roman"/>
          <w:lang w:eastAsia="fr-FR"/>
        </w:rPr>
        <w:fldChar w:fldCharType="begin"/>
      </w:r>
      <w:r w:rsidR="00C168A9">
        <w:rPr>
          <w:rFonts w:ascii="Times New Roman" w:eastAsia="Times New Roman" w:hAnsi="Times New Roman" w:cs="Times New Roman"/>
          <w:lang w:eastAsia="fr-FR"/>
        </w:rPr>
        <w:instrText xml:space="preserve"> ADDIN EN.CITE &lt;EndNote&gt;&lt;Cite&gt;&lt;Author&gt;Bevins&lt;/Author&gt;&lt;Year&gt;2011&lt;/Year&gt;&lt;RecNum&gt;7408&lt;/RecNum&gt;&lt;DisplayText&gt;(11)&lt;/DisplayText&gt;&lt;record&gt;&lt;rec-number&gt;7408&lt;/rec-number&gt;&lt;foreign-keys&gt;&lt;key app="EN" db-id="r22etfdrizrzekespsypwe0fz2za599xzxsr" timestamp="1682263727"&gt;7408&lt;/key&gt;&lt;/foreign-keys&gt;&lt;ref-type name="Journal Article"&gt;17&lt;/ref-type&gt;&lt;contributors&gt;&lt;authors&gt;&lt;author&gt;Bevins, C. L.&lt;/author&gt;&lt;author&gt;Salzman, N. H.&lt;/author&gt;&lt;/authors&gt;&lt;/contributors&gt;&lt;auth-address&gt;Department of Microbiology and Immunology, University of California, Davis School of Medicine, Davis, California 95616, USA.&lt;/auth-address&gt;&lt;titles&gt;&lt;title&gt;Paneth cells, antimicrobial peptides and maintenance of intestinal homeostasis&lt;/title&gt;&lt;secondary-title&gt;Nat Rev Microbiol&lt;/secondary-title&gt;&lt;/titles&gt;&lt;periodical&gt;&lt;full-title&gt;Nat Rev Microbiol&lt;/full-title&gt;&lt;/periodical&gt;&lt;pages&gt;356-68&lt;/pages&gt;&lt;volume&gt;9&lt;/volume&gt;&lt;number&gt;5&lt;/number&gt;&lt;edition&gt;2011/03/23&lt;/edition&gt;&lt;keywords&gt;&lt;keyword&gt;Animals&lt;/keyword&gt;&lt;keyword&gt;Antimicrobial Cationic Peptides/*immunology&lt;/keyword&gt;&lt;keyword&gt;Humans&lt;/keyword&gt;&lt;keyword&gt;Immunity, Mucosal&lt;/keyword&gt;&lt;keyword&gt;Inflammatory Bowel Diseases/immunology&lt;/keyword&gt;&lt;keyword&gt;Intestine, Small/immunology/microbiology&lt;/keyword&gt;&lt;keyword&gt;Metagenome&lt;/keyword&gt;&lt;keyword&gt;Paneth Cells/cytology/*immunology&lt;/keyword&gt;&lt;/keywords&gt;&lt;dates&gt;&lt;year&gt;2011&lt;/year&gt;&lt;pub-dates&gt;&lt;date&gt;May&lt;/date&gt;&lt;/pub-dates&gt;&lt;/dates&gt;&lt;isbn&gt;1740-1526&lt;/isbn&gt;&lt;accession-num&gt;21423246&lt;/accession-num&gt;&lt;urls&gt;&lt;/urls&gt;&lt;electronic-resource-num&gt;10.1038/nrmicro2546&lt;/electronic-resource-num&gt;&lt;remote-database-provider&gt;NLM&lt;/remote-database-provider&gt;&lt;language&gt;eng&lt;/language&gt;&lt;/record&gt;&lt;/Cite&gt;&lt;/EndNote&gt;</w:instrText>
      </w:r>
      <w:r w:rsidRPr="00963263">
        <w:rPr>
          <w:rFonts w:ascii="Times New Roman" w:eastAsia="Times New Roman" w:hAnsi="Times New Roman" w:cs="Times New Roman"/>
          <w:lang w:eastAsia="fr-FR"/>
        </w:rPr>
        <w:fldChar w:fldCharType="separate"/>
      </w:r>
      <w:r w:rsidR="00C168A9">
        <w:rPr>
          <w:rFonts w:ascii="Times New Roman" w:eastAsia="Times New Roman" w:hAnsi="Times New Roman" w:cs="Times New Roman"/>
          <w:noProof/>
          <w:lang w:eastAsia="fr-FR"/>
        </w:rPr>
        <w:t>(11)</w:t>
      </w:r>
      <w:r w:rsidRPr="00963263">
        <w:rPr>
          <w:rFonts w:ascii="Times New Roman" w:eastAsia="Times New Roman" w:hAnsi="Times New Roman" w:cs="Times New Roman"/>
          <w:lang w:eastAsia="fr-FR"/>
        </w:rPr>
        <w:fldChar w:fldCharType="end"/>
      </w:r>
      <w:r w:rsidRPr="00963263">
        <w:rPr>
          <w:rFonts w:ascii="Times New Roman" w:eastAsia="Times New Roman" w:hAnsi="Times New Roman" w:cs="Times New Roman"/>
          <w:lang w:eastAsia="fr-FR"/>
        </w:rPr>
        <w:t xml:space="preserve"> Paneth cells </w:t>
      </w:r>
      <w:r w:rsidR="00DD1054">
        <w:rPr>
          <w:rFonts w:ascii="Times New Roman" w:eastAsia="Times New Roman" w:hAnsi="Times New Roman" w:cs="Times New Roman"/>
          <w:lang w:eastAsia="fr-FR"/>
        </w:rPr>
        <w:t xml:space="preserve">are </w:t>
      </w:r>
      <w:r w:rsidRPr="00963263">
        <w:rPr>
          <w:rFonts w:ascii="Times New Roman" w:eastAsia="Times New Roman" w:hAnsi="Times New Roman" w:cs="Times New Roman"/>
          <w:lang w:eastAsia="fr-FR"/>
        </w:rPr>
        <w:t>derive</w:t>
      </w:r>
      <w:r w:rsidR="00DD1054">
        <w:rPr>
          <w:rFonts w:ascii="Times New Roman" w:eastAsia="Times New Roman" w:hAnsi="Times New Roman" w:cs="Times New Roman"/>
          <w:lang w:eastAsia="fr-FR"/>
        </w:rPr>
        <w:t>d</w:t>
      </w:r>
      <w:r w:rsidRPr="00963263">
        <w:rPr>
          <w:rFonts w:ascii="Times New Roman" w:eastAsia="Times New Roman" w:hAnsi="Times New Roman" w:cs="Times New Roman"/>
          <w:lang w:eastAsia="fr-FR"/>
        </w:rPr>
        <w:t xml:space="preserve"> from crypt base columnar cells, which are involved in crypt regeneration and are </w:t>
      </w:r>
      <w:r w:rsidR="00046298" w:rsidRPr="00963263">
        <w:rPr>
          <w:rFonts w:ascii="Times New Roman" w:eastAsia="Times New Roman" w:hAnsi="Times New Roman" w:cs="Times New Roman"/>
          <w:lang w:eastAsia="fr-FR"/>
        </w:rPr>
        <w:t>mostly</w:t>
      </w:r>
      <w:r w:rsidRPr="00963263">
        <w:rPr>
          <w:rFonts w:ascii="Times New Roman" w:eastAsia="Times New Roman" w:hAnsi="Times New Roman" w:cs="Times New Roman"/>
          <w:lang w:eastAsia="fr-FR"/>
        </w:rPr>
        <w:t xml:space="preserve"> located in the small intestine but can also </w:t>
      </w:r>
      <w:r w:rsidR="00046298" w:rsidRPr="00963263">
        <w:rPr>
          <w:rFonts w:ascii="Times New Roman" w:eastAsia="Times New Roman" w:hAnsi="Times New Roman" w:cs="Times New Roman"/>
          <w:lang w:eastAsia="fr-FR"/>
        </w:rPr>
        <w:t>be present in the</w:t>
      </w:r>
      <w:r w:rsidRPr="00963263">
        <w:rPr>
          <w:rFonts w:ascii="Times New Roman" w:eastAsia="Times New Roman" w:hAnsi="Times New Roman" w:cs="Times New Roman"/>
          <w:lang w:eastAsia="fr-FR"/>
        </w:rPr>
        <w:t xml:space="preserve"> proximal large bowel.</w:t>
      </w:r>
      <w:r w:rsidRPr="00963263">
        <w:rPr>
          <w:rFonts w:ascii="Times New Roman" w:eastAsia="Times New Roman" w:hAnsi="Times New Roman" w:cs="Times New Roman"/>
          <w:lang w:eastAsia="fr-FR"/>
        </w:rPr>
        <w:fldChar w:fldCharType="begin">
          <w:fldData xml:space="preserve">PEVuZE5vdGU+PENpdGU+PEF1dGhvcj5MZXdpbjwvQXV0aG9yPjxZZWFyPjE5Njk8L1llYXI+PFJl
Y051bT43Mzc5PC9SZWNOdW0+PERpc3BsYXlUZXh0PigxMi0xNSk8L0Rpc3BsYXlUZXh0PjxyZWNv
cmQ+PHJlYy1udW1iZXI+NzM3OTwvcmVjLW51bWJlcj48Zm9yZWlnbi1rZXlzPjxrZXkgYXBwPSJF
TiIgZGItaWQ9InIyMmV0ZmRyaXpyemVrZXNwc3lwd2UwZnoyemE1OTl4enhzciIgdGltZXN0YW1w
PSIxNjgyMjYzNzAxIj43Mzc5PC9rZXk+PC9mb3JlaWduLWtleXM+PHJlZi10eXBlIG5hbWU9Ikpv
dXJuYWwgQXJ0aWNsZSI+MTc8L3JlZi10eXBlPjxjb250cmlidXRvcnM+PGF1dGhvcnM+PGF1dGhv
cj5MZXdpbiwgSy48L2F1dGhvcj48L2F1dGhvcnM+PC9jb250cmlidXRvcnM+PHRpdGxlcz48dGl0
bGU+VGhlIFBhbmV0aCBjZWxsIGluIGRpc2Vhc2U8L3RpdGxlPjxzZWNvbmRhcnktdGl0bGU+R3V0
PC9zZWNvbmRhcnktdGl0bGU+PC90aXRsZXM+PHBlcmlvZGljYWw+PGZ1bGwtdGl0bGU+R3V0PC9m
dWxsLXRpdGxlPjwvcGVyaW9kaWNhbD48cGFnZXM+ODA0LTExPC9wYWdlcz48dm9sdW1lPjEwPC92
b2x1bWU+PG51bWJlcj4xMDwvbnVtYmVyPjxlZGl0aW9uPjE5NjkvMTAvMDE8L2VkaXRpb24+PGtl
eXdvcmRzPjxrZXl3b3JkPkFwcGVuZGl4L3BhdGhvbG9neTwva2V5d29yZD48a2V5d29yZD5DZWxs
IERpdmlzaW9uPC9rZXl3b3JkPjxrZXl3b3JkPkNvbGl0aXMsIFVsY2VyYXRpdmUvcGF0aG9sb2d5
PC9rZXl3b3JkPjxrZXl3b3JkPkNvbG9uaWMgRGlzZWFzZXMvcGF0aG9sb2d5PC9rZXl3b3JkPjxr
ZXl3b3JkPkNyb2huIERpc2Vhc2UvcGF0aG9sb2d5PC9rZXl3b3JkPjxrZXl3b3JkPkh1bWFuczwv
a2V5d29yZD48a2V5d29yZD5JbnRlc3RpbmFsIERpc2Vhc2VzLypwYXRob2xvZ3k8L2tleXdvcmQ+
PGtleXdvcmQ+SW50ZXN0aW5hbCBNdWNvc2EvcGF0aG9sb2d5PC9rZXl3b3JkPjxrZXl3b3JkPklu
dGVzdGluZSwgTGFyZ2UvKnBhdGhvbG9neTwva2V5d29yZD48a2V5d29yZD5JbnRlc3RpbmUsIFNt
YWxsLypwYXRob2xvZ3k8L2tleXdvcmQ+PC9rZXl3b3Jkcz48ZGF0ZXM+PHllYXI+MTk2OTwveWVh
cj48cHViLWRhdGVzPjxkYXRlPk9jdDwvZGF0ZT48L3B1Yi1kYXRlcz48L2RhdGVzPjxpc2JuPjAw
MTctNTc0OSAoUHJpbnQpJiN4RDswMDE3LTU3NDk8L2lzYm4+PGFjY2Vzc2lvbi1udW0+NTM1MDEw
NTwvYWNjZXNzaW9uLW51bT48dXJscz48L3VybHM+PGN1c3RvbTI+UE1DMTU1Mjk5NTwvY3VzdG9t
Mj48ZWxlY3Ryb25pYy1yZXNvdXJjZS1udW0+MTAuMTEzNi9ndXQuMTAuMTAuODA0PC9lbGVjdHJv
bmljLXJlc291cmNlLW51bT48cmVtb3RlLWRhdGFiYXNlLXByb3ZpZGVyPk5MTTwvcmVtb3RlLWRh
dGFiYXNlLXByb3ZpZGVyPjxsYW5ndWFnZT5lbmc8L2xhbmd1YWdlPjwvcmVjb3JkPjwvQ2l0ZT48
Q2l0ZT48QXV0aG9yPlN5bW9uZHM8L0F1dGhvcj48WWVhcj4xOTc0PC9ZZWFyPjxSZWNOdW0+NzM4
MDwvUmVjTnVtPjxyZWNvcmQ+PHJlYy1udW1iZXI+NzM4MDwvcmVjLW51bWJlcj48Zm9yZWlnbi1r
ZXlzPjxrZXkgYXBwPSJFTiIgZGItaWQ9InIyMmV0ZmRyaXpyemVrZXNwc3lwd2UwZnoyemE1OTl4
enhzciIgdGltZXN0YW1wPSIxNjgyMjYzNzAxIj43MzgwPC9rZXk+PC9mb3JlaWduLWtleXM+PHJl
Zi10eXBlIG5hbWU9IkpvdXJuYWwgQXJ0aWNsZSI+MTc8L3JlZi10eXBlPjxjb250cmlidXRvcnM+
PGF1dGhvcnM+PGF1dGhvcj5TeW1vbmRzLCBELiBBLjwvYXV0aG9yPjwvYXV0aG9ycz48L2NvbnRy
aWJ1dG9ycz48dGl0bGVzPjx0aXRsZT5QYW5ldGggY2VsbCBtZXRhcGxhc2lhIGluIGRpc2Vhc2Vz
IG9mIHRoZSBjb2xvbiBhbmQgcmVjdHVtPC90aXRsZT48c2Vjb25kYXJ5LXRpdGxlPkFyY2ggUGF0
aG9sPC9zZWNvbmRhcnktdGl0bGU+PC90aXRsZXM+PHBlcmlvZGljYWw+PGZ1bGwtdGl0bGU+QXJj
aCBQYXRob2w8L2Z1bGwtdGl0bGU+PC9wZXJpb2RpY2FsPjxwYWdlcz4zNDMtNzwvcGFnZXM+PHZv
bHVtZT45Nzwvdm9sdW1lPjxudW1iZXI+NjwvbnVtYmVyPjxlZGl0aW9uPjE5NzQvMDYvMDE8L2Vk
aXRpb24+PGtleXdvcmRzPjxrZXl3b3JkPkFkZW5vY2FyY2lub21hL3BhdGhvbG9neTwva2V5d29y
ZD48a2V5d29yZD5BZGVub2NhcmNpbm9tYSwgTXVjaW5vdXMvcGF0aG9sb2d5PC9rZXl3b3JkPjxr
ZXl3b3JkPkFkZW5vbWEvcGF0aG9sb2d5PC9rZXl3b3JkPjxrZXl3b3JkPkF1dG9wc3k8L2tleXdv
cmQ+PGtleXdvcmQ+Q2FyY2lub21hL3BhdGhvbG9neTwva2V5d29yZD48a2V5d29yZD5DaGlsZDwv
a2V5d29yZD48a2V5d29yZD5DaGlsZCwgUHJlc2Nob29sPC9rZXl3b3JkPjxrZXl3b3JkPkNvbGl0
aXMsIFVsY2VyYXRpdmUvcGF0aG9sb2d5PC9rZXl3b3JkPjxrZXl3b3JkPkNvbG9uaWMgRGlzZWFz
ZXMvKnBhdGhvbG9neTwva2V5d29yZD48a2V5d29yZD5Db2xvbmljIE5lb3BsYXNtcy8qcGF0aG9s
b2d5PC9rZXl3b3JkPjxrZXl3b3JkPkN5c3RpYyBGaWJyb3Npcy9wYXRob2xvZ3k8L2tleXdvcmQ+
PGtleXdvcmQ+RGl2ZXJ0aWN1bGl0aXMsIENvbG9uaWMvcGF0aG9sb2d5PC9rZXl3b3JkPjxrZXl3
b3JkPkR5c2VudGVyeSwgQW1lYmljL3BhdGhvbG9neTwva2V5d29yZD48a2V5d29yZD5IdW1hbnM8
L2tleXdvcmQ+PGtleXdvcmQ+SHlwZXJwbGFzaWE8L2tleXdvcmQ+PGtleXdvcmQ+SW5mYW50PC9r
ZXl3b3JkPjxrZXl3b3JkPkluZmFudCwgTmV3Ym9ybjwva2V5d29yZD48a2V5d29yZD5JbnRlc3Rp
bmFsIE11Y29zYS8qcGF0aG9sb2d5PC9rZXl3b3JkPjxrZXl3b3JkPlBvbHlwcy9wYXRob2xvZ3k8
L2tleXdvcmQ+PGtleXdvcmQ+UmVjdGFsIERpc2Vhc2VzLypwYXRob2xvZ3k8L2tleXdvcmQ+PGtl
eXdvcmQ+UmVjdGFsIE5lb3BsYXNtcy8qcGF0aG9sb2d5PC9rZXl3b3JkPjwva2V5d29yZHM+PGRh
dGVzPjx5ZWFyPjE5NzQ8L3llYXI+PHB1Yi1kYXRlcz48ZGF0ZT5KdW48L2RhdGU+PC9wdWItZGF0
ZXM+PC9kYXRlcz48aXNibj4wMzYzLTAxNTMgKFByaW50KSYjeEQ7MDM2My0wMTUzPC9pc2JuPjxh
Y2Nlc3Npb24tbnVtPjQzNjMzOTM8L2FjY2Vzc2lvbi1udW0+PHVybHM+PC91cmxzPjxyZW1vdGUt
ZGF0YWJhc2UtcHJvdmlkZXI+TkxNPC9yZW1vdGUtZGF0YWJhc2UtcHJvdmlkZXI+PGxhbmd1YWdl
PmVuZzwvbGFuZ3VhZ2U+PC9yZWNvcmQ+PC9DaXRlPjxDaXRlPjxBdXRob3I+VGFuYWthPC9BdXRo
b3I+PFllYXI+MjAwMTwvWWVhcj48UmVjTnVtPjczODE8L1JlY051bT48cmVjb3JkPjxyZWMtbnVt
YmVyPjczODE8L3JlYy1udW1iZXI+PGZvcmVpZ24ta2V5cz48a2V5IGFwcD0iRU4iIGRiLWlkPSJy
MjJldGZkcml6cnpla2VzcHN5cHdlMGZ6MnphNTk5eHp4c3IiIHRpbWVzdGFtcD0iMTY4MjI2Mzcw
MSI+NzM4MTwva2V5PjwvZm9yZWlnbi1rZXlzPjxyZWYtdHlwZSBuYW1lPSJKb3VybmFsIEFydGlj
bGUiPjE3PC9yZWYtdHlwZT48Y29udHJpYnV0b3JzPjxhdXRob3JzPjxhdXRob3I+VGFuYWthLCBN
LjwvYXV0aG9yPjxhdXRob3I+U2FpdG8sIEguPC9hdXRob3I+PGF1dGhvcj5LdXN1bWksIFQuPC9h
dXRob3I+PGF1dGhvcj5GdWt1ZGEsIFMuPC9hdXRob3I+PGF1dGhvcj5TaGltb3lhbWEsIFQuPC9h
dXRob3I+PGF1dGhvcj5TYXNha2ksIFkuPC9hdXRob3I+PGF1dGhvcj5TdXRvLCBLLjwvYXV0aG9y
PjxhdXRob3I+TXVuYWthdGEsIEEuPC9hdXRob3I+PGF1dGhvcj5LdWRvLCBILjwvYXV0aG9yPjwv
YXV0aG9ycz48L2NvbnRyaWJ1dG9ycz48YXV0aC1hZGRyZXNzPkRlcGFydG1lbnQgb2YgUGF0aG9s
b2d5LCBIaXJvc2FraSBVbml2ZXJzaXR5IFNjaG9vbCBvZiBNZWRpY2luZSwgSGlyb3Nha2ksIEph
cGFuLiBtYXNhQGNjLmhpcm9zYWtpLXUuYWMuanA8L2F1dGgtYWRkcmVzcz48dGl0bGVzPjx0aXRs
ZT5TcGF0aWFsIGRpc3RyaWJ1dGlvbiBhbmQgaGlzdG9nZW5lc2lzIG9mIGNvbG9yZWN0YWwgUGFu
ZXRoIGNlbGwgbWV0YXBsYXNpYSBpbiBpZGlvcGF0aGljIGluZmxhbW1hdG9yeSBib3dlbCBkaXNl
YXNlPC90aXRsZT48c2Vjb25kYXJ5LXRpdGxlPkogR2FzdHJvZW50ZXJvbCBIZXBhdG9sPC9zZWNv
bmRhcnktdGl0bGU+PC90aXRsZXM+PHBlcmlvZGljYWw+PGZ1bGwtdGl0bGU+SiBHYXN0cm9lbnRl
cm9sIEhlcGF0b2w8L2Z1bGwtdGl0bGU+PC9wZXJpb2RpY2FsPjxwYWdlcz4xMzUzLTk8L3BhZ2Vz
Pjx2b2x1bWU+MTY8L3ZvbHVtZT48bnVtYmVyPjEyPC9udW1iZXI+PGVkaXRpb24+MjAwMi8wMi8y
MDwvZWRpdGlvbj48a2V5d29yZHM+PGtleXdvcmQ+QWR1bHQ8L2tleXdvcmQ+PGtleXdvcmQ+Qmlv
cHN5L21ldGhvZHM8L2tleXdvcmQ+PGtleXdvcmQ+Q29saXRpcywgVWxjZXJhdGl2ZS9kaWFnbm9z
aXMvKnBhdGhvbG9neTwva2V5d29yZD48a2V5d29yZD5Dcm9obiBEaXNlYXNlL2RpYWdub3Npcy8q
cGF0aG9sb2d5PC9rZXl3b3JkPjxrZXl3b3JkPkh1bWFuczwva2V5d29yZD48a2V5d29yZD5NZXRh
cGxhc2lhL3BhdGhvbG9neTwva2V5d29yZD48a2V5d29yZD5NaWRkbGUgQWdlZDwva2V5d29yZD48
a2V5d29yZD5QYW5ldGggQ2VsbHMvKnBhdGhvbG9neTwva2V5d29yZD48a2V5d29yZD5SZWdyZXNz
aW9uIEFuYWx5c2lzPC9rZXl3b3JkPjwva2V5d29yZHM+PGRhdGVzPjx5ZWFyPjIwMDE8L3llYXI+
PHB1Yi1kYXRlcz48ZGF0ZT5EZWM8L2RhdGU+PC9wdWItZGF0ZXM+PC9kYXRlcz48aXNibj4wODE1
LTkzMTkgKFByaW50KSYjeEQ7MDgxNS05MzE5PC9pc2JuPjxhY2Nlc3Npb24tbnVtPjExODUxODMy
PC9hY2Nlc3Npb24tbnVtPjx1cmxzPjwvdXJscz48ZWxlY3Ryb25pYy1yZXNvdXJjZS1udW0+MTAu
MTA0Ni9qLjE0NDAtMTc0Ni4yMDAxLjAyNjI5Lng8L2VsZWN0cm9uaWMtcmVzb3VyY2UtbnVtPjxy
ZW1vdGUtZGF0YWJhc2UtcHJvdmlkZXI+TkxNPC9yZW1vdGUtZGF0YWJhc2UtcHJvdmlkZXI+PGxh
bmd1YWdlPmVuZzwvbGFuZ3VhZ2U+PC9yZWNvcmQ+PC9DaXRlPjxDaXRlPjxBdXRob3I+UGV6aG91
aCBNSzwvQXV0aG9yPjxZZWFyPjIwMTY8L1llYXI+PFJlY051bT4xNzgwPC9SZWNOdW0+PHJlY29y
ZD48cmVjLW51bWJlcj4xNzgwPC9yZWMtbnVtYmVyPjxmb3JlaWduLWtleXM+PGtleSBhcHA9IkVO
IiBkYi1pZD0icjIyZXRmZHJpenJ6ZWtlc3BzeXB3ZTBmejJ6YTU5OXh6eHNyIiB0aW1lc3RhbXA9
IjE0NzQ0NzQ1MTIiPjE3ODA8L2tleT48L2ZvcmVpZ24ta2V5cz48cmVmLXR5cGUgbmFtZT0iSm91
cm5hbCBBcnRpY2xlIj4xNzwvcmVmLXR5cGU+PGNvbnRyaWJ1dG9ycz48YXV0aG9ycz48YXV0aG9y
PlBlemhvdWggTUssPC9hdXRob3I+PGF1dGhvcj5DaGVuZyBFLDwvYXV0aG9yPjxhdXRob3I+V2Vp
bmJlcmcgQUcsPC9hdXRob3I+PGF1dGhvcj5QYXJrIEpZLDwvYXV0aG9yPjwvYXV0aG9ycz48L2Nv
bnRyaWJ1dG9ycz48YXV0aC1hZGRyZXNzPipEZXBhcnRtZW50IG9mIFBhdGhvbG9neSwgVW5pdmVy
c2l0eSBvZiBUZXhhcyBTb3V0aHdlc3Rlcm4gTWVkaWNhbCBDZW50ZXIsIENoaWxkcmVuJmFwb3M7
cyBNZWRpY2FsIENlbnRlciwgUGFya2xhbmQgSG9zcGl0YWwgZGFnZ2VyRGVwYXJ0bWVudCBvZiBJ
bnRlcm5hbCBNZWRpY2luZSwgRXNvcGhhZ2VhbCBEaXNlYXNlcyBDZW50ZXIsIFZBIE5vcnRoIFRl
eGFzIEhlYWx0aCBDYXJlIFN5c3RlbSBkb3VibGUgZGFnZ2VyRGVwYXJ0bWVudCBvZiBQZWRpYXRy
aWNzLCBDaGlsZHJlbiZhcG9zO3MgTWVkaWNhbCBDZW50ZXIgc2VjdGlvbiBzaWduRXVnZW5lIE1j
RGVybW90dCBDZW50ZXIgZm9yIEdyb3d0aCBhbmQgSHVtYW4gRGV2ZWxvcG1lbnQsIFVuaXZlcnNp
dHkgb2YgVGV4YXMgU291dGh3ZXN0ZXJuIE1lZGljYWwgQ2VudGVyLCBEYWxsYXMsIFRYLjwvYXV0
aC1hZGRyZXNzPjx0aXRsZXM+PHRpdGxlPlNpZ25pZmljYW5jZSBvZiBQYW5ldGggQ2VsbHMgaW4g
SGlzdG9sb2dpY2FsbHkgVW5yZW1hcmthYmxlIFJlY3RhbCBNdWNvc2E8L3RpdGxlPjxzZWNvbmRh
cnktdGl0bGU+QW0gSiBTdXJnIFBhdGhvbDwvc2Vjb25kYXJ5LXRpdGxlPjxhbHQtdGl0bGU+VGhl
IEFtZXJpY2FuIGpvdXJuYWwgb2Ygc3VyZ2ljYWwgcGF0aG9sb2d5PC9hbHQtdGl0bGU+PC90aXRs
ZXM+PHBlcmlvZGljYWw+PGZ1bGwtdGl0bGU+QW0gSiBTdXJnIFBhdGhvbDwvZnVsbC10aXRsZT48
L3BlcmlvZGljYWw+PHBhZ2VzPjk2OC03MTwvcGFnZXM+PHZvbHVtZT40MDwvdm9sdW1lPjxudW1i
ZXI+NzwvbnVtYmVyPjxkYXRlcz48eWVhcj4yMDE2PC95ZWFyPjxwdWItZGF0ZXM+PGRhdGU+SnVs
PC9kYXRlPjwvcHViLWRhdGVzPjwvZGF0ZXM+PGlzYm4+MTUzMi0wOTc5IChFbGVjdHJvbmljKSYj
eEQ7MDE0Ny01MTg1IChMaW5raW5nKTwvaXNibj48YWNjZXNzaW9uLW51bT4yNjkwMDgxNzwvYWNj
ZXNzaW9uLW51bT48dXJscz48cmVsYXRlZC11cmxzPjx1cmw+aHR0cDovL3d3dy5uY2JpLm5sbS5u
aWguZ292L3B1Ym1lZC8yNjkwMDgxNzwvdXJsPjwvcmVsYXRlZC11cmxzPjwvdXJscz48ZWxlY3Ry
b25pYy1yZXNvdXJjZS1udW0+MTAuMTA5Ny9QQVMuMDAwMDAwMDAwMDAwMDYxOTwvZWxlY3Ryb25p
Yy1yZXNvdXJjZS1udW0+PC9yZWNvcmQ+PC9DaXRlPjwvRW5kTm90ZT4A
</w:fldData>
        </w:fldChar>
      </w:r>
      <w:r w:rsidR="00C168A9">
        <w:rPr>
          <w:rFonts w:ascii="Times New Roman" w:eastAsia="Times New Roman" w:hAnsi="Times New Roman" w:cs="Times New Roman"/>
          <w:lang w:eastAsia="fr-FR"/>
        </w:rPr>
        <w:instrText xml:space="preserve"> ADDIN EN.CITE </w:instrText>
      </w:r>
      <w:r w:rsidR="00C168A9">
        <w:rPr>
          <w:rFonts w:ascii="Times New Roman" w:eastAsia="Times New Roman" w:hAnsi="Times New Roman" w:cs="Times New Roman"/>
          <w:lang w:eastAsia="fr-FR"/>
        </w:rPr>
        <w:fldChar w:fldCharType="begin">
          <w:fldData xml:space="preserve">PEVuZE5vdGU+PENpdGU+PEF1dGhvcj5MZXdpbjwvQXV0aG9yPjxZZWFyPjE5Njk8L1llYXI+PFJl
Y051bT43Mzc5PC9SZWNOdW0+PERpc3BsYXlUZXh0PigxMi0xNSk8L0Rpc3BsYXlUZXh0PjxyZWNv
cmQ+PHJlYy1udW1iZXI+NzM3OTwvcmVjLW51bWJlcj48Zm9yZWlnbi1rZXlzPjxrZXkgYXBwPSJF
TiIgZGItaWQ9InIyMmV0ZmRyaXpyemVrZXNwc3lwd2UwZnoyemE1OTl4enhzciIgdGltZXN0YW1w
PSIxNjgyMjYzNzAxIj43Mzc5PC9rZXk+PC9mb3JlaWduLWtleXM+PHJlZi10eXBlIG5hbWU9Ikpv
dXJuYWwgQXJ0aWNsZSI+MTc8L3JlZi10eXBlPjxjb250cmlidXRvcnM+PGF1dGhvcnM+PGF1dGhv
cj5MZXdpbiwgSy48L2F1dGhvcj48L2F1dGhvcnM+PC9jb250cmlidXRvcnM+PHRpdGxlcz48dGl0
bGU+VGhlIFBhbmV0aCBjZWxsIGluIGRpc2Vhc2U8L3RpdGxlPjxzZWNvbmRhcnktdGl0bGU+R3V0
PC9zZWNvbmRhcnktdGl0bGU+PC90aXRsZXM+PHBlcmlvZGljYWw+PGZ1bGwtdGl0bGU+R3V0PC9m
dWxsLXRpdGxlPjwvcGVyaW9kaWNhbD48cGFnZXM+ODA0LTExPC9wYWdlcz48dm9sdW1lPjEwPC92
b2x1bWU+PG51bWJlcj4xMDwvbnVtYmVyPjxlZGl0aW9uPjE5NjkvMTAvMDE8L2VkaXRpb24+PGtl
eXdvcmRzPjxrZXl3b3JkPkFwcGVuZGl4L3BhdGhvbG9neTwva2V5d29yZD48a2V5d29yZD5DZWxs
IERpdmlzaW9uPC9rZXl3b3JkPjxrZXl3b3JkPkNvbGl0aXMsIFVsY2VyYXRpdmUvcGF0aG9sb2d5
PC9rZXl3b3JkPjxrZXl3b3JkPkNvbG9uaWMgRGlzZWFzZXMvcGF0aG9sb2d5PC9rZXl3b3JkPjxr
ZXl3b3JkPkNyb2huIERpc2Vhc2UvcGF0aG9sb2d5PC9rZXl3b3JkPjxrZXl3b3JkPkh1bWFuczwv
a2V5d29yZD48a2V5d29yZD5JbnRlc3RpbmFsIERpc2Vhc2VzLypwYXRob2xvZ3k8L2tleXdvcmQ+
PGtleXdvcmQ+SW50ZXN0aW5hbCBNdWNvc2EvcGF0aG9sb2d5PC9rZXl3b3JkPjxrZXl3b3JkPklu
dGVzdGluZSwgTGFyZ2UvKnBhdGhvbG9neTwva2V5d29yZD48a2V5d29yZD5JbnRlc3RpbmUsIFNt
YWxsLypwYXRob2xvZ3k8L2tleXdvcmQ+PC9rZXl3b3Jkcz48ZGF0ZXM+PHllYXI+MTk2OTwveWVh
cj48cHViLWRhdGVzPjxkYXRlPk9jdDwvZGF0ZT48L3B1Yi1kYXRlcz48L2RhdGVzPjxpc2JuPjAw
MTctNTc0OSAoUHJpbnQpJiN4RDswMDE3LTU3NDk8L2lzYm4+PGFjY2Vzc2lvbi1udW0+NTM1MDEw
NTwvYWNjZXNzaW9uLW51bT48dXJscz48L3VybHM+PGN1c3RvbTI+UE1DMTU1Mjk5NTwvY3VzdG9t
Mj48ZWxlY3Ryb25pYy1yZXNvdXJjZS1udW0+MTAuMTEzNi9ndXQuMTAuMTAuODA0PC9lbGVjdHJv
bmljLXJlc291cmNlLW51bT48cmVtb3RlLWRhdGFiYXNlLXByb3ZpZGVyPk5MTTwvcmVtb3RlLWRh
dGFiYXNlLXByb3ZpZGVyPjxsYW5ndWFnZT5lbmc8L2xhbmd1YWdlPjwvcmVjb3JkPjwvQ2l0ZT48
Q2l0ZT48QXV0aG9yPlN5bW9uZHM8L0F1dGhvcj48WWVhcj4xOTc0PC9ZZWFyPjxSZWNOdW0+NzM4
MDwvUmVjTnVtPjxyZWNvcmQ+PHJlYy1udW1iZXI+NzM4MDwvcmVjLW51bWJlcj48Zm9yZWlnbi1r
ZXlzPjxrZXkgYXBwPSJFTiIgZGItaWQ9InIyMmV0ZmRyaXpyemVrZXNwc3lwd2UwZnoyemE1OTl4
enhzciIgdGltZXN0YW1wPSIxNjgyMjYzNzAxIj43MzgwPC9rZXk+PC9mb3JlaWduLWtleXM+PHJl
Zi10eXBlIG5hbWU9IkpvdXJuYWwgQXJ0aWNsZSI+MTc8L3JlZi10eXBlPjxjb250cmlidXRvcnM+
PGF1dGhvcnM+PGF1dGhvcj5TeW1vbmRzLCBELiBBLjwvYXV0aG9yPjwvYXV0aG9ycz48L2NvbnRy
aWJ1dG9ycz48dGl0bGVzPjx0aXRsZT5QYW5ldGggY2VsbCBtZXRhcGxhc2lhIGluIGRpc2Vhc2Vz
IG9mIHRoZSBjb2xvbiBhbmQgcmVjdHVtPC90aXRsZT48c2Vjb25kYXJ5LXRpdGxlPkFyY2ggUGF0
aG9sPC9zZWNvbmRhcnktdGl0bGU+PC90aXRsZXM+PHBlcmlvZGljYWw+PGZ1bGwtdGl0bGU+QXJj
aCBQYXRob2w8L2Z1bGwtdGl0bGU+PC9wZXJpb2RpY2FsPjxwYWdlcz4zNDMtNzwvcGFnZXM+PHZv
bHVtZT45Nzwvdm9sdW1lPjxudW1iZXI+NjwvbnVtYmVyPjxlZGl0aW9uPjE5NzQvMDYvMDE8L2Vk
aXRpb24+PGtleXdvcmRzPjxrZXl3b3JkPkFkZW5vY2FyY2lub21hL3BhdGhvbG9neTwva2V5d29y
ZD48a2V5d29yZD5BZGVub2NhcmNpbm9tYSwgTXVjaW5vdXMvcGF0aG9sb2d5PC9rZXl3b3JkPjxr
ZXl3b3JkPkFkZW5vbWEvcGF0aG9sb2d5PC9rZXl3b3JkPjxrZXl3b3JkPkF1dG9wc3k8L2tleXdv
cmQ+PGtleXdvcmQ+Q2FyY2lub21hL3BhdGhvbG9neTwva2V5d29yZD48a2V5d29yZD5DaGlsZDwv
a2V5d29yZD48a2V5d29yZD5DaGlsZCwgUHJlc2Nob29sPC9rZXl3b3JkPjxrZXl3b3JkPkNvbGl0
aXMsIFVsY2VyYXRpdmUvcGF0aG9sb2d5PC9rZXl3b3JkPjxrZXl3b3JkPkNvbG9uaWMgRGlzZWFz
ZXMvKnBhdGhvbG9neTwva2V5d29yZD48a2V5d29yZD5Db2xvbmljIE5lb3BsYXNtcy8qcGF0aG9s
b2d5PC9rZXl3b3JkPjxrZXl3b3JkPkN5c3RpYyBGaWJyb3Npcy9wYXRob2xvZ3k8L2tleXdvcmQ+
PGtleXdvcmQ+RGl2ZXJ0aWN1bGl0aXMsIENvbG9uaWMvcGF0aG9sb2d5PC9rZXl3b3JkPjxrZXl3
b3JkPkR5c2VudGVyeSwgQW1lYmljL3BhdGhvbG9neTwva2V5d29yZD48a2V5d29yZD5IdW1hbnM8
L2tleXdvcmQ+PGtleXdvcmQ+SHlwZXJwbGFzaWE8L2tleXdvcmQ+PGtleXdvcmQ+SW5mYW50PC9r
ZXl3b3JkPjxrZXl3b3JkPkluZmFudCwgTmV3Ym9ybjwva2V5d29yZD48a2V5d29yZD5JbnRlc3Rp
bmFsIE11Y29zYS8qcGF0aG9sb2d5PC9rZXl3b3JkPjxrZXl3b3JkPlBvbHlwcy9wYXRob2xvZ3k8
L2tleXdvcmQ+PGtleXdvcmQ+UmVjdGFsIERpc2Vhc2VzLypwYXRob2xvZ3k8L2tleXdvcmQ+PGtl
eXdvcmQ+UmVjdGFsIE5lb3BsYXNtcy8qcGF0aG9sb2d5PC9rZXl3b3JkPjwva2V5d29yZHM+PGRh
dGVzPjx5ZWFyPjE5NzQ8L3llYXI+PHB1Yi1kYXRlcz48ZGF0ZT5KdW48L2RhdGU+PC9wdWItZGF0
ZXM+PC9kYXRlcz48aXNibj4wMzYzLTAxNTMgKFByaW50KSYjeEQ7MDM2My0wMTUzPC9pc2JuPjxh
Y2Nlc3Npb24tbnVtPjQzNjMzOTM8L2FjY2Vzc2lvbi1udW0+PHVybHM+PC91cmxzPjxyZW1vdGUt
ZGF0YWJhc2UtcHJvdmlkZXI+TkxNPC9yZW1vdGUtZGF0YWJhc2UtcHJvdmlkZXI+PGxhbmd1YWdl
PmVuZzwvbGFuZ3VhZ2U+PC9yZWNvcmQ+PC9DaXRlPjxDaXRlPjxBdXRob3I+VGFuYWthPC9BdXRo
b3I+PFllYXI+MjAwMTwvWWVhcj48UmVjTnVtPjczODE8L1JlY051bT48cmVjb3JkPjxyZWMtbnVt
YmVyPjczODE8L3JlYy1udW1iZXI+PGZvcmVpZ24ta2V5cz48a2V5IGFwcD0iRU4iIGRiLWlkPSJy
MjJldGZkcml6cnpla2VzcHN5cHdlMGZ6MnphNTk5eHp4c3IiIHRpbWVzdGFtcD0iMTY4MjI2Mzcw
MSI+NzM4MTwva2V5PjwvZm9yZWlnbi1rZXlzPjxyZWYtdHlwZSBuYW1lPSJKb3VybmFsIEFydGlj
bGUiPjE3PC9yZWYtdHlwZT48Y29udHJpYnV0b3JzPjxhdXRob3JzPjxhdXRob3I+VGFuYWthLCBN
LjwvYXV0aG9yPjxhdXRob3I+U2FpdG8sIEguPC9hdXRob3I+PGF1dGhvcj5LdXN1bWksIFQuPC9h
dXRob3I+PGF1dGhvcj5GdWt1ZGEsIFMuPC9hdXRob3I+PGF1dGhvcj5TaGltb3lhbWEsIFQuPC9h
dXRob3I+PGF1dGhvcj5TYXNha2ksIFkuPC9hdXRob3I+PGF1dGhvcj5TdXRvLCBLLjwvYXV0aG9y
PjxhdXRob3I+TXVuYWthdGEsIEEuPC9hdXRob3I+PGF1dGhvcj5LdWRvLCBILjwvYXV0aG9yPjwv
YXV0aG9ycz48L2NvbnRyaWJ1dG9ycz48YXV0aC1hZGRyZXNzPkRlcGFydG1lbnQgb2YgUGF0aG9s
b2d5LCBIaXJvc2FraSBVbml2ZXJzaXR5IFNjaG9vbCBvZiBNZWRpY2luZSwgSGlyb3Nha2ksIEph
cGFuLiBtYXNhQGNjLmhpcm9zYWtpLXUuYWMuanA8L2F1dGgtYWRkcmVzcz48dGl0bGVzPjx0aXRs
ZT5TcGF0aWFsIGRpc3RyaWJ1dGlvbiBhbmQgaGlzdG9nZW5lc2lzIG9mIGNvbG9yZWN0YWwgUGFu
ZXRoIGNlbGwgbWV0YXBsYXNpYSBpbiBpZGlvcGF0aGljIGluZmxhbW1hdG9yeSBib3dlbCBkaXNl
YXNlPC90aXRsZT48c2Vjb25kYXJ5LXRpdGxlPkogR2FzdHJvZW50ZXJvbCBIZXBhdG9sPC9zZWNv
bmRhcnktdGl0bGU+PC90aXRsZXM+PHBlcmlvZGljYWw+PGZ1bGwtdGl0bGU+SiBHYXN0cm9lbnRl
cm9sIEhlcGF0b2w8L2Z1bGwtdGl0bGU+PC9wZXJpb2RpY2FsPjxwYWdlcz4xMzUzLTk8L3BhZ2Vz
Pjx2b2x1bWU+MTY8L3ZvbHVtZT48bnVtYmVyPjEyPC9udW1iZXI+PGVkaXRpb24+MjAwMi8wMi8y
MDwvZWRpdGlvbj48a2V5d29yZHM+PGtleXdvcmQ+QWR1bHQ8L2tleXdvcmQ+PGtleXdvcmQ+Qmlv
cHN5L21ldGhvZHM8L2tleXdvcmQ+PGtleXdvcmQ+Q29saXRpcywgVWxjZXJhdGl2ZS9kaWFnbm9z
aXMvKnBhdGhvbG9neTwva2V5d29yZD48a2V5d29yZD5Dcm9obiBEaXNlYXNlL2RpYWdub3Npcy8q
cGF0aG9sb2d5PC9rZXl3b3JkPjxrZXl3b3JkPkh1bWFuczwva2V5d29yZD48a2V5d29yZD5NZXRh
cGxhc2lhL3BhdGhvbG9neTwva2V5d29yZD48a2V5d29yZD5NaWRkbGUgQWdlZDwva2V5d29yZD48
a2V5d29yZD5QYW5ldGggQ2VsbHMvKnBhdGhvbG9neTwva2V5d29yZD48a2V5d29yZD5SZWdyZXNz
aW9uIEFuYWx5c2lzPC9rZXl3b3JkPjwva2V5d29yZHM+PGRhdGVzPjx5ZWFyPjIwMDE8L3llYXI+
PHB1Yi1kYXRlcz48ZGF0ZT5EZWM8L2RhdGU+PC9wdWItZGF0ZXM+PC9kYXRlcz48aXNibj4wODE1
LTkzMTkgKFByaW50KSYjeEQ7MDgxNS05MzE5PC9pc2JuPjxhY2Nlc3Npb24tbnVtPjExODUxODMy
PC9hY2Nlc3Npb24tbnVtPjx1cmxzPjwvdXJscz48ZWxlY3Ryb25pYy1yZXNvdXJjZS1udW0+MTAu
MTA0Ni9qLjE0NDAtMTc0Ni4yMDAxLjAyNjI5Lng8L2VsZWN0cm9uaWMtcmVzb3VyY2UtbnVtPjxy
ZW1vdGUtZGF0YWJhc2UtcHJvdmlkZXI+TkxNPC9yZW1vdGUtZGF0YWJhc2UtcHJvdmlkZXI+PGxh
bmd1YWdlPmVuZzwvbGFuZ3VhZ2U+PC9yZWNvcmQ+PC9DaXRlPjxDaXRlPjxBdXRob3I+UGV6aG91
aCBNSzwvQXV0aG9yPjxZZWFyPjIwMTY8L1llYXI+PFJlY051bT4xNzgwPC9SZWNOdW0+PHJlY29y
ZD48cmVjLW51bWJlcj4xNzgwPC9yZWMtbnVtYmVyPjxmb3JlaWduLWtleXM+PGtleSBhcHA9IkVO
IiBkYi1pZD0icjIyZXRmZHJpenJ6ZWtlc3BzeXB3ZTBmejJ6YTU5OXh6eHNyIiB0aW1lc3RhbXA9
IjE0NzQ0NzQ1MTIiPjE3ODA8L2tleT48L2ZvcmVpZ24ta2V5cz48cmVmLXR5cGUgbmFtZT0iSm91
cm5hbCBBcnRpY2xlIj4xNzwvcmVmLXR5cGU+PGNvbnRyaWJ1dG9ycz48YXV0aG9ycz48YXV0aG9y
PlBlemhvdWggTUssPC9hdXRob3I+PGF1dGhvcj5DaGVuZyBFLDwvYXV0aG9yPjxhdXRob3I+V2Vp
bmJlcmcgQUcsPC9hdXRob3I+PGF1dGhvcj5QYXJrIEpZLDwvYXV0aG9yPjwvYXV0aG9ycz48L2Nv
bnRyaWJ1dG9ycz48YXV0aC1hZGRyZXNzPipEZXBhcnRtZW50IG9mIFBhdGhvbG9neSwgVW5pdmVy
c2l0eSBvZiBUZXhhcyBTb3V0aHdlc3Rlcm4gTWVkaWNhbCBDZW50ZXIsIENoaWxkcmVuJmFwb3M7
cyBNZWRpY2FsIENlbnRlciwgUGFya2xhbmQgSG9zcGl0YWwgZGFnZ2VyRGVwYXJ0bWVudCBvZiBJ
bnRlcm5hbCBNZWRpY2luZSwgRXNvcGhhZ2VhbCBEaXNlYXNlcyBDZW50ZXIsIFZBIE5vcnRoIFRl
eGFzIEhlYWx0aCBDYXJlIFN5c3RlbSBkb3VibGUgZGFnZ2VyRGVwYXJ0bWVudCBvZiBQZWRpYXRy
aWNzLCBDaGlsZHJlbiZhcG9zO3MgTWVkaWNhbCBDZW50ZXIgc2VjdGlvbiBzaWduRXVnZW5lIE1j
RGVybW90dCBDZW50ZXIgZm9yIEdyb3d0aCBhbmQgSHVtYW4gRGV2ZWxvcG1lbnQsIFVuaXZlcnNp
dHkgb2YgVGV4YXMgU291dGh3ZXN0ZXJuIE1lZGljYWwgQ2VudGVyLCBEYWxsYXMsIFRYLjwvYXV0
aC1hZGRyZXNzPjx0aXRsZXM+PHRpdGxlPlNpZ25pZmljYW5jZSBvZiBQYW5ldGggQ2VsbHMgaW4g
SGlzdG9sb2dpY2FsbHkgVW5yZW1hcmthYmxlIFJlY3RhbCBNdWNvc2E8L3RpdGxlPjxzZWNvbmRh
cnktdGl0bGU+QW0gSiBTdXJnIFBhdGhvbDwvc2Vjb25kYXJ5LXRpdGxlPjxhbHQtdGl0bGU+VGhl
IEFtZXJpY2FuIGpvdXJuYWwgb2Ygc3VyZ2ljYWwgcGF0aG9sb2d5PC9hbHQtdGl0bGU+PC90aXRs
ZXM+PHBlcmlvZGljYWw+PGZ1bGwtdGl0bGU+QW0gSiBTdXJnIFBhdGhvbDwvZnVsbC10aXRsZT48
L3BlcmlvZGljYWw+PHBhZ2VzPjk2OC03MTwvcGFnZXM+PHZvbHVtZT40MDwvdm9sdW1lPjxudW1i
ZXI+NzwvbnVtYmVyPjxkYXRlcz48eWVhcj4yMDE2PC95ZWFyPjxwdWItZGF0ZXM+PGRhdGU+SnVs
PC9kYXRlPjwvcHViLWRhdGVzPjwvZGF0ZXM+PGlzYm4+MTUzMi0wOTc5IChFbGVjdHJvbmljKSYj
eEQ7MDE0Ny01MTg1IChMaW5raW5nKTwvaXNibj48YWNjZXNzaW9uLW51bT4yNjkwMDgxNzwvYWNj
ZXNzaW9uLW51bT48dXJscz48cmVsYXRlZC11cmxzPjx1cmw+aHR0cDovL3d3dy5uY2JpLm5sbS5u
aWguZ292L3B1Ym1lZC8yNjkwMDgxNzwvdXJsPjwvcmVsYXRlZC11cmxzPjwvdXJscz48ZWxlY3Ry
b25pYy1yZXNvdXJjZS1udW0+MTAuMTA5Ny9QQVMuMDAwMDAwMDAwMDAwMDYxOTwvZWxlY3Ryb25p
Yy1yZXNvdXJjZS1udW0+PC9yZWNvcmQ+PC9DaXRlPjwvRW5kTm90ZT4A
</w:fldData>
        </w:fldChar>
      </w:r>
      <w:r w:rsidR="00C168A9">
        <w:rPr>
          <w:rFonts w:ascii="Times New Roman" w:eastAsia="Times New Roman" w:hAnsi="Times New Roman" w:cs="Times New Roman"/>
          <w:lang w:eastAsia="fr-FR"/>
        </w:rPr>
        <w:instrText xml:space="preserve"> ADDIN EN.CITE.DATA </w:instrText>
      </w:r>
      <w:r w:rsidR="00C168A9">
        <w:rPr>
          <w:rFonts w:ascii="Times New Roman" w:eastAsia="Times New Roman" w:hAnsi="Times New Roman" w:cs="Times New Roman"/>
          <w:lang w:eastAsia="fr-FR"/>
        </w:rPr>
      </w:r>
      <w:r w:rsidR="00C168A9">
        <w:rPr>
          <w:rFonts w:ascii="Times New Roman" w:eastAsia="Times New Roman" w:hAnsi="Times New Roman" w:cs="Times New Roman"/>
          <w:lang w:eastAsia="fr-FR"/>
        </w:rPr>
        <w:fldChar w:fldCharType="end"/>
      </w:r>
      <w:r w:rsidRPr="00963263">
        <w:rPr>
          <w:rFonts w:ascii="Times New Roman" w:eastAsia="Times New Roman" w:hAnsi="Times New Roman" w:cs="Times New Roman"/>
          <w:lang w:eastAsia="fr-FR"/>
        </w:rPr>
      </w:r>
      <w:r w:rsidRPr="00963263">
        <w:rPr>
          <w:rFonts w:ascii="Times New Roman" w:eastAsia="Times New Roman" w:hAnsi="Times New Roman" w:cs="Times New Roman"/>
          <w:lang w:eastAsia="fr-FR"/>
        </w:rPr>
        <w:fldChar w:fldCharType="separate"/>
      </w:r>
      <w:r w:rsidR="00C168A9">
        <w:rPr>
          <w:rFonts w:ascii="Times New Roman" w:eastAsia="Times New Roman" w:hAnsi="Times New Roman" w:cs="Times New Roman"/>
          <w:noProof/>
          <w:lang w:eastAsia="fr-FR"/>
        </w:rPr>
        <w:t>(12-15)</w:t>
      </w:r>
      <w:r w:rsidRPr="00963263">
        <w:rPr>
          <w:rFonts w:ascii="Times New Roman" w:eastAsia="Times New Roman" w:hAnsi="Times New Roman" w:cs="Times New Roman"/>
          <w:lang w:eastAsia="fr-FR"/>
        </w:rPr>
        <w:fldChar w:fldCharType="end"/>
      </w:r>
      <w:r w:rsidRPr="00963263">
        <w:rPr>
          <w:rFonts w:ascii="Times New Roman" w:eastAsia="Times New Roman" w:hAnsi="Times New Roman" w:cs="Times New Roman"/>
          <w:lang w:eastAsia="fr-FR"/>
        </w:rPr>
        <w:t xml:space="preserve"> </w:t>
      </w:r>
    </w:p>
    <w:p w14:paraId="74A227B9" w14:textId="0DFD35D1" w:rsidR="00017EB2" w:rsidRPr="00963263" w:rsidRDefault="00DC5EB0" w:rsidP="00BC4D0E">
      <w:pPr>
        <w:spacing w:before="120" w:after="0" w:line="360" w:lineRule="auto"/>
        <w:rPr>
          <w:rFonts w:ascii="Times New Roman" w:eastAsia="Times New Roman" w:hAnsi="Times New Roman" w:cs="Times New Roman"/>
          <w:lang w:eastAsia="fr-FR"/>
        </w:rPr>
      </w:pPr>
      <w:r w:rsidRPr="00963263">
        <w:rPr>
          <w:rFonts w:ascii="Times New Roman" w:eastAsia="Times New Roman" w:hAnsi="Times New Roman" w:cs="Times New Roman"/>
          <w:lang w:eastAsia="fr-FR"/>
        </w:rPr>
        <w:t xml:space="preserve">Paneth cell metaplasia </w:t>
      </w:r>
      <w:r w:rsidR="00070CDB" w:rsidRPr="00963263">
        <w:rPr>
          <w:rFonts w:ascii="Times New Roman" w:eastAsia="Times New Roman" w:hAnsi="Times New Roman" w:cs="Times New Roman"/>
          <w:lang w:eastAsia="fr-FR"/>
        </w:rPr>
        <w:t>may reflect</w:t>
      </w:r>
      <w:r w:rsidRPr="00963263">
        <w:rPr>
          <w:rFonts w:ascii="Times New Roman" w:eastAsia="Times New Roman" w:hAnsi="Times New Roman" w:cs="Times New Roman"/>
          <w:lang w:eastAsia="fr-FR"/>
        </w:rPr>
        <w:t xml:space="preserve"> repair and regeneration in longstanding disease. Accordingly, Paneth cells are </w:t>
      </w:r>
      <w:r w:rsidR="000B306B" w:rsidRPr="00963263">
        <w:rPr>
          <w:rFonts w:ascii="Times New Roman" w:eastAsia="Times New Roman" w:hAnsi="Times New Roman" w:cs="Times New Roman"/>
          <w:lang w:eastAsia="fr-FR"/>
        </w:rPr>
        <w:t xml:space="preserve">probably </w:t>
      </w:r>
      <w:r w:rsidRPr="00963263">
        <w:rPr>
          <w:rFonts w:ascii="Times New Roman" w:eastAsia="Times New Roman" w:hAnsi="Times New Roman" w:cs="Times New Roman"/>
          <w:lang w:eastAsia="fr-FR"/>
        </w:rPr>
        <w:t xml:space="preserve">a marker of chronicity </w:t>
      </w:r>
      <w:r w:rsidR="000B306B" w:rsidRPr="00963263">
        <w:rPr>
          <w:rFonts w:ascii="Times New Roman" w:eastAsia="Times New Roman" w:hAnsi="Times New Roman" w:cs="Times New Roman"/>
          <w:lang w:eastAsia="fr-FR"/>
        </w:rPr>
        <w:t xml:space="preserve">rather </w:t>
      </w:r>
      <w:r w:rsidRPr="00963263">
        <w:rPr>
          <w:rFonts w:ascii="Times New Roman" w:eastAsia="Times New Roman" w:hAnsi="Times New Roman" w:cs="Times New Roman"/>
          <w:lang w:eastAsia="fr-FR"/>
        </w:rPr>
        <w:t>than a discriminant feature.</w:t>
      </w:r>
      <w:r w:rsidRPr="00963263">
        <w:rPr>
          <w:rFonts w:ascii="Times New Roman" w:eastAsia="Times New Roman" w:hAnsi="Times New Roman" w:cs="Times New Roman"/>
          <w:lang w:eastAsia="fr-FR"/>
        </w:rPr>
        <w:fldChar w:fldCharType="begin">
          <w:fldData xml:space="preserve">PEVuZE5vdGU+PENpdGU+PEF1dGhvcj5QYXRlcnNvbjwvQXV0aG9yPjxZZWFyPjE5NjE8L1llYXI+
PFJlY051bT43MzgyPC9SZWNOdW0+PERpc3BsYXlUZXh0PigyLCAxNSwgMTYpPC9EaXNwbGF5VGV4
dD48cmVjb3JkPjxyZWMtbnVtYmVyPjczODI8L3JlYy1udW1iZXI+PGZvcmVpZ24ta2V5cz48a2V5
IGFwcD0iRU4iIGRiLWlkPSJyMjJldGZkcml6cnpla2VzcHN5cHdlMGZ6MnphNTk5eHp4c3IiIHRp
bWVzdGFtcD0iMTY4MjI2MzcwMSI+NzM4Mjwva2V5PjwvZm9yZWlnbi1rZXlzPjxyZWYtdHlwZSBu
YW1lPSJKb3VybmFsIEFydGljbGUiPjE3PC9yZWYtdHlwZT48Y29udHJpYnV0b3JzPjxhdXRob3Jz
PjxhdXRob3I+UGF0ZXJzb24sIEouIEMuPC9hdXRob3I+PGF1dGhvcj5XYXRzb24sIFMuIEguPC9h
dXRob3I+PC9hdXRob3JzPjwvY29udHJpYnV0b3JzPjx0aXRsZXM+PHRpdGxlPlBhbmV0aCBjZWxs
IG1ldGFwbGFzaWEgaW4gdWxjZXJhdGl2ZSBjb2xpdGlzPC90aXRsZT48c2Vjb25kYXJ5LXRpdGxl
PkFtIEogUGF0aG9sPC9zZWNvbmRhcnktdGl0bGU+PC90aXRsZXM+PHBlcmlvZGljYWw+PGZ1bGwt
dGl0bGU+QW0gSiBQYXRob2w8L2Z1bGwtdGl0bGU+PC9wZXJpb2RpY2FsPjxwYWdlcz4yNDMtOTwv
cGFnZXM+PHZvbHVtZT4zODwvdm9sdW1lPjxudW1iZXI+MjwvbnVtYmVyPjxlZGl0aW9uPjE5NjEv
MDIvMDE8L2VkaXRpb24+PGtleXdvcmRzPjxrZXl3b3JkPipDb2xpdGlzPC9rZXl3b3JkPjxrZXl3
b3JkPkNvbGl0aXMsIFVsY2VyYXRpdmUvKnBhdGhvbG9neTwva2V5d29yZD48a2V5d29yZD5IdW1h
bnM8L2tleXdvcmQ+PGtleXdvcmQ+Kk1ldGFwbGFzaWE8L2tleXdvcmQ+PGtleXdvcmQ+KlBhbmV0
aCBDZWxsczwva2V5d29yZD48a2V5d29yZD4qQ09MSVRJUywgVUxDRVJBVElWRS9wYXRob2xvZ3k8
L2tleXdvcmQ+PC9rZXl3b3Jkcz48ZGF0ZXM+PHllYXI+MTk2MTwveWVhcj48cHViLWRhdGVzPjxk
YXRlPkZlYjwvZGF0ZT48L3B1Yi1kYXRlcz48L2RhdGVzPjxpc2JuPjAwMDItOTQ0MCAoUHJpbnQp
JiN4RDswMDAyLTk0NDA8L2lzYm4+PGFjY2Vzc2lvbi1udW0+MTM3MzMyOTM8L2FjY2Vzc2lvbi1u
dW0+PHVybHM+PC91cmxzPjxjdXN0b20yPlBNQzE5NDUwMDU8L2N1c3RvbTI+PHJlbW90ZS1kYXRh
YmFzZS1wcm92aWRlcj5OTE08L3JlbW90ZS1kYXRhYmFzZS1wcm92aWRlcj48bGFuZ3VhZ2U+ZW5n
PC9sYW5ndWFnZT48L3JlY29yZD48L0NpdGU+PENpdGU+PEF1dGhvcj5GZWFraW5zPC9BdXRob3I+
PFllYXI+MjAxNDwvWWVhcj48UmVjTnVtPjczODQ8L1JlY051bT48cmVjb3JkPjxyZWMtbnVtYmVy
PjczODQ8L3JlYy1udW1iZXI+PGZvcmVpZ24ta2V5cz48a2V5IGFwcD0iRU4iIGRiLWlkPSJyMjJl
dGZkcml6cnpla2VzcHN5cHdlMGZ6MnphNTk5eHp4c3IiIHRpbWVzdGFtcD0iMTY4MjI2MzcwMSI+
NzM4NDwva2V5PjwvZm9yZWlnbi1rZXlzPjxyZWYtdHlwZSBuYW1lPSJKb3VybmFsIEFydGljbGUi
PjE3PC9yZWYtdHlwZT48Y29udHJpYnV0b3JzPjxhdXRob3JzPjxhdXRob3I+RmVha2lucywgUi4g
TS48L2F1dGhvcj48L2F1dGhvcnM+PC9jb250cmlidXRvcnM+PGF1dGgtYWRkcmVzcz5CYXJ0cyBI
ZWFsdGggTkhTIFRydXN0LCBMb25kb24sIFVLLjwvYXV0aC1hZGRyZXNzPjx0aXRsZXM+PHRpdGxl
PlVsY2VyYXRpdmUgY29saXRpcyBvciBDcm9obiZhcG9zO3MgZGlzZWFzZT8gUGl0ZmFsbHMgYW5k
IHByb2JsZW1zPC90aXRsZT48c2Vjb25kYXJ5LXRpdGxlPkhpc3RvcGF0aG9sb2d5PC9zZWNvbmRh
cnktdGl0bGU+PGFsdC10aXRsZT5IaXN0b3BhdGhvbG9neTwvYWx0LXRpdGxlPjwvdGl0bGVzPjxw
ZXJpb2RpY2FsPjxmdWxsLXRpdGxlPkhpc3RvcGF0aG9sb2d5PC9mdWxsLXRpdGxlPjwvcGVyaW9k
aWNhbD48YWx0LXBlcmlvZGljYWw+PGZ1bGwtdGl0bGU+SGlzdG9wYXRob2xvZ3k8L2Z1bGwtdGl0
bGU+PC9hbHQtcGVyaW9kaWNhbD48cGFnZXM+MzE3LTM1PC9wYWdlcz48dm9sdW1lPjY0PC92b2x1
bWU+PG51bWJlcj4zPC9udW1iZXI+PGVkaXRpb24+MjAxMy8xMS8yNjwvZWRpdGlvbj48a2V5d29y
ZHM+PGtleXdvcmQ+QWR1bHQ8L2tleXdvcmQ+PGtleXdvcmQ+QmlvcHN5PC9rZXl3b3JkPjxrZXl3
b3JkPkNoaWxkPC9rZXl3b3JkPjxrZXl3b3JkPkNvbGl0aXMsIFVsY2VyYXRpdmUvKmRpYWdub3Np
cy9wYXRob2xvZ3k8L2tleXdvcmQ+PGtleXdvcmQ+Q3JvaG4gRGlzZWFzZS8qZGlhZ25vc2lzL3Bh
dGhvbG9neTwva2V5d29yZD48a2V5d29yZD5EaWFnbm9zaXMsIERpZmZlcmVudGlhbDwva2V5d29y
ZD48a2V5d29yZD5EaWFnbm9zdGljIEVycm9yczwva2V5d29yZD48a2V5d29yZD5IdW1hbnM8L2tl
eXdvcmQ+PGtleXdvcmQ+SW5mbGFtbWF0b3J5IEJvd2VsIERpc2Vhc2VzL2NsYXNzaWZpY2F0aW9u
L2RpYWdub3Npcy9wYXRob2xvZ3k8L2tleXdvcmQ+PGtleXdvcmQ+Q3JvaG4mYXBvcztzIGRpc2Vh
c2U8L2tleXdvcmQ+PGtleXdvcmQ+YXBwZW5kaXg8L2tleXdvcmQ+PGtleXdvcmQ+Y29sb248L2tl
eXdvcmQ+PGtleXdvcmQ+aWxldW08L2tleXdvcmQ+PGtleXdvcmQ+aW5mbGFtbWF0b3J5IGJvd2Vs
IGRpc2Vhc2VzPC9rZXl3b3JkPjxrZXl3b3JkPnBhdGhvbG9neTwva2V5d29yZD48a2V5d29yZD51
bGNlcmF0aXZlIGNvbGl0aXM8L2tleXdvcmQ+PC9rZXl3b3Jkcz48ZGF0ZXM+PHllYXI+MjAxNDwv
eWVhcj48cHViLWRhdGVzPjxkYXRlPkZlYjwvZGF0ZT48L3B1Yi1kYXRlcz48L2RhdGVzPjxpc2Ju
PjAzMDktMDE2NzwvaXNibj48YWNjZXNzaW9uLW51bT4yNDI2NjgxMzwvYWNjZXNzaW9uLW51bT48
dXJscz48L3VybHM+PGVsZWN0cm9uaWMtcmVzb3VyY2UtbnVtPjEwLjExMTEvaGlzLjEyMjYzPC9l
bGVjdHJvbmljLXJlc291cmNlLW51bT48cmVtb3RlLWRhdGFiYXNlLXByb3ZpZGVyPk5MTTwvcmVt
b3RlLWRhdGFiYXNlLXByb3ZpZGVyPjxsYW5ndWFnZT5lbmc8L2xhbmd1YWdlPjwvcmVjb3JkPjwv
Q2l0ZT48Q2l0ZT48QXV0aG9yPlBlemhvdWggTUs8L0F1dGhvcj48WWVhcj4yMDE2PC9ZZWFyPjxS
ZWNOdW0+MTc4MDwvUmVjTnVtPjxyZWNvcmQ+PHJlYy1udW1iZXI+MTc4MDwvcmVjLW51bWJlcj48
Zm9yZWlnbi1rZXlzPjxrZXkgYXBwPSJFTiIgZGItaWQ9InIyMmV0ZmRyaXpyemVrZXNwc3lwd2Uw
ZnoyemE1OTl4enhzciIgdGltZXN0YW1wPSIxNDc0NDc0NTEyIj4xNzgwPC9rZXk+PC9mb3JlaWdu
LWtleXM+PHJlZi10eXBlIG5hbWU9IkpvdXJuYWwgQXJ0aWNsZSI+MTc8L3JlZi10eXBlPjxjb250
cmlidXRvcnM+PGF1dGhvcnM+PGF1dGhvcj5QZXpob3VoIE1LLDwvYXV0aG9yPjxhdXRob3I+Q2hl
bmcgRSw8L2F1dGhvcj48YXV0aG9yPldlaW5iZXJnIEFHLDwvYXV0aG9yPjxhdXRob3I+UGFyayBK
WSw8L2F1dGhvcj48L2F1dGhvcnM+PC9jb250cmlidXRvcnM+PGF1dGgtYWRkcmVzcz4qRGVwYXJ0
bWVudCBvZiBQYXRob2xvZ3ksIFVuaXZlcnNpdHkgb2YgVGV4YXMgU291dGh3ZXN0ZXJuIE1lZGlj
YWwgQ2VudGVyLCBDaGlsZHJlbiZhcG9zO3MgTWVkaWNhbCBDZW50ZXIsIFBhcmtsYW5kIEhvc3Bp
dGFsIGRhZ2dlckRlcGFydG1lbnQgb2YgSW50ZXJuYWwgTWVkaWNpbmUsIEVzb3BoYWdlYWwgRGlz
ZWFzZXMgQ2VudGVyLCBWQSBOb3J0aCBUZXhhcyBIZWFsdGggQ2FyZSBTeXN0ZW0gZG91YmxlIGRh
Z2dlckRlcGFydG1lbnQgb2YgUGVkaWF0cmljcywgQ2hpbGRyZW4mYXBvcztzIE1lZGljYWwgQ2Vu
dGVyIHNlY3Rpb24gc2lnbkV1Z2VuZSBNY0Rlcm1vdHQgQ2VudGVyIGZvciBHcm93dGggYW5kIEh1
bWFuIERldmVsb3BtZW50LCBVbml2ZXJzaXR5IG9mIFRleGFzIFNvdXRod2VzdGVybiBNZWRpY2Fs
IENlbnRlciwgRGFsbGFzLCBUWC48L2F1dGgtYWRkcmVzcz48dGl0bGVzPjx0aXRsZT5TaWduaWZp
Y2FuY2Ugb2YgUGFuZXRoIENlbGxzIGluIEhpc3RvbG9naWNhbGx5IFVucmVtYXJrYWJsZSBSZWN0
YWwgTXVjb3NhPC90aXRsZT48c2Vjb25kYXJ5LXRpdGxlPkFtIEogU3VyZyBQYXRob2w8L3NlY29u
ZGFyeS10aXRsZT48YWx0LXRpdGxlPlRoZSBBbWVyaWNhbiBqb3VybmFsIG9mIHN1cmdpY2FsIHBh
dGhvbG9neTwvYWx0LXRpdGxlPjwvdGl0bGVzPjxwZXJpb2RpY2FsPjxmdWxsLXRpdGxlPkFtIEog
U3VyZyBQYXRob2w8L2Z1bGwtdGl0bGU+PC9wZXJpb2RpY2FsPjxwYWdlcz45NjgtNzE8L3BhZ2Vz
Pjx2b2x1bWU+NDA8L3ZvbHVtZT48bnVtYmVyPjc8L251bWJlcj48ZGF0ZXM+PHllYXI+MjAxNjwv
eWVhcj48cHViLWRhdGVzPjxkYXRlPkp1bDwvZGF0ZT48L3B1Yi1kYXRlcz48L2RhdGVzPjxpc2Ju
PjE1MzItMDk3OSAoRWxlY3Ryb25pYykmI3hEOzAxNDctNTE4NSAoTGlua2luZyk8L2lzYm4+PGFj
Y2Vzc2lvbi1udW0+MjY5MDA4MTc8L2FjY2Vzc2lvbi1udW0+PHVybHM+PHJlbGF0ZWQtdXJscz48
dXJsPmh0dHA6Ly93d3cubmNiaS5ubG0ubmloLmdvdi9wdWJtZWQvMjY5MDA4MTc8L3VybD48L3Jl
bGF0ZWQtdXJscz48L3VybHM+PGVsZWN0cm9uaWMtcmVzb3VyY2UtbnVtPjEwLjEwOTcvUEFTLjAw
MDAwMDAwMDAwMDA2MTk8L2VsZWN0cm9uaWMtcmVzb3VyY2UtbnVtPjwvcmVjb3JkPjwvQ2l0ZT48
L0VuZE5vdGU+AG==
</w:fldData>
        </w:fldChar>
      </w:r>
      <w:r w:rsidR="00C168A9">
        <w:rPr>
          <w:rFonts w:ascii="Times New Roman" w:eastAsia="Times New Roman" w:hAnsi="Times New Roman" w:cs="Times New Roman"/>
          <w:lang w:eastAsia="fr-FR"/>
        </w:rPr>
        <w:instrText xml:space="preserve"> ADDIN EN.CITE </w:instrText>
      </w:r>
      <w:r w:rsidR="00C168A9">
        <w:rPr>
          <w:rFonts w:ascii="Times New Roman" w:eastAsia="Times New Roman" w:hAnsi="Times New Roman" w:cs="Times New Roman"/>
          <w:lang w:eastAsia="fr-FR"/>
        </w:rPr>
        <w:fldChar w:fldCharType="begin">
          <w:fldData xml:space="preserve">PEVuZE5vdGU+PENpdGU+PEF1dGhvcj5QYXRlcnNvbjwvQXV0aG9yPjxZZWFyPjE5NjE8L1llYXI+
PFJlY051bT43MzgyPC9SZWNOdW0+PERpc3BsYXlUZXh0PigyLCAxNSwgMTYpPC9EaXNwbGF5VGV4
dD48cmVjb3JkPjxyZWMtbnVtYmVyPjczODI8L3JlYy1udW1iZXI+PGZvcmVpZ24ta2V5cz48a2V5
IGFwcD0iRU4iIGRiLWlkPSJyMjJldGZkcml6cnpla2VzcHN5cHdlMGZ6MnphNTk5eHp4c3IiIHRp
bWVzdGFtcD0iMTY4MjI2MzcwMSI+NzM4Mjwva2V5PjwvZm9yZWlnbi1rZXlzPjxyZWYtdHlwZSBu
YW1lPSJKb3VybmFsIEFydGljbGUiPjE3PC9yZWYtdHlwZT48Y29udHJpYnV0b3JzPjxhdXRob3Jz
PjxhdXRob3I+UGF0ZXJzb24sIEouIEMuPC9hdXRob3I+PGF1dGhvcj5XYXRzb24sIFMuIEguPC9h
dXRob3I+PC9hdXRob3JzPjwvY29udHJpYnV0b3JzPjx0aXRsZXM+PHRpdGxlPlBhbmV0aCBjZWxs
IG1ldGFwbGFzaWEgaW4gdWxjZXJhdGl2ZSBjb2xpdGlzPC90aXRsZT48c2Vjb25kYXJ5LXRpdGxl
PkFtIEogUGF0aG9sPC9zZWNvbmRhcnktdGl0bGU+PC90aXRsZXM+PHBlcmlvZGljYWw+PGZ1bGwt
dGl0bGU+QW0gSiBQYXRob2w8L2Z1bGwtdGl0bGU+PC9wZXJpb2RpY2FsPjxwYWdlcz4yNDMtOTwv
cGFnZXM+PHZvbHVtZT4zODwvdm9sdW1lPjxudW1iZXI+MjwvbnVtYmVyPjxlZGl0aW9uPjE5NjEv
MDIvMDE8L2VkaXRpb24+PGtleXdvcmRzPjxrZXl3b3JkPipDb2xpdGlzPC9rZXl3b3JkPjxrZXl3
b3JkPkNvbGl0aXMsIFVsY2VyYXRpdmUvKnBhdGhvbG9neTwva2V5d29yZD48a2V5d29yZD5IdW1h
bnM8L2tleXdvcmQ+PGtleXdvcmQ+Kk1ldGFwbGFzaWE8L2tleXdvcmQ+PGtleXdvcmQ+KlBhbmV0
aCBDZWxsczwva2V5d29yZD48a2V5d29yZD4qQ09MSVRJUywgVUxDRVJBVElWRS9wYXRob2xvZ3k8
L2tleXdvcmQ+PC9rZXl3b3Jkcz48ZGF0ZXM+PHllYXI+MTk2MTwveWVhcj48cHViLWRhdGVzPjxk
YXRlPkZlYjwvZGF0ZT48L3B1Yi1kYXRlcz48L2RhdGVzPjxpc2JuPjAwMDItOTQ0MCAoUHJpbnQp
JiN4RDswMDAyLTk0NDA8L2lzYm4+PGFjY2Vzc2lvbi1udW0+MTM3MzMyOTM8L2FjY2Vzc2lvbi1u
dW0+PHVybHM+PC91cmxzPjxjdXN0b20yPlBNQzE5NDUwMDU8L2N1c3RvbTI+PHJlbW90ZS1kYXRh
YmFzZS1wcm92aWRlcj5OTE08L3JlbW90ZS1kYXRhYmFzZS1wcm92aWRlcj48bGFuZ3VhZ2U+ZW5n
PC9sYW5ndWFnZT48L3JlY29yZD48L0NpdGU+PENpdGU+PEF1dGhvcj5GZWFraW5zPC9BdXRob3I+
PFllYXI+MjAxNDwvWWVhcj48UmVjTnVtPjczODQ8L1JlY051bT48cmVjb3JkPjxyZWMtbnVtYmVy
PjczODQ8L3JlYy1udW1iZXI+PGZvcmVpZ24ta2V5cz48a2V5IGFwcD0iRU4iIGRiLWlkPSJyMjJl
dGZkcml6cnpla2VzcHN5cHdlMGZ6MnphNTk5eHp4c3IiIHRpbWVzdGFtcD0iMTY4MjI2MzcwMSI+
NzM4NDwva2V5PjwvZm9yZWlnbi1rZXlzPjxyZWYtdHlwZSBuYW1lPSJKb3VybmFsIEFydGljbGUi
PjE3PC9yZWYtdHlwZT48Y29udHJpYnV0b3JzPjxhdXRob3JzPjxhdXRob3I+RmVha2lucywgUi4g
TS48L2F1dGhvcj48L2F1dGhvcnM+PC9jb250cmlidXRvcnM+PGF1dGgtYWRkcmVzcz5CYXJ0cyBI
ZWFsdGggTkhTIFRydXN0LCBMb25kb24sIFVLLjwvYXV0aC1hZGRyZXNzPjx0aXRsZXM+PHRpdGxl
PlVsY2VyYXRpdmUgY29saXRpcyBvciBDcm9obiZhcG9zO3MgZGlzZWFzZT8gUGl0ZmFsbHMgYW5k
IHByb2JsZW1zPC90aXRsZT48c2Vjb25kYXJ5LXRpdGxlPkhpc3RvcGF0aG9sb2d5PC9zZWNvbmRh
cnktdGl0bGU+PGFsdC10aXRsZT5IaXN0b3BhdGhvbG9neTwvYWx0LXRpdGxlPjwvdGl0bGVzPjxw
ZXJpb2RpY2FsPjxmdWxsLXRpdGxlPkhpc3RvcGF0aG9sb2d5PC9mdWxsLXRpdGxlPjwvcGVyaW9k
aWNhbD48YWx0LXBlcmlvZGljYWw+PGZ1bGwtdGl0bGU+SGlzdG9wYXRob2xvZ3k8L2Z1bGwtdGl0
bGU+PC9hbHQtcGVyaW9kaWNhbD48cGFnZXM+MzE3LTM1PC9wYWdlcz48dm9sdW1lPjY0PC92b2x1
bWU+PG51bWJlcj4zPC9udW1iZXI+PGVkaXRpb24+MjAxMy8xMS8yNjwvZWRpdGlvbj48a2V5d29y
ZHM+PGtleXdvcmQ+QWR1bHQ8L2tleXdvcmQ+PGtleXdvcmQ+QmlvcHN5PC9rZXl3b3JkPjxrZXl3
b3JkPkNoaWxkPC9rZXl3b3JkPjxrZXl3b3JkPkNvbGl0aXMsIFVsY2VyYXRpdmUvKmRpYWdub3Np
cy9wYXRob2xvZ3k8L2tleXdvcmQ+PGtleXdvcmQ+Q3JvaG4gRGlzZWFzZS8qZGlhZ25vc2lzL3Bh
dGhvbG9neTwva2V5d29yZD48a2V5d29yZD5EaWFnbm9zaXMsIERpZmZlcmVudGlhbDwva2V5d29y
ZD48a2V5d29yZD5EaWFnbm9zdGljIEVycm9yczwva2V5d29yZD48a2V5d29yZD5IdW1hbnM8L2tl
eXdvcmQ+PGtleXdvcmQ+SW5mbGFtbWF0b3J5IEJvd2VsIERpc2Vhc2VzL2NsYXNzaWZpY2F0aW9u
L2RpYWdub3Npcy9wYXRob2xvZ3k8L2tleXdvcmQ+PGtleXdvcmQ+Q3JvaG4mYXBvcztzIGRpc2Vh
c2U8L2tleXdvcmQ+PGtleXdvcmQ+YXBwZW5kaXg8L2tleXdvcmQ+PGtleXdvcmQ+Y29sb248L2tl
eXdvcmQ+PGtleXdvcmQ+aWxldW08L2tleXdvcmQ+PGtleXdvcmQ+aW5mbGFtbWF0b3J5IGJvd2Vs
IGRpc2Vhc2VzPC9rZXl3b3JkPjxrZXl3b3JkPnBhdGhvbG9neTwva2V5d29yZD48a2V5d29yZD51
bGNlcmF0aXZlIGNvbGl0aXM8L2tleXdvcmQ+PC9rZXl3b3Jkcz48ZGF0ZXM+PHllYXI+MjAxNDwv
eWVhcj48cHViLWRhdGVzPjxkYXRlPkZlYjwvZGF0ZT48L3B1Yi1kYXRlcz48L2RhdGVzPjxpc2Ju
PjAzMDktMDE2NzwvaXNibj48YWNjZXNzaW9uLW51bT4yNDI2NjgxMzwvYWNjZXNzaW9uLW51bT48
dXJscz48L3VybHM+PGVsZWN0cm9uaWMtcmVzb3VyY2UtbnVtPjEwLjExMTEvaGlzLjEyMjYzPC9l
bGVjdHJvbmljLXJlc291cmNlLW51bT48cmVtb3RlLWRhdGFiYXNlLXByb3ZpZGVyPk5MTTwvcmVt
b3RlLWRhdGFiYXNlLXByb3ZpZGVyPjxsYW5ndWFnZT5lbmc8L2xhbmd1YWdlPjwvcmVjb3JkPjwv
Q2l0ZT48Q2l0ZT48QXV0aG9yPlBlemhvdWggTUs8L0F1dGhvcj48WWVhcj4yMDE2PC9ZZWFyPjxS
ZWNOdW0+MTc4MDwvUmVjTnVtPjxyZWNvcmQ+PHJlYy1udW1iZXI+MTc4MDwvcmVjLW51bWJlcj48
Zm9yZWlnbi1rZXlzPjxrZXkgYXBwPSJFTiIgZGItaWQ9InIyMmV0ZmRyaXpyemVrZXNwc3lwd2Uw
ZnoyemE1OTl4enhzciIgdGltZXN0YW1wPSIxNDc0NDc0NTEyIj4xNzgwPC9rZXk+PC9mb3JlaWdu
LWtleXM+PHJlZi10eXBlIG5hbWU9IkpvdXJuYWwgQXJ0aWNsZSI+MTc8L3JlZi10eXBlPjxjb250
cmlidXRvcnM+PGF1dGhvcnM+PGF1dGhvcj5QZXpob3VoIE1LLDwvYXV0aG9yPjxhdXRob3I+Q2hl
bmcgRSw8L2F1dGhvcj48YXV0aG9yPldlaW5iZXJnIEFHLDwvYXV0aG9yPjxhdXRob3I+UGFyayBK
WSw8L2F1dGhvcj48L2F1dGhvcnM+PC9jb250cmlidXRvcnM+PGF1dGgtYWRkcmVzcz4qRGVwYXJ0
bWVudCBvZiBQYXRob2xvZ3ksIFVuaXZlcnNpdHkgb2YgVGV4YXMgU291dGh3ZXN0ZXJuIE1lZGlj
YWwgQ2VudGVyLCBDaGlsZHJlbiZhcG9zO3MgTWVkaWNhbCBDZW50ZXIsIFBhcmtsYW5kIEhvc3Bp
dGFsIGRhZ2dlckRlcGFydG1lbnQgb2YgSW50ZXJuYWwgTWVkaWNpbmUsIEVzb3BoYWdlYWwgRGlz
ZWFzZXMgQ2VudGVyLCBWQSBOb3J0aCBUZXhhcyBIZWFsdGggQ2FyZSBTeXN0ZW0gZG91YmxlIGRh
Z2dlckRlcGFydG1lbnQgb2YgUGVkaWF0cmljcywgQ2hpbGRyZW4mYXBvcztzIE1lZGljYWwgQ2Vu
dGVyIHNlY3Rpb24gc2lnbkV1Z2VuZSBNY0Rlcm1vdHQgQ2VudGVyIGZvciBHcm93dGggYW5kIEh1
bWFuIERldmVsb3BtZW50LCBVbml2ZXJzaXR5IG9mIFRleGFzIFNvdXRod2VzdGVybiBNZWRpY2Fs
IENlbnRlciwgRGFsbGFzLCBUWC48L2F1dGgtYWRkcmVzcz48dGl0bGVzPjx0aXRsZT5TaWduaWZp
Y2FuY2Ugb2YgUGFuZXRoIENlbGxzIGluIEhpc3RvbG9naWNhbGx5IFVucmVtYXJrYWJsZSBSZWN0
YWwgTXVjb3NhPC90aXRsZT48c2Vjb25kYXJ5LXRpdGxlPkFtIEogU3VyZyBQYXRob2w8L3NlY29u
ZGFyeS10aXRsZT48YWx0LXRpdGxlPlRoZSBBbWVyaWNhbiBqb3VybmFsIG9mIHN1cmdpY2FsIHBh
dGhvbG9neTwvYWx0LXRpdGxlPjwvdGl0bGVzPjxwZXJpb2RpY2FsPjxmdWxsLXRpdGxlPkFtIEog
U3VyZyBQYXRob2w8L2Z1bGwtdGl0bGU+PC9wZXJpb2RpY2FsPjxwYWdlcz45NjgtNzE8L3BhZ2Vz
Pjx2b2x1bWU+NDA8L3ZvbHVtZT48bnVtYmVyPjc8L251bWJlcj48ZGF0ZXM+PHllYXI+MjAxNjwv
eWVhcj48cHViLWRhdGVzPjxkYXRlPkp1bDwvZGF0ZT48L3B1Yi1kYXRlcz48L2RhdGVzPjxpc2Ju
PjE1MzItMDk3OSAoRWxlY3Ryb25pYykmI3hEOzAxNDctNTE4NSAoTGlua2luZyk8L2lzYm4+PGFj
Y2Vzc2lvbi1udW0+MjY5MDA4MTc8L2FjY2Vzc2lvbi1udW0+PHVybHM+PHJlbGF0ZWQtdXJscz48
dXJsPmh0dHA6Ly93d3cubmNiaS5ubG0ubmloLmdvdi9wdWJtZWQvMjY5MDA4MTc8L3VybD48L3Jl
bGF0ZWQtdXJscz48L3VybHM+PGVsZWN0cm9uaWMtcmVzb3VyY2UtbnVtPjEwLjEwOTcvUEFTLjAw
MDAwMDAwMDAwMDA2MTk8L2VsZWN0cm9uaWMtcmVzb3VyY2UtbnVtPjwvcmVjb3JkPjwvQ2l0ZT48
L0VuZE5vdGU+AG==
</w:fldData>
        </w:fldChar>
      </w:r>
      <w:r w:rsidR="00C168A9">
        <w:rPr>
          <w:rFonts w:ascii="Times New Roman" w:eastAsia="Times New Roman" w:hAnsi="Times New Roman" w:cs="Times New Roman"/>
          <w:lang w:eastAsia="fr-FR"/>
        </w:rPr>
        <w:instrText xml:space="preserve"> ADDIN EN.CITE.DATA </w:instrText>
      </w:r>
      <w:r w:rsidR="00C168A9">
        <w:rPr>
          <w:rFonts w:ascii="Times New Roman" w:eastAsia="Times New Roman" w:hAnsi="Times New Roman" w:cs="Times New Roman"/>
          <w:lang w:eastAsia="fr-FR"/>
        </w:rPr>
      </w:r>
      <w:r w:rsidR="00C168A9">
        <w:rPr>
          <w:rFonts w:ascii="Times New Roman" w:eastAsia="Times New Roman" w:hAnsi="Times New Roman" w:cs="Times New Roman"/>
          <w:lang w:eastAsia="fr-FR"/>
        </w:rPr>
        <w:fldChar w:fldCharType="end"/>
      </w:r>
      <w:r w:rsidRPr="00963263">
        <w:rPr>
          <w:rFonts w:ascii="Times New Roman" w:eastAsia="Times New Roman" w:hAnsi="Times New Roman" w:cs="Times New Roman"/>
          <w:lang w:eastAsia="fr-FR"/>
        </w:rPr>
      </w:r>
      <w:r w:rsidRPr="00963263">
        <w:rPr>
          <w:rFonts w:ascii="Times New Roman" w:eastAsia="Times New Roman" w:hAnsi="Times New Roman" w:cs="Times New Roman"/>
          <w:lang w:eastAsia="fr-FR"/>
        </w:rPr>
        <w:fldChar w:fldCharType="separate"/>
      </w:r>
      <w:r w:rsidR="00C168A9">
        <w:rPr>
          <w:rFonts w:ascii="Times New Roman" w:eastAsia="Times New Roman" w:hAnsi="Times New Roman" w:cs="Times New Roman"/>
          <w:noProof/>
          <w:lang w:eastAsia="fr-FR"/>
        </w:rPr>
        <w:t>(2, 15, 16)</w:t>
      </w:r>
      <w:r w:rsidRPr="00963263">
        <w:rPr>
          <w:rFonts w:ascii="Times New Roman" w:eastAsia="Times New Roman" w:hAnsi="Times New Roman" w:cs="Times New Roman"/>
          <w:lang w:eastAsia="fr-FR"/>
        </w:rPr>
        <w:fldChar w:fldCharType="end"/>
      </w:r>
      <w:r w:rsidR="000B306B" w:rsidRPr="00963263">
        <w:rPr>
          <w:rFonts w:ascii="Times New Roman" w:eastAsia="Times New Roman" w:hAnsi="Times New Roman" w:cs="Times New Roman"/>
          <w:lang w:eastAsia="fr-FR"/>
        </w:rPr>
        <w:t xml:space="preserve"> Indeed, </w:t>
      </w:r>
      <w:r w:rsidR="0058278C" w:rsidRPr="00963263">
        <w:rPr>
          <w:rFonts w:ascii="Times New Roman" w:eastAsia="Calibri" w:hAnsi="Times New Roman" w:cs="Times New Roman"/>
          <w:bCs/>
        </w:rPr>
        <w:t>P</w:t>
      </w:r>
      <w:r w:rsidR="00981B31" w:rsidRPr="00963263">
        <w:rPr>
          <w:rFonts w:ascii="Times New Roman" w:eastAsia="Calibri" w:hAnsi="Times New Roman" w:cs="Times New Roman"/>
          <w:bCs/>
        </w:rPr>
        <w:t>aneth cell metaplasia</w:t>
      </w:r>
      <w:r w:rsidR="0058278C" w:rsidRPr="00963263">
        <w:rPr>
          <w:rFonts w:ascii="Times New Roman" w:eastAsia="Calibri" w:hAnsi="Times New Roman" w:cs="Times New Roman"/>
          <w:bCs/>
        </w:rPr>
        <w:t xml:space="preserve"> is not exclusive to IBD and may occur in other </w:t>
      </w:r>
      <w:r w:rsidR="00397914" w:rsidRPr="00963263">
        <w:rPr>
          <w:rFonts w:ascii="Times New Roman" w:eastAsia="Calibri" w:hAnsi="Times New Roman" w:cs="Times New Roman"/>
          <w:bCs/>
        </w:rPr>
        <w:t>colitides</w:t>
      </w:r>
      <w:r w:rsidR="003325D5">
        <w:rPr>
          <w:rFonts w:ascii="Times New Roman" w:eastAsia="Calibri" w:hAnsi="Times New Roman" w:cs="Times New Roman"/>
          <w:bCs/>
        </w:rPr>
        <w:t xml:space="preserve"> [</w:t>
      </w:r>
      <w:r w:rsidR="0058278C" w:rsidRPr="00963263">
        <w:rPr>
          <w:rFonts w:ascii="Times New Roman" w:eastAsia="Calibri" w:hAnsi="Times New Roman" w:cs="Times New Roman"/>
          <w:bCs/>
        </w:rPr>
        <w:t>e.g.</w:t>
      </w:r>
      <w:r w:rsidR="00397914" w:rsidRPr="00963263">
        <w:rPr>
          <w:rFonts w:ascii="Times New Roman" w:eastAsia="Calibri" w:hAnsi="Times New Roman" w:cs="Times New Roman"/>
          <w:bCs/>
        </w:rPr>
        <w:t>,</w:t>
      </w:r>
      <w:r w:rsidR="0058278C" w:rsidRPr="00963263">
        <w:rPr>
          <w:rFonts w:ascii="Times New Roman" w:eastAsia="Calibri" w:hAnsi="Times New Roman" w:cs="Times New Roman"/>
          <w:bCs/>
        </w:rPr>
        <w:t xml:space="preserve"> </w:t>
      </w:r>
      <w:r w:rsidR="0058278C" w:rsidRPr="00963263">
        <w:rPr>
          <w:rFonts w:ascii="Times New Roman" w:eastAsia="Calibri" w:hAnsi="Times New Roman" w:cs="Times New Roman"/>
        </w:rPr>
        <w:t>collagenous colitis and diverticul</w:t>
      </w:r>
      <w:r w:rsidR="008910C5" w:rsidRPr="00963263">
        <w:rPr>
          <w:rFonts w:ascii="Times New Roman" w:eastAsia="Calibri" w:hAnsi="Times New Roman" w:cs="Times New Roman"/>
        </w:rPr>
        <w:t>ar colitis</w:t>
      </w:r>
      <w:r w:rsidR="0035586C">
        <w:rPr>
          <w:rFonts w:ascii="Times New Roman" w:eastAsia="Calibri" w:hAnsi="Times New Roman" w:cs="Times New Roman"/>
        </w:rPr>
        <w:t>]</w:t>
      </w:r>
      <w:r w:rsidR="00397914" w:rsidRPr="00963263">
        <w:rPr>
          <w:rFonts w:ascii="Times New Roman" w:eastAsia="Calibri" w:hAnsi="Times New Roman" w:cs="Times New Roman"/>
        </w:rPr>
        <w:t xml:space="preserve">, </w:t>
      </w:r>
      <w:r w:rsidRPr="00963263">
        <w:rPr>
          <w:rFonts w:ascii="Times New Roman" w:eastAsia="Calibri" w:hAnsi="Times New Roman" w:cs="Times New Roman"/>
        </w:rPr>
        <w:t xml:space="preserve">but </w:t>
      </w:r>
      <w:r w:rsidR="00397914" w:rsidRPr="00963263">
        <w:rPr>
          <w:rFonts w:ascii="Times New Roman" w:eastAsia="Calibri" w:hAnsi="Times New Roman" w:cs="Times New Roman"/>
        </w:rPr>
        <w:t>is not a feature of a</w:t>
      </w:r>
      <w:r w:rsidR="00F45992" w:rsidRPr="00963263">
        <w:rPr>
          <w:rFonts w:ascii="Times New Roman" w:eastAsia="Calibri" w:hAnsi="Times New Roman" w:cs="Times New Roman"/>
        </w:rPr>
        <w:t xml:space="preserve">cute </w:t>
      </w:r>
      <w:r w:rsidR="0058278C" w:rsidRPr="00963263">
        <w:rPr>
          <w:rFonts w:ascii="Times New Roman" w:eastAsia="Calibri" w:hAnsi="Times New Roman" w:cs="Times New Roman"/>
        </w:rPr>
        <w:t>self-limiting</w:t>
      </w:r>
      <w:r w:rsidR="00ED266A">
        <w:rPr>
          <w:rFonts w:ascii="Times New Roman" w:eastAsia="Calibri" w:hAnsi="Times New Roman" w:cs="Times New Roman"/>
        </w:rPr>
        <w:t xml:space="preserve"> or</w:t>
      </w:r>
      <w:r w:rsidR="00397914" w:rsidRPr="00963263">
        <w:rPr>
          <w:rFonts w:ascii="Times New Roman" w:eastAsia="Calibri" w:hAnsi="Times New Roman" w:cs="Times New Roman"/>
        </w:rPr>
        <w:t xml:space="preserve"> </w:t>
      </w:r>
      <w:r w:rsidR="0058278C" w:rsidRPr="00963263">
        <w:rPr>
          <w:rFonts w:ascii="Times New Roman" w:eastAsia="Calibri" w:hAnsi="Times New Roman" w:cs="Times New Roman"/>
        </w:rPr>
        <w:t>infectious colitis.</w:t>
      </w:r>
      <w:r w:rsidR="0058278C" w:rsidRPr="00963263">
        <w:rPr>
          <w:rFonts w:ascii="Times New Roman" w:eastAsia="Calibri" w:hAnsi="Times New Roman" w:cs="Times New Roman"/>
        </w:rPr>
        <w:fldChar w:fldCharType="begin"/>
      </w:r>
      <w:r w:rsidR="00C168A9">
        <w:rPr>
          <w:rFonts w:ascii="Times New Roman" w:eastAsia="Calibri" w:hAnsi="Times New Roman" w:cs="Times New Roman"/>
        </w:rPr>
        <w:instrText xml:space="preserve"> ADDIN EN.CITE &lt;EndNote&gt;&lt;Cite&gt;&lt;Author&gt;Dundas&lt;/Author&gt;&lt;Year&gt;1997&lt;/Year&gt;&lt;RecNum&gt;7385&lt;/RecNum&gt;&lt;DisplayText&gt;(17)&lt;/DisplayText&gt;&lt;record&gt;&lt;rec-number&gt;7385&lt;/rec-number&gt;&lt;foreign-keys&gt;&lt;key app="EN" db-id="r22etfdrizrzekespsypwe0fz2za599xzxsr" timestamp="1682263701"&gt;7385&lt;/key&gt;&lt;/foreign-keys&gt;&lt;ref-type name="Journal Article"&gt;17&lt;/ref-type&gt;&lt;contributors&gt;&lt;authors&gt;&lt;author&gt;Dundas, S. A.&lt;/author&gt;&lt;author&gt;Dutton, J.&lt;/author&gt;&lt;author&gt;Skipworth, P.&lt;/author&gt;&lt;/authors&gt;&lt;/contributors&gt;&lt;auth-address&gt;Department of Pathology, Southport &amp;amp; Formby NHS Trust, District General Hospital, UK.&lt;/auth-address&gt;&lt;titles&gt;&lt;title&gt;Reliability of rectal biopsy in distinguishing between chronic inflammatory bowel disease and acute self-limiting colitis&lt;/title&gt;&lt;secondary-title&gt;Histopathology&lt;/secondary-title&gt;&lt;/titles&gt;&lt;periodical&gt;&lt;full-title&gt;Histopathology&lt;/full-title&gt;&lt;/periodical&gt;&lt;pages&gt;60-6&lt;/pages&gt;&lt;volume&gt;31&lt;/volume&gt;&lt;number&gt;1&lt;/number&gt;&lt;edition&gt;1997/07/01&lt;/edition&gt;&lt;keywords&gt;&lt;keyword&gt;Acute Disease&lt;/keyword&gt;&lt;keyword&gt;Biopsy&lt;/keyword&gt;&lt;keyword&gt;Chronic Disease&lt;/keyword&gt;&lt;keyword&gt;Colitis/*pathology&lt;/keyword&gt;&lt;keyword&gt;Colitis, Ulcerative/pathology&lt;/keyword&gt;&lt;keyword&gt;Crohn Disease/pathology&lt;/keyword&gt;&lt;keyword&gt;Diagnosis, Differential&lt;/keyword&gt;&lt;keyword&gt;Follow-Up Studies&lt;/keyword&gt;&lt;keyword&gt;Humans&lt;/keyword&gt;&lt;keyword&gt;Inflammatory Bowel Diseases/*pathology&lt;/keyword&gt;&lt;keyword&gt;Observer Variation&lt;/keyword&gt;&lt;keyword&gt;Rectum/*pathology&lt;/keyword&gt;&lt;keyword&gt;Reproducibility of Results&lt;/keyword&gt;&lt;/keywords&gt;&lt;dates&gt;&lt;year&gt;1997&lt;/year&gt;&lt;pub-dates&gt;&lt;date&gt;Jul&lt;/date&gt;&lt;/pub-dates&gt;&lt;/dates&gt;&lt;isbn&gt;0309-0167 (Print)&amp;#xD;0309-0167&lt;/isbn&gt;&lt;accession-num&gt;9253626&lt;/accession-num&gt;&lt;urls&gt;&lt;/urls&gt;&lt;electronic-resource-num&gt;10.1046/j.1365-2559.1997.5810818.x&lt;/electronic-resource-num&gt;&lt;remote-database-provider&gt;NLM&lt;/remote-database-provider&gt;&lt;language&gt;eng&lt;/language&gt;&lt;/record&gt;&lt;/Cite&gt;&lt;/EndNote&gt;</w:instrText>
      </w:r>
      <w:r w:rsidR="0058278C" w:rsidRPr="00963263">
        <w:rPr>
          <w:rFonts w:ascii="Times New Roman" w:eastAsia="Calibri" w:hAnsi="Times New Roman" w:cs="Times New Roman"/>
        </w:rPr>
        <w:fldChar w:fldCharType="separate"/>
      </w:r>
      <w:r w:rsidR="00C168A9">
        <w:rPr>
          <w:rFonts w:ascii="Times New Roman" w:eastAsia="Calibri" w:hAnsi="Times New Roman" w:cs="Times New Roman"/>
          <w:noProof/>
        </w:rPr>
        <w:t>(17)</w:t>
      </w:r>
      <w:r w:rsidR="0058278C" w:rsidRPr="00963263">
        <w:rPr>
          <w:rFonts w:ascii="Times New Roman" w:eastAsia="Calibri" w:hAnsi="Times New Roman" w:cs="Times New Roman"/>
        </w:rPr>
        <w:fldChar w:fldCharType="end"/>
      </w:r>
      <w:r w:rsidR="0058278C" w:rsidRPr="00963263">
        <w:rPr>
          <w:rFonts w:ascii="Times New Roman" w:eastAsia="Calibri" w:hAnsi="Times New Roman" w:cs="Times New Roman"/>
        </w:rPr>
        <w:t xml:space="preserve"> </w:t>
      </w:r>
      <w:r w:rsidR="0058278C" w:rsidRPr="00963263">
        <w:rPr>
          <w:rFonts w:ascii="Times New Roman" w:eastAsia="Times New Roman" w:hAnsi="Times New Roman" w:cs="Times New Roman"/>
          <w:lang w:eastAsia="fr-FR"/>
        </w:rPr>
        <w:t xml:space="preserve">One </w:t>
      </w:r>
      <w:r w:rsidR="00017EB2" w:rsidRPr="00963263">
        <w:rPr>
          <w:rFonts w:ascii="Times New Roman" w:eastAsia="Times New Roman" w:hAnsi="Times New Roman" w:cs="Times New Roman"/>
          <w:lang w:eastAsia="fr-FR"/>
        </w:rPr>
        <w:t xml:space="preserve">study </w:t>
      </w:r>
      <w:r w:rsidR="0058278C" w:rsidRPr="00963263">
        <w:rPr>
          <w:rFonts w:ascii="Times New Roman" w:eastAsia="Times New Roman" w:hAnsi="Times New Roman" w:cs="Times New Roman"/>
          <w:lang w:eastAsia="fr-FR"/>
        </w:rPr>
        <w:t xml:space="preserve">reported that </w:t>
      </w:r>
      <w:r w:rsidR="00F45992" w:rsidRPr="00963263">
        <w:rPr>
          <w:rFonts w:ascii="Times New Roman" w:eastAsia="Times New Roman" w:hAnsi="Times New Roman" w:cs="Times New Roman"/>
          <w:lang w:eastAsia="fr-FR"/>
        </w:rPr>
        <w:t>Paneth</w:t>
      </w:r>
      <w:r w:rsidR="00A40535" w:rsidRPr="00963263">
        <w:rPr>
          <w:rFonts w:ascii="Times New Roman" w:eastAsia="Times New Roman" w:hAnsi="Times New Roman" w:cs="Times New Roman"/>
          <w:lang w:eastAsia="fr-FR"/>
        </w:rPr>
        <w:t xml:space="preserve"> cell metaplasia</w:t>
      </w:r>
      <w:r w:rsidR="00017EB2" w:rsidRPr="00963263">
        <w:rPr>
          <w:rFonts w:ascii="Times New Roman" w:eastAsia="Times New Roman" w:hAnsi="Times New Roman" w:cs="Times New Roman"/>
          <w:lang w:eastAsia="fr-FR"/>
        </w:rPr>
        <w:t xml:space="preserve"> </w:t>
      </w:r>
      <w:r w:rsidR="0058278C" w:rsidRPr="00963263">
        <w:rPr>
          <w:rFonts w:ascii="Times New Roman" w:eastAsia="Times New Roman" w:hAnsi="Times New Roman" w:cs="Times New Roman"/>
          <w:lang w:eastAsia="fr-FR"/>
        </w:rPr>
        <w:t>is</w:t>
      </w:r>
      <w:r w:rsidR="00017EB2" w:rsidRPr="00963263">
        <w:rPr>
          <w:rFonts w:ascii="Times New Roman" w:eastAsia="Times New Roman" w:hAnsi="Times New Roman" w:cs="Times New Roman"/>
          <w:lang w:eastAsia="fr-FR"/>
        </w:rPr>
        <w:t xml:space="preserve"> more common in UC than in </w:t>
      </w:r>
      <w:r w:rsidR="002642F9">
        <w:rPr>
          <w:rFonts w:ascii="Times New Roman" w:eastAsia="Times New Roman" w:hAnsi="Times New Roman" w:cs="Times New Roman"/>
          <w:lang w:eastAsia="fr-FR"/>
        </w:rPr>
        <w:t>CD</w:t>
      </w:r>
      <w:r w:rsidR="00DB1407">
        <w:rPr>
          <w:rFonts w:ascii="Times New Roman" w:eastAsia="Times New Roman" w:hAnsi="Times New Roman" w:cs="Times New Roman"/>
          <w:lang w:eastAsia="fr-FR"/>
        </w:rPr>
        <w:t xml:space="preserve">, although </w:t>
      </w:r>
      <w:r w:rsidR="00CC31BE" w:rsidRPr="00963263">
        <w:rPr>
          <w:rFonts w:ascii="Times New Roman" w:eastAsia="Times New Roman" w:hAnsi="Times New Roman" w:cs="Times New Roman"/>
          <w:lang w:eastAsia="fr-FR"/>
        </w:rPr>
        <w:t>other</w:t>
      </w:r>
      <w:r w:rsidR="00DB1407">
        <w:rPr>
          <w:rFonts w:ascii="Times New Roman" w:eastAsia="Times New Roman" w:hAnsi="Times New Roman" w:cs="Times New Roman"/>
          <w:lang w:eastAsia="fr-FR"/>
        </w:rPr>
        <w:t xml:space="preserve"> studie</w:t>
      </w:r>
      <w:r w:rsidR="00CC31BE" w:rsidRPr="00963263">
        <w:rPr>
          <w:rFonts w:ascii="Times New Roman" w:eastAsia="Times New Roman" w:hAnsi="Times New Roman" w:cs="Times New Roman"/>
          <w:lang w:eastAsia="fr-FR"/>
        </w:rPr>
        <w:t xml:space="preserve">s </w:t>
      </w:r>
      <w:r w:rsidR="00017EB2" w:rsidRPr="00963263">
        <w:rPr>
          <w:rFonts w:ascii="Times New Roman" w:eastAsia="Times New Roman" w:hAnsi="Times New Roman" w:cs="Times New Roman"/>
          <w:lang w:eastAsia="fr-FR"/>
        </w:rPr>
        <w:t>report</w:t>
      </w:r>
      <w:r w:rsidR="0029422C" w:rsidRPr="00963263">
        <w:rPr>
          <w:rFonts w:ascii="Times New Roman" w:eastAsia="Times New Roman" w:hAnsi="Times New Roman" w:cs="Times New Roman"/>
          <w:lang w:eastAsia="fr-FR"/>
        </w:rPr>
        <w:t>ed</w:t>
      </w:r>
      <w:r w:rsidR="00017EB2" w:rsidRPr="00963263">
        <w:rPr>
          <w:rFonts w:ascii="Times New Roman" w:eastAsia="Times New Roman" w:hAnsi="Times New Roman" w:cs="Times New Roman"/>
          <w:lang w:eastAsia="fr-FR"/>
        </w:rPr>
        <w:t xml:space="preserve"> </w:t>
      </w:r>
      <w:r w:rsidR="0058278C" w:rsidRPr="00963263">
        <w:rPr>
          <w:rFonts w:ascii="Times New Roman" w:eastAsia="Times New Roman" w:hAnsi="Times New Roman" w:cs="Times New Roman"/>
          <w:lang w:eastAsia="fr-FR"/>
        </w:rPr>
        <w:t>little or no</w:t>
      </w:r>
      <w:r w:rsidR="00017EB2" w:rsidRPr="00963263">
        <w:rPr>
          <w:rFonts w:ascii="Times New Roman" w:eastAsia="Times New Roman" w:hAnsi="Times New Roman" w:cs="Times New Roman"/>
          <w:lang w:eastAsia="fr-FR"/>
        </w:rPr>
        <w:t xml:space="preserve"> association.</w:t>
      </w:r>
      <w:r w:rsidR="00017EB2" w:rsidRPr="00963263">
        <w:rPr>
          <w:rFonts w:ascii="Times New Roman" w:eastAsia="Times New Roman" w:hAnsi="Times New Roman" w:cs="Times New Roman"/>
          <w:lang w:eastAsia="fr-FR"/>
        </w:rPr>
        <w:fldChar w:fldCharType="begin">
          <w:fldData xml:space="preserve">PEVuZE5vdGU+PENpdGU+PEF1dGhvcj5MZW5uYXJkLUpvbmVzPC9BdXRob3I+PFllYXI+MTk2ODwv
WWVhcj48UmVjTnVtPjc0MDk8L1JlY051bT48RGlzcGxheVRleHQ+KDYsIDE4LCAxOSk8L0Rpc3Bs
YXlUZXh0PjxyZWNvcmQ+PHJlYy1udW1iZXI+NzQwOTwvcmVjLW51bWJlcj48Zm9yZWlnbi1rZXlz
PjxrZXkgYXBwPSJFTiIgZGItaWQ9InIyMmV0ZmRyaXpyemVrZXNwc3lwd2UwZnoyemE1OTl4enhz
ciIgdGltZXN0YW1wPSIxNjgyMjYzNzI4Ij43NDA5PC9rZXk+PC9mb3JlaWduLWtleXM+PHJlZi10
eXBlIG5hbWU9IkpvdXJuYWwgQXJ0aWNsZSI+MTc8L3JlZi10eXBlPjxjb250cmlidXRvcnM+PGF1
dGhvcnM+PGF1dGhvcj5MZW5uYXJkLUpvbmVzLCBKLiBFLjwvYXV0aG9yPjxhdXRob3I+TG9ja2hh
cnQtTXVtbWVyeSwgSC4gRS48L2F1dGhvcj48YXV0aG9yPk1vcnNvbiwgQi4gQy48L2F1dGhvcj48
L2F1dGhvcnM+PC9jb250cmlidXRvcnM+PHRpdGxlcz48dGl0bGU+Q2xpbmljYWwgYW5kIHBhdGhv
bG9naWNhbCBkaWZmZXJlbnRpYXRpb24gb2YgQ3JvaG4mYXBvcztzIGRpc2Vhc2UgYW5kIHByb2N0
b2NvbGl0aXM8L3RpdGxlPjxzZWNvbmRhcnktdGl0bGU+R2FzdHJvZW50ZXJvbG9neTwvc2Vjb25k
YXJ5LXRpdGxlPjwvdGl0bGVzPjxwZXJpb2RpY2FsPjxmdWxsLXRpdGxlPkdhc3Ryb2VudGVyb2xv
Z3k8L2Z1bGwtdGl0bGU+PC9wZXJpb2RpY2FsPjxwYWdlcz4xMTYyLTcwPC9wYWdlcz48dm9sdW1l
PjU0PC92b2x1bWU+PG51bWJlcj42PC9udW1iZXI+PGVkaXRpb24+MTk2OC8wNi8wMTwvZWRpdGlv
bj48a2V5d29yZHM+PGtleXdvcmQ+Q29saXRpcy8qZGlhZ25vc2lzL2RpYWdub3N0aWMgaW1hZ2lu
Zy9wYXRob2xvZ3k8L2tleXdvcmQ+PGtleXdvcmQ+Q3JvaG4gRGlzZWFzZS8qZGlhZ25vc2lzL2Rp
YWdub3N0aWMgaW1hZ2luZy9wYXRob2xvZ3k8L2tleXdvcmQ+PGtleXdvcmQ+RGlhZ25vc2lzLCBE
aWZmZXJlbnRpYWw8L2tleXdvcmQ+PGtleXdvcmQ+SHVtYW5zPC9rZXl3b3JkPjxrZXl3b3JkPlJh
ZGlvZ3JhcGh5PC9rZXl3b3JkPjxrZXl3b3JkPlJlY3RhbCBEaXNlYXNlcy8qZGlhZ25vc2lzL2Rp
YWdub3N0aWMgaW1hZ2luZzwva2V5d29yZD48L2tleXdvcmRzPjxkYXRlcz48eWVhcj4xOTY4PC95
ZWFyPjxwdWItZGF0ZXM+PGRhdGU+SnVuPC9kYXRlPjwvcHViLWRhdGVzPjwvZGF0ZXM+PGlzYm4+
MDAxNi01MDg1IChQcmludCkmI3hEOzAwMTYtNTA4NTwvaXNibj48YWNjZXNzaW9uLW51bT41NjU2
MzM2PC9hY2Nlc3Npb24tbnVtPjx1cmxzPjwvdXJscz48cmVtb3RlLWRhdGFiYXNlLXByb3ZpZGVy
Pk5MTTwvcmVtb3RlLWRhdGFiYXNlLXByb3ZpZGVyPjxsYW5ndWFnZT5lbmc8L2xhbmd1YWdlPjwv
cmVjb3JkPjwvQ2l0ZT48Q2l0ZT48QXV0aG9yPlRoZW9kb3NzaTwvQXV0aG9yPjxZZWFyPjE5OTQ8
L1llYXI+PFJlY051bT43Mzc2PC9SZWNOdW0+PHJlY29yZD48cmVjLW51bWJlcj43Mzc2PC9yZWMt
bnVtYmVyPjxmb3JlaWduLWtleXM+PGtleSBhcHA9IkVOIiBkYi1pZD0icjIyZXRmZHJpenJ6ZWtl
c3BzeXB3ZTBmejJ6YTU5OXh6eHNyIiB0aW1lc3RhbXA9IjE2ODIyNjM3MDAiPjczNzY8L2tleT48
L2ZvcmVpZ24ta2V5cz48cmVmLXR5cGUgbmFtZT0iSm91cm5hbCBBcnRpY2xlIj4xNzwvcmVmLXR5
cGU+PGNvbnRyaWJ1dG9ycz48YXV0aG9ycz48YXV0aG9yPlRoZW9kb3NzaSwgQS48L2F1dGhvcj48
YXV0aG9yPlNwaWVnZWxoYWx0ZXIsIEQuIEouPC9hdXRob3I+PGF1dGhvcj5KYXNzLCBKLjwvYXV0
aG9yPjxhdXRob3I+RmlydGgsIEouPC9hdXRob3I+PGF1dGhvcj5EaXhvbiwgTS48L2F1dGhvcj48
YXV0aG9yPkxlYWRlciwgTS48L2F1dGhvcj48YXV0aG9yPkxldmlzb24sIEQuIEEuPC9hdXRob3I+
PGF1dGhvcj5MaW5kbGV5LCBSLjwvYXV0aG9yPjxhdXRob3I+RmlsaXBlLCBJLjwvYXV0aG9yPjxh
dXRob3I+UHJpY2UsIEEuPC9hdXRob3I+PGF1dGhvcj5ldCBhbC4sPC9hdXRob3I+PC9hdXRob3Jz
PjwvY29udHJpYnV0b3JzPjxhdXRoLWFkZHJlc3M+RGVwYXJ0bWVudCBvZiBHYXN0cm9lbnRlcm9s
b2d5LCBNYXlkYXkgVW5pdmVyc2l0eSBIb3NwaXRhbCwgQ3JveWRvbi48L2F1dGgtYWRkcmVzcz48
dGl0bGVzPjx0aXRsZT5PYnNlcnZlciB2YXJpYXRpb24gYW5kIGRpc2NyaW1pbmF0b3J5IHZhbHVl
IG9mIGJpb3BzeSBmZWF0dXJlcyBpbiBpbmZsYW1tYXRvcnkgYm93ZWwgZGlzZWFzZTwvdGl0bGU+
PHNlY29uZGFyeS10aXRsZT5HdXQ8L3NlY29uZGFyeS10aXRsZT48L3RpdGxlcz48cGVyaW9kaWNh
bD48ZnVsbC10aXRsZT5HdXQ8L2Z1bGwtdGl0bGU+PC9wZXJpb2RpY2FsPjxwYWdlcz45NjEtODwv
cGFnZXM+PHZvbHVtZT4zNTwvdm9sdW1lPjxudW1iZXI+NzwvbnVtYmVyPjxlZGl0aW9uPjE5OTQv
MDcvMDE8L2VkaXRpb24+PGtleXdvcmRzPjxrZXl3b3JkPkNvbGl0aXMsIFVsY2VyYXRpdmUvKnBh
dGhvbG9neTwva2V5d29yZD48a2V5d29yZD5Db2xvbi8qcGF0aG9sb2d5PC9rZXl3b3JkPjxrZXl3
b3JkPkNyb2huIERpc2Vhc2UvKnBhdGhvbG9neTwva2V5d29yZD48a2V5d29yZD5EaWFnbm9zaXMs
IERpZmZlcmVudGlhbDwva2V5d29yZD48a2V5d29yZD5IdW1hbnM8L2tleXdvcmQ+PGtleXdvcmQ+
T2JzZXJ2ZXIgVmFyaWF0aW9uPC9rZXl3b3JkPjxrZXl3b3JkPlJlZ3Jlc3Npb24gQW5hbHlzaXM8
L2tleXdvcmQ+PC9rZXl3b3Jkcz48ZGF0ZXM+PHllYXI+MTk5NDwveWVhcj48cHViLWRhdGVzPjxk
YXRlPkp1bDwvZGF0ZT48L3B1Yi1kYXRlcz48L2RhdGVzPjxpc2JuPjAwMTctNTc0OSAoUHJpbnQp
JiN4RDswMDE3LTU3NDk8L2lzYm4+PGFjY2Vzc2lvbi1udW0+ODA2MzIyNTwvYWNjZXNzaW9uLW51
bT48dXJscz48L3VybHM+PGN1c3RvbTI+UE1DMTM3NDg0NTwvY3VzdG9tMj48ZWxlY3Ryb25pYy1y
ZXNvdXJjZS1udW0+MTAuMTEzNi9ndXQuMzUuNy45NjE8L2VsZWN0cm9uaWMtcmVzb3VyY2UtbnVt
PjxyZW1vdGUtZGF0YWJhc2UtcHJvdmlkZXI+TkxNPC9yZW1vdGUtZGF0YWJhc2UtcHJvdmlkZXI+
PGxhbmd1YWdlPmVuZzwvbGFuZ3VhZ2U+PC9yZWNvcmQ+PC9DaXRlPjxDaXRlPjxBdXRob3I+U2lt
bW9uZHM8L0F1dGhvcj48WWVhcj4yMDE0PC9ZZWFyPjxSZWNOdW0+MjUxNDwvUmVjTnVtPjxyZWNv
cmQ+PHJlYy1udW1iZXI+MjUxNDwvcmVjLW51bWJlcj48Zm9yZWlnbi1rZXlzPjxrZXkgYXBwPSJF
TiIgZGItaWQ9InIyMmV0ZmRyaXpyemVrZXNwc3lwd2UwZnoyemE1OTl4enhzciIgdGltZXN0YW1w
PSIxNTEwNjcxMzU0Ij4yNTE0PC9rZXk+PC9mb3JlaWduLWtleXM+PHJlZi10eXBlIG5hbWU9Ikpv
dXJuYWwgQXJ0aWNsZSI+MTc8L3JlZi10eXBlPjxjb250cmlidXRvcnM+PGF1dGhvcnM+PGF1dGhv
cj5TaW1tb25kcywgTi48L2F1dGhvcj48YXV0aG9yPkZ1cm1hbiwgTS48L2F1dGhvcj48YXV0aG9y
PkthcmFuaWthLCBFLjwvYXV0aG9yPjxhdXRob3I+UGhpbGxpcHMsIEEuPC9hdXRob3I+PGF1dGhv
cj5CYXRlcywgQS4gVy48L2F1dGhvcj48L2F1dGhvcnM+PC9jb250cmlidXRvcnM+PGF1dGgtYWRk
cmVzcz5DaGlsZCBIZWFsdGggRGVwYXJ0bWVudCwgUm95YWwgRnJlZSBIb3NwaXRhbCwgTG9uZG9u
IE5XMyAyUUcsIFVLLiBhbGFuLmJhdGVzQG5ocy5uZXQuPC9hdXRoLWFkZHJlc3M+PHRpdGxlcz48
dGl0bGU+UGFuZXRoIGNlbGwgbWV0YXBsYXNpYSBpbiBuZXdseSBkaWFnbm9zZWQgaW5mbGFtbWF0
b3J5IGJvd2VsIGRpc2Vhc2UgaW4gY2hpbGRyZW48L3RpdGxlPjxzZWNvbmRhcnktdGl0bGU+Qk1D
IEdhc3Ryb2VudGVyb2w8L3NlY29uZGFyeS10aXRsZT48L3RpdGxlcz48cGVyaW9kaWNhbD48ZnVs
bC10aXRsZT5CTUMgR2FzdHJvZW50ZXJvbDwvZnVsbC10aXRsZT48L3BlcmlvZGljYWw+PHBhZ2Vz
PjkzPC9wYWdlcz48dm9sdW1lPjE0PC92b2x1bWU+PGVkaXRpb24+MjAxNC8wNi8wMzwvZWRpdGlv
bj48a2V5d29yZHM+PGtleXdvcmQ+QWRvbGVzY2VudDwva2V5d29yZD48a2V5d29yZD5CaW9wc3k8
L2tleXdvcmQ+PGtleXdvcmQ+Q2FzZS1Db250cm9sIFN0dWRpZXM8L2tleXdvcmQ+PGtleXdvcmQ+
Q2VjdW0vKnBhdGhvbG9neTwva2V5d29yZD48a2V5d29yZD5DaGlsZDwva2V5d29yZD48a2V5d29y
ZD5Db2xpdGlzLCBVbGNlcmF0aXZlLypwYXRob2xvZ3k8L2tleXdvcmQ+PGtleXdvcmQ+Q29sb24v
KnBhdGhvbG9neTwva2V5d29yZD48a2V5d29yZD5Dcm9obiBEaXNlYXNlLypwYXRob2xvZ3k8L2tl
eXdvcmQ+PGtleXdvcmQ+RmVtYWxlPC9rZXl3b3JkPjxrZXl3b3JkPkh1bWFuczwva2V5d29yZD48
a2V5d29yZD5IeXBlcnBsYXNpYTwva2V5d29yZD48a2V5d29yZD5NYWxlPC9rZXl3b3JkPjxrZXl3
b3JkPk1ldGFwbGFzaWE8L2tleXdvcmQ+PGtleXdvcmQ+UGFuZXRoIENlbGxzLypwYXRob2xvZ3k8
L2tleXdvcmQ+PGtleXdvcmQ+UmVjdHVtLypwYXRob2xvZ3k8L2tleXdvcmQ+PGtleXdvcmQ+UmV0
cm9zcGVjdGl2ZSBTdHVkaWVzPC9rZXl3b3JkPjwva2V5d29yZHM+PGRhdGVzPjx5ZWFyPjIwMTQ8
L3llYXI+PHB1Yi1kYXRlcz48ZGF0ZT5NYXkgMTU8L2RhdGU+PC9wdWItZGF0ZXM+PC9kYXRlcz48
aXNibj4xNDcxLTIzMFggKEVsZWN0cm9uaWMpJiN4RDsxNDcxLTIzMFggKExpbmtpbmcpPC9pc2Ju
PjxhY2Nlc3Npb24tbnVtPjI0ODg1MDU0PC9hY2Nlc3Npb24tbnVtPjx1cmxzPjxyZWxhdGVkLXVy
bHM+PHVybD5odHRwczovL3d3dy5uY2JpLm5sbS5uaWguZ292L3B1Ym1lZC8yNDg4NTA1NDwvdXJs
PjwvcmVsYXRlZC11cmxzPjwvdXJscz48Y3VzdG9tMj5QTUM0MDM3NzQ5PC9jdXN0b20yPjxlbGVj
dHJvbmljLXJlc291cmNlLW51bT4xMC4xMTg2LzE0NzEtMjMwWC0xNC05MzwvZWxlY3Ryb25pYy1y
ZXNvdXJjZS1udW0+PC9yZWNvcmQ+PC9DaXRlPjwvRW5kTm90ZT4A
</w:fldData>
        </w:fldChar>
      </w:r>
      <w:r w:rsidR="00C168A9">
        <w:rPr>
          <w:rFonts w:ascii="Times New Roman" w:eastAsia="Times New Roman" w:hAnsi="Times New Roman" w:cs="Times New Roman"/>
          <w:lang w:eastAsia="fr-FR"/>
        </w:rPr>
        <w:instrText xml:space="preserve"> ADDIN EN.CITE </w:instrText>
      </w:r>
      <w:r w:rsidR="00C168A9">
        <w:rPr>
          <w:rFonts w:ascii="Times New Roman" w:eastAsia="Times New Roman" w:hAnsi="Times New Roman" w:cs="Times New Roman"/>
          <w:lang w:eastAsia="fr-FR"/>
        </w:rPr>
        <w:fldChar w:fldCharType="begin">
          <w:fldData xml:space="preserve">PEVuZE5vdGU+PENpdGU+PEF1dGhvcj5MZW5uYXJkLUpvbmVzPC9BdXRob3I+PFllYXI+MTk2ODwv
WWVhcj48UmVjTnVtPjc0MDk8L1JlY051bT48RGlzcGxheVRleHQ+KDYsIDE4LCAxOSk8L0Rpc3Bs
YXlUZXh0PjxyZWNvcmQ+PHJlYy1udW1iZXI+NzQwOTwvcmVjLW51bWJlcj48Zm9yZWlnbi1rZXlz
PjxrZXkgYXBwPSJFTiIgZGItaWQ9InIyMmV0ZmRyaXpyemVrZXNwc3lwd2UwZnoyemE1OTl4enhz
ciIgdGltZXN0YW1wPSIxNjgyMjYzNzI4Ij43NDA5PC9rZXk+PC9mb3JlaWduLWtleXM+PHJlZi10
eXBlIG5hbWU9IkpvdXJuYWwgQXJ0aWNsZSI+MTc8L3JlZi10eXBlPjxjb250cmlidXRvcnM+PGF1
dGhvcnM+PGF1dGhvcj5MZW5uYXJkLUpvbmVzLCBKLiBFLjwvYXV0aG9yPjxhdXRob3I+TG9ja2hh
cnQtTXVtbWVyeSwgSC4gRS48L2F1dGhvcj48YXV0aG9yPk1vcnNvbiwgQi4gQy48L2F1dGhvcj48
L2F1dGhvcnM+PC9jb250cmlidXRvcnM+PHRpdGxlcz48dGl0bGU+Q2xpbmljYWwgYW5kIHBhdGhv
bG9naWNhbCBkaWZmZXJlbnRpYXRpb24gb2YgQ3JvaG4mYXBvcztzIGRpc2Vhc2UgYW5kIHByb2N0
b2NvbGl0aXM8L3RpdGxlPjxzZWNvbmRhcnktdGl0bGU+R2FzdHJvZW50ZXJvbG9neTwvc2Vjb25k
YXJ5LXRpdGxlPjwvdGl0bGVzPjxwZXJpb2RpY2FsPjxmdWxsLXRpdGxlPkdhc3Ryb2VudGVyb2xv
Z3k8L2Z1bGwtdGl0bGU+PC9wZXJpb2RpY2FsPjxwYWdlcz4xMTYyLTcwPC9wYWdlcz48dm9sdW1l
PjU0PC92b2x1bWU+PG51bWJlcj42PC9udW1iZXI+PGVkaXRpb24+MTk2OC8wNi8wMTwvZWRpdGlv
bj48a2V5d29yZHM+PGtleXdvcmQ+Q29saXRpcy8qZGlhZ25vc2lzL2RpYWdub3N0aWMgaW1hZ2lu
Zy9wYXRob2xvZ3k8L2tleXdvcmQ+PGtleXdvcmQ+Q3JvaG4gRGlzZWFzZS8qZGlhZ25vc2lzL2Rp
YWdub3N0aWMgaW1hZ2luZy9wYXRob2xvZ3k8L2tleXdvcmQ+PGtleXdvcmQ+RGlhZ25vc2lzLCBE
aWZmZXJlbnRpYWw8L2tleXdvcmQ+PGtleXdvcmQ+SHVtYW5zPC9rZXl3b3JkPjxrZXl3b3JkPlJh
ZGlvZ3JhcGh5PC9rZXl3b3JkPjxrZXl3b3JkPlJlY3RhbCBEaXNlYXNlcy8qZGlhZ25vc2lzL2Rp
YWdub3N0aWMgaW1hZ2luZzwva2V5d29yZD48L2tleXdvcmRzPjxkYXRlcz48eWVhcj4xOTY4PC95
ZWFyPjxwdWItZGF0ZXM+PGRhdGU+SnVuPC9kYXRlPjwvcHViLWRhdGVzPjwvZGF0ZXM+PGlzYm4+
MDAxNi01MDg1IChQcmludCkmI3hEOzAwMTYtNTA4NTwvaXNibj48YWNjZXNzaW9uLW51bT41NjU2
MzM2PC9hY2Nlc3Npb24tbnVtPjx1cmxzPjwvdXJscz48cmVtb3RlLWRhdGFiYXNlLXByb3ZpZGVy
Pk5MTTwvcmVtb3RlLWRhdGFiYXNlLXByb3ZpZGVyPjxsYW5ndWFnZT5lbmc8L2xhbmd1YWdlPjwv
cmVjb3JkPjwvQ2l0ZT48Q2l0ZT48QXV0aG9yPlRoZW9kb3NzaTwvQXV0aG9yPjxZZWFyPjE5OTQ8
L1llYXI+PFJlY051bT43Mzc2PC9SZWNOdW0+PHJlY29yZD48cmVjLW51bWJlcj43Mzc2PC9yZWMt
bnVtYmVyPjxmb3JlaWduLWtleXM+PGtleSBhcHA9IkVOIiBkYi1pZD0icjIyZXRmZHJpenJ6ZWtl
c3BzeXB3ZTBmejJ6YTU5OXh6eHNyIiB0aW1lc3RhbXA9IjE2ODIyNjM3MDAiPjczNzY8L2tleT48
L2ZvcmVpZ24ta2V5cz48cmVmLXR5cGUgbmFtZT0iSm91cm5hbCBBcnRpY2xlIj4xNzwvcmVmLXR5
cGU+PGNvbnRyaWJ1dG9ycz48YXV0aG9ycz48YXV0aG9yPlRoZW9kb3NzaSwgQS48L2F1dGhvcj48
YXV0aG9yPlNwaWVnZWxoYWx0ZXIsIEQuIEouPC9hdXRob3I+PGF1dGhvcj5KYXNzLCBKLjwvYXV0
aG9yPjxhdXRob3I+RmlydGgsIEouPC9hdXRob3I+PGF1dGhvcj5EaXhvbiwgTS48L2F1dGhvcj48
YXV0aG9yPkxlYWRlciwgTS48L2F1dGhvcj48YXV0aG9yPkxldmlzb24sIEQuIEEuPC9hdXRob3I+
PGF1dGhvcj5MaW5kbGV5LCBSLjwvYXV0aG9yPjxhdXRob3I+RmlsaXBlLCBJLjwvYXV0aG9yPjxh
dXRob3I+UHJpY2UsIEEuPC9hdXRob3I+PGF1dGhvcj5ldCBhbC4sPC9hdXRob3I+PC9hdXRob3Jz
PjwvY29udHJpYnV0b3JzPjxhdXRoLWFkZHJlc3M+RGVwYXJ0bWVudCBvZiBHYXN0cm9lbnRlcm9s
b2d5LCBNYXlkYXkgVW5pdmVyc2l0eSBIb3NwaXRhbCwgQ3JveWRvbi48L2F1dGgtYWRkcmVzcz48
dGl0bGVzPjx0aXRsZT5PYnNlcnZlciB2YXJpYXRpb24gYW5kIGRpc2NyaW1pbmF0b3J5IHZhbHVl
IG9mIGJpb3BzeSBmZWF0dXJlcyBpbiBpbmZsYW1tYXRvcnkgYm93ZWwgZGlzZWFzZTwvdGl0bGU+
PHNlY29uZGFyeS10aXRsZT5HdXQ8L3NlY29uZGFyeS10aXRsZT48L3RpdGxlcz48cGVyaW9kaWNh
bD48ZnVsbC10aXRsZT5HdXQ8L2Z1bGwtdGl0bGU+PC9wZXJpb2RpY2FsPjxwYWdlcz45NjEtODwv
cGFnZXM+PHZvbHVtZT4zNTwvdm9sdW1lPjxudW1iZXI+NzwvbnVtYmVyPjxlZGl0aW9uPjE5OTQv
MDcvMDE8L2VkaXRpb24+PGtleXdvcmRzPjxrZXl3b3JkPkNvbGl0aXMsIFVsY2VyYXRpdmUvKnBh
dGhvbG9neTwva2V5d29yZD48a2V5d29yZD5Db2xvbi8qcGF0aG9sb2d5PC9rZXl3b3JkPjxrZXl3
b3JkPkNyb2huIERpc2Vhc2UvKnBhdGhvbG9neTwva2V5d29yZD48a2V5d29yZD5EaWFnbm9zaXMs
IERpZmZlcmVudGlhbDwva2V5d29yZD48a2V5d29yZD5IdW1hbnM8L2tleXdvcmQ+PGtleXdvcmQ+
T2JzZXJ2ZXIgVmFyaWF0aW9uPC9rZXl3b3JkPjxrZXl3b3JkPlJlZ3Jlc3Npb24gQW5hbHlzaXM8
L2tleXdvcmQ+PC9rZXl3b3Jkcz48ZGF0ZXM+PHllYXI+MTk5NDwveWVhcj48cHViLWRhdGVzPjxk
YXRlPkp1bDwvZGF0ZT48L3B1Yi1kYXRlcz48L2RhdGVzPjxpc2JuPjAwMTctNTc0OSAoUHJpbnQp
JiN4RDswMDE3LTU3NDk8L2lzYm4+PGFjY2Vzc2lvbi1udW0+ODA2MzIyNTwvYWNjZXNzaW9uLW51
bT48dXJscz48L3VybHM+PGN1c3RvbTI+UE1DMTM3NDg0NTwvY3VzdG9tMj48ZWxlY3Ryb25pYy1y
ZXNvdXJjZS1udW0+MTAuMTEzNi9ndXQuMzUuNy45NjE8L2VsZWN0cm9uaWMtcmVzb3VyY2UtbnVt
PjxyZW1vdGUtZGF0YWJhc2UtcHJvdmlkZXI+TkxNPC9yZW1vdGUtZGF0YWJhc2UtcHJvdmlkZXI+
PGxhbmd1YWdlPmVuZzwvbGFuZ3VhZ2U+PC9yZWNvcmQ+PC9DaXRlPjxDaXRlPjxBdXRob3I+U2lt
bW9uZHM8L0F1dGhvcj48WWVhcj4yMDE0PC9ZZWFyPjxSZWNOdW0+MjUxNDwvUmVjTnVtPjxyZWNv
cmQ+PHJlYy1udW1iZXI+MjUxNDwvcmVjLW51bWJlcj48Zm9yZWlnbi1rZXlzPjxrZXkgYXBwPSJF
TiIgZGItaWQ9InIyMmV0ZmRyaXpyemVrZXNwc3lwd2UwZnoyemE1OTl4enhzciIgdGltZXN0YW1w
PSIxNTEwNjcxMzU0Ij4yNTE0PC9rZXk+PC9mb3JlaWduLWtleXM+PHJlZi10eXBlIG5hbWU9Ikpv
dXJuYWwgQXJ0aWNsZSI+MTc8L3JlZi10eXBlPjxjb250cmlidXRvcnM+PGF1dGhvcnM+PGF1dGhv
cj5TaW1tb25kcywgTi48L2F1dGhvcj48YXV0aG9yPkZ1cm1hbiwgTS48L2F1dGhvcj48YXV0aG9y
PkthcmFuaWthLCBFLjwvYXV0aG9yPjxhdXRob3I+UGhpbGxpcHMsIEEuPC9hdXRob3I+PGF1dGhv
cj5CYXRlcywgQS4gVy48L2F1dGhvcj48L2F1dGhvcnM+PC9jb250cmlidXRvcnM+PGF1dGgtYWRk
cmVzcz5DaGlsZCBIZWFsdGggRGVwYXJ0bWVudCwgUm95YWwgRnJlZSBIb3NwaXRhbCwgTG9uZG9u
IE5XMyAyUUcsIFVLLiBhbGFuLmJhdGVzQG5ocy5uZXQuPC9hdXRoLWFkZHJlc3M+PHRpdGxlcz48
dGl0bGU+UGFuZXRoIGNlbGwgbWV0YXBsYXNpYSBpbiBuZXdseSBkaWFnbm9zZWQgaW5mbGFtbWF0
b3J5IGJvd2VsIGRpc2Vhc2UgaW4gY2hpbGRyZW48L3RpdGxlPjxzZWNvbmRhcnktdGl0bGU+Qk1D
IEdhc3Ryb2VudGVyb2w8L3NlY29uZGFyeS10aXRsZT48L3RpdGxlcz48cGVyaW9kaWNhbD48ZnVs
bC10aXRsZT5CTUMgR2FzdHJvZW50ZXJvbDwvZnVsbC10aXRsZT48L3BlcmlvZGljYWw+PHBhZ2Vz
PjkzPC9wYWdlcz48dm9sdW1lPjE0PC92b2x1bWU+PGVkaXRpb24+MjAxNC8wNi8wMzwvZWRpdGlv
bj48a2V5d29yZHM+PGtleXdvcmQ+QWRvbGVzY2VudDwva2V5d29yZD48a2V5d29yZD5CaW9wc3k8
L2tleXdvcmQ+PGtleXdvcmQ+Q2FzZS1Db250cm9sIFN0dWRpZXM8L2tleXdvcmQ+PGtleXdvcmQ+
Q2VjdW0vKnBhdGhvbG9neTwva2V5d29yZD48a2V5d29yZD5DaGlsZDwva2V5d29yZD48a2V5d29y
ZD5Db2xpdGlzLCBVbGNlcmF0aXZlLypwYXRob2xvZ3k8L2tleXdvcmQ+PGtleXdvcmQ+Q29sb24v
KnBhdGhvbG9neTwva2V5d29yZD48a2V5d29yZD5Dcm9obiBEaXNlYXNlLypwYXRob2xvZ3k8L2tl
eXdvcmQ+PGtleXdvcmQ+RmVtYWxlPC9rZXl3b3JkPjxrZXl3b3JkPkh1bWFuczwva2V5d29yZD48
a2V5d29yZD5IeXBlcnBsYXNpYTwva2V5d29yZD48a2V5d29yZD5NYWxlPC9rZXl3b3JkPjxrZXl3
b3JkPk1ldGFwbGFzaWE8L2tleXdvcmQ+PGtleXdvcmQ+UGFuZXRoIENlbGxzLypwYXRob2xvZ3k8
L2tleXdvcmQ+PGtleXdvcmQ+UmVjdHVtLypwYXRob2xvZ3k8L2tleXdvcmQ+PGtleXdvcmQ+UmV0
cm9zcGVjdGl2ZSBTdHVkaWVzPC9rZXl3b3JkPjwva2V5d29yZHM+PGRhdGVzPjx5ZWFyPjIwMTQ8
L3llYXI+PHB1Yi1kYXRlcz48ZGF0ZT5NYXkgMTU8L2RhdGU+PC9wdWItZGF0ZXM+PC9kYXRlcz48
aXNibj4xNDcxLTIzMFggKEVsZWN0cm9uaWMpJiN4RDsxNDcxLTIzMFggKExpbmtpbmcpPC9pc2Ju
PjxhY2Nlc3Npb24tbnVtPjI0ODg1MDU0PC9hY2Nlc3Npb24tbnVtPjx1cmxzPjxyZWxhdGVkLXVy
bHM+PHVybD5odHRwczovL3d3dy5uY2JpLm5sbS5uaWguZ292L3B1Ym1lZC8yNDg4NTA1NDwvdXJs
PjwvcmVsYXRlZC11cmxzPjwvdXJscz48Y3VzdG9tMj5QTUM0MDM3NzQ5PC9jdXN0b20yPjxlbGVj
dHJvbmljLXJlc291cmNlLW51bT4xMC4xMTg2LzE0NzEtMjMwWC0xNC05MzwvZWxlY3Ryb25pYy1y
ZXNvdXJjZS1udW0+PC9yZWNvcmQ+PC9DaXRlPjwvRW5kTm90ZT4A
</w:fldData>
        </w:fldChar>
      </w:r>
      <w:r w:rsidR="00C168A9">
        <w:rPr>
          <w:rFonts w:ascii="Times New Roman" w:eastAsia="Times New Roman" w:hAnsi="Times New Roman" w:cs="Times New Roman"/>
          <w:lang w:eastAsia="fr-FR"/>
        </w:rPr>
        <w:instrText xml:space="preserve"> ADDIN EN.CITE.DATA </w:instrText>
      </w:r>
      <w:r w:rsidR="00C168A9">
        <w:rPr>
          <w:rFonts w:ascii="Times New Roman" w:eastAsia="Times New Roman" w:hAnsi="Times New Roman" w:cs="Times New Roman"/>
          <w:lang w:eastAsia="fr-FR"/>
        </w:rPr>
      </w:r>
      <w:r w:rsidR="00C168A9">
        <w:rPr>
          <w:rFonts w:ascii="Times New Roman" w:eastAsia="Times New Roman" w:hAnsi="Times New Roman" w:cs="Times New Roman"/>
          <w:lang w:eastAsia="fr-FR"/>
        </w:rPr>
        <w:fldChar w:fldCharType="end"/>
      </w:r>
      <w:r w:rsidR="00017EB2" w:rsidRPr="00963263">
        <w:rPr>
          <w:rFonts w:ascii="Times New Roman" w:eastAsia="Times New Roman" w:hAnsi="Times New Roman" w:cs="Times New Roman"/>
          <w:lang w:eastAsia="fr-FR"/>
        </w:rPr>
      </w:r>
      <w:r w:rsidR="00017EB2" w:rsidRPr="00963263">
        <w:rPr>
          <w:rFonts w:ascii="Times New Roman" w:eastAsia="Times New Roman" w:hAnsi="Times New Roman" w:cs="Times New Roman"/>
          <w:lang w:eastAsia="fr-FR"/>
        </w:rPr>
        <w:fldChar w:fldCharType="separate"/>
      </w:r>
      <w:r w:rsidR="00C168A9">
        <w:rPr>
          <w:rFonts w:ascii="Times New Roman" w:eastAsia="Times New Roman" w:hAnsi="Times New Roman" w:cs="Times New Roman"/>
          <w:noProof/>
          <w:lang w:eastAsia="fr-FR"/>
        </w:rPr>
        <w:t>(6, 18, 19)</w:t>
      </w:r>
      <w:r w:rsidR="00017EB2" w:rsidRPr="00963263">
        <w:rPr>
          <w:rFonts w:ascii="Times New Roman" w:eastAsia="Times New Roman" w:hAnsi="Times New Roman" w:cs="Times New Roman"/>
          <w:lang w:eastAsia="fr-FR"/>
        </w:rPr>
        <w:fldChar w:fldCharType="end"/>
      </w:r>
      <w:r w:rsidR="00634CD6" w:rsidRPr="00963263">
        <w:rPr>
          <w:rFonts w:ascii="Times New Roman" w:eastAsia="Calibri" w:hAnsi="Times New Roman" w:cs="Times New Roman"/>
          <w:bCs/>
        </w:rPr>
        <w:t xml:space="preserve"> </w:t>
      </w:r>
    </w:p>
    <w:p w14:paraId="17634E29" w14:textId="77777777" w:rsidR="00CE3F2D" w:rsidRPr="00963263" w:rsidRDefault="00CE3F2D" w:rsidP="00BC4D0E">
      <w:pPr>
        <w:spacing w:line="360" w:lineRule="auto"/>
        <w:rPr>
          <w:rFonts w:ascii="Times New Roman" w:eastAsia="Calibri" w:hAnsi="Times New Roman" w:cs="Times New Roman"/>
          <w:u w:val="single"/>
        </w:rPr>
      </w:pPr>
    </w:p>
    <w:p w14:paraId="0DE34FDB" w14:textId="046DE141" w:rsidR="00B644AC" w:rsidRPr="00963263" w:rsidRDefault="0058278C" w:rsidP="00BC4D0E">
      <w:pPr>
        <w:spacing w:line="360" w:lineRule="auto"/>
        <w:rPr>
          <w:rFonts w:ascii="Times New Roman" w:eastAsia="Calibri" w:hAnsi="Times New Roman" w:cs="Times New Roman"/>
          <w:b/>
          <w:bCs/>
          <w:u w:val="single"/>
        </w:rPr>
      </w:pPr>
      <w:r w:rsidRPr="00963263">
        <w:rPr>
          <w:rFonts w:ascii="Times New Roman" w:eastAsia="Calibri" w:hAnsi="Times New Roman" w:cs="Times New Roman"/>
          <w:b/>
          <w:bCs/>
          <w:u w:val="single"/>
        </w:rPr>
        <w:t>Pyloric metaplasia</w:t>
      </w:r>
    </w:p>
    <w:p w14:paraId="2B911830" w14:textId="3461D131" w:rsidR="00C811AF" w:rsidRPr="00963263" w:rsidRDefault="00C811AF" w:rsidP="00C811AF">
      <w:pPr>
        <w:spacing w:line="360" w:lineRule="auto"/>
        <w:rPr>
          <w:rFonts w:ascii="Times New Roman" w:eastAsia="Times New Roman" w:hAnsi="Times New Roman" w:cs="Times New Roman"/>
          <w:color w:val="222222"/>
          <w:lang w:eastAsia="pt-PT"/>
        </w:rPr>
      </w:pPr>
      <w:r w:rsidRPr="00963263">
        <w:rPr>
          <w:rFonts w:ascii="Times New Roman" w:hAnsi="Times New Roman" w:cs="Times New Roman"/>
          <w:color w:val="212121"/>
          <w:shd w:val="clear" w:color="auto" w:fill="FFFFFF"/>
        </w:rPr>
        <w:t>P</w:t>
      </w:r>
      <w:r w:rsidRPr="00963263">
        <w:rPr>
          <w:rFonts w:ascii="Times New Roman" w:eastAsia="Times New Roman" w:hAnsi="Times New Roman" w:cs="Times New Roman"/>
          <w:color w:val="222222"/>
          <w:lang w:eastAsia="pt-PT"/>
        </w:rPr>
        <w:t>yloric metaplasia</w:t>
      </w:r>
      <w:r w:rsidR="00281BB7" w:rsidRPr="00963263">
        <w:rPr>
          <w:rFonts w:ascii="Times New Roman" w:eastAsia="Times New Roman" w:hAnsi="Times New Roman" w:cs="Times New Roman"/>
          <w:color w:val="222222"/>
          <w:lang w:eastAsia="pt-PT"/>
        </w:rPr>
        <w:t xml:space="preserve"> </w:t>
      </w:r>
      <w:r w:rsidR="00A67ACF">
        <w:rPr>
          <w:rFonts w:ascii="Times New Roman" w:eastAsia="Times New Roman" w:hAnsi="Times New Roman" w:cs="Times New Roman"/>
          <w:color w:val="222222"/>
          <w:lang w:eastAsia="pt-PT"/>
        </w:rPr>
        <w:t>[</w:t>
      </w:r>
      <w:r w:rsidR="00281BB7" w:rsidRPr="00963263">
        <w:rPr>
          <w:rFonts w:ascii="Times New Roman" w:eastAsia="Times New Roman" w:hAnsi="Times New Roman" w:cs="Times New Roman"/>
          <w:color w:val="222222"/>
          <w:lang w:eastAsia="pt-PT"/>
        </w:rPr>
        <w:t>PM</w:t>
      </w:r>
      <w:r w:rsidR="00A67ACF">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 xml:space="preserve"> may occur secondary to submucosal responses to ulcer healing. Pathological and molecular descriptions </w:t>
      </w:r>
      <w:r w:rsidR="00BE386E" w:rsidRPr="00963263">
        <w:rPr>
          <w:rFonts w:ascii="Times New Roman" w:eastAsia="Times New Roman" w:hAnsi="Times New Roman" w:cs="Times New Roman"/>
          <w:color w:val="222222"/>
          <w:lang w:eastAsia="pt-PT"/>
        </w:rPr>
        <w:t>give</w:t>
      </w:r>
      <w:r w:rsidRPr="00963263">
        <w:rPr>
          <w:rFonts w:ascii="Times New Roman" w:eastAsia="Times New Roman" w:hAnsi="Times New Roman" w:cs="Times New Roman"/>
          <w:color w:val="222222"/>
          <w:lang w:eastAsia="pt-PT"/>
        </w:rPr>
        <w:t xml:space="preserve"> these metaplastic glands various names</w:t>
      </w:r>
      <w:r w:rsidR="00A43BA3" w:rsidRPr="00963263">
        <w:rPr>
          <w:rFonts w:ascii="Times New Roman" w:eastAsia="Times New Roman" w:hAnsi="Times New Roman" w:cs="Times New Roman"/>
          <w:color w:val="222222"/>
          <w:lang w:eastAsia="pt-PT"/>
        </w:rPr>
        <w:t xml:space="preserve"> that</w:t>
      </w:r>
      <w:r w:rsidRPr="00963263">
        <w:rPr>
          <w:rFonts w:ascii="Times New Roman" w:eastAsia="Times New Roman" w:hAnsi="Times New Roman" w:cs="Times New Roman"/>
          <w:color w:val="222222"/>
          <w:lang w:eastAsia="pt-PT"/>
        </w:rPr>
        <w:t xml:space="preserve"> depend partly on</w:t>
      </w:r>
      <w:r w:rsidR="00C87842" w:rsidRPr="00963263">
        <w:rPr>
          <w:rFonts w:ascii="Times New Roman" w:eastAsia="Times New Roman" w:hAnsi="Times New Roman" w:cs="Times New Roman"/>
          <w:color w:val="222222"/>
          <w:lang w:eastAsia="pt-PT"/>
        </w:rPr>
        <w:t xml:space="preserve"> the</w:t>
      </w:r>
      <w:r w:rsidRPr="00963263">
        <w:rPr>
          <w:rFonts w:ascii="Times New Roman" w:eastAsia="Times New Roman" w:hAnsi="Times New Roman" w:cs="Times New Roman"/>
          <w:color w:val="222222"/>
          <w:lang w:eastAsia="pt-PT"/>
        </w:rPr>
        <w:t xml:space="preserve"> anatomical location, including pyloric metaplasia, pseudopyloric metaplasia, </w:t>
      </w:r>
      <w:r w:rsidRPr="00963263">
        <w:rPr>
          <w:rFonts w:ascii="Times New Roman" w:hAnsi="Times New Roman" w:cs="Times New Roman"/>
          <w:bdr w:val="none" w:sz="0" w:space="0" w:color="auto" w:frame="1"/>
          <w:shd w:val="clear" w:color="auto" w:fill="FFFFFF"/>
        </w:rPr>
        <w:t xml:space="preserve">spasmolytic polypeptide-expressing metaplasia </w:t>
      </w:r>
      <w:r w:rsidR="00A67ACF">
        <w:rPr>
          <w:rFonts w:ascii="Times New Roman" w:hAnsi="Times New Roman" w:cs="Times New Roman"/>
          <w:bdr w:val="none" w:sz="0" w:space="0" w:color="auto" w:frame="1"/>
          <w:shd w:val="clear" w:color="auto" w:fill="FFFFFF"/>
        </w:rPr>
        <w:t>[</w:t>
      </w:r>
      <w:r w:rsidRPr="00963263">
        <w:rPr>
          <w:rFonts w:ascii="Times New Roman" w:eastAsia="Times New Roman" w:hAnsi="Times New Roman" w:cs="Times New Roman"/>
          <w:color w:val="222222"/>
          <w:lang w:eastAsia="pt-PT"/>
        </w:rPr>
        <w:t>SPEM</w:t>
      </w:r>
      <w:r w:rsidR="00A67ACF">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 xml:space="preserve"> and </w:t>
      </w:r>
      <w:r w:rsidRPr="00963263">
        <w:rPr>
          <w:rFonts w:ascii="Times New Roman" w:hAnsi="Times New Roman" w:cs="Times New Roman"/>
          <w:bdr w:val="none" w:sz="0" w:space="0" w:color="auto" w:frame="1"/>
          <w:shd w:val="clear" w:color="auto" w:fill="FFFFFF"/>
        </w:rPr>
        <w:t xml:space="preserve">ulcer-associated cell lineage </w:t>
      </w:r>
      <w:r w:rsidR="00A67ACF">
        <w:rPr>
          <w:rFonts w:ascii="Times New Roman" w:hAnsi="Times New Roman" w:cs="Times New Roman"/>
          <w:bdr w:val="none" w:sz="0" w:space="0" w:color="auto" w:frame="1"/>
          <w:shd w:val="clear" w:color="auto" w:fill="FFFFFF"/>
        </w:rPr>
        <w:t>[</w:t>
      </w:r>
      <w:r w:rsidRPr="00963263">
        <w:rPr>
          <w:rFonts w:ascii="Times New Roman" w:eastAsia="Times New Roman" w:hAnsi="Times New Roman" w:cs="Times New Roman"/>
          <w:color w:val="222222"/>
          <w:lang w:eastAsia="pt-PT"/>
        </w:rPr>
        <w:t>UACL</w:t>
      </w:r>
      <w:r w:rsidR="00A67ACF">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fldChar w:fldCharType="begin">
          <w:fldData xml:space="preserve">PEVuZE5vdGU+PENpdGU+PEF1dGhvcj5Hb2xkZW5yaW5nPC9BdXRob3I+PFllYXI+MjAxODwvWWVh
cj48UmVjTnVtPjQ0MDE8L1JlY051bT48RGlzcGxheVRleHQ+KDIwLTI0KTwvRGlzcGxheVRleHQ+
PHJlY29yZD48cmVjLW51bWJlcj40NDAxPC9yZWMtbnVtYmVyPjxmb3JlaWduLWtleXM+PGtleSBh
cHA9IkVOIiBkYi1pZD0icjIyZXRmZHJpenJ6ZWtlc3BzeXB3ZTBmejJ6YTU5OXh6eHNyIiB0aW1l
c3RhbXA9IjE1ODk2MzkxNzkiPjQ0MDE8L2tleT48L2ZvcmVpZ24ta2V5cz48cmVmLXR5cGUgbmFt
ZT0iSm91cm5hbCBBcnRpY2xlIj4xNzwvcmVmLXR5cGU+PGNvbnRyaWJ1dG9ycz48YXV0aG9ycz48
YXV0aG9yPkdvbGRlbnJpbmcsIEouIFIuPC9hdXRob3I+PC9hdXRob3JzPjwvY29udHJpYnV0b3Jz
PjxhdXRoLWFkZHJlc3M+U2VjdGlvbiBvZiBTdXJnaWNhbCBTY2llbmNlcywgVmFuZGVyYmlsdCBV
bml2ZXJzaXR5IFNjaG9vbCBvZiBNZWRpY2luZSwgTmFzaHZpbGxlLCBUTiwgVVNBLiYjeEQ7RXBp
dGhlbGlhbCBCaW9sb2d5IENlbnRlciwgVmFuZGVyYmlsdCBVbml2ZXJzaXR5IFNjaG9vbCBvZiBN
ZWRpY2luZSwgTmFzaHZpbGxlLCBUTiwgVVNBLiYjeEQ7RGVwYXJ0bWVudCBvZiBDZWxsIGFuZCBE
ZXZlbG9wbWVudGFsIEJpb2xvZ3ksIFZhbmRlcmJpbHQgVW5pdmVyc2l0eSBTY2hvb2wgb2YgTWVk
aWNpbmUsIE5hc2h2aWxsZSwgVE4sIFVTQS4mI3hEO1ZhbmRlcmJpbHQgSW5ncmFtIENhbmNlciBD
ZW50ZXIsIE5hc2h2aWxsZSwgVE4sIFVTQS4mI3hEO05hc2h2aWxsZSBWQSBNZWRpY2FsIENlbnRl
ciwgTmFzaHZpbGxlLCBUTiwgVVNBLjwvYXV0aC1hZGRyZXNzPjx0aXRsZXM+PHRpdGxlPlB5bG9y
aWMgbWV0YXBsYXNpYSwgcHNldWRvcHlsb3JpYyBtZXRhcGxhc2lhLCB1bGNlci1hc3NvY2lhdGVk
IGNlbGwgbGluZWFnZSBhbmQgc3Bhc21vbHl0aWMgcG9seXBlcHRpZGUtZXhwcmVzc2luZyBtZXRh
cGxhc2lhOiByZXBhcmF0aXZlIGxpbmVhZ2VzIGluIHRoZSBnYXN0cm9pbnRlc3RpbmFsIG11Y29z
YTwvdGl0bGU+PHNlY29uZGFyeS10aXRsZT5KIFBhdGhvbDwvc2Vjb25kYXJ5LXRpdGxlPjwvdGl0
bGVzPjxwZXJpb2RpY2FsPjxmdWxsLXRpdGxlPkogUGF0aG9sPC9mdWxsLXRpdGxlPjwvcGVyaW9k
aWNhbD48cGFnZXM+MTMyLTEzNzwvcGFnZXM+PHZvbHVtZT4yNDU8L3ZvbHVtZT48bnVtYmVyPjI8
L251bWJlcj48ZWRpdGlvbj4yMDE4LzAzLzA3PC9lZGl0aW9uPjxrZXl3b3Jkcz48a2V5d29yZD5B
bmltYWxzPC9rZXl3b3JkPjxrZXl3b3JkPipDZWxsIExpbmVhZ2U8L2tleXdvcmQ+PGtleXdvcmQ+
Q29saXRpcywgVWxjZXJhdGl2ZS9tZXRhYm9saXNtLypwYXRob2xvZ3k8L2tleXdvcmQ+PGtleXdv
cmQ+Q3JvaG4gRGlzZWFzZS9tZXRhYm9saXNtLypwYXRob2xvZ3k8L2tleXdvcmQ+PGtleXdvcmQ+
R2FzdHJpYyBNdWNvc2EvbWV0YWJvbGlzbS8qcGF0aG9sb2d5PC9rZXl3b3JkPjxrZXl3b3JkPkdh
c3Ryb2ludGVzdGluYWwgTmVvcGxhc21zL21ldGFib2xpc20vKnBhdGhvbG9neTwva2V5d29yZD48
a2V5d29yZD5IdW1hbnM8L2tleXdvcmQ+PGtleXdvcmQ+SW50ZXJjZWxsdWxhciBTaWduYWxpbmcg
UGVwdGlkZXMgYW5kIFByb3RlaW5zPC9rZXl3b3JkPjxrZXl3b3JkPkludGVzdGluYWwgTXVjb3Nh
L21ldGFib2xpc20vKnBhdGhvbG9neTwva2V5d29yZD48a2V5d29yZD5NZXRhcGxhc2lhPC9rZXl3
b3JkPjxrZXl3b3JkPlBlcHRpZGVzLyptZXRhYm9saXNtPC9rZXl3b3JkPjxrZXl3b3JkPlByZWNh
bmNlcm91cyBDb25kaXRpb25zL21ldGFib2xpc20vKnBhdGhvbG9neTwva2V5d29yZD48a2V5d29y
ZD5TaWduYWwgVHJhbnNkdWN0aW9uPC9rZXl3b3JkPjxrZXl3b3JkPipzcGVtPC9rZXl3b3JkPjxr
ZXl3b3JkPipnYXN0cm9pbnRlc3RpbmFsIG11Y29zYTwva2V5d29yZD48a2V5d29yZD4qbXVjb3Nh
bCBpbmp1cnk8L2tleXdvcmQ+PGtleXdvcmQ+Km11Y291cyBnbGFuZHM8L2tleXdvcmQ+PGtleXdv
cmQ+KnBzZXVkb3B5bG9yaWMgbWV0YXBsYXNpYTwva2V5d29yZD48a2V5d29yZD4qcHlsb3JpYyBt
ZXRhcGxhc2lhPC9rZXl3b3JkPjxrZXl3b3JkPipzcGFzbW9seXRpYyBwb2x5cGVwdGlkZS1leHBy
ZXNzaW5nIG1ldGFwbGFzaWE8L2tleXdvcmQ+PGtleXdvcmQ+KnVsY2VyLWFzc29jaWF0ZWQgY2Vs
bCBsaW5lYWdlPC9rZXl3b3JkPjxrZXl3b3JkPip1bHNjZXI8L2tleXdvcmQ+PC9rZXl3b3Jkcz48
ZGF0ZXM+PHllYXI+MjAxODwveWVhcj48cHViLWRhdGVzPjxkYXRlPkp1bjwvZGF0ZT48L3B1Yi1k
YXRlcz48L2RhdGVzPjxpc2JuPjEwOTYtOTg5NiAoRWxlY3Ryb25pYykmI3hEOzAwMjItMzQxNyAo
TGlua2luZyk8L2lzYm4+PGFjY2Vzc2lvbi1udW0+Mjk1MDgzODk8L2FjY2Vzc2lvbi1udW0+PHVy
bHM+PHJlbGF0ZWQtdXJscz48dXJsPmh0dHBzOi8vd3d3Lm5jYmkubmxtLm5paC5nb3YvcHVibWVk
LzI5NTA4Mzg5PC91cmw+PC9yZWxhdGVkLXVybHM+PC91cmxzPjxjdXN0b20yPlBNQzYwMjY1Mjk8
L2N1c3RvbTI+PGVsZWN0cm9uaWMtcmVzb3VyY2UtbnVtPjEwLjEwMDIvcGF0aC41MDY2PC9lbGVj
dHJvbmljLXJlc291cmNlLW51bT48L3JlY29yZD48L0NpdGU+PENpdGU+PEF1dGhvcj5NZWRpdHNr
b3U8L0F1dGhvcj48WWVhcj4yMDIwPC9ZZWFyPjxSZWNOdW0+NzI2NDwvUmVjTnVtPjxyZWNvcmQ+
PHJlYy1udW1iZXI+NzI2NDwvcmVjLW51bWJlcj48Zm9yZWlnbi1rZXlzPjxrZXkgYXBwPSJFTiIg
ZGItaWQ9InIyMmV0ZmRyaXpyemVrZXNwc3lwd2UwZnoyemE1OTl4enhzciIgdGltZXN0YW1wPSIx
Njc3MzI2NDYwIj43MjY0PC9rZXk+PC9mb3JlaWduLWtleXM+PHJlZi10eXBlIG5hbWU9IkpvdXJu
YWwgQXJ0aWNsZSI+MTc8L3JlZi10eXBlPjxjb250cmlidXRvcnM+PGF1dGhvcnM+PGF1dGhvcj5N
ZWRpdHNrb3UsIFMuPC9hdXRob3I+PGF1dGhvcj5HcmVrb3UsIEEuPC9hdXRob3I+PGF1dGhvcj5U
b3NrYXMsIEEuPC9hdXRob3I+PGF1dGhvcj5QYXBhbWl0c291LCBULjwvYXV0aG9yPjxhdXRob3I+
TWlsaWFyYXMsIEQuPC9hdXRob3I+PC9hdXRob3JzPjwvY29udHJpYnV0b3JzPjxhdXRoLWFkZHJl
c3M+TGFib3JhdG9yeSBvZiBIaXN0b2xvZ3kgLSBFbWJyeW9sb2d5LCBBcmlzdG90bGUgVW5pdmVy
c2l0eSBvZiBUaGVzc2Fsb25pa2ksIFRoZXNzYWxvbmlraSwgR3JlZWNlLiYjeEQ7JnF1b3Q7SXN0
b2RpYWdub3N0aWtpJnF1b3Q7IEhpc3RvcGF0aG9sb2d5IExhYm9yYXRvcnksIFRoZXNzYWxvbmlr
aSwgR3JlZWNlLjwvYXV0aC1hZGRyZXNzPjx0aXRsZXM+PHRpdGxlPlB5bG9yaWMgYW5kIGZvdmVv
bGFyIHR5cGUgbWV0YXBsYXNpYSBhcmUgaW1wb3J0YW50IGRpYWdub3N0aWMgZmVhdHVyZXMgaW4g
Q3JvaG4mYXBvcztzIGRpc2Vhc2UgdGhhdCBhcmUgZnJlcXVlbnRseSBtaXNzZWQgaW4gcm91dGlu
ZSBwYXRob2xvZ3k8L3RpdGxlPjxzZWNvbmRhcnktdGl0bGU+SGlzdG9sIEhpc3RvcGF0aG9sPC9z
ZWNvbmRhcnktdGl0bGU+PC90aXRsZXM+PHBlcmlvZGljYWw+PGZ1bGwtdGl0bGU+SGlzdG9sIEhp
c3RvcGF0aG9sPC9mdWxsLXRpdGxlPjwvcGVyaW9kaWNhbD48cGFnZXM+NTUzLTU1ODwvcGFnZXM+
PHZvbHVtZT4zNTwvdm9sdW1lPjxudW1iZXI+NjwvbnVtYmVyPjxlZGl0aW9uPjIwMTkvMDkvMjE8
L2VkaXRpb24+PGtleXdvcmRzPjxrZXl3b3JkPkF1dG9wc3k8L2tleXdvcmQ+PGtleXdvcmQ+Qmlv
cHN5PC9rZXl3b3JkPjxrZXl3b3JkPkNyb2huIERpc2Vhc2UvZGlhZ25vc2lzLypwYXRob2xvZ3k8
L2tleXdvcmQ+PGtleXdvcmQ+RmVtYWxlPC9rZXl3b3JkPjxrZXl3b3JkPkh1bWFuczwva2V5d29y
ZD48a2V5d29yZD5JbGV1bS8qcGF0aG9sb2d5PC9rZXl3b3JkPjxrZXl3b3JkPk1hbGU8L2tleXdv
cmQ+PGtleXdvcmQ+TWV0YXBsYXNpYS9wYXRob2xvZ3k8L2tleXdvcmQ+PGtleXdvcmQ+TWlkZGxl
IEFnZWQ8L2tleXdvcmQ+PGtleXdvcmQ+TXVjb3VzIE1lbWJyYW5lL3BhdGhvbG9neTwva2V5d29y
ZD48L2tleXdvcmRzPjxkYXRlcz48eWVhcj4yMDIwPC95ZWFyPjxwdWItZGF0ZXM+PGRhdGU+SnVu
PC9kYXRlPjwvcHViLWRhdGVzPjwvZGF0ZXM+PGlzYm4+MTY5OS01ODQ4IChFbGVjdHJvbmljKSYj
eEQ7MDIxMy0zOTExIChMaW5raW5nKTwvaXNibj48YWNjZXNzaW9uLW51bT4zMTUzODY1NTwvYWNj
ZXNzaW9uLW51bT48dXJscz48cmVsYXRlZC11cmxzPjx1cmw+aHR0cHM6Ly93d3cubmNiaS5ubG0u
bmloLmdvdi9wdWJtZWQvMzE1Mzg2NTU8L3VybD48L3JlbGF0ZWQtdXJscz48L3VybHM+PGVsZWN0
cm9uaWMtcmVzb3VyY2UtbnVtPjEwLjE0NjcwL0hILTE4LTE2NzwvZWxlY3Ryb25pYy1yZXNvdXJj
ZS1udW0+PC9yZWNvcmQ+PC9DaXRlPjxDaXRlPjxBdXRob3I+WW9rb3lhbWE8L0F1dGhvcj48WWVh
cj4xOTc3PC9ZZWFyPjxSZWNOdW0+NDQwMzwvUmVjTnVtPjxyZWNvcmQ+PHJlYy1udW1iZXI+NDQw
MzwvcmVjLW51bWJlcj48Zm9yZWlnbi1rZXlzPjxrZXkgYXBwPSJFTiIgZGItaWQ9InIyMmV0ZmRy
aXpyemVrZXNwc3lwd2UwZnoyemE1OTl4enhzciIgdGltZXN0YW1wPSIxNTg5NjM5MTc5Ij40NDAz
PC9rZXk+PC9mb3JlaWduLWtleXM+PHJlZi10eXBlIG5hbWU9IkpvdXJuYWwgQXJ0aWNsZSI+MTc8
L3JlZi10eXBlPjxjb250cmlidXRvcnM+PGF1dGhvcnM+PGF1dGhvcj5Zb2tveWFtYSwgSS48L2F1
dGhvcj48YXV0aG9yPktvenVrYSwgUy48L2F1dGhvcj48YXV0aG9yPkl0bywgSy48L2F1dGhvcj48
YXV0aG9yPkt1Ym90YSwgSy48L2F1dGhvcj48YXV0aG9yPllva295YW1hLCBZLjwvYXV0aG9yPjwv
YXV0aG9ycz48L2NvbnRyaWJ1dG9ycz48dGl0bGVzPjx0aXRsZT5HYXN0cmljIGdsYW5kIG1ldGFw
bGFzaWEgaW4gdGhlIHNtYWxsIGFuZCBsYXJnZSBpbnRlc3RpbmU8L3RpdGxlPjxzZWNvbmRhcnkt
dGl0bGU+R3V0PC9zZWNvbmRhcnktdGl0bGU+PC90aXRsZXM+PHBlcmlvZGljYWw+PGZ1bGwtdGl0
bGU+R3V0PC9mdWxsLXRpdGxlPjwvcGVyaW9kaWNhbD48cGFnZXM+MjE0LTg8L3BhZ2VzPjx2b2x1
bWU+MTg8L3ZvbHVtZT48bnVtYmVyPjM8L251bWJlcj48ZWRpdGlvbj4xOTc3LzAzLzAxPC9lZGl0
aW9uPjxrZXl3b3Jkcz48a2V5d29yZD5BZG9sZXNjZW50PC9rZXl3b3JkPjxrZXl3b3JkPkFkdWx0
PC9rZXl3b3JkPjxrZXl3b3JkPkFnZWQ8L2tleXdvcmQ+PGtleXdvcmQ+SHVtYW5zPC9rZXl3b3Jk
PjxrZXl3b3JkPkludGVzdGluZXMvKnBhdGhvbG9neTwva2V5d29yZD48a2V5d29yZD5NZXRhcGxh
c2lhPC9rZXl3b3JkPjxrZXl3b3JkPk1pZGRsZSBBZ2VkPC9rZXl3b3JkPjxrZXl3b3JkPlBlcHRp
YyBVbGNlci9wYXRob2xvZ3k8L2tleXdvcmQ+PGtleXdvcmQ+UHlsb3J1cy9wYXRob2xvZ3k8L2tl
eXdvcmQ+PGtleXdvcmQ+U3RvbWFjaC9wYXRob2xvZ3k8L2tleXdvcmQ+PGtleXdvcmQ+VGltZSBG
YWN0b3JzPC9rZXl3b3JkPjwva2V5d29yZHM+PGRhdGVzPjx5ZWFyPjE5Nzc8L3llYXI+PHB1Yi1k
YXRlcz48ZGF0ZT5NYXI8L2RhdGU+PC9wdWItZGF0ZXM+PC9kYXRlcz48aXNibj4wMDE3LTU3NDkg
KFByaW50KSYjeEQ7MDAxNy01NzQ5IChMaW5raW5nKTwvaXNibj48YWNjZXNzaW9uLW51bT44NTY2
Nzk8L2FjY2Vzc2lvbi1udW0+PHVybHM+PHJlbGF0ZWQtdXJscz48dXJsPmh0dHBzOi8vd3d3Lm5j
YmkubmxtLm5paC5nb3YvcHVibWVkLzg1NjY3OTwvdXJsPjwvcmVsYXRlZC11cmxzPjwvdXJscz48
Y3VzdG9tMj5QTUMxNDExMzkzPC9jdXN0b20yPjxlbGVjdHJvbmljLXJlc291cmNlLW51bT4xMC4x
MTM2L2d1dC4xOC4zLjIxNDwvZWxlY3Ryb25pYy1yZXNvdXJjZS1udW0+PC9yZWNvcmQ+PC9DaXRl
PjxDaXRlPjxBdXRob3I+TW9kaWdsaWFuaTwvQXV0aG9yPjxZZWFyPjE5Nzk8L1llYXI+PFJlY051
bT43MjY5PC9SZWNOdW0+PHJlY29yZD48cmVjLW51bWJlcj43MjY5PC9yZWMtbnVtYmVyPjxmb3Jl
aWduLWtleXM+PGtleSBhcHA9IkVOIiBkYi1pZD0icjIyZXRmZHJpenJ6ZWtlc3BzeXB3ZTBmejJ6
YTU5OXh6eHNyIiB0aW1lc3RhbXA9IjE2NzczMjY1MTEiPjcyNjk8L2tleT48L2ZvcmVpZ24ta2V5
cz48cmVmLXR5cGUgbmFtZT0iSm91cm5hbCBBcnRpY2xlIj4xNzwvcmVmLXR5cGU+PGNvbnRyaWJ1
dG9ycz48YXV0aG9ycz48YXV0aG9yPk1vZGlnbGlhbmksIFIuPC9hdXRob3I+PGF1dGhvcj5Qb2l0
cmFzLCBQLjwvYXV0aG9yPjxhdXRob3I+R2FsaWFuLCBBLjwvYXV0aG9yPjxhdXRob3I+TWVzc2lu
ZywgQi48L2F1dGhvcj48YXV0aG9yPkd1eWV0LVJvdXNzZXQsIFAuPC9hdXRob3I+PGF1dGhvcj5M
aWJlc2tpbmQsIE0uPC9hdXRob3I+PGF1dGhvcj5QaWVsLURlc3J1aXNzZWF1eCwgSi4gTC48L2F1
dGhvcj48YXV0aG9yPlJhbWJhdWQsIEouIEMuPC9hdXRob3I+PC9hdXRob3JzPjwvY29udHJpYnV0
b3JzPjx0aXRsZXM+PHRpdGxlPkNocm9uaWMgbm9uLXNwZWNpZmljIHVsY2VyYXRpdmUgZHVvZGVu
b2planVub2lsZWl0aXM6IHJlcG9ydCBvZiBmb3VyIGNhc2VzPC90aXRsZT48c2Vjb25kYXJ5LXRp
dGxlPkd1dDwvc2Vjb25kYXJ5LXRpdGxlPjwvdGl0bGVzPjxwZXJpb2RpY2FsPjxmdWxsLXRpdGxl
Pkd1dDwvZnVsbC10aXRsZT48L3BlcmlvZGljYWw+PHBhZ2VzPjMxOC0yODwvcGFnZXM+PHZvbHVt
ZT4yMDwvdm9sdW1lPjxudW1iZXI+NDwvbnVtYmVyPjxlZGl0aW9uPjE5NzkvMDQvMDE8L2VkaXRp
b24+PGtleXdvcmRzPjxrZXl3b3JkPkFkdWx0PC9rZXl3b3JkPjxrZXl3b3JkPkFnZWQ8L2tleXdv
cmQ+PGtleXdvcmQ+Q2VsaWFjIERpc2Vhc2UvY29tcGxpY2F0aW9uczwva2V5d29yZD48a2V5d29y
ZD5DaHJvbmljIERpc2Vhc2U8L2tleXdvcmQ+PGtleXdvcmQ+RHVvZGVuYWwgRGlzZWFzZXMvY29t
cGxpY2F0aW9ucy8qZGlhZ25vc2lzPC9rZXl3b3JkPjxrZXl3b3JkPipFbnRlcml0aXMvZGlhZ25v
c2lzL2V0aW9sb2d5PC9rZXl3b3JkPjxrZXl3b3JkPkZlbWFsZTwva2V5d29yZD48a2V5d29yZD5I
dW1hbnM8L2tleXdvcmQ+PGtleXdvcmQ+SWxlaXRpcy9jb21wbGljYXRpb25zLypkaWFnbm9zaXM8
L2tleXdvcmQ+PGtleXdvcmQ+SW50ZXN0aW5hbCBEaXNlYXNlcy9kaWFnbm9zaXMvdGhlcmFweTwv
a2V5d29yZD48a2V5d29yZD5KZWp1bnVtLypwYXRob2xvZ3k8L2tleXdvcmQ+PGtleXdvcmQ+TWFs
YWJzb3JwdGlvbiBTeW5kcm9tZXMvY29tcGxpY2F0aW9uczwva2V5d29yZD48a2V5d29yZD5NYWxl
PC9rZXl3b3JkPjxrZXl3b3JkPk1pZGRsZSBBZ2VkPC9rZXl3b3JkPjxrZXl3b3JkPlByb2dub3Np
czwva2V5d29yZD48a2V5d29yZD5VbGNlci9jb21wbGljYXRpb25zL2RpYWdub3Npczwva2V5d29y
ZD48L2tleXdvcmRzPjxkYXRlcz48eWVhcj4xOTc5PC95ZWFyPjxwdWItZGF0ZXM+PGRhdGU+QXBy
PC9kYXRlPjwvcHViLWRhdGVzPjwvZGF0ZXM+PGlzYm4+MDAxNy01NzQ5IChQcmludCkmI3hEOzE0
NTgtMzI4OCAoRWxlY3Ryb25pYykmI3hEOzAwMTctNTc0OSAoTGlua2luZyk8L2lzYm4+PGFjY2Vz
c2lvbi1udW0+NDQ3MTEzPC9hY2Nlc3Npb24tbnVtPjx1cmxzPjxyZWxhdGVkLXVybHM+PHVybD5o
dHRwczovL3d3dy5uY2JpLm5sbS5uaWguZ292L3B1Ym1lZC80NDcxMTM8L3VybD48L3JlbGF0ZWQt
dXJscz48L3VybHM+PGN1c3RvbTI+UE1DMTQxMjQwMzwvY3VzdG9tMj48ZWxlY3Ryb25pYy1yZXNv
dXJjZS1udW0+MTAuMTEzNi9ndXQuMjAuNC4zMTg8L2VsZWN0cm9uaWMtcmVzb3VyY2UtbnVtPjwv
cmVjb3JkPjwvQ2l0ZT48Q2l0ZT48QXV0aG9yPkxpYmVyPC9BdXRob3I+PFllYXI+MTk1MTwvWWVh
cj48UmVjTnVtPjczMDA8L1JlY051bT48cmVjb3JkPjxyZWMtbnVtYmVyPjczMDA8L3JlYy1udW1i
ZXI+PGZvcmVpZ24ta2V5cz48a2V5IGFwcD0iRU4iIGRiLWlkPSJyMjJldGZkcml6cnpla2VzcHN5
cHdlMGZ6MnphNTk5eHp4c3IiIHRpbWVzdGFtcD0iMTY3NzQyMjgxMiI+NzMwMDwva2V5PjwvZm9y
ZWlnbi1rZXlzPjxyZWYtdHlwZSBuYW1lPSJKb3VybmFsIEFydGljbGUiPjE3PC9yZWYtdHlwZT48
Y29udHJpYnV0b3JzPjxhdXRob3JzPjxhdXRob3I+TGliZXIsIEEuIEYuPC9hdXRob3I+PC9hdXRo
b3JzPjwvY29udHJpYnV0b3JzPjx0aXRsZXM+PHRpdGxlPkFiZXJyYW50IHB5bG9yaWMgZ2xhbmRz
IGluIHJlZ2lvbmFsIGlsZWl0aXM8L3RpdGxlPjxzZWNvbmRhcnktdGl0bGU+QU1BIEFyY2ggUGF0
aG9sPC9zZWNvbmRhcnktdGl0bGU+PC90aXRsZXM+PHBlcmlvZGljYWw+PGZ1bGwtdGl0bGU+QU1B
IEFyY2ggUGF0aG9sPC9mdWxsLXRpdGxlPjwvcGVyaW9kaWNhbD48cGFnZXM+MjA1LTEyPC9wYWdl
cz48dm9sdW1lPjUxPC92b2x1bWU+PG51bWJlcj4yPC9udW1iZXI+PGVkaXRpb24+MTk1MS8wMi8w
MTwvZWRpdGlvbj48a2V5d29yZHM+PGtleXdvcmQ+KkNyb2huIERpc2Vhc2U8L2tleXdvcmQ+PGtl
eXdvcmQ+Kkdhc3RyaWMgTXVjb3NhPC9rZXl3b3JkPjxrZXl3b3JkPkh1bWFuczwva2V5d29yZD48
a2V5d29yZD4qSWxlaXRpczwva2V5d29yZD48a2V5d29yZD4qUHlsb3J1czwva2V5d29yZD48a2V5
d29yZD4qaWxlaXRpcywgcmVnaW9uYWw8L2tleXdvcmQ+PC9rZXl3b3Jkcz48ZGF0ZXM+PHllYXI+
MTk1MTwveWVhcj48cHViLWRhdGVzPjxkYXRlPkZlYjwvZGF0ZT48L3B1Yi1kYXRlcz48L2RhdGVz
Pjxpc2JuPjAwOTYtNjcxMSAoUHJpbnQpJiN4RDswMDk2LTY3MTEgKExpbmtpbmcpPC9pc2JuPjxh
Y2Nlc3Npb24tbnVtPjE0Nzk5MDQwPC9hY2Nlc3Npb24tbnVtPjx1cmxzPjxyZWxhdGVkLXVybHM+
PHVybD5odHRwczovL3d3dy5uY2JpLm5sbS5uaWguZ292L3B1Ym1lZC8xNDc5OTA0MDwvdXJsPjwv
cmVsYXRlZC11cmxzPjwvdXJscz48L3JlY29yZD48L0NpdGU+PC9FbmROb3RlPn==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Hb2xkZW5yaW5nPC9BdXRob3I+PFllYXI+MjAxODwvWWVh
cj48UmVjTnVtPjQ0MDE8L1JlY051bT48RGlzcGxheVRleHQ+KDIwLTI0KTwvRGlzcGxheVRleHQ+
PHJlY29yZD48cmVjLW51bWJlcj40NDAxPC9yZWMtbnVtYmVyPjxmb3JlaWduLWtleXM+PGtleSBh
cHA9IkVOIiBkYi1pZD0icjIyZXRmZHJpenJ6ZWtlc3BzeXB3ZTBmejJ6YTU5OXh6eHNyIiB0aW1l
c3RhbXA9IjE1ODk2MzkxNzkiPjQ0MDE8L2tleT48L2ZvcmVpZ24ta2V5cz48cmVmLXR5cGUgbmFt
ZT0iSm91cm5hbCBBcnRpY2xlIj4xNzwvcmVmLXR5cGU+PGNvbnRyaWJ1dG9ycz48YXV0aG9ycz48
YXV0aG9yPkdvbGRlbnJpbmcsIEouIFIuPC9hdXRob3I+PC9hdXRob3JzPjwvY29udHJpYnV0b3Jz
PjxhdXRoLWFkZHJlc3M+U2VjdGlvbiBvZiBTdXJnaWNhbCBTY2llbmNlcywgVmFuZGVyYmlsdCBV
bml2ZXJzaXR5IFNjaG9vbCBvZiBNZWRpY2luZSwgTmFzaHZpbGxlLCBUTiwgVVNBLiYjeEQ7RXBp
dGhlbGlhbCBCaW9sb2d5IENlbnRlciwgVmFuZGVyYmlsdCBVbml2ZXJzaXR5IFNjaG9vbCBvZiBN
ZWRpY2luZSwgTmFzaHZpbGxlLCBUTiwgVVNBLiYjeEQ7RGVwYXJ0bWVudCBvZiBDZWxsIGFuZCBE
ZXZlbG9wbWVudGFsIEJpb2xvZ3ksIFZhbmRlcmJpbHQgVW5pdmVyc2l0eSBTY2hvb2wgb2YgTWVk
aWNpbmUsIE5hc2h2aWxsZSwgVE4sIFVTQS4mI3hEO1ZhbmRlcmJpbHQgSW5ncmFtIENhbmNlciBD
ZW50ZXIsIE5hc2h2aWxsZSwgVE4sIFVTQS4mI3hEO05hc2h2aWxsZSBWQSBNZWRpY2FsIENlbnRl
ciwgTmFzaHZpbGxlLCBUTiwgVVNBLjwvYXV0aC1hZGRyZXNzPjx0aXRsZXM+PHRpdGxlPlB5bG9y
aWMgbWV0YXBsYXNpYSwgcHNldWRvcHlsb3JpYyBtZXRhcGxhc2lhLCB1bGNlci1hc3NvY2lhdGVk
IGNlbGwgbGluZWFnZSBhbmQgc3Bhc21vbHl0aWMgcG9seXBlcHRpZGUtZXhwcmVzc2luZyBtZXRh
cGxhc2lhOiByZXBhcmF0aXZlIGxpbmVhZ2VzIGluIHRoZSBnYXN0cm9pbnRlc3RpbmFsIG11Y29z
YTwvdGl0bGU+PHNlY29uZGFyeS10aXRsZT5KIFBhdGhvbDwvc2Vjb25kYXJ5LXRpdGxlPjwvdGl0
bGVzPjxwZXJpb2RpY2FsPjxmdWxsLXRpdGxlPkogUGF0aG9sPC9mdWxsLXRpdGxlPjwvcGVyaW9k
aWNhbD48cGFnZXM+MTMyLTEzNzwvcGFnZXM+PHZvbHVtZT4yNDU8L3ZvbHVtZT48bnVtYmVyPjI8
L251bWJlcj48ZWRpdGlvbj4yMDE4LzAzLzA3PC9lZGl0aW9uPjxrZXl3b3Jkcz48a2V5d29yZD5B
bmltYWxzPC9rZXl3b3JkPjxrZXl3b3JkPipDZWxsIExpbmVhZ2U8L2tleXdvcmQ+PGtleXdvcmQ+
Q29saXRpcywgVWxjZXJhdGl2ZS9tZXRhYm9saXNtLypwYXRob2xvZ3k8L2tleXdvcmQ+PGtleXdv
cmQ+Q3JvaG4gRGlzZWFzZS9tZXRhYm9saXNtLypwYXRob2xvZ3k8L2tleXdvcmQ+PGtleXdvcmQ+
R2FzdHJpYyBNdWNvc2EvbWV0YWJvbGlzbS8qcGF0aG9sb2d5PC9rZXl3b3JkPjxrZXl3b3JkPkdh
c3Ryb2ludGVzdGluYWwgTmVvcGxhc21zL21ldGFib2xpc20vKnBhdGhvbG9neTwva2V5d29yZD48
a2V5d29yZD5IdW1hbnM8L2tleXdvcmQ+PGtleXdvcmQ+SW50ZXJjZWxsdWxhciBTaWduYWxpbmcg
UGVwdGlkZXMgYW5kIFByb3RlaW5zPC9rZXl3b3JkPjxrZXl3b3JkPkludGVzdGluYWwgTXVjb3Nh
L21ldGFib2xpc20vKnBhdGhvbG9neTwva2V5d29yZD48a2V5d29yZD5NZXRhcGxhc2lhPC9rZXl3
b3JkPjxrZXl3b3JkPlBlcHRpZGVzLyptZXRhYm9saXNtPC9rZXl3b3JkPjxrZXl3b3JkPlByZWNh
bmNlcm91cyBDb25kaXRpb25zL21ldGFib2xpc20vKnBhdGhvbG9neTwva2V5d29yZD48a2V5d29y
ZD5TaWduYWwgVHJhbnNkdWN0aW9uPC9rZXl3b3JkPjxrZXl3b3JkPipzcGVtPC9rZXl3b3JkPjxr
ZXl3b3JkPipnYXN0cm9pbnRlc3RpbmFsIG11Y29zYTwva2V5d29yZD48a2V5d29yZD4qbXVjb3Nh
bCBpbmp1cnk8L2tleXdvcmQ+PGtleXdvcmQ+Km11Y291cyBnbGFuZHM8L2tleXdvcmQ+PGtleXdv
cmQ+KnBzZXVkb3B5bG9yaWMgbWV0YXBsYXNpYTwva2V5d29yZD48a2V5d29yZD4qcHlsb3JpYyBt
ZXRhcGxhc2lhPC9rZXl3b3JkPjxrZXl3b3JkPipzcGFzbW9seXRpYyBwb2x5cGVwdGlkZS1leHBy
ZXNzaW5nIG1ldGFwbGFzaWE8L2tleXdvcmQ+PGtleXdvcmQ+KnVsY2VyLWFzc29jaWF0ZWQgY2Vs
bCBsaW5lYWdlPC9rZXl3b3JkPjxrZXl3b3JkPip1bHNjZXI8L2tleXdvcmQ+PC9rZXl3b3Jkcz48
ZGF0ZXM+PHllYXI+MjAxODwveWVhcj48cHViLWRhdGVzPjxkYXRlPkp1bjwvZGF0ZT48L3B1Yi1k
YXRlcz48L2RhdGVzPjxpc2JuPjEwOTYtOTg5NiAoRWxlY3Ryb25pYykmI3hEOzAwMjItMzQxNyAo
TGlua2luZyk8L2lzYm4+PGFjY2Vzc2lvbi1udW0+Mjk1MDgzODk8L2FjY2Vzc2lvbi1udW0+PHVy
bHM+PHJlbGF0ZWQtdXJscz48dXJsPmh0dHBzOi8vd3d3Lm5jYmkubmxtLm5paC5nb3YvcHVibWVk
LzI5NTA4Mzg5PC91cmw+PC9yZWxhdGVkLXVybHM+PC91cmxzPjxjdXN0b20yPlBNQzYwMjY1Mjk8
L2N1c3RvbTI+PGVsZWN0cm9uaWMtcmVzb3VyY2UtbnVtPjEwLjEwMDIvcGF0aC41MDY2PC9lbGVj
dHJvbmljLXJlc291cmNlLW51bT48L3JlY29yZD48L0NpdGU+PENpdGU+PEF1dGhvcj5NZWRpdHNr
b3U8L0F1dGhvcj48WWVhcj4yMDIwPC9ZZWFyPjxSZWNOdW0+NzI2NDwvUmVjTnVtPjxyZWNvcmQ+
PHJlYy1udW1iZXI+NzI2NDwvcmVjLW51bWJlcj48Zm9yZWlnbi1rZXlzPjxrZXkgYXBwPSJFTiIg
ZGItaWQ9InIyMmV0ZmRyaXpyemVrZXNwc3lwd2UwZnoyemE1OTl4enhzciIgdGltZXN0YW1wPSIx
Njc3MzI2NDYwIj43MjY0PC9rZXk+PC9mb3JlaWduLWtleXM+PHJlZi10eXBlIG5hbWU9IkpvdXJu
YWwgQXJ0aWNsZSI+MTc8L3JlZi10eXBlPjxjb250cmlidXRvcnM+PGF1dGhvcnM+PGF1dGhvcj5N
ZWRpdHNrb3UsIFMuPC9hdXRob3I+PGF1dGhvcj5HcmVrb3UsIEEuPC9hdXRob3I+PGF1dGhvcj5U
b3NrYXMsIEEuPC9hdXRob3I+PGF1dGhvcj5QYXBhbWl0c291LCBULjwvYXV0aG9yPjxhdXRob3I+
TWlsaWFyYXMsIEQuPC9hdXRob3I+PC9hdXRob3JzPjwvY29udHJpYnV0b3JzPjxhdXRoLWFkZHJl
c3M+TGFib3JhdG9yeSBvZiBIaXN0b2xvZ3kgLSBFbWJyeW9sb2d5LCBBcmlzdG90bGUgVW5pdmVy
c2l0eSBvZiBUaGVzc2Fsb25pa2ksIFRoZXNzYWxvbmlraSwgR3JlZWNlLiYjeEQ7JnF1b3Q7SXN0
b2RpYWdub3N0aWtpJnF1b3Q7IEhpc3RvcGF0aG9sb2d5IExhYm9yYXRvcnksIFRoZXNzYWxvbmlr
aSwgR3JlZWNlLjwvYXV0aC1hZGRyZXNzPjx0aXRsZXM+PHRpdGxlPlB5bG9yaWMgYW5kIGZvdmVv
bGFyIHR5cGUgbWV0YXBsYXNpYSBhcmUgaW1wb3J0YW50IGRpYWdub3N0aWMgZmVhdHVyZXMgaW4g
Q3JvaG4mYXBvcztzIGRpc2Vhc2UgdGhhdCBhcmUgZnJlcXVlbnRseSBtaXNzZWQgaW4gcm91dGlu
ZSBwYXRob2xvZ3k8L3RpdGxlPjxzZWNvbmRhcnktdGl0bGU+SGlzdG9sIEhpc3RvcGF0aG9sPC9z
ZWNvbmRhcnktdGl0bGU+PC90aXRsZXM+PHBlcmlvZGljYWw+PGZ1bGwtdGl0bGU+SGlzdG9sIEhp
c3RvcGF0aG9sPC9mdWxsLXRpdGxlPjwvcGVyaW9kaWNhbD48cGFnZXM+NTUzLTU1ODwvcGFnZXM+
PHZvbHVtZT4zNTwvdm9sdW1lPjxudW1iZXI+NjwvbnVtYmVyPjxlZGl0aW9uPjIwMTkvMDkvMjE8
L2VkaXRpb24+PGtleXdvcmRzPjxrZXl3b3JkPkF1dG9wc3k8L2tleXdvcmQ+PGtleXdvcmQ+Qmlv
cHN5PC9rZXl3b3JkPjxrZXl3b3JkPkNyb2huIERpc2Vhc2UvZGlhZ25vc2lzLypwYXRob2xvZ3k8
L2tleXdvcmQ+PGtleXdvcmQ+RmVtYWxlPC9rZXl3b3JkPjxrZXl3b3JkPkh1bWFuczwva2V5d29y
ZD48a2V5d29yZD5JbGV1bS8qcGF0aG9sb2d5PC9rZXl3b3JkPjxrZXl3b3JkPk1hbGU8L2tleXdv
cmQ+PGtleXdvcmQ+TWV0YXBsYXNpYS9wYXRob2xvZ3k8L2tleXdvcmQ+PGtleXdvcmQ+TWlkZGxl
IEFnZWQ8L2tleXdvcmQ+PGtleXdvcmQ+TXVjb3VzIE1lbWJyYW5lL3BhdGhvbG9neTwva2V5d29y
ZD48L2tleXdvcmRzPjxkYXRlcz48eWVhcj4yMDIwPC95ZWFyPjxwdWItZGF0ZXM+PGRhdGU+SnVu
PC9kYXRlPjwvcHViLWRhdGVzPjwvZGF0ZXM+PGlzYm4+MTY5OS01ODQ4IChFbGVjdHJvbmljKSYj
eEQ7MDIxMy0zOTExIChMaW5raW5nKTwvaXNibj48YWNjZXNzaW9uLW51bT4zMTUzODY1NTwvYWNj
ZXNzaW9uLW51bT48dXJscz48cmVsYXRlZC11cmxzPjx1cmw+aHR0cHM6Ly93d3cubmNiaS5ubG0u
bmloLmdvdi9wdWJtZWQvMzE1Mzg2NTU8L3VybD48L3JlbGF0ZWQtdXJscz48L3VybHM+PGVsZWN0
cm9uaWMtcmVzb3VyY2UtbnVtPjEwLjE0NjcwL0hILTE4LTE2NzwvZWxlY3Ryb25pYy1yZXNvdXJj
ZS1udW0+PC9yZWNvcmQ+PC9DaXRlPjxDaXRlPjxBdXRob3I+WW9rb3lhbWE8L0F1dGhvcj48WWVh
cj4xOTc3PC9ZZWFyPjxSZWNOdW0+NDQwMzwvUmVjTnVtPjxyZWNvcmQ+PHJlYy1udW1iZXI+NDQw
MzwvcmVjLW51bWJlcj48Zm9yZWlnbi1rZXlzPjxrZXkgYXBwPSJFTiIgZGItaWQ9InIyMmV0ZmRy
aXpyemVrZXNwc3lwd2UwZnoyemE1OTl4enhzciIgdGltZXN0YW1wPSIxNTg5NjM5MTc5Ij40NDAz
PC9rZXk+PC9mb3JlaWduLWtleXM+PHJlZi10eXBlIG5hbWU9IkpvdXJuYWwgQXJ0aWNsZSI+MTc8
L3JlZi10eXBlPjxjb250cmlidXRvcnM+PGF1dGhvcnM+PGF1dGhvcj5Zb2tveWFtYSwgSS48L2F1
dGhvcj48YXV0aG9yPktvenVrYSwgUy48L2F1dGhvcj48YXV0aG9yPkl0bywgSy48L2F1dGhvcj48
YXV0aG9yPkt1Ym90YSwgSy48L2F1dGhvcj48YXV0aG9yPllva295YW1hLCBZLjwvYXV0aG9yPjwv
YXV0aG9ycz48L2NvbnRyaWJ1dG9ycz48dGl0bGVzPjx0aXRsZT5HYXN0cmljIGdsYW5kIG1ldGFw
bGFzaWEgaW4gdGhlIHNtYWxsIGFuZCBsYXJnZSBpbnRlc3RpbmU8L3RpdGxlPjxzZWNvbmRhcnkt
dGl0bGU+R3V0PC9zZWNvbmRhcnktdGl0bGU+PC90aXRsZXM+PHBlcmlvZGljYWw+PGZ1bGwtdGl0
bGU+R3V0PC9mdWxsLXRpdGxlPjwvcGVyaW9kaWNhbD48cGFnZXM+MjE0LTg8L3BhZ2VzPjx2b2x1
bWU+MTg8L3ZvbHVtZT48bnVtYmVyPjM8L251bWJlcj48ZWRpdGlvbj4xOTc3LzAzLzAxPC9lZGl0
aW9uPjxrZXl3b3Jkcz48a2V5d29yZD5BZG9sZXNjZW50PC9rZXl3b3JkPjxrZXl3b3JkPkFkdWx0
PC9rZXl3b3JkPjxrZXl3b3JkPkFnZWQ8L2tleXdvcmQ+PGtleXdvcmQ+SHVtYW5zPC9rZXl3b3Jk
PjxrZXl3b3JkPkludGVzdGluZXMvKnBhdGhvbG9neTwva2V5d29yZD48a2V5d29yZD5NZXRhcGxh
c2lhPC9rZXl3b3JkPjxrZXl3b3JkPk1pZGRsZSBBZ2VkPC9rZXl3b3JkPjxrZXl3b3JkPlBlcHRp
YyBVbGNlci9wYXRob2xvZ3k8L2tleXdvcmQ+PGtleXdvcmQ+UHlsb3J1cy9wYXRob2xvZ3k8L2tl
eXdvcmQ+PGtleXdvcmQ+U3RvbWFjaC9wYXRob2xvZ3k8L2tleXdvcmQ+PGtleXdvcmQ+VGltZSBG
YWN0b3JzPC9rZXl3b3JkPjwva2V5d29yZHM+PGRhdGVzPjx5ZWFyPjE5Nzc8L3llYXI+PHB1Yi1k
YXRlcz48ZGF0ZT5NYXI8L2RhdGU+PC9wdWItZGF0ZXM+PC9kYXRlcz48aXNibj4wMDE3LTU3NDkg
KFByaW50KSYjeEQ7MDAxNy01NzQ5IChMaW5raW5nKTwvaXNibj48YWNjZXNzaW9uLW51bT44NTY2
Nzk8L2FjY2Vzc2lvbi1udW0+PHVybHM+PHJlbGF0ZWQtdXJscz48dXJsPmh0dHBzOi8vd3d3Lm5j
YmkubmxtLm5paC5nb3YvcHVibWVkLzg1NjY3OTwvdXJsPjwvcmVsYXRlZC11cmxzPjwvdXJscz48
Y3VzdG9tMj5QTUMxNDExMzkzPC9jdXN0b20yPjxlbGVjdHJvbmljLXJlc291cmNlLW51bT4xMC4x
MTM2L2d1dC4xOC4zLjIxNDwvZWxlY3Ryb25pYy1yZXNvdXJjZS1udW0+PC9yZWNvcmQ+PC9DaXRl
PjxDaXRlPjxBdXRob3I+TW9kaWdsaWFuaTwvQXV0aG9yPjxZZWFyPjE5Nzk8L1llYXI+PFJlY051
bT43MjY5PC9SZWNOdW0+PHJlY29yZD48cmVjLW51bWJlcj43MjY5PC9yZWMtbnVtYmVyPjxmb3Jl
aWduLWtleXM+PGtleSBhcHA9IkVOIiBkYi1pZD0icjIyZXRmZHJpenJ6ZWtlc3BzeXB3ZTBmejJ6
YTU5OXh6eHNyIiB0aW1lc3RhbXA9IjE2NzczMjY1MTEiPjcyNjk8L2tleT48L2ZvcmVpZ24ta2V5
cz48cmVmLXR5cGUgbmFtZT0iSm91cm5hbCBBcnRpY2xlIj4xNzwvcmVmLXR5cGU+PGNvbnRyaWJ1
dG9ycz48YXV0aG9ycz48YXV0aG9yPk1vZGlnbGlhbmksIFIuPC9hdXRob3I+PGF1dGhvcj5Qb2l0
cmFzLCBQLjwvYXV0aG9yPjxhdXRob3I+R2FsaWFuLCBBLjwvYXV0aG9yPjxhdXRob3I+TWVzc2lu
ZywgQi48L2F1dGhvcj48YXV0aG9yPkd1eWV0LVJvdXNzZXQsIFAuPC9hdXRob3I+PGF1dGhvcj5M
aWJlc2tpbmQsIE0uPC9hdXRob3I+PGF1dGhvcj5QaWVsLURlc3J1aXNzZWF1eCwgSi4gTC48L2F1
dGhvcj48YXV0aG9yPlJhbWJhdWQsIEouIEMuPC9hdXRob3I+PC9hdXRob3JzPjwvY29udHJpYnV0
b3JzPjx0aXRsZXM+PHRpdGxlPkNocm9uaWMgbm9uLXNwZWNpZmljIHVsY2VyYXRpdmUgZHVvZGVu
b2planVub2lsZWl0aXM6IHJlcG9ydCBvZiBmb3VyIGNhc2VzPC90aXRsZT48c2Vjb25kYXJ5LXRp
dGxlPkd1dDwvc2Vjb25kYXJ5LXRpdGxlPjwvdGl0bGVzPjxwZXJpb2RpY2FsPjxmdWxsLXRpdGxl
Pkd1dDwvZnVsbC10aXRsZT48L3BlcmlvZGljYWw+PHBhZ2VzPjMxOC0yODwvcGFnZXM+PHZvbHVt
ZT4yMDwvdm9sdW1lPjxudW1iZXI+NDwvbnVtYmVyPjxlZGl0aW9uPjE5NzkvMDQvMDE8L2VkaXRp
b24+PGtleXdvcmRzPjxrZXl3b3JkPkFkdWx0PC9rZXl3b3JkPjxrZXl3b3JkPkFnZWQ8L2tleXdv
cmQ+PGtleXdvcmQ+Q2VsaWFjIERpc2Vhc2UvY29tcGxpY2F0aW9uczwva2V5d29yZD48a2V5d29y
ZD5DaHJvbmljIERpc2Vhc2U8L2tleXdvcmQ+PGtleXdvcmQ+RHVvZGVuYWwgRGlzZWFzZXMvY29t
cGxpY2F0aW9ucy8qZGlhZ25vc2lzPC9rZXl3b3JkPjxrZXl3b3JkPipFbnRlcml0aXMvZGlhZ25v
c2lzL2V0aW9sb2d5PC9rZXl3b3JkPjxrZXl3b3JkPkZlbWFsZTwva2V5d29yZD48a2V5d29yZD5I
dW1hbnM8L2tleXdvcmQ+PGtleXdvcmQ+SWxlaXRpcy9jb21wbGljYXRpb25zLypkaWFnbm9zaXM8
L2tleXdvcmQ+PGtleXdvcmQ+SW50ZXN0aW5hbCBEaXNlYXNlcy9kaWFnbm9zaXMvdGhlcmFweTwv
a2V5d29yZD48a2V5d29yZD5KZWp1bnVtLypwYXRob2xvZ3k8L2tleXdvcmQ+PGtleXdvcmQ+TWFs
YWJzb3JwdGlvbiBTeW5kcm9tZXMvY29tcGxpY2F0aW9uczwva2V5d29yZD48a2V5d29yZD5NYWxl
PC9rZXl3b3JkPjxrZXl3b3JkPk1pZGRsZSBBZ2VkPC9rZXl3b3JkPjxrZXl3b3JkPlByb2dub3Np
czwva2V5d29yZD48a2V5d29yZD5VbGNlci9jb21wbGljYXRpb25zL2RpYWdub3Npczwva2V5d29y
ZD48L2tleXdvcmRzPjxkYXRlcz48eWVhcj4xOTc5PC95ZWFyPjxwdWItZGF0ZXM+PGRhdGU+QXBy
PC9kYXRlPjwvcHViLWRhdGVzPjwvZGF0ZXM+PGlzYm4+MDAxNy01NzQ5IChQcmludCkmI3hEOzE0
NTgtMzI4OCAoRWxlY3Ryb25pYykmI3hEOzAwMTctNTc0OSAoTGlua2luZyk8L2lzYm4+PGFjY2Vz
c2lvbi1udW0+NDQ3MTEzPC9hY2Nlc3Npb24tbnVtPjx1cmxzPjxyZWxhdGVkLXVybHM+PHVybD5o
dHRwczovL3d3dy5uY2JpLm5sbS5uaWguZ292L3B1Ym1lZC80NDcxMTM8L3VybD48L3JlbGF0ZWQt
dXJscz48L3VybHM+PGN1c3RvbTI+UE1DMTQxMjQwMzwvY3VzdG9tMj48ZWxlY3Ryb25pYy1yZXNv
dXJjZS1udW0+MTAuMTEzNi9ndXQuMjAuNC4zMTg8L2VsZWN0cm9uaWMtcmVzb3VyY2UtbnVtPjwv
cmVjb3JkPjwvQ2l0ZT48Q2l0ZT48QXV0aG9yPkxpYmVyPC9BdXRob3I+PFllYXI+MTk1MTwvWWVh
cj48UmVjTnVtPjczMDA8L1JlY051bT48cmVjb3JkPjxyZWMtbnVtYmVyPjczMDA8L3JlYy1udW1i
ZXI+PGZvcmVpZ24ta2V5cz48a2V5IGFwcD0iRU4iIGRiLWlkPSJyMjJldGZkcml6cnpla2VzcHN5
cHdlMGZ6MnphNTk5eHp4c3IiIHRpbWVzdGFtcD0iMTY3NzQyMjgxMiI+NzMwMDwva2V5PjwvZm9y
ZWlnbi1rZXlzPjxyZWYtdHlwZSBuYW1lPSJKb3VybmFsIEFydGljbGUiPjE3PC9yZWYtdHlwZT48
Y29udHJpYnV0b3JzPjxhdXRob3JzPjxhdXRob3I+TGliZXIsIEEuIEYuPC9hdXRob3I+PC9hdXRo
b3JzPjwvY29udHJpYnV0b3JzPjx0aXRsZXM+PHRpdGxlPkFiZXJyYW50IHB5bG9yaWMgZ2xhbmRz
IGluIHJlZ2lvbmFsIGlsZWl0aXM8L3RpdGxlPjxzZWNvbmRhcnktdGl0bGU+QU1BIEFyY2ggUGF0
aG9sPC9zZWNvbmRhcnktdGl0bGU+PC90aXRsZXM+PHBlcmlvZGljYWw+PGZ1bGwtdGl0bGU+QU1B
IEFyY2ggUGF0aG9sPC9mdWxsLXRpdGxlPjwvcGVyaW9kaWNhbD48cGFnZXM+MjA1LTEyPC9wYWdl
cz48dm9sdW1lPjUxPC92b2x1bWU+PG51bWJlcj4yPC9udW1iZXI+PGVkaXRpb24+MTk1MS8wMi8w
MTwvZWRpdGlvbj48a2V5d29yZHM+PGtleXdvcmQ+KkNyb2huIERpc2Vhc2U8L2tleXdvcmQ+PGtl
eXdvcmQ+Kkdhc3RyaWMgTXVjb3NhPC9rZXl3b3JkPjxrZXl3b3JkPkh1bWFuczwva2V5d29yZD48
a2V5d29yZD4qSWxlaXRpczwva2V5d29yZD48a2V5d29yZD4qUHlsb3J1czwva2V5d29yZD48a2V5
d29yZD4qaWxlaXRpcywgcmVnaW9uYWw8L2tleXdvcmQ+PC9rZXl3b3Jkcz48ZGF0ZXM+PHllYXI+
MTk1MTwveWVhcj48cHViLWRhdGVzPjxkYXRlPkZlYjwvZGF0ZT48L3B1Yi1kYXRlcz48L2RhdGVz
Pjxpc2JuPjAwOTYtNjcxMSAoUHJpbnQpJiN4RDswMDk2LTY3MTEgKExpbmtpbmcpPC9pc2JuPjxh
Y2Nlc3Npb24tbnVtPjE0Nzk5MDQwPC9hY2Nlc3Npb24tbnVtPjx1cmxzPjxyZWxhdGVkLXVybHM+
PHVybD5odHRwczovL3d3dy5uY2JpLm5sbS5uaWguZ292L3B1Ym1lZC8xNDc5OTA0MDwvdXJsPjwv
cmVsYXRlZC11cmxzPjwvdXJscz48L3JlY29yZD48L0NpdGU+PC9FbmROb3RlPn==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Pr="00963263">
        <w:rPr>
          <w:rFonts w:ascii="Times New Roman" w:eastAsia="Times New Roman" w:hAnsi="Times New Roman" w:cs="Times New Roman"/>
          <w:color w:val="222222"/>
          <w:lang w:eastAsia="pt-PT"/>
        </w:rPr>
      </w:r>
      <w:r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20-24)</w:t>
      </w:r>
      <w:r w:rsidRPr="00963263">
        <w:rPr>
          <w:rFonts w:ascii="Times New Roman" w:eastAsia="Times New Roman" w:hAnsi="Times New Roman" w:cs="Times New Roman"/>
          <w:color w:val="222222"/>
          <w:lang w:eastAsia="pt-PT"/>
        </w:rPr>
        <w:fldChar w:fldCharType="end"/>
      </w:r>
      <w:r w:rsidRPr="00963263">
        <w:rPr>
          <w:rFonts w:ascii="Times New Roman" w:eastAsia="Times New Roman" w:hAnsi="Times New Roman" w:cs="Times New Roman"/>
          <w:color w:val="222222"/>
          <w:lang w:eastAsia="pt-PT"/>
        </w:rPr>
        <w:t xml:space="preserve"> </w:t>
      </w:r>
      <w:r w:rsidR="00A43BA3" w:rsidRPr="00963263">
        <w:rPr>
          <w:rFonts w:ascii="Times New Roman" w:eastAsia="Times New Roman" w:hAnsi="Times New Roman" w:cs="Times New Roman"/>
          <w:color w:val="222222"/>
          <w:lang w:eastAsia="pt-PT"/>
        </w:rPr>
        <w:t>T</w:t>
      </w:r>
      <w:r w:rsidRPr="00963263">
        <w:rPr>
          <w:rFonts w:ascii="Times New Roman" w:eastAsia="Times New Roman" w:hAnsi="Times New Roman" w:cs="Times New Roman"/>
          <w:color w:val="222222"/>
          <w:lang w:eastAsia="pt-PT"/>
        </w:rPr>
        <w:t xml:space="preserve">hese reparative </w:t>
      </w:r>
      <w:proofErr w:type="spellStart"/>
      <w:r w:rsidRPr="00963263">
        <w:rPr>
          <w:rFonts w:ascii="Times New Roman" w:eastAsia="Times New Roman" w:hAnsi="Times New Roman" w:cs="Times New Roman"/>
          <w:color w:val="222222"/>
          <w:lang w:eastAsia="pt-PT"/>
        </w:rPr>
        <w:t>metaplasias</w:t>
      </w:r>
      <w:proofErr w:type="spellEnd"/>
      <w:r w:rsidRPr="00963263">
        <w:rPr>
          <w:rFonts w:ascii="Times New Roman" w:eastAsia="Times New Roman" w:hAnsi="Times New Roman" w:cs="Times New Roman"/>
          <w:color w:val="222222"/>
          <w:lang w:eastAsia="pt-PT"/>
        </w:rPr>
        <w:t xml:space="preserve"> provide protective mucins and growth factors that probably promote epithelial restitution. Although the cellular origins</w:t>
      </w:r>
      <w:r w:rsidR="000D26ED" w:rsidRPr="00963263">
        <w:rPr>
          <w:rFonts w:ascii="Times New Roman" w:eastAsia="Times New Roman" w:hAnsi="Times New Roman" w:cs="Times New Roman"/>
          <w:color w:val="222222"/>
          <w:lang w:eastAsia="pt-PT"/>
        </w:rPr>
        <w:t xml:space="preserve"> of the lineages</w:t>
      </w:r>
      <w:r w:rsidRPr="00963263">
        <w:rPr>
          <w:rFonts w:ascii="Times New Roman" w:eastAsia="Times New Roman" w:hAnsi="Times New Roman" w:cs="Times New Roman"/>
          <w:color w:val="222222"/>
          <w:lang w:eastAsia="pt-PT"/>
        </w:rPr>
        <w:t xml:space="preserve"> may vary, they all contribute to the resolution of acute and chronic damage to epithelium-lined organs.</w:t>
      </w:r>
      <w:r w:rsidRPr="00963263">
        <w:rPr>
          <w:rFonts w:ascii="Times New Roman" w:eastAsia="Times New Roman" w:hAnsi="Times New Roman" w:cs="Times New Roman"/>
          <w:color w:val="222222"/>
          <w:lang w:eastAsia="pt-PT"/>
        </w:rPr>
        <w:fldChar w:fldCharType="begin">
          <w:fldData xml:space="preserve">PEVuZE5vdGU+PENpdGU+PEF1dGhvcj5Hb2xkZW5yaW5nPC9BdXRob3I+PFllYXI+MjAxODwvWWVh
cj48UmVjTnVtPjQ0MDE8L1JlY051bT48RGlzcGxheVRleHQ+KDIwKTwvRGlzcGxheVRleHQ+PHJl
Y29yZD48cmVjLW51bWJlcj40NDAxPC9yZWMtbnVtYmVyPjxmb3JlaWduLWtleXM+PGtleSBhcHA9
IkVOIiBkYi1pZD0icjIyZXRmZHJpenJ6ZWtlc3BzeXB3ZTBmejJ6YTU5OXh6eHNyIiB0aW1lc3Rh
bXA9IjE1ODk2MzkxNzkiPjQ0MDE8L2tleT48L2ZvcmVpZ24ta2V5cz48cmVmLXR5cGUgbmFtZT0i
Sm91cm5hbCBBcnRpY2xlIj4xNzwvcmVmLXR5cGU+PGNvbnRyaWJ1dG9ycz48YXV0aG9ycz48YXV0
aG9yPkdvbGRlbnJpbmcsIEouIFIuPC9hdXRob3I+PC9hdXRob3JzPjwvY29udHJpYnV0b3JzPjxh
dXRoLWFkZHJlc3M+U2VjdGlvbiBvZiBTdXJnaWNhbCBTY2llbmNlcywgVmFuZGVyYmlsdCBVbml2
ZXJzaXR5IFNjaG9vbCBvZiBNZWRpY2luZSwgTmFzaHZpbGxlLCBUTiwgVVNBLiYjeEQ7RXBpdGhl
bGlhbCBCaW9sb2d5IENlbnRlciwgVmFuZGVyYmlsdCBVbml2ZXJzaXR5IFNjaG9vbCBvZiBNZWRp
Y2luZSwgTmFzaHZpbGxlLCBUTiwgVVNBLiYjeEQ7RGVwYXJ0bWVudCBvZiBDZWxsIGFuZCBEZXZl
bG9wbWVudGFsIEJpb2xvZ3ksIFZhbmRlcmJpbHQgVW5pdmVyc2l0eSBTY2hvb2wgb2YgTWVkaWNp
bmUsIE5hc2h2aWxsZSwgVE4sIFVTQS4mI3hEO1ZhbmRlcmJpbHQgSW5ncmFtIENhbmNlciBDZW50
ZXIsIE5hc2h2aWxsZSwgVE4sIFVTQS4mI3hEO05hc2h2aWxsZSBWQSBNZWRpY2FsIENlbnRlciwg
TmFzaHZpbGxlLCBUTiwgVVNBLjwvYXV0aC1hZGRyZXNzPjx0aXRsZXM+PHRpdGxlPlB5bG9yaWMg
bWV0YXBsYXNpYSwgcHNldWRvcHlsb3JpYyBtZXRhcGxhc2lhLCB1bGNlci1hc3NvY2lhdGVkIGNl
bGwgbGluZWFnZSBhbmQgc3Bhc21vbHl0aWMgcG9seXBlcHRpZGUtZXhwcmVzc2luZyBtZXRhcGxh
c2lhOiByZXBhcmF0aXZlIGxpbmVhZ2VzIGluIHRoZSBnYXN0cm9pbnRlc3RpbmFsIG11Y29zYTwv
dGl0bGU+PHNlY29uZGFyeS10aXRsZT5KIFBhdGhvbDwvc2Vjb25kYXJ5LXRpdGxlPjwvdGl0bGVz
PjxwZXJpb2RpY2FsPjxmdWxsLXRpdGxlPkogUGF0aG9sPC9mdWxsLXRpdGxlPjwvcGVyaW9kaWNh
bD48cGFnZXM+MTMyLTEzNzwvcGFnZXM+PHZvbHVtZT4yNDU8L3ZvbHVtZT48bnVtYmVyPjI8L251
bWJlcj48ZWRpdGlvbj4yMDE4LzAzLzA3PC9lZGl0aW9uPjxrZXl3b3Jkcz48a2V5d29yZD5Bbmlt
YWxzPC9rZXl3b3JkPjxrZXl3b3JkPipDZWxsIExpbmVhZ2U8L2tleXdvcmQ+PGtleXdvcmQ+Q29s
aXRpcywgVWxjZXJhdGl2ZS9tZXRhYm9saXNtLypwYXRob2xvZ3k8L2tleXdvcmQ+PGtleXdvcmQ+
Q3JvaG4gRGlzZWFzZS9tZXRhYm9saXNtLypwYXRob2xvZ3k8L2tleXdvcmQ+PGtleXdvcmQ+R2Fz
dHJpYyBNdWNvc2EvbWV0YWJvbGlzbS8qcGF0aG9sb2d5PC9rZXl3b3JkPjxrZXl3b3JkPkdhc3Ry
b2ludGVzdGluYWwgTmVvcGxhc21zL21ldGFib2xpc20vKnBhdGhvbG9neTwva2V5d29yZD48a2V5
d29yZD5IdW1hbnM8L2tleXdvcmQ+PGtleXdvcmQ+SW50ZXJjZWxsdWxhciBTaWduYWxpbmcgUGVw
dGlkZXMgYW5kIFByb3RlaW5zPC9rZXl3b3JkPjxrZXl3b3JkPkludGVzdGluYWwgTXVjb3NhL21l
dGFib2xpc20vKnBhdGhvbG9neTwva2V5d29yZD48a2V5d29yZD5NZXRhcGxhc2lhPC9rZXl3b3Jk
PjxrZXl3b3JkPlBlcHRpZGVzLyptZXRhYm9saXNtPC9rZXl3b3JkPjxrZXl3b3JkPlByZWNhbmNl
cm91cyBDb25kaXRpb25zL21ldGFib2xpc20vKnBhdGhvbG9neTwva2V5d29yZD48a2V5d29yZD5T
aWduYWwgVHJhbnNkdWN0aW9uPC9rZXl3b3JkPjxrZXl3b3JkPipzcGVtPC9rZXl3b3JkPjxrZXl3
b3JkPipnYXN0cm9pbnRlc3RpbmFsIG11Y29zYTwva2V5d29yZD48a2V5d29yZD4qbXVjb3NhbCBp
bmp1cnk8L2tleXdvcmQ+PGtleXdvcmQ+Km11Y291cyBnbGFuZHM8L2tleXdvcmQ+PGtleXdvcmQ+
KnBzZXVkb3B5bG9yaWMgbWV0YXBsYXNpYTwva2V5d29yZD48a2V5d29yZD4qcHlsb3JpYyBtZXRh
cGxhc2lhPC9rZXl3b3JkPjxrZXl3b3JkPipzcGFzbW9seXRpYyBwb2x5cGVwdGlkZS1leHByZXNz
aW5nIG1ldGFwbGFzaWE8L2tleXdvcmQ+PGtleXdvcmQ+KnVsY2VyLWFzc29jaWF0ZWQgY2VsbCBs
aW5lYWdlPC9rZXl3b3JkPjxrZXl3b3JkPip1bHNjZXI8L2tleXdvcmQ+PC9rZXl3b3Jkcz48ZGF0
ZXM+PHllYXI+MjAxODwveWVhcj48cHViLWRhdGVzPjxkYXRlPkp1bjwvZGF0ZT48L3B1Yi1kYXRl
cz48L2RhdGVzPjxpc2JuPjEwOTYtOTg5NiAoRWxlY3Ryb25pYykmI3hEOzAwMjItMzQxNyAoTGlu
a2luZyk8L2lzYm4+PGFjY2Vzc2lvbi1udW0+Mjk1MDgzODk8L2FjY2Vzc2lvbi1udW0+PHVybHM+
PHJlbGF0ZWQtdXJscz48dXJsPmh0dHBzOi8vd3d3Lm5jYmkubmxtLm5paC5nb3YvcHVibWVkLzI5
NTA4Mzg5PC91cmw+PC9yZWxhdGVkLXVybHM+PC91cmxzPjxjdXN0b20yPlBNQzYwMjY1Mjk8L2N1
c3RvbTI+PGVsZWN0cm9uaWMtcmVzb3VyY2UtbnVtPjEwLjEwMDIvcGF0aC41MDY2PC9lbGVjdHJv
bmljLXJlc291cmNlLW51bT48L3JlY29yZD48L0NpdGU+PC9FbmROb3RlPn==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Hb2xkZW5yaW5nPC9BdXRob3I+PFllYXI+MjAxODwvWWVh
cj48UmVjTnVtPjQ0MDE8L1JlY051bT48RGlzcGxheVRleHQ+KDIwKTwvRGlzcGxheVRleHQ+PHJl
Y29yZD48cmVjLW51bWJlcj40NDAxPC9yZWMtbnVtYmVyPjxmb3JlaWduLWtleXM+PGtleSBhcHA9
IkVOIiBkYi1pZD0icjIyZXRmZHJpenJ6ZWtlc3BzeXB3ZTBmejJ6YTU5OXh6eHNyIiB0aW1lc3Rh
bXA9IjE1ODk2MzkxNzkiPjQ0MDE8L2tleT48L2ZvcmVpZ24ta2V5cz48cmVmLXR5cGUgbmFtZT0i
Sm91cm5hbCBBcnRpY2xlIj4xNzwvcmVmLXR5cGU+PGNvbnRyaWJ1dG9ycz48YXV0aG9ycz48YXV0
aG9yPkdvbGRlbnJpbmcsIEouIFIuPC9hdXRob3I+PC9hdXRob3JzPjwvY29udHJpYnV0b3JzPjxh
dXRoLWFkZHJlc3M+U2VjdGlvbiBvZiBTdXJnaWNhbCBTY2llbmNlcywgVmFuZGVyYmlsdCBVbml2
ZXJzaXR5IFNjaG9vbCBvZiBNZWRpY2luZSwgTmFzaHZpbGxlLCBUTiwgVVNBLiYjeEQ7RXBpdGhl
bGlhbCBCaW9sb2d5IENlbnRlciwgVmFuZGVyYmlsdCBVbml2ZXJzaXR5IFNjaG9vbCBvZiBNZWRp
Y2luZSwgTmFzaHZpbGxlLCBUTiwgVVNBLiYjeEQ7RGVwYXJ0bWVudCBvZiBDZWxsIGFuZCBEZXZl
bG9wbWVudGFsIEJpb2xvZ3ksIFZhbmRlcmJpbHQgVW5pdmVyc2l0eSBTY2hvb2wgb2YgTWVkaWNp
bmUsIE5hc2h2aWxsZSwgVE4sIFVTQS4mI3hEO1ZhbmRlcmJpbHQgSW5ncmFtIENhbmNlciBDZW50
ZXIsIE5hc2h2aWxsZSwgVE4sIFVTQS4mI3hEO05hc2h2aWxsZSBWQSBNZWRpY2FsIENlbnRlciwg
TmFzaHZpbGxlLCBUTiwgVVNBLjwvYXV0aC1hZGRyZXNzPjx0aXRsZXM+PHRpdGxlPlB5bG9yaWMg
bWV0YXBsYXNpYSwgcHNldWRvcHlsb3JpYyBtZXRhcGxhc2lhLCB1bGNlci1hc3NvY2lhdGVkIGNl
bGwgbGluZWFnZSBhbmQgc3Bhc21vbHl0aWMgcG9seXBlcHRpZGUtZXhwcmVzc2luZyBtZXRhcGxh
c2lhOiByZXBhcmF0aXZlIGxpbmVhZ2VzIGluIHRoZSBnYXN0cm9pbnRlc3RpbmFsIG11Y29zYTwv
dGl0bGU+PHNlY29uZGFyeS10aXRsZT5KIFBhdGhvbDwvc2Vjb25kYXJ5LXRpdGxlPjwvdGl0bGVz
PjxwZXJpb2RpY2FsPjxmdWxsLXRpdGxlPkogUGF0aG9sPC9mdWxsLXRpdGxlPjwvcGVyaW9kaWNh
bD48cGFnZXM+MTMyLTEzNzwvcGFnZXM+PHZvbHVtZT4yNDU8L3ZvbHVtZT48bnVtYmVyPjI8L251
bWJlcj48ZWRpdGlvbj4yMDE4LzAzLzA3PC9lZGl0aW9uPjxrZXl3b3Jkcz48a2V5d29yZD5Bbmlt
YWxzPC9rZXl3b3JkPjxrZXl3b3JkPipDZWxsIExpbmVhZ2U8L2tleXdvcmQ+PGtleXdvcmQ+Q29s
aXRpcywgVWxjZXJhdGl2ZS9tZXRhYm9saXNtLypwYXRob2xvZ3k8L2tleXdvcmQ+PGtleXdvcmQ+
Q3JvaG4gRGlzZWFzZS9tZXRhYm9saXNtLypwYXRob2xvZ3k8L2tleXdvcmQ+PGtleXdvcmQ+R2Fz
dHJpYyBNdWNvc2EvbWV0YWJvbGlzbS8qcGF0aG9sb2d5PC9rZXl3b3JkPjxrZXl3b3JkPkdhc3Ry
b2ludGVzdGluYWwgTmVvcGxhc21zL21ldGFib2xpc20vKnBhdGhvbG9neTwva2V5d29yZD48a2V5
d29yZD5IdW1hbnM8L2tleXdvcmQ+PGtleXdvcmQ+SW50ZXJjZWxsdWxhciBTaWduYWxpbmcgUGVw
dGlkZXMgYW5kIFByb3RlaW5zPC9rZXl3b3JkPjxrZXl3b3JkPkludGVzdGluYWwgTXVjb3NhL21l
dGFib2xpc20vKnBhdGhvbG9neTwva2V5d29yZD48a2V5d29yZD5NZXRhcGxhc2lhPC9rZXl3b3Jk
PjxrZXl3b3JkPlBlcHRpZGVzLyptZXRhYm9saXNtPC9rZXl3b3JkPjxrZXl3b3JkPlByZWNhbmNl
cm91cyBDb25kaXRpb25zL21ldGFib2xpc20vKnBhdGhvbG9neTwva2V5d29yZD48a2V5d29yZD5T
aWduYWwgVHJhbnNkdWN0aW9uPC9rZXl3b3JkPjxrZXl3b3JkPipzcGVtPC9rZXl3b3JkPjxrZXl3
b3JkPipnYXN0cm9pbnRlc3RpbmFsIG11Y29zYTwva2V5d29yZD48a2V5d29yZD4qbXVjb3NhbCBp
bmp1cnk8L2tleXdvcmQ+PGtleXdvcmQ+Km11Y291cyBnbGFuZHM8L2tleXdvcmQ+PGtleXdvcmQ+
KnBzZXVkb3B5bG9yaWMgbWV0YXBsYXNpYTwva2V5d29yZD48a2V5d29yZD4qcHlsb3JpYyBtZXRh
cGxhc2lhPC9rZXl3b3JkPjxrZXl3b3JkPipzcGFzbW9seXRpYyBwb2x5cGVwdGlkZS1leHByZXNz
aW5nIG1ldGFwbGFzaWE8L2tleXdvcmQ+PGtleXdvcmQ+KnVsY2VyLWFzc29jaWF0ZWQgY2VsbCBs
aW5lYWdlPC9rZXl3b3JkPjxrZXl3b3JkPip1bHNjZXI8L2tleXdvcmQ+PC9rZXl3b3Jkcz48ZGF0
ZXM+PHllYXI+MjAxODwveWVhcj48cHViLWRhdGVzPjxkYXRlPkp1bjwvZGF0ZT48L3B1Yi1kYXRl
cz48L2RhdGVzPjxpc2JuPjEwOTYtOTg5NiAoRWxlY3Ryb25pYykmI3hEOzAwMjItMzQxNyAoTGlu
a2luZyk8L2lzYm4+PGFjY2Vzc2lvbi1udW0+Mjk1MDgzODk8L2FjY2Vzc2lvbi1udW0+PHVybHM+
PHJlbGF0ZWQtdXJscz48dXJsPmh0dHBzOi8vd3d3Lm5jYmkubmxtLm5paC5nb3YvcHVibWVkLzI5
NTA4Mzg5PC91cmw+PC9yZWxhdGVkLXVybHM+PC91cmxzPjxjdXN0b20yPlBNQzYwMjY1Mjk8L2N1
c3RvbTI+PGVsZWN0cm9uaWMtcmVzb3VyY2UtbnVtPjEwLjEwMDIvcGF0aC41MDY2PC9lbGVjdHJv
bmljLXJlc291cmNlLW51bT48L3JlY29yZD48L0NpdGU+PC9FbmROb3RlPn==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Pr="00963263">
        <w:rPr>
          <w:rFonts w:ascii="Times New Roman" w:eastAsia="Times New Roman" w:hAnsi="Times New Roman" w:cs="Times New Roman"/>
          <w:color w:val="222222"/>
          <w:lang w:eastAsia="pt-PT"/>
        </w:rPr>
      </w:r>
      <w:r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20)</w:t>
      </w:r>
      <w:r w:rsidRPr="00963263">
        <w:rPr>
          <w:rFonts w:ascii="Times New Roman" w:eastAsia="Times New Roman" w:hAnsi="Times New Roman" w:cs="Times New Roman"/>
          <w:color w:val="222222"/>
          <w:lang w:eastAsia="pt-PT"/>
        </w:rPr>
        <w:fldChar w:fldCharType="end"/>
      </w:r>
    </w:p>
    <w:p w14:paraId="1EE23541" w14:textId="445C0DB1" w:rsidR="000D26AE" w:rsidRPr="00963263" w:rsidRDefault="007823B0" w:rsidP="007823B0">
      <w:pPr>
        <w:spacing w:before="120" w:after="0" w:line="360" w:lineRule="auto"/>
        <w:rPr>
          <w:rFonts w:ascii="Times New Roman" w:eastAsia="Calibri" w:hAnsi="Times New Roman" w:cs="Times New Roman"/>
          <w:u w:val="single"/>
        </w:rPr>
      </w:pPr>
      <w:r w:rsidRPr="00963263">
        <w:rPr>
          <w:rFonts w:ascii="Times New Roman" w:eastAsia="Calibri" w:hAnsi="Times New Roman" w:cs="Times New Roman"/>
        </w:rPr>
        <w:t>T</w:t>
      </w:r>
      <w:r w:rsidR="001C367A" w:rsidRPr="00963263">
        <w:rPr>
          <w:rFonts w:ascii="Times New Roman" w:eastAsia="Calibri" w:hAnsi="Times New Roman" w:cs="Times New Roman"/>
        </w:rPr>
        <w:t>he presence of PM in intestinal mucosa suggests chronic disease</w:t>
      </w:r>
      <w:r w:rsidR="00553160">
        <w:rPr>
          <w:rFonts w:ascii="Times New Roman" w:eastAsia="Calibri" w:hAnsi="Times New Roman" w:cs="Times New Roman"/>
        </w:rPr>
        <w:t xml:space="preserve">. PM </w:t>
      </w:r>
      <w:r w:rsidR="001C367A" w:rsidRPr="00963263">
        <w:rPr>
          <w:rFonts w:ascii="Times New Roman" w:eastAsia="Calibri" w:hAnsi="Times New Roman" w:cs="Times New Roman"/>
        </w:rPr>
        <w:t xml:space="preserve">particularly </w:t>
      </w:r>
      <w:r w:rsidR="00281BB7" w:rsidRPr="00963263">
        <w:rPr>
          <w:rFonts w:ascii="Times New Roman" w:eastAsia="Calibri" w:hAnsi="Times New Roman" w:cs="Times New Roman"/>
        </w:rPr>
        <w:t xml:space="preserve">suggests </w:t>
      </w:r>
      <w:r w:rsidR="009762D2">
        <w:rPr>
          <w:rFonts w:ascii="Times New Roman" w:eastAsia="Calibri" w:hAnsi="Times New Roman" w:cs="Times New Roman"/>
        </w:rPr>
        <w:t>CD</w:t>
      </w:r>
      <w:r w:rsidR="001C367A" w:rsidRPr="00963263">
        <w:rPr>
          <w:rFonts w:ascii="Times New Roman" w:eastAsia="Calibri" w:hAnsi="Times New Roman" w:cs="Times New Roman"/>
        </w:rPr>
        <w:t xml:space="preserve"> when occurring in </w:t>
      </w:r>
      <w:r w:rsidR="00B312CB">
        <w:rPr>
          <w:rFonts w:ascii="Times New Roman" w:eastAsia="Calibri" w:hAnsi="Times New Roman" w:cs="Times New Roman"/>
        </w:rPr>
        <w:t>persons</w:t>
      </w:r>
      <w:r w:rsidR="009762D2">
        <w:rPr>
          <w:rFonts w:ascii="Times New Roman" w:eastAsia="Calibri" w:hAnsi="Times New Roman" w:cs="Times New Roman"/>
        </w:rPr>
        <w:t xml:space="preserve"> &lt;</w:t>
      </w:r>
      <w:r w:rsidR="009762D2" w:rsidRPr="00963263">
        <w:rPr>
          <w:rFonts w:ascii="Times New Roman" w:eastAsia="Calibri" w:hAnsi="Times New Roman" w:cs="Times New Roman"/>
        </w:rPr>
        <w:t xml:space="preserve"> </w:t>
      </w:r>
      <w:r w:rsidR="001C367A" w:rsidRPr="00963263">
        <w:rPr>
          <w:rFonts w:ascii="Times New Roman" w:eastAsia="Calibri" w:hAnsi="Times New Roman" w:cs="Times New Roman"/>
        </w:rPr>
        <w:t xml:space="preserve">50 years </w:t>
      </w:r>
      <w:r w:rsidR="00B312CB">
        <w:rPr>
          <w:rFonts w:ascii="Times New Roman" w:eastAsia="Calibri" w:hAnsi="Times New Roman" w:cs="Times New Roman"/>
        </w:rPr>
        <w:t xml:space="preserve">of age </w:t>
      </w:r>
      <w:r w:rsidR="001C367A" w:rsidRPr="00963263">
        <w:rPr>
          <w:rFonts w:ascii="Times New Roman" w:eastAsia="Calibri" w:hAnsi="Times New Roman" w:cs="Times New Roman"/>
        </w:rPr>
        <w:t xml:space="preserve">without a history of bowel surgery. However, </w:t>
      </w:r>
      <w:r w:rsidR="00594033">
        <w:rPr>
          <w:rFonts w:ascii="Times New Roman" w:eastAsia="Calibri" w:hAnsi="Times New Roman" w:cs="Times New Roman"/>
        </w:rPr>
        <w:t>PM</w:t>
      </w:r>
      <w:r w:rsidR="00594033" w:rsidRPr="00963263">
        <w:rPr>
          <w:rFonts w:ascii="Times New Roman" w:eastAsia="Calibri" w:hAnsi="Times New Roman" w:cs="Times New Roman"/>
        </w:rPr>
        <w:t xml:space="preserve"> </w:t>
      </w:r>
      <w:r w:rsidR="001C367A" w:rsidRPr="00963263">
        <w:rPr>
          <w:rFonts w:ascii="Times New Roman" w:eastAsia="Calibri" w:hAnsi="Times New Roman" w:cs="Times New Roman"/>
        </w:rPr>
        <w:t xml:space="preserve">also </w:t>
      </w:r>
      <w:r w:rsidR="00281BB7" w:rsidRPr="00963263">
        <w:rPr>
          <w:rFonts w:ascii="Times New Roman" w:eastAsia="Calibri" w:hAnsi="Times New Roman" w:cs="Times New Roman"/>
        </w:rPr>
        <w:t>occurs</w:t>
      </w:r>
      <w:r w:rsidR="001C367A" w:rsidRPr="00963263">
        <w:rPr>
          <w:rFonts w:ascii="Times New Roman" w:eastAsia="Calibri" w:hAnsi="Times New Roman" w:cs="Times New Roman"/>
        </w:rPr>
        <w:t xml:space="preserve"> in other chronic inflammatory conditions and is not diagnostic.</w:t>
      </w:r>
      <w:r w:rsidR="001C367A" w:rsidRPr="00963263">
        <w:rPr>
          <w:rFonts w:ascii="Times New Roman" w:eastAsia="Calibri" w:hAnsi="Times New Roman" w:cs="Times New Roman"/>
        </w:rPr>
        <w:fldChar w:fldCharType="begin">
          <w:fldData xml:space="preserve">PEVuZE5vdGU+PENpdGU+PEF1dGhvcj5Ub2t1eWFtYTwvQXV0aG9yPjxZZWFyPjIwMjE8L1llYXI+
PFJlY051bT43MzkxPC9SZWNOdW0+PERpc3BsYXlUZXh0PigyNSk8L0Rpc3BsYXlUZXh0PjxyZWNv
cmQ+PHJlYy1udW1iZXI+NzM5MTwvcmVjLW51bWJlcj48Zm9yZWlnbi1rZXlzPjxrZXkgYXBwPSJF
TiIgZGItaWQ9InIyMmV0ZmRyaXpyemVrZXNwc3lwd2UwZnoyemE1OTl4enhzciIgdGltZXN0YW1w
PSIxNjgyMjYzNzAxIj43MzkxPC9rZXk+PC9mb3JlaWduLWtleXM+PHJlZi10eXBlIG5hbWU9Ikpv
dXJuYWwgQXJ0aWNsZSI+MTc8L3JlZi10eXBlPjxjb250cmlidXRvcnM+PGF1dGhvcnM+PGF1dGhv
cj5Ub2t1eWFtYSwgTS48L2F1dGhvcj48YXV0aG9yPkRoaW5ncmEsIFMuPC9hdXRob3I+PGF1dGhv
cj5Qb2x5ZG9yaWRlcywgQS4gRC48L2F1dGhvcj48L2F1dGhvcnM+PC9jb250cmlidXRvcnM+PGF1
dGgtYWRkcmVzcz5EZXBhcnRtZW50IG9mIFBhdGhvbG9neSwgTW9sZWN1bGFyLCBhbmQgQ2VsbCBC
YXNlZCBNZWRpY2luZSwgSWNhaG4gU2Nob29sIG9mIE1lZGljaW5lIGF0IE1vdW50IFNpbmFpLCBO
ZXcgWW9yaywgTlkuPC9hdXRoLWFkZHJlc3M+PHRpdGxlcz48dGl0bGU+PHN0eWxlIGZhY2U9Im5v
cm1hbCIgZm9udD0iZGVmYXVsdCIgc2l6ZT0iMTAwJSI+Q2xpbmljb3BhdGhvbG9naWMgPC9zdHls
ZT48c3R5bGUgZmFjZT0ibm9ybWFsIiBmb250PSJkZWZhdWx0IiBjaGFyc2V0PSIyMzgiIHNpemU9
IjEwMCUiPmY8L3N0eWxlPjxzdHlsZSBmYWNlPSJub3JtYWwiIGZvbnQ9ImRlZmF1bHQiIHNpemU9
IjEwMCUiPmVhdHVyZXMgYW5kIDwvc3R5bGU+PHN0eWxlIGZhY2U9Im5vcm1hbCIgZm9udD0iZGVm
YXVsdCIgY2hhcnNldD0iMjM4IiBzaXplPSIxMDAlIj5kPC9zdHlsZT48c3R5bGUgZmFjZT0ibm9y
bWFsIiBmb250PSJkZWZhdWx0IiBzaXplPSIxMDAlIj5pYWdub3N0aWMgPC9zdHlsZT48c3R5bGUg
ZmFjZT0ibm9ybWFsIiBmb250PSJkZWZhdWx0IiBjaGFyc2V0PSIyMzgiIHNpemU9IjEwMCUiPmk8
L3N0eWxlPjxzdHlsZSBmYWNlPSJub3JtYWwiIGZvbnQ9ImRlZmF1bHQiIHNpemU9IjEwMCUiPm1w
bGljYXRpb25zIG9mIDwvc3R5bGU+PHN0eWxlIGZhY2U9Im5vcm1hbCIgZm9udD0iZGVmYXVsdCIg
Y2hhcnNldD0iMjM4IiBzaXplPSIxMDAlIj5wPC9zdHlsZT48c3R5bGUgZmFjZT0ibm9ybWFsIiBm
b250PSJkZWZhdWx0IiBzaXplPSIxMDAlIj55bG9yaWMgPC9zdHlsZT48c3R5bGUgZmFjZT0ibm9y
bWFsIiBmb250PSJkZWZhdWx0IiBjaGFyc2V0PSIyMzgiIHNpemU9IjEwMCUiPmc8L3N0eWxlPjxz
dHlsZSBmYWNlPSJub3JtYWwiIGZvbnQ9ImRlZmF1bHQiIHNpemU9IjEwMCUiPmxhbmQgPC9zdHls
ZT48c3R5bGUgZmFjZT0ibm9ybWFsIiBmb250PSJkZWZhdWx0IiBjaGFyc2V0PSIyMzgiIHNpemU9
IjEwMCUiPm08L3N0eWxlPjxzdHlsZSBmYWNlPSJub3JtYWwiIGZvbnQ9ImRlZmF1bHQiIHNpemU9
IjEwMCUiPmV0YXBsYXNpYSBpbiA8L3N0eWxlPjxzdHlsZSBmYWNlPSJub3JtYWwiIGZvbnQ9ImRl
ZmF1bHQiIGNoYXJzZXQ9IjIzOCIgc2l6ZT0iMTAwJSI+aTwvc3R5bGU+PHN0eWxlIGZhY2U9Im5v
cm1hbCIgZm9udD0iZGVmYXVsdCIgc2l6ZT0iMTAwJSI+bnRlc3RpbmFsIDwvc3R5bGU+PHN0eWxl
IGZhY2U9Im5vcm1hbCIgZm9udD0iZGVmYXVsdCIgY2hhcnNldD0iMjM4IiBzaXplPSIxMDAlIj5z
PC9zdHlsZT48c3R5bGUgZmFjZT0ibm9ybWFsIiBmb250PSJkZWZhdWx0IiBzaXplPSIxMDAlIj5w
ZWNpbWVuczwvc3R5bGU+PC90aXRsZT48c2Vjb25kYXJ5LXRpdGxlPkFtIEogU3VyZyBQYXRob2w8
L3NlY29uZGFyeS10aXRsZT48L3RpdGxlcz48cGVyaW9kaWNhbD48ZnVsbC10aXRsZT5BbSBKIFN1
cmcgUGF0aG9sPC9mdWxsLXRpdGxlPjwvcGVyaW9kaWNhbD48cGFnZXM+MzY1LTM3MzwvcGFnZXM+
PHZvbHVtZT40NTwvdm9sdW1lPjxudW1iZXI+MzwvbnVtYmVyPjxlZGl0aW9uPjIwMjAvMTAvMjc8
L2VkaXRpb24+PGtleXdvcmRzPjxrZXl3b3JkPkFkb2xlc2NlbnQ8L2tleXdvcmQ+PGtleXdvcmQ+
QWR1bHQ8L2tleXdvcmQ+PGtleXdvcmQ+QWdlZDwva2V5d29yZD48a2V5d29yZD5BZ2VkLCA4MCBh
bmQgb3Zlcjwva2V5d29yZD48a2V5d29yZD5CaW9wc3k8L2tleXdvcmQ+PGtleXdvcmQ+Q2hpbGQ8
L2tleXdvcmQ+PGtleXdvcmQ+Q2hpbGQsIFByZXNjaG9vbDwva2V5d29yZD48a2V5d29yZD5Db2xv
bmljIFBvdWNoZXMvYWR2ZXJzZSBlZmZlY3RzLypwYXRob2xvZ3k8L2tleXdvcmQ+PGtleXdvcmQ+
RmVtYWxlPC9rZXl3b3JkPjxrZXl3b3JkPkdhc3RyaWMgTXVjb3NhLypwYXRob2xvZ3kvc3VyZ2Vy
eTwva2V5d29yZD48a2V5d29yZD5IdW1hbnM8L2tleXdvcmQ+PGtleXdvcmQ+SW5mbGFtbWF0b3J5
IEJvd2VsIERpc2Vhc2VzLypwYXRob2xvZ3kvc3VyZ2VyeTwva2V5d29yZD48a2V5d29yZD5JbnRl
c3RpbmVzLypwYXRob2xvZ3kvc3VyZ2VyeTwva2V5d29yZD48a2V5d29yZD5NYWxlPC9rZXl3b3Jk
PjxrZXl3b3JkPk1ldGFwbGFzaWE8L2tleXdvcmQ+PGtleXdvcmQ+TWlkZGxlIEFnZWQ8L2tleXdv
cmQ+PGtleXdvcmQ+UG9zdG9wZXJhdGl2ZSBDb21wbGljYXRpb25zLypwYXRob2xvZ3kvc3VyZ2Vy
eTwva2V5d29yZD48a2V5d29yZD5QcmVkaWN0aXZlIFZhbHVlIG9mIFRlc3RzPC9rZXl3b3JkPjxr
ZXl3b3JkPlByb2dub3Npczwva2V5d29yZD48a2V5d29yZD5UaW1lIEZhY3RvcnM8L2tleXdvcmQ+
PGtleXdvcmQ+aGF2ZSBubyBzaWduaWZpY2FudCByZWxhdGlvbnNoaXBzIHdpdGgsIG9yIGZpbmFu
Y2lhbCBpbnRlcmVzdCBpbiwgYW55IGNvbW1lcmNpYWw8L2tleXdvcmQ+PGtleXdvcmQ+Y29tcGFu
aWVzIHBlcnRhaW5pbmcgdG8gdGhpcyBhcnRpY2xlLjwva2V5d29yZD48L2tleXdvcmRzPjxkYXRl
cz48eWVhcj4yMDIxPC95ZWFyPjxwdWItZGF0ZXM+PGRhdGU+TWFyIDE8L2RhdGU+PC9wdWItZGF0
ZXM+PC9kYXRlcz48aXNibj4wMTQ3LTUxODU8L2lzYm4+PGFjY2Vzc2lvbi1udW0+MzMxMDUxNTg8
L2FjY2Vzc2lvbi1udW0+PHVybHM+PC91cmxzPjxlbGVjdHJvbmljLXJlc291cmNlLW51bT4xMC4x
MDk3L3Bhcy4wMDAwMDAwMDAwMDAxNjA4PC9lbGVjdHJvbmljLXJlc291cmNlLW51bT48cmVtb3Rl
LWRhdGFiYXNlLXByb3ZpZGVyPk5MTTwvcmVtb3RlLWRhdGFiYXNlLXByb3ZpZGVyPjxsYW5ndWFn
ZT5lbmc8L2xhbmd1YWdlPjwvcmVjb3JkPjwvQ2l0ZT48L0VuZE5vdGU+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Ub2t1eWFtYTwvQXV0aG9yPjxZZWFyPjIwMjE8L1llYXI+
PFJlY051bT43MzkxPC9SZWNOdW0+PERpc3BsYXlUZXh0PigyNSk8L0Rpc3BsYXlUZXh0PjxyZWNv
cmQ+PHJlYy1udW1iZXI+NzM5MTwvcmVjLW51bWJlcj48Zm9yZWlnbi1rZXlzPjxrZXkgYXBwPSJF
TiIgZGItaWQ9InIyMmV0ZmRyaXpyemVrZXNwc3lwd2UwZnoyemE1OTl4enhzciIgdGltZXN0YW1w
PSIxNjgyMjYzNzAxIj43MzkxPC9rZXk+PC9mb3JlaWduLWtleXM+PHJlZi10eXBlIG5hbWU9Ikpv
dXJuYWwgQXJ0aWNsZSI+MTc8L3JlZi10eXBlPjxjb250cmlidXRvcnM+PGF1dGhvcnM+PGF1dGhv
cj5Ub2t1eWFtYSwgTS48L2F1dGhvcj48YXV0aG9yPkRoaW5ncmEsIFMuPC9hdXRob3I+PGF1dGhv
cj5Qb2x5ZG9yaWRlcywgQS4gRC48L2F1dGhvcj48L2F1dGhvcnM+PC9jb250cmlidXRvcnM+PGF1
dGgtYWRkcmVzcz5EZXBhcnRtZW50IG9mIFBhdGhvbG9neSwgTW9sZWN1bGFyLCBhbmQgQ2VsbCBC
YXNlZCBNZWRpY2luZSwgSWNhaG4gU2Nob29sIG9mIE1lZGljaW5lIGF0IE1vdW50IFNpbmFpLCBO
ZXcgWW9yaywgTlkuPC9hdXRoLWFkZHJlc3M+PHRpdGxlcz48dGl0bGU+PHN0eWxlIGZhY2U9Im5v
cm1hbCIgZm9udD0iZGVmYXVsdCIgc2l6ZT0iMTAwJSI+Q2xpbmljb3BhdGhvbG9naWMgPC9zdHls
ZT48c3R5bGUgZmFjZT0ibm9ybWFsIiBmb250PSJkZWZhdWx0IiBjaGFyc2V0PSIyMzgiIHNpemU9
IjEwMCUiPmY8L3N0eWxlPjxzdHlsZSBmYWNlPSJub3JtYWwiIGZvbnQ9ImRlZmF1bHQiIHNpemU9
IjEwMCUiPmVhdHVyZXMgYW5kIDwvc3R5bGU+PHN0eWxlIGZhY2U9Im5vcm1hbCIgZm9udD0iZGVm
YXVsdCIgY2hhcnNldD0iMjM4IiBzaXplPSIxMDAlIj5kPC9zdHlsZT48c3R5bGUgZmFjZT0ibm9y
bWFsIiBmb250PSJkZWZhdWx0IiBzaXplPSIxMDAlIj5pYWdub3N0aWMgPC9zdHlsZT48c3R5bGUg
ZmFjZT0ibm9ybWFsIiBmb250PSJkZWZhdWx0IiBjaGFyc2V0PSIyMzgiIHNpemU9IjEwMCUiPmk8
L3N0eWxlPjxzdHlsZSBmYWNlPSJub3JtYWwiIGZvbnQ9ImRlZmF1bHQiIHNpemU9IjEwMCUiPm1w
bGljYXRpb25zIG9mIDwvc3R5bGU+PHN0eWxlIGZhY2U9Im5vcm1hbCIgZm9udD0iZGVmYXVsdCIg
Y2hhcnNldD0iMjM4IiBzaXplPSIxMDAlIj5wPC9zdHlsZT48c3R5bGUgZmFjZT0ibm9ybWFsIiBm
b250PSJkZWZhdWx0IiBzaXplPSIxMDAlIj55bG9yaWMgPC9zdHlsZT48c3R5bGUgZmFjZT0ibm9y
bWFsIiBmb250PSJkZWZhdWx0IiBjaGFyc2V0PSIyMzgiIHNpemU9IjEwMCUiPmc8L3N0eWxlPjxz
dHlsZSBmYWNlPSJub3JtYWwiIGZvbnQ9ImRlZmF1bHQiIHNpemU9IjEwMCUiPmxhbmQgPC9zdHls
ZT48c3R5bGUgZmFjZT0ibm9ybWFsIiBmb250PSJkZWZhdWx0IiBjaGFyc2V0PSIyMzgiIHNpemU9
IjEwMCUiPm08L3N0eWxlPjxzdHlsZSBmYWNlPSJub3JtYWwiIGZvbnQ9ImRlZmF1bHQiIHNpemU9
IjEwMCUiPmV0YXBsYXNpYSBpbiA8L3N0eWxlPjxzdHlsZSBmYWNlPSJub3JtYWwiIGZvbnQ9ImRl
ZmF1bHQiIGNoYXJzZXQ9IjIzOCIgc2l6ZT0iMTAwJSI+aTwvc3R5bGU+PHN0eWxlIGZhY2U9Im5v
cm1hbCIgZm9udD0iZGVmYXVsdCIgc2l6ZT0iMTAwJSI+bnRlc3RpbmFsIDwvc3R5bGU+PHN0eWxl
IGZhY2U9Im5vcm1hbCIgZm9udD0iZGVmYXVsdCIgY2hhcnNldD0iMjM4IiBzaXplPSIxMDAlIj5z
PC9zdHlsZT48c3R5bGUgZmFjZT0ibm9ybWFsIiBmb250PSJkZWZhdWx0IiBzaXplPSIxMDAlIj5w
ZWNpbWVuczwvc3R5bGU+PC90aXRsZT48c2Vjb25kYXJ5LXRpdGxlPkFtIEogU3VyZyBQYXRob2w8
L3NlY29uZGFyeS10aXRsZT48L3RpdGxlcz48cGVyaW9kaWNhbD48ZnVsbC10aXRsZT5BbSBKIFN1
cmcgUGF0aG9sPC9mdWxsLXRpdGxlPjwvcGVyaW9kaWNhbD48cGFnZXM+MzY1LTM3MzwvcGFnZXM+
PHZvbHVtZT40NTwvdm9sdW1lPjxudW1iZXI+MzwvbnVtYmVyPjxlZGl0aW9uPjIwMjAvMTAvMjc8
L2VkaXRpb24+PGtleXdvcmRzPjxrZXl3b3JkPkFkb2xlc2NlbnQ8L2tleXdvcmQ+PGtleXdvcmQ+
QWR1bHQ8L2tleXdvcmQ+PGtleXdvcmQ+QWdlZDwva2V5d29yZD48a2V5d29yZD5BZ2VkLCA4MCBh
bmQgb3Zlcjwva2V5d29yZD48a2V5d29yZD5CaW9wc3k8L2tleXdvcmQ+PGtleXdvcmQ+Q2hpbGQ8
L2tleXdvcmQ+PGtleXdvcmQ+Q2hpbGQsIFByZXNjaG9vbDwva2V5d29yZD48a2V5d29yZD5Db2xv
bmljIFBvdWNoZXMvYWR2ZXJzZSBlZmZlY3RzLypwYXRob2xvZ3k8L2tleXdvcmQ+PGtleXdvcmQ+
RmVtYWxlPC9rZXl3b3JkPjxrZXl3b3JkPkdhc3RyaWMgTXVjb3NhLypwYXRob2xvZ3kvc3VyZ2Vy
eTwva2V5d29yZD48a2V5d29yZD5IdW1hbnM8L2tleXdvcmQ+PGtleXdvcmQ+SW5mbGFtbWF0b3J5
IEJvd2VsIERpc2Vhc2VzLypwYXRob2xvZ3kvc3VyZ2VyeTwva2V5d29yZD48a2V5d29yZD5JbnRl
c3RpbmVzLypwYXRob2xvZ3kvc3VyZ2VyeTwva2V5d29yZD48a2V5d29yZD5NYWxlPC9rZXl3b3Jk
PjxrZXl3b3JkPk1ldGFwbGFzaWE8L2tleXdvcmQ+PGtleXdvcmQ+TWlkZGxlIEFnZWQ8L2tleXdv
cmQ+PGtleXdvcmQ+UG9zdG9wZXJhdGl2ZSBDb21wbGljYXRpb25zLypwYXRob2xvZ3kvc3VyZ2Vy
eTwva2V5d29yZD48a2V5d29yZD5QcmVkaWN0aXZlIFZhbHVlIG9mIFRlc3RzPC9rZXl3b3JkPjxr
ZXl3b3JkPlByb2dub3Npczwva2V5d29yZD48a2V5d29yZD5UaW1lIEZhY3RvcnM8L2tleXdvcmQ+
PGtleXdvcmQ+aGF2ZSBubyBzaWduaWZpY2FudCByZWxhdGlvbnNoaXBzIHdpdGgsIG9yIGZpbmFu
Y2lhbCBpbnRlcmVzdCBpbiwgYW55IGNvbW1lcmNpYWw8L2tleXdvcmQ+PGtleXdvcmQ+Y29tcGFu
aWVzIHBlcnRhaW5pbmcgdG8gdGhpcyBhcnRpY2xlLjwva2V5d29yZD48L2tleXdvcmRzPjxkYXRl
cz48eWVhcj4yMDIxPC95ZWFyPjxwdWItZGF0ZXM+PGRhdGU+TWFyIDE8L2RhdGU+PC9wdWItZGF0
ZXM+PC9kYXRlcz48aXNibj4wMTQ3LTUxODU8L2lzYm4+PGFjY2Vzc2lvbi1udW0+MzMxMDUxNTg8
L2FjY2Vzc2lvbi1udW0+PHVybHM+PC91cmxzPjxlbGVjdHJvbmljLXJlc291cmNlLW51bT4xMC4x
MDk3L3Bhcy4wMDAwMDAwMDAwMDAxNjA4PC9lbGVjdHJvbmljLXJlc291cmNlLW51bT48cmVtb3Rl
LWRhdGFiYXNlLXByb3ZpZGVyPk5MTTwvcmVtb3RlLWRhdGFiYXNlLXByb3ZpZGVyPjxsYW5ndWFn
ZT5lbmc8L2xhbmd1YWdlPjwvcmVjb3JkPjwvQ2l0ZT48L0VuZE5vdGU+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1C367A" w:rsidRPr="00963263">
        <w:rPr>
          <w:rFonts w:ascii="Times New Roman" w:eastAsia="Calibri" w:hAnsi="Times New Roman" w:cs="Times New Roman"/>
        </w:rPr>
      </w:r>
      <w:r w:rsidR="001C367A" w:rsidRPr="00963263">
        <w:rPr>
          <w:rFonts w:ascii="Times New Roman" w:eastAsia="Calibri" w:hAnsi="Times New Roman" w:cs="Times New Roman"/>
        </w:rPr>
        <w:fldChar w:fldCharType="separate"/>
      </w:r>
      <w:r w:rsidR="00C168A9">
        <w:rPr>
          <w:rFonts w:ascii="Times New Roman" w:eastAsia="Calibri" w:hAnsi="Times New Roman" w:cs="Times New Roman"/>
          <w:noProof/>
        </w:rPr>
        <w:t>(25)</w:t>
      </w:r>
      <w:r w:rsidR="001C367A" w:rsidRPr="00963263">
        <w:rPr>
          <w:rFonts w:ascii="Times New Roman" w:eastAsia="Calibri" w:hAnsi="Times New Roman" w:cs="Times New Roman"/>
        </w:rPr>
        <w:fldChar w:fldCharType="end"/>
      </w:r>
      <w:r w:rsidR="00281BB7" w:rsidRPr="00963263">
        <w:rPr>
          <w:rFonts w:ascii="Times New Roman" w:eastAsia="Calibri" w:hAnsi="Times New Roman" w:cs="Times New Roman"/>
        </w:rPr>
        <w:t xml:space="preserve"> </w:t>
      </w:r>
      <w:r w:rsidR="00DC029B" w:rsidRPr="00963263">
        <w:rPr>
          <w:rFonts w:ascii="Times New Roman" w:eastAsia="Calibri" w:hAnsi="Times New Roman" w:cs="Times New Roman"/>
        </w:rPr>
        <w:t>In terminal ileal</w:t>
      </w:r>
      <w:r w:rsidR="000D26AE" w:rsidRPr="00963263">
        <w:rPr>
          <w:rFonts w:ascii="Times New Roman" w:eastAsia="Calibri" w:hAnsi="Times New Roman" w:cs="Times New Roman"/>
        </w:rPr>
        <w:t xml:space="preserve"> </w:t>
      </w:r>
      <w:r w:rsidR="00F11801">
        <w:rPr>
          <w:rFonts w:ascii="Times New Roman" w:eastAsia="Calibri" w:hAnsi="Times New Roman" w:cs="Times New Roman"/>
        </w:rPr>
        <w:t>CD</w:t>
      </w:r>
      <w:r w:rsidR="00457CB1" w:rsidRPr="00963263">
        <w:rPr>
          <w:rFonts w:ascii="Times New Roman" w:eastAsia="Calibri" w:hAnsi="Times New Roman" w:cs="Times New Roman"/>
        </w:rPr>
        <w:t xml:space="preserve">, </w:t>
      </w:r>
      <w:r w:rsidR="00DC029B" w:rsidRPr="00963263">
        <w:rPr>
          <w:rFonts w:ascii="Times New Roman" w:eastAsia="Calibri" w:hAnsi="Times New Roman" w:cs="Times New Roman"/>
        </w:rPr>
        <w:t>PM occurs</w:t>
      </w:r>
      <w:r w:rsidR="00457CB1" w:rsidRPr="00963263">
        <w:rPr>
          <w:rFonts w:ascii="Times New Roman" w:eastAsia="Calibri" w:hAnsi="Times New Roman" w:cs="Times New Roman"/>
        </w:rPr>
        <w:t xml:space="preserve"> </w:t>
      </w:r>
      <w:r w:rsidR="000D26AE" w:rsidRPr="00963263">
        <w:rPr>
          <w:rFonts w:ascii="Times New Roman" w:eastAsia="Calibri" w:hAnsi="Times New Roman" w:cs="Times New Roman"/>
        </w:rPr>
        <w:t xml:space="preserve">in </w:t>
      </w:r>
      <w:r w:rsidR="00457CB1" w:rsidRPr="00963263">
        <w:rPr>
          <w:rFonts w:ascii="Times New Roman" w:eastAsia="Calibri" w:hAnsi="Times New Roman" w:cs="Times New Roman"/>
        </w:rPr>
        <w:t>2</w:t>
      </w:r>
      <w:r w:rsidR="00F11801">
        <w:rPr>
          <w:rFonts w:ascii="Times New Roman" w:eastAsia="Calibri" w:hAnsi="Times New Roman" w:cs="Times New Roman"/>
        </w:rPr>
        <w:t>–</w:t>
      </w:r>
      <w:r w:rsidR="00457CB1" w:rsidRPr="00963263">
        <w:rPr>
          <w:rFonts w:ascii="Times New Roman" w:eastAsia="Calibri" w:hAnsi="Times New Roman" w:cs="Times New Roman"/>
        </w:rPr>
        <w:t xml:space="preserve">27% of </w:t>
      </w:r>
      <w:r w:rsidR="000D26AE" w:rsidRPr="00963263">
        <w:rPr>
          <w:rFonts w:ascii="Times New Roman" w:eastAsia="Calibri" w:hAnsi="Times New Roman" w:cs="Times New Roman"/>
        </w:rPr>
        <w:t>ileal endoscopic biopsies</w:t>
      </w:r>
      <w:r w:rsidR="00457CB1" w:rsidRPr="00963263">
        <w:rPr>
          <w:rFonts w:ascii="Times New Roman" w:eastAsia="Calibri" w:hAnsi="Times New Roman" w:cs="Times New Roman"/>
        </w:rPr>
        <w:t xml:space="preserve"> </w:t>
      </w:r>
      <w:r w:rsidR="000D26AE" w:rsidRPr="00963263">
        <w:rPr>
          <w:rFonts w:ascii="Times New Roman" w:eastAsia="Calibri" w:hAnsi="Times New Roman" w:cs="Times New Roman"/>
        </w:rPr>
        <w:t xml:space="preserve">and up to </w:t>
      </w:r>
      <w:r w:rsidR="000D26AE" w:rsidRPr="00963263">
        <w:rPr>
          <w:rFonts w:ascii="Times New Roman" w:eastAsia="Calibri" w:hAnsi="Times New Roman" w:cs="Times New Roman"/>
          <w:shd w:val="clear" w:color="auto" w:fill="FFFFFF"/>
        </w:rPr>
        <w:t>67% of ileal resection specimens.</w:t>
      </w:r>
      <w:r w:rsidR="000D26AE" w:rsidRPr="00963263">
        <w:rPr>
          <w:rFonts w:ascii="Times New Roman" w:eastAsia="Calibri" w:hAnsi="Times New Roman" w:cs="Times New Roman"/>
          <w:shd w:val="clear" w:color="auto" w:fill="FFFFFF"/>
        </w:rPr>
        <w:fldChar w:fldCharType="begin">
          <w:fldData xml:space="preserve">PEVuZE5vdGU+PENpdGU+PEF1dGhvcj5HZWJvZXM8L0F1dGhvcj48WWVhcj4xOTk4PC9ZZWFyPjxS
ZWNOdW0+NzQxMTwvUmVjTnVtPjxEaXNwbGF5VGV4dD4oMjUtMjgpPC9EaXNwbGF5VGV4dD48cmVj
b3JkPjxyZWMtbnVtYmVyPjc0MTE8L3JlYy1udW1iZXI+PGZvcmVpZ24ta2V5cz48a2V5IGFwcD0i
RU4iIGRiLWlkPSJyMjJldGZkcml6cnpla2VzcHN5cHdlMGZ6MnphNTk5eHp4c3IiIHRpbWVzdGFt
cD0iMTY4MjI2MzcyOCI+NzQxMTwva2V5PjwvZm9yZWlnbi1rZXlzPjxyZWYtdHlwZSBuYW1lPSJK
b3VybmFsIEFydGljbGUiPjE3PC9yZWYtdHlwZT48Y29udHJpYnV0b3JzPjxhdXRob3JzPjxhdXRo
b3I+R2Vib2VzLCBLLjwvYXV0aG9yPjxhdXRob3I+RWN0b3JzLCBOLjwvYXV0aG9yPjxhdXRob3I+
RCZhcG9zO0hhZW5zLCBHLjwvYXV0aG9yPjxhdXRob3I+UnV0Z2VlcnRzLCBQLjwvYXV0aG9yPjwv
YXV0aG9ycz48L2NvbnRyaWJ1dG9ycz48YXV0aC1hZGRyZXNzPkRlcGFydG1lbnQgb2YgUGF0aG9s
b2d5LCBVbml2ZXJzaXR5IEhvc3BpdGFscywgTGV1dmVuLCBCZWxnaXVtLjwvYXV0aC1hZGRyZXNz
Pjx0aXRsZXM+PHRpdGxlPklzIGlsZW9zY29weSB3aXRoIGJpb3BzeSB3b3J0aHdoaWxlIGluIHBh
dGllbnRzIHByZXNlbnRpbmcgd2l0aCBzeW1wdG9tcyBvZiBpbmZsYW1tYXRvcnkgYm93ZWwgZGlz
ZWFzZT88L3RpdGxlPjxzZWNvbmRhcnktdGl0bGU+QW0gSiBHYXN0cm9lbnRlcm9sPC9zZWNvbmRh
cnktdGl0bGU+PC90aXRsZXM+PHBlcmlvZGljYWw+PGZ1bGwtdGl0bGU+QW0gSiBHYXN0cm9lbnRl
cm9sPC9mdWxsLXRpdGxlPjwvcGVyaW9kaWNhbD48cGFnZXM+MjAxLTY8L3BhZ2VzPjx2b2x1bWU+
OTM8L3ZvbHVtZT48bnVtYmVyPjI8L251bWJlcj48ZWRpdGlvbj4xOTk4LzAyLzE5PC9lZGl0aW9u
PjxrZXl3b3Jkcz48a2V5d29yZD5BZG9sZXNjZW50PC9rZXl3b3JkPjxrZXl3b3JkPkFkdWx0PC9r
ZXl3b3JkPjxrZXl3b3JkPkFnZWQ8L2tleXdvcmQ+PGtleXdvcmQ+KkJpb3BzeTwva2V5d29yZD48
a2V5d29yZD5DaGlsZDwva2V5d29yZD48a2V5d29yZD5Db2xvbm9zY29weTwva2V5d29yZD48a2V5
d29yZD4qRW5kb3Njb3B5LCBHYXN0cm9pbnRlc3RpbmFsPC9rZXl3b3JkPjxrZXl3b3JkPkZlbWFs
ZTwva2V5d29yZD48a2V5d29yZD5IdW1hbnM8L2tleXdvcmQ+PGtleXdvcmQ+SWxldW0vKnBhdGhv
bG9neTwva2V5d29yZD48a2V5d29yZD5JbmZsYW1tYXRvcnkgQm93ZWwgRGlzZWFzZXMvKmRpYWdu
b3Npcy9wYXRob2xvZ3k8L2tleXdvcmQ+PGtleXdvcmQ+TWFsZTwva2V5d29yZD48a2V5d29yZD5N
aWRkbGUgQWdlZDwva2V5d29yZD48a2V5d29yZD5Qcm9zcGVjdGl2ZSBTdHVkaWVzPC9rZXl3b3Jk
Pjwva2V5d29yZHM+PGRhdGVzPjx5ZWFyPjE5OTg8L3llYXI+PHB1Yi1kYXRlcz48ZGF0ZT5GZWI8
L2RhdGU+PC9wdWItZGF0ZXM+PC9kYXRlcz48aXNibj4wMDAyLTkyNzAgKFByaW50KSYjeEQ7MDAw
Mi05MjcwPC9pc2JuPjxhY2Nlc3Npb24tbnVtPjk0NjgyNDI8L2FjY2Vzc2lvbi1udW0+PHVybHM+
PC91cmxzPjxlbGVjdHJvbmljLXJlc291cmNlLW51bT4xMC4xMTExL2ouMTU3Mi0wMjQxLjE5OTgu
MDAyMDEueDwvZWxlY3Ryb25pYy1yZXNvdXJjZS1udW0+PHJlbW90ZS1kYXRhYmFzZS1wcm92aWRl
cj5OTE08L3JlbW90ZS1kYXRhYmFzZS1wcm92aWRlcj48bGFuZ3VhZ2U+ZW5nPC9sYW5ndWFnZT48
L3JlY29yZD48L0NpdGU+PENpdGU+PEF1dGhvcj5Lb3Vrb3VsaXM8L0F1dGhvcj48WWVhcj4yMDAy
PC9ZZWFyPjxSZWNOdW0+NzQxMjwvUmVjTnVtPjxyZWNvcmQ+PHJlYy1udW1iZXI+NzQxMjwvcmVj
LW51bWJlcj48Zm9yZWlnbi1rZXlzPjxrZXkgYXBwPSJFTiIgZGItaWQ9InIyMmV0ZmRyaXpyemVr
ZXNwc3lwd2UwZnoyemE1OTl4enhzciIgdGltZXN0YW1wPSIxNjgyMjYzNzI4Ij43NDEyPC9rZXk+
PC9mb3JlaWduLWtleXM+PHJlZi10eXBlIG5hbWU9IkpvdXJuYWwgQXJ0aWNsZSI+MTc8L3JlZi10
eXBlPjxjb250cmlidXRvcnM+PGF1dGhvcnM+PGF1dGhvcj5Lb3Vrb3VsaXMsIEcuIEsuPC9hdXRo
b3I+PGF1dGhvcj5LZSwgWS48L2F1dGhvcj48YXV0aG9yPkhlbmxleSwgSi4gRC48L2F1dGhvcj48
YXV0aG9yPkN1bW1pbmdzLCBPLiBXLjwvYXV0aG9yPjwvYXV0aG9ycz48L2NvbnRyaWJ1dG9ycz48
YXV0aC1hZGRyZXNzPkRlcGFydG1lbnQgb2YgUGF0aG9sb2d5LCBTY2hvb2wgb2YgTWVkaWNpbmUs
IEluZGlhbmEgVW5pdmVyc2l0eSwgSW5kaWFuYXBvbGlzLCBJbmRpYW5hLCBVU0EuPC9hdXRoLWFk
ZHJlc3M+PHRpdGxlcz48dGl0bGU+RGV0ZWN0aW9uIG9mIHB5bG9yaWMgbWV0YXBsYXNpYSBtYXkg
aW1wcm92ZSB0aGUgYmlvcHN5IGRpYWdub3NpcyBvZiBDcm9obiZhcG9zO3MgaWxlaXRpczwvdGl0
bGU+PHNlY29uZGFyeS10aXRsZT5KIENsaW4gR2FzdHJvZW50ZXJvbDwvc2Vjb25kYXJ5LXRpdGxl
PjwvdGl0bGVzPjxwZXJpb2RpY2FsPjxmdWxsLXRpdGxlPkogQ2xpbiBHYXN0cm9lbnRlcm9sPC9m
dWxsLXRpdGxlPjxhYmJyLTE+Sm91cm5hbCBvZiBjbGluaWNhbCBnYXN0cm9lbnRlcm9sb2d5PC9h
YmJyLTE+PC9wZXJpb2RpY2FsPjxwYWdlcz4xNDEtMzwvcGFnZXM+PHZvbHVtZT4zNDwvdm9sdW1l
PjxudW1iZXI+MjwvbnVtYmVyPjxlZGl0aW9uPjIwMDIvMDEvMTA8L2VkaXRpb24+PGtleXdvcmRz
PjxrZXl3b3JkPkJpb3BzeS9zdGFuZGFyZHM8L2tleXdvcmQ+PGtleXdvcmQ+Q3JvaG4gRGlzZWFz
ZS8qY29tcGxpY2F0aW9uczwva2V5d29yZD48a2V5d29yZD5IdW1hbnM8L2tleXdvcmQ+PGtleXdv
cmQ+SWxlaXRpcy9ldGlvbG9neS8qcGF0aG9sb2d5PC9rZXl3b3JkPjxrZXl3b3JkPk1ldGFwbGFz
aWE8L2tleXdvcmQ+PGtleXdvcmQ+UHlsb3J1cy8qcGF0aG9sb2d5PC9rZXl3b3JkPjwva2V5d29y
ZHM+PGRhdGVzPjx5ZWFyPjIwMDI8L3llYXI+PHB1Yi1kYXRlcz48ZGF0ZT5GZWI8L2RhdGU+PC9w
dWItZGF0ZXM+PC9kYXRlcz48aXNibj4wMTkyLTA3OTAgKFByaW50KSYjeEQ7MDE5Mi0wNzkwPC9p
c2JuPjxhY2Nlc3Npb24tbnVtPjExNzgyNjA3PC9hY2Nlc3Npb24tbnVtPjx1cmxzPjwvdXJscz48
ZWxlY3Ryb25pYy1yZXNvdXJjZS1udW0+MTAuMTA5Ny8wMDAwNDgzNi0yMDAyMDIwMDAtMDAwMDc8
L2VsZWN0cm9uaWMtcmVzb3VyY2UtbnVtPjxyZW1vdGUtZGF0YWJhc2UtcHJvdmlkZXI+TkxNPC9y
ZW1vdGUtZGF0YWJhc2UtcHJvdmlkZXI+PGxhbmd1YWdlPmVuZzwvbGFuZ3VhZ2U+PC9yZWNvcmQ+
PC9DaXRlPjxDaXRlPjxBdXRob3I+R29sZHN0ZWluPC9BdXRob3I+PFllYXI+MjAwNjwvWWVhcj48
UmVjTnVtPjk0PC9SZWNOdW0+PHJlY29yZD48cmVjLW51bWJlcj45NDwvcmVjLW51bWJlcj48Zm9y
ZWlnbi1rZXlzPjxrZXkgYXBwPSJFTiIgZGItaWQ9InIyMmV0ZmRyaXpyemVrZXNwc3lwd2UwZnoy
emE1OTl4enhzciIgdGltZXN0YW1wPSIwIj45NDwva2V5PjwvZm9yZWlnbi1rZXlzPjxyZWYtdHlw
ZSBuYW1lPSJKb3VybmFsIEFydGljbGUiPjE3PC9yZWYtdHlwZT48Y29udHJpYnV0b3JzPjxhdXRo
b3JzPjxhdXRob3I+R29sZHN0ZWluLCBOLjwvYXV0aG9yPjxhdXRob3I+RHVsYWksIE0uPC9hdXRo
b3I+PC9hdXRob3JzPjwvY29udHJpYnV0b3JzPjxhdXRoLWFkZHJlc3M+RGVwYXJ0bWVudCBvZiBB
bmF0b21pYyBQYXRob2xvZ3ksIFdpbGxpYW0gQmVhdW1vbnQgSG9zcGl0YWwsIFJveWFsIE9haywg
TUkgNDgwNzMsIFVTQS48L2F1dGgtYWRkcmVzcz48dGl0bGVzPjx0aXRsZT5Db250ZW1wb3Jhcnkg
bW9ycGhvbG9naWMgZGVmaW5pdGlvbiBvZiBiYWNrd2FzaCBpbGVpdGlzIGluIHVsY2VyYXRpdmUg
Y29saXRpcyBhbmQgZmVhdHVyZXMgdGhhdCBkaXN0aW5ndWlzaCBpdCBmcm9tIENyb2huIGRpc2Vh
c2U8L3RpdGxlPjxzZWNvbmRhcnktdGl0bGU+QW0gSiBDbGluIFBhdGhvbDwvc2Vjb25kYXJ5LXRp
dGxlPjwvdGl0bGVzPjxwZXJpb2RpY2FsPjxmdWxsLXRpdGxlPkFtIEogQ2xpbiBQYXRob2w8L2Z1
bGwtdGl0bGU+PC9wZXJpb2RpY2FsPjxwYWdlcz4zNjUtNzY8L3BhZ2VzPjx2b2x1bWU+MTI2PC92
b2x1bWU+PG51bWJlcj4zPC9udW1iZXI+PGVkaXRpb24+MjAwNi8wOC8wMjwvZWRpdGlvbj48a2V5
d29yZHM+PGtleXdvcmQ+QmlvcHN5PC9rZXl3b3JkPjxrZXl3b3JkPkNocm9uaWMgRGlzZWFzZTwv
a2V5d29yZD48a2V5d29yZD5Db2xlY3RvbXk8L2tleXdvcmQ+PGtleXdvcmQ+Q29saXRpcywgVWxj
ZXJhdGl2ZS8qcGF0aG9sb2d5PC9rZXl3b3JkPjxrZXl3b3JkPkNyb2huIERpc2Vhc2UvKnBhdGhv
bG9neTwva2V5d29yZD48a2V5d29yZD5IdW1hbnM8L2tleXdvcmQ+PGtleXdvcmQ+SWxlaXRpcy8q
cGF0aG9sb2d5PC9rZXl3b3JkPjxrZXl3b3JkPklsZXVtL3BhdGhvbG9neTwva2V5d29yZD48a2V5
d29yZD5JbnRlc3RpbmFsIE11Y29zYS9wYXRob2xvZ3k8L2tleXdvcmQ+PC9rZXl3b3Jkcz48ZGF0
ZXM+PHllYXI+MjAwNjwveWVhcj48cHViLWRhdGVzPjxkYXRlPlNlcDwvZGF0ZT48L3B1Yi1kYXRl
cz48L2RhdGVzPjxpc2JuPjAwMDItOTE3MyAoUHJpbnQpJiN4RDswMDAyLTkxNzMgKExpbmtpbmcp
PC9pc2JuPjxhY2Nlc3Npb24tbnVtPjE2ODgwMTQ5PC9hY2Nlc3Npb24tbnVtPjx1cmxzPjxyZWxh
dGVkLXVybHM+PHVybD5odHRwOi8vd3d3Lm5jYmkubmxtLm5paC5nb3YvcHVibWVkLzE2ODgwMTQ5
PC91cmw+PC9yZWxhdGVkLXVybHM+PC91cmxzPjxlbGVjdHJvbmljLXJlc291cmNlLW51bT5VQVhN
VzM0MjhQR045SEozIFtwaWldJiN4RDsxMC4xMzA5L1VBWE1XMzQyOFBHTjlISjM8L2VsZWN0cm9u
aWMtcmVzb3VyY2UtbnVtPjxsYW5ndWFnZT5lbmc8L2xhbmd1YWdlPjwvcmVjb3JkPjwvQ2l0ZT48
Q2l0ZT48QXV0aG9yPlRva3V5YW1hPC9BdXRob3I+PFllYXI+MjAyMTwvWWVhcj48UmVjTnVtPjcz
OTE8L1JlY051bT48cmVjb3JkPjxyZWMtbnVtYmVyPjczOTE8L3JlYy1udW1iZXI+PGZvcmVpZ24t
a2V5cz48a2V5IGFwcD0iRU4iIGRiLWlkPSJyMjJldGZkcml6cnpla2VzcHN5cHdlMGZ6MnphNTk5
eHp4c3IiIHRpbWVzdGFtcD0iMTY4MjI2MzcwMSI+NzM5MTwva2V5PjwvZm9yZWlnbi1rZXlzPjxy
ZWYtdHlwZSBuYW1lPSJKb3VybmFsIEFydGljbGUiPjE3PC9yZWYtdHlwZT48Y29udHJpYnV0b3Jz
PjxhdXRob3JzPjxhdXRob3I+VG9rdXlhbWEsIE0uPC9hdXRob3I+PGF1dGhvcj5EaGluZ3JhLCBT
LjwvYXV0aG9yPjxhdXRob3I+UG9seWRvcmlkZXMsIEEuIEQuPC9hdXRob3I+PC9hdXRob3JzPjwv
Y29udHJpYnV0b3JzPjxhdXRoLWFkZHJlc3M+RGVwYXJ0bWVudCBvZiBQYXRob2xvZ3ksIE1vbGVj
dWxhciwgYW5kIENlbGwgQmFzZWQgTWVkaWNpbmUsIEljYWhuIFNjaG9vbCBvZiBNZWRpY2luZSBh
dCBNb3VudCBTaW5haSwgTmV3IFlvcmssIE5ZLjwvYXV0aC1hZGRyZXNzPjx0aXRsZXM+PHRpdGxl
PjxzdHlsZSBmYWNlPSJub3JtYWwiIGZvbnQ9ImRlZmF1bHQiIHNpemU9IjEwMCUiPkNsaW5pY29w
YXRob2xvZ2ljIDwvc3R5bGU+PHN0eWxlIGZhY2U9Im5vcm1hbCIgZm9udD0iZGVmYXVsdCIgY2hh
cnNldD0iMjM4IiBzaXplPSIxMDAlIj5mPC9zdHlsZT48c3R5bGUgZmFjZT0ibm9ybWFsIiBmb250
PSJkZWZhdWx0IiBzaXplPSIxMDAlIj5lYXR1cmVzIGFuZCA8L3N0eWxlPjxzdHlsZSBmYWNlPSJu
b3JtYWwiIGZvbnQ9ImRlZmF1bHQiIGNoYXJzZXQ9IjIzOCIgc2l6ZT0iMTAwJSI+ZDwvc3R5bGU+
PHN0eWxlIGZhY2U9Im5vcm1hbCIgZm9udD0iZGVmYXVsdCIgc2l6ZT0iMTAwJSI+aWFnbm9zdGlj
IDwvc3R5bGU+PHN0eWxlIGZhY2U9Im5vcm1hbCIgZm9udD0iZGVmYXVsdCIgY2hhcnNldD0iMjM4
IiBzaXplPSIxMDAlIj5pPC9zdHlsZT48c3R5bGUgZmFjZT0ibm9ybWFsIiBmb250PSJkZWZhdWx0
IiBzaXplPSIxMDAlIj5tcGxpY2F0aW9ucyBvZiA8L3N0eWxlPjxzdHlsZSBmYWNlPSJub3JtYWwi
IGZvbnQ9ImRlZmF1bHQiIGNoYXJzZXQ9IjIzOCIgc2l6ZT0iMTAwJSI+cDwvc3R5bGU+PHN0eWxl
IGZhY2U9Im5vcm1hbCIgZm9udD0iZGVmYXVsdCIgc2l6ZT0iMTAwJSI+eWxvcmljIDwvc3R5bGU+
PHN0eWxlIGZhY2U9Im5vcm1hbCIgZm9udD0iZGVmYXVsdCIgY2hhcnNldD0iMjM4IiBzaXplPSIx
MDAlIj5nPC9zdHlsZT48c3R5bGUgZmFjZT0ibm9ybWFsIiBmb250PSJkZWZhdWx0IiBzaXplPSIx
MDAlIj5sYW5kIDwvc3R5bGU+PHN0eWxlIGZhY2U9Im5vcm1hbCIgZm9udD0iZGVmYXVsdCIgY2hh
cnNldD0iMjM4IiBzaXplPSIxMDAlIj5tPC9zdHlsZT48c3R5bGUgZmFjZT0ibm9ybWFsIiBmb250
PSJkZWZhdWx0IiBzaXplPSIxMDAlIj5ldGFwbGFzaWEgaW4gPC9zdHlsZT48c3R5bGUgZmFjZT0i
bm9ybWFsIiBmb250PSJkZWZhdWx0IiBjaGFyc2V0PSIyMzgiIHNpemU9IjEwMCUiPmk8L3N0eWxl
PjxzdHlsZSBmYWNlPSJub3JtYWwiIGZvbnQ9ImRlZmF1bHQiIHNpemU9IjEwMCUiPm50ZXN0aW5h
bCA8L3N0eWxlPjxzdHlsZSBmYWNlPSJub3JtYWwiIGZvbnQ9ImRlZmF1bHQiIGNoYXJzZXQ9IjIz
OCIgc2l6ZT0iMTAwJSI+czwvc3R5bGU+PHN0eWxlIGZhY2U9Im5vcm1hbCIgZm9udD0iZGVmYXVs
dCIgc2l6ZT0iMTAwJSI+cGVjaW1lbnM8L3N0eWxlPjwvdGl0bGU+PHNlY29uZGFyeS10aXRsZT5B
bSBKIFN1cmcgUGF0aG9sPC9zZWNvbmRhcnktdGl0bGU+PC90aXRsZXM+PHBlcmlvZGljYWw+PGZ1
bGwtdGl0bGU+QW0gSiBTdXJnIFBhdGhvbDwvZnVsbC10aXRsZT48L3BlcmlvZGljYWw+PHBhZ2Vz
PjM2NS0zNzM8L3BhZ2VzPjx2b2x1bWU+NDU8L3ZvbHVtZT48bnVtYmVyPjM8L251bWJlcj48ZWRp
dGlvbj4yMDIwLzEwLzI3PC9lZGl0aW9uPjxrZXl3b3Jkcz48a2V5d29yZD5BZG9sZXNjZW50PC9r
ZXl3b3JkPjxrZXl3b3JkPkFkdWx0PC9rZXl3b3JkPjxrZXl3b3JkPkFnZWQ8L2tleXdvcmQ+PGtl
eXdvcmQ+QWdlZCwgODAgYW5kIG92ZXI8L2tleXdvcmQ+PGtleXdvcmQ+QmlvcHN5PC9rZXl3b3Jk
PjxrZXl3b3JkPkNoaWxkPC9rZXl3b3JkPjxrZXl3b3JkPkNoaWxkLCBQcmVzY2hvb2w8L2tleXdv
cmQ+PGtleXdvcmQ+Q29sb25pYyBQb3VjaGVzL2FkdmVyc2UgZWZmZWN0cy8qcGF0aG9sb2d5PC9r
ZXl3b3JkPjxrZXl3b3JkPkZlbWFsZTwva2V5d29yZD48a2V5d29yZD5HYXN0cmljIE11Y29zYS8q
cGF0aG9sb2d5L3N1cmdlcnk8L2tleXdvcmQ+PGtleXdvcmQ+SHVtYW5zPC9rZXl3b3JkPjxrZXl3
b3JkPkluZmxhbW1hdG9yeSBCb3dlbCBEaXNlYXNlcy8qcGF0aG9sb2d5L3N1cmdlcnk8L2tleXdv
cmQ+PGtleXdvcmQ+SW50ZXN0aW5lcy8qcGF0aG9sb2d5L3N1cmdlcnk8L2tleXdvcmQ+PGtleXdv
cmQ+TWFsZTwva2V5d29yZD48a2V5d29yZD5NZXRhcGxhc2lhPC9rZXl3b3JkPjxrZXl3b3JkPk1p
ZGRsZSBBZ2VkPC9rZXl3b3JkPjxrZXl3b3JkPlBvc3RvcGVyYXRpdmUgQ29tcGxpY2F0aW9ucy8q
cGF0aG9sb2d5L3N1cmdlcnk8L2tleXdvcmQ+PGtleXdvcmQ+UHJlZGljdGl2ZSBWYWx1ZSBvZiBU
ZXN0czwva2V5d29yZD48a2V5d29yZD5Qcm9nbm9zaXM8L2tleXdvcmQ+PGtleXdvcmQ+VGltZSBG
YWN0b3JzPC9rZXl3b3JkPjxrZXl3b3JkPmhhdmUgbm8gc2lnbmlmaWNhbnQgcmVsYXRpb25zaGlw
cyB3aXRoLCBvciBmaW5hbmNpYWwgaW50ZXJlc3QgaW4sIGFueSBjb21tZXJjaWFsPC9rZXl3b3Jk
PjxrZXl3b3JkPmNvbXBhbmllcyBwZXJ0YWluaW5nIHRvIHRoaXMgYXJ0aWNsZS48L2tleXdvcmQ+
PC9rZXl3b3Jkcz48ZGF0ZXM+PHllYXI+MjAyMTwveWVhcj48cHViLWRhdGVzPjxkYXRlPk1hciAx
PC9kYXRlPjwvcHViLWRhdGVzPjwvZGF0ZXM+PGlzYm4+MDE0Ny01MTg1PC9pc2JuPjxhY2Nlc3Np
b24tbnVtPjMzMTA1MTU4PC9hY2Nlc3Npb24tbnVtPjx1cmxzPjwvdXJscz48ZWxlY3Ryb25pYy1y
ZXNvdXJjZS1udW0+MTAuMTA5Ny9wYXMuMDAwMDAwMDAwMDAwMTYwODwvZWxlY3Ryb25pYy1yZXNv
dXJjZS1udW0+PHJlbW90ZS1kYXRhYmFzZS1wcm92aWRlcj5OTE08L3JlbW90ZS1kYXRhYmFzZS1w
cm92aWRlcj48bGFuZ3VhZ2U+ZW5nPC9sYW5ndWFnZT48L3JlY29yZD48L0NpdGU+PC9FbmROb3Rl
Pn==
</w:fldData>
        </w:fldChar>
      </w:r>
      <w:r w:rsidR="00C168A9">
        <w:rPr>
          <w:rFonts w:ascii="Times New Roman" w:eastAsia="Calibri" w:hAnsi="Times New Roman" w:cs="Times New Roman"/>
          <w:shd w:val="clear" w:color="auto" w:fill="FFFFFF"/>
        </w:rPr>
        <w:instrText xml:space="preserve"> ADDIN EN.CITE </w:instrText>
      </w:r>
      <w:r w:rsidR="00C168A9">
        <w:rPr>
          <w:rFonts w:ascii="Times New Roman" w:eastAsia="Calibri" w:hAnsi="Times New Roman" w:cs="Times New Roman"/>
          <w:shd w:val="clear" w:color="auto" w:fill="FFFFFF"/>
        </w:rPr>
        <w:fldChar w:fldCharType="begin">
          <w:fldData xml:space="preserve">PEVuZE5vdGU+PENpdGU+PEF1dGhvcj5HZWJvZXM8L0F1dGhvcj48WWVhcj4xOTk4PC9ZZWFyPjxS
ZWNOdW0+NzQxMTwvUmVjTnVtPjxEaXNwbGF5VGV4dD4oMjUtMjgpPC9EaXNwbGF5VGV4dD48cmVj
b3JkPjxyZWMtbnVtYmVyPjc0MTE8L3JlYy1udW1iZXI+PGZvcmVpZ24ta2V5cz48a2V5IGFwcD0i
RU4iIGRiLWlkPSJyMjJldGZkcml6cnpla2VzcHN5cHdlMGZ6MnphNTk5eHp4c3IiIHRpbWVzdGFt
cD0iMTY4MjI2MzcyOCI+NzQxMTwva2V5PjwvZm9yZWlnbi1rZXlzPjxyZWYtdHlwZSBuYW1lPSJK
b3VybmFsIEFydGljbGUiPjE3PC9yZWYtdHlwZT48Y29udHJpYnV0b3JzPjxhdXRob3JzPjxhdXRo
b3I+R2Vib2VzLCBLLjwvYXV0aG9yPjxhdXRob3I+RWN0b3JzLCBOLjwvYXV0aG9yPjxhdXRob3I+
RCZhcG9zO0hhZW5zLCBHLjwvYXV0aG9yPjxhdXRob3I+UnV0Z2VlcnRzLCBQLjwvYXV0aG9yPjwv
YXV0aG9ycz48L2NvbnRyaWJ1dG9ycz48YXV0aC1hZGRyZXNzPkRlcGFydG1lbnQgb2YgUGF0aG9s
b2d5LCBVbml2ZXJzaXR5IEhvc3BpdGFscywgTGV1dmVuLCBCZWxnaXVtLjwvYXV0aC1hZGRyZXNz
Pjx0aXRsZXM+PHRpdGxlPklzIGlsZW9zY29weSB3aXRoIGJpb3BzeSB3b3J0aHdoaWxlIGluIHBh
dGllbnRzIHByZXNlbnRpbmcgd2l0aCBzeW1wdG9tcyBvZiBpbmZsYW1tYXRvcnkgYm93ZWwgZGlz
ZWFzZT88L3RpdGxlPjxzZWNvbmRhcnktdGl0bGU+QW0gSiBHYXN0cm9lbnRlcm9sPC9zZWNvbmRh
cnktdGl0bGU+PC90aXRsZXM+PHBlcmlvZGljYWw+PGZ1bGwtdGl0bGU+QW0gSiBHYXN0cm9lbnRl
cm9sPC9mdWxsLXRpdGxlPjwvcGVyaW9kaWNhbD48cGFnZXM+MjAxLTY8L3BhZ2VzPjx2b2x1bWU+
OTM8L3ZvbHVtZT48bnVtYmVyPjI8L251bWJlcj48ZWRpdGlvbj4xOTk4LzAyLzE5PC9lZGl0aW9u
PjxrZXl3b3Jkcz48a2V5d29yZD5BZG9sZXNjZW50PC9rZXl3b3JkPjxrZXl3b3JkPkFkdWx0PC9r
ZXl3b3JkPjxrZXl3b3JkPkFnZWQ8L2tleXdvcmQ+PGtleXdvcmQ+KkJpb3BzeTwva2V5d29yZD48
a2V5d29yZD5DaGlsZDwva2V5d29yZD48a2V5d29yZD5Db2xvbm9zY29weTwva2V5d29yZD48a2V5
d29yZD4qRW5kb3Njb3B5LCBHYXN0cm9pbnRlc3RpbmFsPC9rZXl3b3JkPjxrZXl3b3JkPkZlbWFs
ZTwva2V5d29yZD48a2V5d29yZD5IdW1hbnM8L2tleXdvcmQ+PGtleXdvcmQ+SWxldW0vKnBhdGhv
bG9neTwva2V5d29yZD48a2V5d29yZD5JbmZsYW1tYXRvcnkgQm93ZWwgRGlzZWFzZXMvKmRpYWdu
b3Npcy9wYXRob2xvZ3k8L2tleXdvcmQ+PGtleXdvcmQ+TWFsZTwva2V5d29yZD48a2V5d29yZD5N
aWRkbGUgQWdlZDwva2V5d29yZD48a2V5d29yZD5Qcm9zcGVjdGl2ZSBTdHVkaWVzPC9rZXl3b3Jk
Pjwva2V5d29yZHM+PGRhdGVzPjx5ZWFyPjE5OTg8L3llYXI+PHB1Yi1kYXRlcz48ZGF0ZT5GZWI8
L2RhdGU+PC9wdWItZGF0ZXM+PC9kYXRlcz48aXNibj4wMDAyLTkyNzAgKFByaW50KSYjeEQ7MDAw
Mi05MjcwPC9pc2JuPjxhY2Nlc3Npb24tbnVtPjk0NjgyNDI8L2FjY2Vzc2lvbi1udW0+PHVybHM+
PC91cmxzPjxlbGVjdHJvbmljLXJlc291cmNlLW51bT4xMC4xMTExL2ouMTU3Mi0wMjQxLjE5OTgu
MDAyMDEueDwvZWxlY3Ryb25pYy1yZXNvdXJjZS1udW0+PHJlbW90ZS1kYXRhYmFzZS1wcm92aWRl
cj5OTE08L3JlbW90ZS1kYXRhYmFzZS1wcm92aWRlcj48bGFuZ3VhZ2U+ZW5nPC9sYW5ndWFnZT48
L3JlY29yZD48L0NpdGU+PENpdGU+PEF1dGhvcj5Lb3Vrb3VsaXM8L0F1dGhvcj48WWVhcj4yMDAy
PC9ZZWFyPjxSZWNOdW0+NzQxMjwvUmVjTnVtPjxyZWNvcmQ+PHJlYy1udW1iZXI+NzQxMjwvcmVj
LW51bWJlcj48Zm9yZWlnbi1rZXlzPjxrZXkgYXBwPSJFTiIgZGItaWQ9InIyMmV0ZmRyaXpyemVr
ZXNwc3lwd2UwZnoyemE1OTl4enhzciIgdGltZXN0YW1wPSIxNjgyMjYzNzI4Ij43NDEyPC9rZXk+
PC9mb3JlaWduLWtleXM+PHJlZi10eXBlIG5hbWU9IkpvdXJuYWwgQXJ0aWNsZSI+MTc8L3JlZi10
eXBlPjxjb250cmlidXRvcnM+PGF1dGhvcnM+PGF1dGhvcj5Lb3Vrb3VsaXMsIEcuIEsuPC9hdXRo
b3I+PGF1dGhvcj5LZSwgWS48L2F1dGhvcj48YXV0aG9yPkhlbmxleSwgSi4gRC48L2F1dGhvcj48
YXV0aG9yPkN1bW1pbmdzLCBPLiBXLjwvYXV0aG9yPjwvYXV0aG9ycz48L2NvbnRyaWJ1dG9ycz48
YXV0aC1hZGRyZXNzPkRlcGFydG1lbnQgb2YgUGF0aG9sb2d5LCBTY2hvb2wgb2YgTWVkaWNpbmUs
IEluZGlhbmEgVW5pdmVyc2l0eSwgSW5kaWFuYXBvbGlzLCBJbmRpYW5hLCBVU0EuPC9hdXRoLWFk
ZHJlc3M+PHRpdGxlcz48dGl0bGU+RGV0ZWN0aW9uIG9mIHB5bG9yaWMgbWV0YXBsYXNpYSBtYXkg
aW1wcm92ZSB0aGUgYmlvcHN5IGRpYWdub3NpcyBvZiBDcm9obiZhcG9zO3MgaWxlaXRpczwvdGl0
bGU+PHNlY29uZGFyeS10aXRsZT5KIENsaW4gR2FzdHJvZW50ZXJvbDwvc2Vjb25kYXJ5LXRpdGxl
PjwvdGl0bGVzPjxwZXJpb2RpY2FsPjxmdWxsLXRpdGxlPkogQ2xpbiBHYXN0cm9lbnRlcm9sPC9m
dWxsLXRpdGxlPjxhYmJyLTE+Sm91cm5hbCBvZiBjbGluaWNhbCBnYXN0cm9lbnRlcm9sb2d5PC9h
YmJyLTE+PC9wZXJpb2RpY2FsPjxwYWdlcz4xNDEtMzwvcGFnZXM+PHZvbHVtZT4zNDwvdm9sdW1l
PjxudW1iZXI+MjwvbnVtYmVyPjxlZGl0aW9uPjIwMDIvMDEvMTA8L2VkaXRpb24+PGtleXdvcmRz
PjxrZXl3b3JkPkJpb3BzeS9zdGFuZGFyZHM8L2tleXdvcmQ+PGtleXdvcmQ+Q3JvaG4gRGlzZWFz
ZS8qY29tcGxpY2F0aW9uczwva2V5d29yZD48a2V5d29yZD5IdW1hbnM8L2tleXdvcmQ+PGtleXdv
cmQ+SWxlaXRpcy9ldGlvbG9neS8qcGF0aG9sb2d5PC9rZXl3b3JkPjxrZXl3b3JkPk1ldGFwbGFz
aWE8L2tleXdvcmQ+PGtleXdvcmQ+UHlsb3J1cy8qcGF0aG9sb2d5PC9rZXl3b3JkPjwva2V5d29y
ZHM+PGRhdGVzPjx5ZWFyPjIwMDI8L3llYXI+PHB1Yi1kYXRlcz48ZGF0ZT5GZWI8L2RhdGU+PC9w
dWItZGF0ZXM+PC9kYXRlcz48aXNibj4wMTkyLTA3OTAgKFByaW50KSYjeEQ7MDE5Mi0wNzkwPC9p
c2JuPjxhY2Nlc3Npb24tbnVtPjExNzgyNjA3PC9hY2Nlc3Npb24tbnVtPjx1cmxzPjwvdXJscz48
ZWxlY3Ryb25pYy1yZXNvdXJjZS1udW0+MTAuMTA5Ny8wMDAwNDgzNi0yMDAyMDIwMDAtMDAwMDc8
L2VsZWN0cm9uaWMtcmVzb3VyY2UtbnVtPjxyZW1vdGUtZGF0YWJhc2UtcHJvdmlkZXI+TkxNPC9y
ZW1vdGUtZGF0YWJhc2UtcHJvdmlkZXI+PGxhbmd1YWdlPmVuZzwvbGFuZ3VhZ2U+PC9yZWNvcmQ+
PC9DaXRlPjxDaXRlPjxBdXRob3I+R29sZHN0ZWluPC9BdXRob3I+PFllYXI+MjAwNjwvWWVhcj48
UmVjTnVtPjk0PC9SZWNOdW0+PHJlY29yZD48cmVjLW51bWJlcj45NDwvcmVjLW51bWJlcj48Zm9y
ZWlnbi1rZXlzPjxrZXkgYXBwPSJFTiIgZGItaWQ9InIyMmV0ZmRyaXpyemVrZXNwc3lwd2UwZnoy
emE1OTl4enhzciIgdGltZXN0YW1wPSIwIj45NDwva2V5PjwvZm9yZWlnbi1rZXlzPjxyZWYtdHlw
ZSBuYW1lPSJKb3VybmFsIEFydGljbGUiPjE3PC9yZWYtdHlwZT48Y29udHJpYnV0b3JzPjxhdXRo
b3JzPjxhdXRob3I+R29sZHN0ZWluLCBOLjwvYXV0aG9yPjxhdXRob3I+RHVsYWksIE0uPC9hdXRo
b3I+PC9hdXRob3JzPjwvY29udHJpYnV0b3JzPjxhdXRoLWFkZHJlc3M+RGVwYXJ0bWVudCBvZiBB
bmF0b21pYyBQYXRob2xvZ3ksIFdpbGxpYW0gQmVhdW1vbnQgSG9zcGl0YWwsIFJveWFsIE9haywg
TUkgNDgwNzMsIFVTQS48L2F1dGgtYWRkcmVzcz48dGl0bGVzPjx0aXRsZT5Db250ZW1wb3Jhcnkg
bW9ycGhvbG9naWMgZGVmaW5pdGlvbiBvZiBiYWNrd2FzaCBpbGVpdGlzIGluIHVsY2VyYXRpdmUg
Y29saXRpcyBhbmQgZmVhdHVyZXMgdGhhdCBkaXN0aW5ndWlzaCBpdCBmcm9tIENyb2huIGRpc2Vh
c2U8L3RpdGxlPjxzZWNvbmRhcnktdGl0bGU+QW0gSiBDbGluIFBhdGhvbDwvc2Vjb25kYXJ5LXRp
dGxlPjwvdGl0bGVzPjxwZXJpb2RpY2FsPjxmdWxsLXRpdGxlPkFtIEogQ2xpbiBQYXRob2w8L2Z1
bGwtdGl0bGU+PC9wZXJpb2RpY2FsPjxwYWdlcz4zNjUtNzY8L3BhZ2VzPjx2b2x1bWU+MTI2PC92
b2x1bWU+PG51bWJlcj4zPC9udW1iZXI+PGVkaXRpb24+MjAwNi8wOC8wMjwvZWRpdGlvbj48a2V5
d29yZHM+PGtleXdvcmQ+QmlvcHN5PC9rZXl3b3JkPjxrZXl3b3JkPkNocm9uaWMgRGlzZWFzZTwv
a2V5d29yZD48a2V5d29yZD5Db2xlY3RvbXk8L2tleXdvcmQ+PGtleXdvcmQ+Q29saXRpcywgVWxj
ZXJhdGl2ZS8qcGF0aG9sb2d5PC9rZXl3b3JkPjxrZXl3b3JkPkNyb2huIERpc2Vhc2UvKnBhdGhv
bG9neTwva2V5d29yZD48a2V5d29yZD5IdW1hbnM8L2tleXdvcmQ+PGtleXdvcmQ+SWxlaXRpcy8q
cGF0aG9sb2d5PC9rZXl3b3JkPjxrZXl3b3JkPklsZXVtL3BhdGhvbG9neTwva2V5d29yZD48a2V5
d29yZD5JbnRlc3RpbmFsIE11Y29zYS9wYXRob2xvZ3k8L2tleXdvcmQ+PC9rZXl3b3Jkcz48ZGF0
ZXM+PHllYXI+MjAwNjwveWVhcj48cHViLWRhdGVzPjxkYXRlPlNlcDwvZGF0ZT48L3B1Yi1kYXRl
cz48L2RhdGVzPjxpc2JuPjAwMDItOTE3MyAoUHJpbnQpJiN4RDswMDAyLTkxNzMgKExpbmtpbmcp
PC9pc2JuPjxhY2Nlc3Npb24tbnVtPjE2ODgwMTQ5PC9hY2Nlc3Npb24tbnVtPjx1cmxzPjxyZWxh
dGVkLXVybHM+PHVybD5odHRwOi8vd3d3Lm5jYmkubmxtLm5paC5nb3YvcHVibWVkLzE2ODgwMTQ5
PC91cmw+PC9yZWxhdGVkLXVybHM+PC91cmxzPjxlbGVjdHJvbmljLXJlc291cmNlLW51bT5VQVhN
VzM0MjhQR045SEozIFtwaWldJiN4RDsxMC4xMzA5L1VBWE1XMzQyOFBHTjlISjM8L2VsZWN0cm9u
aWMtcmVzb3VyY2UtbnVtPjxsYW5ndWFnZT5lbmc8L2xhbmd1YWdlPjwvcmVjb3JkPjwvQ2l0ZT48
Q2l0ZT48QXV0aG9yPlRva3V5YW1hPC9BdXRob3I+PFllYXI+MjAyMTwvWWVhcj48UmVjTnVtPjcz
OTE8L1JlY051bT48cmVjb3JkPjxyZWMtbnVtYmVyPjczOTE8L3JlYy1udW1iZXI+PGZvcmVpZ24t
a2V5cz48a2V5IGFwcD0iRU4iIGRiLWlkPSJyMjJldGZkcml6cnpla2VzcHN5cHdlMGZ6MnphNTk5
eHp4c3IiIHRpbWVzdGFtcD0iMTY4MjI2MzcwMSI+NzM5MTwva2V5PjwvZm9yZWlnbi1rZXlzPjxy
ZWYtdHlwZSBuYW1lPSJKb3VybmFsIEFydGljbGUiPjE3PC9yZWYtdHlwZT48Y29udHJpYnV0b3Jz
PjxhdXRob3JzPjxhdXRob3I+VG9rdXlhbWEsIE0uPC9hdXRob3I+PGF1dGhvcj5EaGluZ3JhLCBT
LjwvYXV0aG9yPjxhdXRob3I+UG9seWRvcmlkZXMsIEEuIEQuPC9hdXRob3I+PC9hdXRob3JzPjwv
Y29udHJpYnV0b3JzPjxhdXRoLWFkZHJlc3M+RGVwYXJ0bWVudCBvZiBQYXRob2xvZ3ksIE1vbGVj
dWxhciwgYW5kIENlbGwgQmFzZWQgTWVkaWNpbmUsIEljYWhuIFNjaG9vbCBvZiBNZWRpY2luZSBh
dCBNb3VudCBTaW5haSwgTmV3IFlvcmssIE5ZLjwvYXV0aC1hZGRyZXNzPjx0aXRsZXM+PHRpdGxl
PjxzdHlsZSBmYWNlPSJub3JtYWwiIGZvbnQ9ImRlZmF1bHQiIHNpemU9IjEwMCUiPkNsaW5pY29w
YXRob2xvZ2ljIDwvc3R5bGU+PHN0eWxlIGZhY2U9Im5vcm1hbCIgZm9udD0iZGVmYXVsdCIgY2hh
cnNldD0iMjM4IiBzaXplPSIxMDAlIj5mPC9zdHlsZT48c3R5bGUgZmFjZT0ibm9ybWFsIiBmb250
PSJkZWZhdWx0IiBzaXplPSIxMDAlIj5lYXR1cmVzIGFuZCA8L3N0eWxlPjxzdHlsZSBmYWNlPSJu
b3JtYWwiIGZvbnQ9ImRlZmF1bHQiIGNoYXJzZXQ9IjIzOCIgc2l6ZT0iMTAwJSI+ZDwvc3R5bGU+
PHN0eWxlIGZhY2U9Im5vcm1hbCIgZm9udD0iZGVmYXVsdCIgc2l6ZT0iMTAwJSI+aWFnbm9zdGlj
IDwvc3R5bGU+PHN0eWxlIGZhY2U9Im5vcm1hbCIgZm9udD0iZGVmYXVsdCIgY2hhcnNldD0iMjM4
IiBzaXplPSIxMDAlIj5pPC9zdHlsZT48c3R5bGUgZmFjZT0ibm9ybWFsIiBmb250PSJkZWZhdWx0
IiBzaXplPSIxMDAlIj5tcGxpY2F0aW9ucyBvZiA8L3N0eWxlPjxzdHlsZSBmYWNlPSJub3JtYWwi
IGZvbnQ9ImRlZmF1bHQiIGNoYXJzZXQ9IjIzOCIgc2l6ZT0iMTAwJSI+cDwvc3R5bGU+PHN0eWxl
IGZhY2U9Im5vcm1hbCIgZm9udD0iZGVmYXVsdCIgc2l6ZT0iMTAwJSI+eWxvcmljIDwvc3R5bGU+
PHN0eWxlIGZhY2U9Im5vcm1hbCIgZm9udD0iZGVmYXVsdCIgY2hhcnNldD0iMjM4IiBzaXplPSIx
MDAlIj5nPC9zdHlsZT48c3R5bGUgZmFjZT0ibm9ybWFsIiBmb250PSJkZWZhdWx0IiBzaXplPSIx
MDAlIj5sYW5kIDwvc3R5bGU+PHN0eWxlIGZhY2U9Im5vcm1hbCIgZm9udD0iZGVmYXVsdCIgY2hh
cnNldD0iMjM4IiBzaXplPSIxMDAlIj5tPC9zdHlsZT48c3R5bGUgZmFjZT0ibm9ybWFsIiBmb250
PSJkZWZhdWx0IiBzaXplPSIxMDAlIj5ldGFwbGFzaWEgaW4gPC9zdHlsZT48c3R5bGUgZmFjZT0i
bm9ybWFsIiBmb250PSJkZWZhdWx0IiBjaGFyc2V0PSIyMzgiIHNpemU9IjEwMCUiPmk8L3N0eWxl
PjxzdHlsZSBmYWNlPSJub3JtYWwiIGZvbnQ9ImRlZmF1bHQiIHNpemU9IjEwMCUiPm50ZXN0aW5h
bCA8L3N0eWxlPjxzdHlsZSBmYWNlPSJub3JtYWwiIGZvbnQ9ImRlZmF1bHQiIGNoYXJzZXQ9IjIz
OCIgc2l6ZT0iMTAwJSI+czwvc3R5bGU+PHN0eWxlIGZhY2U9Im5vcm1hbCIgZm9udD0iZGVmYXVs
dCIgc2l6ZT0iMTAwJSI+cGVjaW1lbnM8L3N0eWxlPjwvdGl0bGU+PHNlY29uZGFyeS10aXRsZT5B
bSBKIFN1cmcgUGF0aG9sPC9zZWNvbmRhcnktdGl0bGU+PC90aXRsZXM+PHBlcmlvZGljYWw+PGZ1
bGwtdGl0bGU+QW0gSiBTdXJnIFBhdGhvbDwvZnVsbC10aXRsZT48L3BlcmlvZGljYWw+PHBhZ2Vz
PjM2NS0zNzM8L3BhZ2VzPjx2b2x1bWU+NDU8L3ZvbHVtZT48bnVtYmVyPjM8L251bWJlcj48ZWRp
dGlvbj4yMDIwLzEwLzI3PC9lZGl0aW9uPjxrZXl3b3Jkcz48a2V5d29yZD5BZG9sZXNjZW50PC9r
ZXl3b3JkPjxrZXl3b3JkPkFkdWx0PC9rZXl3b3JkPjxrZXl3b3JkPkFnZWQ8L2tleXdvcmQ+PGtl
eXdvcmQ+QWdlZCwgODAgYW5kIG92ZXI8L2tleXdvcmQ+PGtleXdvcmQ+QmlvcHN5PC9rZXl3b3Jk
PjxrZXl3b3JkPkNoaWxkPC9rZXl3b3JkPjxrZXl3b3JkPkNoaWxkLCBQcmVzY2hvb2w8L2tleXdv
cmQ+PGtleXdvcmQ+Q29sb25pYyBQb3VjaGVzL2FkdmVyc2UgZWZmZWN0cy8qcGF0aG9sb2d5PC9r
ZXl3b3JkPjxrZXl3b3JkPkZlbWFsZTwva2V5d29yZD48a2V5d29yZD5HYXN0cmljIE11Y29zYS8q
cGF0aG9sb2d5L3N1cmdlcnk8L2tleXdvcmQ+PGtleXdvcmQ+SHVtYW5zPC9rZXl3b3JkPjxrZXl3
b3JkPkluZmxhbW1hdG9yeSBCb3dlbCBEaXNlYXNlcy8qcGF0aG9sb2d5L3N1cmdlcnk8L2tleXdv
cmQ+PGtleXdvcmQ+SW50ZXN0aW5lcy8qcGF0aG9sb2d5L3N1cmdlcnk8L2tleXdvcmQ+PGtleXdv
cmQ+TWFsZTwva2V5d29yZD48a2V5d29yZD5NZXRhcGxhc2lhPC9rZXl3b3JkPjxrZXl3b3JkPk1p
ZGRsZSBBZ2VkPC9rZXl3b3JkPjxrZXl3b3JkPlBvc3RvcGVyYXRpdmUgQ29tcGxpY2F0aW9ucy8q
cGF0aG9sb2d5L3N1cmdlcnk8L2tleXdvcmQ+PGtleXdvcmQ+UHJlZGljdGl2ZSBWYWx1ZSBvZiBU
ZXN0czwva2V5d29yZD48a2V5d29yZD5Qcm9nbm9zaXM8L2tleXdvcmQ+PGtleXdvcmQ+VGltZSBG
YWN0b3JzPC9rZXl3b3JkPjxrZXl3b3JkPmhhdmUgbm8gc2lnbmlmaWNhbnQgcmVsYXRpb25zaGlw
cyB3aXRoLCBvciBmaW5hbmNpYWwgaW50ZXJlc3QgaW4sIGFueSBjb21tZXJjaWFsPC9rZXl3b3Jk
PjxrZXl3b3JkPmNvbXBhbmllcyBwZXJ0YWluaW5nIHRvIHRoaXMgYXJ0aWNsZS48L2tleXdvcmQ+
PC9rZXl3b3Jkcz48ZGF0ZXM+PHllYXI+MjAyMTwveWVhcj48cHViLWRhdGVzPjxkYXRlPk1hciAx
PC9kYXRlPjwvcHViLWRhdGVzPjwvZGF0ZXM+PGlzYm4+MDE0Ny01MTg1PC9pc2JuPjxhY2Nlc3Np
b24tbnVtPjMzMTA1MTU4PC9hY2Nlc3Npb24tbnVtPjx1cmxzPjwvdXJscz48ZWxlY3Ryb25pYy1y
ZXNvdXJjZS1udW0+MTAuMTA5Ny9wYXMuMDAwMDAwMDAwMDAwMTYwODwvZWxlY3Ryb25pYy1yZXNv
dXJjZS1udW0+PHJlbW90ZS1kYXRhYmFzZS1wcm92aWRlcj5OTE08L3JlbW90ZS1kYXRhYmFzZS1w
cm92aWRlcj48bGFuZ3VhZ2U+ZW5nPC9sYW5ndWFnZT48L3JlY29yZD48L0NpdGU+PC9FbmROb3Rl
Pn==
</w:fldData>
        </w:fldChar>
      </w:r>
      <w:r w:rsidR="00C168A9">
        <w:rPr>
          <w:rFonts w:ascii="Times New Roman" w:eastAsia="Calibri" w:hAnsi="Times New Roman" w:cs="Times New Roman"/>
          <w:shd w:val="clear" w:color="auto" w:fill="FFFFFF"/>
        </w:rPr>
        <w:instrText xml:space="preserve"> ADDIN EN.CITE.DATA </w:instrText>
      </w:r>
      <w:r w:rsidR="00C168A9">
        <w:rPr>
          <w:rFonts w:ascii="Times New Roman" w:eastAsia="Calibri" w:hAnsi="Times New Roman" w:cs="Times New Roman"/>
          <w:shd w:val="clear" w:color="auto" w:fill="FFFFFF"/>
        </w:rPr>
      </w:r>
      <w:r w:rsidR="00C168A9">
        <w:rPr>
          <w:rFonts w:ascii="Times New Roman" w:eastAsia="Calibri" w:hAnsi="Times New Roman" w:cs="Times New Roman"/>
          <w:shd w:val="clear" w:color="auto" w:fill="FFFFFF"/>
        </w:rPr>
        <w:fldChar w:fldCharType="end"/>
      </w:r>
      <w:r w:rsidR="000D26AE" w:rsidRPr="00963263">
        <w:rPr>
          <w:rFonts w:ascii="Times New Roman" w:eastAsia="Calibri" w:hAnsi="Times New Roman" w:cs="Times New Roman"/>
          <w:shd w:val="clear" w:color="auto" w:fill="FFFFFF"/>
        </w:rPr>
      </w:r>
      <w:r w:rsidR="000D26AE" w:rsidRPr="00963263">
        <w:rPr>
          <w:rFonts w:ascii="Times New Roman" w:eastAsia="Calibri" w:hAnsi="Times New Roman" w:cs="Times New Roman"/>
          <w:shd w:val="clear" w:color="auto" w:fill="FFFFFF"/>
        </w:rPr>
        <w:fldChar w:fldCharType="separate"/>
      </w:r>
      <w:r w:rsidR="00C168A9">
        <w:rPr>
          <w:rFonts w:ascii="Times New Roman" w:eastAsia="Calibri" w:hAnsi="Times New Roman" w:cs="Times New Roman"/>
          <w:noProof/>
          <w:shd w:val="clear" w:color="auto" w:fill="FFFFFF"/>
        </w:rPr>
        <w:t>(25-28)</w:t>
      </w:r>
      <w:r w:rsidR="000D26AE" w:rsidRPr="00963263">
        <w:rPr>
          <w:rFonts w:ascii="Times New Roman" w:eastAsia="Calibri" w:hAnsi="Times New Roman" w:cs="Times New Roman"/>
          <w:shd w:val="clear" w:color="auto" w:fill="FFFFFF"/>
        </w:rPr>
        <w:fldChar w:fldCharType="end"/>
      </w:r>
      <w:r w:rsidR="000D26AE" w:rsidRPr="00963263">
        <w:rPr>
          <w:rFonts w:ascii="Times New Roman" w:eastAsia="Calibri" w:hAnsi="Times New Roman" w:cs="Times New Roman"/>
          <w:shd w:val="clear" w:color="auto" w:fill="FFFFFF"/>
        </w:rPr>
        <w:t xml:space="preserve"> </w:t>
      </w:r>
      <w:r w:rsidR="0058278C" w:rsidRPr="00963263">
        <w:rPr>
          <w:rFonts w:ascii="Times New Roman" w:eastAsia="Calibri" w:hAnsi="Times New Roman" w:cs="Times New Roman"/>
          <w:shd w:val="clear" w:color="auto" w:fill="FFFFFF"/>
        </w:rPr>
        <w:t xml:space="preserve">Rarely, </w:t>
      </w:r>
      <w:r w:rsidR="00195BD4">
        <w:rPr>
          <w:rFonts w:ascii="Times New Roman" w:eastAsia="Calibri" w:hAnsi="Times New Roman" w:cs="Times New Roman"/>
          <w:shd w:val="clear" w:color="auto" w:fill="FFFFFF"/>
        </w:rPr>
        <w:t>PM</w:t>
      </w:r>
      <w:r w:rsidR="00195BD4" w:rsidRPr="00963263">
        <w:rPr>
          <w:rFonts w:ascii="Times New Roman" w:eastAsia="Calibri" w:hAnsi="Times New Roman" w:cs="Times New Roman"/>
          <w:shd w:val="clear" w:color="auto" w:fill="FFFFFF"/>
        </w:rPr>
        <w:t xml:space="preserve"> </w:t>
      </w:r>
      <w:r w:rsidR="0058278C" w:rsidRPr="00963263">
        <w:rPr>
          <w:rFonts w:ascii="Times New Roman" w:eastAsia="Calibri" w:hAnsi="Times New Roman" w:cs="Times New Roman"/>
          <w:shd w:val="clear" w:color="auto" w:fill="FFFFFF"/>
        </w:rPr>
        <w:t xml:space="preserve">occurs </w:t>
      </w:r>
      <w:r w:rsidR="000D26AE" w:rsidRPr="00963263">
        <w:rPr>
          <w:rFonts w:ascii="Times New Roman" w:eastAsia="Calibri" w:hAnsi="Times New Roman" w:cs="Times New Roman"/>
        </w:rPr>
        <w:t xml:space="preserve">in </w:t>
      </w:r>
      <w:r w:rsidR="0058278C" w:rsidRPr="00963263">
        <w:rPr>
          <w:rFonts w:ascii="Times New Roman" w:eastAsia="Calibri" w:hAnsi="Times New Roman" w:cs="Times New Roman"/>
        </w:rPr>
        <w:t xml:space="preserve">the ileitis of UC </w:t>
      </w:r>
      <w:r w:rsidR="0035575A">
        <w:rPr>
          <w:rFonts w:ascii="Times New Roman" w:eastAsia="Calibri" w:hAnsi="Times New Roman" w:cs="Times New Roman"/>
        </w:rPr>
        <w:t>[‘</w:t>
      </w:r>
      <w:r w:rsidR="000D26AE" w:rsidRPr="00963263">
        <w:rPr>
          <w:rFonts w:ascii="Times New Roman" w:eastAsia="Calibri" w:hAnsi="Times New Roman" w:cs="Times New Roman"/>
        </w:rPr>
        <w:t>backwash ileitis</w:t>
      </w:r>
      <w:r w:rsidR="0035575A">
        <w:rPr>
          <w:rFonts w:ascii="Times New Roman" w:eastAsia="Calibri" w:hAnsi="Times New Roman" w:cs="Times New Roman"/>
        </w:rPr>
        <w:t>’]</w:t>
      </w:r>
      <w:r w:rsidR="000D26AE" w:rsidRPr="00963263">
        <w:rPr>
          <w:rFonts w:ascii="Times New Roman" w:eastAsia="Calibri" w:hAnsi="Times New Roman" w:cs="Times New Roman"/>
        </w:rPr>
        <w:fldChar w:fldCharType="begin">
          <w:fldData xml:space="preserve">PEVuZE5vdGU+PENpdGU+PEF1dGhvcj5Hb2xkc3RlaW48L0F1dGhvcj48WWVhcj4yMDA2PC9ZZWFy
PjxSZWNOdW0+OTQ8L1JlY051bT48RGlzcGxheVRleHQ+KDI4LCAyOSk8L0Rpc3BsYXlUZXh0Pjxy
ZWNvcmQ+PHJlYy1udW1iZXI+OTQ8L3JlYy1udW1iZXI+PGZvcmVpZ24ta2V5cz48a2V5IGFwcD0i
RU4iIGRiLWlkPSJyMjJldGZkcml6cnpla2VzcHN5cHdlMGZ6MnphNTk5eHp4c3IiIHRpbWVzdGFt
cD0iMCI+OTQ8L2tleT48L2ZvcmVpZ24ta2V5cz48cmVmLXR5cGUgbmFtZT0iSm91cm5hbCBBcnRp
Y2xlIj4xNzwvcmVmLXR5cGU+PGNvbnRyaWJ1dG9ycz48YXV0aG9ycz48YXV0aG9yPkdvbGRzdGVp
biwgTi48L2F1dGhvcj48YXV0aG9yPkR1bGFpLCBNLjwvYXV0aG9yPjwvYXV0aG9ycz48L2NvbnRy
aWJ1dG9ycz48YXV0aC1hZGRyZXNzPkRlcGFydG1lbnQgb2YgQW5hdG9taWMgUGF0aG9sb2d5LCBX
aWxsaWFtIEJlYXVtb250IEhvc3BpdGFsLCBSb3lhbCBPYWssIE1JIDQ4MDczLCBVU0EuPC9hdXRo
LWFkZHJlc3M+PHRpdGxlcz48dGl0bGU+Q29udGVtcG9yYXJ5IG1vcnBob2xvZ2ljIGRlZmluaXRp
b24gb2YgYmFja3dhc2ggaWxlaXRpcyBpbiB1bGNlcmF0aXZlIGNvbGl0aXMgYW5kIGZlYXR1cmVz
IHRoYXQgZGlzdGluZ3Vpc2ggaXQgZnJvbSBDcm9obiBkaXNlYXNlPC90aXRsZT48c2Vjb25kYXJ5
LXRpdGxlPkFtIEogQ2xpbiBQYXRob2w8L3NlY29uZGFyeS10aXRsZT48L3RpdGxlcz48cGVyaW9k
aWNhbD48ZnVsbC10aXRsZT5BbSBKIENsaW4gUGF0aG9sPC9mdWxsLXRpdGxlPjwvcGVyaW9kaWNh
bD48cGFnZXM+MzY1LTc2PC9wYWdlcz48dm9sdW1lPjEyNjwvdm9sdW1lPjxudW1iZXI+MzwvbnVt
YmVyPjxlZGl0aW9uPjIwMDYvMDgvMDI8L2VkaXRpb24+PGtleXdvcmRzPjxrZXl3b3JkPkJpb3Bz
eTwva2V5d29yZD48a2V5d29yZD5DaHJvbmljIERpc2Vhc2U8L2tleXdvcmQ+PGtleXdvcmQ+Q29s
ZWN0b215PC9rZXl3b3JkPjxrZXl3b3JkPkNvbGl0aXMsIFVsY2VyYXRpdmUvKnBhdGhvbG9neTwv
a2V5d29yZD48a2V5d29yZD5Dcm9obiBEaXNlYXNlLypwYXRob2xvZ3k8L2tleXdvcmQ+PGtleXdv
cmQ+SHVtYW5zPC9rZXl3b3JkPjxrZXl3b3JkPklsZWl0aXMvKnBhdGhvbG9neTwva2V5d29yZD48
a2V5d29yZD5JbGV1bS9wYXRob2xvZ3k8L2tleXdvcmQ+PGtleXdvcmQ+SW50ZXN0aW5hbCBNdWNv
c2EvcGF0aG9sb2d5PC9rZXl3b3JkPjwva2V5d29yZHM+PGRhdGVzPjx5ZWFyPjIwMDY8L3llYXI+
PHB1Yi1kYXRlcz48ZGF0ZT5TZXA8L2RhdGU+PC9wdWItZGF0ZXM+PC9kYXRlcz48aXNibj4wMDAy
LTkxNzMgKFByaW50KSYjeEQ7MDAwMi05MTczIChMaW5raW5nKTwvaXNibj48YWNjZXNzaW9uLW51
bT4xNjg4MDE0OTwvYWNjZXNzaW9uLW51bT48dXJscz48cmVsYXRlZC11cmxzPjx1cmw+aHR0cDov
L3d3dy5uY2JpLm5sbS5uaWguZ292L3B1Ym1lZC8xNjg4MDE0OTwvdXJsPjwvcmVsYXRlZC11cmxz
PjwvdXJscz48ZWxlY3Ryb25pYy1yZXNvdXJjZS1udW0+VUFYTVczNDI4UEdOOUhKMyBbcGlpXSYj
eEQ7MTAuMTMwOS9VQVhNVzM0MjhQR045SEozPC9lbGVjdHJvbmljLXJlc291cmNlLW51bT48bGFu
Z3VhZ2U+ZW5nPC9sYW5ndWFnZT48L3JlY29yZD48L0NpdGU+PENpdGU+PEF1dGhvcj5MYW5nbmVy
PC9BdXRob3I+PFllYXI+MjAxNDwvWWVhcj48UmVjTnVtPjc0MTM8L1JlY051bT48cmVjb3JkPjxy
ZWMtbnVtYmVyPjc0MTM8L3JlYy1udW1iZXI+PGZvcmVpZ24ta2V5cz48a2V5IGFwcD0iRU4iIGRi
LWlkPSJyMjJldGZkcml6cnpla2VzcHN5cHdlMGZ6MnphNTk5eHp4c3IiIHRpbWVzdGFtcD0iMTY4
MjI2MzcyOCI+NzQxMzwva2V5PjwvZm9yZWlnbi1rZXlzPjxyZWYtdHlwZSBuYW1lPSJKb3VybmFs
IEFydGljbGUiPjE3PC9yZWYtdHlwZT48Y29udHJpYnV0b3JzPjxhdXRob3JzPjxhdXRob3I+TGFu
Z25lciwgQy48L2F1dGhvcj48YXV0aG9yPk1hZ3JvLCBGLjwvYXV0aG9yPjxhdXRob3I+RHJpZXNz
ZW4sIEEuPC9hdXRob3I+PGF1dGhvcj5FbnNhcmksIEEuPC9hdXRob3I+PGF1dGhvcj5NYW50emFy
aXMsIEcuIEouPC9hdXRob3I+PGF1dGhvcj5WaWxsYW5hY2NpLCBWLjwvYXV0aG9yPjxhdXRob3I+
QmVjaGVhbnUsIEcuPC9hdXRob3I+PGF1dGhvcj5Cb3JyYWxobyBOdW5lcywgUC48L2F1dGhvcj48
YXV0aG9yPkNhdGhvbWFzLCBHLjwvYXV0aG9yPjxhdXRob3I+RnJpZXMsIFcuPC9hdXRob3I+PGF1
dGhvcj5Kb3VyZXQtTW91cmluLCBBLjwvYXV0aG9yPjxhdXRob3I+TWVzY29saSwgQy48L2F1dGhv
cj48YXV0aG9yPmRlIFBldHJpcywgRy48L2F1dGhvcj48YXV0aG9yPlJ1YmlvLCBDLiBBLjwvYXV0
aG9yPjxhdXRob3I+U2hlcGhlcmQsIE4uIEEuPC9hdXRob3I+PGF1dGhvcj5WaWV0aCwgTS48L2F1
dGhvcj48YXV0aG9yPkVsaWFraW0sIFIuPC9hdXRob3I+PGF1dGhvcj5HZWJvZXMsIEsuPC9hdXRo
b3I+PC9hdXRob3JzPjwvY29udHJpYnV0b3JzPjxhdXRoLWFkZHJlc3M+SW5zdGl0dXRlIG9mIFBh
dGhvbG9neSwgTWVkaWNhbCBVbml2ZXJzaXR5IG9mIEdyYXosIEF1ZW5icnVnZ2VycGxhdHogMjUs
IDgwMzYsIEdyYXosIEF1c3RyaWEsIGNvcmQubGFuZ25lckBtZWR1bmlncmF6LmF0LjwvYXV0aC1h
ZGRyZXNzPjx0aXRsZXM+PHRpdGxlPlRoZSBoaXN0b3BhdGhvbG9naWNhbCBhcHByb2FjaCB0byBp
bmZsYW1tYXRvcnkgYm93ZWwgZGlzZWFzZTogYSBwcmFjdGljZSBndWlkZTwvdGl0bGU+PHNlY29u
ZGFyeS10aXRsZT5WaXJjaG93cyBBcmNoPC9zZWNvbmRhcnktdGl0bGU+PC90aXRsZXM+PHBlcmlv
ZGljYWw+PGZ1bGwtdGl0bGU+VmlyY2hvd3MgQXJjaDwvZnVsbC10aXRsZT48L3BlcmlvZGljYWw+
PHBhZ2VzPjUxMS0yNzwvcGFnZXM+PHZvbHVtZT40NjQ8L3ZvbHVtZT48bnVtYmVyPjU8L251bWJl
cj48ZWRpdGlvbj4yMDE0LzAyLzA0PC9lZGl0aW9uPjxrZXl3b3Jkcz48a2V5d29yZD5IdW1hbnM8
L2tleXdvcmQ+PGtleXdvcmQ+SW5mbGFtbWF0b3J5IEJvd2VsIERpc2Vhc2VzLypkaWFnbm9zaXM8
L2tleXdvcmQ+PC9rZXl3b3Jkcz48ZGF0ZXM+PHllYXI+MjAxNDwveWVhcj48cHViLWRhdGVzPjxk
YXRlPk1heTwvZGF0ZT48L3B1Yi1kYXRlcz48L2RhdGVzPjxpc2JuPjA5NDUtNjMxNzwvaXNibj48
YWNjZXNzaW9uLW51bT4yNDQ4Nzc5MTwvYWNjZXNzaW9uLW51bT48dXJscz48L3VybHM+PGVsZWN0
cm9uaWMtcmVzb3VyY2UtbnVtPjEwLjEwMDcvczAwNDI4LTAxNC0xNTQzLTQ8L2VsZWN0cm9uaWMt
cmVzb3VyY2UtbnVtPjxyZW1vdGUtZGF0YWJhc2UtcHJvdmlkZXI+TkxNPC9yZW1vdGUtZGF0YWJh
c2UtcHJvdmlkZXI+PGxhbmd1YWdlPmVuZzwvbGFuZ3VhZ2U+PC9yZWNvcmQ+PC9DaXRlPjwvRW5k
Tm90ZT5=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Hb2xkc3RlaW48L0F1dGhvcj48WWVhcj4yMDA2PC9ZZWFy
PjxSZWNOdW0+OTQ8L1JlY051bT48RGlzcGxheVRleHQ+KDI4LCAyOSk8L0Rpc3BsYXlUZXh0Pjxy
ZWNvcmQ+PHJlYy1udW1iZXI+OTQ8L3JlYy1udW1iZXI+PGZvcmVpZ24ta2V5cz48a2V5IGFwcD0i
RU4iIGRiLWlkPSJyMjJldGZkcml6cnpla2VzcHN5cHdlMGZ6MnphNTk5eHp4c3IiIHRpbWVzdGFt
cD0iMCI+OTQ8L2tleT48L2ZvcmVpZ24ta2V5cz48cmVmLXR5cGUgbmFtZT0iSm91cm5hbCBBcnRp
Y2xlIj4xNzwvcmVmLXR5cGU+PGNvbnRyaWJ1dG9ycz48YXV0aG9ycz48YXV0aG9yPkdvbGRzdGVp
biwgTi48L2F1dGhvcj48YXV0aG9yPkR1bGFpLCBNLjwvYXV0aG9yPjwvYXV0aG9ycz48L2NvbnRy
aWJ1dG9ycz48YXV0aC1hZGRyZXNzPkRlcGFydG1lbnQgb2YgQW5hdG9taWMgUGF0aG9sb2d5LCBX
aWxsaWFtIEJlYXVtb250IEhvc3BpdGFsLCBSb3lhbCBPYWssIE1JIDQ4MDczLCBVU0EuPC9hdXRo
LWFkZHJlc3M+PHRpdGxlcz48dGl0bGU+Q29udGVtcG9yYXJ5IG1vcnBob2xvZ2ljIGRlZmluaXRp
b24gb2YgYmFja3dhc2ggaWxlaXRpcyBpbiB1bGNlcmF0aXZlIGNvbGl0aXMgYW5kIGZlYXR1cmVz
IHRoYXQgZGlzdGluZ3Vpc2ggaXQgZnJvbSBDcm9obiBkaXNlYXNlPC90aXRsZT48c2Vjb25kYXJ5
LXRpdGxlPkFtIEogQ2xpbiBQYXRob2w8L3NlY29uZGFyeS10aXRsZT48L3RpdGxlcz48cGVyaW9k
aWNhbD48ZnVsbC10aXRsZT5BbSBKIENsaW4gUGF0aG9sPC9mdWxsLXRpdGxlPjwvcGVyaW9kaWNh
bD48cGFnZXM+MzY1LTc2PC9wYWdlcz48dm9sdW1lPjEyNjwvdm9sdW1lPjxudW1iZXI+MzwvbnVt
YmVyPjxlZGl0aW9uPjIwMDYvMDgvMDI8L2VkaXRpb24+PGtleXdvcmRzPjxrZXl3b3JkPkJpb3Bz
eTwva2V5d29yZD48a2V5d29yZD5DaHJvbmljIERpc2Vhc2U8L2tleXdvcmQ+PGtleXdvcmQ+Q29s
ZWN0b215PC9rZXl3b3JkPjxrZXl3b3JkPkNvbGl0aXMsIFVsY2VyYXRpdmUvKnBhdGhvbG9neTwv
a2V5d29yZD48a2V5d29yZD5Dcm9obiBEaXNlYXNlLypwYXRob2xvZ3k8L2tleXdvcmQ+PGtleXdv
cmQ+SHVtYW5zPC9rZXl3b3JkPjxrZXl3b3JkPklsZWl0aXMvKnBhdGhvbG9neTwva2V5d29yZD48
a2V5d29yZD5JbGV1bS9wYXRob2xvZ3k8L2tleXdvcmQ+PGtleXdvcmQ+SW50ZXN0aW5hbCBNdWNv
c2EvcGF0aG9sb2d5PC9rZXl3b3JkPjwva2V5d29yZHM+PGRhdGVzPjx5ZWFyPjIwMDY8L3llYXI+
PHB1Yi1kYXRlcz48ZGF0ZT5TZXA8L2RhdGU+PC9wdWItZGF0ZXM+PC9kYXRlcz48aXNibj4wMDAy
LTkxNzMgKFByaW50KSYjeEQ7MDAwMi05MTczIChMaW5raW5nKTwvaXNibj48YWNjZXNzaW9uLW51
bT4xNjg4MDE0OTwvYWNjZXNzaW9uLW51bT48dXJscz48cmVsYXRlZC11cmxzPjx1cmw+aHR0cDov
L3d3dy5uY2JpLm5sbS5uaWguZ292L3B1Ym1lZC8xNjg4MDE0OTwvdXJsPjwvcmVsYXRlZC11cmxz
PjwvdXJscz48ZWxlY3Ryb25pYy1yZXNvdXJjZS1udW0+VUFYTVczNDI4UEdOOUhKMyBbcGlpXSYj
eEQ7MTAuMTMwOS9VQVhNVzM0MjhQR045SEozPC9lbGVjdHJvbmljLXJlc291cmNlLW51bT48bGFu
Z3VhZ2U+ZW5nPC9sYW5ndWFnZT48L3JlY29yZD48L0NpdGU+PENpdGU+PEF1dGhvcj5MYW5nbmVy
PC9BdXRob3I+PFllYXI+MjAxNDwvWWVhcj48UmVjTnVtPjc0MTM8L1JlY051bT48cmVjb3JkPjxy
ZWMtbnVtYmVyPjc0MTM8L3JlYy1udW1iZXI+PGZvcmVpZ24ta2V5cz48a2V5IGFwcD0iRU4iIGRi
LWlkPSJyMjJldGZkcml6cnpla2VzcHN5cHdlMGZ6MnphNTk5eHp4c3IiIHRpbWVzdGFtcD0iMTY4
MjI2MzcyOCI+NzQxMzwva2V5PjwvZm9yZWlnbi1rZXlzPjxyZWYtdHlwZSBuYW1lPSJKb3VybmFs
IEFydGljbGUiPjE3PC9yZWYtdHlwZT48Y29udHJpYnV0b3JzPjxhdXRob3JzPjxhdXRob3I+TGFu
Z25lciwgQy48L2F1dGhvcj48YXV0aG9yPk1hZ3JvLCBGLjwvYXV0aG9yPjxhdXRob3I+RHJpZXNz
ZW4sIEEuPC9hdXRob3I+PGF1dGhvcj5FbnNhcmksIEEuPC9hdXRob3I+PGF1dGhvcj5NYW50emFy
aXMsIEcuIEouPC9hdXRob3I+PGF1dGhvcj5WaWxsYW5hY2NpLCBWLjwvYXV0aG9yPjxhdXRob3I+
QmVjaGVhbnUsIEcuPC9hdXRob3I+PGF1dGhvcj5Cb3JyYWxobyBOdW5lcywgUC48L2F1dGhvcj48
YXV0aG9yPkNhdGhvbWFzLCBHLjwvYXV0aG9yPjxhdXRob3I+RnJpZXMsIFcuPC9hdXRob3I+PGF1
dGhvcj5Kb3VyZXQtTW91cmluLCBBLjwvYXV0aG9yPjxhdXRob3I+TWVzY29saSwgQy48L2F1dGhv
cj48YXV0aG9yPmRlIFBldHJpcywgRy48L2F1dGhvcj48YXV0aG9yPlJ1YmlvLCBDLiBBLjwvYXV0
aG9yPjxhdXRob3I+U2hlcGhlcmQsIE4uIEEuPC9hdXRob3I+PGF1dGhvcj5WaWV0aCwgTS48L2F1
dGhvcj48YXV0aG9yPkVsaWFraW0sIFIuPC9hdXRob3I+PGF1dGhvcj5HZWJvZXMsIEsuPC9hdXRo
b3I+PC9hdXRob3JzPjwvY29udHJpYnV0b3JzPjxhdXRoLWFkZHJlc3M+SW5zdGl0dXRlIG9mIFBh
dGhvbG9neSwgTWVkaWNhbCBVbml2ZXJzaXR5IG9mIEdyYXosIEF1ZW5icnVnZ2VycGxhdHogMjUs
IDgwMzYsIEdyYXosIEF1c3RyaWEsIGNvcmQubGFuZ25lckBtZWR1bmlncmF6LmF0LjwvYXV0aC1h
ZGRyZXNzPjx0aXRsZXM+PHRpdGxlPlRoZSBoaXN0b3BhdGhvbG9naWNhbCBhcHByb2FjaCB0byBp
bmZsYW1tYXRvcnkgYm93ZWwgZGlzZWFzZTogYSBwcmFjdGljZSBndWlkZTwvdGl0bGU+PHNlY29u
ZGFyeS10aXRsZT5WaXJjaG93cyBBcmNoPC9zZWNvbmRhcnktdGl0bGU+PC90aXRsZXM+PHBlcmlv
ZGljYWw+PGZ1bGwtdGl0bGU+VmlyY2hvd3MgQXJjaDwvZnVsbC10aXRsZT48L3BlcmlvZGljYWw+
PHBhZ2VzPjUxMS0yNzwvcGFnZXM+PHZvbHVtZT40NjQ8L3ZvbHVtZT48bnVtYmVyPjU8L251bWJl
cj48ZWRpdGlvbj4yMDE0LzAyLzA0PC9lZGl0aW9uPjxrZXl3b3Jkcz48a2V5d29yZD5IdW1hbnM8
L2tleXdvcmQ+PGtleXdvcmQ+SW5mbGFtbWF0b3J5IEJvd2VsIERpc2Vhc2VzLypkaWFnbm9zaXM8
L2tleXdvcmQ+PC9rZXl3b3Jkcz48ZGF0ZXM+PHllYXI+MjAxNDwveWVhcj48cHViLWRhdGVzPjxk
YXRlPk1heTwvZGF0ZT48L3B1Yi1kYXRlcz48L2RhdGVzPjxpc2JuPjA5NDUtNjMxNzwvaXNibj48
YWNjZXNzaW9uLW51bT4yNDQ4Nzc5MTwvYWNjZXNzaW9uLW51bT48dXJscz48L3VybHM+PGVsZWN0
cm9uaWMtcmVzb3VyY2UtbnVtPjEwLjEwMDcvczAwNDI4LTAxNC0xNTQzLTQ8L2VsZWN0cm9uaWMt
cmVzb3VyY2UtbnVtPjxyZW1vdGUtZGF0YWJhc2UtcHJvdmlkZXI+TkxNPC9yZW1vdGUtZGF0YWJh
c2UtcHJvdmlkZXI+PGxhbmd1YWdlPmVuZzwvbGFuZ3VhZ2U+PC9yZWNvcmQ+PC9DaXRlPjwvRW5k
Tm90ZT5=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0D26AE" w:rsidRPr="00963263">
        <w:rPr>
          <w:rFonts w:ascii="Times New Roman" w:eastAsia="Calibri" w:hAnsi="Times New Roman" w:cs="Times New Roman"/>
        </w:rPr>
      </w:r>
      <w:r w:rsidR="000D26AE" w:rsidRPr="00963263">
        <w:rPr>
          <w:rFonts w:ascii="Times New Roman" w:eastAsia="Calibri" w:hAnsi="Times New Roman" w:cs="Times New Roman"/>
        </w:rPr>
        <w:fldChar w:fldCharType="separate"/>
      </w:r>
      <w:r w:rsidR="00C168A9">
        <w:rPr>
          <w:rFonts w:ascii="Times New Roman" w:eastAsia="Calibri" w:hAnsi="Times New Roman" w:cs="Times New Roman"/>
          <w:noProof/>
        </w:rPr>
        <w:t>(28, 29)</w:t>
      </w:r>
      <w:r w:rsidR="000D26AE" w:rsidRPr="00963263">
        <w:rPr>
          <w:rFonts w:ascii="Times New Roman" w:eastAsia="Calibri" w:hAnsi="Times New Roman" w:cs="Times New Roman"/>
        </w:rPr>
        <w:fldChar w:fldCharType="end"/>
      </w:r>
      <w:r w:rsidR="000D26AE" w:rsidRPr="00963263">
        <w:rPr>
          <w:rFonts w:ascii="Times New Roman" w:eastAsia="Calibri" w:hAnsi="Times New Roman" w:cs="Times New Roman"/>
        </w:rPr>
        <w:t xml:space="preserve"> and in the colon in</w:t>
      </w:r>
      <w:r w:rsidR="006A6771" w:rsidRPr="00963263">
        <w:rPr>
          <w:rFonts w:ascii="Times New Roman" w:eastAsia="Calibri" w:hAnsi="Times New Roman" w:cs="Times New Roman"/>
        </w:rPr>
        <w:t xml:space="preserve"> </w:t>
      </w:r>
      <w:r w:rsidR="0035575A">
        <w:rPr>
          <w:rFonts w:ascii="Times New Roman" w:eastAsia="Calibri" w:hAnsi="Times New Roman" w:cs="Times New Roman"/>
        </w:rPr>
        <w:t>CD</w:t>
      </w:r>
      <w:r w:rsidR="006A6771" w:rsidRPr="00963263">
        <w:rPr>
          <w:rFonts w:ascii="Times New Roman" w:eastAsia="Calibri" w:hAnsi="Times New Roman" w:cs="Times New Roman"/>
        </w:rPr>
        <w:t xml:space="preserve"> and UC</w:t>
      </w:r>
      <w:r w:rsidR="000D26AE" w:rsidRPr="00963263">
        <w:rPr>
          <w:rFonts w:ascii="Times New Roman" w:eastAsia="Calibri" w:hAnsi="Times New Roman" w:cs="Times New Roman"/>
        </w:rPr>
        <w:t>.</w:t>
      </w:r>
      <w:r w:rsidR="000D26AE" w:rsidRPr="00963263">
        <w:rPr>
          <w:rFonts w:ascii="Times New Roman" w:eastAsia="Calibri" w:hAnsi="Times New Roman" w:cs="Times New Roman"/>
        </w:rPr>
        <w:fldChar w:fldCharType="begin">
          <w:fldData xml:space="preserve">PEVuZE5vdGU+PENpdGU+PEF1dGhvcj5Ub2t1eWFtYTwvQXV0aG9yPjxZZWFyPjIwMjE8L1llYXI+
PFJlY051bT43MzkxPC9SZWNOdW0+PERpc3BsYXlUZXh0PigyNSk8L0Rpc3BsYXlUZXh0PjxyZWNv
cmQ+PHJlYy1udW1iZXI+NzM5MTwvcmVjLW51bWJlcj48Zm9yZWlnbi1rZXlzPjxrZXkgYXBwPSJF
TiIgZGItaWQ9InIyMmV0ZmRyaXpyemVrZXNwc3lwd2UwZnoyemE1OTl4enhzciIgdGltZXN0YW1w
PSIxNjgyMjYzNzAxIj43MzkxPC9rZXk+PC9mb3JlaWduLWtleXM+PHJlZi10eXBlIG5hbWU9Ikpv
dXJuYWwgQXJ0aWNsZSI+MTc8L3JlZi10eXBlPjxjb250cmlidXRvcnM+PGF1dGhvcnM+PGF1dGhv
cj5Ub2t1eWFtYSwgTS48L2F1dGhvcj48YXV0aG9yPkRoaW5ncmEsIFMuPC9hdXRob3I+PGF1dGhv
cj5Qb2x5ZG9yaWRlcywgQS4gRC48L2F1dGhvcj48L2F1dGhvcnM+PC9jb250cmlidXRvcnM+PGF1
dGgtYWRkcmVzcz5EZXBhcnRtZW50IG9mIFBhdGhvbG9neSwgTW9sZWN1bGFyLCBhbmQgQ2VsbCBC
YXNlZCBNZWRpY2luZSwgSWNhaG4gU2Nob29sIG9mIE1lZGljaW5lIGF0IE1vdW50IFNpbmFpLCBO
ZXcgWW9yaywgTlkuPC9hdXRoLWFkZHJlc3M+PHRpdGxlcz48dGl0bGU+PHN0eWxlIGZhY2U9Im5v
cm1hbCIgZm9udD0iZGVmYXVsdCIgc2l6ZT0iMTAwJSI+Q2xpbmljb3BhdGhvbG9naWMgPC9zdHls
ZT48c3R5bGUgZmFjZT0ibm9ybWFsIiBmb250PSJkZWZhdWx0IiBjaGFyc2V0PSIyMzgiIHNpemU9
IjEwMCUiPmY8L3N0eWxlPjxzdHlsZSBmYWNlPSJub3JtYWwiIGZvbnQ9ImRlZmF1bHQiIHNpemU9
IjEwMCUiPmVhdHVyZXMgYW5kIDwvc3R5bGU+PHN0eWxlIGZhY2U9Im5vcm1hbCIgZm9udD0iZGVm
YXVsdCIgY2hhcnNldD0iMjM4IiBzaXplPSIxMDAlIj5kPC9zdHlsZT48c3R5bGUgZmFjZT0ibm9y
bWFsIiBmb250PSJkZWZhdWx0IiBzaXplPSIxMDAlIj5pYWdub3N0aWMgPC9zdHlsZT48c3R5bGUg
ZmFjZT0ibm9ybWFsIiBmb250PSJkZWZhdWx0IiBjaGFyc2V0PSIyMzgiIHNpemU9IjEwMCUiPmk8
L3N0eWxlPjxzdHlsZSBmYWNlPSJub3JtYWwiIGZvbnQ9ImRlZmF1bHQiIHNpemU9IjEwMCUiPm1w
bGljYXRpb25zIG9mIDwvc3R5bGU+PHN0eWxlIGZhY2U9Im5vcm1hbCIgZm9udD0iZGVmYXVsdCIg
Y2hhcnNldD0iMjM4IiBzaXplPSIxMDAlIj5wPC9zdHlsZT48c3R5bGUgZmFjZT0ibm9ybWFsIiBm
b250PSJkZWZhdWx0IiBzaXplPSIxMDAlIj55bG9yaWMgPC9zdHlsZT48c3R5bGUgZmFjZT0ibm9y
bWFsIiBmb250PSJkZWZhdWx0IiBjaGFyc2V0PSIyMzgiIHNpemU9IjEwMCUiPmc8L3N0eWxlPjxz
dHlsZSBmYWNlPSJub3JtYWwiIGZvbnQ9ImRlZmF1bHQiIHNpemU9IjEwMCUiPmxhbmQgPC9zdHls
ZT48c3R5bGUgZmFjZT0ibm9ybWFsIiBmb250PSJkZWZhdWx0IiBjaGFyc2V0PSIyMzgiIHNpemU9
IjEwMCUiPm08L3N0eWxlPjxzdHlsZSBmYWNlPSJub3JtYWwiIGZvbnQ9ImRlZmF1bHQiIHNpemU9
IjEwMCUiPmV0YXBsYXNpYSBpbiA8L3N0eWxlPjxzdHlsZSBmYWNlPSJub3JtYWwiIGZvbnQ9ImRl
ZmF1bHQiIGNoYXJzZXQ9IjIzOCIgc2l6ZT0iMTAwJSI+aTwvc3R5bGU+PHN0eWxlIGZhY2U9Im5v
cm1hbCIgZm9udD0iZGVmYXVsdCIgc2l6ZT0iMTAwJSI+bnRlc3RpbmFsIDwvc3R5bGU+PHN0eWxl
IGZhY2U9Im5vcm1hbCIgZm9udD0iZGVmYXVsdCIgY2hhcnNldD0iMjM4IiBzaXplPSIxMDAlIj5z
PC9zdHlsZT48c3R5bGUgZmFjZT0ibm9ybWFsIiBmb250PSJkZWZhdWx0IiBzaXplPSIxMDAlIj5w
ZWNpbWVuczwvc3R5bGU+PC90aXRsZT48c2Vjb25kYXJ5LXRpdGxlPkFtIEogU3VyZyBQYXRob2w8
L3NlY29uZGFyeS10aXRsZT48L3RpdGxlcz48cGVyaW9kaWNhbD48ZnVsbC10aXRsZT5BbSBKIFN1
cmcgUGF0aG9sPC9mdWxsLXRpdGxlPjwvcGVyaW9kaWNhbD48cGFnZXM+MzY1LTM3MzwvcGFnZXM+
PHZvbHVtZT40NTwvdm9sdW1lPjxudW1iZXI+MzwvbnVtYmVyPjxlZGl0aW9uPjIwMjAvMTAvMjc8
L2VkaXRpb24+PGtleXdvcmRzPjxrZXl3b3JkPkFkb2xlc2NlbnQ8L2tleXdvcmQ+PGtleXdvcmQ+
QWR1bHQ8L2tleXdvcmQ+PGtleXdvcmQ+QWdlZDwva2V5d29yZD48a2V5d29yZD5BZ2VkLCA4MCBh
bmQgb3Zlcjwva2V5d29yZD48a2V5d29yZD5CaW9wc3k8L2tleXdvcmQ+PGtleXdvcmQ+Q2hpbGQ8
L2tleXdvcmQ+PGtleXdvcmQ+Q2hpbGQsIFByZXNjaG9vbDwva2V5d29yZD48a2V5d29yZD5Db2xv
bmljIFBvdWNoZXMvYWR2ZXJzZSBlZmZlY3RzLypwYXRob2xvZ3k8L2tleXdvcmQ+PGtleXdvcmQ+
RmVtYWxlPC9rZXl3b3JkPjxrZXl3b3JkPkdhc3RyaWMgTXVjb3NhLypwYXRob2xvZ3kvc3VyZ2Vy
eTwva2V5d29yZD48a2V5d29yZD5IdW1hbnM8L2tleXdvcmQ+PGtleXdvcmQ+SW5mbGFtbWF0b3J5
IEJvd2VsIERpc2Vhc2VzLypwYXRob2xvZ3kvc3VyZ2VyeTwva2V5d29yZD48a2V5d29yZD5JbnRl
c3RpbmVzLypwYXRob2xvZ3kvc3VyZ2VyeTwva2V5d29yZD48a2V5d29yZD5NYWxlPC9rZXl3b3Jk
PjxrZXl3b3JkPk1ldGFwbGFzaWE8L2tleXdvcmQ+PGtleXdvcmQ+TWlkZGxlIEFnZWQ8L2tleXdv
cmQ+PGtleXdvcmQ+UG9zdG9wZXJhdGl2ZSBDb21wbGljYXRpb25zLypwYXRob2xvZ3kvc3VyZ2Vy
eTwva2V5d29yZD48a2V5d29yZD5QcmVkaWN0aXZlIFZhbHVlIG9mIFRlc3RzPC9rZXl3b3JkPjxr
ZXl3b3JkPlByb2dub3Npczwva2V5d29yZD48a2V5d29yZD5UaW1lIEZhY3RvcnM8L2tleXdvcmQ+
PGtleXdvcmQ+aGF2ZSBubyBzaWduaWZpY2FudCByZWxhdGlvbnNoaXBzIHdpdGgsIG9yIGZpbmFu
Y2lhbCBpbnRlcmVzdCBpbiwgYW55IGNvbW1lcmNpYWw8L2tleXdvcmQ+PGtleXdvcmQ+Y29tcGFu
aWVzIHBlcnRhaW5pbmcgdG8gdGhpcyBhcnRpY2xlLjwva2V5d29yZD48L2tleXdvcmRzPjxkYXRl
cz48eWVhcj4yMDIxPC95ZWFyPjxwdWItZGF0ZXM+PGRhdGU+TWFyIDE8L2RhdGU+PC9wdWItZGF0
ZXM+PC9kYXRlcz48aXNibj4wMTQ3LTUxODU8L2lzYm4+PGFjY2Vzc2lvbi1udW0+MzMxMDUxNTg8
L2FjY2Vzc2lvbi1udW0+PHVybHM+PC91cmxzPjxlbGVjdHJvbmljLXJlc291cmNlLW51bT4xMC4x
MDk3L3Bhcy4wMDAwMDAwMDAwMDAxNjA4PC9lbGVjdHJvbmljLXJlc291cmNlLW51bT48cmVtb3Rl
LWRhdGFiYXNlLXByb3ZpZGVyPk5MTTwvcmVtb3RlLWRhdGFiYXNlLXByb3ZpZGVyPjxsYW5ndWFn
ZT5lbmc8L2xhbmd1YWdlPjwvcmVjb3JkPjwvQ2l0ZT48L0VuZE5vdGU+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Ub2t1eWFtYTwvQXV0aG9yPjxZZWFyPjIwMjE8L1llYXI+
PFJlY051bT43MzkxPC9SZWNOdW0+PERpc3BsYXlUZXh0PigyNSk8L0Rpc3BsYXlUZXh0PjxyZWNv
cmQ+PHJlYy1udW1iZXI+NzM5MTwvcmVjLW51bWJlcj48Zm9yZWlnbi1rZXlzPjxrZXkgYXBwPSJF
TiIgZGItaWQ9InIyMmV0ZmRyaXpyemVrZXNwc3lwd2UwZnoyemE1OTl4enhzciIgdGltZXN0YW1w
PSIxNjgyMjYzNzAxIj43MzkxPC9rZXk+PC9mb3JlaWduLWtleXM+PHJlZi10eXBlIG5hbWU9Ikpv
dXJuYWwgQXJ0aWNsZSI+MTc8L3JlZi10eXBlPjxjb250cmlidXRvcnM+PGF1dGhvcnM+PGF1dGhv
cj5Ub2t1eWFtYSwgTS48L2F1dGhvcj48YXV0aG9yPkRoaW5ncmEsIFMuPC9hdXRob3I+PGF1dGhv
cj5Qb2x5ZG9yaWRlcywgQS4gRC48L2F1dGhvcj48L2F1dGhvcnM+PC9jb250cmlidXRvcnM+PGF1
dGgtYWRkcmVzcz5EZXBhcnRtZW50IG9mIFBhdGhvbG9neSwgTW9sZWN1bGFyLCBhbmQgQ2VsbCBC
YXNlZCBNZWRpY2luZSwgSWNhaG4gU2Nob29sIG9mIE1lZGljaW5lIGF0IE1vdW50IFNpbmFpLCBO
ZXcgWW9yaywgTlkuPC9hdXRoLWFkZHJlc3M+PHRpdGxlcz48dGl0bGU+PHN0eWxlIGZhY2U9Im5v
cm1hbCIgZm9udD0iZGVmYXVsdCIgc2l6ZT0iMTAwJSI+Q2xpbmljb3BhdGhvbG9naWMgPC9zdHls
ZT48c3R5bGUgZmFjZT0ibm9ybWFsIiBmb250PSJkZWZhdWx0IiBjaGFyc2V0PSIyMzgiIHNpemU9
IjEwMCUiPmY8L3N0eWxlPjxzdHlsZSBmYWNlPSJub3JtYWwiIGZvbnQ9ImRlZmF1bHQiIHNpemU9
IjEwMCUiPmVhdHVyZXMgYW5kIDwvc3R5bGU+PHN0eWxlIGZhY2U9Im5vcm1hbCIgZm9udD0iZGVm
YXVsdCIgY2hhcnNldD0iMjM4IiBzaXplPSIxMDAlIj5kPC9zdHlsZT48c3R5bGUgZmFjZT0ibm9y
bWFsIiBmb250PSJkZWZhdWx0IiBzaXplPSIxMDAlIj5pYWdub3N0aWMgPC9zdHlsZT48c3R5bGUg
ZmFjZT0ibm9ybWFsIiBmb250PSJkZWZhdWx0IiBjaGFyc2V0PSIyMzgiIHNpemU9IjEwMCUiPmk8
L3N0eWxlPjxzdHlsZSBmYWNlPSJub3JtYWwiIGZvbnQ9ImRlZmF1bHQiIHNpemU9IjEwMCUiPm1w
bGljYXRpb25zIG9mIDwvc3R5bGU+PHN0eWxlIGZhY2U9Im5vcm1hbCIgZm9udD0iZGVmYXVsdCIg
Y2hhcnNldD0iMjM4IiBzaXplPSIxMDAlIj5wPC9zdHlsZT48c3R5bGUgZmFjZT0ibm9ybWFsIiBm
b250PSJkZWZhdWx0IiBzaXplPSIxMDAlIj55bG9yaWMgPC9zdHlsZT48c3R5bGUgZmFjZT0ibm9y
bWFsIiBmb250PSJkZWZhdWx0IiBjaGFyc2V0PSIyMzgiIHNpemU9IjEwMCUiPmc8L3N0eWxlPjxz
dHlsZSBmYWNlPSJub3JtYWwiIGZvbnQ9ImRlZmF1bHQiIHNpemU9IjEwMCUiPmxhbmQgPC9zdHls
ZT48c3R5bGUgZmFjZT0ibm9ybWFsIiBmb250PSJkZWZhdWx0IiBjaGFyc2V0PSIyMzgiIHNpemU9
IjEwMCUiPm08L3N0eWxlPjxzdHlsZSBmYWNlPSJub3JtYWwiIGZvbnQ9ImRlZmF1bHQiIHNpemU9
IjEwMCUiPmV0YXBsYXNpYSBpbiA8L3N0eWxlPjxzdHlsZSBmYWNlPSJub3JtYWwiIGZvbnQ9ImRl
ZmF1bHQiIGNoYXJzZXQ9IjIzOCIgc2l6ZT0iMTAwJSI+aTwvc3R5bGU+PHN0eWxlIGZhY2U9Im5v
cm1hbCIgZm9udD0iZGVmYXVsdCIgc2l6ZT0iMTAwJSI+bnRlc3RpbmFsIDwvc3R5bGU+PHN0eWxl
IGZhY2U9Im5vcm1hbCIgZm9udD0iZGVmYXVsdCIgY2hhcnNldD0iMjM4IiBzaXplPSIxMDAlIj5z
PC9zdHlsZT48c3R5bGUgZmFjZT0ibm9ybWFsIiBmb250PSJkZWZhdWx0IiBzaXplPSIxMDAlIj5w
ZWNpbWVuczwvc3R5bGU+PC90aXRsZT48c2Vjb25kYXJ5LXRpdGxlPkFtIEogU3VyZyBQYXRob2w8
L3NlY29uZGFyeS10aXRsZT48L3RpdGxlcz48cGVyaW9kaWNhbD48ZnVsbC10aXRsZT5BbSBKIFN1
cmcgUGF0aG9sPC9mdWxsLXRpdGxlPjwvcGVyaW9kaWNhbD48cGFnZXM+MzY1LTM3MzwvcGFnZXM+
PHZvbHVtZT40NTwvdm9sdW1lPjxudW1iZXI+MzwvbnVtYmVyPjxlZGl0aW9uPjIwMjAvMTAvMjc8
L2VkaXRpb24+PGtleXdvcmRzPjxrZXl3b3JkPkFkb2xlc2NlbnQ8L2tleXdvcmQ+PGtleXdvcmQ+
QWR1bHQ8L2tleXdvcmQ+PGtleXdvcmQ+QWdlZDwva2V5d29yZD48a2V5d29yZD5BZ2VkLCA4MCBh
bmQgb3Zlcjwva2V5d29yZD48a2V5d29yZD5CaW9wc3k8L2tleXdvcmQ+PGtleXdvcmQ+Q2hpbGQ8
L2tleXdvcmQ+PGtleXdvcmQ+Q2hpbGQsIFByZXNjaG9vbDwva2V5d29yZD48a2V5d29yZD5Db2xv
bmljIFBvdWNoZXMvYWR2ZXJzZSBlZmZlY3RzLypwYXRob2xvZ3k8L2tleXdvcmQ+PGtleXdvcmQ+
RmVtYWxlPC9rZXl3b3JkPjxrZXl3b3JkPkdhc3RyaWMgTXVjb3NhLypwYXRob2xvZ3kvc3VyZ2Vy
eTwva2V5d29yZD48a2V5d29yZD5IdW1hbnM8L2tleXdvcmQ+PGtleXdvcmQ+SW5mbGFtbWF0b3J5
IEJvd2VsIERpc2Vhc2VzLypwYXRob2xvZ3kvc3VyZ2VyeTwva2V5d29yZD48a2V5d29yZD5JbnRl
c3RpbmVzLypwYXRob2xvZ3kvc3VyZ2VyeTwva2V5d29yZD48a2V5d29yZD5NYWxlPC9rZXl3b3Jk
PjxrZXl3b3JkPk1ldGFwbGFzaWE8L2tleXdvcmQ+PGtleXdvcmQ+TWlkZGxlIEFnZWQ8L2tleXdv
cmQ+PGtleXdvcmQ+UG9zdG9wZXJhdGl2ZSBDb21wbGljYXRpb25zLypwYXRob2xvZ3kvc3VyZ2Vy
eTwva2V5d29yZD48a2V5d29yZD5QcmVkaWN0aXZlIFZhbHVlIG9mIFRlc3RzPC9rZXl3b3JkPjxr
ZXl3b3JkPlByb2dub3Npczwva2V5d29yZD48a2V5d29yZD5UaW1lIEZhY3RvcnM8L2tleXdvcmQ+
PGtleXdvcmQ+aGF2ZSBubyBzaWduaWZpY2FudCByZWxhdGlvbnNoaXBzIHdpdGgsIG9yIGZpbmFu
Y2lhbCBpbnRlcmVzdCBpbiwgYW55IGNvbW1lcmNpYWw8L2tleXdvcmQ+PGtleXdvcmQ+Y29tcGFu
aWVzIHBlcnRhaW5pbmcgdG8gdGhpcyBhcnRpY2xlLjwva2V5d29yZD48L2tleXdvcmRzPjxkYXRl
cz48eWVhcj4yMDIxPC95ZWFyPjxwdWItZGF0ZXM+PGRhdGU+TWFyIDE8L2RhdGU+PC9wdWItZGF0
ZXM+PC9kYXRlcz48aXNibj4wMTQ3LTUxODU8L2lzYm4+PGFjY2Vzc2lvbi1udW0+MzMxMDUxNTg8
L2FjY2Vzc2lvbi1udW0+PHVybHM+PC91cmxzPjxlbGVjdHJvbmljLXJlc291cmNlLW51bT4xMC4x
MDk3L3Bhcy4wMDAwMDAwMDAwMDAxNjA4PC9lbGVjdHJvbmljLXJlc291cmNlLW51bT48cmVtb3Rl
LWRhdGFiYXNlLXByb3ZpZGVyPk5MTTwvcmVtb3RlLWRhdGFiYXNlLXByb3ZpZGVyPjxsYW5ndWFn
ZT5lbmc8L2xhbmd1YWdlPjwvcmVjb3JkPjwvQ2l0ZT48L0VuZE5vdGU+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0D26AE" w:rsidRPr="00963263">
        <w:rPr>
          <w:rFonts w:ascii="Times New Roman" w:eastAsia="Calibri" w:hAnsi="Times New Roman" w:cs="Times New Roman"/>
        </w:rPr>
      </w:r>
      <w:r w:rsidR="000D26AE" w:rsidRPr="00963263">
        <w:rPr>
          <w:rFonts w:ascii="Times New Roman" w:eastAsia="Calibri" w:hAnsi="Times New Roman" w:cs="Times New Roman"/>
        </w:rPr>
        <w:fldChar w:fldCharType="separate"/>
      </w:r>
      <w:r w:rsidR="00C168A9">
        <w:rPr>
          <w:rFonts w:ascii="Times New Roman" w:eastAsia="Calibri" w:hAnsi="Times New Roman" w:cs="Times New Roman"/>
          <w:noProof/>
        </w:rPr>
        <w:t>(25)</w:t>
      </w:r>
      <w:r w:rsidR="000D26AE" w:rsidRPr="00963263">
        <w:rPr>
          <w:rFonts w:ascii="Times New Roman" w:eastAsia="Calibri" w:hAnsi="Times New Roman" w:cs="Times New Roman"/>
        </w:rPr>
        <w:fldChar w:fldCharType="end"/>
      </w:r>
      <w:r w:rsidR="000D26AE" w:rsidRPr="00963263">
        <w:rPr>
          <w:rFonts w:ascii="Times New Roman" w:eastAsia="Calibri" w:hAnsi="Times New Roman" w:cs="Times New Roman"/>
        </w:rPr>
        <w:t xml:space="preserve"> Furthermore, PM can</w:t>
      </w:r>
      <w:r w:rsidR="0058278C" w:rsidRPr="00963263">
        <w:rPr>
          <w:rFonts w:ascii="Times New Roman" w:eastAsia="Calibri" w:hAnsi="Times New Roman" w:cs="Times New Roman"/>
        </w:rPr>
        <w:t xml:space="preserve"> be present in the pouch after</w:t>
      </w:r>
      <w:r w:rsidR="000D26AE" w:rsidRPr="00963263">
        <w:rPr>
          <w:rFonts w:ascii="Times New Roman" w:eastAsia="Calibri" w:hAnsi="Times New Roman" w:cs="Times New Roman"/>
        </w:rPr>
        <w:t xml:space="preserve"> ileal pouch-anal anastomosis</w:t>
      </w:r>
      <w:r w:rsidR="0058278C" w:rsidRPr="00963263">
        <w:rPr>
          <w:rFonts w:ascii="Times New Roman" w:eastAsia="Calibri" w:hAnsi="Times New Roman" w:cs="Times New Roman"/>
        </w:rPr>
        <w:t xml:space="preserve"> and may </w:t>
      </w:r>
      <w:r w:rsidR="00281BB7" w:rsidRPr="00963263">
        <w:rPr>
          <w:rFonts w:ascii="Times New Roman" w:eastAsia="Calibri" w:hAnsi="Times New Roman" w:cs="Times New Roman"/>
        </w:rPr>
        <w:t xml:space="preserve">predict </w:t>
      </w:r>
      <w:r w:rsidR="000D26AE" w:rsidRPr="00963263">
        <w:rPr>
          <w:rFonts w:ascii="Times New Roman" w:eastAsia="Calibri" w:hAnsi="Times New Roman" w:cs="Times New Roman"/>
        </w:rPr>
        <w:t>severe pouch disease.</w:t>
      </w:r>
      <w:r w:rsidR="000D26AE" w:rsidRPr="00963263">
        <w:rPr>
          <w:rFonts w:ascii="Times New Roman" w:eastAsia="Calibri" w:hAnsi="Times New Roman" w:cs="Times New Roman"/>
        </w:rPr>
        <w:fldChar w:fldCharType="begin">
          <w:fldData xml:space="preserve">PEVuZE5vdGU+PENpdGU+PEF1dGhvcj5LYXJpdjwvQXV0aG9yPjxZZWFyPjIwMTA8L1llYXI+PFJl
Y051bT43NDE0PC9SZWNOdW0+PERpc3BsYXlUZXh0PigzMC0zMik8L0Rpc3BsYXlUZXh0PjxyZWNv
cmQ+PHJlYy1udW1iZXI+NzQxNDwvcmVjLW51bWJlcj48Zm9yZWlnbi1rZXlzPjxrZXkgYXBwPSJF
TiIgZGItaWQ9InIyMmV0ZmRyaXpyemVrZXNwc3lwd2UwZnoyemE1OTl4enhzciIgdGltZXN0YW1w
PSIxNjgyMjYzNzI4Ij43NDE0PC9rZXk+PC9mb3JlaWduLWtleXM+PHJlZi10eXBlIG5hbWU9Ikpv
dXJuYWwgQXJ0aWNsZSI+MTc8L3JlZi10eXBlPjxjb250cmlidXRvcnM+PGF1dGhvcnM+PGF1dGhv
cj5LYXJpdiwgUi48L2F1dGhvcj48YXV0aG9yPlBsZXNlYywgVC4gUC48L2F1dGhvcj48YXV0aG9y
PkdhZmZuZXksIEsuPC9hdXRob3I+PGF1dGhvcj5MaWFuLCBMLjwvYXV0aG9yPjxhdXRob3I+RmF6
aW8sIFYuIFcuPC9hdXRob3I+PGF1dGhvcj5SZW16aSwgRi4gSC48L2F1dGhvcj48YXV0aG9yPkxv
cGV6LCBSLjwvYXV0aG9yPjxhdXRob3I+R29sZGJsdW0sIEouIFIuPC9hdXRob3I+PGF1dGhvcj5T
aGVuLCBCLjwvYXV0aG9yPjwvYXV0aG9ycz48L2NvbnRyaWJ1dG9ycz48YXV0aC1hZGRyZXNzPkRl
cGFydG1lbnQgb2YgR2FzdHJvZW50ZXJvbG9neSwgRGlnZXN0aXZlIERpc2Vhc2UgSW5zdGl0dXRl
LCB0aGUgQ2xldmVsYW5kIENsaW5pYywgQ2xldmVsYW5kLCBPSCA0NDE5NSwgVVNBLjwvYXV0aC1h
ZGRyZXNzPjx0aXRsZXM+PHRpdGxlPlB5bG9yaWMgZ2xhbmQgbWV0YXBsYXNpYSBhbmQgcG91Y2hp
dGlzIGluIHBhdGllbnRzIHdpdGggaWxlYWwgcG91Y2gtYW5hbCBhbmFzdG9tb3NlczwvdGl0bGU+
PHNlY29uZGFyeS10aXRsZT5BbGltZW50IFBoYXJtYWNvbCBUaGVyPC9zZWNvbmRhcnktdGl0bGU+
PC90aXRsZXM+PHBlcmlvZGljYWw+PGZ1bGwtdGl0bGU+QWxpbWVudCBQaGFybWFjb2wgVGhlcjwv
ZnVsbC10aXRsZT48L3BlcmlvZGljYWw+PHBhZ2VzPjg2Mi03MzwvcGFnZXM+PHZvbHVtZT4zMTwv
dm9sdW1lPjxudW1iZXI+ODwvbnVtYmVyPjxlZGl0aW9uPjIwMTAvMDIvMDQ8L2VkaXRpb24+PGtl
eXdvcmRzPjxrZXl3b3JkPkJpb3BzeTwva2V5d29yZD48a2V5d29yZD5Db2xvbmljIFBvdWNoZXMv
KnBhdGhvbG9neTwva2V5d29yZD48a2V5d29yZD5Dcm9obiBEaXNlYXNlLypzdXJnZXJ5PC9rZXl3
b3JkPjxrZXl3b3JkPkdhc3RyaWMgTXVjb3NhLypwYXRob2xvZ3k8L2tleXdvcmQ+PGtleXdvcmQ+
R3JhZnQgU3Vydml2YWw8L2tleXdvcmQ+PGtleXdvcmQ+SHVtYW5zPC9rZXl3b3JkPjxrZXl3b3Jk
Pk1ldGFwbGFzaWEvcGF0aG9sb2d5PC9rZXl3b3JkPjxrZXl3b3JkPk1pZGRsZSBBZ2VkPC9rZXl3
b3JkPjxrZXl3b3JkPlBvdWNoaXRpcy9ldGlvbG9neS8qcGF0aG9sb2d5PC9rZXl3b3JkPjxrZXl3
b3JkPlByb2dub3Npczwva2V5d29yZD48a2V5d29yZD5SaXNrIEZhY3RvcnM8L2tleXdvcmQ+PGtl
eXdvcmQ+VHJlYXRtZW50IE91dGNvbWU8L2tleXdvcmQ+PC9rZXl3b3Jkcz48ZGF0ZXM+PHllYXI+
MjAxMDwveWVhcj48cHViLWRhdGVzPjxkYXRlPkFwcjwvZGF0ZT48L3B1Yi1kYXRlcz48L2RhdGVz
Pjxpc2JuPjAyNjktMjgxMzwvaXNibj48YWNjZXNzaW9uLW51bT4yMDEyMTcyMDwvYWNjZXNzaW9u
LW51bT48dXJscz48L3VybHM+PGVsZWN0cm9uaWMtcmVzb3VyY2UtbnVtPjEwLjExMTEvai4xMzY1
LTIwMzYuMjAxMC4wNDI0OS54PC9lbGVjdHJvbmljLXJlc291cmNlLW51bT48cmVtb3RlLWRhdGFi
YXNlLXByb3ZpZGVyPk5MTTwvcmVtb3RlLWRhdGFiYXNlLXByb3ZpZGVyPjxsYW5ndWFnZT5lbmc8
L2xhbmd1YWdlPjwvcmVjb3JkPjwvQ2l0ZT48Q2l0ZT48QXV0aG9yPkFnYXJ3YWw8L0F1dGhvcj48
WWVhcj4yMDEzPC9ZZWFyPjxSZWNOdW0+NzQxNTwvUmVjTnVtPjxyZWNvcmQ+PHJlYy1udW1iZXI+
NzQxNTwvcmVjLW51bWJlcj48Zm9yZWlnbi1rZXlzPjxrZXkgYXBwPSJFTiIgZGItaWQ9InIyMmV0
ZmRyaXpyemVrZXNwc3lwd2UwZnoyemE1OTl4enhzciIgdGltZXN0YW1wPSIxNjgyMjYzNzI4Ij43
NDE1PC9rZXk+PC9mb3JlaWduLWtleXM+PHJlZi10eXBlIG5hbWU9IkpvdXJuYWwgQXJ0aWNsZSI+
MTc8L3JlZi10eXBlPjxjb250cmlidXRvcnM+PGF1dGhvcnM+PGF1dGhvcj5BZ2Fyd2FsLCBTLjwv
YXV0aG9yPjxhdXRob3I+U3R1Y2NoaSwgQS4gRi48L2F1dGhvcj48YXV0aG9yPkRlbmRyaW5vcywg
Sy48L2F1dGhvcj48YXV0aG9yPkNlcmRhLCBTLjwvYXV0aG9yPjxhdXRob3I+TyZhcG9zO0JyaWVu
LCBNLiBKLjwvYXV0aG9yPjxhdXRob3I+QmVja2VyLCBKLiBNLjwvYXV0aG9yPjxhdXRob3I+SGVl
cmVuLCBULjwvYXV0aG9yPjxhdXRob3I+RmFycmF5ZSwgRi4gQS48L2F1dGhvcj48L2F1dGhvcnM+
PC9jb250cmlidXRvcnM+PGF1dGgtYWRkcmVzcz5TZWN0aW9uIG9mIEdhc3Ryb2VudGVyb2xvZ3ks
IEJvc3RvbiBVbml2ZXJzaXR5IFNjaG9vbCBvZiBNZWRpY2luZSwgODUgRWFzdCBDb25jb3JkIFN0
LiA3dGggRmxvb3IsIEJvc3RvbiwgTUEsIDAyMTE4LCBVU0EsIHNodWNoaS5hZ2Fyd2FsMUBnbWFp
bC5jb20uPC9hdXRoLWFkZHJlc3M+PHRpdGxlcz48dGl0bGU+SXMgcHlsb3JpYyBnbGFuZCBtZXRh
cGxhc2lhIGluIGlsZWFsIHBvdWNoIGJpb3BzaWVzIGEgbWFya2VyIGZvciBDcm9obiZhcG9zO3Mg
ZGlzZWFzZT88L3RpdGxlPjxzZWNvbmRhcnktdGl0bGU+RGlnIERpcyBTY2k8L3NlY29uZGFyeS10
aXRsZT48L3RpdGxlcz48cGVyaW9kaWNhbD48ZnVsbC10aXRsZT5EaWcgRGlzIFNjaTwvZnVsbC10
aXRsZT48L3BlcmlvZGljYWw+PHBhZ2VzPjI5MTgtMjU8L3BhZ2VzPjx2b2x1bWU+NTg8L3ZvbHVt
ZT48bnVtYmVyPjEwPC9udW1iZXI+PGVkaXRpb24+MjAxMy8wNC8wMjwvZWRpdGlvbj48a2V5d29y
ZHM+PGtleXdvcmQ+QWR1bHQ8L2tleXdvcmQ+PGtleXdvcmQ+QmlvbWFya2Vyczwva2V5d29yZD48
a2V5d29yZD5CaW9wc3k8L2tleXdvcmQ+PGtleXdvcmQ+Q2FzZS1Db250cm9sIFN0dWRpZXM8L2tl
eXdvcmQ+PGtleXdvcmQ+Q29saXRpcywgVWxjZXJhdGl2ZS9kaWFnbm9zaXMvcGF0aG9sb2d5PC9r
ZXl3b3JkPjxrZXl3b3JkPkNvbG9uaWMgUG91Y2hlcy8qcGF0aG9sb2d5PC9rZXl3b3JkPjxrZXl3
b3JkPkNyb2huIERpc2Vhc2UvKmRpYWdub3Npcy8qcGF0aG9sb2d5PC9rZXl3b3JkPjxrZXl3b3Jk
PkRpYWdub3NpcywgRGlmZmVyZW50aWFsPC9rZXl3b3JkPjxrZXl3b3JkPkZlbWFsZTwva2V5d29y
ZD48a2V5d29yZD5HYXN0cmljIE11Y29zYS8qcGF0aG9sb2d5PC9rZXl3b3JkPjxrZXl3b3JkPkh1
bWFuczwva2V5d29yZD48a2V5d29yZD5NYWxlPC9rZXl3b3JkPjxrZXl3b3JkPk1ldGFwbGFzaWE8
L2tleXdvcmQ+PGtleXdvcmQ+TWlkZGxlIEFnZWQ8L2tleXdvcmQ+PGtleXdvcmQ+UG91Y2hpdGlz
L2RpYWdub3Npcy9wYXRob2xvZ3k8L2tleXdvcmQ+PC9rZXl3b3Jkcz48ZGF0ZXM+PHllYXI+MjAx
MzwveWVhcj48cHViLWRhdGVzPjxkYXRlPk9jdDwvZGF0ZT48L3B1Yi1kYXRlcz48L2RhdGVzPjxp
c2JuPjAxNjMtMjExNjwvaXNibj48YWNjZXNzaW9uLW51bT4yMzU0MzA4ODwvYWNjZXNzaW9uLW51
bT48dXJscz48L3VybHM+PGVsZWN0cm9uaWMtcmVzb3VyY2UtbnVtPjEwLjEwMDcvczEwNjIwLTAx
My0yNjU1LTQ8L2VsZWN0cm9uaWMtcmVzb3VyY2UtbnVtPjxyZW1vdGUtZGF0YWJhc2UtcHJvdmlk
ZXI+TkxNPC9yZW1vdGUtZGF0YWJhc2UtcHJvdmlkZXI+PGxhbmd1YWdlPmVuZzwvbGFuZ3VhZ2U+
PC9yZWNvcmQ+PC9DaXRlPjxDaXRlPjxBdXRob3I+TGk8L0F1dGhvcj48WWVhcj4yMDIxPC9ZZWFy
PjxSZWNOdW0+NzQxNjwvUmVjTnVtPjxyZWNvcmQ+PHJlYy1udW1iZXI+NzQxNjwvcmVjLW51bWJl
cj48Zm9yZWlnbi1rZXlzPjxrZXkgYXBwPSJFTiIgZGItaWQ9InIyMmV0ZmRyaXpyemVrZXNwc3lw
d2UwZnoyemE1OTl4enhzciIgdGltZXN0YW1wPSIxNjgyMjYzNzI4Ij43NDE2PC9rZXk+PC9mb3Jl
aWduLWtleXM+PHJlZi10eXBlIG5hbWU9IkpvdXJuYWwgQXJ0aWNsZSI+MTc8L3JlZi10eXBlPjxj
b250cmlidXRvcnM+PGF1dGhvcnM+PGF1dGhvcj5MaSwgSC48L2F1dGhvcj48YXV0aG9yPkFyc2xh
biwgTS4gRS48L2F1dGhvcj48YXV0aG9yPkxlZSwgRS4gQy48L2F1dGhvcj48YXV0aG9yPlF1YWxp
YSwgQy4gTS48L2F1dGhvcj48YXV0aG9yPk1pa3VsYSwgTS4gVy48L2F1dGhvcj48YXV0aG9yPkZ1
LCBaLjwvYXV0aG9yPjxhdXRob3I+UGV0Y2hlcnMsIEEuPC9hdXRob3I+PGF1dGhvcj5Bcmtlciwg
Uy4gSC48L2F1dGhvcj48YXV0aG9yPkttZWlkLCBNLjwvYXV0aG9yPjxhdXRob3I+Qm9ndW5pZXdp
Y3osIEEuPC9hdXRob3I+PGF1dGhvcj5MZWUsIEguPC9hdXRob3I+PC9hdXRob3JzPjwvY29udHJp
YnV0b3JzPjxhdXRoLWFkZHJlc3M+RGVwYXJ0bWVudCBvZiBQYXRob2xvZ3kgYW5kIExhYm9yYXRv
cnkgTWVkaWNpbmUsIEFsYmFueSBNZWRpY2FsIENlbnRlciwgQWxiYW55LCBOWSwgVVNBLiBFbGVj
dHJvbmljIGFkZHJlc3M6IGxpaDRAYW1jLmVkdS4mI3hEO0RlcGFydG1lbnQgb2YgUGF0aG9sb2d5
IGFuZCBMYWJvcmF0b3J5IE1lZGljaW5lLCBBbGJhbnkgTWVkaWNhbCBDZW50ZXIsIEFsYmFueSwg
TlksIFVTQS4gRWxlY3Ryb25pYyBhZGRyZXNzOiBhcnNsYW5tQGFtYy5lZHUuJiN4RDtEZXBhcnRt
ZW50IG9mIFN1cmdlcnksIEFsYmFueSBNZWRpY2FsIENlbnRlciwgQWxiYW55LCBOWSwgVVNBLiBF
bGVjdHJvbmljIGFkZHJlc3M6IExlZUVAYW1jLmVkdS4mI3hEO0RlcGFydG1lbnQgb2YgUGVkaWF0
cmljcywgQWxiYW55IE1lZGljYWwgQ2VudGVyLCBBbGJhbnksIE5ZLCBVU0EuIEVsZWN0cm9uaWMg
YWRkcmVzczogUXVhbGlhQ0BhbWMuZWR1LiYjeEQ7QWxiYW55IE1lZGljYWwgQ29sbGVnZSwgQWxi
YW55LCBOWSwgVVNBLiBFbGVjdHJvbmljIGFkZHJlc3M6IG1taWt1bGEyQGpobWkuZWR1LiYjeEQ7
RGVwYXJ0bWVudCBvZiBQYXRob2xvZ3kgYW5kIExhYm9yYXRvcnkgTWVkaWNpbmUsIEFsYmFueSBN
ZWRpY2FsIENlbnRlciwgQWxiYW55LCBOWSwgVVNBLiBFbGVjdHJvbmljIGFkZHJlc3M6IGZ1ekBh
bWMuZWR1LiYjeEQ7RGVwYXJ0bWVudCBvZiBTdXJnZXJ5LCBBbGJhbnkgTWVkaWNhbCBDZW50ZXIs
IEFsYmFueSwgTlksIFVTQS4gRWxlY3Ryb25pYyBhZGRyZXNzOiBwZXRjaGVhQGFtYy5lZHUuJiN4
RDtEZXBhcnRtZW50IG9mIFBhdGhvbG9neSBhbmQgTGFib3JhdG9yeSBNZWRpY2luZSwgQWxiYW55
IE1lZGljYWwgQ2VudGVyLCBBbGJhbnksIE5ZLCBVU0EuIEVsZWN0cm9uaWMgYWRkcmVzczogYXJr
ZXJzQGFtYy5lZHUuJiN4RDtEZXBhcnRtZW50IG9mIFBhdGhvbG9neSBhbmQgTGFib3JhdG9yeSBN
ZWRpY2luZSwgQWxiYW55IE1lZGljYWwgQ2VudGVyLCBBbGJhbnksIE5ZLCBVU0EuIEVsZWN0cm9u
aWMgYWRkcmVzczogS21laWRtQGFtYy5lZHUuJiN4RDtEZXBhcnRtZW50IG9mIFBhdGhvbG9neSBh
bmQgTGFib3JhdG9yeSBNZWRpY2luZSwgQWxiYW55IE1lZGljYWwgQ2VudGVyLCBBbGJhbnksIE5Z
LCBVU0EuIEVsZWN0cm9uaWMgYWRkcmVzczogQm9ndW5pYUBhbWMuZWR1LiYjeEQ7RGVwYXJ0bWVu
dCBvZiBQYXRob2xvZ3kgYW5kIExhYm9yYXRvcnkgTWVkaWNpbmUsIEFsYmFueSBNZWRpY2FsIENl
bnRlciwgQWxiYW55LCBOWSwgVVNBLiBFbGVjdHJvbmljIGFkZHJlc3M6IExlZUg1QGFtYy5lZHUu
PC9hdXRoLWFkZHJlc3M+PHRpdGxlcz48dGl0bGU+UHlsb3JpYyBnbGFuZCBtZXRhcGxhc2lhOiBQ
b3RlbnRpYWwgaGlzdG9sb2dpYyBwcmVkaWN0b3Igb2Ygc2V2ZXJlIHBvdWNoIGRpc2Vhc2UgaW5j
bHVkaW5nIENyb2huJmFwb3M7cyBkaXNlYXNlIG9mIHRoZSBwb3VjaCBpbiB1bGNlcmF0aXZlIGNv
bGl0aXM8L3RpdGxlPjxzZWNvbmRhcnktdGl0bGU+UGF0aG9sIFJlcyBQcmFjdDwvc2Vjb25kYXJ5
LXRpdGxlPjwvdGl0bGVzPjxwZXJpb2RpY2FsPjxmdWxsLXRpdGxlPlBhdGhvbCBSZXMgUHJhY3Q8
L2Z1bGwtdGl0bGU+PC9wZXJpb2RpY2FsPjxwYWdlcz4xNTMzODk8L3BhZ2VzPjx2b2x1bWU+MjIw
PC92b2x1bWU+PGVkaXRpb24+MjAyMS8wMy8wMTwvZWRpdGlvbj48a2V5d29yZHM+PGtleXdvcmQ+
QWRvbGVzY2VudDwva2V5d29yZD48a2V5d29yZD5BZHVsdDwva2V5d29yZD48a2V5d29yZD5BZ2Vk
PC9rZXl3b3JkPjxrZXl3b3JkPkJpb3BzeTwva2V5d29yZD48a2V5d29yZD5DaGlsZDwva2V5d29y
ZD48a2V5d29yZD5Db2xpdGlzLCBVbGNlcmF0aXZlL3BhdGhvbG9neS8qc3VyZ2VyeTwva2V5d29y
ZD48a2V5d29yZD5Db2xvbmljIFBvdWNoZXMvKmFkdmVyc2UgZWZmZWN0cy9wYXRob2xvZ3k8L2tl
eXdvcmQ+PGtleXdvcmQ+Q3JvaG4gRGlzZWFzZS8qZXRpb2xvZ3kvcGF0aG9sb2d5PC9rZXl3b3Jk
PjxrZXl3b3JkPkVsZWN0cm9uaWMgSGVhbHRoIFJlY29yZHM8L2tleXdvcmQ+PGtleXdvcmQ+RmVt
YWxlPC9rZXl3b3JkPjxrZXl3b3JkPkdhc3RyaWMgTXVjb3NhLypwYXRob2xvZ3k8L2tleXdvcmQ+
PGtleXdvcmQ+SHVtYW5zPC9rZXl3b3JkPjxrZXl3b3JkPkludGVzdGluYWwgTXVjb3NhLypwYXRo
b2xvZ3k8L2tleXdvcmQ+PGtleXdvcmQ+TWFsZTwva2V5d29yZD48a2V5d29yZD5NZXRhcGxhc2lh
PC9rZXl3b3JkPjxrZXl3b3JkPk1pZGRsZSBBZ2VkPC9rZXl3b3JkPjxrZXl3b3JkPlBvdWNoaXRp
cy8qZXRpb2xvZ3kvcGF0aG9sb2d5PC9rZXl3b3JkPjxrZXl3b3JkPlByb2N0b2NvbGVjdG9teSwg
UmVzdG9yYXRpdmUvKmFkdmVyc2UgZWZmZWN0czwva2V5d29yZD48a2V5d29yZD5SZXRyb3NwZWN0
aXZlIFN0dWRpZXM8L2tleXdvcmQ+PGtleXdvcmQ+UmlzayBBc3Nlc3NtZW50PC9rZXl3b3JkPjxr
ZXl3b3JkPlJpc2sgRmFjdG9yczwva2V5d29yZD48a2V5d29yZD5TZXZlcml0eSBvZiBJbGxuZXNz
IEluZGV4PC9rZXl3b3JkPjxrZXl3b3JkPlRyZWF0bWVudCBPdXRjb21lPC9rZXl3b3JkPjxrZXl3
b3JkPllvdW5nIEFkdWx0PC9rZXl3b3JkPjxrZXl3b3JkPkNyb2hu4oCZczwva2V5d29yZD48a2V5
d29yZD5GYW1pbHkgaGlzdG9yeTwva2V5d29yZD48a2V5d29yZD5JcGFhPC9rZXl3b3JkPjxrZXl3
b3JkPlB5bG9yaWMgZ2xhbmQ8L2tleXdvcmQ+PGtleXdvcmQ+VWxjZXJhdGl2ZTwva2V5d29yZD48
L2tleXdvcmRzPjxkYXRlcz48eWVhcj4yMDIxPC95ZWFyPjxwdWItZGF0ZXM+PGRhdGU+QXByPC9k
YXRlPjwvcHViLWRhdGVzPjwvZGF0ZXM+PGlzYm4+MDM0NC0wMzM4PC9pc2JuPjxhY2Nlc3Npb24t
bnVtPjMzNjQwNzEwPC9hY2Nlc3Npb24tbnVtPjx1cmxzPjwvdXJscz48ZWxlY3Ryb25pYy1yZXNv
dXJjZS1udW0+MTAuMTAxNi9qLnBycC4yMDIxLjE1MzM4OTwvZWxlY3Ryb25pYy1yZXNvdXJjZS1u
dW0+PHJlbW90ZS1kYXRhYmFzZS1wcm92aWRlcj5OTE08L3JlbW90ZS1kYXRhYmFzZS1wcm92aWRl
cj48bGFuZ3VhZ2U+ZW5nPC9sYW5ndWFnZT48L3JlY29yZD48L0NpdGU+PC9FbmROb3RlPn==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LYXJpdjwvQXV0aG9yPjxZZWFyPjIwMTA8L1llYXI+PFJl
Y051bT43NDE0PC9SZWNOdW0+PERpc3BsYXlUZXh0PigzMC0zMik8L0Rpc3BsYXlUZXh0PjxyZWNv
cmQ+PHJlYy1udW1iZXI+NzQxNDwvcmVjLW51bWJlcj48Zm9yZWlnbi1rZXlzPjxrZXkgYXBwPSJF
TiIgZGItaWQ9InIyMmV0ZmRyaXpyemVrZXNwc3lwd2UwZnoyemE1OTl4enhzciIgdGltZXN0YW1w
PSIxNjgyMjYzNzI4Ij43NDE0PC9rZXk+PC9mb3JlaWduLWtleXM+PHJlZi10eXBlIG5hbWU9Ikpv
dXJuYWwgQXJ0aWNsZSI+MTc8L3JlZi10eXBlPjxjb250cmlidXRvcnM+PGF1dGhvcnM+PGF1dGhv
cj5LYXJpdiwgUi48L2F1dGhvcj48YXV0aG9yPlBsZXNlYywgVC4gUC48L2F1dGhvcj48YXV0aG9y
PkdhZmZuZXksIEsuPC9hdXRob3I+PGF1dGhvcj5MaWFuLCBMLjwvYXV0aG9yPjxhdXRob3I+RmF6
aW8sIFYuIFcuPC9hdXRob3I+PGF1dGhvcj5SZW16aSwgRi4gSC48L2F1dGhvcj48YXV0aG9yPkxv
cGV6LCBSLjwvYXV0aG9yPjxhdXRob3I+R29sZGJsdW0sIEouIFIuPC9hdXRob3I+PGF1dGhvcj5T
aGVuLCBCLjwvYXV0aG9yPjwvYXV0aG9ycz48L2NvbnRyaWJ1dG9ycz48YXV0aC1hZGRyZXNzPkRl
cGFydG1lbnQgb2YgR2FzdHJvZW50ZXJvbG9neSwgRGlnZXN0aXZlIERpc2Vhc2UgSW5zdGl0dXRl
LCB0aGUgQ2xldmVsYW5kIENsaW5pYywgQ2xldmVsYW5kLCBPSCA0NDE5NSwgVVNBLjwvYXV0aC1h
ZGRyZXNzPjx0aXRsZXM+PHRpdGxlPlB5bG9yaWMgZ2xhbmQgbWV0YXBsYXNpYSBhbmQgcG91Y2hp
dGlzIGluIHBhdGllbnRzIHdpdGggaWxlYWwgcG91Y2gtYW5hbCBhbmFzdG9tb3NlczwvdGl0bGU+
PHNlY29uZGFyeS10aXRsZT5BbGltZW50IFBoYXJtYWNvbCBUaGVyPC9zZWNvbmRhcnktdGl0bGU+
PC90aXRsZXM+PHBlcmlvZGljYWw+PGZ1bGwtdGl0bGU+QWxpbWVudCBQaGFybWFjb2wgVGhlcjwv
ZnVsbC10aXRsZT48L3BlcmlvZGljYWw+PHBhZ2VzPjg2Mi03MzwvcGFnZXM+PHZvbHVtZT4zMTwv
dm9sdW1lPjxudW1iZXI+ODwvbnVtYmVyPjxlZGl0aW9uPjIwMTAvMDIvMDQ8L2VkaXRpb24+PGtl
eXdvcmRzPjxrZXl3b3JkPkJpb3BzeTwva2V5d29yZD48a2V5d29yZD5Db2xvbmljIFBvdWNoZXMv
KnBhdGhvbG9neTwva2V5d29yZD48a2V5d29yZD5Dcm9obiBEaXNlYXNlLypzdXJnZXJ5PC9rZXl3
b3JkPjxrZXl3b3JkPkdhc3RyaWMgTXVjb3NhLypwYXRob2xvZ3k8L2tleXdvcmQ+PGtleXdvcmQ+
R3JhZnQgU3Vydml2YWw8L2tleXdvcmQ+PGtleXdvcmQ+SHVtYW5zPC9rZXl3b3JkPjxrZXl3b3Jk
Pk1ldGFwbGFzaWEvcGF0aG9sb2d5PC9rZXl3b3JkPjxrZXl3b3JkPk1pZGRsZSBBZ2VkPC9rZXl3
b3JkPjxrZXl3b3JkPlBvdWNoaXRpcy9ldGlvbG9neS8qcGF0aG9sb2d5PC9rZXl3b3JkPjxrZXl3
b3JkPlByb2dub3Npczwva2V5d29yZD48a2V5d29yZD5SaXNrIEZhY3RvcnM8L2tleXdvcmQ+PGtl
eXdvcmQ+VHJlYXRtZW50IE91dGNvbWU8L2tleXdvcmQ+PC9rZXl3b3Jkcz48ZGF0ZXM+PHllYXI+
MjAxMDwveWVhcj48cHViLWRhdGVzPjxkYXRlPkFwcjwvZGF0ZT48L3B1Yi1kYXRlcz48L2RhdGVz
Pjxpc2JuPjAyNjktMjgxMzwvaXNibj48YWNjZXNzaW9uLW51bT4yMDEyMTcyMDwvYWNjZXNzaW9u
LW51bT48dXJscz48L3VybHM+PGVsZWN0cm9uaWMtcmVzb3VyY2UtbnVtPjEwLjExMTEvai4xMzY1
LTIwMzYuMjAxMC4wNDI0OS54PC9lbGVjdHJvbmljLXJlc291cmNlLW51bT48cmVtb3RlLWRhdGFi
YXNlLXByb3ZpZGVyPk5MTTwvcmVtb3RlLWRhdGFiYXNlLXByb3ZpZGVyPjxsYW5ndWFnZT5lbmc8
L2xhbmd1YWdlPjwvcmVjb3JkPjwvQ2l0ZT48Q2l0ZT48QXV0aG9yPkFnYXJ3YWw8L0F1dGhvcj48
WWVhcj4yMDEzPC9ZZWFyPjxSZWNOdW0+NzQxNTwvUmVjTnVtPjxyZWNvcmQ+PHJlYy1udW1iZXI+
NzQxNTwvcmVjLW51bWJlcj48Zm9yZWlnbi1rZXlzPjxrZXkgYXBwPSJFTiIgZGItaWQ9InIyMmV0
ZmRyaXpyemVrZXNwc3lwd2UwZnoyemE1OTl4enhzciIgdGltZXN0YW1wPSIxNjgyMjYzNzI4Ij43
NDE1PC9rZXk+PC9mb3JlaWduLWtleXM+PHJlZi10eXBlIG5hbWU9IkpvdXJuYWwgQXJ0aWNsZSI+
MTc8L3JlZi10eXBlPjxjb250cmlidXRvcnM+PGF1dGhvcnM+PGF1dGhvcj5BZ2Fyd2FsLCBTLjwv
YXV0aG9yPjxhdXRob3I+U3R1Y2NoaSwgQS4gRi48L2F1dGhvcj48YXV0aG9yPkRlbmRyaW5vcywg
Sy48L2F1dGhvcj48YXV0aG9yPkNlcmRhLCBTLjwvYXV0aG9yPjxhdXRob3I+TyZhcG9zO0JyaWVu
LCBNLiBKLjwvYXV0aG9yPjxhdXRob3I+QmVja2VyLCBKLiBNLjwvYXV0aG9yPjxhdXRob3I+SGVl
cmVuLCBULjwvYXV0aG9yPjxhdXRob3I+RmFycmF5ZSwgRi4gQS48L2F1dGhvcj48L2F1dGhvcnM+
PC9jb250cmlidXRvcnM+PGF1dGgtYWRkcmVzcz5TZWN0aW9uIG9mIEdhc3Ryb2VudGVyb2xvZ3ks
IEJvc3RvbiBVbml2ZXJzaXR5IFNjaG9vbCBvZiBNZWRpY2luZSwgODUgRWFzdCBDb25jb3JkIFN0
LiA3dGggRmxvb3IsIEJvc3RvbiwgTUEsIDAyMTE4LCBVU0EsIHNodWNoaS5hZ2Fyd2FsMUBnbWFp
bC5jb20uPC9hdXRoLWFkZHJlc3M+PHRpdGxlcz48dGl0bGU+SXMgcHlsb3JpYyBnbGFuZCBtZXRh
cGxhc2lhIGluIGlsZWFsIHBvdWNoIGJpb3BzaWVzIGEgbWFya2VyIGZvciBDcm9obiZhcG9zO3Mg
ZGlzZWFzZT88L3RpdGxlPjxzZWNvbmRhcnktdGl0bGU+RGlnIERpcyBTY2k8L3NlY29uZGFyeS10
aXRsZT48L3RpdGxlcz48cGVyaW9kaWNhbD48ZnVsbC10aXRsZT5EaWcgRGlzIFNjaTwvZnVsbC10
aXRsZT48L3BlcmlvZGljYWw+PHBhZ2VzPjI5MTgtMjU8L3BhZ2VzPjx2b2x1bWU+NTg8L3ZvbHVt
ZT48bnVtYmVyPjEwPC9udW1iZXI+PGVkaXRpb24+MjAxMy8wNC8wMjwvZWRpdGlvbj48a2V5d29y
ZHM+PGtleXdvcmQ+QWR1bHQ8L2tleXdvcmQ+PGtleXdvcmQ+QmlvbWFya2Vyczwva2V5d29yZD48
a2V5d29yZD5CaW9wc3k8L2tleXdvcmQ+PGtleXdvcmQ+Q2FzZS1Db250cm9sIFN0dWRpZXM8L2tl
eXdvcmQ+PGtleXdvcmQ+Q29saXRpcywgVWxjZXJhdGl2ZS9kaWFnbm9zaXMvcGF0aG9sb2d5PC9r
ZXl3b3JkPjxrZXl3b3JkPkNvbG9uaWMgUG91Y2hlcy8qcGF0aG9sb2d5PC9rZXl3b3JkPjxrZXl3
b3JkPkNyb2huIERpc2Vhc2UvKmRpYWdub3Npcy8qcGF0aG9sb2d5PC9rZXl3b3JkPjxrZXl3b3Jk
PkRpYWdub3NpcywgRGlmZmVyZW50aWFsPC9rZXl3b3JkPjxrZXl3b3JkPkZlbWFsZTwva2V5d29y
ZD48a2V5d29yZD5HYXN0cmljIE11Y29zYS8qcGF0aG9sb2d5PC9rZXl3b3JkPjxrZXl3b3JkPkh1
bWFuczwva2V5d29yZD48a2V5d29yZD5NYWxlPC9rZXl3b3JkPjxrZXl3b3JkPk1ldGFwbGFzaWE8
L2tleXdvcmQ+PGtleXdvcmQ+TWlkZGxlIEFnZWQ8L2tleXdvcmQ+PGtleXdvcmQ+UG91Y2hpdGlz
L2RpYWdub3Npcy9wYXRob2xvZ3k8L2tleXdvcmQ+PC9rZXl3b3Jkcz48ZGF0ZXM+PHllYXI+MjAx
MzwveWVhcj48cHViLWRhdGVzPjxkYXRlPk9jdDwvZGF0ZT48L3B1Yi1kYXRlcz48L2RhdGVzPjxp
c2JuPjAxNjMtMjExNjwvaXNibj48YWNjZXNzaW9uLW51bT4yMzU0MzA4ODwvYWNjZXNzaW9uLW51
bT48dXJscz48L3VybHM+PGVsZWN0cm9uaWMtcmVzb3VyY2UtbnVtPjEwLjEwMDcvczEwNjIwLTAx
My0yNjU1LTQ8L2VsZWN0cm9uaWMtcmVzb3VyY2UtbnVtPjxyZW1vdGUtZGF0YWJhc2UtcHJvdmlk
ZXI+TkxNPC9yZW1vdGUtZGF0YWJhc2UtcHJvdmlkZXI+PGxhbmd1YWdlPmVuZzwvbGFuZ3VhZ2U+
PC9yZWNvcmQ+PC9DaXRlPjxDaXRlPjxBdXRob3I+TGk8L0F1dGhvcj48WWVhcj4yMDIxPC9ZZWFy
PjxSZWNOdW0+NzQxNjwvUmVjTnVtPjxyZWNvcmQ+PHJlYy1udW1iZXI+NzQxNjwvcmVjLW51bWJl
cj48Zm9yZWlnbi1rZXlzPjxrZXkgYXBwPSJFTiIgZGItaWQ9InIyMmV0ZmRyaXpyemVrZXNwc3lw
d2UwZnoyemE1OTl4enhzciIgdGltZXN0YW1wPSIxNjgyMjYzNzI4Ij43NDE2PC9rZXk+PC9mb3Jl
aWduLWtleXM+PHJlZi10eXBlIG5hbWU9IkpvdXJuYWwgQXJ0aWNsZSI+MTc8L3JlZi10eXBlPjxj
b250cmlidXRvcnM+PGF1dGhvcnM+PGF1dGhvcj5MaSwgSC48L2F1dGhvcj48YXV0aG9yPkFyc2xh
biwgTS4gRS48L2F1dGhvcj48YXV0aG9yPkxlZSwgRS4gQy48L2F1dGhvcj48YXV0aG9yPlF1YWxp
YSwgQy4gTS48L2F1dGhvcj48YXV0aG9yPk1pa3VsYSwgTS4gVy48L2F1dGhvcj48YXV0aG9yPkZ1
LCBaLjwvYXV0aG9yPjxhdXRob3I+UGV0Y2hlcnMsIEEuPC9hdXRob3I+PGF1dGhvcj5Bcmtlciwg
Uy4gSC48L2F1dGhvcj48YXV0aG9yPkttZWlkLCBNLjwvYXV0aG9yPjxhdXRob3I+Qm9ndW5pZXdp
Y3osIEEuPC9hdXRob3I+PGF1dGhvcj5MZWUsIEguPC9hdXRob3I+PC9hdXRob3JzPjwvY29udHJp
YnV0b3JzPjxhdXRoLWFkZHJlc3M+RGVwYXJ0bWVudCBvZiBQYXRob2xvZ3kgYW5kIExhYm9yYXRv
cnkgTWVkaWNpbmUsIEFsYmFueSBNZWRpY2FsIENlbnRlciwgQWxiYW55LCBOWSwgVVNBLiBFbGVj
dHJvbmljIGFkZHJlc3M6IGxpaDRAYW1jLmVkdS4mI3hEO0RlcGFydG1lbnQgb2YgUGF0aG9sb2d5
IGFuZCBMYWJvcmF0b3J5IE1lZGljaW5lLCBBbGJhbnkgTWVkaWNhbCBDZW50ZXIsIEFsYmFueSwg
TlksIFVTQS4gRWxlY3Ryb25pYyBhZGRyZXNzOiBhcnNsYW5tQGFtYy5lZHUuJiN4RDtEZXBhcnRt
ZW50IG9mIFN1cmdlcnksIEFsYmFueSBNZWRpY2FsIENlbnRlciwgQWxiYW55LCBOWSwgVVNBLiBF
bGVjdHJvbmljIGFkZHJlc3M6IExlZUVAYW1jLmVkdS4mI3hEO0RlcGFydG1lbnQgb2YgUGVkaWF0
cmljcywgQWxiYW55IE1lZGljYWwgQ2VudGVyLCBBbGJhbnksIE5ZLCBVU0EuIEVsZWN0cm9uaWMg
YWRkcmVzczogUXVhbGlhQ0BhbWMuZWR1LiYjeEQ7QWxiYW55IE1lZGljYWwgQ29sbGVnZSwgQWxi
YW55LCBOWSwgVVNBLiBFbGVjdHJvbmljIGFkZHJlc3M6IG1taWt1bGEyQGpobWkuZWR1LiYjeEQ7
RGVwYXJ0bWVudCBvZiBQYXRob2xvZ3kgYW5kIExhYm9yYXRvcnkgTWVkaWNpbmUsIEFsYmFueSBN
ZWRpY2FsIENlbnRlciwgQWxiYW55LCBOWSwgVVNBLiBFbGVjdHJvbmljIGFkZHJlc3M6IGZ1ekBh
bWMuZWR1LiYjeEQ7RGVwYXJ0bWVudCBvZiBTdXJnZXJ5LCBBbGJhbnkgTWVkaWNhbCBDZW50ZXIs
IEFsYmFueSwgTlksIFVTQS4gRWxlY3Ryb25pYyBhZGRyZXNzOiBwZXRjaGVhQGFtYy5lZHUuJiN4
RDtEZXBhcnRtZW50IG9mIFBhdGhvbG9neSBhbmQgTGFib3JhdG9yeSBNZWRpY2luZSwgQWxiYW55
IE1lZGljYWwgQ2VudGVyLCBBbGJhbnksIE5ZLCBVU0EuIEVsZWN0cm9uaWMgYWRkcmVzczogYXJr
ZXJzQGFtYy5lZHUuJiN4RDtEZXBhcnRtZW50IG9mIFBhdGhvbG9neSBhbmQgTGFib3JhdG9yeSBN
ZWRpY2luZSwgQWxiYW55IE1lZGljYWwgQ2VudGVyLCBBbGJhbnksIE5ZLCBVU0EuIEVsZWN0cm9u
aWMgYWRkcmVzczogS21laWRtQGFtYy5lZHUuJiN4RDtEZXBhcnRtZW50IG9mIFBhdGhvbG9neSBh
bmQgTGFib3JhdG9yeSBNZWRpY2luZSwgQWxiYW55IE1lZGljYWwgQ2VudGVyLCBBbGJhbnksIE5Z
LCBVU0EuIEVsZWN0cm9uaWMgYWRkcmVzczogQm9ndW5pYUBhbWMuZWR1LiYjeEQ7RGVwYXJ0bWVu
dCBvZiBQYXRob2xvZ3kgYW5kIExhYm9yYXRvcnkgTWVkaWNpbmUsIEFsYmFueSBNZWRpY2FsIENl
bnRlciwgQWxiYW55LCBOWSwgVVNBLiBFbGVjdHJvbmljIGFkZHJlc3M6IExlZUg1QGFtYy5lZHUu
PC9hdXRoLWFkZHJlc3M+PHRpdGxlcz48dGl0bGU+UHlsb3JpYyBnbGFuZCBtZXRhcGxhc2lhOiBQ
b3RlbnRpYWwgaGlzdG9sb2dpYyBwcmVkaWN0b3Igb2Ygc2V2ZXJlIHBvdWNoIGRpc2Vhc2UgaW5j
bHVkaW5nIENyb2huJmFwb3M7cyBkaXNlYXNlIG9mIHRoZSBwb3VjaCBpbiB1bGNlcmF0aXZlIGNv
bGl0aXM8L3RpdGxlPjxzZWNvbmRhcnktdGl0bGU+UGF0aG9sIFJlcyBQcmFjdDwvc2Vjb25kYXJ5
LXRpdGxlPjwvdGl0bGVzPjxwZXJpb2RpY2FsPjxmdWxsLXRpdGxlPlBhdGhvbCBSZXMgUHJhY3Q8
L2Z1bGwtdGl0bGU+PC9wZXJpb2RpY2FsPjxwYWdlcz4xNTMzODk8L3BhZ2VzPjx2b2x1bWU+MjIw
PC92b2x1bWU+PGVkaXRpb24+MjAyMS8wMy8wMTwvZWRpdGlvbj48a2V5d29yZHM+PGtleXdvcmQ+
QWRvbGVzY2VudDwva2V5d29yZD48a2V5d29yZD5BZHVsdDwva2V5d29yZD48a2V5d29yZD5BZ2Vk
PC9rZXl3b3JkPjxrZXl3b3JkPkJpb3BzeTwva2V5d29yZD48a2V5d29yZD5DaGlsZDwva2V5d29y
ZD48a2V5d29yZD5Db2xpdGlzLCBVbGNlcmF0aXZlL3BhdGhvbG9neS8qc3VyZ2VyeTwva2V5d29y
ZD48a2V5d29yZD5Db2xvbmljIFBvdWNoZXMvKmFkdmVyc2UgZWZmZWN0cy9wYXRob2xvZ3k8L2tl
eXdvcmQ+PGtleXdvcmQ+Q3JvaG4gRGlzZWFzZS8qZXRpb2xvZ3kvcGF0aG9sb2d5PC9rZXl3b3Jk
PjxrZXl3b3JkPkVsZWN0cm9uaWMgSGVhbHRoIFJlY29yZHM8L2tleXdvcmQ+PGtleXdvcmQ+RmVt
YWxlPC9rZXl3b3JkPjxrZXl3b3JkPkdhc3RyaWMgTXVjb3NhLypwYXRob2xvZ3k8L2tleXdvcmQ+
PGtleXdvcmQ+SHVtYW5zPC9rZXl3b3JkPjxrZXl3b3JkPkludGVzdGluYWwgTXVjb3NhLypwYXRo
b2xvZ3k8L2tleXdvcmQ+PGtleXdvcmQ+TWFsZTwva2V5d29yZD48a2V5d29yZD5NZXRhcGxhc2lh
PC9rZXl3b3JkPjxrZXl3b3JkPk1pZGRsZSBBZ2VkPC9rZXl3b3JkPjxrZXl3b3JkPlBvdWNoaXRp
cy8qZXRpb2xvZ3kvcGF0aG9sb2d5PC9rZXl3b3JkPjxrZXl3b3JkPlByb2N0b2NvbGVjdG9teSwg
UmVzdG9yYXRpdmUvKmFkdmVyc2UgZWZmZWN0czwva2V5d29yZD48a2V5d29yZD5SZXRyb3NwZWN0
aXZlIFN0dWRpZXM8L2tleXdvcmQ+PGtleXdvcmQ+UmlzayBBc3Nlc3NtZW50PC9rZXl3b3JkPjxr
ZXl3b3JkPlJpc2sgRmFjdG9yczwva2V5d29yZD48a2V5d29yZD5TZXZlcml0eSBvZiBJbGxuZXNz
IEluZGV4PC9rZXl3b3JkPjxrZXl3b3JkPlRyZWF0bWVudCBPdXRjb21lPC9rZXl3b3JkPjxrZXl3
b3JkPllvdW5nIEFkdWx0PC9rZXl3b3JkPjxrZXl3b3JkPkNyb2hu4oCZczwva2V5d29yZD48a2V5
d29yZD5GYW1pbHkgaGlzdG9yeTwva2V5d29yZD48a2V5d29yZD5JcGFhPC9rZXl3b3JkPjxrZXl3
b3JkPlB5bG9yaWMgZ2xhbmQ8L2tleXdvcmQ+PGtleXdvcmQ+VWxjZXJhdGl2ZTwva2V5d29yZD48
L2tleXdvcmRzPjxkYXRlcz48eWVhcj4yMDIxPC95ZWFyPjxwdWItZGF0ZXM+PGRhdGU+QXByPC9k
YXRlPjwvcHViLWRhdGVzPjwvZGF0ZXM+PGlzYm4+MDM0NC0wMzM4PC9pc2JuPjxhY2Nlc3Npb24t
bnVtPjMzNjQwNzEwPC9hY2Nlc3Npb24tbnVtPjx1cmxzPjwvdXJscz48ZWxlY3Ryb25pYy1yZXNv
dXJjZS1udW0+MTAuMTAxNi9qLnBycC4yMDIxLjE1MzM4OTwvZWxlY3Ryb25pYy1yZXNvdXJjZS1u
dW0+PHJlbW90ZS1kYXRhYmFzZS1wcm92aWRlcj5OTE08L3JlbW90ZS1kYXRhYmFzZS1wcm92aWRl
cj48bGFuZ3VhZ2U+ZW5nPC9sYW5ndWFnZT48L3JlY29yZD48L0NpdGU+PC9FbmROb3RlPn==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0D26AE" w:rsidRPr="00963263">
        <w:rPr>
          <w:rFonts w:ascii="Times New Roman" w:eastAsia="Calibri" w:hAnsi="Times New Roman" w:cs="Times New Roman"/>
        </w:rPr>
      </w:r>
      <w:r w:rsidR="000D26AE" w:rsidRPr="00963263">
        <w:rPr>
          <w:rFonts w:ascii="Times New Roman" w:eastAsia="Calibri" w:hAnsi="Times New Roman" w:cs="Times New Roman"/>
        </w:rPr>
        <w:fldChar w:fldCharType="separate"/>
      </w:r>
      <w:r w:rsidR="00C168A9">
        <w:rPr>
          <w:rFonts w:ascii="Times New Roman" w:eastAsia="Calibri" w:hAnsi="Times New Roman" w:cs="Times New Roman"/>
          <w:noProof/>
        </w:rPr>
        <w:t>(30-32)</w:t>
      </w:r>
      <w:r w:rsidR="000D26AE" w:rsidRPr="00963263">
        <w:rPr>
          <w:rFonts w:ascii="Times New Roman" w:eastAsia="Calibri" w:hAnsi="Times New Roman" w:cs="Times New Roman"/>
        </w:rPr>
        <w:fldChar w:fldCharType="end"/>
      </w:r>
    </w:p>
    <w:p w14:paraId="7EF0B318" w14:textId="77777777" w:rsidR="004E3016" w:rsidRPr="00963263" w:rsidRDefault="004E3016" w:rsidP="004E3016">
      <w:pPr>
        <w:pStyle w:val="ListParagraph"/>
        <w:spacing w:line="360" w:lineRule="auto"/>
        <w:rPr>
          <w:rFonts w:ascii="Times New Roman" w:hAnsi="Times New Roman"/>
          <w:u w:val="single"/>
        </w:rPr>
      </w:pPr>
    </w:p>
    <w:p w14:paraId="4F5B9C31" w14:textId="1CEFBD6F" w:rsidR="003809DE" w:rsidRPr="00963263" w:rsidRDefault="0058278C" w:rsidP="00BC4D0E">
      <w:pPr>
        <w:spacing w:line="360" w:lineRule="auto"/>
        <w:rPr>
          <w:rFonts w:ascii="Times New Roman" w:hAnsi="Times New Roman" w:cs="Times New Roman"/>
          <w:b/>
          <w:bCs/>
          <w:u w:val="single"/>
        </w:rPr>
      </w:pPr>
      <w:r w:rsidRPr="00963263">
        <w:rPr>
          <w:rFonts w:ascii="Times New Roman" w:hAnsi="Times New Roman" w:cs="Times New Roman"/>
          <w:b/>
          <w:bCs/>
          <w:u w:val="single"/>
        </w:rPr>
        <w:lastRenderedPageBreak/>
        <w:t>Eosinophils</w:t>
      </w:r>
    </w:p>
    <w:p w14:paraId="267D46F4" w14:textId="3162915B" w:rsidR="00260D2E" w:rsidRPr="00963263" w:rsidRDefault="00D270FE" w:rsidP="009309C1">
      <w:pPr>
        <w:spacing w:before="100" w:beforeAutospacing="1" w:after="100" w:afterAutospacing="1" w:line="360" w:lineRule="auto"/>
        <w:contextualSpacing/>
        <w:rPr>
          <w:rFonts w:ascii="Times New Roman" w:eastAsia="Calibri" w:hAnsi="Times New Roman" w:cs="Times New Roman"/>
          <w:bCs/>
        </w:rPr>
      </w:pPr>
      <w:r w:rsidRPr="00963263">
        <w:rPr>
          <w:rFonts w:ascii="Times New Roman" w:eastAsia="Calibri" w:hAnsi="Times New Roman" w:cs="Times New Roman"/>
          <w:bCs/>
        </w:rPr>
        <w:t xml:space="preserve">Eosinophil density differs between </w:t>
      </w:r>
      <w:r w:rsidR="009309C1" w:rsidRPr="00963263">
        <w:rPr>
          <w:rFonts w:ascii="Times New Roman" w:eastAsia="Calibri" w:hAnsi="Times New Roman" w:cs="Times New Roman"/>
          <w:bCs/>
        </w:rPr>
        <w:t xml:space="preserve">anatomical </w:t>
      </w:r>
      <w:r w:rsidRPr="00963263">
        <w:rPr>
          <w:rFonts w:ascii="Times New Roman" w:eastAsia="Calibri" w:hAnsi="Times New Roman" w:cs="Times New Roman"/>
          <w:bCs/>
        </w:rPr>
        <w:t xml:space="preserve">segments of the colon </w:t>
      </w:r>
      <w:r w:rsidRPr="00963263">
        <w:rPr>
          <w:rFonts w:ascii="Times New Roman" w:eastAsia="Calibri" w:hAnsi="Times New Roman" w:cs="Times New Roman"/>
          <w:bCs/>
        </w:rPr>
        <w:fldChar w:fldCharType="begin"/>
      </w:r>
      <w:r w:rsidR="00C168A9">
        <w:rPr>
          <w:rFonts w:ascii="Times New Roman" w:eastAsia="Calibri" w:hAnsi="Times New Roman" w:cs="Times New Roman"/>
          <w:bCs/>
        </w:rPr>
        <w:instrText xml:space="preserve"> ADDIN EN.CITE &lt;EndNote&gt;&lt;Cite&gt;&lt;Author&gt;Polydorides&lt;/Author&gt;&lt;Year&gt;2008&lt;/Year&gt;&lt;RecNum&gt;7395&lt;/RecNum&gt;&lt;DisplayText&gt;(33)&lt;/DisplayText&gt;&lt;record&gt;&lt;rec-number&gt;7395&lt;/rec-number&gt;&lt;foreign-keys&gt;&lt;key app="EN" db-id="r22etfdrizrzekespsypwe0fz2za599xzxsr" timestamp="1682263701"&gt;7395&lt;/key&gt;&lt;/foreign-keys&gt;&lt;ref-type name="Journal Article"&gt;17&lt;/ref-type&gt;&lt;contributors&gt;&lt;authors&gt;&lt;author&gt;Polydorides, A. D.&lt;/author&gt;&lt;author&gt;Banner, B. F.&lt;/author&gt;&lt;author&gt;Hannaway, P. J.&lt;/author&gt;&lt;author&gt;Yantiss, R. K.&lt;/author&gt;&lt;/authors&gt;&lt;/contributors&gt;&lt;auth-address&gt;Department of Pathology and Laboratory Medicine, Weill Medical College of Cornell University, New York, NY 10021, USA. apolydor@med.umich.edu&lt;/auth-address&gt;&lt;titles&gt;&lt;title&gt;Evaluation of site-specific and seasonal variation in colonic mucosal eosinophils&lt;/title&gt;&lt;secondary-title&gt;Hum Pathol&lt;/secondary-title&gt;&lt;/titles&gt;&lt;periodical&gt;&lt;full-title&gt;Hum Pathol&lt;/full-title&gt;&lt;/periodical&gt;&lt;pages&gt;832-6&lt;/pages&gt;&lt;volume&gt;39&lt;/volume&gt;&lt;number&gt;6&lt;/number&gt;&lt;edition&gt;2008/04/24&lt;/edition&gt;&lt;keywords&gt;&lt;keyword&gt;Adult&lt;/keyword&gt;&lt;keyword&gt;Aged&lt;/keyword&gt;&lt;keyword&gt;Aged, 80 and over&lt;/keyword&gt;&lt;keyword&gt;Allergens&lt;/keyword&gt;&lt;keyword&gt;Cell Count&lt;/keyword&gt;&lt;keyword&gt;Colon/*cytology&lt;/keyword&gt;&lt;keyword&gt;Eosinophils/*cytology/physiology&lt;/keyword&gt;&lt;keyword&gt;Female&lt;/keyword&gt;&lt;keyword&gt;Humans&lt;/keyword&gt;&lt;keyword&gt;Intestinal Mucosa/*cytology&lt;/keyword&gt;&lt;keyword&gt;Male&lt;/keyword&gt;&lt;keyword&gt;Middle Aged&lt;/keyword&gt;&lt;keyword&gt;Pollen&lt;/keyword&gt;&lt;keyword&gt;Retrospective Studies&lt;/keyword&gt;&lt;keyword&gt;*Seasons&lt;/keyword&gt;&lt;/keywords&gt;&lt;dates&gt;&lt;year&gt;2008&lt;/year&gt;&lt;pub-dates&gt;&lt;date&gt;Jun&lt;/date&gt;&lt;/pub-dates&gt;&lt;/dates&gt;&lt;isbn&gt;1532-8392 (Electronic)&amp;#xD;0046-8177 (Linking)&lt;/isbn&gt;&lt;accession-num&gt;18430454&lt;/accession-num&gt;&lt;urls&gt;&lt;related-urls&gt;&lt;url&gt;https://www.ncbi.nlm.nih.gov/pubmed/18430454&lt;/url&gt;&lt;/related-urls&gt;&lt;/urls&gt;&lt;electronic-resource-num&gt;10.1016/j.humpath.2007.10.012&lt;/electronic-resource-num&gt;&lt;/record&gt;&lt;/Cite&gt;&lt;/EndNote&gt;</w:instrText>
      </w:r>
      <w:r w:rsidRPr="00963263">
        <w:rPr>
          <w:rFonts w:ascii="Times New Roman" w:eastAsia="Calibri" w:hAnsi="Times New Roman" w:cs="Times New Roman"/>
          <w:bCs/>
        </w:rPr>
        <w:fldChar w:fldCharType="separate"/>
      </w:r>
      <w:r w:rsidR="00C168A9">
        <w:rPr>
          <w:rFonts w:ascii="Times New Roman" w:eastAsia="Calibri" w:hAnsi="Times New Roman" w:cs="Times New Roman"/>
          <w:bCs/>
          <w:noProof/>
        </w:rPr>
        <w:t>(33)</w:t>
      </w:r>
      <w:r w:rsidRPr="00963263">
        <w:rPr>
          <w:rFonts w:ascii="Times New Roman" w:eastAsia="Calibri" w:hAnsi="Times New Roman" w:cs="Times New Roman"/>
          <w:bCs/>
        </w:rPr>
        <w:fldChar w:fldCharType="end"/>
      </w:r>
      <w:r w:rsidRPr="00963263">
        <w:rPr>
          <w:rFonts w:ascii="Times New Roman" w:eastAsia="Calibri" w:hAnsi="Times New Roman" w:cs="Times New Roman"/>
          <w:bCs/>
        </w:rPr>
        <w:t>. Seasonal variation and geographical variation also occur</w:t>
      </w:r>
      <w:r w:rsidR="004F524B" w:rsidRPr="00963263">
        <w:rPr>
          <w:rFonts w:ascii="Times New Roman" w:eastAsia="Calibri" w:hAnsi="Times New Roman" w:cs="Times New Roman"/>
          <w:bCs/>
        </w:rPr>
        <w:t>.</w:t>
      </w:r>
      <w:r w:rsidRPr="00963263">
        <w:rPr>
          <w:rFonts w:ascii="Times New Roman" w:eastAsia="Calibri" w:hAnsi="Times New Roman" w:cs="Times New Roman"/>
          <w:bCs/>
        </w:rPr>
        <w:fldChar w:fldCharType="begin">
          <w:fldData xml:space="preserve">PEVuZE5vdGU+PENpdGU+PEF1dGhvcj5Db2xsaW5zPC9BdXRob3I+PFllYXI+MjAxNzwvWWVhcj48
UmVjTnVtPjczOTY8L1JlY051bT48RGlzcGxheVRleHQ+KDMzLTM1KTwvRGlzcGxheVRleHQ+PHJl
Y29yZD48cmVjLW51bWJlcj43Mzk2PC9yZWMtbnVtYmVyPjxmb3JlaWduLWtleXM+PGtleSBhcHA9
IkVOIiBkYi1pZD0icjIyZXRmZHJpenJ6ZWtlc3BzeXB3ZTBmejJ6YTU5OXh6eHNyIiB0aW1lc3Rh
bXA9IjE2ODIyNjM3MDEiPjczOTY8L2tleT48L2ZvcmVpZ24ta2V5cz48cmVmLXR5cGUgbmFtZT0i
Sm91cm5hbCBBcnRpY2xlIj4xNzwvcmVmLXR5cGU+PGNvbnRyaWJ1dG9ycz48YXV0aG9ycz48YXV0
aG9yPkNvbGxpbnMsIE0uIEguPC9hdXRob3I+PGF1dGhvcj5DYXBvY2VsbGksIEsuPC9hdXRob3I+
PGF1dGhvcj5ZYW5nLCBHLiBZLjwvYXV0aG9yPjwvYXV0aG9ycz48L2NvbnRyaWJ1dG9ycz48YXV0
aC1hZGRyZXNzPkRpdmlzaW9uIG9mIFBhdGhvbG9neSBhbmQgTGFib3JhdG9yeSBNZWRpY2luZSwg
RGVwYXJ0bWVudCBvZiBQZWRpYXRyaWNzLCBDaW5jaW5uYXRpIENoaWxkcmVuJmFwb3M7cyBIb3Nw
aXRhbCBNZWRpY2FsIENlbnRlciwgQ2luY2lubmF0aSwgT0gsIFVuaXRlZCBTdGF0ZXMuJiN4RDtE
ZXBhcnRtZW50IG9mIFBhdGhvbG9neSBhbmQgTGFib3JhdG9yeSBNZWRpY2luZSwgVW5pdmVyc2l0
eSBvZiBDaW5jaW5uYXRpLCBDaW5jaW5uYXRpLCBPSCwgVW5pdGVkIFN0YXRlcy4mI3hEO0RlcGFy
dG1lbnQgb2YgUGF0aG9sb2d5LCBDaGlsZHJlbiZhcG9zO3MgSG9zcGl0YWwgQ29sb3JhZG8sIEF1
cm9yYSwgQ08sIFVuaXRlZCBTdGF0ZXMuJiN4RDtEZXBhcnRtZW50IG9mIFBhdGhvbG9neSwgVW5p
dmVyc2l0eSBvZiBDb2xvcmFkbywgRGVudmVyLCBDTywgVW5pdGVkIFN0YXRlcy4mI3hEO0RlcGFy
dG1lbnQgb2YgUGF0aG9sb2d5LCBGZWluYmVyZyBTY2hvb2wgb2YgTWVkaWNpbmUsIE5vcnRod2Vz
dGVybiBVbml2ZXJzaXR5LCBDaGljYWdvLCBJTCwgVW5pdGVkIFN0YXRlcy48L2F1dGgtYWRkcmVz
cz48dGl0bGVzPjx0aXRsZT5Fb3Npbm9waGlsaWMgR2FzdHJvaW50ZXN0aW5hbCBEaXNvcmRlcnMg
UGF0aG9sb2d5PC90aXRsZT48c2Vjb25kYXJ5LXRpdGxlPkZyb250IE1lZCAoTGF1c2FubmUpPC9z
ZWNvbmRhcnktdGl0bGU+PC90aXRsZXM+PHBlcmlvZGljYWw+PGZ1bGwtdGl0bGU+RnJvbnQgTWVk
IChMYXVzYW5uZSk8L2Z1bGwtdGl0bGU+PC9wZXJpb2RpY2FsPjxwYWdlcz4yNjE8L3BhZ2VzPjx2
b2x1bWU+NDwvdm9sdW1lPjxlZGl0aW9uPjIwMTgvMDEvMzE8L2VkaXRpb24+PGtleXdvcmRzPjxr
ZXl3b3JkPmFsbGVyZ3k8L2tleXdvcmQ+PGtleXdvcmQ+Y29saXRpczwva2V5d29yZD48a2V5d29y
ZD5lc29waGFnaXRpczwva2V5d29yZD48a2V5d29yZD5nZW5vbWU8L2tleXdvcmQ+PGtleXdvcmQ+
aW5mbGFtbWF0b3J5IGJvd2VsIGRpc2Vhc2U8L2tleXdvcmQ+PC9rZXl3b3Jkcz48ZGF0ZXM+PHll
YXI+MjAxNzwveWVhcj48L2RhdGVzPjxpc2JuPjIyOTYtODU4WCAoUHJpbnQpJiN4RDsyMjk2LTg1
OFggKExpbmtpbmcpPC9pc2JuPjxhY2Nlc3Npb24tbnVtPjI5Mzc5Nzg1PC9hY2Nlc3Npb24tbnVt
Pjx1cmxzPjxyZWxhdGVkLXVybHM+PHVybD5odHRwczovL3d3dy5uY2JpLm5sbS5uaWguZ292L3B1
Ym1lZC8yOTM3OTc4NTwvdXJsPjwvcmVsYXRlZC11cmxzPjwvdXJscz48Y3VzdG9tMj5QTUM1Nzc1
NTEwPC9jdXN0b20yPjxlbGVjdHJvbmljLXJlc291cmNlLW51bT4xMC4zMzg5L2ZtZWQuMjAxNy4w
MDI2MTwvZWxlY3Ryb25pYy1yZXNvdXJjZS1udW0+PC9yZWNvcmQ+PC9DaXRlPjxDaXRlPjxBdXRo
b3I+UG9seWRvcmlkZXM8L0F1dGhvcj48WWVhcj4yMDA4PC9ZZWFyPjxSZWNOdW0+NzM5NTwvUmVj
TnVtPjxyZWNvcmQ+PHJlYy1udW1iZXI+NzM5NTwvcmVjLW51bWJlcj48Zm9yZWlnbi1rZXlzPjxr
ZXkgYXBwPSJFTiIgZGItaWQ9InIyMmV0ZmRyaXpyemVrZXNwc3lwd2UwZnoyemE1OTl4enhzciIg
dGltZXN0YW1wPSIxNjgyMjYzNzAxIj43Mzk1PC9rZXk+PC9mb3JlaWduLWtleXM+PHJlZi10eXBl
IG5hbWU9IkpvdXJuYWwgQXJ0aWNsZSI+MTc8L3JlZi10eXBlPjxjb250cmlidXRvcnM+PGF1dGhv
cnM+PGF1dGhvcj5Qb2x5ZG9yaWRlcywgQS4gRC48L2F1dGhvcj48YXV0aG9yPkJhbm5lciwgQi4g
Ri48L2F1dGhvcj48YXV0aG9yPkhhbm5hd2F5LCBQLiBKLjwvYXV0aG9yPjxhdXRob3I+WWFudGlz
cywgUi4gSy48L2F1dGhvcj48L2F1dGhvcnM+PC9jb250cmlidXRvcnM+PGF1dGgtYWRkcmVzcz5E
ZXBhcnRtZW50IG9mIFBhdGhvbG9neSBhbmQgTGFib3JhdG9yeSBNZWRpY2luZSwgV2VpbGwgTWVk
aWNhbCBDb2xsZWdlIG9mIENvcm5lbGwgVW5pdmVyc2l0eSwgTmV3IFlvcmssIE5ZIDEwMDIxLCBV
U0EuIGFwb2x5ZG9yQG1lZC51bWljaC5lZHU8L2F1dGgtYWRkcmVzcz48dGl0bGVzPjx0aXRsZT5F
dmFsdWF0aW9uIG9mIHNpdGUtc3BlY2lmaWMgYW5kIHNlYXNvbmFsIHZhcmlhdGlvbiBpbiBjb2xv
bmljIG11Y29zYWwgZW9zaW5vcGhpbHM8L3RpdGxlPjxzZWNvbmRhcnktdGl0bGU+SHVtIFBhdGhv
bDwvc2Vjb25kYXJ5LXRpdGxlPjwvdGl0bGVzPjxwZXJpb2RpY2FsPjxmdWxsLXRpdGxlPkh1bSBQ
YXRob2w8L2Z1bGwtdGl0bGU+PC9wZXJpb2RpY2FsPjxwYWdlcz44MzItNjwvcGFnZXM+PHZvbHVt
ZT4zOTwvdm9sdW1lPjxudW1iZXI+NjwvbnVtYmVyPjxlZGl0aW9uPjIwMDgvMDQvMjQ8L2VkaXRp
b24+PGtleXdvcmRzPjxrZXl3b3JkPkFkdWx0PC9rZXl3b3JkPjxrZXl3b3JkPkFnZWQ8L2tleXdv
cmQ+PGtleXdvcmQ+QWdlZCwgODAgYW5kIG92ZXI8L2tleXdvcmQ+PGtleXdvcmQ+QWxsZXJnZW5z
PC9rZXl3b3JkPjxrZXl3b3JkPkNlbGwgQ291bnQ8L2tleXdvcmQ+PGtleXdvcmQ+Q29sb24vKmN5
dG9sb2d5PC9rZXl3b3JkPjxrZXl3b3JkPkVvc2lub3BoaWxzLypjeXRvbG9neS9waHlzaW9sb2d5
PC9rZXl3b3JkPjxrZXl3b3JkPkZlbWFsZTwva2V5d29yZD48a2V5d29yZD5IdW1hbnM8L2tleXdv
cmQ+PGtleXdvcmQ+SW50ZXN0aW5hbCBNdWNvc2EvKmN5dG9sb2d5PC9rZXl3b3JkPjxrZXl3b3Jk
Pk1hbGU8L2tleXdvcmQ+PGtleXdvcmQ+TWlkZGxlIEFnZWQ8L2tleXdvcmQ+PGtleXdvcmQ+UG9s
bGVuPC9rZXl3b3JkPjxrZXl3b3JkPlJldHJvc3BlY3RpdmUgU3R1ZGllczwva2V5d29yZD48a2V5
d29yZD4qU2Vhc29uczwva2V5d29yZD48L2tleXdvcmRzPjxkYXRlcz48eWVhcj4yMDA4PC95ZWFy
PjxwdWItZGF0ZXM+PGRhdGU+SnVuPC9kYXRlPjwvcHViLWRhdGVzPjwvZGF0ZXM+PGlzYm4+MTUz
Mi04MzkyIChFbGVjdHJvbmljKSYjeEQ7MDA0Ni04MTc3IChMaW5raW5nKTwvaXNibj48YWNjZXNz
aW9uLW51bT4xODQzMDQ1NDwvYWNjZXNzaW9uLW51bT48dXJscz48cmVsYXRlZC11cmxzPjx1cmw+
aHR0cHM6Ly93d3cubmNiaS5ubG0ubmloLmdvdi9wdWJtZWQvMTg0MzA0NTQ8L3VybD48L3JlbGF0
ZWQtdXJscz48L3VybHM+PGVsZWN0cm9uaWMtcmVzb3VyY2UtbnVtPjEwLjEwMTYvai5odW1wYXRo
LjIwMDcuMTAuMDEyPC9lbGVjdHJvbmljLXJlc291cmNlLW51bT48L3JlY29yZD48L0NpdGU+PENp
dGU+PEF1dGhvcj5IdXJyZWxsPC9BdXRob3I+PFllYXI+MjAxMTwvWWVhcj48UmVjTnVtPjczOTc8
L1JlY051bT48cmVjb3JkPjxyZWMtbnVtYmVyPjczOTc8L3JlYy1udW1iZXI+PGZvcmVpZ24ta2V5
cz48a2V5IGFwcD0iRU4iIGRiLWlkPSJyMjJldGZkcml6cnpla2VzcHN5cHdlMGZ6MnphNTk5eHp4
c3IiIHRpbWVzdGFtcD0iMTY4MjI2MzcwMSI+NzM5Nzwva2V5PjwvZm9yZWlnbi1rZXlzPjxyZWYt
dHlwZSBuYW1lPSJKb3VybmFsIEFydGljbGUiPjE3PC9yZWYtdHlwZT48Y29udHJpYnV0b3JzPjxh
dXRob3JzPjxhdXRob3I+SHVycmVsbCwgSi4gTS48L2F1dGhvcj48YXV0aG9yPkdlbnRhLCBSLiBN
LjwvYXV0aG9yPjxhdXRob3I+TWVsdG9uLCBTLiBELjwvYXV0aG9yPjwvYXV0aG9ycz48L2NvbnRy
aWJ1dG9ycz48YXV0aC1hZGRyZXNzPkRlcGFydG1lbnQgb2YgUGF0aG9sb2d5LCBWQSBOb3J0aCBU
ZXhhcyBIZWFsdGggQ2FyZSBTeXN0ZW0gYW5kIFVuaXZlcnNpdHkgb2YgVGV4YXMgU291dGh3ZXN0
ZXJuIE1lZGljYWwgQ2VudGVyLCBEYWxsYXMsIFVTQS48L2F1dGgtYWRkcmVzcz48dGl0bGVzPjx0
aXRsZT5IaXN0b3BhdGhvbG9naWMgZGlhZ25vc2lzIG9mIGVvc2lub3BoaWxpYyBjb25kaXRpb25z
IGluIHRoZSBnYXN0cm9pbnRlc3RpbmFsIHRyYWN0PC90aXRsZT48c2Vjb25kYXJ5LXRpdGxlPkFk
diBBbmF0IFBhdGhvbDwvc2Vjb25kYXJ5LXRpdGxlPjwvdGl0bGVzPjxwZXJpb2RpY2FsPjxmdWxs
LXRpdGxlPkFkdiBBbmF0IFBhdGhvbDwvZnVsbC10aXRsZT48L3BlcmlvZGljYWw+PHBhZ2VzPjMz
NS00ODwvcGFnZXM+PHZvbHVtZT4xODwvdm9sdW1lPjxudW1iZXI+NTwvbnVtYmVyPjxlZGl0aW9u
PjIwMTEvMDgvMTY8L2VkaXRpb24+PGtleXdvcmRzPjxrZXl3b3JkPkNvbGl0aXMvKmRpYWdub3Np
czwva2V5d29yZD48a2V5d29yZD5DeXRva2luZXMvbWV0YWJvbGlzbTwva2V5d29yZD48a2V5d29y
ZD5FbnRlcml0aXMvKmRpYWdub3Npczwva2V5d29yZD48a2V5d29yZD5Fb3Npbm9waGlsaWMgRXNv
cGhhZ2l0aXMvKmRpYWdub3Npczwva2V5d29yZD48a2V5d29yZD5Fb3Npbm9waGlscy8qcGF0aG9s
b2d5L3BoeXNpb2xvZ3k8L2tleXdvcmQ+PGtleXdvcmQ+R2FzdHJpdGlzLypkaWFnbm9zaXM8L2tl
eXdvcmQ+PGtleXdvcmQ+R2FzdHJvaW50ZXN0aW5hbCBUcmFjdC8qY3l0b2xvZ3kvbWV0YWJvbGlz
bTwva2V5d29yZD48a2V5d29yZD5IdW1hbnM8L2tleXdvcmQ+PC9rZXl3b3Jkcz48ZGF0ZXM+PHll
YXI+MjAxMTwveWVhcj48cHViLWRhdGVzPjxkYXRlPlNlcDwvZGF0ZT48L3B1Yi1kYXRlcz48L2Rh
dGVzPjxpc2JuPjE1MzMtNDAzMSAoRWxlY3Ryb25pYykmI3hEOzEwNzItNDEwOSAoTGlua2luZyk8
L2lzYm4+PGFjY2Vzc2lvbi1udW0+MjE4NDE0MDQ8L2FjY2Vzc2lvbi1udW0+PHVybHM+PHJlbGF0
ZWQtdXJscz48dXJsPmh0dHBzOi8vd3d3Lm5jYmkubmxtLm5paC5nb3YvcHVibWVkLzIxODQxNDA0
PC91cmw+PC9yZWxhdGVkLXVybHM+PC91cmxzPjxlbGVjdHJvbmljLXJlc291cmNlLW51bT4xMC4x
MDk3L1BBUC4wYjAxM2UzMTgyMjliZmUyPC9lbGVjdHJvbmljLXJlc291cmNlLW51bT48L3JlY29y
ZD48L0NpdGU+PC9FbmROb3RlPn==
</w:fldData>
        </w:fldChar>
      </w:r>
      <w:r w:rsidR="00C168A9">
        <w:rPr>
          <w:rFonts w:ascii="Times New Roman" w:eastAsia="Calibri" w:hAnsi="Times New Roman" w:cs="Times New Roman"/>
          <w:bCs/>
        </w:rPr>
        <w:instrText xml:space="preserve"> ADDIN EN.CITE </w:instrText>
      </w:r>
      <w:r w:rsidR="00C168A9">
        <w:rPr>
          <w:rFonts w:ascii="Times New Roman" w:eastAsia="Calibri" w:hAnsi="Times New Roman" w:cs="Times New Roman"/>
          <w:bCs/>
        </w:rPr>
        <w:fldChar w:fldCharType="begin">
          <w:fldData xml:space="preserve">PEVuZE5vdGU+PENpdGU+PEF1dGhvcj5Db2xsaW5zPC9BdXRob3I+PFllYXI+MjAxNzwvWWVhcj48
UmVjTnVtPjczOTY8L1JlY051bT48RGlzcGxheVRleHQ+KDMzLTM1KTwvRGlzcGxheVRleHQ+PHJl
Y29yZD48cmVjLW51bWJlcj43Mzk2PC9yZWMtbnVtYmVyPjxmb3JlaWduLWtleXM+PGtleSBhcHA9
IkVOIiBkYi1pZD0icjIyZXRmZHJpenJ6ZWtlc3BzeXB3ZTBmejJ6YTU5OXh6eHNyIiB0aW1lc3Rh
bXA9IjE2ODIyNjM3MDEiPjczOTY8L2tleT48L2ZvcmVpZ24ta2V5cz48cmVmLXR5cGUgbmFtZT0i
Sm91cm5hbCBBcnRpY2xlIj4xNzwvcmVmLXR5cGU+PGNvbnRyaWJ1dG9ycz48YXV0aG9ycz48YXV0
aG9yPkNvbGxpbnMsIE0uIEguPC9hdXRob3I+PGF1dGhvcj5DYXBvY2VsbGksIEsuPC9hdXRob3I+
PGF1dGhvcj5ZYW5nLCBHLiBZLjwvYXV0aG9yPjwvYXV0aG9ycz48L2NvbnRyaWJ1dG9ycz48YXV0
aC1hZGRyZXNzPkRpdmlzaW9uIG9mIFBhdGhvbG9neSBhbmQgTGFib3JhdG9yeSBNZWRpY2luZSwg
RGVwYXJ0bWVudCBvZiBQZWRpYXRyaWNzLCBDaW5jaW5uYXRpIENoaWxkcmVuJmFwb3M7cyBIb3Nw
aXRhbCBNZWRpY2FsIENlbnRlciwgQ2luY2lubmF0aSwgT0gsIFVuaXRlZCBTdGF0ZXMuJiN4RDtE
ZXBhcnRtZW50IG9mIFBhdGhvbG9neSBhbmQgTGFib3JhdG9yeSBNZWRpY2luZSwgVW5pdmVyc2l0
eSBvZiBDaW5jaW5uYXRpLCBDaW5jaW5uYXRpLCBPSCwgVW5pdGVkIFN0YXRlcy4mI3hEO0RlcGFy
dG1lbnQgb2YgUGF0aG9sb2d5LCBDaGlsZHJlbiZhcG9zO3MgSG9zcGl0YWwgQ29sb3JhZG8sIEF1
cm9yYSwgQ08sIFVuaXRlZCBTdGF0ZXMuJiN4RDtEZXBhcnRtZW50IG9mIFBhdGhvbG9neSwgVW5p
dmVyc2l0eSBvZiBDb2xvcmFkbywgRGVudmVyLCBDTywgVW5pdGVkIFN0YXRlcy4mI3hEO0RlcGFy
dG1lbnQgb2YgUGF0aG9sb2d5LCBGZWluYmVyZyBTY2hvb2wgb2YgTWVkaWNpbmUsIE5vcnRod2Vz
dGVybiBVbml2ZXJzaXR5LCBDaGljYWdvLCBJTCwgVW5pdGVkIFN0YXRlcy48L2F1dGgtYWRkcmVz
cz48dGl0bGVzPjx0aXRsZT5Fb3Npbm9waGlsaWMgR2FzdHJvaW50ZXN0aW5hbCBEaXNvcmRlcnMg
UGF0aG9sb2d5PC90aXRsZT48c2Vjb25kYXJ5LXRpdGxlPkZyb250IE1lZCAoTGF1c2FubmUpPC9z
ZWNvbmRhcnktdGl0bGU+PC90aXRsZXM+PHBlcmlvZGljYWw+PGZ1bGwtdGl0bGU+RnJvbnQgTWVk
IChMYXVzYW5uZSk8L2Z1bGwtdGl0bGU+PC9wZXJpb2RpY2FsPjxwYWdlcz4yNjE8L3BhZ2VzPjx2
b2x1bWU+NDwvdm9sdW1lPjxlZGl0aW9uPjIwMTgvMDEvMzE8L2VkaXRpb24+PGtleXdvcmRzPjxr
ZXl3b3JkPmFsbGVyZ3k8L2tleXdvcmQ+PGtleXdvcmQ+Y29saXRpczwva2V5d29yZD48a2V5d29y
ZD5lc29waGFnaXRpczwva2V5d29yZD48a2V5d29yZD5nZW5vbWU8L2tleXdvcmQ+PGtleXdvcmQ+
aW5mbGFtbWF0b3J5IGJvd2VsIGRpc2Vhc2U8L2tleXdvcmQ+PC9rZXl3b3Jkcz48ZGF0ZXM+PHll
YXI+MjAxNzwveWVhcj48L2RhdGVzPjxpc2JuPjIyOTYtODU4WCAoUHJpbnQpJiN4RDsyMjk2LTg1
OFggKExpbmtpbmcpPC9pc2JuPjxhY2Nlc3Npb24tbnVtPjI5Mzc5Nzg1PC9hY2Nlc3Npb24tbnVt
Pjx1cmxzPjxyZWxhdGVkLXVybHM+PHVybD5odHRwczovL3d3dy5uY2JpLm5sbS5uaWguZ292L3B1
Ym1lZC8yOTM3OTc4NTwvdXJsPjwvcmVsYXRlZC11cmxzPjwvdXJscz48Y3VzdG9tMj5QTUM1Nzc1
NTEwPC9jdXN0b20yPjxlbGVjdHJvbmljLXJlc291cmNlLW51bT4xMC4zMzg5L2ZtZWQuMjAxNy4w
MDI2MTwvZWxlY3Ryb25pYy1yZXNvdXJjZS1udW0+PC9yZWNvcmQ+PC9DaXRlPjxDaXRlPjxBdXRo
b3I+UG9seWRvcmlkZXM8L0F1dGhvcj48WWVhcj4yMDA4PC9ZZWFyPjxSZWNOdW0+NzM5NTwvUmVj
TnVtPjxyZWNvcmQ+PHJlYy1udW1iZXI+NzM5NTwvcmVjLW51bWJlcj48Zm9yZWlnbi1rZXlzPjxr
ZXkgYXBwPSJFTiIgZGItaWQ9InIyMmV0ZmRyaXpyemVrZXNwc3lwd2UwZnoyemE1OTl4enhzciIg
dGltZXN0YW1wPSIxNjgyMjYzNzAxIj43Mzk1PC9rZXk+PC9mb3JlaWduLWtleXM+PHJlZi10eXBl
IG5hbWU9IkpvdXJuYWwgQXJ0aWNsZSI+MTc8L3JlZi10eXBlPjxjb250cmlidXRvcnM+PGF1dGhv
cnM+PGF1dGhvcj5Qb2x5ZG9yaWRlcywgQS4gRC48L2F1dGhvcj48YXV0aG9yPkJhbm5lciwgQi4g
Ri48L2F1dGhvcj48YXV0aG9yPkhhbm5hd2F5LCBQLiBKLjwvYXV0aG9yPjxhdXRob3I+WWFudGlz
cywgUi4gSy48L2F1dGhvcj48L2F1dGhvcnM+PC9jb250cmlidXRvcnM+PGF1dGgtYWRkcmVzcz5E
ZXBhcnRtZW50IG9mIFBhdGhvbG9neSBhbmQgTGFib3JhdG9yeSBNZWRpY2luZSwgV2VpbGwgTWVk
aWNhbCBDb2xsZWdlIG9mIENvcm5lbGwgVW5pdmVyc2l0eSwgTmV3IFlvcmssIE5ZIDEwMDIxLCBV
U0EuIGFwb2x5ZG9yQG1lZC51bWljaC5lZHU8L2F1dGgtYWRkcmVzcz48dGl0bGVzPjx0aXRsZT5F
dmFsdWF0aW9uIG9mIHNpdGUtc3BlY2lmaWMgYW5kIHNlYXNvbmFsIHZhcmlhdGlvbiBpbiBjb2xv
bmljIG11Y29zYWwgZW9zaW5vcGhpbHM8L3RpdGxlPjxzZWNvbmRhcnktdGl0bGU+SHVtIFBhdGhv
bDwvc2Vjb25kYXJ5LXRpdGxlPjwvdGl0bGVzPjxwZXJpb2RpY2FsPjxmdWxsLXRpdGxlPkh1bSBQ
YXRob2w8L2Z1bGwtdGl0bGU+PC9wZXJpb2RpY2FsPjxwYWdlcz44MzItNjwvcGFnZXM+PHZvbHVt
ZT4zOTwvdm9sdW1lPjxudW1iZXI+NjwvbnVtYmVyPjxlZGl0aW9uPjIwMDgvMDQvMjQ8L2VkaXRp
b24+PGtleXdvcmRzPjxrZXl3b3JkPkFkdWx0PC9rZXl3b3JkPjxrZXl3b3JkPkFnZWQ8L2tleXdv
cmQ+PGtleXdvcmQ+QWdlZCwgODAgYW5kIG92ZXI8L2tleXdvcmQ+PGtleXdvcmQ+QWxsZXJnZW5z
PC9rZXl3b3JkPjxrZXl3b3JkPkNlbGwgQ291bnQ8L2tleXdvcmQ+PGtleXdvcmQ+Q29sb24vKmN5
dG9sb2d5PC9rZXl3b3JkPjxrZXl3b3JkPkVvc2lub3BoaWxzLypjeXRvbG9neS9waHlzaW9sb2d5
PC9rZXl3b3JkPjxrZXl3b3JkPkZlbWFsZTwva2V5d29yZD48a2V5d29yZD5IdW1hbnM8L2tleXdv
cmQ+PGtleXdvcmQ+SW50ZXN0aW5hbCBNdWNvc2EvKmN5dG9sb2d5PC9rZXl3b3JkPjxrZXl3b3Jk
Pk1hbGU8L2tleXdvcmQ+PGtleXdvcmQ+TWlkZGxlIEFnZWQ8L2tleXdvcmQ+PGtleXdvcmQ+UG9s
bGVuPC9rZXl3b3JkPjxrZXl3b3JkPlJldHJvc3BlY3RpdmUgU3R1ZGllczwva2V5d29yZD48a2V5
d29yZD4qU2Vhc29uczwva2V5d29yZD48L2tleXdvcmRzPjxkYXRlcz48eWVhcj4yMDA4PC95ZWFy
PjxwdWItZGF0ZXM+PGRhdGU+SnVuPC9kYXRlPjwvcHViLWRhdGVzPjwvZGF0ZXM+PGlzYm4+MTUz
Mi04MzkyIChFbGVjdHJvbmljKSYjeEQ7MDA0Ni04MTc3IChMaW5raW5nKTwvaXNibj48YWNjZXNz
aW9uLW51bT4xODQzMDQ1NDwvYWNjZXNzaW9uLW51bT48dXJscz48cmVsYXRlZC11cmxzPjx1cmw+
aHR0cHM6Ly93d3cubmNiaS5ubG0ubmloLmdvdi9wdWJtZWQvMTg0MzA0NTQ8L3VybD48L3JlbGF0
ZWQtdXJscz48L3VybHM+PGVsZWN0cm9uaWMtcmVzb3VyY2UtbnVtPjEwLjEwMTYvai5odW1wYXRo
LjIwMDcuMTAuMDEyPC9lbGVjdHJvbmljLXJlc291cmNlLW51bT48L3JlY29yZD48L0NpdGU+PENp
dGU+PEF1dGhvcj5IdXJyZWxsPC9BdXRob3I+PFllYXI+MjAxMTwvWWVhcj48UmVjTnVtPjczOTc8
L1JlY051bT48cmVjb3JkPjxyZWMtbnVtYmVyPjczOTc8L3JlYy1udW1iZXI+PGZvcmVpZ24ta2V5
cz48a2V5IGFwcD0iRU4iIGRiLWlkPSJyMjJldGZkcml6cnpla2VzcHN5cHdlMGZ6MnphNTk5eHp4
c3IiIHRpbWVzdGFtcD0iMTY4MjI2MzcwMSI+NzM5Nzwva2V5PjwvZm9yZWlnbi1rZXlzPjxyZWYt
dHlwZSBuYW1lPSJKb3VybmFsIEFydGljbGUiPjE3PC9yZWYtdHlwZT48Y29udHJpYnV0b3JzPjxh
dXRob3JzPjxhdXRob3I+SHVycmVsbCwgSi4gTS48L2F1dGhvcj48YXV0aG9yPkdlbnRhLCBSLiBN
LjwvYXV0aG9yPjxhdXRob3I+TWVsdG9uLCBTLiBELjwvYXV0aG9yPjwvYXV0aG9ycz48L2NvbnRy
aWJ1dG9ycz48YXV0aC1hZGRyZXNzPkRlcGFydG1lbnQgb2YgUGF0aG9sb2d5LCBWQSBOb3J0aCBU
ZXhhcyBIZWFsdGggQ2FyZSBTeXN0ZW0gYW5kIFVuaXZlcnNpdHkgb2YgVGV4YXMgU291dGh3ZXN0
ZXJuIE1lZGljYWwgQ2VudGVyLCBEYWxsYXMsIFVTQS48L2F1dGgtYWRkcmVzcz48dGl0bGVzPjx0
aXRsZT5IaXN0b3BhdGhvbG9naWMgZGlhZ25vc2lzIG9mIGVvc2lub3BoaWxpYyBjb25kaXRpb25z
IGluIHRoZSBnYXN0cm9pbnRlc3RpbmFsIHRyYWN0PC90aXRsZT48c2Vjb25kYXJ5LXRpdGxlPkFk
diBBbmF0IFBhdGhvbDwvc2Vjb25kYXJ5LXRpdGxlPjwvdGl0bGVzPjxwZXJpb2RpY2FsPjxmdWxs
LXRpdGxlPkFkdiBBbmF0IFBhdGhvbDwvZnVsbC10aXRsZT48L3BlcmlvZGljYWw+PHBhZ2VzPjMz
NS00ODwvcGFnZXM+PHZvbHVtZT4xODwvdm9sdW1lPjxudW1iZXI+NTwvbnVtYmVyPjxlZGl0aW9u
PjIwMTEvMDgvMTY8L2VkaXRpb24+PGtleXdvcmRzPjxrZXl3b3JkPkNvbGl0aXMvKmRpYWdub3Np
czwva2V5d29yZD48a2V5d29yZD5DeXRva2luZXMvbWV0YWJvbGlzbTwva2V5d29yZD48a2V5d29y
ZD5FbnRlcml0aXMvKmRpYWdub3Npczwva2V5d29yZD48a2V5d29yZD5Fb3Npbm9waGlsaWMgRXNv
cGhhZ2l0aXMvKmRpYWdub3Npczwva2V5d29yZD48a2V5d29yZD5Fb3Npbm9waGlscy8qcGF0aG9s
b2d5L3BoeXNpb2xvZ3k8L2tleXdvcmQ+PGtleXdvcmQ+R2FzdHJpdGlzLypkaWFnbm9zaXM8L2tl
eXdvcmQ+PGtleXdvcmQ+R2FzdHJvaW50ZXN0aW5hbCBUcmFjdC8qY3l0b2xvZ3kvbWV0YWJvbGlz
bTwva2V5d29yZD48a2V5d29yZD5IdW1hbnM8L2tleXdvcmQ+PC9rZXl3b3Jkcz48ZGF0ZXM+PHll
YXI+MjAxMTwveWVhcj48cHViLWRhdGVzPjxkYXRlPlNlcDwvZGF0ZT48L3B1Yi1kYXRlcz48L2Rh
dGVzPjxpc2JuPjE1MzMtNDAzMSAoRWxlY3Ryb25pYykmI3hEOzEwNzItNDEwOSAoTGlua2luZyk8
L2lzYm4+PGFjY2Vzc2lvbi1udW0+MjE4NDE0MDQ8L2FjY2Vzc2lvbi1udW0+PHVybHM+PHJlbGF0
ZWQtdXJscz48dXJsPmh0dHBzOi8vd3d3Lm5jYmkubmxtLm5paC5nb3YvcHVibWVkLzIxODQxNDA0
PC91cmw+PC9yZWxhdGVkLXVybHM+PC91cmxzPjxlbGVjdHJvbmljLXJlc291cmNlLW51bT4xMC4x
MDk3L1BBUC4wYjAxM2UzMTgyMjliZmUyPC9lbGVjdHJvbmljLXJlc291cmNlLW51bT48L3JlY29y
ZD48L0NpdGU+PC9FbmROb3RlPn==
</w:fldData>
        </w:fldChar>
      </w:r>
      <w:r w:rsidR="00C168A9">
        <w:rPr>
          <w:rFonts w:ascii="Times New Roman" w:eastAsia="Calibri" w:hAnsi="Times New Roman" w:cs="Times New Roman"/>
          <w:bCs/>
        </w:rPr>
        <w:instrText xml:space="preserve"> ADDIN EN.CITE.DATA </w:instrText>
      </w:r>
      <w:r w:rsidR="00C168A9">
        <w:rPr>
          <w:rFonts w:ascii="Times New Roman" w:eastAsia="Calibri" w:hAnsi="Times New Roman" w:cs="Times New Roman"/>
          <w:bCs/>
        </w:rPr>
      </w:r>
      <w:r w:rsidR="00C168A9">
        <w:rPr>
          <w:rFonts w:ascii="Times New Roman" w:eastAsia="Calibri" w:hAnsi="Times New Roman" w:cs="Times New Roman"/>
          <w:bCs/>
        </w:rPr>
        <w:fldChar w:fldCharType="end"/>
      </w:r>
      <w:r w:rsidRPr="00963263">
        <w:rPr>
          <w:rFonts w:ascii="Times New Roman" w:eastAsia="Calibri" w:hAnsi="Times New Roman" w:cs="Times New Roman"/>
          <w:bCs/>
        </w:rPr>
      </w:r>
      <w:r w:rsidRPr="00963263">
        <w:rPr>
          <w:rFonts w:ascii="Times New Roman" w:eastAsia="Calibri" w:hAnsi="Times New Roman" w:cs="Times New Roman"/>
          <w:bCs/>
        </w:rPr>
        <w:fldChar w:fldCharType="separate"/>
      </w:r>
      <w:r w:rsidR="00C168A9">
        <w:rPr>
          <w:rFonts w:ascii="Times New Roman" w:eastAsia="Calibri" w:hAnsi="Times New Roman" w:cs="Times New Roman"/>
          <w:bCs/>
          <w:noProof/>
        </w:rPr>
        <w:t>(33-35)</w:t>
      </w:r>
      <w:r w:rsidRPr="00963263">
        <w:rPr>
          <w:rFonts w:ascii="Times New Roman" w:eastAsia="Calibri" w:hAnsi="Times New Roman" w:cs="Times New Roman"/>
          <w:bCs/>
        </w:rPr>
        <w:fldChar w:fldCharType="end"/>
      </w:r>
      <w:r w:rsidRPr="00963263">
        <w:rPr>
          <w:rFonts w:ascii="Times New Roman" w:eastAsia="Calibri" w:hAnsi="Times New Roman" w:cs="Times New Roman"/>
          <w:bCs/>
        </w:rPr>
        <w:t xml:space="preserve"> </w:t>
      </w:r>
      <w:r w:rsidR="0058278C" w:rsidRPr="00963263">
        <w:rPr>
          <w:rFonts w:ascii="Times New Roman" w:eastAsia="Calibri" w:hAnsi="Times New Roman" w:cs="Times New Roman"/>
          <w:bCs/>
        </w:rPr>
        <w:t>Eosinophils</w:t>
      </w:r>
      <w:r w:rsidR="0058278C" w:rsidRPr="00963263">
        <w:rPr>
          <w:rFonts w:ascii="Times New Roman" w:eastAsia="Calibri" w:hAnsi="Times New Roman" w:cs="Times New Roman"/>
        </w:rPr>
        <w:t xml:space="preserve"> and neutrophils are granulocytes derived from the same cell type, but the physiological role of eosinophils in IBD is more closely related to chronic inflammation and chronic mucosal injury than to acute inflammation.</w:t>
      </w:r>
      <w:r w:rsidR="0058278C" w:rsidRPr="00963263">
        <w:rPr>
          <w:rFonts w:ascii="Times New Roman" w:eastAsia="Calibri" w:hAnsi="Times New Roman" w:cs="Times New Roman"/>
        </w:rPr>
        <w:fldChar w:fldCharType="begin"/>
      </w:r>
      <w:r w:rsidR="00C168A9">
        <w:rPr>
          <w:rFonts w:ascii="Times New Roman" w:eastAsia="Calibri" w:hAnsi="Times New Roman" w:cs="Times New Roman"/>
        </w:rPr>
        <w:instrText xml:space="preserve"> ADDIN EN.CITE &lt;EndNote&gt;&lt;Cite&gt;&lt;Author&gt;Al-Haddad&lt;/Author&gt;&lt;Year&gt;2005&lt;/Year&gt;&lt;RecNum&gt;7394&lt;/RecNum&gt;&lt;DisplayText&gt;(36, 37)&lt;/DisplayText&gt;&lt;record&gt;&lt;rec-number&gt;7394&lt;/rec-number&gt;&lt;foreign-keys&gt;&lt;key app="EN" db-id="r22etfdrizrzekespsypwe0fz2za599xzxsr" timestamp="1682263701"&gt;7394&lt;/key&gt;&lt;/foreign-keys&gt;&lt;ref-type name="Journal Article"&gt;17&lt;/ref-type&gt;&lt;contributors&gt;&lt;authors&gt;&lt;author&gt;Al-Haddad, S.&lt;/author&gt;&lt;author&gt;Riddell, R. H.&lt;/author&gt;&lt;/authors&gt;&lt;/contributors&gt;&lt;titles&gt;&lt;title&gt;The role of eosinophils in inflammatory bowel disease&lt;/title&gt;&lt;secondary-title&gt;Gut&lt;/secondary-title&gt;&lt;/titles&gt;&lt;periodical&gt;&lt;full-title&gt;Gut&lt;/full-title&gt;&lt;/periodical&gt;&lt;pages&gt;1674&lt;/pages&gt;&lt;volume&gt;54&lt;/volume&gt;&lt;number&gt;12&lt;/number&gt;&lt;dates&gt;&lt;year&gt;2005&lt;/year&gt;&lt;/dates&gt;&lt;urls&gt;&lt;related-urls&gt;&lt;url&gt;http://gut.bmj.com/content/54/12/1674.abstract&lt;/url&gt;&lt;/related-urls&gt;&lt;/urls&gt;&lt;electronic-resource-num&gt;10.1136/gut.2005.072595&lt;/electronic-resource-num&gt;&lt;/record&gt;&lt;/Cite&gt;&lt;Cite&gt;&lt;Author&gt;Filippone&lt;/Author&gt;&lt;Year&gt;2019&lt;/Year&gt;&lt;RecNum&gt;7231&lt;/RecNum&gt;&lt;record&gt;&lt;rec-number&gt;7231&lt;/rec-number&gt;&lt;foreign-keys&gt;&lt;key app="EN" db-id="r22etfdrizrzekespsypwe0fz2za599xzxsr" timestamp="1675350036"&gt;7231&lt;/key&gt;&lt;/foreign-keys&gt;&lt;ref-type name="Journal Article"&gt;17&lt;/ref-type&gt;&lt;contributors&gt;&lt;authors&gt;&lt;author&gt;Filippone, Rhiannon T.&lt;/author&gt;&lt;author&gt;Sahakian, Lauren&lt;/author&gt;&lt;author&gt;Apostolopoulos, Vasso&lt;/author&gt;&lt;author&gt;Nurgali, Kulmira&lt;/author&gt;&lt;/authors&gt;&lt;/contributors&gt;&lt;titles&gt;&lt;title&gt;Eosinophils in Inflammatory Bowel Disease&lt;/title&gt;&lt;secondary-title&gt;Inflammatory Bowel Diseases&lt;/secondary-title&gt;&lt;/titles&gt;&lt;periodical&gt;&lt;full-title&gt;Inflammatory Bowel Diseases&lt;/full-title&gt;&lt;/periodical&gt;&lt;pages&gt;1140-1151&lt;/pages&gt;&lt;volume&gt;25&lt;/volume&gt;&lt;number&gt;7&lt;/number&gt;&lt;dates&gt;&lt;year&gt;2019&lt;/year&gt;&lt;/dates&gt;&lt;isbn&gt;1078-0998&lt;/isbn&gt;&lt;urls&gt;&lt;related-urls&gt;&lt;url&gt;https://doi.org/10.1093/ibd/izz024&lt;/url&gt;&lt;/related-urls&gt;&lt;/urls&gt;&lt;electronic-resource-num&gt;10.1093/ibd/izz024&lt;/electronic-resource-num&gt;&lt;access-date&gt;1/27/2023&lt;/access-date&gt;&lt;/record&gt;&lt;/Cite&gt;&lt;/EndNote&gt;</w:instrText>
      </w:r>
      <w:r w:rsidR="0058278C" w:rsidRPr="00963263">
        <w:rPr>
          <w:rFonts w:ascii="Times New Roman" w:eastAsia="Calibri" w:hAnsi="Times New Roman" w:cs="Times New Roman"/>
        </w:rPr>
        <w:fldChar w:fldCharType="separate"/>
      </w:r>
      <w:r w:rsidR="00C168A9">
        <w:rPr>
          <w:rFonts w:ascii="Times New Roman" w:eastAsia="Calibri" w:hAnsi="Times New Roman" w:cs="Times New Roman"/>
          <w:noProof/>
        </w:rPr>
        <w:t>(36, 37)</w:t>
      </w:r>
      <w:r w:rsidR="0058278C" w:rsidRPr="00963263">
        <w:rPr>
          <w:rFonts w:ascii="Times New Roman" w:eastAsia="Calibri" w:hAnsi="Times New Roman" w:cs="Times New Roman"/>
        </w:rPr>
        <w:fldChar w:fldCharType="end"/>
      </w:r>
      <w:r w:rsidR="00B6547B" w:rsidRPr="00963263">
        <w:rPr>
          <w:rFonts w:ascii="Times New Roman" w:eastAsia="Calibri" w:hAnsi="Times New Roman" w:cs="Times New Roman"/>
        </w:rPr>
        <w:t xml:space="preserve"> </w:t>
      </w:r>
      <w:r w:rsidR="00631B10" w:rsidRPr="00963263">
        <w:rPr>
          <w:rFonts w:ascii="Times New Roman" w:eastAsia="Calibri" w:hAnsi="Times New Roman" w:cs="Times New Roman"/>
        </w:rPr>
        <w:t>T</w:t>
      </w:r>
      <w:r w:rsidR="0058278C" w:rsidRPr="00963263">
        <w:rPr>
          <w:rFonts w:ascii="Times New Roman" w:eastAsia="Calibri" w:hAnsi="Times New Roman" w:cs="Times New Roman"/>
        </w:rPr>
        <w:t>h</w:t>
      </w:r>
      <w:r w:rsidR="00D2349E">
        <w:rPr>
          <w:rFonts w:ascii="Times New Roman" w:eastAsia="Calibri" w:hAnsi="Times New Roman" w:cs="Times New Roman"/>
        </w:rPr>
        <w:t>e</w:t>
      </w:r>
      <w:r w:rsidR="0058278C" w:rsidRPr="00963263">
        <w:rPr>
          <w:rFonts w:ascii="Times New Roman" w:eastAsia="Calibri" w:hAnsi="Times New Roman" w:cs="Times New Roman"/>
        </w:rPr>
        <w:t xml:space="preserve"> functional importance </w:t>
      </w:r>
      <w:r w:rsidR="00D2349E">
        <w:rPr>
          <w:rFonts w:ascii="Times New Roman" w:eastAsia="Calibri" w:hAnsi="Times New Roman" w:cs="Times New Roman"/>
        </w:rPr>
        <w:t>of e</w:t>
      </w:r>
      <w:r w:rsidR="00D2349E" w:rsidRPr="00963263">
        <w:rPr>
          <w:rFonts w:ascii="Times New Roman" w:eastAsia="Calibri" w:hAnsi="Times New Roman" w:cs="Times New Roman"/>
          <w:bCs/>
        </w:rPr>
        <w:t>osinophil</w:t>
      </w:r>
      <w:r w:rsidR="00D2349E">
        <w:rPr>
          <w:rFonts w:ascii="Times New Roman" w:eastAsia="Calibri" w:hAnsi="Times New Roman" w:cs="Times New Roman"/>
          <w:bCs/>
        </w:rPr>
        <w:t>s</w:t>
      </w:r>
      <w:r w:rsidR="00D2349E" w:rsidRPr="00963263">
        <w:rPr>
          <w:rFonts w:ascii="Times New Roman" w:eastAsia="Calibri" w:hAnsi="Times New Roman" w:cs="Times New Roman"/>
          <w:bCs/>
        </w:rPr>
        <w:t xml:space="preserve"> </w:t>
      </w:r>
      <w:r w:rsidR="0058278C" w:rsidRPr="00963263">
        <w:rPr>
          <w:rFonts w:ascii="Times New Roman" w:eastAsia="Calibri" w:hAnsi="Times New Roman" w:cs="Times New Roman"/>
        </w:rPr>
        <w:t>in IBD remains obscure</w:t>
      </w:r>
      <w:r w:rsidR="0058278C" w:rsidRPr="00963263">
        <w:rPr>
          <w:rFonts w:ascii="Times New Roman" w:eastAsia="Calibri" w:hAnsi="Times New Roman" w:cs="Times New Roman"/>
        </w:rPr>
        <w:fldChar w:fldCharType="begin">
          <w:fldData xml:space="preserve">PEVuZE5vdGU+PENpdGU+PEF1dGhvcj5ZYW50aXNzPC9BdXRob3I+PFllYXI+MjAxNTwvWWVhcj48
UmVjTnVtPjIxMjc8L1JlY051bT48RGlzcGxheVRleHQ+KDM4LCAzOSk8L0Rpc3BsYXlUZXh0Pjxy
ZWNvcmQ+PHJlYy1udW1iZXI+MjEyNzwvcmVjLW51bWJlcj48Zm9yZWlnbi1rZXlzPjxrZXkgYXBw
PSJFTiIgZGItaWQ9InIyMmV0ZmRyaXpyemVrZXNwc3lwd2UwZnoyemE1OTl4enhzciIgdGltZXN0
YW1wPSIxNTA1Mzk5NDMxIj4yMTI3PC9rZXk+PC9mb3JlaWduLWtleXM+PHJlZi10eXBlIG5hbWU9
IkpvdXJuYWwgQXJ0aWNsZSI+MTc8L3JlZi10eXBlPjxjb250cmlidXRvcnM+PGF1dGhvcnM+PGF1
dGhvcj5ZYW50aXNzLCBSLiBLLjwvYXV0aG9yPjwvYXV0aG9ycz48L2NvbnRyaWJ1dG9ycz48YXV0
aC1hZGRyZXNzPlBhdGhvbG9neSBhbmQgTGFib3JhdG9yeSBNZWRpY2luZSwgV2VpbGwgQ29ybmVs
bCBNZWRpY2FsIENvbGxlZ2UsIE5ldyBZb3JrLCBOWSwgVVNBLjwvYXV0aC1hZGRyZXNzPjx0aXRs
ZXM+PHRpdGxlPkVvc2lub3BoaWxzIGluIHRoZSBHSSB0cmFjdDogaG93IG1hbnkgaXMgdG9vIG1h
bnkgYW5kIHdoYXQgZG8gdGhleSBtZWFuPzwvdGl0bGU+PHNlY29uZGFyeS10aXRsZT5Nb2QgUGF0
aG9sPC9zZWNvbmRhcnktdGl0bGU+PC90aXRsZXM+PHBlcmlvZGljYWw+PGZ1bGwtdGl0bGU+TW9k
IFBhdGhvbDwvZnVsbC10aXRsZT48L3BlcmlvZGljYWw+PHBhZ2VzPlM3LTIxPC9wYWdlcz48dm9s
dW1lPjI4IFN1cHBsIDE8L3ZvbHVtZT48ZWRpdGlvbj4yMDE1LzAxLzA3PC9lZGl0aW9uPjxrZXl3
b3Jkcz48a2V5d29yZD5EaWFnbm9zaXMsIERpZmZlcmVudGlhbDwva2V5d29yZD48a2V5d29yZD5F
b3Npbm9waGlsaWEvKmRpYWdub3Npczwva2V5d29yZD48a2V5d29yZD5HYXN0cm9pbnRlc3RpbmFs
IERpc2Vhc2VzLypkaWFnbm9zaXMvaW1tdW5vbG9neTwva2V5d29yZD48a2V5d29yZD5HYXN0cm9p
bnRlc3RpbmFsIFRyYWN0LyppbW11bm9sb2d5L3BhdGhvbG9neTwva2V5d29yZD48a2V5d29yZD5I
dW1hbnM8L2tleXdvcmQ+PC9rZXl3b3Jkcz48ZGF0ZXM+PHllYXI+MjAxNTwveWVhcj48cHViLWRh
dGVzPjxkYXRlPkphbjwvZGF0ZT48L3B1Yi1kYXRlcz48L2RhdGVzPjxpc2JuPjE1MzAtMDI4NSAo
RWxlY3Ryb25pYykmI3hEOzA4OTMtMzk1MiAoTGlua2luZyk8L2lzYm4+PGFjY2Vzc2lvbi1udW0+
MjU1NjA2MDE8L2FjY2Vzc2lvbi1udW0+PHVybHM+PHJlbGF0ZWQtdXJscz48dXJsPmh0dHBzOi8v
d3d3Lm5jYmkubmxtLm5paC5nb3YvcHVibWVkLzI1NTYwNjAxPC91cmw+PC9yZWxhdGVkLXVybHM+
PC91cmxzPjxlbGVjdHJvbmljLXJlc291cmNlLW51bT4xMC4xMDM4L21vZHBhdGhvbC4yMDE0LjEz
MjwvZWxlY3Ryb25pYy1yZXNvdXJjZS1udW0+PC9yZWNvcmQ+PC9DaXRlPjxDaXRlPjxBdXRob3I+
TWFncm88L0F1dGhvcj48WWVhcj4yMDEzPC9ZZWFyPjxSZWNOdW0+MTA0MzwvUmVjTnVtPjxyZWNv
cmQ+PHJlYy1udW1iZXI+MTA0MzwvcmVjLW51bWJlcj48Zm9yZWlnbi1rZXlzPjxrZXkgYXBwPSJF
TiIgZGItaWQ9InIyMmV0ZmRyaXpyemVrZXNwc3lwd2UwZnoyemE1OTl4enhzciIgdGltZXN0YW1w
PSIxNDEyNzgwMzY1Ij4xMDQzPC9rZXk+PC9mb3JlaWduLWtleXM+PHJlZi10eXBlIG5hbWU9Ikpv
dXJuYWwgQXJ0aWNsZSI+MTc8L3JlZi10eXBlPjxjb250cmlidXRvcnM+PGF1dGhvcnM+PGF1dGhv
cj5NYWdybywgRi48L2F1dGhvcj48YXV0aG9yPkxhbmduZXIsIEMuPC9hdXRob3I+PGF1dGhvcj5E
cmllc3NlbiwgQS48L2F1dGhvcj48YXV0aG9yPkVuc2FyaSwgQS48L2F1dGhvcj48YXV0aG9yPkdl
Ym9lcywgSy48L2F1dGhvcj48YXV0aG9yPk1hbnR6YXJpcywgRy4gSi48L2F1dGhvcj48YXV0aG9y
PlZpbGxhbmFjY2ksIFYuPC9hdXRob3I+PGF1dGhvcj5CZWNoZWFudSwgRy48L2F1dGhvcj48YXV0
aG9yPkJvcnJhbGhvIE51bmVzLCBQLjwvYXV0aG9yPjxhdXRob3I+Q2F0aG9tYXMsIEcuPC9hdXRo
b3I+PGF1dGhvcj5GcmllcywgVy48L2F1dGhvcj48YXV0aG9yPkpvdXJldC1Nb3VyaW4sIEEuPC9h
dXRob3I+PGF1dGhvcj5NZXNjb2xpLCBDLjwvYXV0aG9yPjxhdXRob3I+ZGUgUGV0cmlzLCBHLjwv
YXV0aG9yPjxhdXRob3I+UnViaW8sIEMuIEEuPC9hdXRob3I+PGF1dGhvcj5TaGVwaGVyZCwgTi4g
QS48L2F1dGhvcj48YXV0aG9yPlZpZXRoLCBNLjwvYXV0aG9yPjxhdXRob3I+RWxpYWtpbSwgUi48
L2F1dGhvcj48YXV0aG9yPkV1cm9wZWFuIFNvY2lldHkgb2YsIFBhdGhvbG9neTwvYXV0aG9yPjxh
dXRob3I+RXVyb3BlYW4sIENyb2huJmFwb3M7czwvYXV0aG9yPjxhdXRob3I+Q29saXRpcywgT3Jn
YW5pc2F0aW9uPC9hdXRob3I+PC9hdXRob3JzPjwvY29udHJpYnV0b3JzPjxhdXRoLWFkZHJlc3M+
RGVwYXJ0bWVudCBvZiBQaGFybWFjb2xvZ3kgJmFtcDsgVGhlcmFwZXV0aWNzLCBJbnN0aXR1dGUg
Zm9yIE1vbGVjdWxhciBhbmQgQ2VsbCBCaW9sb2d5LCBGYWN1bHR5IG9mIE1lZGljaW5lIFVuaXZl
cnNpdHkgb2YgUG9ydG8sIERlcGFydG1lbnQgb2YgR2FzdHJvZW50ZXJvbG9neSwgSG9zcGl0YWwg
ZGUgU2FvIEpvYW8sIFBvcnRvLCBQb3J0dWdhbC4gRWxlY3Ryb25pYyBhZGRyZXNzOiBmbUBtZWQu
dXAucHQuPC9hdXRoLWFkZHJlc3M+PHRpdGxlcz48dGl0bGU+RXVyb3BlYW4gY29uc2Vuc3VzIG9u
IHRoZSBoaXN0b3BhdGhvbG9neSBvZiBpbmZsYW1tYXRvcnkgYm93ZWwgZGlzZWFzZTwvdGl0bGU+
PHNlY29uZGFyeS10aXRsZT5KIENyb2hucyBDb2xpdGlzPC9zZWNvbmRhcnktdGl0bGU+PGFsdC10
aXRsZT5Kb3VybmFsIG9mIENyb2huJmFwb3M7cyAmYW1wOyBjb2xpdGlzPC9hbHQtdGl0bGU+PC90
aXRsZXM+PHBlcmlvZGljYWw+PGZ1bGwtdGl0bGU+SiBDcm9obnMgQ29saXRpczwvZnVsbC10aXRs
ZT48L3BlcmlvZGljYWw+PHBhZ2VzPjgyNy01MTwvcGFnZXM+PHZvbHVtZT43PC92b2x1bWU+PG51
bWJlcj4xMDwvbnVtYmVyPjxrZXl3b3Jkcz48a2V5d29yZD5CaW9wc3k8L2tleXdvcmQ+PGtleXdv
cmQ+Q29saXRpcywgTWljcm9zY29waWMvcGF0aG9sb2d5PC9rZXl3b3JkPjxrZXl3b3JkPkNvbGl0
aXMsIFVsY2VyYXRpdmUvY29tcGxpY2F0aW9ucy9wYXRob2xvZ3k8L2tleXdvcmQ+PGtleXdvcmQ+
Q29sb3JlY3RhbCBOZW9wbGFzbXMvY29tcGxpY2F0aW9ucy8qcGF0aG9sb2d5PC9rZXl3b3JkPjxr
ZXl3b3JkPkNyb2huIERpc2Vhc2UvY29tcGxpY2F0aW9ucy9wYXRob2xvZ3k8L2tleXdvcmQ+PGtl
eXdvcmQ+RGlhZ25vc2lzLCBEaWZmZXJlbnRpYWw8L2tleXdvcmQ+PGtleXdvcmQ+RW5kb3Njb3B5
LCBHYXN0cm9pbnRlc3RpbmFsPC9rZXl3b3JkPjxrZXl3b3JkPkdhc3Ryb2ludGVzdGluYWwgVHJh
Y3QvKnBhdGhvbG9neTwva2V5d29yZD48a2V5d29yZD5IdW1hbnM8L2tleXdvcmQ+PGtleXdvcmQ+
SW5mbGFtbWF0b3J5IEJvd2VsIERpc2Vhc2VzL2RpYWdub3Npcy8qcGF0aG9sb2d5PC9rZXl3b3Jk
Pjwva2V5d29yZHM+PGRhdGVzPjx5ZWFyPjIwMTM8L3llYXI+PHB1Yi1kYXRlcz48ZGF0ZT5Ob3Yg
MTwvZGF0ZT48L3B1Yi1kYXRlcz48L2RhdGVzPjxpc2JuPjE4NzYtNDQ3OSAoRWxlY3Ryb25pYykm
I3hEOzE4NzMtOTk0NiAoTGlua2luZyk8L2lzYm4+PGFjY2Vzc2lvbi1udW0+MjM4NzA3Mjg8L2Fj
Y2Vzc2lvbi1udW0+PHVybHM+PHJlbGF0ZWQtdXJscz48dXJsPmh0dHA6Ly93d3cubmNiaS5ubG0u
bmloLmdvdi9wdWJtZWQvMjM4NzA3Mjg8L3VybD48L3JlbGF0ZWQtdXJscz48L3VybHM+PGVsZWN0
cm9uaWMtcmVzb3VyY2UtbnVtPjEwLjEwMTYvai5jcm9obnMuMjAxMy4wNi4wMDE8L2VsZWN0cm9u
aWMtcmVzb3VyY2UtbnVtPjwvcmVjb3JkPjwvQ2l0ZT48L0VuZE5vdGU+AG==
</w:fldData>
        </w:fldChar>
      </w:r>
      <w:r w:rsidR="00C168A9">
        <w:rPr>
          <w:rFonts w:ascii="Times New Roman" w:eastAsia="Calibri" w:hAnsi="Times New Roman" w:cs="Times New Roman"/>
        </w:rPr>
        <w:instrText xml:space="preserve"> ADDIN EN.CITE </w:instrText>
      </w:r>
      <w:r w:rsidR="00C168A9">
        <w:rPr>
          <w:rFonts w:ascii="Times New Roman" w:eastAsia="Calibri" w:hAnsi="Times New Roman" w:cs="Times New Roman"/>
        </w:rPr>
        <w:fldChar w:fldCharType="begin">
          <w:fldData xml:space="preserve">PEVuZE5vdGU+PENpdGU+PEF1dGhvcj5ZYW50aXNzPC9BdXRob3I+PFllYXI+MjAxNTwvWWVhcj48
UmVjTnVtPjIxMjc8L1JlY051bT48RGlzcGxheVRleHQ+KDM4LCAzOSk8L0Rpc3BsYXlUZXh0Pjxy
ZWNvcmQ+PHJlYy1udW1iZXI+MjEyNzwvcmVjLW51bWJlcj48Zm9yZWlnbi1rZXlzPjxrZXkgYXBw
PSJFTiIgZGItaWQ9InIyMmV0ZmRyaXpyemVrZXNwc3lwd2UwZnoyemE1OTl4enhzciIgdGltZXN0
YW1wPSIxNTA1Mzk5NDMxIj4yMTI3PC9rZXk+PC9mb3JlaWduLWtleXM+PHJlZi10eXBlIG5hbWU9
IkpvdXJuYWwgQXJ0aWNsZSI+MTc8L3JlZi10eXBlPjxjb250cmlidXRvcnM+PGF1dGhvcnM+PGF1
dGhvcj5ZYW50aXNzLCBSLiBLLjwvYXV0aG9yPjwvYXV0aG9ycz48L2NvbnRyaWJ1dG9ycz48YXV0
aC1hZGRyZXNzPlBhdGhvbG9neSBhbmQgTGFib3JhdG9yeSBNZWRpY2luZSwgV2VpbGwgQ29ybmVs
bCBNZWRpY2FsIENvbGxlZ2UsIE5ldyBZb3JrLCBOWSwgVVNBLjwvYXV0aC1hZGRyZXNzPjx0aXRs
ZXM+PHRpdGxlPkVvc2lub3BoaWxzIGluIHRoZSBHSSB0cmFjdDogaG93IG1hbnkgaXMgdG9vIG1h
bnkgYW5kIHdoYXQgZG8gdGhleSBtZWFuPzwvdGl0bGU+PHNlY29uZGFyeS10aXRsZT5Nb2QgUGF0
aG9sPC9zZWNvbmRhcnktdGl0bGU+PC90aXRsZXM+PHBlcmlvZGljYWw+PGZ1bGwtdGl0bGU+TW9k
IFBhdGhvbDwvZnVsbC10aXRsZT48L3BlcmlvZGljYWw+PHBhZ2VzPlM3LTIxPC9wYWdlcz48dm9s
dW1lPjI4IFN1cHBsIDE8L3ZvbHVtZT48ZWRpdGlvbj4yMDE1LzAxLzA3PC9lZGl0aW9uPjxrZXl3
b3Jkcz48a2V5d29yZD5EaWFnbm9zaXMsIERpZmZlcmVudGlhbDwva2V5d29yZD48a2V5d29yZD5F
b3Npbm9waGlsaWEvKmRpYWdub3Npczwva2V5d29yZD48a2V5d29yZD5HYXN0cm9pbnRlc3RpbmFs
IERpc2Vhc2VzLypkaWFnbm9zaXMvaW1tdW5vbG9neTwva2V5d29yZD48a2V5d29yZD5HYXN0cm9p
bnRlc3RpbmFsIFRyYWN0LyppbW11bm9sb2d5L3BhdGhvbG9neTwva2V5d29yZD48a2V5d29yZD5I
dW1hbnM8L2tleXdvcmQ+PC9rZXl3b3Jkcz48ZGF0ZXM+PHllYXI+MjAxNTwveWVhcj48cHViLWRh
dGVzPjxkYXRlPkphbjwvZGF0ZT48L3B1Yi1kYXRlcz48L2RhdGVzPjxpc2JuPjE1MzAtMDI4NSAo
RWxlY3Ryb25pYykmI3hEOzA4OTMtMzk1MiAoTGlua2luZyk8L2lzYm4+PGFjY2Vzc2lvbi1udW0+
MjU1NjA2MDE8L2FjY2Vzc2lvbi1udW0+PHVybHM+PHJlbGF0ZWQtdXJscz48dXJsPmh0dHBzOi8v
d3d3Lm5jYmkubmxtLm5paC5nb3YvcHVibWVkLzI1NTYwNjAxPC91cmw+PC9yZWxhdGVkLXVybHM+
PC91cmxzPjxlbGVjdHJvbmljLXJlc291cmNlLW51bT4xMC4xMDM4L21vZHBhdGhvbC4yMDE0LjEz
MjwvZWxlY3Ryb25pYy1yZXNvdXJjZS1udW0+PC9yZWNvcmQ+PC9DaXRlPjxDaXRlPjxBdXRob3I+
TWFncm88L0F1dGhvcj48WWVhcj4yMDEzPC9ZZWFyPjxSZWNOdW0+MTA0MzwvUmVjTnVtPjxyZWNv
cmQ+PHJlYy1udW1iZXI+MTA0MzwvcmVjLW51bWJlcj48Zm9yZWlnbi1rZXlzPjxrZXkgYXBwPSJF
TiIgZGItaWQ9InIyMmV0ZmRyaXpyemVrZXNwc3lwd2UwZnoyemE1OTl4enhzciIgdGltZXN0YW1w
PSIxNDEyNzgwMzY1Ij4xMDQzPC9rZXk+PC9mb3JlaWduLWtleXM+PHJlZi10eXBlIG5hbWU9Ikpv
dXJuYWwgQXJ0aWNsZSI+MTc8L3JlZi10eXBlPjxjb250cmlidXRvcnM+PGF1dGhvcnM+PGF1dGhv
cj5NYWdybywgRi48L2F1dGhvcj48YXV0aG9yPkxhbmduZXIsIEMuPC9hdXRob3I+PGF1dGhvcj5E
cmllc3NlbiwgQS48L2F1dGhvcj48YXV0aG9yPkVuc2FyaSwgQS48L2F1dGhvcj48YXV0aG9yPkdl
Ym9lcywgSy48L2F1dGhvcj48YXV0aG9yPk1hbnR6YXJpcywgRy4gSi48L2F1dGhvcj48YXV0aG9y
PlZpbGxhbmFjY2ksIFYuPC9hdXRob3I+PGF1dGhvcj5CZWNoZWFudSwgRy48L2F1dGhvcj48YXV0
aG9yPkJvcnJhbGhvIE51bmVzLCBQLjwvYXV0aG9yPjxhdXRob3I+Q2F0aG9tYXMsIEcuPC9hdXRo
b3I+PGF1dGhvcj5GcmllcywgVy48L2F1dGhvcj48YXV0aG9yPkpvdXJldC1Nb3VyaW4sIEEuPC9h
dXRob3I+PGF1dGhvcj5NZXNjb2xpLCBDLjwvYXV0aG9yPjxhdXRob3I+ZGUgUGV0cmlzLCBHLjwv
YXV0aG9yPjxhdXRob3I+UnViaW8sIEMuIEEuPC9hdXRob3I+PGF1dGhvcj5TaGVwaGVyZCwgTi4g
QS48L2F1dGhvcj48YXV0aG9yPlZpZXRoLCBNLjwvYXV0aG9yPjxhdXRob3I+RWxpYWtpbSwgUi48
L2F1dGhvcj48YXV0aG9yPkV1cm9wZWFuIFNvY2lldHkgb2YsIFBhdGhvbG9neTwvYXV0aG9yPjxh
dXRob3I+RXVyb3BlYW4sIENyb2huJmFwb3M7czwvYXV0aG9yPjxhdXRob3I+Q29saXRpcywgT3Jn
YW5pc2F0aW9uPC9hdXRob3I+PC9hdXRob3JzPjwvY29udHJpYnV0b3JzPjxhdXRoLWFkZHJlc3M+
RGVwYXJ0bWVudCBvZiBQaGFybWFjb2xvZ3kgJmFtcDsgVGhlcmFwZXV0aWNzLCBJbnN0aXR1dGUg
Zm9yIE1vbGVjdWxhciBhbmQgQ2VsbCBCaW9sb2d5LCBGYWN1bHR5IG9mIE1lZGljaW5lIFVuaXZl
cnNpdHkgb2YgUG9ydG8sIERlcGFydG1lbnQgb2YgR2FzdHJvZW50ZXJvbG9neSwgSG9zcGl0YWwg
ZGUgU2FvIEpvYW8sIFBvcnRvLCBQb3J0dWdhbC4gRWxlY3Ryb25pYyBhZGRyZXNzOiBmbUBtZWQu
dXAucHQuPC9hdXRoLWFkZHJlc3M+PHRpdGxlcz48dGl0bGU+RXVyb3BlYW4gY29uc2Vuc3VzIG9u
IHRoZSBoaXN0b3BhdGhvbG9neSBvZiBpbmZsYW1tYXRvcnkgYm93ZWwgZGlzZWFzZTwvdGl0bGU+
PHNlY29uZGFyeS10aXRsZT5KIENyb2hucyBDb2xpdGlzPC9zZWNvbmRhcnktdGl0bGU+PGFsdC10
aXRsZT5Kb3VybmFsIG9mIENyb2huJmFwb3M7cyAmYW1wOyBjb2xpdGlzPC9hbHQtdGl0bGU+PC90
aXRsZXM+PHBlcmlvZGljYWw+PGZ1bGwtdGl0bGU+SiBDcm9obnMgQ29saXRpczwvZnVsbC10aXRs
ZT48L3BlcmlvZGljYWw+PHBhZ2VzPjgyNy01MTwvcGFnZXM+PHZvbHVtZT43PC92b2x1bWU+PG51
bWJlcj4xMDwvbnVtYmVyPjxrZXl3b3Jkcz48a2V5d29yZD5CaW9wc3k8L2tleXdvcmQ+PGtleXdv
cmQ+Q29saXRpcywgTWljcm9zY29waWMvcGF0aG9sb2d5PC9rZXl3b3JkPjxrZXl3b3JkPkNvbGl0
aXMsIFVsY2VyYXRpdmUvY29tcGxpY2F0aW9ucy9wYXRob2xvZ3k8L2tleXdvcmQ+PGtleXdvcmQ+
Q29sb3JlY3RhbCBOZW9wbGFzbXMvY29tcGxpY2F0aW9ucy8qcGF0aG9sb2d5PC9rZXl3b3JkPjxr
ZXl3b3JkPkNyb2huIERpc2Vhc2UvY29tcGxpY2F0aW9ucy9wYXRob2xvZ3k8L2tleXdvcmQ+PGtl
eXdvcmQ+RGlhZ25vc2lzLCBEaWZmZXJlbnRpYWw8L2tleXdvcmQ+PGtleXdvcmQ+RW5kb3Njb3B5
LCBHYXN0cm9pbnRlc3RpbmFsPC9rZXl3b3JkPjxrZXl3b3JkPkdhc3Ryb2ludGVzdGluYWwgVHJh
Y3QvKnBhdGhvbG9neTwva2V5d29yZD48a2V5d29yZD5IdW1hbnM8L2tleXdvcmQ+PGtleXdvcmQ+
SW5mbGFtbWF0b3J5IEJvd2VsIERpc2Vhc2VzL2RpYWdub3Npcy8qcGF0aG9sb2d5PC9rZXl3b3Jk
Pjwva2V5d29yZHM+PGRhdGVzPjx5ZWFyPjIwMTM8L3llYXI+PHB1Yi1kYXRlcz48ZGF0ZT5Ob3Yg
MTwvZGF0ZT48L3B1Yi1kYXRlcz48L2RhdGVzPjxpc2JuPjE4NzYtNDQ3OSAoRWxlY3Ryb25pYykm
I3hEOzE4NzMtOTk0NiAoTGlua2luZyk8L2lzYm4+PGFjY2Vzc2lvbi1udW0+MjM4NzA3Mjg8L2Fj
Y2Vzc2lvbi1udW0+PHVybHM+PHJlbGF0ZWQtdXJscz48dXJsPmh0dHA6Ly93d3cubmNiaS5ubG0u
bmloLmdvdi9wdWJtZWQvMjM4NzA3Mjg8L3VybD48L3JlbGF0ZWQtdXJscz48L3VybHM+PGVsZWN0
cm9uaWMtcmVzb3VyY2UtbnVtPjEwLjEwMTYvai5jcm9obnMuMjAxMy4wNi4wMDE8L2VsZWN0cm9u
aWMtcmVzb3VyY2UtbnVtPjwvcmVjb3JkPjwvQ2l0ZT48L0VuZE5vdGU+AG==
</w:fldData>
        </w:fldChar>
      </w:r>
      <w:r w:rsidR="00C168A9">
        <w:rPr>
          <w:rFonts w:ascii="Times New Roman" w:eastAsia="Calibri" w:hAnsi="Times New Roman" w:cs="Times New Roman"/>
        </w:rPr>
        <w:instrText xml:space="preserve"> ADDIN EN.CITE.DATA </w:instrText>
      </w:r>
      <w:r w:rsidR="00C168A9">
        <w:rPr>
          <w:rFonts w:ascii="Times New Roman" w:eastAsia="Calibri" w:hAnsi="Times New Roman" w:cs="Times New Roman"/>
        </w:rPr>
      </w:r>
      <w:r w:rsidR="00C168A9">
        <w:rPr>
          <w:rFonts w:ascii="Times New Roman" w:eastAsia="Calibri" w:hAnsi="Times New Roman" w:cs="Times New Roman"/>
        </w:rPr>
        <w:fldChar w:fldCharType="end"/>
      </w:r>
      <w:r w:rsidR="0058278C" w:rsidRPr="00963263">
        <w:rPr>
          <w:rFonts w:ascii="Times New Roman" w:eastAsia="Calibri" w:hAnsi="Times New Roman" w:cs="Times New Roman"/>
        </w:rPr>
      </w:r>
      <w:r w:rsidR="0058278C" w:rsidRPr="00963263">
        <w:rPr>
          <w:rFonts w:ascii="Times New Roman" w:eastAsia="Calibri" w:hAnsi="Times New Roman" w:cs="Times New Roman"/>
        </w:rPr>
        <w:fldChar w:fldCharType="separate"/>
      </w:r>
      <w:r w:rsidR="00C168A9">
        <w:rPr>
          <w:rFonts w:ascii="Times New Roman" w:eastAsia="Calibri" w:hAnsi="Times New Roman" w:cs="Times New Roman"/>
          <w:noProof/>
        </w:rPr>
        <w:t>(38, 39)</w:t>
      </w:r>
      <w:r w:rsidR="0058278C" w:rsidRPr="00963263">
        <w:rPr>
          <w:rFonts w:ascii="Times New Roman" w:eastAsia="Calibri" w:hAnsi="Times New Roman" w:cs="Times New Roman"/>
        </w:rPr>
        <w:fldChar w:fldCharType="end"/>
      </w:r>
      <w:r w:rsidR="0058278C" w:rsidRPr="00963263">
        <w:rPr>
          <w:rFonts w:ascii="Times New Roman" w:eastAsia="Calibri" w:hAnsi="Times New Roman" w:cs="Times New Roman"/>
        </w:rPr>
        <w:t xml:space="preserve"> </w:t>
      </w:r>
      <w:r w:rsidR="00631B10" w:rsidRPr="00963263">
        <w:rPr>
          <w:rFonts w:ascii="Times New Roman" w:eastAsia="Calibri" w:hAnsi="Times New Roman" w:cs="Times New Roman"/>
        </w:rPr>
        <w:t>and t</w:t>
      </w:r>
      <w:r w:rsidR="00260D2E" w:rsidRPr="00963263">
        <w:rPr>
          <w:rFonts w:ascii="Times New Roman" w:eastAsia="Calibri" w:hAnsi="Times New Roman" w:cs="Times New Roman"/>
        </w:rPr>
        <w:t xml:space="preserve">here is limited literature on </w:t>
      </w:r>
      <w:r w:rsidR="009309C1" w:rsidRPr="00963263">
        <w:rPr>
          <w:rFonts w:ascii="Times New Roman" w:eastAsia="Calibri" w:hAnsi="Times New Roman" w:cs="Times New Roman"/>
        </w:rPr>
        <w:t xml:space="preserve">the </w:t>
      </w:r>
      <w:r w:rsidR="00631B10" w:rsidRPr="00963263">
        <w:rPr>
          <w:rFonts w:ascii="Times New Roman" w:eastAsia="Calibri" w:hAnsi="Times New Roman" w:cs="Times New Roman"/>
        </w:rPr>
        <w:t xml:space="preserve">clinical </w:t>
      </w:r>
      <w:r w:rsidR="009309C1" w:rsidRPr="00963263">
        <w:rPr>
          <w:rFonts w:ascii="Times New Roman" w:eastAsia="Calibri" w:hAnsi="Times New Roman" w:cs="Times New Roman"/>
        </w:rPr>
        <w:t xml:space="preserve">significance of </w:t>
      </w:r>
      <w:r w:rsidR="00260D2E" w:rsidRPr="00963263">
        <w:rPr>
          <w:rFonts w:ascii="Times New Roman" w:eastAsia="Calibri" w:hAnsi="Times New Roman" w:cs="Times New Roman"/>
        </w:rPr>
        <w:t xml:space="preserve">eosinophilic cryptitis </w:t>
      </w:r>
      <w:r w:rsidR="009309C1" w:rsidRPr="00963263">
        <w:rPr>
          <w:rFonts w:ascii="Times New Roman" w:eastAsia="Calibri" w:hAnsi="Times New Roman" w:cs="Times New Roman"/>
        </w:rPr>
        <w:t xml:space="preserve">and other increases in eosinophils </w:t>
      </w:r>
      <w:r w:rsidR="00260D2E" w:rsidRPr="00963263">
        <w:rPr>
          <w:rFonts w:ascii="Times New Roman" w:eastAsia="Calibri" w:hAnsi="Times New Roman" w:cs="Times New Roman"/>
        </w:rPr>
        <w:t>in the context of IBD. In a</w:t>
      </w:r>
      <w:r w:rsidR="004352B5" w:rsidRPr="00963263">
        <w:rPr>
          <w:rFonts w:ascii="Times New Roman" w:eastAsia="Calibri" w:hAnsi="Times New Roman" w:cs="Times New Roman"/>
        </w:rPr>
        <w:t xml:space="preserve"> study of</w:t>
      </w:r>
      <w:r w:rsidR="00260D2E" w:rsidRPr="00963263">
        <w:rPr>
          <w:rFonts w:ascii="Times New Roman" w:eastAsia="Calibri" w:hAnsi="Times New Roman" w:cs="Times New Roman"/>
        </w:rPr>
        <w:t xml:space="preserve"> UC in </w:t>
      </w:r>
      <w:r w:rsidRPr="00963263">
        <w:rPr>
          <w:rFonts w:ascii="Times New Roman" w:eastAsia="Calibri" w:hAnsi="Times New Roman" w:cs="Times New Roman"/>
        </w:rPr>
        <w:t>paediatric</w:t>
      </w:r>
      <w:r w:rsidR="00260D2E" w:rsidRPr="00963263">
        <w:rPr>
          <w:rFonts w:ascii="Times New Roman" w:eastAsia="Calibri" w:hAnsi="Times New Roman" w:cs="Times New Roman"/>
        </w:rPr>
        <w:t xml:space="preserve"> patients, </w:t>
      </w:r>
      <w:r w:rsidR="004352B5" w:rsidRPr="00963263">
        <w:rPr>
          <w:rFonts w:ascii="Times New Roman" w:eastAsia="Calibri" w:hAnsi="Times New Roman" w:cs="Times New Roman"/>
        </w:rPr>
        <w:t xml:space="preserve">the authors graded </w:t>
      </w:r>
      <w:r w:rsidR="00260D2E" w:rsidRPr="00963263">
        <w:rPr>
          <w:rFonts w:ascii="Times New Roman" w:eastAsia="Calibri" w:hAnsi="Times New Roman" w:cs="Times New Roman"/>
        </w:rPr>
        <w:t>eosinophilic infiltration</w:t>
      </w:r>
      <w:r w:rsidR="00E0011A" w:rsidRPr="00963263">
        <w:rPr>
          <w:rFonts w:ascii="Times New Roman" w:eastAsia="Calibri" w:hAnsi="Times New Roman" w:cs="Times New Roman"/>
        </w:rPr>
        <w:t xml:space="preserve"> and allocated a higher grade to biopsies that showed </w:t>
      </w:r>
      <w:r w:rsidR="00260D2E" w:rsidRPr="00963263">
        <w:rPr>
          <w:rFonts w:ascii="Times New Roman" w:eastAsia="Calibri" w:hAnsi="Times New Roman" w:cs="Times New Roman"/>
        </w:rPr>
        <w:t>eosinophilic</w:t>
      </w:r>
      <w:r w:rsidR="00260D2E" w:rsidRPr="00963263">
        <w:rPr>
          <w:rFonts w:ascii="Times New Roman" w:eastAsia="Calibri" w:hAnsi="Times New Roman" w:cs="Times New Roman"/>
          <w:bCs/>
        </w:rPr>
        <w:t xml:space="preserve"> cryptitis</w:t>
      </w:r>
      <w:r w:rsidR="005C28F8">
        <w:rPr>
          <w:rFonts w:ascii="Times New Roman" w:eastAsia="Calibri" w:hAnsi="Times New Roman" w:cs="Times New Roman"/>
          <w:bCs/>
        </w:rPr>
        <w:t xml:space="preserve">, </w:t>
      </w:r>
      <w:r w:rsidR="00260D2E" w:rsidRPr="00963263">
        <w:rPr>
          <w:rFonts w:ascii="Times New Roman" w:eastAsia="Calibri" w:hAnsi="Times New Roman" w:cs="Times New Roman"/>
          <w:bCs/>
        </w:rPr>
        <w:t>eosinophil crypt abscesses</w:t>
      </w:r>
      <w:r w:rsidR="005C28F8">
        <w:rPr>
          <w:rFonts w:ascii="Times New Roman" w:eastAsia="Calibri" w:hAnsi="Times New Roman" w:cs="Times New Roman"/>
          <w:bCs/>
        </w:rPr>
        <w:t>, or both</w:t>
      </w:r>
      <w:r w:rsidR="006B5693" w:rsidRPr="00963263">
        <w:rPr>
          <w:rFonts w:ascii="Times New Roman" w:eastAsia="Calibri" w:hAnsi="Times New Roman" w:cs="Times New Roman"/>
          <w:bCs/>
        </w:rPr>
        <w:t>.</w:t>
      </w:r>
      <w:r w:rsidR="00260D2E" w:rsidRPr="00963263">
        <w:rPr>
          <w:rFonts w:ascii="Times New Roman" w:eastAsia="Calibri" w:hAnsi="Times New Roman" w:cs="Times New Roman"/>
          <w:bCs/>
        </w:rPr>
        <w:fldChar w:fldCharType="begin">
          <w:fldData xml:space="preserve">PEVuZE5vdGU+PENpdGU+PEF1dGhvcj5Cb3lsZTwvQXV0aG9yPjxZZWFyPjIwMTc8L1llYXI+PFJl
Y051bT43NDIyPC9SZWNOdW0+PERpc3BsYXlUZXh0Pig0MCk8L0Rpc3BsYXlUZXh0PjxyZWNvcmQ+
PHJlYy1udW1iZXI+NzQyMjwvcmVjLW51bWJlcj48Zm9yZWlnbi1rZXlzPjxrZXkgYXBwPSJFTiIg
ZGItaWQ9InIyMmV0ZmRyaXpyemVrZXNwc3lwd2UwZnoyemE1OTl4enhzciIgdGltZXN0YW1wPSIx
NjgyMjYzNzI4Ij43NDIyPC9rZXk+PC9mb3JlaWduLWtleXM+PHJlZi10eXBlIG5hbWU9IkpvdXJu
YWwgQXJ0aWNsZSI+MTc8L3JlZi10eXBlPjxjb250cmlidXRvcnM+PGF1dGhvcnM+PGF1dGhvcj5C
b3lsZSwgQi48L2F1dGhvcj48YXV0aG9yPkNvbGxpbnMsIE0uIEguPC9hdXRob3I+PGF1dGhvcj5X
YW5nLCBaLjwvYXV0aG9yPjxhdXRob3I+TWFjaywgRC48L2F1dGhvcj48YXV0aG9yPkdyaWZmaXRo
cywgQS48L2F1dGhvcj48YXV0aG9yPlNhdWVyLCBDLjwvYXV0aG9yPjxhdXRob3I+TWFya293aXR6
LCBKLjwvYXV0aG9yPjxhdXRob3I+TGVMZWlrbywgTi48L2F1dGhvcj48YXV0aG9yPktlbGpvLCBE
LjwvYXV0aG9yPjxhdXRob3I+Um9zaCwgSi48L2F1dGhvcj48YXV0aG9yPkJha2VyLCBTLiBTLjwv
YXV0aG9yPjxhdXRob3I+UGZlZmZlcmtvcm4sIE0uPC9hdXRob3I+PGF1dGhvcj5IZXltYW4sIE0u
PC9hdXRob3I+PGF1dGhvcj5QYXRlbCwgQS48L2F1dGhvcj48YXV0aG9yPkJhbGRhc3Nhbm8sIFIu
PC9hdXRob3I+PGF1dGhvcj5Ob2UsIEouPC9hdXRob3I+PGF1dGhvcj5SdWZvLCBQLjwvYXV0aG9y
PjxhdXRob3I+S3VnYXRoYXNhbiwgUy48L2F1dGhvcj48YXV0aG9yPldhbHRlcnMsIFQuPC9hdXRo
b3I+PGF1dGhvcj5EZW5zb24sIEwuPC9hdXRob3I+PGF1dGhvcj5IeWFtcywgSi48L2F1dGhvcj48
YXV0aG9yPlByb3RlY3QgU3R1ZHkgR3JvdXA8L2F1dGhvcj48L2F1dGhvcnM+PC9jb250cmlidXRv
cnM+PGF1dGgtYWRkcmVzcz4qTmF0aW9ud2lkZSBDaGlsZHJlbiZhcG9zO3MgSG9zcGl0YWwsIENv
bHVtYnVzIGRhZ2dlckNpbmNpbm5hdGkgQ2hpbGRyZW4mYXBvcztzIEhvc3BpdGFsIE1lZGljYWwg
Q2VudGVyLCBDaW5jaW5uYXRpLCBPSCBkb3VibGUgZGFnZ2VyQ29ubmVjdGljdXQgQ2hpbGRyZW4m
YXBvcztzIE1lZGljYWwgQ2VudGVyLCBIYXJ0Zm9yZCwgQ1Qgc2VjdGlvbiBzaWduQ2hpbGRyZW4m
YXBvcztzIEhvc3BpdGFsIG9mIEVhc3Rlcm4gT250YXJpbywgT3R0YXdhIHBhcmFsbGVsSG9zcGl0
YWwgZm9yIFNpY2sgQ2hpbGRyZW4sIFRvcm9udG8sIE9OLCBDYW5hZGEgcGFyYWdyYXBoIHNpZ25F
bW9yeSBDaGlsZHJlbiZhcG9zO3MgQ2VudGVyLCBBdGxhbnRhLCBHQSAjQ29oZW4gQ2hpbGRyZW4m
YXBvcztzIE1lZGljYWwgQ2VudGVyLCBOZXcgSHlkZSBQYXJrIGRvdWJsZSBkYWdnZXJkb3VibGUg
ZGFnZ2VyR29yeWViIENoaWxkcmVuJmFwb3M7cyBIb3NwaXRhbC9BdGxhbnRpYyBIZWFsdGgsIE1v
cnJpc3Rvd24gc2VjdGlvbiBzaWduIHNlY3Rpb24gc2lnbldvbWVuICZhbXA7IENoaWxkcmVuJmFw
b3M7cyBIb3NwaXRhbCBvZiBCdWZmYWxvIFdDSE9CLCBCdWZmYWxvLCBOWSAqKkhhc2JybyBDaGls
ZHJlbiZhcG9zO3MgSG9zcGl0YWwsIFByb3ZpZGVuY2UsIFJJIGRhZ2dlcmRhZ2dlckNoaWxkcmVu
JmFwb3M7cyBIb3NwaXRhbCBvZiBQaXR0c2J1cmdoIG9mIFVQTUMsIFBpdHRzYnVyZ2gsIFBBIHBh
cmFsbGVsIHBhcmFsbGVsUmlsZXkgQ2hpbGRyZW4mYXBvcztzIEhvc3BpdGFsIEluZGlhbmEgVW5p
dmVyc2l0eSBTY2hvb2wgb2YgTWVkaWNpbmUsIEluZGlhbmFwb2xpcywgSU4gcGFyYWdyYXBoIHNp
Z24gcGFyYWdyYXBoIHNpZ25Vbml2ZXJzaXR5IG9mIENhbGlmb3JuaWEsIFNhbiBGcmFuY2lzY28s
IENBICMjVVQgU291dGh3ZXN0ZXJuLCBEYWxsYXMsIFRYICoqKkNoaWxkcmVuJmFwb3M7cyBIb3Nw
aXRhbCBvZiBQaGlsYWRlbHBoaWEsIFBoaWxhZGVscGhpYSwgUEEgZGFnZ2VyZGFnZ2VyZGFnZ2Vy
TWVkaWNhbCBDb2xsZWdlIG9mIFdpc2NvbnNpbiwgTWlsd2F1a2VlLCBXSSBkb3VibGUgZGFnZ2Vy
ZG91YmxlIGRhZ2dlcmRvdWJsZSBkYWdnZXJCb3N0b24gQ2hpbGRyZW4mYXBvcztzIEhvc3BpdGFs
LCBCb3N0b24sIE1BLjwvYXV0aC1hZGRyZXNzPjx0aXRsZXM+PHRpdGxlPkhpc3RvbG9naWMgQ29y
cmVsYXRlcyBvZiBDbGluaWNhbCBhbmQgRW5kb3Njb3BpYyBTZXZlcml0eSBpbiBDaGlsZHJlbiBO
ZXdseSBEaWFnbm9zZWQgV2l0aCBVbGNlcmF0aXZlIENvbGl0aXM8L3RpdGxlPjxzZWNvbmRhcnkt
dGl0bGU+QW0gSiBTdXJnIFBhdGhvbDwvc2Vjb25kYXJ5LXRpdGxlPjwvdGl0bGVzPjxwZXJpb2Rp
Y2FsPjxmdWxsLXRpdGxlPkFtIEogU3VyZyBQYXRob2w8L2Z1bGwtdGl0bGU+PC9wZXJpb2RpY2Fs
PjxwYWdlcz4xNDkxLTE0OTg8L3BhZ2VzPjx2b2x1bWU+NDE8L3ZvbHVtZT48bnVtYmVyPjExPC9u
dW1iZXI+PGVkaXRpb24+MjAxNy8wOS8wMjwvZWRpdGlvbj48a2V5d29yZHM+PGtleXdvcmQ+QWRv
bGVzY2VudDwva2V5d29yZD48a2V5d29yZD5BZ2Ugb2YgT25zZXQ8L2tleXdvcmQ+PGtleXdvcmQ+
QmlvcHN5PC9rZXl3b3JkPjxrZXl3b3JkPkNhbmFkYTwva2V5d29yZD48a2V5d29yZD5DaGlsZDwv
a2V5d29yZD48a2V5d29yZD5DaGlsZCwgUHJlc2Nob29sPC9rZXl3b3JkPjxrZXl3b3JkPkNvbGl0
aXMsIFVsY2VyYXRpdmUvKnBhdGhvbG9neTwva2V5d29yZD48a2V5d29yZD5Db2xvbi8qcGF0aG9s
b2d5PC9rZXl3b3JkPjxrZXl3b3JkPipDb2xvbm9zY29weTwva2V5d29yZD48a2V5d29yZD5Fb3Np
bm9waGlsaWEvcGF0aG9sb2d5PC9rZXl3b3JkPjxrZXl3b3JkPkZlbWFsZTwva2V5d29yZD48a2V5
d29yZD5IdW1hbnM8L2tleXdvcmQ+PGtleXdvcmQ+TWFsZTwva2V5d29yZD48a2V5d29yZD5QcmVk
aWN0aXZlIFZhbHVlIG9mIFRlc3RzPC9rZXl3b3JkPjxrZXl3b3JkPlByb3NwZWN0aXZlIFN0dWRp
ZXM8L2tleXdvcmQ+PGtleXdvcmQ+UmVjdHVtLypwYXRob2xvZ3k8L2tleXdvcmQ+PGtleXdvcmQ+
U2V2ZXJpdHkgb2YgSWxsbmVzcyBJbmRleDwva2V5d29yZD48a2V5d29yZD5Vbml0ZWQgU3RhdGVz
PC9rZXl3b3JkPjwva2V5d29yZHM+PGRhdGVzPjx5ZWFyPjIwMTc8L3llYXI+PHB1Yi1kYXRlcz48
ZGF0ZT5Ob3Y8L2RhdGU+PC9wdWItZGF0ZXM+PC9kYXRlcz48aXNibj4xNTMyLTA5NzkgKEVsZWN0
cm9uaWMpJiN4RDswMTQ3LTUxODUgKExpbmtpbmcpPC9pc2JuPjxhY2Nlc3Npb24tbnVtPjI4ODYz
MDc2PC9hY2Nlc3Npb24tbnVtPjx1cmxzPjxyZWxhdGVkLXVybHM+PHVybD5odHRwczovL3d3dy5u
Y2JpLm5sbS5uaWguZ292L3B1Ym1lZC8yODg2MzA3NjwvdXJsPjwvcmVsYXRlZC11cmxzPjwvdXJs
cz48Y3VzdG9tMj5QTUM1NjM2Njc1PC9jdXN0b20yPjxlbGVjdHJvbmljLXJlc291cmNlLW51bT4x
MC4xMDk3L1BBUy4wMDAwMDAwMDAwMDAwOTM5PC9lbGVjdHJvbmljLXJlc291cmNlLW51bT48L3Jl
Y29yZD48L0NpdGU+PC9FbmROb3RlPgB=
</w:fldData>
        </w:fldChar>
      </w:r>
      <w:r w:rsidR="00C168A9">
        <w:rPr>
          <w:rFonts w:ascii="Times New Roman" w:eastAsia="Calibri" w:hAnsi="Times New Roman" w:cs="Times New Roman"/>
          <w:bCs/>
        </w:rPr>
        <w:instrText xml:space="preserve"> ADDIN EN.CITE </w:instrText>
      </w:r>
      <w:r w:rsidR="00C168A9">
        <w:rPr>
          <w:rFonts w:ascii="Times New Roman" w:eastAsia="Calibri" w:hAnsi="Times New Roman" w:cs="Times New Roman"/>
          <w:bCs/>
        </w:rPr>
        <w:fldChar w:fldCharType="begin">
          <w:fldData xml:space="preserve">PEVuZE5vdGU+PENpdGU+PEF1dGhvcj5Cb3lsZTwvQXV0aG9yPjxZZWFyPjIwMTc8L1llYXI+PFJl
Y051bT43NDIyPC9SZWNOdW0+PERpc3BsYXlUZXh0Pig0MCk8L0Rpc3BsYXlUZXh0PjxyZWNvcmQ+
PHJlYy1udW1iZXI+NzQyMjwvcmVjLW51bWJlcj48Zm9yZWlnbi1rZXlzPjxrZXkgYXBwPSJFTiIg
ZGItaWQ9InIyMmV0ZmRyaXpyemVrZXNwc3lwd2UwZnoyemE1OTl4enhzciIgdGltZXN0YW1wPSIx
NjgyMjYzNzI4Ij43NDIyPC9rZXk+PC9mb3JlaWduLWtleXM+PHJlZi10eXBlIG5hbWU9IkpvdXJu
YWwgQXJ0aWNsZSI+MTc8L3JlZi10eXBlPjxjb250cmlidXRvcnM+PGF1dGhvcnM+PGF1dGhvcj5C
b3lsZSwgQi48L2F1dGhvcj48YXV0aG9yPkNvbGxpbnMsIE0uIEguPC9hdXRob3I+PGF1dGhvcj5X
YW5nLCBaLjwvYXV0aG9yPjxhdXRob3I+TWFjaywgRC48L2F1dGhvcj48YXV0aG9yPkdyaWZmaXRo
cywgQS48L2F1dGhvcj48YXV0aG9yPlNhdWVyLCBDLjwvYXV0aG9yPjxhdXRob3I+TWFya293aXR6
LCBKLjwvYXV0aG9yPjxhdXRob3I+TGVMZWlrbywgTi48L2F1dGhvcj48YXV0aG9yPktlbGpvLCBE
LjwvYXV0aG9yPjxhdXRob3I+Um9zaCwgSi48L2F1dGhvcj48YXV0aG9yPkJha2VyLCBTLiBTLjwv
YXV0aG9yPjxhdXRob3I+UGZlZmZlcmtvcm4sIE0uPC9hdXRob3I+PGF1dGhvcj5IZXltYW4sIE0u
PC9hdXRob3I+PGF1dGhvcj5QYXRlbCwgQS48L2F1dGhvcj48YXV0aG9yPkJhbGRhc3Nhbm8sIFIu
PC9hdXRob3I+PGF1dGhvcj5Ob2UsIEouPC9hdXRob3I+PGF1dGhvcj5SdWZvLCBQLjwvYXV0aG9y
PjxhdXRob3I+S3VnYXRoYXNhbiwgUy48L2F1dGhvcj48YXV0aG9yPldhbHRlcnMsIFQuPC9hdXRo
b3I+PGF1dGhvcj5EZW5zb24sIEwuPC9hdXRob3I+PGF1dGhvcj5IeWFtcywgSi48L2F1dGhvcj48
YXV0aG9yPlByb3RlY3QgU3R1ZHkgR3JvdXA8L2F1dGhvcj48L2F1dGhvcnM+PC9jb250cmlidXRv
cnM+PGF1dGgtYWRkcmVzcz4qTmF0aW9ud2lkZSBDaGlsZHJlbiZhcG9zO3MgSG9zcGl0YWwsIENv
bHVtYnVzIGRhZ2dlckNpbmNpbm5hdGkgQ2hpbGRyZW4mYXBvcztzIEhvc3BpdGFsIE1lZGljYWwg
Q2VudGVyLCBDaW5jaW5uYXRpLCBPSCBkb3VibGUgZGFnZ2VyQ29ubmVjdGljdXQgQ2hpbGRyZW4m
YXBvcztzIE1lZGljYWwgQ2VudGVyLCBIYXJ0Zm9yZCwgQ1Qgc2VjdGlvbiBzaWduQ2hpbGRyZW4m
YXBvcztzIEhvc3BpdGFsIG9mIEVhc3Rlcm4gT250YXJpbywgT3R0YXdhIHBhcmFsbGVsSG9zcGl0
YWwgZm9yIFNpY2sgQ2hpbGRyZW4sIFRvcm9udG8sIE9OLCBDYW5hZGEgcGFyYWdyYXBoIHNpZ25F
bW9yeSBDaGlsZHJlbiZhcG9zO3MgQ2VudGVyLCBBdGxhbnRhLCBHQSAjQ29oZW4gQ2hpbGRyZW4m
YXBvcztzIE1lZGljYWwgQ2VudGVyLCBOZXcgSHlkZSBQYXJrIGRvdWJsZSBkYWdnZXJkb3VibGUg
ZGFnZ2VyR29yeWViIENoaWxkcmVuJmFwb3M7cyBIb3NwaXRhbC9BdGxhbnRpYyBIZWFsdGgsIE1v
cnJpc3Rvd24gc2VjdGlvbiBzaWduIHNlY3Rpb24gc2lnbldvbWVuICZhbXA7IENoaWxkcmVuJmFw
b3M7cyBIb3NwaXRhbCBvZiBCdWZmYWxvIFdDSE9CLCBCdWZmYWxvLCBOWSAqKkhhc2JybyBDaGls
ZHJlbiZhcG9zO3MgSG9zcGl0YWwsIFByb3ZpZGVuY2UsIFJJIGRhZ2dlcmRhZ2dlckNoaWxkcmVu
JmFwb3M7cyBIb3NwaXRhbCBvZiBQaXR0c2J1cmdoIG9mIFVQTUMsIFBpdHRzYnVyZ2gsIFBBIHBh
cmFsbGVsIHBhcmFsbGVsUmlsZXkgQ2hpbGRyZW4mYXBvcztzIEhvc3BpdGFsIEluZGlhbmEgVW5p
dmVyc2l0eSBTY2hvb2wgb2YgTWVkaWNpbmUsIEluZGlhbmFwb2xpcywgSU4gcGFyYWdyYXBoIHNp
Z24gcGFyYWdyYXBoIHNpZ25Vbml2ZXJzaXR5IG9mIENhbGlmb3JuaWEsIFNhbiBGcmFuY2lzY28s
IENBICMjVVQgU291dGh3ZXN0ZXJuLCBEYWxsYXMsIFRYICoqKkNoaWxkcmVuJmFwb3M7cyBIb3Nw
aXRhbCBvZiBQaGlsYWRlbHBoaWEsIFBoaWxhZGVscGhpYSwgUEEgZGFnZ2VyZGFnZ2VyZGFnZ2Vy
TWVkaWNhbCBDb2xsZWdlIG9mIFdpc2NvbnNpbiwgTWlsd2F1a2VlLCBXSSBkb3VibGUgZGFnZ2Vy
ZG91YmxlIGRhZ2dlcmRvdWJsZSBkYWdnZXJCb3N0b24gQ2hpbGRyZW4mYXBvcztzIEhvc3BpdGFs
LCBCb3N0b24sIE1BLjwvYXV0aC1hZGRyZXNzPjx0aXRsZXM+PHRpdGxlPkhpc3RvbG9naWMgQ29y
cmVsYXRlcyBvZiBDbGluaWNhbCBhbmQgRW5kb3Njb3BpYyBTZXZlcml0eSBpbiBDaGlsZHJlbiBO
ZXdseSBEaWFnbm9zZWQgV2l0aCBVbGNlcmF0aXZlIENvbGl0aXM8L3RpdGxlPjxzZWNvbmRhcnkt
dGl0bGU+QW0gSiBTdXJnIFBhdGhvbDwvc2Vjb25kYXJ5LXRpdGxlPjwvdGl0bGVzPjxwZXJpb2Rp
Y2FsPjxmdWxsLXRpdGxlPkFtIEogU3VyZyBQYXRob2w8L2Z1bGwtdGl0bGU+PC9wZXJpb2RpY2Fs
PjxwYWdlcz4xNDkxLTE0OTg8L3BhZ2VzPjx2b2x1bWU+NDE8L3ZvbHVtZT48bnVtYmVyPjExPC9u
dW1iZXI+PGVkaXRpb24+MjAxNy8wOS8wMjwvZWRpdGlvbj48a2V5d29yZHM+PGtleXdvcmQ+QWRv
bGVzY2VudDwva2V5d29yZD48a2V5d29yZD5BZ2Ugb2YgT25zZXQ8L2tleXdvcmQ+PGtleXdvcmQ+
QmlvcHN5PC9rZXl3b3JkPjxrZXl3b3JkPkNhbmFkYTwva2V5d29yZD48a2V5d29yZD5DaGlsZDwv
a2V5d29yZD48a2V5d29yZD5DaGlsZCwgUHJlc2Nob29sPC9rZXl3b3JkPjxrZXl3b3JkPkNvbGl0
aXMsIFVsY2VyYXRpdmUvKnBhdGhvbG9neTwva2V5d29yZD48a2V5d29yZD5Db2xvbi8qcGF0aG9s
b2d5PC9rZXl3b3JkPjxrZXl3b3JkPipDb2xvbm9zY29weTwva2V5d29yZD48a2V5d29yZD5Fb3Np
bm9waGlsaWEvcGF0aG9sb2d5PC9rZXl3b3JkPjxrZXl3b3JkPkZlbWFsZTwva2V5d29yZD48a2V5
d29yZD5IdW1hbnM8L2tleXdvcmQ+PGtleXdvcmQ+TWFsZTwva2V5d29yZD48a2V5d29yZD5QcmVk
aWN0aXZlIFZhbHVlIG9mIFRlc3RzPC9rZXl3b3JkPjxrZXl3b3JkPlByb3NwZWN0aXZlIFN0dWRp
ZXM8L2tleXdvcmQ+PGtleXdvcmQ+UmVjdHVtLypwYXRob2xvZ3k8L2tleXdvcmQ+PGtleXdvcmQ+
U2V2ZXJpdHkgb2YgSWxsbmVzcyBJbmRleDwva2V5d29yZD48a2V5d29yZD5Vbml0ZWQgU3RhdGVz
PC9rZXl3b3JkPjwva2V5d29yZHM+PGRhdGVzPjx5ZWFyPjIwMTc8L3llYXI+PHB1Yi1kYXRlcz48
ZGF0ZT5Ob3Y8L2RhdGU+PC9wdWItZGF0ZXM+PC9kYXRlcz48aXNibj4xNTMyLTA5NzkgKEVsZWN0
cm9uaWMpJiN4RDswMTQ3LTUxODUgKExpbmtpbmcpPC9pc2JuPjxhY2Nlc3Npb24tbnVtPjI4ODYz
MDc2PC9hY2Nlc3Npb24tbnVtPjx1cmxzPjxyZWxhdGVkLXVybHM+PHVybD5odHRwczovL3d3dy5u
Y2JpLm5sbS5uaWguZ292L3B1Ym1lZC8yODg2MzA3NjwvdXJsPjwvcmVsYXRlZC11cmxzPjwvdXJs
cz48Y3VzdG9tMj5QTUM1NjM2Njc1PC9jdXN0b20yPjxlbGVjdHJvbmljLXJlc291cmNlLW51bT4x
MC4xMDk3L1BBUy4wMDAwMDAwMDAwMDAwOTM5PC9lbGVjdHJvbmljLXJlc291cmNlLW51bT48L3Jl
Y29yZD48L0NpdGU+PC9FbmROb3RlPgB=
</w:fldData>
        </w:fldChar>
      </w:r>
      <w:r w:rsidR="00C168A9">
        <w:rPr>
          <w:rFonts w:ascii="Times New Roman" w:eastAsia="Calibri" w:hAnsi="Times New Roman" w:cs="Times New Roman"/>
          <w:bCs/>
        </w:rPr>
        <w:instrText xml:space="preserve"> ADDIN EN.CITE.DATA </w:instrText>
      </w:r>
      <w:r w:rsidR="00C168A9">
        <w:rPr>
          <w:rFonts w:ascii="Times New Roman" w:eastAsia="Calibri" w:hAnsi="Times New Roman" w:cs="Times New Roman"/>
          <w:bCs/>
        </w:rPr>
      </w:r>
      <w:r w:rsidR="00C168A9">
        <w:rPr>
          <w:rFonts w:ascii="Times New Roman" w:eastAsia="Calibri" w:hAnsi="Times New Roman" w:cs="Times New Roman"/>
          <w:bCs/>
        </w:rPr>
        <w:fldChar w:fldCharType="end"/>
      </w:r>
      <w:r w:rsidR="00260D2E" w:rsidRPr="00963263">
        <w:rPr>
          <w:rFonts w:ascii="Times New Roman" w:eastAsia="Calibri" w:hAnsi="Times New Roman" w:cs="Times New Roman"/>
          <w:bCs/>
        </w:rPr>
      </w:r>
      <w:r w:rsidR="00260D2E" w:rsidRPr="00963263">
        <w:rPr>
          <w:rFonts w:ascii="Times New Roman" w:eastAsia="Calibri" w:hAnsi="Times New Roman" w:cs="Times New Roman"/>
          <w:bCs/>
        </w:rPr>
        <w:fldChar w:fldCharType="separate"/>
      </w:r>
      <w:r w:rsidR="00C168A9">
        <w:rPr>
          <w:rFonts w:ascii="Times New Roman" w:eastAsia="Calibri" w:hAnsi="Times New Roman" w:cs="Times New Roman"/>
          <w:bCs/>
          <w:noProof/>
        </w:rPr>
        <w:t>(40)</w:t>
      </w:r>
      <w:r w:rsidR="00260D2E" w:rsidRPr="00963263">
        <w:rPr>
          <w:rFonts w:ascii="Times New Roman" w:eastAsia="Calibri" w:hAnsi="Times New Roman" w:cs="Times New Roman"/>
          <w:bCs/>
        </w:rPr>
        <w:fldChar w:fldCharType="end"/>
      </w:r>
    </w:p>
    <w:p w14:paraId="5A827EA5" w14:textId="77777777" w:rsidR="00A04481" w:rsidRPr="00963263" w:rsidRDefault="00A04481" w:rsidP="00BC4D0E">
      <w:pPr>
        <w:spacing w:line="360" w:lineRule="auto"/>
        <w:rPr>
          <w:rFonts w:ascii="Times New Roman" w:hAnsi="Times New Roman" w:cs="Times New Roman"/>
          <w:b/>
          <w:bCs/>
          <w:u w:val="single"/>
        </w:rPr>
      </w:pPr>
    </w:p>
    <w:p w14:paraId="507E9151" w14:textId="0BDA9849" w:rsidR="00C16ADC" w:rsidRPr="00963263" w:rsidRDefault="00C16ADC" w:rsidP="00BC4D0E">
      <w:pPr>
        <w:spacing w:line="360" w:lineRule="auto"/>
        <w:rPr>
          <w:rFonts w:ascii="Times New Roman" w:hAnsi="Times New Roman" w:cs="Times New Roman"/>
          <w:bCs/>
          <w:u w:val="single"/>
        </w:rPr>
      </w:pPr>
      <w:r w:rsidRPr="00963263">
        <w:rPr>
          <w:rFonts w:ascii="Times New Roman" w:hAnsi="Times New Roman" w:cs="Times New Roman"/>
          <w:b/>
          <w:bCs/>
          <w:u w:val="single"/>
        </w:rPr>
        <w:t>Acute inflammation</w:t>
      </w:r>
    </w:p>
    <w:p w14:paraId="22B2B181" w14:textId="79215C85" w:rsidR="00FB5427" w:rsidRPr="00963263" w:rsidRDefault="006B5693" w:rsidP="009309C1">
      <w:pPr>
        <w:spacing w:line="360" w:lineRule="auto"/>
        <w:rPr>
          <w:rFonts w:ascii="Times New Roman" w:eastAsia="Calibri" w:hAnsi="Times New Roman" w:cs="Times New Roman"/>
          <w:bCs/>
        </w:rPr>
      </w:pPr>
      <w:r w:rsidRPr="00963263">
        <w:rPr>
          <w:rFonts w:ascii="Times New Roman" w:eastAsia="Calibri" w:hAnsi="Times New Roman" w:cs="Times New Roman"/>
          <w:bCs/>
        </w:rPr>
        <w:t>Depending on the degree of activity</w:t>
      </w:r>
      <w:r w:rsidR="000D417C" w:rsidRPr="00963263">
        <w:rPr>
          <w:rFonts w:ascii="Times New Roman" w:eastAsia="Calibri" w:hAnsi="Times New Roman" w:cs="Times New Roman"/>
          <w:bCs/>
        </w:rPr>
        <w:t xml:space="preserve">, </w:t>
      </w:r>
      <w:r w:rsidRPr="00963263">
        <w:rPr>
          <w:rFonts w:ascii="Times New Roman" w:eastAsia="Calibri" w:hAnsi="Times New Roman" w:cs="Times New Roman"/>
          <w:bCs/>
        </w:rPr>
        <w:t>one or more neutrophils infiltrate the crypt epithelium in cryptitis</w:t>
      </w:r>
      <w:r w:rsidR="0095388E">
        <w:rPr>
          <w:rFonts w:ascii="Times New Roman" w:eastAsia="Calibri" w:hAnsi="Times New Roman" w:cs="Times New Roman"/>
          <w:bCs/>
        </w:rPr>
        <w:t>. In contrast</w:t>
      </w:r>
      <w:r w:rsidRPr="00963263">
        <w:rPr>
          <w:rFonts w:ascii="Times New Roman" w:eastAsia="Calibri" w:hAnsi="Times New Roman" w:cs="Times New Roman"/>
          <w:bCs/>
        </w:rPr>
        <w:t xml:space="preserve">, </w:t>
      </w:r>
      <w:r w:rsidR="0095388E" w:rsidRPr="00963263">
        <w:rPr>
          <w:rFonts w:ascii="Times New Roman" w:eastAsia="Calibri" w:hAnsi="Times New Roman" w:cs="Times New Roman"/>
          <w:bCs/>
        </w:rPr>
        <w:t xml:space="preserve">neutrophils </w:t>
      </w:r>
      <w:r w:rsidR="006C1591">
        <w:rPr>
          <w:rFonts w:ascii="Times New Roman" w:eastAsia="Calibri" w:hAnsi="Times New Roman" w:cs="Times New Roman"/>
          <w:bCs/>
        </w:rPr>
        <w:t xml:space="preserve">in crypt abscesses </w:t>
      </w:r>
      <w:r w:rsidRPr="00963263">
        <w:rPr>
          <w:rFonts w:ascii="Times New Roman" w:eastAsia="Calibri" w:hAnsi="Times New Roman" w:cs="Times New Roman"/>
          <w:bCs/>
        </w:rPr>
        <w:t>are intraluminal</w:t>
      </w:r>
      <w:r w:rsidR="000D417C" w:rsidRPr="00963263">
        <w:rPr>
          <w:rFonts w:ascii="Times New Roman" w:eastAsia="Calibri" w:hAnsi="Times New Roman" w:cs="Times New Roman"/>
          <w:bCs/>
        </w:rPr>
        <w:t xml:space="preserve"> and eventually</w:t>
      </w:r>
      <w:r w:rsidRPr="00963263">
        <w:rPr>
          <w:rFonts w:ascii="Times New Roman" w:eastAsia="Calibri" w:hAnsi="Times New Roman" w:cs="Times New Roman"/>
          <w:bCs/>
        </w:rPr>
        <w:t xml:space="preserve"> </w:t>
      </w:r>
      <w:r w:rsidR="00631B10" w:rsidRPr="00963263">
        <w:rPr>
          <w:rFonts w:ascii="Times New Roman" w:eastAsia="Calibri" w:hAnsi="Times New Roman" w:cs="Times New Roman"/>
          <w:bCs/>
        </w:rPr>
        <w:t xml:space="preserve">may </w:t>
      </w:r>
      <w:r w:rsidRPr="00963263">
        <w:rPr>
          <w:rFonts w:ascii="Times New Roman" w:eastAsia="Calibri" w:hAnsi="Times New Roman" w:cs="Times New Roman"/>
          <w:bCs/>
        </w:rPr>
        <w:t>caus</w:t>
      </w:r>
      <w:r w:rsidR="000D417C" w:rsidRPr="00963263">
        <w:rPr>
          <w:rFonts w:ascii="Times New Roman" w:eastAsia="Calibri" w:hAnsi="Times New Roman" w:cs="Times New Roman"/>
          <w:bCs/>
        </w:rPr>
        <w:t>e</w:t>
      </w:r>
      <w:r w:rsidRPr="00963263">
        <w:rPr>
          <w:rFonts w:ascii="Times New Roman" w:eastAsia="Calibri" w:hAnsi="Times New Roman" w:cs="Times New Roman"/>
          <w:bCs/>
        </w:rPr>
        <w:t xml:space="preserve"> dilatation of the crypt with attenuation of the epithelium. Crypt abscesses are not diagnostic </w:t>
      </w:r>
      <w:r w:rsidR="00892578">
        <w:rPr>
          <w:rFonts w:ascii="Times New Roman" w:eastAsia="Calibri" w:hAnsi="Times New Roman" w:cs="Times New Roman"/>
          <w:bCs/>
        </w:rPr>
        <w:t>of</w:t>
      </w:r>
      <w:r w:rsidR="00AC130D" w:rsidRPr="00963263">
        <w:rPr>
          <w:rFonts w:ascii="Times New Roman" w:eastAsia="Calibri" w:hAnsi="Times New Roman" w:cs="Times New Roman"/>
          <w:bCs/>
        </w:rPr>
        <w:t xml:space="preserve"> </w:t>
      </w:r>
      <w:r w:rsidRPr="00963263">
        <w:rPr>
          <w:rFonts w:ascii="Times New Roman" w:eastAsia="Calibri" w:hAnsi="Times New Roman" w:cs="Times New Roman"/>
          <w:bCs/>
        </w:rPr>
        <w:t xml:space="preserve">IBD </w:t>
      </w:r>
      <w:r w:rsidRPr="00963263">
        <w:rPr>
          <w:rFonts w:ascii="Times New Roman" w:eastAsia="Calibri" w:hAnsi="Times New Roman" w:cs="Times New Roman"/>
          <w:bCs/>
        </w:rPr>
        <w:fldChar w:fldCharType="begin">
          <w:fldData xml:space="preserve">PEVuZE5vdGU+PENpdGU+PEF1dGhvcj5HcmVlbnNvbjwvQXV0aG9yPjxZZWFyPjE5OTc8L1llYXI+
PFJlY051bT4yMDI1PC9SZWNOdW0+PERpc3BsYXlUZXh0Pig0MS00Myk8L0Rpc3BsYXlUZXh0Pjxy
ZWNvcmQ+PHJlYy1udW1iZXI+MjAyNTwvcmVjLW51bWJlcj48Zm9yZWlnbi1rZXlzPjxrZXkgYXBw
PSJFTiIgZGItaWQ9InIyMmV0ZmRyaXpyemVrZXNwc3lwd2UwZnoyemE1OTl4enhzciIgdGltZXN0
YW1wPSIxNDk2MzE1NzIwIj4yMDI1PC9rZXk+PC9mb3JlaWduLWtleXM+PHJlZi10eXBlIG5hbWU9
IkpvdXJuYWwgQXJ0aWNsZSI+MTc8L3JlZi10eXBlPjxjb250cmlidXRvcnM+PGF1dGhvcnM+PGF1
dGhvcj5HcmVlbnNvbiwgSi4gSy48L2F1dGhvcj48YXV0aG9yPlN0ZXJuLCBSLiBBLjwvYXV0aG9y
PjxhdXRob3I+Q2FycGVudGVyLCBTLiBMLjwvYXV0aG9yPjxhdXRob3I+QmFybmV0dCwgSi4gTC48
L2F1dGhvcj48L2F1dGhvcnM+PC9jb250cmlidXRvcnM+PGF1dGgtYWRkcmVzcz5EZXBhcnRtZW50
IG9mIFBhdGhvbG9neSwgVW5pdmVyc2l0eSBvZiBNaWNoaWdhbiBNZWRpY2FsIENlbnRlciwgQW5u
IEFyYm9yIDQ4MTA5LTAwNTQsIFVTQS48L2F1dGgtYWRkcmVzcz48dGl0bGVzPjx0aXRsZT5UaGUg
Y2xpbmljYWwgc2lnbmlmaWNhbmNlIG9mIGZvY2FsIGFjdGl2ZSBjb2xpdGlzPC90aXRsZT48c2Vj
b25kYXJ5LXRpdGxlPkh1bSBQYXRob2w8L3NlY29uZGFyeS10aXRsZT48YWx0LXRpdGxlPkh1bWFu
IHBhdGhvbG9neTwvYWx0LXRpdGxlPjwvdGl0bGVzPjxwZXJpb2RpY2FsPjxmdWxsLXRpdGxlPkh1
bSBQYXRob2w8L2Z1bGwtdGl0bGU+PC9wZXJpb2RpY2FsPjxwYWdlcz43MjktMzM8L3BhZ2VzPjx2
b2x1bWU+Mjg8L3ZvbHVtZT48bnVtYmVyPjY8L251bWJlcj48a2V5d29yZHM+PGtleXdvcmQ+QWRv
bGVzY2VudDwva2V5d29yZD48a2V5d29yZD5BZHVsdDwva2V5d29yZD48a2V5d29yZD5BZ2VkPC9r
ZXl3b3JkPjxrZXl3b3JkPkFnZWQsIDgwIGFuZCBvdmVyPC9rZXl3b3JkPjxrZXl3b3JkPkFudGkt
SW5mbGFtbWF0b3J5IEFnZW50cywgTm9uLVN0ZXJvaWRhbC9hZHZlcnNlIGVmZmVjdHM8L2tleXdv
cmQ+PGtleXdvcmQ+Q29saXRpcy9jaGVtaWNhbGx5IGluZHVjZWQvZGlhZ25vc2lzLypwYXRob2xv
Z3k8L2tleXdvcmQ+PGtleXdvcmQ+RW5kb3Njb3B5PC9rZXl3b3JkPjxrZXl3b3JkPkZlbWFsZTwv
a2V5d29yZD48a2V5d29yZD5Gb2xsb3ctVXAgU3R1ZGllczwva2V5d29yZD48a2V5d29yZD5Gb3Jl
Y2FzdGluZzwva2V5d29yZD48a2V5d29yZD5IdW1hbnM8L2tleXdvcmQ+PGtleXdvcmQ+SW5mbGFt
bWF0b3J5IEJvd2VsIERpc2Vhc2VzL2NoZW1pY2FsbHkgaW5kdWNlZC9kaWFnbm9zaXMvcGF0aG9s
b2d5PC9rZXl3b3JkPjxrZXl3b3JkPkludGVzdGluYWwgTXVjb3NhL2RydWcgZWZmZWN0cy9wYXRo
b2xvZ3k8L2tleXdvcmQ+PGtleXdvcmQ+TWFsZTwva2V5d29yZD48a2V5d29yZD5NaWRkbGUgQWdl
ZDwva2V5d29yZD48a2V5d29yZD5QbGFzbWEgQ2VsbHMvcGF0aG9sb2d5PC9rZXl3b3JkPjxrZXl3
b3JkPlByb2dub3Npczwva2V5d29yZD48a2V5d29yZD5SZXRyb3NwZWN0aXZlIFN0dWRpZXM8L2tl
eXdvcmQ+PC9rZXl3b3Jkcz48ZGF0ZXM+PHllYXI+MTk5NzwveWVhcj48cHViLWRhdGVzPjxkYXRl
Pkp1bjwvZGF0ZT48L3B1Yi1kYXRlcz48L2RhdGVzPjxpc2JuPjAwNDYtODE3NyAoUHJpbnQpJiN4
RDswMDQ2LTgxNzcgKExpbmtpbmcpPC9pc2JuPjxhY2Nlc3Npb24tbnVtPjkxOTEwMDg8L2FjY2Vz
c2lvbi1udW0+PHVybHM+PHJlbGF0ZWQtdXJscz48dXJsPmh0dHA6Ly93d3cubmNiaS5ubG0ubmlo
Lmdvdi9wdWJtZWQvOTE5MTAwODwvdXJsPjwvcmVsYXRlZC11cmxzPjwvdXJscz48L3JlY29yZD48
L0NpdGU+PENpdGU+PEF1dGhvcj5XYXJyZW48L0F1dGhvcj48WWVhcj4xOTQ5PC9ZZWFyPjxSZWNO
dW0+NzQwMTwvUmVjTnVtPjxyZWNvcmQ+PHJlYy1udW1iZXI+NzQwMTwvcmVjLW51bWJlcj48Zm9y
ZWlnbi1rZXlzPjxrZXkgYXBwPSJFTiIgZGItaWQ9InIyMmV0ZmRyaXpyemVrZXNwc3lwd2UwZnoy
emE1OTl4enhzciIgdGltZXN0YW1wPSIxNjgyMjYzNzAxIj43NDAxPC9rZXk+PC9mb3JlaWduLWtl
eXM+PHJlZi10eXBlIG5hbWU9IkpvdXJuYWwgQXJ0aWNsZSI+MTc8L3JlZi10eXBlPjxjb250cmli
dXRvcnM+PGF1dGhvcnM+PGF1dGhvcj5XYXJyZW4sIFMuPC9hdXRob3I+PGF1dGhvcj5Tb21tZXJz
LCBTLiBDLjwvYXV0aG9yPjwvYXV0aG9ycz48L2NvbnRyaWJ1dG9ycz48dGl0bGVzPjx0aXRsZT5Q
YXRob2dlbmVzaXMgb2YgdWxjZXJhdGl2ZSBjb2xpdGlzPC90aXRsZT48c2Vjb25kYXJ5LXRpdGxl
PkFtIEogUGF0aG9sPC9zZWNvbmRhcnktdGl0bGU+PC90aXRsZXM+PHBlcmlvZGljYWw+PGZ1bGwt
dGl0bGU+QW0gSiBQYXRob2w8L2Z1bGwtdGl0bGU+PC9wZXJpb2RpY2FsPjxwYWdlcz42NTctNzk8
L3BhZ2VzPjx2b2x1bWU+MjU8L3ZvbHVtZT48bnVtYmVyPjQ8L251bWJlcj48ZWRpdGlvbj4xOTQ5
LzA3LzAxPC9lZGl0aW9uPjxrZXl3b3Jkcz48a2V5d29yZD4qQ29saXRpcywgVWxjZXJhdGl2ZTwv
a2V5d29yZD48a2V5d29yZD5IdW1hbnM8L2tleXdvcmQ+PGtleXdvcmQ+KkNPTElUSVMvdWxjZXJh
dGl2ZTwva2V5d29yZD48L2tleXdvcmRzPjxkYXRlcz48eWVhcj4xOTQ5PC95ZWFyPjxwdWItZGF0
ZXM+PGRhdGU+SnVsPC9kYXRlPjwvcHViLWRhdGVzPjwvZGF0ZXM+PGlzYm4+MDAwMi05NDQwIChQ
cmludCkmI3hEOzAwMDItOTQ0MDwvaXNibj48YWNjZXNzaW9uLW51bT4xODE1Mjg2MTwvYWNjZXNz
aW9uLW51bT48dXJscz48L3VybHM+PGN1c3RvbTI+UE1DMTk0MjgyNDwvY3VzdG9tMj48cmVtb3Rl
LWRhdGFiYXNlLXByb3ZpZGVyPk5MTTwvcmVtb3RlLWRhdGFiYXNlLXByb3ZpZGVyPjxsYW5ndWFn
ZT5lbmc8L2xhbmd1YWdlPjwvcmVjb3JkPjwvQ2l0ZT48Q2l0ZT48QXV0aG9yPktvdmFyaTwvQXV0
aG9yPjxZZWFyPjIwMjI8L1llYXI+PFJlY051bT43NDAyPC9SZWNOdW0+PHJlY29yZD48cmVjLW51
bWJlcj43NDAyPC9yZWMtbnVtYmVyPjxmb3JlaWduLWtleXM+PGtleSBhcHA9IkVOIiBkYi1pZD0i
cjIyZXRmZHJpenJ6ZWtlc3BzeXB3ZTBmejJ6YTU5OXh6eHNyIiB0aW1lc3RhbXA9IjE2ODIyNjM3
MDEiPjc0MDI8L2tleT48L2ZvcmVpZ24ta2V5cz48cmVmLXR5cGUgbmFtZT0iSm91cm5hbCBBcnRp
Y2xlIj4xNzwvcmVmLXR5cGU+PGNvbnRyaWJ1dG9ycz48YXV0aG9ycz48YXV0aG9yPktvdmFyaSwg
Qi48L2F1dGhvcj48YXV0aG9yPkJhdGhvcmksIEEuPC9hdXRob3I+PGF1dGhvcj5GcmllZG1hbiwg
TS4gUy48L2F1dGhvcj48YXV0aG9yPkxhdXdlcnMsIEcuIFkuPC9hdXRob3I+PC9hdXRob3JzPjwv
Y29udHJpYnV0b3JzPjxhdXRoLWFkZHJlc3M+RGVwYXJ0bWVudCBvZiBQYXRob2xvZ3ksIEhlbnJ5
IExlZSBNb2ZmaXR0IENhbmNlciBDZW50ZXIgYW5kIFJlc2VhcmNoIEluc3RpdHV0ZS4mI3hEO0Rl
cGFydG1lbnQgb2YgUGF0aG9sb2d5LCBVbml2ZXJzaXR5IG9mIFN6ZWdlZCBhbmQgQWxiZXJ0IFN6
ZW50LUd5b3JneWkgSGVhbHRoIENlbnRlciwgU3plZ2VkLCBIdW5nYXJ5LiYjeEQ7RGVwYXJ0bWVu
dCBvZiBHYXN0cm9lbnRlcm9sb2d5LCBHYXN0cm9pbnRlc3RpbmFsIE9uY29sb2d5IFByb2dyYW0s
IEhlbnJ5IEwuIE1vZmZpdHQgQ2FuY2VyIENlbnRlciBhbmQgUmVzZWFyY2ggSW5zdGl0dXRlLCBU
YW1wYSwgRkwuPC9hdXRoLWFkZHJlc3M+PHRpdGxlcz48dGl0bGU+SGlzdG9sb2dpYyBEaWFnbm9z
aXMgb2YgSW5mbGFtbWF0b3J5IEJvd2VsIERpc2Vhc2VzPC90aXRsZT48c2Vjb25kYXJ5LXRpdGxl
PkFkdiBBbmF0IFBhdGhvbDwvc2Vjb25kYXJ5LXRpdGxlPjwvdGl0bGVzPjxwZXJpb2RpY2FsPjxm
dWxsLXRpdGxlPkFkdiBBbmF0IFBhdGhvbDwvZnVsbC10aXRsZT48L3BlcmlvZGljYWw+PHBhZ2Vz
PjQ4LTYxPC9wYWdlcz48dm9sdW1lPjI5PC92b2x1bWU+PG51bWJlcj4xPC9udW1iZXI+PGVkaXRp
b24+MjAyMS8xMi8wOTwvZWRpdGlvbj48a2V5d29yZHM+PGtleXdvcmQ+KkNvbGl0aXM8L2tleXdv
cmQ+PGtleXdvcmQ+KkNvbGl0aXMsIFVsY2VyYXRpdmUvZGlhZ25vc2lzPC9rZXl3b3JkPjxrZXl3
b3JkPipDcm9obiBEaXNlYXNlL2RpYWdub3Npczwva2V5d29yZD48a2V5d29yZD5IdW1hbnM8L2tl
eXdvcmQ+PGtleXdvcmQ+SW5mbGFtbWF0aW9uPC9rZXl3b3JkPjxrZXl3b3JkPipJbmZsYW1tYXRv
cnkgQm93ZWwgRGlzZWFzZXMvZGlhZ25vc2lzPC9rZXl3b3JkPjxrZXl3b3JkPmhhdmUgbm8gZnVu
ZGluZyBvciBjb25mbGljdHMgb2YgaW50ZXJlc3QgdG8gZGlzY2xvc2UuPC9rZXl3b3JkPjwva2V5
d29yZHM+PGRhdGVzPjx5ZWFyPjIwMjI8L3llYXI+PHB1Yi1kYXRlcz48ZGF0ZT5KYW4gMTwvZGF0
ZT48L3B1Yi1kYXRlcz48L2RhdGVzPjxpc2JuPjE1MzMtNDAzMSAoRWxlY3Ryb25pYykmI3hEOzEw
NzItNDEwOSAoTGlua2luZyk8L2lzYm4+PGFjY2Vzc2lvbi1udW0+MzQ4NzkwMzg8L2FjY2Vzc2lv
bi1udW0+PHVybHM+PHJlbGF0ZWQtdXJscz48dXJsPmh0dHBzOi8vd3d3Lm5jYmkubmxtLm5paC5n
b3YvcHVibWVkLzM0ODc5MDM4PC91cmw+PC9yZWxhdGVkLXVybHM+PC91cmxzPjxlbGVjdHJvbmlj
LXJlc291cmNlLW51bT4xMC4xMDk3L1BBUC4wMDAwMDAwMDAwMDAwMzI1PC9lbGVjdHJvbmljLXJl
c291cmNlLW51bT48L3JlY29yZD48L0NpdGU+PC9FbmROb3RlPgB=
</w:fldData>
        </w:fldChar>
      </w:r>
      <w:r w:rsidR="00C168A9">
        <w:rPr>
          <w:rFonts w:ascii="Times New Roman" w:eastAsia="Calibri" w:hAnsi="Times New Roman" w:cs="Times New Roman"/>
          <w:bCs/>
        </w:rPr>
        <w:instrText xml:space="preserve"> ADDIN EN.CITE </w:instrText>
      </w:r>
      <w:r w:rsidR="00C168A9">
        <w:rPr>
          <w:rFonts w:ascii="Times New Roman" w:eastAsia="Calibri" w:hAnsi="Times New Roman" w:cs="Times New Roman"/>
          <w:bCs/>
        </w:rPr>
        <w:fldChar w:fldCharType="begin">
          <w:fldData xml:space="preserve">PEVuZE5vdGU+PENpdGU+PEF1dGhvcj5HcmVlbnNvbjwvQXV0aG9yPjxZZWFyPjE5OTc8L1llYXI+
PFJlY051bT4yMDI1PC9SZWNOdW0+PERpc3BsYXlUZXh0Pig0MS00Myk8L0Rpc3BsYXlUZXh0Pjxy
ZWNvcmQ+PHJlYy1udW1iZXI+MjAyNTwvcmVjLW51bWJlcj48Zm9yZWlnbi1rZXlzPjxrZXkgYXBw
PSJFTiIgZGItaWQ9InIyMmV0ZmRyaXpyemVrZXNwc3lwd2UwZnoyemE1OTl4enhzciIgdGltZXN0
YW1wPSIxNDk2MzE1NzIwIj4yMDI1PC9rZXk+PC9mb3JlaWduLWtleXM+PHJlZi10eXBlIG5hbWU9
IkpvdXJuYWwgQXJ0aWNsZSI+MTc8L3JlZi10eXBlPjxjb250cmlidXRvcnM+PGF1dGhvcnM+PGF1
dGhvcj5HcmVlbnNvbiwgSi4gSy48L2F1dGhvcj48YXV0aG9yPlN0ZXJuLCBSLiBBLjwvYXV0aG9y
PjxhdXRob3I+Q2FycGVudGVyLCBTLiBMLjwvYXV0aG9yPjxhdXRob3I+QmFybmV0dCwgSi4gTC48
L2F1dGhvcj48L2F1dGhvcnM+PC9jb250cmlidXRvcnM+PGF1dGgtYWRkcmVzcz5EZXBhcnRtZW50
IG9mIFBhdGhvbG9neSwgVW5pdmVyc2l0eSBvZiBNaWNoaWdhbiBNZWRpY2FsIENlbnRlciwgQW5u
IEFyYm9yIDQ4MTA5LTAwNTQsIFVTQS48L2F1dGgtYWRkcmVzcz48dGl0bGVzPjx0aXRsZT5UaGUg
Y2xpbmljYWwgc2lnbmlmaWNhbmNlIG9mIGZvY2FsIGFjdGl2ZSBjb2xpdGlzPC90aXRsZT48c2Vj
b25kYXJ5LXRpdGxlPkh1bSBQYXRob2w8L3NlY29uZGFyeS10aXRsZT48YWx0LXRpdGxlPkh1bWFu
IHBhdGhvbG9neTwvYWx0LXRpdGxlPjwvdGl0bGVzPjxwZXJpb2RpY2FsPjxmdWxsLXRpdGxlPkh1
bSBQYXRob2w8L2Z1bGwtdGl0bGU+PC9wZXJpb2RpY2FsPjxwYWdlcz43MjktMzM8L3BhZ2VzPjx2
b2x1bWU+Mjg8L3ZvbHVtZT48bnVtYmVyPjY8L251bWJlcj48a2V5d29yZHM+PGtleXdvcmQ+QWRv
bGVzY2VudDwva2V5d29yZD48a2V5d29yZD5BZHVsdDwva2V5d29yZD48a2V5d29yZD5BZ2VkPC9r
ZXl3b3JkPjxrZXl3b3JkPkFnZWQsIDgwIGFuZCBvdmVyPC9rZXl3b3JkPjxrZXl3b3JkPkFudGkt
SW5mbGFtbWF0b3J5IEFnZW50cywgTm9uLVN0ZXJvaWRhbC9hZHZlcnNlIGVmZmVjdHM8L2tleXdv
cmQ+PGtleXdvcmQ+Q29saXRpcy9jaGVtaWNhbGx5IGluZHVjZWQvZGlhZ25vc2lzLypwYXRob2xv
Z3k8L2tleXdvcmQ+PGtleXdvcmQ+RW5kb3Njb3B5PC9rZXl3b3JkPjxrZXl3b3JkPkZlbWFsZTwv
a2V5d29yZD48a2V5d29yZD5Gb2xsb3ctVXAgU3R1ZGllczwva2V5d29yZD48a2V5d29yZD5Gb3Jl
Y2FzdGluZzwva2V5d29yZD48a2V5d29yZD5IdW1hbnM8L2tleXdvcmQ+PGtleXdvcmQ+SW5mbGFt
bWF0b3J5IEJvd2VsIERpc2Vhc2VzL2NoZW1pY2FsbHkgaW5kdWNlZC9kaWFnbm9zaXMvcGF0aG9s
b2d5PC9rZXl3b3JkPjxrZXl3b3JkPkludGVzdGluYWwgTXVjb3NhL2RydWcgZWZmZWN0cy9wYXRo
b2xvZ3k8L2tleXdvcmQ+PGtleXdvcmQ+TWFsZTwva2V5d29yZD48a2V5d29yZD5NaWRkbGUgQWdl
ZDwva2V5d29yZD48a2V5d29yZD5QbGFzbWEgQ2VsbHMvcGF0aG9sb2d5PC9rZXl3b3JkPjxrZXl3
b3JkPlByb2dub3Npczwva2V5d29yZD48a2V5d29yZD5SZXRyb3NwZWN0aXZlIFN0dWRpZXM8L2tl
eXdvcmQ+PC9rZXl3b3Jkcz48ZGF0ZXM+PHllYXI+MTk5NzwveWVhcj48cHViLWRhdGVzPjxkYXRl
Pkp1bjwvZGF0ZT48L3B1Yi1kYXRlcz48L2RhdGVzPjxpc2JuPjAwNDYtODE3NyAoUHJpbnQpJiN4
RDswMDQ2LTgxNzcgKExpbmtpbmcpPC9pc2JuPjxhY2Nlc3Npb24tbnVtPjkxOTEwMDg8L2FjY2Vz
c2lvbi1udW0+PHVybHM+PHJlbGF0ZWQtdXJscz48dXJsPmh0dHA6Ly93d3cubmNiaS5ubG0ubmlo
Lmdvdi9wdWJtZWQvOTE5MTAwODwvdXJsPjwvcmVsYXRlZC11cmxzPjwvdXJscz48L3JlY29yZD48
L0NpdGU+PENpdGU+PEF1dGhvcj5XYXJyZW48L0F1dGhvcj48WWVhcj4xOTQ5PC9ZZWFyPjxSZWNO
dW0+NzQwMTwvUmVjTnVtPjxyZWNvcmQ+PHJlYy1udW1iZXI+NzQwMTwvcmVjLW51bWJlcj48Zm9y
ZWlnbi1rZXlzPjxrZXkgYXBwPSJFTiIgZGItaWQ9InIyMmV0ZmRyaXpyemVrZXNwc3lwd2UwZnoy
emE1OTl4enhzciIgdGltZXN0YW1wPSIxNjgyMjYzNzAxIj43NDAxPC9rZXk+PC9mb3JlaWduLWtl
eXM+PHJlZi10eXBlIG5hbWU9IkpvdXJuYWwgQXJ0aWNsZSI+MTc8L3JlZi10eXBlPjxjb250cmli
dXRvcnM+PGF1dGhvcnM+PGF1dGhvcj5XYXJyZW4sIFMuPC9hdXRob3I+PGF1dGhvcj5Tb21tZXJz
LCBTLiBDLjwvYXV0aG9yPjwvYXV0aG9ycz48L2NvbnRyaWJ1dG9ycz48dGl0bGVzPjx0aXRsZT5Q
YXRob2dlbmVzaXMgb2YgdWxjZXJhdGl2ZSBjb2xpdGlzPC90aXRsZT48c2Vjb25kYXJ5LXRpdGxl
PkFtIEogUGF0aG9sPC9zZWNvbmRhcnktdGl0bGU+PC90aXRsZXM+PHBlcmlvZGljYWw+PGZ1bGwt
dGl0bGU+QW0gSiBQYXRob2w8L2Z1bGwtdGl0bGU+PC9wZXJpb2RpY2FsPjxwYWdlcz42NTctNzk8
L3BhZ2VzPjx2b2x1bWU+MjU8L3ZvbHVtZT48bnVtYmVyPjQ8L251bWJlcj48ZWRpdGlvbj4xOTQ5
LzA3LzAxPC9lZGl0aW9uPjxrZXl3b3Jkcz48a2V5d29yZD4qQ29saXRpcywgVWxjZXJhdGl2ZTwv
a2V5d29yZD48a2V5d29yZD5IdW1hbnM8L2tleXdvcmQ+PGtleXdvcmQ+KkNPTElUSVMvdWxjZXJh
dGl2ZTwva2V5d29yZD48L2tleXdvcmRzPjxkYXRlcz48eWVhcj4xOTQ5PC95ZWFyPjxwdWItZGF0
ZXM+PGRhdGU+SnVsPC9kYXRlPjwvcHViLWRhdGVzPjwvZGF0ZXM+PGlzYm4+MDAwMi05NDQwIChQ
cmludCkmI3hEOzAwMDItOTQ0MDwvaXNibj48YWNjZXNzaW9uLW51bT4xODE1Mjg2MTwvYWNjZXNz
aW9uLW51bT48dXJscz48L3VybHM+PGN1c3RvbTI+UE1DMTk0MjgyNDwvY3VzdG9tMj48cmVtb3Rl
LWRhdGFiYXNlLXByb3ZpZGVyPk5MTTwvcmVtb3RlLWRhdGFiYXNlLXByb3ZpZGVyPjxsYW5ndWFn
ZT5lbmc8L2xhbmd1YWdlPjwvcmVjb3JkPjwvQ2l0ZT48Q2l0ZT48QXV0aG9yPktvdmFyaTwvQXV0
aG9yPjxZZWFyPjIwMjI8L1llYXI+PFJlY051bT43NDAyPC9SZWNOdW0+PHJlY29yZD48cmVjLW51
bWJlcj43NDAyPC9yZWMtbnVtYmVyPjxmb3JlaWduLWtleXM+PGtleSBhcHA9IkVOIiBkYi1pZD0i
cjIyZXRmZHJpenJ6ZWtlc3BzeXB3ZTBmejJ6YTU5OXh6eHNyIiB0aW1lc3RhbXA9IjE2ODIyNjM3
MDEiPjc0MDI8L2tleT48L2ZvcmVpZ24ta2V5cz48cmVmLXR5cGUgbmFtZT0iSm91cm5hbCBBcnRp
Y2xlIj4xNzwvcmVmLXR5cGU+PGNvbnRyaWJ1dG9ycz48YXV0aG9ycz48YXV0aG9yPktvdmFyaSwg
Qi48L2F1dGhvcj48YXV0aG9yPkJhdGhvcmksIEEuPC9hdXRob3I+PGF1dGhvcj5GcmllZG1hbiwg
TS4gUy48L2F1dGhvcj48YXV0aG9yPkxhdXdlcnMsIEcuIFkuPC9hdXRob3I+PC9hdXRob3JzPjwv
Y29udHJpYnV0b3JzPjxhdXRoLWFkZHJlc3M+RGVwYXJ0bWVudCBvZiBQYXRob2xvZ3ksIEhlbnJ5
IExlZSBNb2ZmaXR0IENhbmNlciBDZW50ZXIgYW5kIFJlc2VhcmNoIEluc3RpdHV0ZS4mI3hEO0Rl
cGFydG1lbnQgb2YgUGF0aG9sb2d5LCBVbml2ZXJzaXR5IG9mIFN6ZWdlZCBhbmQgQWxiZXJ0IFN6
ZW50LUd5b3JneWkgSGVhbHRoIENlbnRlciwgU3plZ2VkLCBIdW5nYXJ5LiYjeEQ7RGVwYXJ0bWVu
dCBvZiBHYXN0cm9lbnRlcm9sb2d5LCBHYXN0cm9pbnRlc3RpbmFsIE9uY29sb2d5IFByb2dyYW0s
IEhlbnJ5IEwuIE1vZmZpdHQgQ2FuY2VyIENlbnRlciBhbmQgUmVzZWFyY2ggSW5zdGl0dXRlLCBU
YW1wYSwgRkwuPC9hdXRoLWFkZHJlc3M+PHRpdGxlcz48dGl0bGU+SGlzdG9sb2dpYyBEaWFnbm9z
aXMgb2YgSW5mbGFtbWF0b3J5IEJvd2VsIERpc2Vhc2VzPC90aXRsZT48c2Vjb25kYXJ5LXRpdGxl
PkFkdiBBbmF0IFBhdGhvbDwvc2Vjb25kYXJ5LXRpdGxlPjwvdGl0bGVzPjxwZXJpb2RpY2FsPjxm
dWxsLXRpdGxlPkFkdiBBbmF0IFBhdGhvbDwvZnVsbC10aXRsZT48L3BlcmlvZGljYWw+PHBhZ2Vz
PjQ4LTYxPC9wYWdlcz48dm9sdW1lPjI5PC92b2x1bWU+PG51bWJlcj4xPC9udW1iZXI+PGVkaXRp
b24+MjAyMS8xMi8wOTwvZWRpdGlvbj48a2V5d29yZHM+PGtleXdvcmQ+KkNvbGl0aXM8L2tleXdv
cmQ+PGtleXdvcmQ+KkNvbGl0aXMsIFVsY2VyYXRpdmUvZGlhZ25vc2lzPC9rZXl3b3JkPjxrZXl3
b3JkPipDcm9obiBEaXNlYXNlL2RpYWdub3Npczwva2V5d29yZD48a2V5d29yZD5IdW1hbnM8L2tl
eXdvcmQ+PGtleXdvcmQ+SW5mbGFtbWF0aW9uPC9rZXl3b3JkPjxrZXl3b3JkPipJbmZsYW1tYXRv
cnkgQm93ZWwgRGlzZWFzZXMvZGlhZ25vc2lzPC9rZXl3b3JkPjxrZXl3b3JkPmhhdmUgbm8gZnVu
ZGluZyBvciBjb25mbGljdHMgb2YgaW50ZXJlc3QgdG8gZGlzY2xvc2UuPC9rZXl3b3JkPjwva2V5
d29yZHM+PGRhdGVzPjx5ZWFyPjIwMjI8L3llYXI+PHB1Yi1kYXRlcz48ZGF0ZT5KYW4gMTwvZGF0
ZT48L3B1Yi1kYXRlcz48L2RhdGVzPjxpc2JuPjE1MzMtNDAzMSAoRWxlY3Ryb25pYykmI3hEOzEw
NzItNDEwOSAoTGlua2luZyk8L2lzYm4+PGFjY2Vzc2lvbi1udW0+MzQ4NzkwMzg8L2FjY2Vzc2lv
bi1udW0+PHVybHM+PHJlbGF0ZWQtdXJscz48dXJsPmh0dHBzOi8vd3d3Lm5jYmkubmxtLm5paC5n
b3YvcHVibWVkLzM0ODc5MDM4PC91cmw+PC9yZWxhdGVkLXVybHM+PC91cmxzPjxlbGVjdHJvbmlj
LXJlc291cmNlLW51bT4xMC4xMDk3L1BBUC4wMDAwMDAwMDAwMDAwMzI1PC9lbGVjdHJvbmljLXJl
c291cmNlLW51bT48L3JlY29yZD48L0NpdGU+PC9FbmROb3RlPgB=
</w:fldData>
        </w:fldChar>
      </w:r>
      <w:r w:rsidR="00C168A9">
        <w:rPr>
          <w:rFonts w:ascii="Times New Roman" w:eastAsia="Calibri" w:hAnsi="Times New Roman" w:cs="Times New Roman"/>
          <w:bCs/>
        </w:rPr>
        <w:instrText xml:space="preserve"> ADDIN EN.CITE.DATA </w:instrText>
      </w:r>
      <w:r w:rsidR="00C168A9">
        <w:rPr>
          <w:rFonts w:ascii="Times New Roman" w:eastAsia="Calibri" w:hAnsi="Times New Roman" w:cs="Times New Roman"/>
          <w:bCs/>
        </w:rPr>
      </w:r>
      <w:r w:rsidR="00C168A9">
        <w:rPr>
          <w:rFonts w:ascii="Times New Roman" w:eastAsia="Calibri" w:hAnsi="Times New Roman" w:cs="Times New Roman"/>
          <w:bCs/>
        </w:rPr>
        <w:fldChar w:fldCharType="end"/>
      </w:r>
      <w:r w:rsidRPr="00963263">
        <w:rPr>
          <w:rFonts w:ascii="Times New Roman" w:eastAsia="Calibri" w:hAnsi="Times New Roman" w:cs="Times New Roman"/>
          <w:bCs/>
        </w:rPr>
      </w:r>
      <w:r w:rsidRPr="00963263">
        <w:rPr>
          <w:rFonts w:ascii="Times New Roman" w:eastAsia="Calibri" w:hAnsi="Times New Roman" w:cs="Times New Roman"/>
          <w:bCs/>
        </w:rPr>
        <w:fldChar w:fldCharType="separate"/>
      </w:r>
      <w:r w:rsidR="00C168A9">
        <w:rPr>
          <w:rFonts w:ascii="Times New Roman" w:eastAsia="Calibri" w:hAnsi="Times New Roman" w:cs="Times New Roman"/>
          <w:bCs/>
          <w:noProof/>
        </w:rPr>
        <w:t>(41-43)</w:t>
      </w:r>
      <w:r w:rsidRPr="00963263">
        <w:rPr>
          <w:rFonts w:ascii="Times New Roman" w:eastAsia="Calibri" w:hAnsi="Times New Roman" w:cs="Times New Roman"/>
          <w:bCs/>
        </w:rPr>
        <w:fldChar w:fldCharType="end"/>
      </w:r>
      <w:r w:rsidRPr="00963263">
        <w:rPr>
          <w:rFonts w:ascii="Times New Roman" w:eastAsia="Calibri" w:hAnsi="Times New Roman" w:cs="Times New Roman"/>
          <w:bCs/>
        </w:rPr>
        <w:t xml:space="preserve">. </w:t>
      </w:r>
      <w:r w:rsidR="000D417C" w:rsidRPr="00963263">
        <w:rPr>
          <w:rFonts w:ascii="Times New Roman" w:eastAsia="Calibri" w:hAnsi="Times New Roman" w:cs="Times New Roman"/>
          <w:bCs/>
        </w:rPr>
        <w:t xml:space="preserve">They </w:t>
      </w:r>
      <w:r w:rsidRPr="00963263">
        <w:rPr>
          <w:rFonts w:ascii="Times New Roman" w:eastAsia="Calibri" w:hAnsi="Times New Roman" w:cs="Times New Roman"/>
          <w:bCs/>
        </w:rPr>
        <w:t xml:space="preserve">are </w:t>
      </w:r>
      <w:r w:rsidR="000D417C" w:rsidRPr="00963263">
        <w:rPr>
          <w:rFonts w:ascii="Times New Roman" w:eastAsia="Calibri" w:hAnsi="Times New Roman" w:cs="Times New Roman"/>
          <w:bCs/>
        </w:rPr>
        <w:t xml:space="preserve">generally more </w:t>
      </w:r>
      <w:r w:rsidRPr="00963263">
        <w:rPr>
          <w:rFonts w:ascii="Times New Roman" w:eastAsia="Calibri" w:hAnsi="Times New Roman" w:cs="Times New Roman"/>
          <w:bCs/>
        </w:rPr>
        <w:t>numerous</w:t>
      </w:r>
      <w:r w:rsidR="008F09E4" w:rsidRPr="00963263">
        <w:rPr>
          <w:rFonts w:ascii="Times New Roman" w:eastAsia="Calibri" w:hAnsi="Times New Roman" w:cs="Times New Roman"/>
          <w:bCs/>
        </w:rPr>
        <w:t xml:space="preserve"> and diffuse</w:t>
      </w:r>
      <w:r w:rsidRPr="00963263">
        <w:rPr>
          <w:rFonts w:ascii="Times New Roman" w:eastAsia="Calibri" w:hAnsi="Times New Roman" w:cs="Times New Roman"/>
          <w:bCs/>
        </w:rPr>
        <w:t xml:space="preserve"> in </w:t>
      </w:r>
      <w:r w:rsidR="00631B10" w:rsidRPr="00963263">
        <w:rPr>
          <w:rFonts w:ascii="Times New Roman" w:eastAsia="Calibri" w:hAnsi="Times New Roman" w:cs="Times New Roman"/>
          <w:bCs/>
        </w:rPr>
        <w:t>UC</w:t>
      </w:r>
      <w:r w:rsidRPr="00963263">
        <w:rPr>
          <w:rFonts w:ascii="Times New Roman" w:eastAsia="Calibri" w:hAnsi="Times New Roman" w:cs="Times New Roman"/>
          <w:bCs/>
        </w:rPr>
        <w:t xml:space="preserve"> than in </w:t>
      </w:r>
      <w:r w:rsidR="00AC130D">
        <w:rPr>
          <w:rFonts w:ascii="Times New Roman" w:eastAsia="Calibri" w:hAnsi="Times New Roman" w:cs="Times New Roman"/>
          <w:bCs/>
        </w:rPr>
        <w:t>CD.</w:t>
      </w:r>
      <w:r w:rsidR="00903BC6">
        <w:rPr>
          <w:rFonts w:ascii="Times New Roman" w:eastAsia="Calibri" w:hAnsi="Times New Roman" w:cs="Times New Roman"/>
          <w:bCs/>
        </w:rPr>
        <w:fldChar w:fldCharType="begin"/>
      </w:r>
      <w:r w:rsidR="00C168A9">
        <w:rPr>
          <w:rFonts w:ascii="Times New Roman" w:eastAsia="Calibri" w:hAnsi="Times New Roman" w:cs="Times New Roman"/>
          <w:bCs/>
        </w:rPr>
        <w:instrText xml:space="preserve"> ADDIN EN.CITE &lt;EndNote&gt;&lt;Cite&gt;&lt;Author&gt;Jenkins&lt;/Author&gt;&lt;Year&gt;1997&lt;/Year&gt;&lt;RecNum&gt;7371&lt;/RecNum&gt;&lt;DisplayText&gt;(44)&lt;/DisplayText&gt;&lt;record&gt;&lt;rec-number&gt;7371&lt;/rec-number&gt;&lt;foreign-keys&gt;&lt;key app="EN" db-id="r22etfdrizrzekespsypwe0fz2za599xzxsr" timestamp="1682263700"&gt;7371&lt;/key&gt;&lt;/foreign-keys&gt;&lt;ref-type name="Journal Article"&gt;17&lt;/ref-type&gt;&lt;contributors&gt;&lt;authors&gt;&lt;author&gt;Jenkins, D.&lt;/author&gt;&lt;author&gt;Balsitis, M.&lt;/author&gt;&lt;author&gt;Gallivan, S.&lt;/author&gt;&lt;author&gt;Dixon, M. F.&lt;/author&gt;&lt;author&gt;Gilmour, H. M.&lt;/author&gt;&lt;author&gt;Shepherd, N. A.&lt;/author&gt;&lt;author&gt;Theodossi, A.&lt;/author&gt;&lt;author&gt;Williams, G. T.&lt;/author&gt;&lt;/authors&gt;&lt;/contributors&gt;&lt;auth-address&gt;Division of Histopathology, University Hospital, Queen&amp;apos;s Medical Centre, Nottingham.&lt;/auth-address&gt;&lt;titles&gt;&lt;title&gt;Guidelines for the initial biopsy diagnosis of suspected chronic idiopathic inflammatory bowel disease. The British Society of Gastroenterology Initiative&lt;/title&gt;&lt;secondary-title&gt;J Clin Pathol&lt;/secondary-title&gt;&lt;/titles&gt;&lt;periodical&gt;&lt;full-title&gt;J Clin Pathol&lt;/full-title&gt;&lt;/periodical&gt;&lt;pages&gt;93-105&lt;/pages&gt;&lt;volume&gt;50&lt;/volume&gt;&lt;number&gt;2&lt;/number&gt;&lt;keywords&gt;&lt;keyword&gt;Bacterial Infections/pathology&lt;/keyword&gt;&lt;keyword&gt;Biopsy&lt;/keyword&gt;&lt;keyword&gt;Colitis/etiology/pathology&lt;/keyword&gt;&lt;keyword&gt;Colitis, Ulcerative/pathology&lt;/keyword&gt;&lt;keyword&gt;Crohn Disease/pathology&lt;/keyword&gt;&lt;keyword&gt;Decision Support Techniques&lt;/keyword&gt;&lt;keyword&gt;Diagnosis, Differential&lt;/keyword&gt;&lt;keyword&gt;Evidence-Based Medicine/methods&lt;/keyword&gt;&lt;keyword&gt;Humans&lt;/keyword&gt;&lt;keyword&gt;Inflammatory Bowel Diseases/microbiology/*pathology&lt;/keyword&gt;&lt;keyword&gt;Intestine, Large/pathology&lt;/keyword&gt;&lt;keyword&gt;Medical Records&lt;/keyword&gt;&lt;/keywords&gt;&lt;dates&gt;&lt;year&gt;1997&lt;/year&gt;&lt;pub-dates&gt;&lt;date&gt;Feb&lt;/date&gt;&lt;/pub-dates&gt;&lt;/dates&gt;&lt;accession-num&gt;9155688&lt;/accession-num&gt;&lt;urls&gt;&lt;related-urls&gt;&lt;url&gt;http://www.ncbi.nlm.nih.gov/entrez/query.fcgi?cmd=Retrieve&amp;amp;db=PubMed&amp;amp;dopt=Citation&amp;amp;list_uids=9155688&lt;/url&gt;&lt;/related-urls&gt;&lt;/urls&gt;&lt;/record&gt;&lt;/Cite&gt;&lt;/EndNote&gt;</w:instrText>
      </w:r>
      <w:r w:rsidR="00903BC6">
        <w:rPr>
          <w:rFonts w:ascii="Times New Roman" w:eastAsia="Calibri" w:hAnsi="Times New Roman" w:cs="Times New Roman"/>
          <w:bCs/>
        </w:rPr>
        <w:fldChar w:fldCharType="separate"/>
      </w:r>
      <w:r w:rsidR="00C168A9">
        <w:rPr>
          <w:rFonts w:ascii="Times New Roman" w:eastAsia="Calibri" w:hAnsi="Times New Roman" w:cs="Times New Roman"/>
          <w:bCs/>
          <w:noProof/>
        </w:rPr>
        <w:t>(44)</w:t>
      </w:r>
      <w:r w:rsidR="00903BC6">
        <w:rPr>
          <w:rFonts w:ascii="Times New Roman" w:eastAsia="Calibri" w:hAnsi="Times New Roman" w:cs="Times New Roman"/>
          <w:bCs/>
        </w:rPr>
        <w:fldChar w:fldCharType="end"/>
      </w:r>
      <w:r w:rsidR="004F030B">
        <w:rPr>
          <w:rFonts w:ascii="Times New Roman" w:eastAsia="Calibri" w:hAnsi="Times New Roman" w:cs="Times New Roman"/>
          <w:bCs/>
        </w:rPr>
        <w:t xml:space="preserve"> </w:t>
      </w:r>
      <w:r w:rsidR="004C77CC" w:rsidRPr="00963263">
        <w:rPr>
          <w:rFonts w:ascii="Times New Roman" w:eastAsia="Calibri" w:hAnsi="Times New Roman" w:cs="Times New Roman"/>
          <w:bCs/>
        </w:rPr>
        <w:t>In contrast to a superficial location in infectious colitis, neutrophils in IBD may be more prominent in the basal third of mucosa</w:t>
      </w:r>
      <w:r w:rsidR="00892578">
        <w:rPr>
          <w:rFonts w:ascii="Times New Roman" w:eastAsia="Calibri" w:hAnsi="Times New Roman" w:cs="Times New Roman"/>
          <w:bCs/>
        </w:rPr>
        <w:t>. However</w:t>
      </w:r>
      <w:r w:rsidR="00594092">
        <w:rPr>
          <w:rFonts w:ascii="Times New Roman" w:eastAsia="Calibri" w:hAnsi="Times New Roman" w:cs="Times New Roman"/>
          <w:bCs/>
        </w:rPr>
        <w:t xml:space="preserve">, </w:t>
      </w:r>
      <w:r w:rsidR="00631B10" w:rsidRPr="00963263">
        <w:rPr>
          <w:rFonts w:ascii="Times New Roman" w:eastAsia="Calibri" w:hAnsi="Times New Roman" w:cs="Times New Roman"/>
          <w:bCs/>
        </w:rPr>
        <w:t>th</w:t>
      </w:r>
      <w:r w:rsidR="00594092">
        <w:rPr>
          <w:rFonts w:ascii="Times New Roman" w:eastAsia="Calibri" w:hAnsi="Times New Roman" w:cs="Times New Roman"/>
          <w:bCs/>
        </w:rPr>
        <w:t xml:space="preserve">is is </w:t>
      </w:r>
      <w:r w:rsidR="00631B10" w:rsidRPr="00963263">
        <w:rPr>
          <w:rFonts w:ascii="Times New Roman" w:eastAsia="Calibri" w:hAnsi="Times New Roman" w:cs="Times New Roman"/>
          <w:bCs/>
        </w:rPr>
        <w:t>not a reliable discriminatory feature</w:t>
      </w:r>
      <w:r w:rsidR="004C77CC" w:rsidRPr="00963263">
        <w:rPr>
          <w:rFonts w:ascii="Times New Roman" w:eastAsia="Calibri" w:hAnsi="Times New Roman" w:cs="Times New Roman"/>
          <w:bCs/>
        </w:rPr>
        <w:t>.</w:t>
      </w:r>
      <w:r w:rsidR="004C77CC" w:rsidRPr="00963263">
        <w:rPr>
          <w:rFonts w:ascii="Times New Roman" w:eastAsia="Calibri" w:hAnsi="Times New Roman" w:cs="Times New Roman"/>
          <w:bCs/>
        </w:rPr>
        <w:fldChar w:fldCharType="begin">
          <w:fldData xml:space="preserve">PEVuZE5vdGU+PENpdGU+PEF1dGhvcj5KZW5raW5zPC9BdXRob3I+PFllYXI+MTk5NzwvWWVhcj48
UmVjTnVtPjc0MDA8L1JlY051bT48RGlzcGxheVRleHQ+KDMsIDQ2KTwvRGlzcGxheVRleHQ+PHJl
Y29yZD48cmVjLW51bWJlcj43NDAwPC9yZWMtbnVtYmVyPjxmb3JlaWduLWtleXM+PGtleSBhcHA9
IkVOIiBkYi1pZD0icjIyZXRmZHJpenJ6ZWtlc3BzeXB3ZTBmejJ6YTU5OXh6eHNyIiB0aW1lc3Rh
bXA9IjE2ODIyNjM3MDEiPjc0MDA8L2tleT48L2ZvcmVpZ24ta2V5cz48cmVmLXR5cGUgbmFtZT0i
Sm91cm5hbCBBcnRpY2xlIj4xNzwvcmVmLXR5cGU+PGNvbnRyaWJ1dG9ycz48YXV0aG9ycz48YXV0
aG9yPkplbmtpbnMsIEQuPC9hdXRob3I+PGF1dGhvcj5Hb29kYWxsLCBBLjwvYXV0aG9yPjxhdXRo
b3I+U2NvdHQsIEIuIEIuPC9hdXRob3I+PC9hdXRob3JzPjwvY29udHJpYnV0b3JzPjxhdXRoLWFk
ZHJlc3M+RGl2aXNpb24gb2YgUGF0aG9sb2d5LCBRdWVlbiZhcG9zO3MgTWVkaWNhbCBDZW50cmUs
IE5vdHRpbmdoYW0sIFVLLjwvYXV0aC1hZGRyZXNzPjx0aXRsZXM+PHRpdGxlPlNpbXBsZSBvYmpl
Y3RpdmUgY3JpdGVyaWEgZm9yIGRpYWdub3NpcyBvZiBjYXVzZXMgb2YgYWN1dGUgZGlhcnJob2Vh
IG9uIHJlY3RhbCBiaW9wc3k8L3RpdGxlPjxzZWNvbmRhcnktdGl0bGU+SiBDbGluIFBhdGhvbDwv
c2Vjb25kYXJ5LXRpdGxlPjxhbHQtdGl0bGU+Sm91cm5hbCBvZiBjbGluaWNhbCBwYXRob2xvZ3k8
L2FsdC10aXRsZT48L3RpdGxlcz48cGVyaW9kaWNhbD48ZnVsbC10aXRsZT5KIENsaW4gUGF0aG9s
PC9mdWxsLXRpdGxlPjwvcGVyaW9kaWNhbD48cGFnZXM+NTgwLTU8L3BhZ2VzPjx2b2x1bWU+NTA8
L3ZvbHVtZT48bnVtYmVyPjc8L251bWJlcj48ZWRpdGlvbj4xOTk3LzA3LzAxPC9lZGl0aW9uPjxr
ZXl3b3Jkcz48a2V5d29yZD5BY3V0ZSBEaXNlYXNlPC9rZXl3b3JkPjxrZXl3b3JkPkFkdWx0PC9r
ZXl3b3JkPjxrZXl3b3JkPkFnZWQ8L2tleXdvcmQ+PGtleXdvcmQ+QWdlZCwgODAgYW5kIG92ZXI8
L2tleXdvcmQ+PGtleXdvcmQ+QmFjdGVyaWFsIEluZmVjdGlvbnMvY29tcGxpY2F0aW9ucy9wYXRo
b2xvZ3k8L2tleXdvcmQ+PGtleXdvcmQ+QmlvcHN5PC9rZXl3b3JkPjxrZXl3b3JkPkNocm9uaWMg
RGlzZWFzZTwva2V5d29yZD48a2V5d29yZD5Db2xpdGlzL2NvbXBsaWNhdGlvbnMvcGF0aG9sb2d5
PC9rZXl3b3JkPjxrZXl3b3JkPkNvbG9uaWMgRGlzZWFzZXMsIEZ1bmN0aW9uYWwvY29tcGxpY2F0
aW9ucy9wYXRob2xvZ3k8L2tleXdvcmQ+PGtleXdvcmQ+RGlhZ25vc2lzLCBEaWZmZXJlbnRpYWw8
L2tleXdvcmQ+PGtleXdvcmQ+RGlhcnJoZWEvKmV0aW9sb2d5PC9rZXl3b3JkPjxrZXl3b3JkPkZl
bWFsZTwva2V5d29yZD48a2V5d29yZD5IdW1hbnM8L2tleXdvcmQ+PGtleXdvcmQ+SW5mbGFtbWF0
b3J5IEJvd2VsIERpc2Vhc2VzL2NvbXBsaWNhdGlvbnMvcGF0aG9sb2d5PC9rZXl3b3JkPjxrZXl3
b3JkPk1hbGU8L2tleXdvcmQ+PGtleXdvcmQ+TWlkZGxlIEFnZWQ8L2tleXdvcmQ+PGtleXdvcmQ+
UmVjdHVtLypwYXRob2xvZ3k8L2tleXdvcmQ+PGtleXdvcmQ+UmV0cm9zcGVjdGl2ZSBTdHVkaWVz
PC9rZXl3b3JkPjwva2V5d29yZHM+PGRhdGVzPjx5ZWFyPjE5OTc8L3llYXI+PHB1Yi1kYXRlcz48
ZGF0ZT5KdWw8L2RhdGU+PC9wdWItZGF0ZXM+PC9kYXRlcz48aXNibj4wMDIxLTk3NDYgKFByaW50
KSYjeEQ7MDAyMS05NzQ2PC9pc2JuPjxhY2Nlc3Npb24tbnVtPjkzMDY5Mzk8L2FjY2Vzc2lvbi1u
dW0+PHVybHM+PC91cmxzPjxjdXN0b20yPlBNQzUwMDA1OTwvY3VzdG9tMj48ZWxlY3Ryb25pYy1y
ZXNvdXJjZS1udW0+MTAuMTEzNi9qY3AuNTAuNy41ODA8L2VsZWN0cm9uaWMtcmVzb3VyY2UtbnVt
PjxyZW1vdGUtZGF0YWJhc2UtcHJvdmlkZXI+TkxNPC9yZW1vdGUtZGF0YWJhc2UtcHJvdmlkZXI+
PGxhbmd1YWdlPmVuZzwvbGFuZ3VhZ2U+PC9yZWNvcmQ+PC9DaXRlPjxDaXRlPjxBdXRob3I+U2Vs
ZGVucmlqazwvQXV0aG9yPjxZZWFyPjE5OTE8L1llYXI+PFJlY051bT43Mzg2PC9SZWNOdW0+PHJl
Y29yZD48cmVjLW51bWJlcj43Mzg2PC9yZWMtbnVtYmVyPjxmb3JlaWduLWtleXM+PGtleSBhcHA9
IkVOIiBkYi1pZD0icjIyZXRmZHJpenJ6ZWtlc3BzeXB3ZTBmejJ6YTU5OXh6eHNyIiB0aW1lc3Rh
bXA9IjE2ODIyNjM3MDEiPjczODY8L2tleT48L2ZvcmVpZ24ta2V5cz48cmVmLXR5cGUgbmFtZT0i
Sm91cm5hbCBBcnRpY2xlIj4xNzwvcmVmLXR5cGU+PGNvbnRyaWJ1dG9ycz48YXV0aG9ycz48YXV0
aG9yPlNlbGRlbnJpamssIEMuIEEuPC9hdXRob3I+PGF1dGhvcj5Nb3Jzb24sIEIuIEMuPC9hdXRo
b3I+PGF1dGhvcj5NZXV3aXNzZW4sIFMuIEcuPC9hdXRob3I+PGF1dGhvcj5TY2hpcHBlciwgTi4g
Vy48L2F1dGhvcj48YXV0aG9yPkxpbmRlbWFuLCBKLjwvYXV0aG9yPjxhdXRob3I+TWVpamVyLCBD
LiBKLjwvYXV0aG9yPjwvYXV0aG9ycz48L2NvbnRyaWJ1dG9ycz48YXV0aC1hZGRyZXNzPkRlcGFy
dG1lbnQgb2YgUGF0aG9sb2d5LCBGcmVlIFVuaXZlcnNpdHkgSG9zcGl0YWwgb2YgQW1zdGVyZGFt
LCBUaGUgTmV0aGVybGFuZHMuPC9hdXRoLWFkZHJlc3M+PHRpdGxlcz48dGl0bGU+SGlzdG9wYXRo
b2xvZ2ljYWwgZXZhbHVhdGlvbiBvZiBjb2xvbmljIG11Y29zYWwgYmlvcHN5IHNwZWNpbWVucyBp
biBjaHJvbmljIGluZmxhbW1hdG9yeSBib3dlbCBkaXNlYXNlOiBkaWFnbm9zdGljIGltcGxpY2F0
aW9uczwvdGl0bGU+PHNlY29uZGFyeS10aXRsZT5HdXQ8L3NlY29uZGFyeS10aXRsZT48YWx0LXRp
dGxlPkd1dDwvYWx0LXRpdGxlPjwvdGl0bGVzPjxwZXJpb2RpY2FsPjxmdWxsLXRpdGxlPkd1dDwv
ZnVsbC10aXRsZT48L3BlcmlvZGljYWw+PGFsdC1wZXJpb2RpY2FsPjxmdWxsLXRpdGxlPkd1dDwv
ZnVsbC10aXRsZT48L2FsdC1wZXJpb2RpY2FsPjxwYWdlcz4xNTE0LTIwPC9wYWdlcz48dm9sdW1l
PjMyPC92b2x1bWU+PG51bWJlcj4xMjwvbnVtYmVyPjxrZXl3b3Jkcz48a2V5d29yZD5BZHVsdDwv
a2V5d29yZD48a2V5d29yZD5BZ2VkPC9rZXl3b3JkPjxrZXl3b3JkPkFnZWQsIDgwIGFuZCBvdmVy
PC9rZXl3b3JkPjxrZXl3b3JkPkNvbGl0aXMsIFVsY2VyYXRpdmUvcGF0aG9sb2d5PC9rZXl3b3Jk
PjxrZXl3b3JkPkNvbG9uLypwYXRob2xvZ3k8L2tleXdvcmQ+PGtleXdvcmQ+Q3JvaG4gRGlzZWFz
ZS9wYXRob2xvZ3k8L2tleXdvcmQ+PGtleXdvcmQ+RGlhZ25vc2lzLCBEaWZmZXJlbnRpYWw8L2tl
eXdvcmQ+PGtleXdvcmQ+RXZhbHVhdGlvbiBTdHVkaWVzIGFzIFRvcGljPC9rZXl3b3JkPjxrZXl3
b3JkPkZlbWFsZTwva2V5d29yZD48a2V5d29yZD5IdW1hbnM8L2tleXdvcmQ+PGtleXdvcmQ+SW5m
bGFtbWF0b3J5IEJvd2VsIERpc2Vhc2VzLypwYXRob2xvZ3k8L2tleXdvcmQ+PGtleXdvcmQ+SW50
ZXN0aW5hbCBNdWNvc2EvKnBhdGhvbG9neTwva2V5d29yZD48a2V5d29yZD5MeW1waG9jeXRlcy9w
YXRob2xvZ3k8L2tleXdvcmQ+PGtleXdvcmQ+TWFsZTwva2V5d29yZD48a2V5d29yZD5NaWRkbGUg
QWdlZDwva2V5d29yZD48a2V5d29yZD5OZXV0cm9waGlscy9wYXRob2xvZ3k8L2tleXdvcmQ+PGtl
eXdvcmQ+UGxhc21hIENlbGxzL3BhdGhvbG9neTwva2V5d29yZD48a2V5d29yZD5QcmVkaWN0aXZl
IFZhbHVlIG9mIFRlc3RzPC9rZXl3b3JkPjxrZXl3b3JkPlByb3NwZWN0aXZlIFN0dWRpZXM8L2tl
eXdvcmQ+PC9rZXl3b3Jkcz48ZGF0ZXM+PHllYXI+MTk5MTwveWVhcj48cHViLWRhdGVzPjxkYXRl
PkRlYzwvZGF0ZT48L3B1Yi1kYXRlcz48L2RhdGVzPjxpc2JuPjAwMTctNTc0OSAoUHJpbnQpJiN4
RDswMDE3LTU3NDkgKExpbmtpbmcpPC9pc2JuPjxhY2Nlc3Npb24tbnVtPjE3NzM5NTg8L2FjY2Vz
c2lvbi1udW0+PHVybHM+PHJlbGF0ZWQtdXJscz48dXJsPmh0dHA6Ly93d3cubmNiaS5ubG0ubmlo
Lmdvdi9lbnRyZXovcXVlcnkuZmNnaT9jbWQ9UmV0cmlldmUmYW1wO2RiPVB1Yk1lZCZhbXA7ZG9w
dD1DaXRhdGlvbiZhbXA7bGlzdF91aWRzPTE3NzM5NTggPC91cmw+PC9yZWxhdGVkLXVybHM+PC91
cmxzPjxsYW5ndWFnZT5lbmc8L2xhbmd1YWdlPjwvcmVjb3JkPjwvQ2l0ZT48L0VuZE5vdGU+AG==
</w:fldData>
        </w:fldChar>
      </w:r>
      <w:r w:rsidR="00C168A9">
        <w:rPr>
          <w:rFonts w:ascii="Times New Roman" w:eastAsia="Calibri" w:hAnsi="Times New Roman" w:cs="Times New Roman"/>
          <w:bCs/>
        </w:rPr>
        <w:instrText xml:space="preserve"> ADDIN EN.CITE </w:instrText>
      </w:r>
      <w:r w:rsidR="00C168A9">
        <w:rPr>
          <w:rFonts w:ascii="Times New Roman" w:eastAsia="Calibri" w:hAnsi="Times New Roman" w:cs="Times New Roman"/>
          <w:bCs/>
        </w:rPr>
        <w:fldChar w:fldCharType="begin">
          <w:fldData xml:space="preserve">PEVuZE5vdGU+PENpdGU+PEF1dGhvcj5KZW5raW5zPC9BdXRob3I+PFllYXI+MTk5NzwvWWVhcj48
UmVjTnVtPjc0MDA8L1JlY051bT48RGlzcGxheVRleHQ+KDMsIDQ2KTwvRGlzcGxheVRleHQ+PHJl
Y29yZD48cmVjLW51bWJlcj43NDAwPC9yZWMtbnVtYmVyPjxmb3JlaWduLWtleXM+PGtleSBhcHA9
IkVOIiBkYi1pZD0icjIyZXRmZHJpenJ6ZWtlc3BzeXB3ZTBmejJ6YTU5OXh6eHNyIiB0aW1lc3Rh
bXA9IjE2ODIyNjM3MDEiPjc0MDA8L2tleT48L2ZvcmVpZ24ta2V5cz48cmVmLXR5cGUgbmFtZT0i
Sm91cm5hbCBBcnRpY2xlIj4xNzwvcmVmLXR5cGU+PGNvbnRyaWJ1dG9ycz48YXV0aG9ycz48YXV0
aG9yPkplbmtpbnMsIEQuPC9hdXRob3I+PGF1dGhvcj5Hb29kYWxsLCBBLjwvYXV0aG9yPjxhdXRo
b3I+U2NvdHQsIEIuIEIuPC9hdXRob3I+PC9hdXRob3JzPjwvY29udHJpYnV0b3JzPjxhdXRoLWFk
ZHJlc3M+RGl2aXNpb24gb2YgUGF0aG9sb2d5LCBRdWVlbiZhcG9zO3MgTWVkaWNhbCBDZW50cmUs
IE5vdHRpbmdoYW0sIFVLLjwvYXV0aC1hZGRyZXNzPjx0aXRsZXM+PHRpdGxlPlNpbXBsZSBvYmpl
Y3RpdmUgY3JpdGVyaWEgZm9yIGRpYWdub3NpcyBvZiBjYXVzZXMgb2YgYWN1dGUgZGlhcnJob2Vh
IG9uIHJlY3RhbCBiaW9wc3k8L3RpdGxlPjxzZWNvbmRhcnktdGl0bGU+SiBDbGluIFBhdGhvbDwv
c2Vjb25kYXJ5LXRpdGxlPjxhbHQtdGl0bGU+Sm91cm5hbCBvZiBjbGluaWNhbCBwYXRob2xvZ3k8
L2FsdC10aXRsZT48L3RpdGxlcz48cGVyaW9kaWNhbD48ZnVsbC10aXRsZT5KIENsaW4gUGF0aG9s
PC9mdWxsLXRpdGxlPjwvcGVyaW9kaWNhbD48cGFnZXM+NTgwLTU8L3BhZ2VzPjx2b2x1bWU+NTA8
L3ZvbHVtZT48bnVtYmVyPjc8L251bWJlcj48ZWRpdGlvbj4xOTk3LzA3LzAxPC9lZGl0aW9uPjxr
ZXl3b3Jkcz48a2V5d29yZD5BY3V0ZSBEaXNlYXNlPC9rZXl3b3JkPjxrZXl3b3JkPkFkdWx0PC9r
ZXl3b3JkPjxrZXl3b3JkPkFnZWQ8L2tleXdvcmQ+PGtleXdvcmQ+QWdlZCwgODAgYW5kIG92ZXI8
L2tleXdvcmQ+PGtleXdvcmQ+QmFjdGVyaWFsIEluZmVjdGlvbnMvY29tcGxpY2F0aW9ucy9wYXRo
b2xvZ3k8L2tleXdvcmQ+PGtleXdvcmQ+QmlvcHN5PC9rZXl3b3JkPjxrZXl3b3JkPkNocm9uaWMg
RGlzZWFzZTwva2V5d29yZD48a2V5d29yZD5Db2xpdGlzL2NvbXBsaWNhdGlvbnMvcGF0aG9sb2d5
PC9rZXl3b3JkPjxrZXl3b3JkPkNvbG9uaWMgRGlzZWFzZXMsIEZ1bmN0aW9uYWwvY29tcGxpY2F0
aW9ucy9wYXRob2xvZ3k8L2tleXdvcmQ+PGtleXdvcmQ+RGlhZ25vc2lzLCBEaWZmZXJlbnRpYWw8
L2tleXdvcmQ+PGtleXdvcmQ+RGlhcnJoZWEvKmV0aW9sb2d5PC9rZXl3b3JkPjxrZXl3b3JkPkZl
bWFsZTwva2V5d29yZD48a2V5d29yZD5IdW1hbnM8L2tleXdvcmQ+PGtleXdvcmQ+SW5mbGFtbWF0
b3J5IEJvd2VsIERpc2Vhc2VzL2NvbXBsaWNhdGlvbnMvcGF0aG9sb2d5PC9rZXl3b3JkPjxrZXl3
b3JkPk1hbGU8L2tleXdvcmQ+PGtleXdvcmQ+TWlkZGxlIEFnZWQ8L2tleXdvcmQ+PGtleXdvcmQ+
UmVjdHVtLypwYXRob2xvZ3k8L2tleXdvcmQ+PGtleXdvcmQ+UmV0cm9zcGVjdGl2ZSBTdHVkaWVz
PC9rZXl3b3JkPjwva2V5d29yZHM+PGRhdGVzPjx5ZWFyPjE5OTc8L3llYXI+PHB1Yi1kYXRlcz48
ZGF0ZT5KdWw8L2RhdGU+PC9wdWItZGF0ZXM+PC9kYXRlcz48aXNibj4wMDIxLTk3NDYgKFByaW50
KSYjeEQ7MDAyMS05NzQ2PC9pc2JuPjxhY2Nlc3Npb24tbnVtPjkzMDY5Mzk8L2FjY2Vzc2lvbi1u
dW0+PHVybHM+PC91cmxzPjxjdXN0b20yPlBNQzUwMDA1OTwvY3VzdG9tMj48ZWxlY3Ryb25pYy1y
ZXNvdXJjZS1udW0+MTAuMTEzNi9qY3AuNTAuNy41ODA8L2VsZWN0cm9uaWMtcmVzb3VyY2UtbnVt
PjxyZW1vdGUtZGF0YWJhc2UtcHJvdmlkZXI+TkxNPC9yZW1vdGUtZGF0YWJhc2UtcHJvdmlkZXI+
PGxhbmd1YWdlPmVuZzwvbGFuZ3VhZ2U+PC9yZWNvcmQ+PC9DaXRlPjxDaXRlPjxBdXRob3I+U2Vs
ZGVucmlqazwvQXV0aG9yPjxZZWFyPjE5OTE8L1llYXI+PFJlY051bT43Mzg2PC9SZWNOdW0+PHJl
Y29yZD48cmVjLW51bWJlcj43Mzg2PC9yZWMtbnVtYmVyPjxmb3JlaWduLWtleXM+PGtleSBhcHA9
IkVOIiBkYi1pZD0icjIyZXRmZHJpenJ6ZWtlc3BzeXB3ZTBmejJ6YTU5OXh6eHNyIiB0aW1lc3Rh
bXA9IjE2ODIyNjM3MDEiPjczODY8L2tleT48L2ZvcmVpZ24ta2V5cz48cmVmLXR5cGUgbmFtZT0i
Sm91cm5hbCBBcnRpY2xlIj4xNzwvcmVmLXR5cGU+PGNvbnRyaWJ1dG9ycz48YXV0aG9ycz48YXV0
aG9yPlNlbGRlbnJpamssIEMuIEEuPC9hdXRob3I+PGF1dGhvcj5Nb3Jzb24sIEIuIEMuPC9hdXRo
b3I+PGF1dGhvcj5NZXV3aXNzZW4sIFMuIEcuPC9hdXRob3I+PGF1dGhvcj5TY2hpcHBlciwgTi4g
Vy48L2F1dGhvcj48YXV0aG9yPkxpbmRlbWFuLCBKLjwvYXV0aG9yPjxhdXRob3I+TWVpamVyLCBD
LiBKLjwvYXV0aG9yPjwvYXV0aG9ycz48L2NvbnRyaWJ1dG9ycz48YXV0aC1hZGRyZXNzPkRlcGFy
dG1lbnQgb2YgUGF0aG9sb2d5LCBGcmVlIFVuaXZlcnNpdHkgSG9zcGl0YWwgb2YgQW1zdGVyZGFt
LCBUaGUgTmV0aGVybGFuZHMuPC9hdXRoLWFkZHJlc3M+PHRpdGxlcz48dGl0bGU+SGlzdG9wYXRo
b2xvZ2ljYWwgZXZhbHVhdGlvbiBvZiBjb2xvbmljIG11Y29zYWwgYmlvcHN5IHNwZWNpbWVucyBp
biBjaHJvbmljIGluZmxhbW1hdG9yeSBib3dlbCBkaXNlYXNlOiBkaWFnbm9zdGljIGltcGxpY2F0
aW9uczwvdGl0bGU+PHNlY29uZGFyeS10aXRsZT5HdXQ8L3NlY29uZGFyeS10aXRsZT48YWx0LXRp
dGxlPkd1dDwvYWx0LXRpdGxlPjwvdGl0bGVzPjxwZXJpb2RpY2FsPjxmdWxsLXRpdGxlPkd1dDwv
ZnVsbC10aXRsZT48L3BlcmlvZGljYWw+PGFsdC1wZXJpb2RpY2FsPjxmdWxsLXRpdGxlPkd1dDwv
ZnVsbC10aXRsZT48L2FsdC1wZXJpb2RpY2FsPjxwYWdlcz4xNTE0LTIwPC9wYWdlcz48dm9sdW1l
PjMyPC92b2x1bWU+PG51bWJlcj4xMjwvbnVtYmVyPjxrZXl3b3Jkcz48a2V5d29yZD5BZHVsdDwv
a2V5d29yZD48a2V5d29yZD5BZ2VkPC9rZXl3b3JkPjxrZXl3b3JkPkFnZWQsIDgwIGFuZCBvdmVy
PC9rZXl3b3JkPjxrZXl3b3JkPkNvbGl0aXMsIFVsY2VyYXRpdmUvcGF0aG9sb2d5PC9rZXl3b3Jk
PjxrZXl3b3JkPkNvbG9uLypwYXRob2xvZ3k8L2tleXdvcmQ+PGtleXdvcmQ+Q3JvaG4gRGlzZWFz
ZS9wYXRob2xvZ3k8L2tleXdvcmQ+PGtleXdvcmQ+RGlhZ25vc2lzLCBEaWZmZXJlbnRpYWw8L2tl
eXdvcmQ+PGtleXdvcmQ+RXZhbHVhdGlvbiBTdHVkaWVzIGFzIFRvcGljPC9rZXl3b3JkPjxrZXl3
b3JkPkZlbWFsZTwva2V5d29yZD48a2V5d29yZD5IdW1hbnM8L2tleXdvcmQ+PGtleXdvcmQ+SW5m
bGFtbWF0b3J5IEJvd2VsIERpc2Vhc2VzLypwYXRob2xvZ3k8L2tleXdvcmQ+PGtleXdvcmQ+SW50
ZXN0aW5hbCBNdWNvc2EvKnBhdGhvbG9neTwva2V5d29yZD48a2V5d29yZD5MeW1waG9jeXRlcy9w
YXRob2xvZ3k8L2tleXdvcmQ+PGtleXdvcmQ+TWFsZTwva2V5d29yZD48a2V5d29yZD5NaWRkbGUg
QWdlZDwva2V5d29yZD48a2V5d29yZD5OZXV0cm9waGlscy9wYXRob2xvZ3k8L2tleXdvcmQ+PGtl
eXdvcmQ+UGxhc21hIENlbGxzL3BhdGhvbG9neTwva2V5d29yZD48a2V5d29yZD5QcmVkaWN0aXZl
IFZhbHVlIG9mIFRlc3RzPC9rZXl3b3JkPjxrZXl3b3JkPlByb3NwZWN0aXZlIFN0dWRpZXM8L2tl
eXdvcmQ+PC9rZXl3b3Jkcz48ZGF0ZXM+PHllYXI+MTk5MTwveWVhcj48cHViLWRhdGVzPjxkYXRl
PkRlYzwvZGF0ZT48L3B1Yi1kYXRlcz48L2RhdGVzPjxpc2JuPjAwMTctNTc0OSAoUHJpbnQpJiN4
RDswMDE3LTU3NDkgKExpbmtpbmcpPC9pc2JuPjxhY2Nlc3Npb24tbnVtPjE3NzM5NTg8L2FjY2Vz
c2lvbi1udW0+PHVybHM+PHJlbGF0ZWQtdXJscz48dXJsPmh0dHA6Ly93d3cubmNiaS5ubG0ubmlo
Lmdvdi9lbnRyZXovcXVlcnkuZmNnaT9jbWQ9UmV0cmlldmUmYW1wO2RiPVB1Yk1lZCZhbXA7ZG9w
dD1DaXRhdGlvbiZhbXA7bGlzdF91aWRzPTE3NzM5NTggPC91cmw+PC9yZWxhdGVkLXVybHM+PC91
cmxzPjxsYW5ndWFnZT5lbmc8L2xhbmd1YWdlPjwvcmVjb3JkPjwvQ2l0ZT48L0VuZE5vdGU+AG==
</w:fldData>
        </w:fldChar>
      </w:r>
      <w:r w:rsidR="00C168A9">
        <w:rPr>
          <w:rFonts w:ascii="Times New Roman" w:eastAsia="Calibri" w:hAnsi="Times New Roman" w:cs="Times New Roman"/>
          <w:bCs/>
        </w:rPr>
        <w:instrText xml:space="preserve"> ADDIN EN.CITE.DATA </w:instrText>
      </w:r>
      <w:r w:rsidR="00C168A9">
        <w:rPr>
          <w:rFonts w:ascii="Times New Roman" w:eastAsia="Calibri" w:hAnsi="Times New Roman" w:cs="Times New Roman"/>
          <w:bCs/>
        </w:rPr>
      </w:r>
      <w:r w:rsidR="00C168A9">
        <w:rPr>
          <w:rFonts w:ascii="Times New Roman" w:eastAsia="Calibri" w:hAnsi="Times New Roman" w:cs="Times New Roman"/>
          <w:bCs/>
        </w:rPr>
        <w:fldChar w:fldCharType="end"/>
      </w:r>
      <w:r w:rsidR="004C77CC" w:rsidRPr="00963263">
        <w:rPr>
          <w:rFonts w:ascii="Times New Roman" w:eastAsia="Calibri" w:hAnsi="Times New Roman" w:cs="Times New Roman"/>
          <w:bCs/>
        </w:rPr>
      </w:r>
      <w:r w:rsidR="004C77CC" w:rsidRPr="00963263">
        <w:rPr>
          <w:rFonts w:ascii="Times New Roman" w:eastAsia="Calibri" w:hAnsi="Times New Roman" w:cs="Times New Roman"/>
          <w:bCs/>
        </w:rPr>
        <w:fldChar w:fldCharType="separate"/>
      </w:r>
      <w:r w:rsidR="00C168A9">
        <w:rPr>
          <w:rFonts w:ascii="Times New Roman" w:eastAsia="Calibri" w:hAnsi="Times New Roman" w:cs="Times New Roman"/>
          <w:bCs/>
          <w:noProof/>
        </w:rPr>
        <w:t>(3, 46)</w:t>
      </w:r>
      <w:r w:rsidR="004C77CC" w:rsidRPr="00963263">
        <w:rPr>
          <w:rFonts w:ascii="Times New Roman" w:eastAsia="Calibri" w:hAnsi="Times New Roman" w:cs="Times New Roman"/>
          <w:bCs/>
        </w:rPr>
        <w:fldChar w:fldCharType="end"/>
      </w:r>
      <w:r w:rsidR="004C77CC" w:rsidRPr="00963263">
        <w:rPr>
          <w:rFonts w:ascii="Times New Roman" w:eastAsia="Calibri" w:hAnsi="Times New Roman" w:cs="Times New Roman"/>
          <w:bCs/>
        </w:rPr>
        <w:t xml:space="preserve"> </w:t>
      </w:r>
    </w:p>
    <w:p w14:paraId="71A21E84" w14:textId="77777777" w:rsidR="009309C1" w:rsidRPr="00963263" w:rsidRDefault="009309C1" w:rsidP="009309C1">
      <w:pPr>
        <w:spacing w:line="360" w:lineRule="auto"/>
        <w:rPr>
          <w:rFonts w:ascii="Times New Roman" w:hAnsi="Times New Roman"/>
          <w:u w:val="single"/>
        </w:rPr>
      </w:pPr>
    </w:p>
    <w:p w14:paraId="28DE320E" w14:textId="2F173B87" w:rsidR="000D417C" w:rsidRPr="00963263" w:rsidRDefault="000D417C" w:rsidP="00BC4D0E">
      <w:pPr>
        <w:spacing w:line="360" w:lineRule="auto"/>
        <w:rPr>
          <w:rFonts w:ascii="Times New Roman" w:hAnsi="Times New Roman" w:cs="Times New Roman"/>
          <w:b/>
          <w:bCs/>
          <w:u w:val="single"/>
        </w:rPr>
      </w:pPr>
      <w:r w:rsidRPr="00963263">
        <w:rPr>
          <w:rFonts w:ascii="Times New Roman" w:hAnsi="Times New Roman" w:cs="Times New Roman"/>
          <w:b/>
          <w:bCs/>
          <w:u w:val="single"/>
        </w:rPr>
        <w:t>Chronic injury</w:t>
      </w:r>
    </w:p>
    <w:p w14:paraId="1A6CF441" w14:textId="5CE440EA" w:rsidR="00816FC5" w:rsidRPr="00963263" w:rsidRDefault="003055E6" w:rsidP="006A4FF3">
      <w:pPr>
        <w:shd w:val="clear" w:color="auto" w:fill="FFFFFF"/>
        <w:spacing w:after="0" w:line="360" w:lineRule="auto"/>
        <w:rPr>
          <w:rFonts w:ascii="Times New Roman" w:hAnsi="Times New Roman" w:cs="Times New Roman"/>
          <w:color w:val="212121"/>
          <w:shd w:val="clear" w:color="auto" w:fill="FFFFFF"/>
        </w:rPr>
      </w:pPr>
      <w:r w:rsidRPr="00963263">
        <w:rPr>
          <w:rFonts w:ascii="Times New Roman" w:hAnsi="Times New Roman" w:cs="Times New Roman"/>
        </w:rPr>
        <w:t xml:space="preserve">The most consistent and reliable markers of chronic </w:t>
      </w:r>
      <w:r w:rsidR="006A4FF3" w:rsidRPr="00963263">
        <w:rPr>
          <w:rFonts w:ascii="Times New Roman" w:hAnsi="Times New Roman" w:cs="Times New Roman"/>
        </w:rPr>
        <w:t xml:space="preserve">colorectal mucosal </w:t>
      </w:r>
      <w:r w:rsidRPr="00963263">
        <w:rPr>
          <w:rFonts w:ascii="Times New Roman" w:hAnsi="Times New Roman" w:cs="Times New Roman"/>
        </w:rPr>
        <w:t xml:space="preserve">injury are crypt architectural distortion, basally located lymphoid aggregates, basal plasmacytosis, Paneth cell or pyloric gland metaplasia or hyperplasia in the right colon, and fibrosis of the lamina propria. </w:t>
      </w:r>
      <w:r w:rsidR="00816FC5" w:rsidRPr="00963263">
        <w:rPr>
          <w:rFonts w:ascii="Times New Roman" w:hAnsi="Times New Roman" w:cs="Times New Roman"/>
          <w:color w:val="000000"/>
        </w:rPr>
        <w:t>C</w:t>
      </w:r>
      <w:r w:rsidR="00816FC5" w:rsidRPr="00963263">
        <w:rPr>
          <w:rFonts w:ascii="Times New Roman" w:hAnsi="Times New Roman" w:cs="Times New Roman"/>
          <w:color w:val="212121"/>
          <w:shd w:val="clear" w:color="auto" w:fill="FFFFFF"/>
        </w:rPr>
        <w:t>hronic colitis can present as chronic crypt-destructive colitis and chronic non-crypt destructive colitis. In non-crypt destructive colitis, evidence of chronicity depends on a mixed</w:t>
      </w:r>
      <w:r w:rsidR="00565E0B">
        <w:rPr>
          <w:rFonts w:ascii="Times New Roman" w:hAnsi="Times New Roman" w:cs="Times New Roman"/>
          <w:color w:val="212121"/>
          <w:shd w:val="clear" w:color="auto" w:fill="FFFFFF"/>
        </w:rPr>
        <w:t>,</w:t>
      </w:r>
      <w:r w:rsidR="00816FC5" w:rsidRPr="00963263">
        <w:rPr>
          <w:rFonts w:ascii="Times New Roman" w:hAnsi="Times New Roman" w:cs="Times New Roman"/>
          <w:color w:val="212121"/>
          <w:shd w:val="clear" w:color="auto" w:fill="FFFFFF"/>
        </w:rPr>
        <w:t xml:space="preserve"> mainly mononuclear inflammatory infiltrate extending into the d</w:t>
      </w:r>
      <w:r w:rsidR="00956A45" w:rsidRPr="00963263">
        <w:rPr>
          <w:rFonts w:ascii="Times New Roman" w:hAnsi="Times New Roman" w:cs="Times New Roman"/>
          <w:color w:val="212121"/>
          <w:shd w:val="clear" w:color="auto" w:fill="FFFFFF"/>
        </w:rPr>
        <w:t xml:space="preserve">eep </w:t>
      </w:r>
      <w:r w:rsidR="00816FC5" w:rsidRPr="00963263">
        <w:rPr>
          <w:rFonts w:ascii="Times New Roman" w:hAnsi="Times New Roman" w:cs="Times New Roman"/>
          <w:color w:val="212121"/>
          <w:shd w:val="clear" w:color="auto" w:fill="FFFFFF"/>
        </w:rPr>
        <w:t xml:space="preserve">lamina propria without signs of destruction or regeneration </w:t>
      </w:r>
      <w:r w:rsidR="00956A45" w:rsidRPr="00963263">
        <w:rPr>
          <w:rFonts w:ascii="Times New Roman" w:hAnsi="Times New Roman" w:cs="Times New Roman"/>
          <w:color w:val="212121"/>
          <w:shd w:val="clear" w:color="auto" w:fill="FFFFFF"/>
        </w:rPr>
        <w:t xml:space="preserve">and </w:t>
      </w:r>
      <w:r w:rsidR="00816FC5" w:rsidRPr="00963263">
        <w:rPr>
          <w:rFonts w:ascii="Times New Roman" w:hAnsi="Times New Roman" w:cs="Times New Roman"/>
          <w:color w:val="212121"/>
          <w:shd w:val="clear" w:color="auto" w:fill="FFFFFF"/>
        </w:rPr>
        <w:t>with crypts remaining uniform and parallel.</w:t>
      </w:r>
      <w:r w:rsidR="00816FC5" w:rsidRPr="00963263">
        <w:rPr>
          <w:rFonts w:ascii="Times New Roman" w:hAnsi="Times New Roman" w:cs="Times New Roman"/>
          <w:color w:val="212121"/>
          <w:shd w:val="clear" w:color="auto" w:fill="FFFFFF"/>
        </w:rPr>
        <w:fldChar w:fldCharType="begin"/>
      </w:r>
      <w:r w:rsidR="00C168A9">
        <w:rPr>
          <w:rFonts w:ascii="Times New Roman" w:hAnsi="Times New Roman" w:cs="Times New Roman"/>
          <w:color w:val="212121"/>
          <w:shd w:val="clear" w:color="auto" w:fill="FFFFFF"/>
        </w:rPr>
        <w:instrText xml:space="preserve"> ADDIN EN.CITE &lt;EndNote&gt;&lt;Cite&gt;&lt;Author&gt;Tanaka M&lt;/Author&gt;&lt;Year&gt;1999&lt;/Year&gt;&lt;RecNum&gt;21&lt;/RecNum&gt;&lt;DisplayText&gt;(47, 48)&lt;/DisplayText&gt;&lt;record&gt;&lt;rec-number&gt;21&lt;/rec-number&gt;&lt;foreign-keys&gt;&lt;key app="EN" db-id="r22etfdrizrzekespsypwe0fz2za599xzxsr" timestamp="0"&gt;21&lt;/key&gt;&lt;/foreign-keys&gt;&lt;ref-type name="Journal Article"&gt;17&lt;/ref-type&gt;&lt;contributors&gt;&lt;authors&gt;&lt;author&gt;Tanaka M,&lt;/author&gt;&lt;author&gt;Riddell RH, &lt;/author&gt;&lt;author&gt;Saito H,&lt;/author&gt;&lt;author&gt;Soma Y,&lt;/author&gt;&lt;author&gt;Hidaka H,&lt;/author&gt;&lt;author&gt;Kudo H,&lt;/author&gt;&lt;/authors&gt;&lt;/contributors&gt;&lt;titles&gt;&lt;title&gt;Morphologic criteria applicable to biopsy specimens for effective distinction of inflammatory bowel disease from other forms of colitis and of Crohn&amp;apos;s disease from ulcerative colitis&lt;/title&gt;&lt;secondary-title&gt;Scand. J. Gastroenterol.&lt;/secondary-title&gt;&lt;/titles&gt;&lt;pages&gt;55-67&lt;/pages&gt;&lt;volume&gt;34&lt;/volume&gt;&lt;dates&gt;&lt;year&gt;1999&lt;/year&gt;&lt;/dates&gt;&lt;urls&gt;&lt;/urls&gt;&lt;/record&gt;&lt;/Cite&gt;&lt;Cite&gt;&lt;Author&gt;Carpenter&lt;/Author&gt;&lt;Year&gt;2000&lt;/Year&gt;&lt;RecNum&gt;7228&lt;/RecNum&gt;&lt;record&gt;&lt;rec-number&gt;7228&lt;/rec-number&gt;&lt;foreign-keys&gt;&lt;key app="EN" db-id="r22etfdrizrzekespsypwe0fz2za599xzxsr" timestamp="1675350036"&gt;7228&lt;/key&gt;&lt;/foreign-keys&gt;&lt;ref-type name="Journal Article"&gt;17&lt;/ref-type&gt;&lt;contributors&gt;&lt;authors&gt;&lt;author&gt;Carpenter, Herschel A.&lt;/author&gt;&lt;author&gt;Talley, Nicholas J.&lt;/author&gt;&lt;/authors&gt;&lt;/contributors&gt;&lt;titles&gt;&lt;title&gt;The importance of clinicopathological correlation in the diagnosis of inflammatory conditions of the colon: histological patterns with clinical implications&lt;/title&gt;&lt;secondary-title&gt;The American Journal of Gastroenterology&lt;/secondary-title&gt;&lt;/titles&gt;&lt;periodical&gt;&lt;full-title&gt;The American Journal of Gastroenterology&lt;/full-title&gt;&lt;/periodical&gt;&lt;pages&gt;878-896&lt;/pages&gt;&lt;volume&gt;95&lt;/volume&gt;&lt;number&gt;4&lt;/number&gt;&lt;dates&gt;&lt;year&gt;2000&lt;/year&gt;&lt;pub-dates&gt;&lt;date&gt;2000/04/01/&lt;/date&gt;&lt;/pub-dates&gt;&lt;/dates&gt;&lt;isbn&gt;0002-9270&lt;/isbn&gt;&lt;urls&gt;&lt;related-urls&gt;&lt;url&gt;https://www.sciencedirect.com/science/article/pii/S0002927000007164&lt;/url&gt;&lt;/related-urls&gt;&lt;/urls&gt;&lt;electronic-resource-num&gt;https://doi.org/10.1016/S0002-9270(00)00716-4&lt;/electronic-resource-num&gt;&lt;/record&gt;&lt;/Cite&gt;&lt;/EndNote&gt;</w:instrText>
      </w:r>
      <w:r w:rsidR="00816FC5" w:rsidRPr="00963263">
        <w:rPr>
          <w:rFonts w:ascii="Times New Roman" w:hAnsi="Times New Roman" w:cs="Times New Roman"/>
          <w:color w:val="212121"/>
          <w:shd w:val="clear" w:color="auto" w:fill="FFFFFF"/>
        </w:rPr>
        <w:fldChar w:fldCharType="separate"/>
      </w:r>
      <w:r w:rsidR="00C168A9">
        <w:rPr>
          <w:rFonts w:ascii="Times New Roman" w:hAnsi="Times New Roman" w:cs="Times New Roman"/>
          <w:noProof/>
          <w:color w:val="212121"/>
          <w:shd w:val="clear" w:color="auto" w:fill="FFFFFF"/>
        </w:rPr>
        <w:t>(47, 48)</w:t>
      </w:r>
      <w:r w:rsidR="00816FC5" w:rsidRPr="00963263">
        <w:rPr>
          <w:rFonts w:ascii="Times New Roman" w:hAnsi="Times New Roman" w:cs="Times New Roman"/>
          <w:color w:val="212121"/>
          <w:shd w:val="clear" w:color="auto" w:fill="FFFFFF"/>
        </w:rPr>
        <w:fldChar w:fldCharType="end"/>
      </w:r>
      <w:r w:rsidR="00816FC5" w:rsidRPr="00963263">
        <w:rPr>
          <w:rFonts w:ascii="Times New Roman" w:hAnsi="Times New Roman" w:cs="Times New Roman"/>
          <w:color w:val="212121"/>
          <w:shd w:val="clear" w:color="auto" w:fill="FFFFFF"/>
        </w:rPr>
        <w:t xml:space="preserve"> </w:t>
      </w:r>
      <w:r w:rsidR="00816FC5" w:rsidRPr="00963263">
        <w:rPr>
          <w:rFonts w:ascii="Times New Roman" w:hAnsi="Times New Roman" w:cs="Times New Roman"/>
        </w:rPr>
        <w:t>Biopsies demonstrating chronic colitis but preserved crypt architecture may be subclassified as predominantly neutrophilic, predominantly lymphoplasmacytic, or pauci-inflammatory</w:t>
      </w:r>
      <w:r w:rsidR="004733E9" w:rsidRPr="00963263">
        <w:rPr>
          <w:rFonts w:ascii="Times New Roman" w:hAnsi="Times New Roman" w:cs="Times New Roman"/>
        </w:rPr>
        <w:t xml:space="preserve">. </w:t>
      </w:r>
      <w:r w:rsidR="00565E0B">
        <w:rPr>
          <w:rFonts w:ascii="Times New Roman" w:hAnsi="Times New Roman" w:cs="Times New Roman"/>
        </w:rPr>
        <w:t>R</w:t>
      </w:r>
      <w:r w:rsidR="00565E0B" w:rsidRPr="00963263">
        <w:rPr>
          <w:rFonts w:ascii="Times New Roman" w:hAnsi="Times New Roman" w:cs="Times New Roman"/>
          <w:color w:val="212121"/>
          <w:shd w:val="clear" w:color="auto" w:fill="FFFFFF"/>
        </w:rPr>
        <w:t xml:space="preserve">egardless of </w:t>
      </w:r>
      <w:r w:rsidR="002D4124" w:rsidRPr="00963263">
        <w:rPr>
          <w:rFonts w:ascii="Times New Roman" w:hAnsi="Times New Roman" w:cs="Times New Roman"/>
          <w:color w:val="212121"/>
          <w:shd w:val="clear" w:color="auto" w:fill="FFFFFF"/>
        </w:rPr>
        <w:t xml:space="preserve">symptom </w:t>
      </w:r>
      <w:r w:rsidR="00565E0B" w:rsidRPr="00963263">
        <w:rPr>
          <w:rFonts w:ascii="Times New Roman" w:hAnsi="Times New Roman" w:cs="Times New Roman"/>
          <w:color w:val="212121"/>
          <w:shd w:val="clear" w:color="auto" w:fill="FFFFFF"/>
        </w:rPr>
        <w:t>duration at the time of biopsy</w:t>
      </w:r>
      <w:r w:rsidR="00D1363E">
        <w:rPr>
          <w:rFonts w:ascii="Times New Roman" w:hAnsi="Times New Roman" w:cs="Times New Roman"/>
          <w:color w:val="212121"/>
          <w:shd w:val="clear" w:color="auto" w:fill="FFFFFF"/>
        </w:rPr>
        <w:t>,</w:t>
      </w:r>
      <w:r w:rsidR="00565E0B" w:rsidRPr="00963263">
        <w:rPr>
          <w:rFonts w:ascii="Times New Roman" w:hAnsi="Times New Roman" w:cs="Times New Roman"/>
          <w:color w:val="212121"/>
          <w:shd w:val="clear" w:color="auto" w:fill="FFFFFF"/>
        </w:rPr>
        <w:t xml:space="preserve"> </w:t>
      </w:r>
      <w:r w:rsidR="00816FC5" w:rsidRPr="00963263">
        <w:rPr>
          <w:rFonts w:ascii="Times New Roman" w:hAnsi="Times New Roman" w:cs="Times New Roman"/>
          <w:color w:val="212121"/>
          <w:shd w:val="clear" w:color="auto" w:fill="FFFFFF"/>
        </w:rPr>
        <w:t>signs of regeneration</w:t>
      </w:r>
      <w:r w:rsidR="00683C7D">
        <w:rPr>
          <w:rFonts w:ascii="Times New Roman" w:hAnsi="Times New Roman" w:cs="Times New Roman"/>
          <w:color w:val="212121"/>
          <w:shd w:val="clear" w:color="auto" w:fill="FFFFFF"/>
        </w:rPr>
        <w:t xml:space="preserve"> [</w:t>
      </w:r>
      <w:r w:rsidR="00C47F71">
        <w:rPr>
          <w:rFonts w:ascii="Times New Roman" w:hAnsi="Times New Roman" w:cs="Times New Roman"/>
          <w:color w:val="212121"/>
          <w:shd w:val="clear" w:color="auto" w:fill="FFFFFF"/>
        </w:rPr>
        <w:t xml:space="preserve">i.e., </w:t>
      </w:r>
      <w:r w:rsidR="00816FC5" w:rsidRPr="00963263">
        <w:rPr>
          <w:rFonts w:ascii="Times New Roman" w:hAnsi="Times New Roman" w:cs="Times New Roman"/>
          <w:color w:val="212121"/>
          <w:shd w:val="clear" w:color="auto" w:fill="FFFFFF"/>
        </w:rPr>
        <w:t>branched distorted crypts of varying size, shape</w:t>
      </w:r>
      <w:r w:rsidR="00683C7D">
        <w:rPr>
          <w:rFonts w:ascii="Times New Roman" w:hAnsi="Times New Roman" w:cs="Times New Roman"/>
          <w:color w:val="212121"/>
          <w:shd w:val="clear" w:color="auto" w:fill="FFFFFF"/>
        </w:rPr>
        <w:t>,</w:t>
      </w:r>
      <w:r w:rsidR="00816FC5" w:rsidRPr="00963263">
        <w:rPr>
          <w:rFonts w:ascii="Times New Roman" w:hAnsi="Times New Roman" w:cs="Times New Roman"/>
          <w:color w:val="212121"/>
          <w:shd w:val="clear" w:color="auto" w:fill="FFFFFF"/>
        </w:rPr>
        <w:t xml:space="preserve"> and orientation</w:t>
      </w:r>
      <w:r w:rsidR="00683C7D">
        <w:rPr>
          <w:rFonts w:ascii="Times New Roman" w:hAnsi="Times New Roman" w:cs="Times New Roman"/>
          <w:color w:val="212121"/>
          <w:shd w:val="clear" w:color="auto" w:fill="FFFFFF"/>
        </w:rPr>
        <w:t>]</w:t>
      </w:r>
      <w:r w:rsidR="00816FC5" w:rsidRPr="00963263">
        <w:rPr>
          <w:rFonts w:ascii="Times New Roman" w:hAnsi="Times New Roman" w:cs="Times New Roman"/>
          <w:color w:val="212121"/>
          <w:shd w:val="clear" w:color="auto" w:fill="FFFFFF"/>
        </w:rPr>
        <w:t xml:space="preserve"> </w:t>
      </w:r>
      <w:r w:rsidR="00683C7D">
        <w:rPr>
          <w:rFonts w:ascii="Times New Roman" w:hAnsi="Times New Roman" w:cs="Times New Roman"/>
          <w:color w:val="212121"/>
          <w:shd w:val="clear" w:color="auto" w:fill="FFFFFF"/>
        </w:rPr>
        <w:t>and</w:t>
      </w:r>
      <w:r w:rsidR="00AD32CA" w:rsidRPr="00963263">
        <w:rPr>
          <w:rFonts w:ascii="Times New Roman" w:hAnsi="Times New Roman" w:cs="Times New Roman"/>
          <w:color w:val="212121"/>
          <w:shd w:val="clear" w:color="auto" w:fill="FFFFFF"/>
        </w:rPr>
        <w:t xml:space="preserve"> </w:t>
      </w:r>
      <w:r w:rsidR="00683C7D">
        <w:rPr>
          <w:rFonts w:ascii="Times New Roman" w:hAnsi="Times New Roman" w:cs="Times New Roman"/>
          <w:color w:val="212121"/>
          <w:shd w:val="clear" w:color="auto" w:fill="FFFFFF"/>
        </w:rPr>
        <w:t xml:space="preserve">a </w:t>
      </w:r>
      <w:r w:rsidR="00816FC5" w:rsidRPr="00963263">
        <w:rPr>
          <w:rFonts w:ascii="Times New Roman" w:hAnsi="Times New Roman" w:cs="Times New Roman"/>
          <w:color w:val="212121"/>
          <w:shd w:val="clear" w:color="auto" w:fill="FFFFFF"/>
        </w:rPr>
        <w:t>mononuclear inflammatory infiltrate</w:t>
      </w:r>
      <w:r w:rsidR="00D1363E">
        <w:rPr>
          <w:rFonts w:ascii="Times New Roman" w:hAnsi="Times New Roman" w:cs="Times New Roman"/>
          <w:color w:val="212121"/>
          <w:shd w:val="clear" w:color="auto" w:fill="FFFFFF"/>
        </w:rPr>
        <w:t xml:space="preserve"> are present i</w:t>
      </w:r>
      <w:r w:rsidR="00D1363E" w:rsidRPr="00963263">
        <w:rPr>
          <w:rFonts w:ascii="Times New Roman" w:hAnsi="Times New Roman" w:cs="Times New Roman"/>
          <w:color w:val="212121"/>
          <w:shd w:val="clear" w:color="auto" w:fill="FFFFFF"/>
        </w:rPr>
        <w:t>n chronic crypt-destructive colitis</w:t>
      </w:r>
      <w:r w:rsidR="00816FC5" w:rsidRPr="00963263">
        <w:rPr>
          <w:rFonts w:ascii="Times New Roman" w:hAnsi="Times New Roman" w:cs="Times New Roman"/>
          <w:color w:val="212121"/>
          <w:shd w:val="clear" w:color="auto" w:fill="FFFFFF"/>
        </w:rPr>
        <w:t>.</w:t>
      </w:r>
    </w:p>
    <w:p w14:paraId="4C39AA4C" w14:textId="448700FE" w:rsidR="006A4FF3" w:rsidRPr="00963263" w:rsidRDefault="006A4FF3" w:rsidP="006A4FF3">
      <w:pPr>
        <w:spacing w:line="360" w:lineRule="auto"/>
        <w:rPr>
          <w:rFonts w:ascii="Times New Roman" w:eastAsia="Times New Roman" w:hAnsi="Times New Roman" w:cs="Times New Roman"/>
          <w:b/>
          <w:bCs/>
          <w:color w:val="222222"/>
          <w:u w:val="single"/>
          <w:lang w:eastAsia="pt-PT"/>
        </w:rPr>
      </w:pPr>
      <w:r w:rsidRPr="00963263">
        <w:rPr>
          <w:rFonts w:ascii="Times New Roman" w:hAnsi="Times New Roman" w:cs="Times New Roman"/>
        </w:rPr>
        <w:t xml:space="preserve">Inflammation is more likely to be focal and patchy in </w:t>
      </w:r>
      <w:r w:rsidR="00B333C1">
        <w:rPr>
          <w:rFonts w:ascii="Times New Roman" w:hAnsi="Times New Roman" w:cs="Times New Roman"/>
        </w:rPr>
        <w:t>CD</w:t>
      </w:r>
      <w:r w:rsidRPr="00963263">
        <w:rPr>
          <w:rFonts w:ascii="Times New Roman" w:hAnsi="Times New Roman" w:cs="Times New Roman"/>
        </w:rPr>
        <w:t xml:space="preserve"> than in UC and more likely to be diffuse in UC than in </w:t>
      </w:r>
      <w:r w:rsidR="00B333C1">
        <w:rPr>
          <w:rFonts w:ascii="Times New Roman" w:hAnsi="Times New Roman" w:cs="Times New Roman"/>
        </w:rPr>
        <w:t>CD</w:t>
      </w:r>
      <w:r w:rsidRPr="00963263">
        <w:rPr>
          <w:rFonts w:ascii="Times New Roman" w:hAnsi="Times New Roman" w:cs="Times New Roman"/>
        </w:rPr>
        <w:t xml:space="preserve">, </w:t>
      </w:r>
      <w:r w:rsidR="00B333C1">
        <w:rPr>
          <w:rFonts w:ascii="Times New Roman" w:hAnsi="Times New Roman" w:cs="Times New Roman"/>
        </w:rPr>
        <w:t>although</w:t>
      </w:r>
      <w:r w:rsidR="00B333C1" w:rsidRPr="00963263">
        <w:rPr>
          <w:rFonts w:ascii="Times New Roman" w:hAnsi="Times New Roman" w:cs="Times New Roman"/>
        </w:rPr>
        <w:t xml:space="preserve"> </w:t>
      </w:r>
      <w:r w:rsidRPr="00963263">
        <w:rPr>
          <w:rFonts w:ascii="Times New Roman" w:hAnsi="Times New Roman" w:cs="Times New Roman"/>
        </w:rPr>
        <w:t>there are exceptions.</w:t>
      </w:r>
      <w:r w:rsidRPr="00963263">
        <w:rPr>
          <w:rFonts w:ascii="Times New Roman" w:hAnsi="Times New Roman" w:cs="Times New Roman"/>
        </w:rPr>
        <w:fldChar w:fldCharType="begin">
          <w:fldData xml:space="preserve">PEVuZE5vdGU+PENpdGU+PEF1dGhvcj5GZWFraW5zPC9BdXRob3I+PFllYXI+MjAxMzwvWWVhcj48
UmVjTnVtPjczNzQ8L1JlY051bT48RGlzcGxheVRleHQ+KDUsIDQ5LCA1MCk8L0Rpc3BsYXlUZXh0
PjxyZWNvcmQ+PHJlYy1udW1iZXI+NzM3NDwvcmVjLW51bWJlcj48Zm9yZWlnbi1rZXlzPjxrZXkg
YXBwPSJFTiIgZGItaWQ9InIyMmV0ZmRyaXpyemVrZXNwc3lwd2UwZnoyemE1OTl4enhzciIgdGlt
ZXN0YW1wPSIxNjgyMjYzNzAwIj43Mzc0PC9rZXk+PC9mb3JlaWduLWtleXM+PHJlZi10eXBlIG5h
bWU9IkpvdXJuYWwgQXJ0aWNsZSI+MTc8L3JlZi10eXBlPjxjb250cmlidXRvcnM+PGF1dGhvcnM+
PGF1dGhvcj5GZWFraW5zLCBSLiBNLjwvYXV0aG9yPjwvYXV0aG9ycz48L2NvbnRyaWJ1dG9ycz48
dGl0bGVzPjx0aXRsZT5JbmZsYW1tYXRvcnkgYm93ZWwgZGlzZWFzZSBiaW9wc2llczogdXBkYXRl
ZCBCcml0aXNoIFNvY2lldHkgb2YgR2FzdHJvZW50ZXJvbG9neSByZXBvcnRpbmcgZ3VpZGVsaW5l
czwvdGl0bGU+PHNlY29uZGFyeS10aXRsZT5KIENsaW4gUGF0aG9sPC9zZWNvbmRhcnktdGl0bGU+
PC90aXRsZXM+PHBlcmlvZGljYWw+PGZ1bGwtdGl0bGU+SiBDbGluIFBhdGhvbDwvZnVsbC10aXRs
ZT48L3BlcmlvZGljYWw+PHBhZ2VzPjEwMDUtMjY8L3BhZ2VzPjx2b2x1bWU+NjY8L3ZvbHVtZT48
bnVtYmVyPjEyPC9udW1iZXI+PGVkaXRpb24+MjAxMy8wOS8wNDwvZWRpdGlvbj48a2V5d29yZHM+
PGtleXdvcmQ+QmlvcHN5PC9rZXl3b3JkPjxrZXl3b3JkPkRpYWdub3NpcywgRGlmZmVyZW50aWFs
PC9rZXl3b3JkPjxrZXl3b3JkPkdhc3Ryb2VudGVyb2xvZ3kvKm1ldGhvZHM8L2tleXdvcmQ+PGtl
eXdvcmQ+R2FzdHJvaW50ZXN0aW5hbCBUcmFjdC8qcGF0aG9sb2d5PC9rZXl3b3JkPjxrZXl3b3Jk
Pkh1bWFuczwva2V5d29yZD48a2V5d29yZD5JbmZsYW1tYXRvcnkgQm93ZWwgRGlzZWFzZXMvKnBh
dGhvbG9neTwva2V5d29yZD48a2V5d29yZD5NdWNvdXMgTWVtYnJhbmUvcGF0aG9sb2d5PC9rZXl3
b3JkPjxrZXl3b3JkPlNvY2lldGllcywgTWVkaWNhbDwva2V5d29yZD48a2V5d29yZD5Vbml0ZWQg
S2luZ2RvbTwva2V5d29yZD48a2V5d29yZD5Db2xpdGlzPC9rZXl3b3JkPjxrZXl3b3JkPkNyb2hu
JmFwb3M7cyBEaXNlYXNlPC9rZXl3b3JkPjxrZXl3b3JkPkRpYWdub3Npczwva2V5d29yZD48a2V5
d29yZD5IaXN0b3BhdGhvbG9neTwva2V5d29yZD48a2V5d29yZD5JbmZsYW1tYXRvcnkgQm93ZWwg
RGlzZWFzZTwva2V5d29yZD48L2tleXdvcmRzPjxkYXRlcz48eWVhcj4yMDEzPC95ZWFyPjxwdWIt
ZGF0ZXM+PGRhdGU+RGVjPC9kYXRlPjwvcHViLWRhdGVzPjwvZGF0ZXM+PGlzYm4+MDAyMS05NzQ2
PC9pc2JuPjxhY2Nlc3Npb24tbnVtPjIzOTk5MjcwPC9hY2Nlc3Npb24tbnVtPjx1cmxzPjwvdXJs
cz48ZWxlY3Ryb25pYy1yZXNvdXJjZS1udW0+MTAuMTEzNi9qY2xpbnBhdGgtMjAxMy0yMDE4ODU8
L2VsZWN0cm9uaWMtcmVzb3VyY2UtbnVtPjxyZW1vdGUtZGF0YWJhc2UtcHJvdmlkZXI+TkxNPC9y
ZW1vdGUtZGF0YWJhc2UtcHJvdmlkZXI+PGxhbmd1YWdlPmVuZzwvbGFuZ3VhZ2U+PC9yZWNvcmQ+
PC9DaXRlPjxDaXRlPjxBdXRob3I+TW9vcmU8L0F1dGhvcj48WWVhcj4yMDIwPC9ZZWFyPjxSZWNO
dW0+NjUzMTwvUmVjTnVtPjxyZWNvcmQ+PHJlYy1udW1iZXI+NjUzMTwvcmVjLW51bWJlcj48Zm9y
ZWlnbi1rZXlzPjxrZXkgYXBwPSJFTiIgZGItaWQ9InIyMmV0ZmRyaXpyemVrZXNwc3lwd2UwZnoy
emE1OTl4enhzciIgdGltZXN0YW1wPSIxNjA5ODY2NDQxIj42NTMxPC9rZXk+PC9mb3JlaWduLWtl
eXM+PHJlZi10eXBlIG5hbWU9IkpvdXJuYWwgQXJ0aWNsZSI+MTc8L3JlZi10eXBlPjxjb250cmli
dXRvcnM+PGF1dGhvcnM+PGF1dGhvcj5Nb29yZSwgTS48L2F1dGhvcj48YXV0aG9yPkZlYWtpbnMs
IFIuIE0uPC9hdXRob3I+PGF1dGhvcj5MYXV3ZXJzLCBHLiBZLjwvYXV0aG9yPjwvYXV0aG9ycz48
L2NvbnRyaWJ1dG9ycz48YXV0aC1hZGRyZXNzPkRlcGFydG1lbnQgb2YgQ2VsbHVsYXIgUGF0aG9s
b2d5LCBCZWxmYXN0IEhlYWx0aCBhbmQgU29jaWFsIENhcmUgVHJ1c3QsIEJlbGZhc3QsIFVLLiYj
eEQ7SGlzdG9wYXRob2xvZ3ksIFJveWFsIEZyZWUgSG9zcGl0YWwsIExvbmRvbiwgVUsuJiN4RDtQ
YXRob2xvZ3ksIE1vZmZpdHQgQ2FuY2VyIENlbnRlciwgVGFtcGEsIEZsb3JpZGEsIFVTQSBncmVn
b3J5LmxhdXdlcnNAbW9mZml0dC5vcmcuPC9hdXRoLWFkZHJlc3M+PHRpdGxlcz48dGl0bGU+Tm9u
LW5lb3BsYXN0aWMgY29sb3JlY3RhbCBkaXNlYXNlIGJpb3BzaWVzOiBldmFsdWF0aW9uIGFuZCBk
aWZmZXJlbnRpYWwgZGlhZ25vc2lzPC90aXRsZT48c2Vjb25kYXJ5LXRpdGxlPkogQ2xpbiBQYXRo
b2w8L3NlY29uZGFyeS10aXRsZT48L3RpdGxlcz48cGVyaW9kaWNhbD48ZnVsbC10aXRsZT5KIENs
aW4gUGF0aG9sPC9mdWxsLXRpdGxlPjwvcGVyaW9kaWNhbD48cGFnZXM+NzgzLTc5MjwvcGFnZXM+
PHZvbHVtZT43Mzwvdm9sdW1lPjxudW1iZXI+MTI8L251bWJlcj48ZWRpdGlvbj4yMDIwLzA4LzAy
PC9lZGl0aW9uPjxrZXl3b3Jkcz48a2V5d29yZD5EaWFnbm9zaXMsIERpZmZlcmVudGlhbDwva2V5
d29yZD48a2V5d29yZD5IdW1hbnM8L2tleXdvcmQ+PGtleXdvcmQ+SW50ZXN0aW5hbCBEaXNlYXNl
cy8qZGlhZ25vc2lzLypwYXRob2xvZ3k8L2tleXdvcmQ+PGtleXdvcmQ+Y29saXRpczwva2V5d29y
ZD48a2V5d29yZD5jb2xvbjwva2V5d29yZD48a2V5d29yZD5pbmZsYW1tYXRvcnkgYm93ZWwgZGlz
ZWFzZXM8L2tleXdvcmQ+PC9rZXl3b3Jkcz48ZGF0ZXM+PHllYXI+MjAyMDwveWVhcj48cHViLWRh
dGVzPjxkYXRlPkRlYzwvZGF0ZT48L3B1Yi1kYXRlcz48L2RhdGVzPjxpc2JuPjE0NzItNDE0NiAo
RWxlY3Ryb25pYykmI3hEOzAwMjEtOTc0NiAoTGlua2luZyk8L2lzYm4+PGFjY2Vzc2lvbi1udW0+
MzI3MzcxOTE8L2FjY2Vzc2lvbi1udW0+PHVybHM+PHJlbGF0ZWQtdXJscz48dXJsPmh0dHBzOi8v
d3d3Lm5jYmkubmxtLm5paC5nb3YvcHVibWVkLzMyNzM3MTkxPC91cmw+PC9yZWxhdGVkLXVybHM+
PC91cmxzPjxlbGVjdHJvbmljLXJlc291cmNlLW51bT4xMC4xMTM2L2pjbGlucGF0aC0yMDIwLTIw
Njc5NDwvZWxlY3Ryb25pYy1yZXNvdXJjZS1udW0+PC9yZWNvcmQ+PC9DaXRlPjxDaXRlPjxBdXRo
b3I+U3RhbmdlPC9BdXRob3I+PFllYXI+MjAwODwvWWVhcj48UmVjTnVtPjczODc8L1JlY051bT48
cmVjb3JkPjxyZWMtbnVtYmVyPjczODc8L3JlYy1udW1iZXI+PGZvcmVpZ24ta2V5cz48a2V5IGFw
cD0iRU4iIGRiLWlkPSJyMjJldGZkcml6cnpla2VzcHN5cHdlMGZ6MnphNTk5eHp4c3IiIHRpbWVz
dGFtcD0iMTY4MjI2MzcwMSI+NzM4Nzwva2V5PjwvZm9yZWlnbi1rZXlzPjxyZWYtdHlwZSBuYW1l
PSJKb3VybmFsIEFydGljbGUiPjE3PC9yZWYtdHlwZT48Y29udHJpYnV0b3JzPjxhdXRob3JzPjxh
dXRob3I+U3RhbmdlLCBFLiBGLjwvYXV0aG9yPjxhdXRob3I+VHJhdmlzLCBTLiBQLjwvYXV0aG9y
PjxhdXRob3I+VmVybWVpcmUsIFMuPC9hdXRob3I+PGF1dGhvcj5SZWluaXNjaCwgVy48L2F1dGhv
cj48YXV0aG9yPkdlYm9lcywgSy48L2F1dGhvcj48YXV0aG9yPkJhcmFrYXVza2llbmUsIEEuPC9h
dXRob3I+PGF1dGhvcj5GZWFraW5zLCBSLjwvYXV0aG9yPjxhdXRob3I+RmzDqWpvdSwgSi4gRi48
L2F1dGhvcj48YXV0aG9yPkhlcmZhcnRoLCBILjwvYXV0aG9yPjxhdXRob3I+SG9tbWVzLCBELiBX
LjwvYXV0aG9yPjxhdXRob3I+S3VwY2luc2thcywgTC48L2F1dGhvcj48YXV0aG9yPkxha2F0b3Ms
IFAuIEwuPC9hdXRob3I+PGF1dGhvcj5NYW50emFyaXMsIEcuIEouPC9hdXRob3I+PGF1dGhvcj5T
Y2hyZWliZXIsIFMuPC9hdXRob3I+PGF1dGhvcj5WaWxsYW5hY2NpLCBWLjwvYXV0aG9yPjxhdXRo
b3I+V2FycmVuLCBCLiBGLjwvYXV0aG9yPjwvYXV0aG9ycz48L2NvbnRyaWJ1dG9ycz48dGl0bGVz
Pjx0aXRsZT5FdXJvcGVhbiBldmlkZW5jZS1iYXNlZCBDb25zZW5zdXMgb24gdGhlIGRpYWdub3Np
cyBhbmQgbWFuYWdlbWVudCBvZiB1bGNlcmF0aXZlIGNvbGl0aXM6IERlZmluaXRpb25zIGFuZCBk
aWFnbm9zaXM8L3RpdGxlPjxzZWNvbmRhcnktdGl0bGU+SiBDcm9obnMgQ29saXRpczwvc2Vjb25k
YXJ5LXRpdGxlPjwvdGl0bGVzPjxwZXJpb2RpY2FsPjxmdWxsLXRpdGxlPkogQ3JvaG5zIENvbGl0
aXM8L2Z1bGwtdGl0bGU+PC9wZXJpb2RpY2FsPjxwYWdlcz4xLTIzPC9wYWdlcz48dm9sdW1lPjI8
L3ZvbHVtZT48bnVtYmVyPjE8L251bWJlcj48ZWRpdGlvbj4yMDA4LzAzLzAxPC9lZGl0aW9uPjxk
YXRlcz48eWVhcj4yMDA4PC95ZWFyPjxwdWItZGF0ZXM+PGRhdGU+TWFyPC9kYXRlPjwvcHViLWRh
dGVzPjwvZGF0ZXM+PGlzYm4+MTg3My05OTQ2IChQcmludCkmI3hEOzE4NzMtOTk0NjwvaXNibj48
YWNjZXNzaW9uLW51bT4yMTE3MjE5NDwvYWNjZXNzaW9uLW51bT48dXJscz48L3VybHM+PGVsZWN0
cm9uaWMtcmVzb3VyY2UtbnVtPjEwLjEwMTYvai5jcm9obnMuMjAwNy4xMS4wMDE8L2VsZWN0cm9u
aWMtcmVzb3VyY2UtbnVtPjxyZW1vdGUtZGF0YWJhc2UtcHJvdmlkZXI+TkxNPC9yZW1vdGUtZGF0
YWJhc2UtcHJvdmlkZXI+PGxhbmd1YWdlPmVuZzwvbGFuZ3VhZ2U+PC9yZWNvcmQ+PC9DaXRlPjwv
RW5kTm90ZT5=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GZWFraW5zPC9BdXRob3I+PFllYXI+MjAxMzwvWWVhcj48
UmVjTnVtPjczNzQ8L1JlY051bT48RGlzcGxheVRleHQ+KDUsIDQ5LCA1MCk8L0Rpc3BsYXlUZXh0
PjxyZWNvcmQ+PHJlYy1udW1iZXI+NzM3NDwvcmVjLW51bWJlcj48Zm9yZWlnbi1rZXlzPjxrZXkg
YXBwPSJFTiIgZGItaWQ9InIyMmV0ZmRyaXpyemVrZXNwc3lwd2UwZnoyemE1OTl4enhzciIgdGlt
ZXN0YW1wPSIxNjgyMjYzNzAwIj43Mzc0PC9rZXk+PC9mb3JlaWduLWtleXM+PHJlZi10eXBlIG5h
bWU9IkpvdXJuYWwgQXJ0aWNsZSI+MTc8L3JlZi10eXBlPjxjb250cmlidXRvcnM+PGF1dGhvcnM+
PGF1dGhvcj5GZWFraW5zLCBSLiBNLjwvYXV0aG9yPjwvYXV0aG9ycz48L2NvbnRyaWJ1dG9ycz48
dGl0bGVzPjx0aXRsZT5JbmZsYW1tYXRvcnkgYm93ZWwgZGlzZWFzZSBiaW9wc2llczogdXBkYXRl
ZCBCcml0aXNoIFNvY2lldHkgb2YgR2FzdHJvZW50ZXJvbG9neSByZXBvcnRpbmcgZ3VpZGVsaW5l
czwvdGl0bGU+PHNlY29uZGFyeS10aXRsZT5KIENsaW4gUGF0aG9sPC9zZWNvbmRhcnktdGl0bGU+
PC90aXRsZXM+PHBlcmlvZGljYWw+PGZ1bGwtdGl0bGU+SiBDbGluIFBhdGhvbDwvZnVsbC10aXRs
ZT48L3BlcmlvZGljYWw+PHBhZ2VzPjEwMDUtMjY8L3BhZ2VzPjx2b2x1bWU+NjY8L3ZvbHVtZT48
bnVtYmVyPjEyPC9udW1iZXI+PGVkaXRpb24+MjAxMy8wOS8wNDwvZWRpdGlvbj48a2V5d29yZHM+
PGtleXdvcmQ+QmlvcHN5PC9rZXl3b3JkPjxrZXl3b3JkPkRpYWdub3NpcywgRGlmZmVyZW50aWFs
PC9rZXl3b3JkPjxrZXl3b3JkPkdhc3Ryb2VudGVyb2xvZ3kvKm1ldGhvZHM8L2tleXdvcmQ+PGtl
eXdvcmQ+R2FzdHJvaW50ZXN0aW5hbCBUcmFjdC8qcGF0aG9sb2d5PC9rZXl3b3JkPjxrZXl3b3Jk
Pkh1bWFuczwva2V5d29yZD48a2V5d29yZD5JbmZsYW1tYXRvcnkgQm93ZWwgRGlzZWFzZXMvKnBh
dGhvbG9neTwva2V5d29yZD48a2V5d29yZD5NdWNvdXMgTWVtYnJhbmUvcGF0aG9sb2d5PC9rZXl3
b3JkPjxrZXl3b3JkPlNvY2lldGllcywgTWVkaWNhbDwva2V5d29yZD48a2V5d29yZD5Vbml0ZWQg
S2luZ2RvbTwva2V5d29yZD48a2V5d29yZD5Db2xpdGlzPC9rZXl3b3JkPjxrZXl3b3JkPkNyb2hu
JmFwb3M7cyBEaXNlYXNlPC9rZXl3b3JkPjxrZXl3b3JkPkRpYWdub3Npczwva2V5d29yZD48a2V5
d29yZD5IaXN0b3BhdGhvbG9neTwva2V5d29yZD48a2V5d29yZD5JbmZsYW1tYXRvcnkgQm93ZWwg
RGlzZWFzZTwva2V5d29yZD48L2tleXdvcmRzPjxkYXRlcz48eWVhcj4yMDEzPC95ZWFyPjxwdWIt
ZGF0ZXM+PGRhdGU+RGVjPC9kYXRlPjwvcHViLWRhdGVzPjwvZGF0ZXM+PGlzYm4+MDAyMS05NzQ2
PC9pc2JuPjxhY2Nlc3Npb24tbnVtPjIzOTk5MjcwPC9hY2Nlc3Npb24tbnVtPjx1cmxzPjwvdXJs
cz48ZWxlY3Ryb25pYy1yZXNvdXJjZS1udW0+MTAuMTEzNi9qY2xpbnBhdGgtMjAxMy0yMDE4ODU8
L2VsZWN0cm9uaWMtcmVzb3VyY2UtbnVtPjxyZW1vdGUtZGF0YWJhc2UtcHJvdmlkZXI+TkxNPC9y
ZW1vdGUtZGF0YWJhc2UtcHJvdmlkZXI+PGxhbmd1YWdlPmVuZzwvbGFuZ3VhZ2U+PC9yZWNvcmQ+
PC9DaXRlPjxDaXRlPjxBdXRob3I+TW9vcmU8L0F1dGhvcj48WWVhcj4yMDIwPC9ZZWFyPjxSZWNO
dW0+NjUzMTwvUmVjTnVtPjxyZWNvcmQ+PHJlYy1udW1iZXI+NjUzMTwvcmVjLW51bWJlcj48Zm9y
ZWlnbi1rZXlzPjxrZXkgYXBwPSJFTiIgZGItaWQ9InIyMmV0ZmRyaXpyemVrZXNwc3lwd2UwZnoy
emE1OTl4enhzciIgdGltZXN0YW1wPSIxNjA5ODY2NDQxIj42NTMxPC9rZXk+PC9mb3JlaWduLWtl
eXM+PHJlZi10eXBlIG5hbWU9IkpvdXJuYWwgQXJ0aWNsZSI+MTc8L3JlZi10eXBlPjxjb250cmli
dXRvcnM+PGF1dGhvcnM+PGF1dGhvcj5Nb29yZSwgTS48L2F1dGhvcj48YXV0aG9yPkZlYWtpbnMs
IFIuIE0uPC9hdXRob3I+PGF1dGhvcj5MYXV3ZXJzLCBHLiBZLjwvYXV0aG9yPjwvYXV0aG9ycz48
L2NvbnRyaWJ1dG9ycz48YXV0aC1hZGRyZXNzPkRlcGFydG1lbnQgb2YgQ2VsbHVsYXIgUGF0aG9s
b2d5LCBCZWxmYXN0IEhlYWx0aCBhbmQgU29jaWFsIENhcmUgVHJ1c3QsIEJlbGZhc3QsIFVLLiYj
eEQ7SGlzdG9wYXRob2xvZ3ksIFJveWFsIEZyZWUgSG9zcGl0YWwsIExvbmRvbiwgVUsuJiN4RDtQ
YXRob2xvZ3ksIE1vZmZpdHQgQ2FuY2VyIENlbnRlciwgVGFtcGEsIEZsb3JpZGEsIFVTQSBncmVn
b3J5LmxhdXdlcnNAbW9mZml0dC5vcmcuPC9hdXRoLWFkZHJlc3M+PHRpdGxlcz48dGl0bGU+Tm9u
LW5lb3BsYXN0aWMgY29sb3JlY3RhbCBkaXNlYXNlIGJpb3BzaWVzOiBldmFsdWF0aW9uIGFuZCBk
aWZmZXJlbnRpYWwgZGlhZ25vc2lzPC90aXRsZT48c2Vjb25kYXJ5LXRpdGxlPkogQ2xpbiBQYXRo
b2w8L3NlY29uZGFyeS10aXRsZT48L3RpdGxlcz48cGVyaW9kaWNhbD48ZnVsbC10aXRsZT5KIENs
aW4gUGF0aG9sPC9mdWxsLXRpdGxlPjwvcGVyaW9kaWNhbD48cGFnZXM+NzgzLTc5MjwvcGFnZXM+
PHZvbHVtZT43Mzwvdm9sdW1lPjxudW1iZXI+MTI8L251bWJlcj48ZWRpdGlvbj4yMDIwLzA4LzAy
PC9lZGl0aW9uPjxrZXl3b3Jkcz48a2V5d29yZD5EaWFnbm9zaXMsIERpZmZlcmVudGlhbDwva2V5
d29yZD48a2V5d29yZD5IdW1hbnM8L2tleXdvcmQ+PGtleXdvcmQ+SW50ZXN0aW5hbCBEaXNlYXNl
cy8qZGlhZ25vc2lzLypwYXRob2xvZ3k8L2tleXdvcmQ+PGtleXdvcmQ+Y29saXRpczwva2V5d29y
ZD48a2V5d29yZD5jb2xvbjwva2V5d29yZD48a2V5d29yZD5pbmZsYW1tYXRvcnkgYm93ZWwgZGlz
ZWFzZXM8L2tleXdvcmQ+PC9rZXl3b3Jkcz48ZGF0ZXM+PHllYXI+MjAyMDwveWVhcj48cHViLWRh
dGVzPjxkYXRlPkRlYzwvZGF0ZT48L3B1Yi1kYXRlcz48L2RhdGVzPjxpc2JuPjE0NzItNDE0NiAo
RWxlY3Ryb25pYykmI3hEOzAwMjEtOTc0NiAoTGlua2luZyk8L2lzYm4+PGFjY2Vzc2lvbi1udW0+
MzI3MzcxOTE8L2FjY2Vzc2lvbi1udW0+PHVybHM+PHJlbGF0ZWQtdXJscz48dXJsPmh0dHBzOi8v
d3d3Lm5jYmkubmxtLm5paC5nb3YvcHVibWVkLzMyNzM3MTkxPC91cmw+PC9yZWxhdGVkLXVybHM+
PC91cmxzPjxlbGVjdHJvbmljLXJlc291cmNlLW51bT4xMC4xMTM2L2pjbGlucGF0aC0yMDIwLTIw
Njc5NDwvZWxlY3Ryb25pYy1yZXNvdXJjZS1udW0+PC9yZWNvcmQ+PC9DaXRlPjxDaXRlPjxBdXRo
b3I+U3RhbmdlPC9BdXRob3I+PFllYXI+MjAwODwvWWVhcj48UmVjTnVtPjczODc8L1JlY051bT48
cmVjb3JkPjxyZWMtbnVtYmVyPjczODc8L3JlYy1udW1iZXI+PGZvcmVpZ24ta2V5cz48a2V5IGFw
cD0iRU4iIGRiLWlkPSJyMjJldGZkcml6cnpla2VzcHN5cHdlMGZ6MnphNTk5eHp4c3IiIHRpbWVz
dGFtcD0iMTY4MjI2MzcwMSI+NzM4Nzwva2V5PjwvZm9yZWlnbi1rZXlzPjxyZWYtdHlwZSBuYW1l
PSJKb3VybmFsIEFydGljbGUiPjE3PC9yZWYtdHlwZT48Y29udHJpYnV0b3JzPjxhdXRob3JzPjxh
dXRob3I+U3RhbmdlLCBFLiBGLjwvYXV0aG9yPjxhdXRob3I+VHJhdmlzLCBTLiBQLjwvYXV0aG9y
PjxhdXRob3I+VmVybWVpcmUsIFMuPC9hdXRob3I+PGF1dGhvcj5SZWluaXNjaCwgVy48L2F1dGhv
cj48YXV0aG9yPkdlYm9lcywgSy48L2F1dGhvcj48YXV0aG9yPkJhcmFrYXVza2llbmUsIEEuPC9h
dXRob3I+PGF1dGhvcj5GZWFraW5zLCBSLjwvYXV0aG9yPjxhdXRob3I+RmzDqWpvdSwgSi4gRi48
L2F1dGhvcj48YXV0aG9yPkhlcmZhcnRoLCBILjwvYXV0aG9yPjxhdXRob3I+SG9tbWVzLCBELiBX
LjwvYXV0aG9yPjxhdXRob3I+S3VwY2luc2thcywgTC48L2F1dGhvcj48YXV0aG9yPkxha2F0b3Ms
IFAuIEwuPC9hdXRob3I+PGF1dGhvcj5NYW50emFyaXMsIEcuIEouPC9hdXRob3I+PGF1dGhvcj5T
Y2hyZWliZXIsIFMuPC9hdXRob3I+PGF1dGhvcj5WaWxsYW5hY2NpLCBWLjwvYXV0aG9yPjxhdXRo
b3I+V2FycmVuLCBCLiBGLjwvYXV0aG9yPjwvYXV0aG9ycz48L2NvbnRyaWJ1dG9ycz48dGl0bGVz
Pjx0aXRsZT5FdXJvcGVhbiBldmlkZW5jZS1iYXNlZCBDb25zZW5zdXMgb24gdGhlIGRpYWdub3Np
cyBhbmQgbWFuYWdlbWVudCBvZiB1bGNlcmF0aXZlIGNvbGl0aXM6IERlZmluaXRpb25zIGFuZCBk
aWFnbm9zaXM8L3RpdGxlPjxzZWNvbmRhcnktdGl0bGU+SiBDcm9obnMgQ29saXRpczwvc2Vjb25k
YXJ5LXRpdGxlPjwvdGl0bGVzPjxwZXJpb2RpY2FsPjxmdWxsLXRpdGxlPkogQ3JvaG5zIENvbGl0
aXM8L2Z1bGwtdGl0bGU+PC9wZXJpb2RpY2FsPjxwYWdlcz4xLTIzPC9wYWdlcz48dm9sdW1lPjI8
L3ZvbHVtZT48bnVtYmVyPjE8L251bWJlcj48ZWRpdGlvbj4yMDA4LzAzLzAxPC9lZGl0aW9uPjxk
YXRlcz48eWVhcj4yMDA4PC95ZWFyPjxwdWItZGF0ZXM+PGRhdGU+TWFyPC9kYXRlPjwvcHViLWRh
dGVzPjwvZGF0ZXM+PGlzYm4+MTg3My05OTQ2IChQcmludCkmI3hEOzE4NzMtOTk0NjwvaXNibj48
YWNjZXNzaW9uLW51bT4yMTE3MjE5NDwvYWNjZXNzaW9uLW51bT48dXJscz48L3VybHM+PGVsZWN0
cm9uaWMtcmVzb3VyY2UtbnVtPjEwLjEwMTYvai5jcm9obnMuMjAwNy4xMS4wMDE8L2VsZWN0cm9u
aWMtcmVzb3VyY2UtbnVtPjxyZW1vdGUtZGF0YWJhc2UtcHJvdmlkZXI+TkxNPC9yZW1vdGUtZGF0
YWJhc2UtcHJvdmlkZXI+PGxhbmd1YWdlPmVuZzwvbGFuZ3VhZ2U+PC9yZWNvcmQ+PC9DaXRlPjwv
RW5kTm90ZT5=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Pr="00963263">
        <w:rPr>
          <w:rFonts w:ascii="Times New Roman" w:hAnsi="Times New Roman" w:cs="Times New Roman"/>
        </w:rPr>
      </w:r>
      <w:r w:rsidRPr="00963263">
        <w:rPr>
          <w:rFonts w:ascii="Times New Roman" w:hAnsi="Times New Roman" w:cs="Times New Roman"/>
        </w:rPr>
        <w:fldChar w:fldCharType="separate"/>
      </w:r>
      <w:r w:rsidR="00C168A9">
        <w:rPr>
          <w:rFonts w:ascii="Times New Roman" w:hAnsi="Times New Roman" w:cs="Times New Roman"/>
          <w:noProof/>
        </w:rPr>
        <w:t>(5, 49, 50)</w:t>
      </w:r>
      <w:r w:rsidRPr="00963263">
        <w:rPr>
          <w:rFonts w:ascii="Times New Roman" w:hAnsi="Times New Roman" w:cs="Times New Roman"/>
        </w:rPr>
        <w:fldChar w:fldCharType="end"/>
      </w:r>
    </w:p>
    <w:p w14:paraId="7B32921F" w14:textId="77777777" w:rsidR="00F5697F" w:rsidRPr="00963263" w:rsidRDefault="00F5697F" w:rsidP="00BC4D0E">
      <w:pPr>
        <w:spacing w:line="360" w:lineRule="auto"/>
        <w:rPr>
          <w:rFonts w:ascii="Times New Roman" w:hAnsi="Times New Roman" w:cs="Times New Roman"/>
        </w:rPr>
      </w:pPr>
    </w:p>
    <w:p w14:paraId="081632DB" w14:textId="10F0BD5C" w:rsidR="006E1221" w:rsidRPr="00963263" w:rsidRDefault="005719E4" w:rsidP="00BC4D0E">
      <w:pPr>
        <w:spacing w:line="360" w:lineRule="auto"/>
        <w:rPr>
          <w:rFonts w:ascii="Times New Roman" w:hAnsi="Times New Roman" w:cs="Times New Roman"/>
          <w:b/>
          <w:bCs/>
          <w:u w:val="single"/>
        </w:rPr>
      </w:pPr>
      <w:r w:rsidRPr="00963263">
        <w:rPr>
          <w:rFonts w:ascii="Times New Roman" w:hAnsi="Times New Roman" w:cs="Times New Roman"/>
          <w:b/>
          <w:bCs/>
          <w:u w:val="single"/>
        </w:rPr>
        <w:lastRenderedPageBreak/>
        <w:t>F</w:t>
      </w:r>
      <w:r w:rsidR="006E1221" w:rsidRPr="00963263">
        <w:rPr>
          <w:rFonts w:ascii="Times New Roman" w:hAnsi="Times New Roman" w:cs="Times New Roman"/>
          <w:b/>
          <w:bCs/>
          <w:u w:val="single"/>
        </w:rPr>
        <w:t>oc</w:t>
      </w:r>
      <w:r w:rsidR="00895070" w:rsidRPr="00963263">
        <w:rPr>
          <w:rFonts w:ascii="Times New Roman" w:hAnsi="Times New Roman" w:cs="Times New Roman"/>
          <w:b/>
          <w:bCs/>
          <w:u w:val="single"/>
        </w:rPr>
        <w:t>al</w:t>
      </w:r>
      <w:r w:rsidR="006E1221" w:rsidRPr="00963263">
        <w:rPr>
          <w:rFonts w:ascii="Times New Roman" w:hAnsi="Times New Roman" w:cs="Times New Roman"/>
          <w:b/>
          <w:bCs/>
          <w:u w:val="single"/>
        </w:rPr>
        <w:t xml:space="preserve"> active colitis</w:t>
      </w:r>
    </w:p>
    <w:p w14:paraId="324DBAF0" w14:textId="62F8E22F" w:rsidR="006622FC" w:rsidRPr="00963263" w:rsidRDefault="006622FC" w:rsidP="00BC4D0E">
      <w:pPr>
        <w:spacing w:line="360" w:lineRule="auto"/>
        <w:rPr>
          <w:rFonts w:ascii="Times New Roman" w:hAnsi="Times New Roman" w:cs="Times New Roman"/>
        </w:rPr>
      </w:pPr>
      <w:r w:rsidRPr="00963263">
        <w:rPr>
          <w:rFonts w:ascii="Times New Roman" w:hAnsi="Times New Roman" w:cs="Times New Roman"/>
          <w:color w:val="212121"/>
          <w:shd w:val="clear" w:color="auto" w:fill="FFFFFF"/>
        </w:rPr>
        <w:t xml:space="preserve">Focal crypt injury by neutrophils </w:t>
      </w:r>
      <w:r w:rsidR="002D4124">
        <w:rPr>
          <w:rFonts w:ascii="Times New Roman" w:hAnsi="Times New Roman" w:cs="Times New Roman"/>
          <w:color w:val="212121"/>
          <w:shd w:val="clear" w:color="auto" w:fill="FFFFFF"/>
        </w:rPr>
        <w:t>[</w:t>
      </w:r>
      <w:r w:rsidRPr="00963263">
        <w:rPr>
          <w:rFonts w:ascii="Times New Roman" w:hAnsi="Times New Roman" w:cs="Times New Roman"/>
          <w:color w:val="212121"/>
          <w:shd w:val="clear" w:color="auto" w:fill="FFFFFF"/>
        </w:rPr>
        <w:t>cryptitis/crypt abscesses</w:t>
      </w:r>
      <w:r w:rsidR="002D4124">
        <w:rPr>
          <w:rFonts w:ascii="Times New Roman" w:hAnsi="Times New Roman" w:cs="Times New Roman"/>
          <w:color w:val="212121"/>
          <w:shd w:val="clear" w:color="auto" w:fill="FFFFFF"/>
        </w:rPr>
        <w:t>]</w:t>
      </w:r>
      <w:r w:rsidRPr="00963263">
        <w:rPr>
          <w:rFonts w:ascii="Times New Roman" w:hAnsi="Times New Roman" w:cs="Times New Roman"/>
          <w:color w:val="212121"/>
          <w:shd w:val="clear" w:color="auto" w:fill="FFFFFF"/>
        </w:rPr>
        <w:t xml:space="preserve"> or focal active colitis </w:t>
      </w:r>
      <w:r w:rsidR="002D4124">
        <w:rPr>
          <w:rFonts w:ascii="Times New Roman" w:hAnsi="Times New Roman" w:cs="Times New Roman"/>
          <w:color w:val="212121"/>
          <w:shd w:val="clear" w:color="auto" w:fill="FFFFFF"/>
        </w:rPr>
        <w:t>[</w:t>
      </w:r>
      <w:r w:rsidRPr="00963263">
        <w:rPr>
          <w:rFonts w:ascii="Times New Roman" w:hAnsi="Times New Roman" w:cs="Times New Roman"/>
          <w:color w:val="212121"/>
          <w:shd w:val="clear" w:color="auto" w:fill="FFFFFF"/>
        </w:rPr>
        <w:t>FAC</w:t>
      </w:r>
      <w:r w:rsidR="002D4124">
        <w:rPr>
          <w:rFonts w:ascii="Times New Roman" w:hAnsi="Times New Roman" w:cs="Times New Roman"/>
          <w:color w:val="212121"/>
          <w:shd w:val="clear" w:color="auto" w:fill="FFFFFF"/>
        </w:rPr>
        <w:t>]</w:t>
      </w:r>
      <w:r w:rsidRPr="00963263">
        <w:rPr>
          <w:rFonts w:ascii="Times New Roman" w:hAnsi="Times New Roman" w:cs="Times New Roman"/>
          <w:color w:val="212121"/>
          <w:shd w:val="clear" w:color="auto" w:fill="FFFFFF"/>
        </w:rPr>
        <w:t xml:space="preserve"> is a common isolated finding in endoscopic colorectal biopsies.</w:t>
      </w:r>
      <w:r w:rsidRPr="00963263">
        <w:rPr>
          <w:rFonts w:ascii="Times New Roman" w:hAnsi="Times New Roman" w:cs="Times New Roman"/>
          <w:color w:val="212121"/>
          <w:shd w:val="clear" w:color="auto" w:fill="FFFFFF"/>
        </w:rPr>
        <w:fldChar w:fldCharType="begin">
          <w:fldData xml:space="preserve">PEVuZE5vdGU+PENpdGU+PEF1dGhvcj5HcmVlbnNvbjwvQXV0aG9yPjxZZWFyPjE5OTc8L1llYXI+
PFJlY051bT4yMDI1PC9SZWNOdW0+PERpc3BsYXlUZXh0Pig0MSwgNTEtNTQpPC9EaXNwbGF5VGV4
dD48cmVjb3JkPjxyZWMtbnVtYmVyPjIwMjU8L3JlYy1udW1iZXI+PGZvcmVpZ24ta2V5cz48a2V5
IGFwcD0iRU4iIGRiLWlkPSJyMjJldGZkcml6cnpla2VzcHN5cHdlMGZ6MnphNTk5eHp4c3IiIHRp
bWVzdGFtcD0iMTQ5NjMxNTcyMCI+MjAyNTwva2V5PjwvZm9yZWlnbi1rZXlzPjxyZWYtdHlwZSBu
YW1lPSJKb3VybmFsIEFydGljbGUiPjE3PC9yZWYtdHlwZT48Y29udHJpYnV0b3JzPjxhdXRob3Jz
PjxhdXRob3I+R3JlZW5zb24sIEouIEsuPC9hdXRob3I+PGF1dGhvcj5TdGVybiwgUi4gQS48L2F1
dGhvcj48YXV0aG9yPkNhcnBlbnRlciwgUy4gTC48L2F1dGhvcj48YXV0aG9yPkJhcm5ldHQsIEou
IEwuPC9hdXRob3I+PC9hdXRob3JzPjwvY29udHJpYnV0b3JzPjxhdXRoLWFkZHJlc3M+RGVwYXJ0
bWVudCBvZiBQYXRob2xvZ3ksIFVuaXZlcnNpdHkgb2YgTWljaGlnYW4gTWVkaWNhbCBDZW50ZXIs
IEFubiBBcmJvciA0ODEwOS0wMDU0LCBVU0EuPC9hdXRoLWFkZHJlc3M+PHRpdGxlcz48dGl0bGU+
VGhlIGNsaW5pY2FsIHNpZ25pZmljYW5jZSBvZiBmb2NhbCBhY3RpdmUgY29saXRpczwvdGl0bGU+
PHNlY29uZGFyeS10aXRsZT5IdW0gUGF0aG9sPC9zZWNvbmRhcnktdGl0bGU+PGFsdC10aXRsZT5I
dW1hbiBwYXRob2xvZ3k8L2FsdC10aXRsZT48L3RpdGxlcz48cGVyaW9kaWNhbD48ZnVsbC10aXRs
ZT5IdW0gUGF0aG9sPC9mdWxsLXRpdGxlPjwvcGVyaW9kaWNhbD48cGFnZXM+NzI5LTMzPC9wYWdl
cz48dm9sdW1lPjI4PC92b2x1bWU+PG51bWJlcj42PC9udW1iZXI+PGtleXdvcmRzPjxrZXl3b3Jk
PkFkb2xlc2NlbnQ8L2tleXdvcmQ+PGtleXdvcmQ+QWR1bHQ8L2tleXdvcmQ+PGtleXdvcmQ+QWdl
ZDwva2V5d29yZD48a2V5d29yZD5BZ2VkLCA4MCBhbmQgb3Zlcjwva2V5d29yZD48a2V5d29yZD5B
bnRpLUluZmxhbW1hdG9yeSBBZ2VudHMsIE5vbi1TdGVyb2lkYWwvYWR2ZXJzZSBlZmZlY3RzPC9r
ZXl3b3JkPjxrZXl3b3JkPkNvbGl0aXMvY2hlbWljYWxseSBpbmR1Y2VkL2RpYWdub3Npcy8qcGF0
aG9sb2d5PC9rZXl3b3JkPjxrZXl3b3JkPkVuZG9zY29weTwva2V5d29yZD48a2V5d29yZD5GZW1h
bGU8L2tleXdvcmQ+PGtleXdvcmQ+Rm9sbG93LVVwIFN0dWRpZXM8L2tleXdvcmQ+PGtleXdvcmQ+
Rm9yZWNhc3Rpbmc8L2tleXdvcmQ+PGtleXdvcmQ+SHVtYW5zPC9rZXl3b3JkPjxrZXl3b3JkPklu
ZmxhbW1hdG9yeSBCb3dlbCBEaXNlYXNlcy9jaGVtaWNhbGx5IGluZHVjZWQvZGlhZ25vc2lzL3Bh
dGhvbG9neTwva2V5d29yZD48a2V5d29yZD5JbnRlc3RpbmFsIE11Y29zYS9kcnVnIGVmZmVjdHMv
cGF0aG9sb2d5PC9rZXl3b3JkPjxrZXl3b3JkPk1hbGU8L2tleXdvcmQ+PGtleXdvcmQ+TWlkZGxl
IEFnZWQ8L2tleXdvcmQ+PGtleXdvcmQ+UGxhc21hIENlbGxzL3BhdGhvbG9neTwva2V5d29yZD48
a2V5d29yZD5Qcm9nbm9zaXM8L2tleXdvcmQ+PGtleXdvcmQ+UmV0cm9zcGVjdGl2ZSBTdHVkaWVz
PC9rZXl3b3JkPjwva2V5d29yZHM+PGRhdGVzPjx5ZWFyPjE5OTc8L3llYXI+PHB1Yi1kYXRlcz48
ZGF0ZT5KdW48L2RhdGU+PC9wdWItZGF0ZXM+PC9kYXRlcz48aXNibj4wMDQ2LTgxNzcgKFByaW50
KSYjeEQ7MDA0Ni04MTc3IChMaW5raW5nKTwvaXNibj48YWNjZXNzaW9uLW51bT45MTkxMDA4PC9h
Y2Nlc3Npb24tbnVtPjx1cmxzPjxyZWxhdGVkLXVybHM+PHVybD5odHRwOi8vd3d3Lm5jYmkubmxt
Lm5paC5nb3YvcHVibWVkLzkxOTEwMDg8L3VybD48L3JlbGF0ZWQtdXJscz48L3VybHM+PC9yZWNv
cmQ+PC9DaXRlPjxDaXRlPjxBdXRob3I+T3Ntb25kPC9BdXRob3I+PFllYXI+MjAxODwvWWVhcj48
UmVjTnVtPjMxMTY8L1JlY051bT48cmVjb3JkPjxyZWMtbnVtYmVyPjMxMTY8L3JlYy1udW1iZXI+
PGZvcmVpZ24ta2V5cz48a2V5IGFwcD0iRU4iIGRiLWlkPSJyMjJldGZkcml6cnpla2VzcHN5cHdl
MGZ6MnphNTk5eHp4c3IiIHRpbWVzdGFtcD0iMTU1Mjc0Njg2MCI+MzExNjwva2V5PjwvZm9yZWln
bi1rZXlzPjxyZWYtdHlwZSBuYW1lPSJKb3VybmFsIEFydGljbGUiPjE3PC9yZWYtdHlwZT48Y29u
dHJpYnV0b3JzPjxhdXRob3JzPjxhdXRob3I+T3Ntb25kLCBBLjwvYXV0aG9yPjxhdXRob3I+QXNo
b2ssIEQuPC9hdXRob3I+PGF1dGhvcj5GcmFuY29ldXIsIEMuIEEuPC9hdXRob3I+PGF1dGhvcj5N
aWxsZXIsIE0uPC9hdXRob3I+PGF1dGhvcj5XYWxzaCwgSi4gQy48L2F1dGhvcj48L2F1dGhvcnM+
PC9jb250cmlidXRvcnM+PGF1dGgtYWRkcmVzcz5XZXN0ZXJuIFVuaXZlcnNpdHkgJmFtcDsgTG9u
ZG9uIEhlYWx0aCBTY2llbmNlcyBDZW50cmUsIExvbmRvbiwgT04sIENhbmFkYS4mI3hEO0NoaWxk
cmVuJmFwb3M7cyBIb3NwaXRhbCBvZiBXZXN0ZXJuIE9udGFyaW8sIExvbmRvbiwgT04sIENhbmFk
YS4mI3hEO1dlc3Rlcm4gVW5pdmVyc2l0eSAmYW1wOyBMb25kb24gSGVhbHRoIFNjaWVuY2VzIENl
bnRyZSwgTG9uZG9uLCBPTiwgQ2FuYWRhLiBFbGVjdHJvbmljIGFkZHJlc3M6IEpvYW5uYS53YWxz
aEBsaHNjLm9uLmNhLjwvYXV0aC1hZGRyZXNzPjx0aXRsZXM+PHRpdGxlPklzIGZvY2FsIGFjdGl2
ZSBjb2xpdGlzIG9mIGdyZWF0ZXIgY2xpbmljYWwgc2lnbmlmaWNhbmNlIGluIHBlZGlhdHJpYyBw
YXRpZW50cz8gQSByZXRyb3NwZWN0aXZlIHJldmlldyBvZiA2OCBjYXNlcyB3aXRoIGNsaW5pY2Fs
IGNvcnJlbGF0aW9uPC90aXRsZT48c2Vjb25kYXJ5LXRpdGxlPkh1bSBQYXRob2w8L3NlY29uZGFy
eS10aXRsZT48L3RpdGxlcz48cGVyaW9kaWNhbD48ZnVsbC10aXRsZT5IdW0gUGF0aG9sPC9mdWxs
LXRpdGxlPjwvcGVyaW9kaWNhbD48cGFnZXM+MTY0LTE2OTwvcGFnZXM+PHZvbHVtZT43NDwvdm9s
dW1lPjxlZGl0aW9uPjIwMTgvMDEvMjQ8L2VkaXRpb24+PGtleXdvcmRzPjxrZXl3b3JkPkFkb2xl
c2NlbnQ8L2tleXdvcmQ+PGtleXdvcmQ+QmlvcHN5PC9rZXl3b3JkPjxrZXl3b3JkPkNoaWxkPC9r
ZXl3b3JkPjxrZXl3b3JkPkNoaWxkLCBQcmVzY2hvb2w8L2tleXdvcmQ+PGtleXdvcmQ+Q29saXRp
cy8qZGlhZ25vc2lzL3BhdGhvbG9neTwva2V5d29yZD48a2V5d29yZD5Db2xpdGlzLCBVbGNlcmF0
aXZlLypkaWFnbm9zaXMvcGF0aG9sb2d5PC9rZXl3b3JkPjxrZXl3b3JkPkNvbG9uLypwYXRob2xv
Z3k8L2tleXdvcmQ+PGtleXdvcmQ+Q3JvaG4gRGlzZWFzZS8qZGlhZ25vc2lzL3BhdGhvbG9neTwv
a2V5d29yZD48a2V5d29yZD5EaWFnbm9zaXMsIERpZmZlcmVudGlhbDwva2V5d29yZD48a2V5d29y
ZD5GZW1hbGU8L2tleXdvcmQ+PGtleXdvcmQ+SHVtYW5zPC9rZXl3b3JkPjxrZXl3b3JkPkluZmFu
dDwva2V5d29yZD48a2V5d29yZD5JbnRlc3RpbmFsIE11Y29zYS8qcGF0aG9sb2d5PC9rZXl3b3Jk
PjxrZXl3b3JkPk1hbGU8L2tleXdvcmQ+PGtleXdvcmQ+UmV0cm9zcGVjdGl2ZSBTdHVkaWVzPC9r
ZXl3b3JkPjxrZXl3b3JkPipDcm9obiZhcG9zO3MgZGlzZWFzZTwva2V5d29yZD48a2V5d29yZD4q
Rm9jYWwgYWN0aXZlIGNvbGl0aXM8L2tleXdvcmQ+PGtleXdvcmQ+KkluZmxhbW1hdG9yeSBib3dl
bCBkaXNlYXNlPC9rZXl3b3JkPjxrZXl3b3JkPipQZWRpYXRyaWM8L2tleXdvcmQ+PC9rZXl3b3Jk
cz48ZGF0ZXM+PHllYXI+MjAxODwveWVhcj48cHViLWRhdGVzPjxkYXRlPkFwcjwvZGF0ZT48L3B1
Yi1kYXRlcz48L2RhdGVzPjxpc2JuPjE1MzItODM5MiAoRWxlY3Ryb25pYykmI3hEOzAwNDYtODE3
NyAoTGlua2luZyk8L2lzYm4+PGFjY2Vzc2lvbi1udW0+MjkzNjA0OTY8L2FjY2Vzc2lvbi1udW0+
PHVybHM+PHJlbGF0ZWQtdXJscz48dXJsPmh0dHBzOi8vd3d3Lm5jYmkubmxtLm5paC5nb3YvcHVi
bWVkLzI5MzYwNDk2PC91cmw+PC9yZWxhdGVkLXVybHM+PC91cmxzPjxlbGVjdHJvbmljLXJlc291
cmNlLW51bT4xMC4xMDE2L2ouaHVtcGF0aC4yMDE4LjAxLjAxMjwvZWxlY3Ryb25pYy1yZXNvdXJj
ZS1udW0+PC9yZWNvcmQ+PC9DaXRlPjxDaXRlPjxBdXRob3I+T3pkaWw8L0F1dGhvcj48WWVhcj4y
MDExPC9ZZWFyPjxSZWNOdW0+NzI3MjwvUmVjTnVtPjxyZWNvcmQ+PHJlYy1udW1iZXI+NzI3Mjwv
cmVjLW51bWJlcj48Zm9yZWlnbi1rZXlzPjxrZXkgYXBwPSJFTiIgZGItaWQ9InIyMmV0ZmRyaXpy
emVrZXNwc3lwd2UwZnoyemE1OTl4enhzciIgdGltZXN0YW1wPSIxNjc3MzI4MDI3Ij43MjcyPC9r
ZXk+PC9mb3JlaWduLWtleXM+PHJlZi10eXBlIG5hbWU9IkpvdXJuYWwgQXJ0aWNsZSI+MTc8L3Jl
Zi10eXBlPjxjb250cmlidXRvcnM+PGF1dGhvcnM+PGF1dGhvcj5PemRpbCwgSy48L2F1dGhvcj48
YXV0aG9yPlNhaGluLCBBLjwvYXV0aG9yPjxhdXRob3I+Q2FsaGFuLCBULjwvYXV0aG9yPjxhdXRo
b3I+S2FocmFtYW4sIFIuPC9hdXRob3I+PGF1dGhvcj5OaWdkZWxpb2dsdSwgQS48L2F1dGhvcj48
YXV0aG9yPkFreXV6LCBVLjwvYXV0aG9yPjxhdXRob3I+U29rbWVuLCBILiBNLjwvYXV0aG9yPjwv
YXV0aG9ycz48L2NvbnRyaWJ1dG9ycz48YXV0aC1hZGRyZXNzPkRlcGFydG1lbnQgb2YgR2FzdHJv
ZW50ZXJvbG9neSwgVW1yYW5peWUgVHJhaW5pbmcgYW5kIFJlc2VhcmNoIEhvc3BpdGFsLCBBZGVt
IFlhdnV6IHN0cmVldCBObzoxLCBVbXJhbml5ZSwgUG9zdGFsIGNvZGU6MzQ3NjYsIElzdGFuYnVs
LCBUdXJrZXkuPC9hdXRoLWFkZHJlc3M+PHRpdGxlcz48dGl0bGU+VGhlIGZyZXF1ZW5jeSBvZiBt
aWNyb3Njb3BpYyBhbmQgZm9jYWwgYWN0aXZlIGNvbGl0aXMgaW4gcGF0aWVudHMgd2l0aCBpcnJp
dGFibGUgYm93ZWwgc3luZHJvbWU8L3RpdGxlPjxzZWNvbmRhcnktdGl0bGU+Qk1DIEdhc3Ryb2Vu
dGVyb2w8L3NlY29uZGFyeS10aXRsZT48L3RpdGxlcz48cGVyaW9kaWNhbD48ZnVsbC10aXRsZT5C
TUMgR2FzdHJvZW50ZXJvbDwvZnVsbC10aXRsZT48L3BlcmlvZGljYWw+PHBhZ2VzPjk2PC9wYWdl
cz48dm9sdW1lPjExPC92b2x1bWU+PGVkaXRpb24+MjAxMS8wOS8wMjwvZWRpdGlvbj48a2V5d29y
ZHM+PGtleXdvcmQ+QWRvbGVzY2VudDwva2V5d29yZD48a2V5d29yZD5BZHVsdDwva2V5d29yZD48
a2V5d29yZD5BZ2VkPC9rZXl3b3JkPjxrZXl3b3JkPkFnZWQsIDgwIGFuZCBvdmVyPC9rZXl3b3Jk
PjxrZXl3b3JkPkJpb3BzeTwva2V5d29yZD48a2V5d29yZD5DYXNlLUNvbnRyb2wgU3R1ZGllczwv
a2V5d29yZD48a2V5d29yZD5Db2xpdGlzL2VwaWRlbWlvbG9neS9wYXRob2xvZ3k8L2tleXdvcmQ+
PGtleXdvcmQ+Q29saXRpcywgTWljcm9zY29waWMvKmVwaWRlbWlvbG9neS9wYXRob2xvZ3k8L2tl
eXdvcmQ+PGtleXdvcmQ+RmVtYWxlPC9rZXl3b3JkPjxrZXl3b3JkPkh1bWFuczwva2V5d29yZD48
a2V5d29yZD5JbmNpZGVuY2U8L2tleXdvcmQ+PGtleXdvcmQ+SXJyaXRhYmxlIEJvd2VsIFN5bmRy
b21lLyplcGlkZW1pb2xvZ3kvcGF0aG9sb2d5PC9rZXl3b3JkPjxrZXl3b3JkPk1hbGU8L2tleXdv
cmQ+PGtleXdvcmQ+TWlkZGxlIEFnZWQ8L2tleXdvcmQ+PGtleXdvcmQ+UHJvc3BlY3RpdmUgU3R1
ZGllczwva2V5d29yZD48a2V5d29yZD5Zb3VuZyBBZHVsdDwva2V5d29yZD48L2tleXdvcmRzPjxk
YXRlcz48eWVhcj4yMDExPC95ZWFyPjxwdWItZGF0ZXM+PGRhdGU+QXVnIDMxPC9kYXRlPjwvcHVi
LWRhdGVzPjwvZGF0ZXM+PGlzYm4+MTQ3MS0yMzBYIChFbGVjdHJvbmljKSYjeEQ7MTQ3MS0yMzBY
IChMaW5raW5nKTwvaXNibj48YWNjZXNzaW9uLW51bT4yMTg4MDEzMzwvYWNjZXNzaW9uLW51bT48
dXJscz48cmVsYXRlZC11cmxzPjx1cmw+aHR0cHM6Ly93d3cubmNiaS5ubG0ubmloLmdvdi9wdWJt
ZWQvMjE4ODAxMzM8L3VybD48L3JlbGF0ZWQtdXJscz48L3VybHM+PGN1c3RvbTI+UE1DMzE3ODUy
OTwvY3VzdG9tMj48ZWxlY3Ryb25pYy1yZXNvdXJjZS1udW0+MTAuMTE4Ni8xNDcxLTIzMFgtMTEt
OTY8L2VsZWN0cm9uaWMtcmVzb3VyY2UtbnVtPjwvcmVjb3JkPjwvQ2l0ZT48Q2l0ZT48QXV0aG9y
PlZvbGs8L0F1dGhvcj48WWVhcj4xOTk4PC9ZZWFyPjxSZWNOdW0+MTkxMTwvUmVjTnVtPjxyZWNv
cmQ+PHJlYy1udW1iZXI+MTkxMTwvcmVjLW51bWJlcj48Zm9yZWlnbi1rZXlzPjxrZXkgYXBwPSJF
TiIgZGItaWQ9InIyMmV0ZmRyaXpyemVrZXNwc3lwd2UwZnoyemE1OTl4enhzciIgdGltZXN0YW1w
PSIxNDg5OTM1ODAzIj4xOTExPC9rZXk+PC9mb3JlaWduLWtleXM+PHJlZi10eXBlIG5hbWU9Ikpv
dXJuYWwgQXJ0aWNsZSI+MTc8L3JlZi10eXBlPjxjb250cmlidXRvcnM+PGF1dGhvcnM+PGF1dGhv
cj5Wb2xrLCBFLiBFLjwvYXV0aG9yPjxhdXRob3I+U2hhcGlybywgQi4gRC48L2F1dGhvcj48YXV0
aG9yPkVhc2xleSwgSy4gQS48L2F1dGhvcj48YXV0aG9yPkdvbGRibHVtLCBKLiBSLjwvYXV0aG9y
PjwvYXV0aG9ycz48L2NvbnRyaWJ1dG9ycz48YXV0aC1hZGRyZXNzPkRlcGFydG1lbnQgb2YgQW5h
dG9taWMgUGF0aG9sb2d5LCBUaGUgQ2xldmVsYW5kIENsaW5pYyBGb3VuZGF0aW9uLCBPaGlvLCBV
U0EuPC9hdXRoLWFkZHJlc3M+PHRpdGxlcz48dGl0bGU+VGhlIGNsaW5pY2FsIHNpZ25pZmljYW5j
ZSBvZiBhIGJpb3BzeS1iYXNlZCBkaWFnbm9zaXMgb2YgZm9jYWwgYWN0aXZlIGNvbGl0aXM6IGEg
Y2xpbmljb3BhdGhvbG9naWMgc3R1ZHkgb2YgMzEgY2FzZXM8L3RpdGxlPjxzZWNvbmRhcnktdGl0
bGU+TW9kIFBhdGhvbDwvc2Vjb25kYXJ5LXRpdGxlPjxhbHQtdGl0bGU+TW9kZXJuIHBhdGhvbG9n
eSA6IGFuIG9mZmljaWFsIGpvdXJuYWwgb2YgdGhlIFVuaXRlZCBTdGF0ZXMgYW5kIENhbmFkaWFu
IEFjYWRlbXkgb2YgUGF0aG9sb2d5LCBJbmM8L2FsdC10aXRsZT48L3RpdGxlcz48cGVyaW9kaWNh
bD48ZnVsbC10aXRsZT5Nb2QgUGF0aG9sPC9mdWxsLXRpdGxlPjwvcGVyaW9kaWNhbD48cGFnZXM+
Nzg5LTk0PC9wYWdlcz48dm9sdW1lPjExPC92b2x1bWU+PG51bWJlcj44PC9udW1iZXI+PGtleXdv
cmRzPjxrZXl3b3JkPkJhY3RlcmlhbCBJbmZlY3Rpb25zL3BhdGhvbG9neTwva2V5d29yZD48a2V5
d29yZD5CaW9wc3k8L2tleXdvcmQ+PGtleXdvcmQ+Q29saXRpcy9taWNyb2Jpb2xvZ3kvKnBhdGhv
bG9neTwva2V5d29yZD48a2V5d29yZD5Db2xvbi9ibG9vZCBzdXBwbHk8L2tleXdvcmQ+PGtleXdv
cmQ+Q3JvaG4gRGlzZWFzZS9wYXRob2xvZ3k8L2tleXdvcmQ+PGtleXdvcmQ+RW9zaW5vcGhpbGlh
L3BhdGhvbG9neTwva2V5d29yZD48a2V5d29yZD5IdW1hbnM8L2tleXdvcmQ+PGtleXdvcmQ+SW50
ZXN0aW5hbCBNdWNvc2EvcGF0aG9sb2d5PC9rZXl3b3JkPjxrZXl3b3JkPklzY2hlbWlhL3BhdGhv
bG9neTwva2V5d29yZD48a2V5d29yZD5OZXV0cm9waGlscy9waHlzaW9sb2d5PC9rZXl3b3JkPjxr
ZXl3b3JkPlBsYXNtYSBDZWxscy9wYXRob2xvZ3k8L2tleXdvcmQ+PC9rZXl3b3Jkcz48ZGF0ZXM+
PHllYXI+MTk5ODwveWVhcj48cHViLWRhdGVzPjxkYXRlPkF1ZzwvZGF0ZT48L3B1Yi1kYXRlcz48
L2RhdGVzPjxpc2JuPjA4OTMtMzk1MiAoUHJpbnQpJiN4RDswODkzLTM5NTIgKExpbmtpbmcpPC9p
c2JuPjxhY2Nlc3Npb24tbnVtPjk3MjA1MTA8L2FjY2Vzc2lvbi1udW0+PHVybHM+PHJlbGF0ZWQt
dXJscz48dXJsPmh0dHA6Ly93d3cubmNiaS5ubG0ubmloLmdvdi9wdWJtZWQvOTcyMDUxMDwvdXJs
PjwvcmVsYXRlZC11cmxzPjwvdXJscz48L3JlY29yZD48L0NpdGU+PENpdGU+PEF1dGhvcj5XaWdo
dG1hbjwvQXV0aG9yPjxZZWFyPjE5OTg8L1llYXI+PFJlY051bT43Mjc1PC9SZWNOdW0+PHJlY29y
ZD48cmVjLW51bWJlcj43Mjc1PC9yZWMtbnVtYmVyPjxmb3JlaWduLWtleXM+PGtleSBhcHA9IkVO
IiBkYi1pZD0icjIyZXRmZHJpenJ6ZWtlc3BzeXB3ZTBmejJ6YTU5OXh6eHNyIiB0aW1lc3RhbXA9
IjE2NzczMjgxNDIiPjcyNzU8L2tleT48L2ZvcmVpZ24ta2V5cz48cmVmLXR5cGUgbmFtZT0iSm91
cm5hbCBBcnRpY2xlIj4xNzwvcmVmLXR5cGU+PGNvbnRyaWJ1dG9ycz48YXV0aG9ycz48YXV0aG9y
PldpZ2h0bWFuLCBILiBSLjwvYXV0aG9yPjwvYXV0aG9ycz48L2NvbnRyaWJ1dG9ycz48dGl0bGVz
Pjx0aXRsZT5BY3RpdmUgZm9jYWwgY29saXRpczwvdGl0bGU+PHNlY29uZGFyeS10aXRsZT5IdW0g
UGF0aG9sPC9zZWNvbmRhcnktdGl0bGU+PC90aXRsZXM+PHBlcmlvZGljYWw+PGZ1bGwtdGl0bGU+
SHVtIFBhdGhvbDwvZnVsbC10aXRsZT48L3BlcmlvZGljYWw+PHBhZ2VzPjg4Ny04PC9wYWdlcz48
dm9sdW1lPjI5PC92b2x1bWU+PG51bWJlcj44PC9udW1iZXI+PGVkaXRpb24+MTk5OC8wOC8yNjwv
ZWRpdGlvbj48a2V5d29yZHM+PGtleXdvcmQ+Q29saXRpcy9jb21wbGljYXRpb25zLypkaWFnbm9z
aXM8L2tleXdvcmQ+PGtleXdvcmQ+Q3JvaG4gRGlzZWFzZS9kaWFnbm9zaXM8L2tleXdvcmQ+PGtl
eXdvcmQ+SHVtYW5zPC9rZXl3b3JkPjxrZXl3b3JkPkludGVzdGluYWwgTXVjb3NhLypwYXRob2xv
Z3k8L2tleXdvcmQ+PC9rZXl3b3Jkcz48ZGF0ZXM+PHllYXI+MTk5ODwveWVhcj48cHViLWRhdGVz
PjxkYXRlPkF1ZzwvZGF0ZT48L3B1Yi1kYXRlcz48L2RhdGVzPjxpc2JuPjAwNDYtODE3NyAoUHJp
bnQpJiN4RDswMDQ2LTgxNzcgKExpbmtpbmcpPC9pc2JuPjxhY2Nlc3Npb24tbnVtPjk3MTI0MzU8
L2FjY2Vzc2lvbi1udW0+PHVybHM+PHJlbGF0ZWQtdXJscz48dXJsPmh0dHBzOi8vd3d3Lm5jYmku
bmxtLm5paC5nb3YvcHVibWVkLzk3MTI0MzU8L3VybD48L3JlbGF0ZWQtdXJscz48L3VybHM+PGVs
ZWN0cm9uaWMtcmVzb3VyY2UtbnVtPjEwLjEwMTYvczAwNDYtODE3Nyg5OCk5MDQ2NS04PC9lbGVj
dHJvbmljLXJlc291cmNlLW51bT48L3JlY29yZD48L0NpdGU+PC9FbmROb3RlPgB=
</w:fldData>
        </w:fldChar>
      </w:r>
      <w:r w:rsidR="00C168A9">
        <w:rPr>
          <w:rFonts w:ascii="Times New Roman" w:hAnsi="Times New Roman" w:cs="Times New Roman"/>
          <w:color w:val="212121"/>
          <w:shd w:val="clear" w:color="auto" w:fill="FFFFFF"/>
        </w:rPr>
        <w:instrText xml:space="preserve"> ADDIN EN.CITE </w:instrText>
      </w:r>
      <w:r w:rsidR="00C168A9">
        <w:rPr>
          <w:rFonts w:ascii="Times New Roman" w:hAnsi="Times New Roman" w:cs="Times New Roman"/>
          <w:color w:val="212121"/>
          <w:shd w:val="clear" w:color="auto" w:fill="FFFFFF"/>
        </w:rPr>
        <w:fldChar w:fldCharType="begin">
          <w:fldData xml:space="preserve">PEVuZE5vdGU+PENpdGU+PEF1dGhvcj5HcmVlbnNvbjwvQXV0aG9yPjxZZWFyPjE5OTc8L1llYXI+
PFJlY051bT4yMDI1PC9SZWNOdW0+PERpc3BsYXlUZXh0Pig0MSwgNTEtNTQpPC9EaXNwbGF5VGV4
dD48cmVjb3JkPjxyZWMtbnVtYmVyPjIwMjU8L3JlYy1udW1iZXI+PGZvcmVpZ24ta2V5cz48a2V5
IGFwcD0iRU4iIGRiLWlkPSJyMjJldGZkcml6cnpla2VzcHN5cHdlMGZ6MnphNTk5eHp4c3IiIHRp
bWVzdGFtcD0iMTQ5NjMxNTcyMCI+MjAyNTwva2V5PjwvZm9yZWlnbi1rZXlzPjxyZWYtdHlwZSBu
YW1lPSJKb3VybmFsIEFydGljbGUiPjE3PC9yZWYtdHlwZT48Y29udHJpYnV0b3JzPjxhdXRob3Jz
PjxhdXRob3I+R3JlZW5zb24sIEouIEsuPC9hdXRob3I+PGF1dGhvcj5TdGVybiwgUi4gQS48L2F1
dGhvcj48YXV0aG9yPkNhcnBlbnRlciwgUy4gTC48L2F1dGhvcj48YXV0aG9yPkJhcm5ldHQsIEou
IEwuPC9hdXRob3I+PC9hdXRob3JzPjwvY29udHJpYnV0b3JzPjxhdXRoLWFkZHJlc3M+RGVwYXJ0
bWVudCBvZiBQYXRob2xvZ3ksIFVuaXZlcnNpdHkgb2YgTWljaGlnYW4gTWVkaWNhbCBDZW50ZXIs
IEFubiBBcmJvciA0ODEwOS0wMDU0LCBVU0EuPC9hdXRoLWFkZHJlc3M+PHRpdGxlcz48dGl0bGU+
VGhlIGNsaW5pY2FsIHNpZ25pZmljYW5jZSBvZiBmb2NhbCBhY3RpdmUgY29saXRpczwvdGl0bGU+
PHNlY29uZGFyeS10aXRsZT5IdW0gUGF0aG9sPC9zZWNvbmRhcnktdGl0bGU+PGFsdC10aXRsZT5I
dW1hbiBwYXRob2xvZ3k8L2FsdC10aXRsZT48L3RpdGxlcz48cGVyaW9kaWNhbD48ZnVsbC10aXRs
ZT5IdW0gUGF0aG9sPC9mdWxsLXRpdGxlPjwvcGVyaW9kaWNhbD48cGFnZXM+NzI5LTMzPC9wYWdl
cz48dm9sdW1lPjI4PC92b2x1bWU+PG51bWJlcj42PC9udW1iZXI+PGtleXdvcmRzPjxrZXl3b3Jk
PkFkb2xlc2NlbnQ8L2tleXdvcmQ+PGtleXdvcmQ+QWR1bHQ8L2tleXdvcmQ+PGtleXdvcmQ+QWdl
ZDwva2V5d29yZD48a2V5d29yZD5BZ2VkLCA4MCBhbmQgb3Zlcjwva2V5d29yZD48a2V5d29yZD5B
bnRpLUluZmxhbW1hdG9yeSBBZ2VudHMsIE5vbi1TdGVyb2lkYWwvYWR2ZXJzZSBlZmZlY3RzPC9r
ZXl3b3JkPjxrZXl3b3JkPkNvbGl0aXMvY2hlbWljYWxseSBpbmR1Y2VkL2RpYWdub3Npcy8qcGF0
aG9sb2d5PC9rZXl3b3JkPjxrZXl3b3JkPkVuZG9zY29weTwva2V5d29yZD48a2V5d29yZD5GZW1h
bGU8L2tleXdvcmQ+PGtleXdvcmQ+Rm9sbG93LVVwIFN0dWRpZXM8L2tleXdvcmQ+PGtleXdvcmQ+
Rm9yZWNhc3Rpbmc8L2tleXdvcmQ+PGtleXdvcmQ+SHVtYW5zPC9rZXl3b3JkPjxrZXl3b3JkPklu
ZmxhbW1hdG9yeSBCb3dlbCBEaXNlYXNlcy9jaGVtaWNhbGx5IGluZHVjZWQvZGlhZ25vc2lzL3Bh
dGhvbG9neTwva2V5d29yZD48a2V5d29yZD5JbnRlc3RpbmFsIE11Y29zYS9kcnVnIGVmZmVjdHMv
cGF0aG9sb2d5PC9rZXl3b3JkPjxrZXl3b3JkPk1hbGU8L2tleXdvcmQ+PGtleXdvcmQ+TWlkZGxl
IEFnZWQ8L2tleXdvcmQ+PGtleXdvcmQ+UGxhc21hIENlbGxzL3BhdGhvbG9neTwva2V5d29yZD48
a2V5d29yZD5Qcm9nbm9zaXM8L2tleXdvcmQ+PGtleXdvcmQ+UmV0cm9zcGVjdGl2ZSBTdHVkaWVz
PC9rZXl3b3JkPjwva2V5d29yZHM+PGRhdGVzPjx5ZWFyPjE5OTc8L3llYXI+PHB1Yi1kYXRlcz48
ZGF0ZT5KdW48L2RhdGU+PC9wdWItZGF0ZXM+PC9kYXRlcz48aXNibj4wMDQ2LTgxNzcgKFByaW50
KSYjeEQ7MDA0Ni04MTc3IChMaW5raW5nKTwvaXNibj48YWNjZXNzaW9uLW51bT45MTkxMDA4PC9h
Y2Nlc3Npb24tbnVtPjx1cmxzPjxyZWxhdGVkLXVybHM+PHVybD5odHRwOi8vd3d3Lm5jYmkubmxt
Lm5paC5nb3YvcHVibWVkLzkxOTEwMDg8L3VybD48L3JlbGF0ZWQtdXJscz48L3VybHM+PC9yZWNv
cmQ+PC9DaXRlPjxDaXRlPjxBdXRob3I+T3Ntb25kPC9BdXRob3I+PFllYXI+MjAxODwvWWVhcj48
UmVjTnVtPjMxMTY8L1JlY051bT48cmVjb3JkPjxyZWMtbnVtYmVyPjMxMTY8L3JlYy1udW1iZXI+
PGZvcmVpZ24ta2V5cz48a2V5IGFwcD0iRU4iIGRiLWlkPSJyMjJldGZkcml6cnpla2VzcHN5cHdl
MGZ6MnphNTk5eHp4c3IiIHRpbWVzdGFtcD0iMTU1Mjc0Njg2MCI+MzExNjwva2V5PjwvZm9yZWln
bi1rZXlzPjxyZWYtdHlwZSBuYW1lPSJKb3VybmFsIEFydGljbGUiPjE3PC9yZWYtdHlwZT48Y29u
dHJpYnV0b3JzPjxhdXRob3JzPjxhdXRob3I+T3Ntb25kLCBBLjwvYXV0aG9yPjxhdXRob3I+QXNo
b2ssIEQuPC9hdXRob3I+PGF1dGhvcj5GcmFuY29ldXIsIEMuIEEuPC9hdXRob3I+PGF1dGhvcj5N
aWxsZXIsIE0uPC9hdXRob3I+PGF1dGhvcj5XYWxzaCwgSi4gQy48L2F1dGhvcj48L2F1dGhvcnM+
PC9jb250cmlidXRvcnM+PGF1dGgtYWRkcmVzcz5XZXN0ZXJuIFVuaXZlcnNpdHkgJmFtcDsgTG9u
ZG9uIEhlYWx0aCBTY2llbmNlcyBDZW50cmUsIExvbmRvbiwgT04sIENhbmFkYS4mI3hEO0NoaWxk
cmVuJmFwb3M7cyBIb3NwaXRhbCBvZiBXZXN0ZXJuIE9udGFyaW8sIExvbmRvbiwgT04sIENhbmFk
YS4mI3hEO1dlc3Rlcm4gVW5pdmVyc2l0eSAmYW1wOyBMb25kb24gSGVhbHRoIFNjaWVuY2VzIENl
bnRyZSwgTG9uZG9uLCBPTiwgQ2FuYWRhLiBFbGVjdHJvbmljIGFkZHJlc3M6IEpvYW5uYS53YWxz
aEBsaHNjLm9uLmNhLjwvYXV0aC1hZGRyZXNzPjx0aXRsZXM+PHRpdGxlPklzIGZvY2FsIGFjdGl2
ZSBjb2xpdGlzIG9mIGdyZWF0ZXIgY2xpbmljYWwgc2lnbmlmaWNhbmNlIGluIHBlZGlhdHJpYyBw
YXRpZW50cz8gQSByZXRyb3NwZWN0aXZlIHJldmlldyBvZiA2OCBjYXNlcyB3aXRoIGNsaW5pY2Fs
IGNvcnJlbGF0aW9uPC90aXRsZT48c2Vjb25kYXJ5LXRpdGxlPkh1bSBQYXRob2w8L3NlY29uZGFy
eS10aXRsZT48L3RpdGxlcz48cGVyaW9kaWNhbD48ZnVsbC10aXRsZT5IdW0gUGF0aG9sPC9mdWxs
LXRpdGxlPjwvcGVyaW9kaWNhbD48cGFnZXM+MTY0LTE2OTwvcGFnZXM+PHZvbHVtZT43NDwvdm9s
dW1lPjxlZGl0aW9uPjIwMTgvMDEvMjQ8L2VkaXRpb24+PGtleXdvcmRzPjxrZXl3b3JkPkFkb2xl
c2NlbnQ8L2tleXdvcmQ+PGtleXdvcmQ+QmlvcHN5PC9rZXl3b3JkPjxrZXl3b3JkPkNoaWxkPC9r
ZXl3b3JkPjxrZXl3b3JkPkNoaWxkLCBQcmVzY2hvb2w8L2tleXdvcmQ+PGtleXdvcmQ+Q29saXRp
cy8qZGlhZ25vc2lzL3BhdGhvbG9neTwva2V5d29yZD48a2V5d29yZD5Db2xpdGlzLCBVbGNlcmF0
aXZlLypkaWFnbm9zaXMvcGF0aG9sb2d5PC9rZXl3b3JkPjxrZXl3b3JkPkNvbG9uLypwYXRob2xv
Z3k8L2tleXdvcmQ+PGtleXdvcmQ+Q3JvaG4gRGlzZWFzZS8qZGlhZ25vc2lzL3BhdGhvbG9neTwv
a2V5d29yZD48a2V5d29yZD5EaWFnbm9zaXMsIERpZmZlcmVudGlhbDwva2V5d29yZD48a2V5d29y
ZD5GZW1hbGU8L2tleXdvcmQ+PGtleXdvcmQ+SHVtYW5zPC9rZXl3b3JkPjxrZXl3b3JkPkluZmFu
dDwva2V5d29yZD48a2V5d29yZD5JbnRlc3RpbmFsIE11Y29zYS8qcGF0aG9sb2d5PC9rZXl3b3Jk
PjxrZXl3b3JkPk1hbGU8L2tleXdvcmQ+PGtleXdvcmQ+UmV0cm9zcGVjdGl2ZSBTdHVkaWVzPC9r
ZXl3b3JkPjxrZXl3b3JkPipDcm9obiZhcG9zO3MgZGlzZWFzZTwva2V5d29yZD48a2V5d29yZD4q
Rm9jYWwgYWN0aXZlIGNvbGl0aXM8L2tleXdvcmQ+PGtleXdvcmQ+KkluZmxhbW1hdG9yeSBib3dl
bCBkaXNlYXNlPC9rZXl3b3JkPjxrZXl3b3JkPipQZWRpYXRyaWM8L2tleXdvcmQ+PC9rZXl3b3Jk
cz48ZGF0ZXM+PHllYXI+MjAxODwveWVhcj48cHViLWRhdGVzPjxkYXRlPkFwcjwvZGF0ZT48L3B1
Yi1kYXRlcz48L2RhdGVzPjxpc2JuPjE1MzItODM5MiAoRWxlY3Ryb25pYykmI3hEOzAwNDYtODE3
NyAoTGlua2luZyk8L2lzYm4+PGFjY2Vzc2lvbi1udW0+MjkzNjA0OTY8L2FjY2Vzc2lvbi1udW0+
PHVybHM+PHJlbGF0ZWQtdXJscz48dXJsPmh0dHBzOi8vd3d3Lm5jYmkubmxtLm5paC5nb3YvcHVi
bWVkLzI5MzYwNDk2PC91cmw+PC9yZWxhdGVkLXVybHM+PC91cmxzPjxlbGVjdHJvbmljLXJlc291
cmNlLW51bT4xMC4xMDE2L2ouaHVtcGF0aC4yMDE4LjAxLjAxMjwvZWxlY3Ryb25pYy1yZXNvdXJj
ZS1udW0+PC9yZWNvcmQ+PC9DaXRlPjxDaXRlPjxBdXRob3I+T3pkaWw8L0F1dGhvcj48WWVhcj4y
MDExPC9ZZWFyPjxSZWNOdW0+NzI3MjwvUmVjTnVtPjxyZWNvcmQ+PHJlYy1udW1iZXI+NzI3Mjwv
cmVjLW51bWJlcj48Zm9yZWlnbi1rZXlzPjxrZXkgYXBwPSJFTiIgZGItaWQ9InIyMmV0ZmRyaXpy
emVrZXNwc3lwd2UwZnoyemE1OTl4enhzciIgdGltZXN0YW1wPSIxNjc3MzI4MDI3Ij43MjcyPC9r
ZXk+PC9mb3JlaWduLWtleXM+PHJlZi10eXBlIG5hbWU9IkpvdXJuYWwgQXJ0aWNsZSI+MTc8L3Jl
Zi10eXBlPjxjb250cmlidXRvcnM+PGF1dGhvcnM+PGF1dGhvcj5PemRpbCwgSy48L2F1dGhvcj48
YXV0aG9yPlNhaGluLCBBLjwvYXV0aG9yPjxhdXRob3I+Q2FsaGFuLCBULjwvYXV0aG9yPjxhdXRo
b3I+S2FocmFtYW4sIFIuPC9hdXRob3I+PGF1dGhvcj5OaWdkZWxpb2dsdSwgQS48L2F1dGhvcj48
YXV0aG9yPkFreXV6LCBVLjwvYXV0aG9yPjxhdXRob3I+U29rbWVuLCBILiBNLjwvYXV0aG9yPjwv
YXV0aG9ycz48L2NvbnRyaWJ1dG9ycz48YXV0aC1hZGRyZXNzPkRlcGFydG1lbnQgb2YgR2FzdHJv
ZW50ZXJvbG9neSwgVW1yYW5peWUgVHJhaW5pbmcgYW5kIFJlc2VhcmNoIEhvc3BpdGFsLCBBZGVt
IFlhdnV6IHN0cmVldCBObzoxLCBVbXJhbml5ZSwgUG9zdGFsIGNvZGU6MzQ3NjYsIElzdGFuYnVs
LCBUdXJrZXkuPC9hdXRoLWFkZHJlc3M+PHRpdGxlcz48dGl0bGU+VGhlIGZyZXF1ZW5jeSBvZiBt
aWNyb3Njb3BpYyBhbmQgZm9jYWwgYWN0aXZlIGNvbGl0aXMgaW4gcGF0aWVudHMgd2l0aCBpcnJp
dGFibGUgYm93ZWwgc3luZHJvbWU8L3RpdGxlPjxzZWNvbmRhcnktdGl0bGU+Qk1DIEdhc3Ryb2Vu
dGVyb2w8L3NlY29uZGFyeS10aXRsZT48L3RpdGxlcz48cGVyaW9kaWNhbD48ZnVsbC10aXRsZT5C
TUMgR2FzdHJvZW50ZXJvbDwvZnVsbC10aXRsZT48L3BlcmlvZGljYWw+PHBhZ2VzPjk2PC9wYWdl
cz48dm9sdW1lPjExPC92b2x1bWU+PGVkaXRpb24+MjAxMS8wOS8wMjwvZWRpdGlvbj48a2V5d29y
ZHM+PGtleXdvcmQ+QWRvbGVzY2VudDwva2V5d29yZD48a2V5d29yZD5BZHVsdDwva2V5d29yZD48
a2V5d29yZD5BZ2VkPC9rZXl3b3JkPjxrZXl3b3JkPkFnZWQsIDgwIGFuZCBvdmVyPC9rZXl3b3Jk
PjxrZXl3b3JkPkJpb3BzeTwva2V5d29yZD48a2V5d29yZD5DYXNlLUNvbnRyb2wgU3R1ZGllczwv
a2V5d29yZD48a2V5d29yZD5Db2xpdGlzL2VwaWRlbWlvbG9neS9wYXRob2xvZ3k8L2tleXdvcmQ+
PGtleXdvcmQ+Q29saXRpcywgTWljcm9zY29waWMvKmVwaWRlbWlvbG9neS9wYXRob2xvZ3k8L2tl
eXdvcmQ+PGtleXdvcmQ+RmVtYWxlPC9rZXl3b3JkPjxrZXl3b3JkPkh1bWFuczwva2V5d29yZD48
a2V5d29yZD5JbmNpZGVuY2U8L2tleXdvcmQ+PGtleXdvcmQ+SXJyaXRhYmxlIEJvd2VsIFN5bmRy
b21lLyplcGlkZW1pb2xvZ3kvcGF0aG9sb2d5PC9rZXl3b3JkPjxrZXl3b3JkPk1hbGU8L2tleXdv
cmQ+PGtleXdvcmQ+TWlkZGxlIEFnZWQ8L2tleXdvcmQ+PGtleXdvcmQ+UHJvc3BlY3RpdmUgU3R1
ZGllczwva2V5d29yZD48a2V5d29yZD5Zb3VuZyBBZHVsdDwva2V5d29yZD48L2tleXdvcmRzPjxk
YXRlcz48eWVhcj4yMDExPC95ZWFyPjxwdWItZGF0ZXM+PGRhdGU+QXVnIDMxPC9kYXRlPjwvcHVi
LWRhdGVzPjwvZGF0ZXM+PGlzYm4+MTQ3MS0yMzBYIChFbGVjdHJvbmljKSYjeEQ7MTQ3MS0yMzBY
IChMaW5raW5nKTwvaXNibj48YWNjZXNzaW9uLW51bT4yMTg4MDEzMzwvYWNjZXNzaW9uLW51bT48
dXJscz48cmVsYXRlZC11cmxzPjx1cmw+aHR0cHM6Ly93d3cubmNiaS5ubG0ubmloLmdvdi9wdWJt
ZWQvMjE4ODAxMzM8L3VybD48L3JlbGF0ZWQtdXJscz48L3VybHM+PGN1c3RvbTI+UE1DMzE3ODUy
OTwvY3VzdG9tMj48ZWxlY3Ryb25pYy1yZXNvdXJjZS1udW0+MTAuMTE4Ni8xNDcxLTIzMFgtMTEt
OTY8L2VsZWN0cm9uaWMtcmVzb3VyY2UtbnVtPjwvcmVjb3JkPjwvQ2l0ZT48Q2l0ZT48QXV0aG9y
PlZvbGs8L0F1dGhvcj48WWVhcj4xOTk4PC9ZZWFyPjxSZWNOdW0+MTkxMTwvUmVjTnVtPjxyZWNv
cmQ+PHJlYy1udW1iZXI+MTkxMTwvcmVjLW51bWJlcj48Zm9yZWlnbi1rZXlzPjxrZXkgYXBwPSJF
TiIgZGItaWQ9InIyMmV0ZmRyaXpyemVrZXNwc3lwd2UwZnoyemE1OTl4enhzciIgdGltZXN0YW1w
PSIxNDg5OTM1ODAzIj4xOTExPC9rZXk+PC9mb3JlaWduLWtleXM+PHJlZi10eXBlIG5hbWU9Ikpv
dXJuYWwgQXJ0aWNsZSI+MTc8L3JlZi10eXBlPjxjb250cmlidXRvcnM+PGF1dGhvcnM+PGF1dGhv
cj5Wb2xrLCBFLiBFLjwvYXV0aG9yPjxhdXRob3I+U2hhcGlybywgQi4gRC48L2F1dGhvcj48YXV0
aG9yPkVhc2xleSwgSy4gQS48L2F1dGhvcj48YXV0aG9yPkdvbGRibHVtLCBKLiBSLjwvYXV0aG9y
PjwvYXV0aG9ycz48L2NvbnRyaWJ1dG9ycz48YXV0aC1hZGRyZXNzPkRlcGFydG1lbnQgb2YgQW5h
dG9taWMgUGF0aG9sb2d5LCBUaGUgQ2xldmVsYW5kIENsaW5pYyBGb3VuZGF0aW9uLCBPaGlvLCBV
U0EuPC9hdXRoLWFkZHJlc3M+PHRpdGxlcz48dGl0bGU+VGhlIGNsaW5pY2FsIHNpZ25pZmljYW5j
ZSBvZiBhIGJpb3BzeS1iYXNlZCBkaWFnbm9zaXMgb2YgZm9jYWwgYWN0aXZlIGNvbGl0aXM6IGEg
Y2xpbmljb3BhdGhvbG9naWMgc3R1ZHkgb2YgMzEgY2FzZXM8L3RpdGxlPjxzZWNvbmRhcnktdGl0
bGU+TW9kIFBhdGhvbDwvc2Vjb25kYXJ5LXRpdGxlPjxhbHQtdGl0bGU+TW9kZXJuIHBhdGhvbG9n
eSA6IGFuIG9mZmljaWFsIGpvdXJuYWwgb2YgdGhlIFVuaXRlZCBTdGF0ZXMgYW5kIENhbmFkaWFu
IEFjYWRlbXkgb2YgUGF0aG9sb2d5LCBJbmM8L2FsdC10aXRsZT48L3RpdGxlcz48cGVyaW9kaWNh
bD48ZnVsbC10aXRsZT5Nb2QgUGF0aG9sPC9mdWxsLXRpdGxlPjwvcGVyaW9kaWNhbD48cGFnZXM+
Nzg5LTk0PC9wYWdlcz48dm9sdW1lPjExPC92b2x1bWU+PG51bWJlcj44PC9udW1iZXI+PGtleXdv
cmRzPjxrZXl3b3JkPkJhY3RlcmlhbCBJbmZlY3Rpb25zL3BhdGhvbG9neTwva2V5d29yZD48a2V5
d29yZD5CaW9wc3k8L2tleXdvcmQ+PGtleXdvcmQ+Q29saXRpcy9taWNyb2Jpb2xvZ3kvKnBhdGhv
bG9neTwva2V5d29yZD48a2V5d29yZD5Db2xvbi9ibG9vZCBzdXBwbHk8L2tleXdvcmQ+PGtleXdv
cmQ+Q3JvaG4gRGlzZWFzZS9wYXRob2xvZ3k8L2tleXdvcmQ+PGtleXdvcmQ+RW9zaW5vcGhpbGlh
L3BhdGhvbG9neTwva2V5d29yZD48a2V5d29yZD5IdW1hbnM8L2tleXdvcmQ+PGtleXdvcmQ+SW50
ZXN0aW5hbCBNdWNvc2EvcGF0aG9sb2d5PC9rZXl3b3JkPjxrZXl3b3JkPklzY2hlbWlhL3BhdGhv
bG9neTwva2V5d29yZD48a2V5d29yZD5OZXV0cm9waGlscy9waHlzaW9sb2d5PC9rZXl3b3JkPjxr
ZXl3b3JkPlBsYXNtYSBDZWxscy9wYXRob2xvZ3k8L2tleXdvcmQ+PC9rZXl3b3Jkcz48ZGF0ZXM+
PHllYXI+MTk5ODwveWVhcj48cHViLWRhdGVzPjxkYXRlPkF1ZzwvZGF0ZT48L3B1Yi1kYXRlcz48
L2RhdGVzPjxpc2JuPjA4OTMtMzk1MiAoUHJpbnQpJiN4RDswODkzLTM5NTIgKExpbmtpbmcpPC9p
c2JuPjxhY2Nlc3Npb24tbnVtPjk3MjA1MTA8L2FjY2Vzc2lvbi1udW0+PHVybHM+PHJlbGF0ZWQt
dXJscz48dXJsPmh0dHA6Ly93d3cubmNiaS5ubG0ubmloLmdvdi9wdWJtZWQvOTcyMDUxMDwvdXJs
PjwvcmVsYXRlZC11cmxzPjwvdXJscz48L3JlY29yZD48L0NpdGU+PENpdGU+PEF1dGhvcj5XaWdo
dG1hbjwvQXV0aG9yPjxZZWFyPjE5OTg8L1llYXI+PFJlY051bT43Mjc1PC9SZWNOdW0+PHJlY29y
ZD48cmVjLW51bWJlcj43Mjc1PC9yZWMtbnVtYmVyPjxmb3JlaWduLWtleXM+PGtleSBhcHA9IkVO
IiBkYi1pZD0icjIyZXRmZHJpenJ6ZWtlc3BzeXB3ZTBmejJ6YTU5OXh6eHNyIiB0aW1lc3RhbXA9
IjE2NzczMjgxNDIiPjcyNzU8L2tleT48L2ZvcmVpZ24ta2V5cz48cmVmLXR5cGUgbmFtZT0iSm91
cm5hbCBBcnRpY2xlIj4xNzwvcmVmLXR5cGU+PGNvbnRyaWJ1dG9ycz48YXV0aG9ycz48YXV0aG9y
PldpZ2h0bWFuLCBILiBSLjwvYXV0aG9yPjwvYXV0aG9ycz48L2NvbnRyaWJ1dG9ycz48dGl0bGVz
Pjx0aXRsZT5BY3RpdmUgZm9jYWwgY29saXRpczwvdGl0bGU+PHNlY29uZGFyeS10aXRsZT5IdW0g
UGF0aG9sPC9zZWNvbmRhcnktdGl0bGU+PC90aXRsZXM+PHBlcmlvZGljYWw+PGZ1bGwtdGl0bGU+
SHVtIFBhdGhvbDwvZnVsbC10aXRsZT48L3BlcmlvZGljYWw+PHBhZ2VzPjg4Ny04PC9wYWdlcz48
dm9sdW1lPjI5PC92b2x1bWU+PG51bWJlcj44PC9udW1iZXI+PGVkaXRpb24+MTk5OC8wOC8yNjwv
ZWRpdGlvbj48a2V5d29yZHM+PGtleXdvcmQ+Q29saXRpcy9jb21wbGljYXRpb25zLypkaWFnbm9z
aXM8L2tleXdvcmQ+PGtleXdvcmQ+Q3JvaG4gRGlzZWFzZS9kaWFnbm9zaXM8L2tleXdvcmQ+PGtl
eXdvcmQ+SHVtYW5zPC9rZXl3b3JkPjxrZXl3b3JkPkludGVzdGluYWwgTXVjb3NhLypwYXRob2xv
Z3k8L2tleXdvcmQ+PC9rZXl3b3Jkcz48ZGF0ZXM+PHllYXI+MTk5ODwveWVhcj48cHViLWRhdGVz
PjxkYXRlPkF1ZzwvZGF0ZT48L3B1Yi1kYXRlcz48L2RhdGVzPjxpc2JuPjAwNDYtODE3NyAoUHJp
bnQpJiN4RDswMDQ2LTgxNzcgKExpbmtpbmcpPC9pc2JuPjxhY2Nlc3Npb24tbnVtPjk3MTI0MzU8
L2FjY2Vzc2lvbi1udW0+PHVybHM+PHJlbGF0ZWQtdXJscz48dXJsPmh0dHBzOi8vd3d3Lm5jYmku
bmxtLm5paC5nb3YvcHVibWVkLzk3MTI0MzU8L3VybD48L3JlbGF0ZWQtdXJscz48L3VybHM+PGVs
ZWN0cm9uaWMtcmVzb3VyY2UtbnVtPjEwLjEwMTYvczAwNDYtODE3Nyg5OCk5MDQ2NS04PC9lbGVj
dHJvbmljLXJlc291cmNlLW51bT48L3JlY29yZD48L0NpdGU+PC9FbmROb3RlPgB=
</w:fldData>
        </w:fldChar>
      </w:r>
      <w:r w:rsidR="00C168A9">
        <w:rPr>
          <w:rFonts w:ascii="Times New Roman" w:hAnsi="Times New Roman" w:cs="Times New Roman"/>
          <w:color w:val="212121"/>
          <w:shd w:val="clear" w:color="auto" w:fill="FFFFFF"/>
        </w:rPr>
        <w:instrText xml:space="preserve"> ADDIN EN.CITE.DATA </w:instrText>
      </w:r>
      <w:r w:rsidR="00C168A9">
        <w:rPr>
          <w:rFonts w:ascii="Times New Roman" w:hAnsi="Times New Roman" w:cs="Times New Roman"/>
          <w:color w:val="212121"/>
          <w:shd w:val="clear" w:color="auto" w:fill="FFFFFF"/>
        </w:rPr>
      </w:r>
      <w:r w:rsidR="00C168A9">
        <w:rPr>
          <w:rFonts w:ascii="Times New Roman" w:hAnsi="Times New Roman" w:cs="Times New Roman"/>
          <w:color w:val="212121"/>
          <w:shd w:val="clear" w:color="auto" w:fill="FFFFFF"/>
        </w:rPr>
        <w:fldChar w:fldCharType="end"/>
      </w:r>
      <w:r w:rsidRPr="00963263">
        <w:rPr>
          <w:rFonts w:ascii="Times New Roman" w:hAnsi="Times New Roman" w:cs="Times New Roman"/>
          <w:color w:val="212121"/>
          <w:shd w:val="clear" w:color="auto" w:fill="FFFFFF"/>
        </w:rPr>
      </w:r>
      <w:r w:rsidRPr="00963263">
        <w:rPr>
          <w:rFonts w:ascii="Times New Roman" w:hAnsi="Times New Roman" w:cs="Times New Roman"/>
          <w:color w:val="212121"/>
          <w:shd w:val="clear" w:color="auto" w:fill="FFFFFF"/>
        </w:rPr>
        <w:fldChar w:fldCharType="separate"/>
      </w:r>
      <w:r w:rsidR="00C168A9">
        <w:rPr>
          <w:rFonts w:ascii="Times New Roman" w:hAnsi="Times New Roman" w:cs="Times New Roman"/>
          <w:noProof/>
          <w:color w:val="212121"/>
          <w:shd w:val="clear" w:color="auto" w:fill="FFFFFF"/>
        </w:rPr>
        <w:t>(41, 51-54)</w:t>
      </w:r>
      <w:r w:rsidRPr="00963263">
        <w:rPr>
          <w:rFonts w:ascii="Times New Roman" w:hAnsi="Times New Roman" w:cs="Times New Roman"/>
          <w:color w:val="212121"/>
          <w:shd w:val="clear" w:color="auto" w:fill="FFFFFF"/>
        </w:rPr>
        <w:fldChar w:fldCharType="end"/>
      </w:r>
      <w:r w:rsidRPr="00963263">
        <w:rPr>
          <w:rFonts w:ascii="Times New Roman" w:hAnsi="Times New Roman" w:cs="Times New Roman"/>
          <w:color w:val="212121"/>
          <w:shd w:val="clear" w:color="auto" w:fill="FFFFFF"/>
        </w:rPr>
        <w:t xml:space="preserve"> </w:t>
      </w:r>
      <w:r w:rsidR="00767FB9" w:rsidRPr="00963263">
        <w:rPr>
          <w:rFonts w:ascii="Times New Roman" w:hAnsi="Times New Roman" w:cs="Times New Roman"/>
          <w:color w:val="212121"/>
          <w:shd w:val="clear" w:color="auto" w:fill="FFFFFF"/>
        </w:rPr>
        <w:t xml:space="preserve">Pathologists may fail to notice </w:t>
      </w:r>
      <w:r w:rsidR="0025733D" w:rsidRPr="00963263">
        <w:rPr>
          <w:rFonts w:ascii="Times New Roman" w:hAnsi="Times New Roman" w:cs="Times New Roman"/>
          <w:color w:val="212121"/>
          <w:shd w:val="clear" w:color="auto" w:fill="FFFFFF"/>
        </w:rPr>
        <w:t>FAC</w:t>
      </w:r>
      <w:r w:rsidR="0025733D" w:rsidRPr="00963263">
        <w:rPr>
          <w:rFonts w:ascii="Times New Roman" w:hAnsi="Times New Roman" w:cs="Times New Roman"/>
        </w:rPr>
        <w:t xml:space="preserve"> </w:t>
      </w:r>
      <w:r w:rsidR="000D417C" w:rsidRPr="00963263">
        <w:rPr>
          <w:rFonts w:ascii="Times New Roman" w:hAnsi="Times New Roman" w:cs="Times New Roman"/>
        </w:rPr>
        <w:t>on low</w:t>
      </w:r>
      <w:r w:rsidR="008A6BC2">
        <w:rPr>
          <w:rFonts w:ascii="Times New Roman" w:hAnsi="Times New Roman" w:cs="Times New Roman"/>
        </w:rPr>
        <w:t>-</w:t>
      </w:r>
      <w:r w:rsidR="000D417C" w:rsidRPr="00963263">
        <w:rPr>
          <w:rFonts w:ascii="Times New Roman" w:hAnsi="Times New Roman" w:cs="Times New Roman"/>
        </w:rPr>
        <w:t xml:space="preserve">power examination as </w:t>
      </w:r>
      <w:r w:rsidRPr="00963263">
        <w:rPr>
          <w:rFonts w:ascii="Times New Roman" w:hAnsi="Times New Roman" w:cs="Times New Roman"/>
        </w:rPr>
        <w:t>the mucosa may have</w:t>
      </w:r>
      <w:r w:rsidR="00174C43" w:rsidRPr="00963263">
        <w:rPr>
          <w:rFonts w:ascii="Times New Roman" w:hAnsi="Times New Roman" w:cs="Times New Roman"/>
        </w:rPr>
        <w:t xml:space="preserve"> an</w:t>
      </w:r>
      <w:r w:rsidRPr="00963263">
        <w:rPr>
          <w:rFonts w:ascii="Times New Roman" w:hAnsi="Times New Roman" w:cs="Times New Roman"/>
        </w:rPr>
        <w:t xml:space="preserve"> almost normal appearance.</w:t>
      </w:r>
    </w:p>
    <w:p w14:paraId="10B64B35" w14:textId="12512F4F" w:rsidR="00E0730B" w:rsidRPr="00963263" w:rsidRDefault="00E0730B" w:rsidP="00E0730B">
      <w:pPr>
        <w:spacing w:line="360" w:lineRule="auto"/>
        <w:rPr>
          <w:rFonts w:ascii="Times New Roman" w:hAnsi="Times New Roman" w:cs="Times New Roman"/>
        </w:rPr>
      </w:pPr>
      <w:r w:rsidRPr="00963263">
        <w:rPr>
          <w:rFonts w:ascii="Times New Roman" w:hAnsi="Times New Roman" w:cs="Times New Roman"/>
          <w:color w:val="212121"/>
          <w:shd w:val="clear" w:color="auto" w:fill="FFFFFF"/>
        </w:rPr>
        <w:t>A minority of patients with FAC either ha</w:t>
      </w:r>
      <w:r w:rsidR="00C34260" w:rsidRPr="00963263">
        <w:rPr>
          <w:rFonts w:ascii="Times New Roman" w:hAnsi="Times New Roman" w:cs="Times New Roman"/>
          <w:color w:val="212121"/>
          <w:shd w:val="clear" w:color="auto" w:fill="FFFFFF"/>
        </w:rPr>
        <w:t xml:space="preserve">s </w:t>
      </w:r>
      <w:r w:rsidRPr="00963263">
        <w:rPr>
          <w:rFonts w:ascii="Times New Roman" w:hAnsi="Times New Roman" w:cs="Times New Roman"/>
          <w:color w:val="212121"/>
          <w:shd w:val="clear" w:color="auto" w:fill="FFFFFF"/>
        </w:rPr>
        <w:t>or develop</w:t>
      </w:r>
      <w:r w:rsidR="00C34260" w:rsidRPr="00963263">
        <w:rPr>
          <w:rFonts w:ascii="Times New Roman" w:hAnsi="Times New Roman" w:cs="Times New Roman"/>
          <w:color w:val="212121"/>
          <w:shd w:val="clear" w:color="auto" w:fill="FFFFFF"/>
        </w:rPr>
        <w:t>s</w:t>
      </w:r>
      <w:r w:rsidRPr="00963263">
        <w:rPr>
          <w:rFonts w:ascii="Times New Roman" w:hAnsi="Times New Roman" w:cs="Times New Roman"/>
          <w:color w:val="212121"/>
          <w:shd w:val="clear" w:color="auto" w:fill="FFFFFF"/>
        </w:rPr>
        <w:t xml:space="preserve"> </w:t>
      </w:r>
      <w:r w:rsidR="00E55787">
        <w:rPr>
          <w:rFonts w:ascii="Times New Roman" w:hAnsi="Times New Roman" w:cs="Times New Roman"/>
          <w:color w:val="212121"/>
          <w:shd w:val="clear" w:color="auto" w:fill="FFFFFF"/>
        </w:rPr>
        <w:t>CD</w:t>
      </w:r>
      <w:r w:rsidRPr="00963263">
        <w:rPr>
          <w:rFonts w:ascii="Times New Roman" w:hAnsi="Times New Roman" w:cs="Times New Roman"/>
          <w:color w:val="212121"/>
          <w:shd w:val="clear" w:color="auto" w:fill="FFFFFF"/>
        </w:rPr>
        <w:t xml:space="preserve">. FAC can also occur in ischaemia, infection, partially treated </w:t>
      </w:r>
      <w:r w:rsidR="00780C9E">
        <w:rPr>
          <w:rFonts w:ascii="Times New Roman" w:hAnsi="Times New Roman" w:cs="Times New Roman"/>
          <w:color w:val="212121"/>
          <w:shd w:val="clear" w:color="auto" w:fill="FFFFFF"/>
        </w:rPr>
        <w:t>UC</w:t>
      </w:r>
      <w:r w:rsidRPr="00963263">
        <w:rPr>
          <w:rFonts w:ascii="Times New Roman" w:hAnsi="Times New Roman" w:cs="Times New Roman"/>
          <w:color w:val="212121"/>
          <w:shd w:val="clear" w:color="auto" w:fill="FFFFFF"/>
        </w:rPr>
        <w:t>, and as an isolated finding in patients undergoing endoscopy. In one study, the authors classified a</w:t>
      </w:r>
      <w:r w:rsidRPr="00963263">
        <w:rPr>
          <w:rFonts w:ascii="Times New Roman" w:hAnsi="Times New Roman" w:cs="Times New Roman"/>
          <w:color w:val="2E2E2E"/>
        </w:rPr>
        <w:t xml:space="preserve">pproximately 20–30% as idiopathic </w:t>
      </w:r>
      <w:r w:rsidR="005A4A01">
        <w:rPr>
          <w:rFonts w:ascii="Times New Roman" w:hAnsi="Times New Roman" w:cs="Times New Roman"/>
          <w:color w:val="2E2E2E"/>
        </w:rPr>
        <w:t>[</w:t>
      </w:r>
      <w:r w:rsidRPr="00963263">
        <w:rPr>
          <w:rFonts w:ascii="Times New Roman" w:hAnsi="Times New Roman" w:cs="Times New Roman"/>
          <w:color w:val="2E2E2E"/>
        </w:rPr>
        <w:t>likely the result of bowel preparation with sodium phosphate</w:t>
      </w:r>
      <w:r w:rsidR="005A4A01">
        <w:rPr>
          <w:rFonts w:ascii="Times New Roman" w:hAnsi="Times New Roman" w:cs="Times New Roman"/>
          <w:color w:val="2E2E2E"/>
        </w:rPr>
        <w:t>]</w:t>
      </w:r>
      <w:r w:rsidRPr="00963263">
        <w:rPr>
          <w:rFonts w:ascii="Times New Roman" w:hAnsi="Times New Roman" w:cs="Times New Roman"/>
          <w:color w:val="2E2E2E"/>
        </w:rPr>
        <w:t>.</w:t>
      </w:r>
      <w:r w:rsidRPr="00963263">
        <w:rPr>
          <w:rFonts w:ascii="Times New Roman" w:hAnsi="Times New Roman" w:cs="Times New Roman"/>
          <w:color w:val="2E2E2E"/>
        </w:rPr>
        <w:fldChar w:fldCharType="begin">
          <w:fldData xml:space="preserve">PEVuZE5vdGU+PENpdGU+PEF1dGhvcj5HcmVlbnNvbjwvQXV0aG9yPjxZZWFyPjE5OTc8L1llYXI+
PFJlY051bT4yMDI1PC9SZWNOdW0+PERpc3BsYXlUZXh0Pig0MSwgNTUsIDU2KTwvRGlzcGxheVRl
eHQ+PHJlY29yZD48cmVjLW51bWJlcj4yMDI1PC9yZWMtbnVtYmVyPjxmb3JlaWduLWtleXM+PGtl
eSBhcHA9IkVOIiBkYi1pZD0icjIyZXRmZHJpenJ6ZWtlc3BzeXB3ZTBmejJ6YTU5OXh6eHNyIiB0
aW1lc3RhbXA9IjE0OTYzMTU3MjAiPjIwMjU8L2tleT48L2ZvcmVpZ24ta2V5cz48cmVmLXR5cGUg
bmFtZT0iSm91cm5hbCBBcnRpY2xlIj4xNzwvcmVmLXR5cGU+PGNvbnRyaWJ1dG9ycz48YXV0aG9y
cz48YXV0aG9yPkdyZWVuc29uLCBKLiBLLjwvYXV0aG9yPjxhdXRob3I+U3Rlcm4sIFIuIEEuPC9h
dXRob3I+PGF1dGhvcj5DYXJwZW50ZXIsIFMuIEwuPC9hdXRob3I+PGF1dGhvcj5CYXJuZXR0LCBK
LiBMLjwvYXV0aG9yPjwvYXV0aG9ycz48L2NvbnRyaWJ1dG9ycz48YXV0aC1hZGRyZXNzPkRlcGFy
dG1lbnQgb2YgUGF0aG9sb2d5LCBVbml2ZXJzaXR5IG9mIE1pY2hpZ2FuIE1lZGljYWwgQ2VudGVy
LCBBbm4gQXJib3IgNDgxMDktMDA1NCwgVVNBLjwvYXV0aC1hZGRyZXNzPjx0aXRsZXM+PHRpdGxl
PlRoZSBjbGluaWNhbCBzaWduaWZpY2FuY2Ugb2YgZm9jYWwgYWN0aXZlIGNvbGl0aXM8L3RpdGxl
PjxzZWNvbmRhcnktdGl0bGU+SHVtIFBhdGhvbDwvc2Vjb25kYXJ5LXRpdGxlPjxhbHQtdGl0bGU+
SHVtYW4gcGF0aG9sb2d5PC9hbHQtdGl0bGU+PC90aXRsZXM+PHBlcmlvZGljYWw+PGZ1bGwtdGl0
bGU+SHVtIFBhdGhvbDwvZnVsbC10aXRsZT48L3BlcmlvZGljYWw+PHBhZ2VzPjcyOS0zMzwvcGFn
ZXM+PHZvbHVtZT4yODwvdm9sdW1lPjxudW1iZXI+NjwvbnVtYmVyPjxrZXl3b3Jkcz48a2V5d29y
ZD5BZG9sZXNjZW50PC9rZXl3b3JkPjxrZXl3b3JkPkFkdWx0PC9rZXl3b3JkPjxrZXl3b3JkPkFn
ZWQ8L2tleXdvcmQ+PGtleXdvcmQ+QWdlZCwgODAgYW5kIG92ZXI8L2tleXdvcmQ+PGtleXdvcmQ+
QW50aS1JbmZsYW1tYXRvcnkgQWdlbnRzLCBOb24tU3Rlcm9pZGFsL2FkdmVyc2UgZWZmZWN0czwv
a2V5d29yZD48a2V5d29yZD5Db2xpdGlzL2NoZW1pY2FsbHkgaW5kdWNlZC9kaWFnbm9zaXMvKnBh
dGhvbG9neTwva2V5d29yZD48a2V5d29yZD5FbmRvc2NvcHk8L2tleXdvcmQ+PGtleXdvcmQ+RmVt
YWxlPC9rZXl3b3JkPjxrZXl3b3JkPkZvbGxvdy1VcCBTdHVkaWVzPC9rZXl3b3JkPjxrZXl3b3Jk
PkZvcmVjYXN0aW5nPC9rZXl3b3JkPjxrZXl3b3JkPkh1bWFuczwva2V5d29yZD48a2V5d29yZD5J
bmZsYW1tYXRvcnkgQm93ZWwgRGlzZWFzZXMvY2hlbWljYWxseSBpbmR1Y2VkL2RpYWdub3Npcy9w
YXRob2xvZ3k8L2tleXdvcmQ+PGtleXdvcmQ+SW50ZXN0aW5hbCBNdWNvc2EvZHJ1ZyBlZmZlY3Rz
L3BhdGhvbG9neTwva2V5d29yZD48a2V5d29yZD5NYWxlPC9rZXl3b3JkPjxrZXl3b3JkPk1pZGRs
ZSBBZ2VkPC9rZXl3b3JkPjxrZXl3b3JkPlBsYXNtYSBDZWxscy9wYXRob2xvZ3k8L2tleXdvcmQ+
PGtleXdvcmQ+UHJvZ25vc2lzPC9rZXl3b3JkPjxrZXl3b3JkPlJldHJvc3BlY3RpdmUgU3R1ZGll
czwva2V5d29yZD48L2tleXdvcmRzPjxkYXRlcz48eWVhcj4xOTk3PC95ZWFyPjxwdWItZGF0ZXM+
PGRhdGU+SnVuPC9kYXRlPjwvcHViLWRhdGVzPjwvZGF0ZXM+PGlzYm4+MDA0Ni04MTc3IChQcmlu
dCkmI3hEOzAwNDYtODE3NyAoTGlua2luZyk8L2lzYm4+PGFjY2Vzc2lvbi1udW0+OTE5MTAwODwv
YWNjZXNzaW9uLW51bT48dXJscz48cmVsYXRlZC11cmxzPjx1cmw+aHR0cDovL3d3dy5uY2JpLm5s
bS5uaWguZ292L3B1Ym1lZC85MTkxMDA4PC91cmw+PC9yZWxhdGVkLXVybHM+PC91cmxzPjwvcmVj
b3JkPjwvQ2l0ZT48Q2l0ZT48QXV0aG9yPlNoZXR0eSBTPC9BdXRob3I+PFllYXI+MjAxMTwvWWVh
cj48UmVjTnVtPjM5NjQ8L1JlY051bT48cmVjb3JkPjxyZWMtbnVtYmVyPjM5NjQ8L3JlYy1udW1i
ZXI+PGZvcmVpZ24ta2V5cz48a2V5IGFwcD0iRU4iIGRiLWlkPSJyMjJldGZkcml6cnpla2VzcHN5
cHdlMGZ6MnphNTk5eHp4c3IiIHRpbWVzdGFtcD0iMTU4NjU0MDQzOCI+Mzk2NDwva2V5PjwvZm9y
ZWlnbi1rZXlzPjxyZWYtdHlwZSBuYW1lPSJKb3VybmFsIEFydGljbGUiPjE3PC9yZWYtdHlwZT48
Y29udHJpYnV0b3JzPjxhdXRob3JzPjxhdXRob3I+U2hldHR5IFMsPC9hdXRob3I+PGF1dGhvcj5B
bmphcndhbGxhIFNNLDwvYXV0aG9yPjxhdXRob3I+R3VwdGEgSiw8L2F1dGhvcj48YXV0aG9yPkZv
eSBDSiw8L2F1dGhvcj48YXV0aG9yPlNoYXcgSVMsPC9hdXRob3I+PGF1dGhvcj5ldCBhbC4sPC9h
dXRob3I+PC9hdXRob3JzPjwvY29udHJpYnV0b3JzPjx0aXRsZXM+PHRpdGxlPkZvY2FsIGFjdGl2
ZSBjb2xpdGlzOiBhIHByb3NwZWN0aXZlIHN0dWR5IG9mIGNsaW5pY29wYXRob2xvZ2ljYWwgY29y
cmVsYXRpb25zIGluIDkwIHBhdGllbnRzPC90aXRsZT48c2Vjb25kYXJ5LXRpdGxlPkhpc3RvcGF0
aG9sb2d5PC9zZWNvbmRhcnktdGl0bGU+PC90aXRsZXM+PHBlcmlvZGljYWw+PGZ1bGwtdGl0bGU+
SGlzdG9wYXRob2xvZ3k8L2Z1bGwtdGl0bGU+PC9wZXJpb2RpY2FsPjxwYWdlcz44NTAtNjwvcGFn
ZXM+PHZvbHVtZT41OTwvdm9sdW1lPjxudW1iZXI+NTwvbnVtYmVyPjxrZXl3b3Jkcz48a2V5d29y
ZD5pYXRyb2dlbmljPC9rZXl3b3JkPjwva2V5d29yZHM+PGRhdGVzPjx5ZWFyPjIwMTE8L3llYXI+
PC9kYXRlcz48dXJscz48L3VybHM+PC9yZWNvcmQ+PC9DaXRlPjxDaXRlPjxBdXRob3I+U2luYWdy
YTwvQXV0aG9yPjxZZWFyPjIwMTc8L1llYXI+PFJlY051bT4zMDkyPC9SZWNOdW0+PHJlY29yZD48
cmVjLW51bWJlcj4zMDkyPC9yZWMtbnVtYmVyPjxmb3JlaWduLWtleXM+PGtleSBhcHA9IkVOIiBk
Yi1pZD0icjIyZXRmZHJpenJ6ZWtlc3BzeXB3ZTBmejJ6YTU5OXh6eHNyIiB0aW1lc3RhbXA9IjE1
NTI3MzY2OTUiPjMwOTI8L2tleT48L2ZvcmVpZ24ta2V5cz48cmVmLXR5cGUgbmFtZT0iSm91cm5h
bCBBcnRpY2xlIj4xNzwvcmVmLXR5cGU+PGNvbnRyaWJ1dG9ycz48YXV0aG9ycz48YXV0aG9yPlNp
bmFncmEsIEUuPC9hdXRob3I+PGF1dGhvcj5SYWltb25kbywgRC48L2F1dGhvcj48YXV0aG9yPlBv
bXBlaSwgRy48L2F1dGhvcj48YXV0aG9yPkZ1c2NvLCBHLjwvYXV0aG9yPjxhdXRob3I+Um9zc2ks
IEYuPC9hdXRob3I+PGF1dGhvcj5Ub21hc2VsbG8sIEcuPC9hdXRob3I+PGF1dGhvcj5MZW9uZSwg
QS48L2F1dGhvcj48YXV0aG9yPkNhcHBlbGxvLCBGLjwvYXV0aG9yPjxhdXRob3I+TW9ycmVhbGUs
IEcuIEMuPC9hdXRob3I+PGF1dGhvcj5NaWRpcmksIEYuPC9hdXRob3I+PGF1dGhvcj5NaWRpcmks
IE0uPC9hdXRob3I+PGF1dGhvcj5SaXp6bywgQS4gRy48L2F1dGhvcj48L2F1dGhvcnM+PC9jb250
cmlidXRvcnM+PGF1dGgtYWRkcmVzcz5HYXN0cm9lbnRlcm9sb2d5IGFuZCBFbmRvc2NvcHkgVW5p
dCwgRm9uZGF6aW9uZSBJc3RpdHV0byBTYW4gUmFmZmFlbGUgR2lnbGlvLCBDZWZhbHUsIEl0YWx5
LiYjeEQ7U2VjdGlvbiBvZiBOdXRyaXRpb24sIEV1cm8tTWVkaXRlcnJhbmVhbiBJbnN0aXR1dGUg
b2YgU2NpZW5jZSBhbmQgVGVjaG5vbG9neSAoSUVNRVNUKSwgUGFsZXJtbywgSXRhbHkuJiN4RDtQ
YXRob2xvZ3kgVW5pdCwgRm9uZGF6aW9uZSBJc3RpdHV0byBTYW4gUmFmZmFlbGUgR2lnbGlvLCBD
ZWZhbHUsIEl0YWx5JiN4RDtEaXZpc2lvbiBvZiBJbnRlcm5hbCBNZWRpY2luZSwgT3NwZWRhbGkg
Uml1bml0aSBWaWxsYSBTb2ZpYSAtIFZpbmNlbnpvIENlcnZlbGxvLCBQYWxlcm1vLCBJdGFseSYj
eEQ7U2VjdGlvbiBvZiBIdW1hbiBBbmF0b215LCBCSU9ORUMsIFVuaXZlcnNpdHkgb2YgUGFsZXJt
bywgSXRhbHkmI3hEO1NlY3Rpb24gb2YgSGlzdG9sb2d5LCBCSU9ORUMsIFVuaXZlcnNpdHkgb2Yg
UGFsZXJtbywgSXRhbHkmI3hEO0RpdmlzaW9uIG9mIEdhc3Ryb2VudGVyb2xvZ3ksIE9zcGVkYWxp
IFJpdW5pdGkgVmlsbGEgU29maWEgLSBWaW5jZW56byBDZXJ2ZWxsbywgUGFsZXJtbywgSXRhbHkm
I3hEO1NlY3Rpb24gb2YgUmFkaW9sb2d5LCBESUJJTUVELCBVbml2ZXJzaXR5IG9mIFBhbGVybW8s
IEl0YWx5PC9hdXRoLWFkZHJlc3M+PHRpdGxlcz48dGl0bGU+Rm9jYWwgYWN0aXZlIGNvbGl0aXMg
YXMgYSBwcmVkaWN0b3Igb2YgaW5mbGFtbWF0b3J5IGJvd2VsIGRpc2Vhc2U6IHJlc3VsdHMgZnJv
bSBhIHNpbmdsZS1jZW50ZXIgZXhwZXJpZW5jZTwvdGl0bGU+PHNlY29uZGFyeS10aXRsZT5KIEJp
b2wgUmVndWwgSG9tZW9zdCBBZ2VudHM8L3NlY29uZGFyeS10aXRsZT48L3RpdGxlcz48cGFnZXM+
MTExOS0xMTI1PC9wYWdlcz48dm9sdW1lPjMxPC92b2x1bWU+PG51bWJlcj40PC9udW1iZXI+PGVk
aXRpb24+MjAxNy8xMi8yMDwvZWRpdGlvbj48a2V5d29yZHM+PGtleXdvcmQ+KkFjYWRlbWljIE1l
ZGljYWwgQ2VudGVyczwva2V5d29yZD48a2V5d29yZD5BZHVsdDwva2V5d29yZD48a2V5d29yZD5B
Z2VkPC9rZXl3b3JkPjxrZXl3b3JkPkFnZWQsIDgwIGFuZCBvdmVyPC9rZXl3b3JkPjxrZXl3b3Jk
PkNvbGl0aXMvKmRpYWdub3Npcy9wYXRob2xvZ3k8L2tleXdvcmQ+PGtleXdvcmQ+Q29sb24vKnBh
dGhvbG9neTwva2V5d29yZD48a2V5d29yZD5Db2xvbm9zY29weTwva2V5d29yZD48a2V5d29yZD5E
aWFnbm9zaXMsIERpZmZlcmVudGlhbDwva2V5d29yZD48a2V5d29yZD5EaXNlYXNlIFByb2dyZXNz
aW9uPC9rZXl3b3JkPjxrZXl3b3JkPkZlbWFsZTwva2V5d29yZD48a2V5d29yZD5IdW1hbnM8L2tl
eXdvcmQ+PGtleXdvcmQ+SW5jaWRlbnRhbCBGaW5kaW5nczwva2V5d29yZD48a2V5d29yZD5JbmZs
YW1tYXRvcnkgQm93ZWwgRGlzZWFzZXMvKmRpYWdub3Npcy9wYXRob2xvZ3k8L2tleXdvcmQ+PGtl
eXdvcmQ+SW50ZXN0aW5hbCBNdWNvc2EvKnBhdGhvbG9neTwva2V5d29yZD48a2V5d29yZD5JdGFs
eTwva2V5d29yZD48a2V5d29yZD5NYWxlPC9rZXl3b3JkPjxrZXl3b3JkPk1pZGRsZSBBZ2VkPC9r
ZXl3b3JkPjxrZXl3b3JkPlByb2dub3Npczwva2V5d29yZD48a2V5d29yZD5Qcm9zcGVjdGl2ZSBT
dHVkaWVzPC9rZXl3b3JkPjxrZXl3b3JkPlJldHJvc3BlY3RpdmUgU3R1ZGllczwva2V5d29yZD48
L2tleXdvcmRzPjxkYXRlcz48eWVhcj4yMDE3PC95ZWFyPjxwdWItZGF0ZXM+PGRhdGU+T2N0LURl
YzwvZGF0ZT48L3B1Yi1kYXRlcz48L2RhdGVzPjxpc2JuPjAzOTMtOTc0WCAoUHJpbnQpJiN4RDsw
MzkzLTk3NFggKExpbmtpbmcpPC9pc2JuPjxhY2Nlc3Npb24tbnVtPjI5MjU0MzI0PC9hY2Nlc3Np
b24tbnVtPjx1cmxzPjxyZWxhdGVkLXVybHM+PHVybD5odHRwczovL3d3dy5uY2JpLm5sbS5uaWgu
Z292L3B1Ym1lZC8yOTI1NDMyNDwvdXJsPjwvcmVsYXRlZC11cmxzPjwvdXJscz48L3JlY29yZD48
L0NpdGU+PC9FbmROb3RlPgB=
</w:fldData>
        </w:fldChar>
      </w:r>
      <w:r w:rsidR="00C168A9">
        <w:rPr>
          <w:rFonts w:ascii="Times New Roman" w:hAnsi="Times New Roman" w:cs="Times New Roman"/>
          <w:color w:val="2E2E2E"/>
        </w:rPr>
        <w:instrText xml:space="preserve"> ADDIN EN.CITE </w:instrText>
      </w:r>
      <w:r w:rsidR="00C168A9">
        <w:rPr>
          <w:rFonts w:ascii="Times New Roman" w:hAnsi="Times New Roman" w:cs="Times New Roman"/>
          <w:color w:val="2E2E2E"/>
        </w:rPr>
        <w:fldChar w:fldCharType="begin">
          <w:fldData xml:space="preserve">PEVuZE5vdGU+PENpdGU+PEF1dGhvcj5HcmVlbnNvbjwvQXV0aG9yPjxZZWFyPjE5OTc8L1llYXI+
PFJlY051bT4yMDI1PC9SZWNOdW0+PERpc3BsYXlUZXh0Pig0MSwgNTUsIDU2KTwvRGlzcGxheVRl
eHQ+PHJlY29yZD48cmVjLW51bWJlcj4yMDI1PC9yZWMtbnVtYmVyPjxmb3JlaWduLWtleXM+PGtl
eSBhcHA9IkVOIiBkYi1pZD0icjIyZXRmZHJpenJ6ZWtlc3BzeXB3ZTBmejJ6YTU5OXh6eHNyIiB0
aW1lc3RhbXA9IjE0OTYzMTU3MjAiPjIwMjU8L2tleT48L2ZvcmVpZ24ta2V5cz48cmVmLXR5cGUg
bmFtZT0iSm91cm5hbCBBcnRpY2xlIj4xNzwvcmVmLXR5cGU+PGNvbnRyaWJ1dG9ycz48YXV0aG9y
cz48YXV0aG9yPkdyZWVuc29uLCBKLiBLLjwvYXV0aG9yPjxhdXRob3I+U3Rlcm4sIFIuIEEuPC9h
dXRob3I+PGF1dGhvcj5DYXJwZW50ZXIsIFMuIEwuPC9hdXRob3I+PGF1dGhvcj5CYXJuZXR0LCBK
LiBMLjwvYXV0aG9yPjwvYXV0aG9ycz48L2NvbnRyaWJ1dG9ycz48YXV0aC1hZGRyZXNzPkRlcGFy
dG1lbnQgb2YgUGF0aG9sb2d5LCBVbml2ZXJzaXR5IG9mIE1pY2hpZ2FuIE1lZGljYWwgQ2VudGVy
LCBBbm4gQXJib3IgNDgxMDktMDA1NCwgVVNBLjwvYXV0aC1hZGRyZXNzPjx0aXRsZXM+PHRpdGxl
PlRoZSBjbGluaWNhbCBzaWduaWZpY2FuY2Ugb2YgZm9jYWwgYWN0aXZlIGNvbGl0aXM8L3RpdGxl
PjxzZWNvbmRhcnktdGl0bGU+SHVtIFBhdGhvbDwvc2Vjb25kYXJ5LXRpdGxlPjxhbHQtdGl0bGU+
SHVtYW4gcGF0aG9sb2d5PC9hbHQtdGl0bGU+PC90aXRsZXM+PHBlcmlvZGljYWw+PGZ1bGwtdGl0
bGU+SHVtIFBhdGhvbDwvZnVsbC10aXRsZT48L3BlcmlvZGljYWw+PHBhZ2VzPjcyOS0zMzwvcGFn
ZXM+PHZvbHVtZT4yODwvdm9sdW1lPjxudW1iZXI+NjwvbnVtYmVyPjxrZXl3b3Jkcz48a2V5d29y
ZD5BZG9sZXNjZW50PC9rZXl3b3JkPjxrZXl3b3JkPkFkdWx0PC9rZXl3b3JkPjxrZXl3b3JkPkFn
ZWQ8L2tleXdvcmQ+PGtleXdvcmQ+QWdlZCwgODAgYW5kIG92ZXI8L2tleXdvcmQ+PGtleXdvcmQ+
QW50aS1JbmZsYW1tYXRvcnkgQWdlbnRzLCBOb24tU3Rlcm9pZGFsL2FkdmVyc2UgZWZmZWN0czwv
a2V5d29yZD48a2V5d29yZD5Db2xpdGlzL2NoZW1pY2FsbHkgaW5kdWNlZC9kaWFnbm9zaXMvKnBh
dGhvbG9neTwva2V5d29yZD48a2V5d29yZD5FbmRvc2NvcHk8L2tleXdvcmQ+PGtleXdvcmQ+RmVt
YWxlPC9rZXl3b3JkPjxrZXl3b3JkPkZvbGxvdy1VcCBTdHVkaWVzPC9rZXl3b3JkPjxrZXl3b3Jk
PkZvcmVjYXN0aW5nPC9rZXl3b3JkPjxrZXl3b3JkPkh1bWFuczwva2V5d29yZD48a2V5d29yZD5J
bmZsYW1tYXRvcnkgQm93ZWwgRGlzZWFzZXMvY2hlbWljYWxseSBpbmR1Y2VkL2RpYWdub3Npcy9w
YXRob2xvZ3k8L2tleXdvcmQ+PGtleXdvcmQ+SW50ZXN0aW5hbCBNdWNvc2EvZHJ1ZyBlZmZlY3Rz
L3BhdGhvbG9neTwva2V5d29yZD48a2V5d29yZD5NYWxlPC9rZXl3b3JkPjxrZXl3b3JkPk1pZGRs
ZSBBZ2VkPC9rZXl3b3JkPjxrZXl3b3JkPlBsYXNtYSBDZWxscy9wYXRob2xvZ3k8L2tleXdvcmQ+
PGtleXdvcmQ+UHJvZ25vc2lzPC9rZXl3b3JkPjxrZXl3b3JkPlJldHJvc3BlY3RpdmUgU3R1ZGll
czwva2V5d29yZD48L2tleXdvcmRzPjxkYXRlcz48eWVhcj4xOTk3PC95ZWFyPjxwdWItZGF0ZXM+
PGRhdGU+SnVuPC9kYXRlPjwvcHViLWRhdGVzPjwvZGF0ZXM+PGlzYm4+MDA0Ni04MTc3IChQcmlu
dCkmI3hEOzAwNDYtODE3NyAoTGlua2luZyk8L2lzYm4+PGFjY2Vzc2lvbi1udW0+OTE5MTAwODwv
YWNjZXNzaW9uLW51bT48dXJscz48cmVsYXRlZC11cmxzPjx1cmw+aHR0cDovL3d3dy5uY2JpLm5s
bS5uaWguZ292L3B1Ym1lZC85MTkxMDA4PC91cmw+PC9yZWxhdGVkLXVybHM+PC91cmxzPjwvcmVj
b3JkPjwvQ2l0ZT48Q2l0ZT48QXV0aG9yPlNoZXR0eSBTPC9BdXRob3I+PFllYXI+MjAxMTwvWWVh
cj48UmVjTnVtPjM5NjQ8L1JlY051bT48cmVjb3JkPjxyZWMtbnVtYmVyPjM5NjQ8L3JlYy1udW1i
ZXI+PGZvcmVpZ24ta2V5cz48a2V5IGFwcD0iRU4iIGRiLWlkPSJyMjJldGZkcml6cnpla2VzcHN5
cHdlMGZ6MnphNTk5eHp4c3IiIHRpbWVzdGFtcD0iMTU4NjU0MDQzOCI+Mzk2NDwva2V5PjwvZm9y
ZWlnbi1rZXlzPjxyZWYtdHlwZSBuYW1lPSJKb3VybmFsIEFydGljbGUiPjE3PC9yZWYtdHlwZT48
Y29udHJpYnV0b3JzPjxhdXRob3JzPjxhdXRob3I+U2hldHR5IFMsPC9hdXRob3I+PGF1dGhvcj5B
bmphcndhbGxhIFNNLDwvYXV0aG9yPjxhdXRob3I+R3VwdGEgSiw8L2F1dGhvcj48YXV0aG9yPkZv
eSBDSiw8L2F1dGhvcj48YXV0aG9yPlNoYXcgSVMsPC9hdXRob3I+PGF1dGhvcj5ldCBhbC4sPC9h
dXRob3I+PC9hdXRob3JzPjwvY29udHJpYnV0b3JzPjx0aXRsZXM+PHRpdGxlPkZvY2FsIGFjdGl2
ZSBjb2xpdGlzOiBhIHByb3NwZWN0aXZlIHN0dWR5IG9mIGNsaW5pY29wYXRob2xvZ2ljYWwgY29y
cmVsYXRpb25zIGluIDkwIHBhdGllbnRzPC90aXRsZT48c2Vjb25kYXJ5LXRpdGxlPkhpc3RvcGF0
aG9sb2d5PC9zZWNvbmRhcnktdGl0bGU+PC90aXRsZXM+PHBlcmlvZGljYWw+PGZ1bGwtdGl0bGU+
SGlzdG9wYXRob2xvZ3k8L2Z1bGwtdGl0bGU+PC9wZXJpb2RpY2FsPjxwYWdlcz44NTAtNjwvcGFn
ZXM+PHZvbHVtZT41OTwvdm9sdW1lPjxudW1iZXI+NTwvbnVtYmVyPjxrZXl3b3Jkcz48a2V5d29y
ZD5pYXRyb2dlbmljPC9rZXl3b3JkPjwva2V5d29yZHM+PGRhdGVzPjx5ZWFyPjIwMTE8L3llYXI+
PC9kYXRlcz48dXJscz48L3VybHM+PC9yZWNvcmQ+PC9DaXRlPjxDaXRlPjxBdXRob3I+U2luYWdy
YTwvQXV0aG9yPjxZZWFyPjIwMTc8L1llYXI+PFJlY051bT4zMDkyPC9SZWNOdW0+PHJlY29yZD48
cmVjLW51bWJlcj4zMDkyPC9yZWMtbnVtYmVyPjxmb3JlaWduLWtleXM+PGtleSBhcHA9IkVOIiBk
Yi1pZD0icjIyZXRmZHJpenJ6ZWtlc3BzeXB3ZTBmejJ6YTU5OXh6eHNyIiB0aW1lc3RhbXA9IjE1
NTI3MzY2OTUiPjMwOTI8L2tleT48L2ZvcmVpZ24ta2V5cz48cmVmLXR5cGUgbmFtZT0iSm91cm5h
bCBBcnRpY2xlIj4xNzwvcmVmLXR5cGU+PGNvbnRyaWJ1dG9ycz48YXV0aG9ycz48YXV0aG9yPlNp
bmFncmEsIEUuPC9hdXRob3I+PGF1dGhvcj5SYWltb25kbywgRC48L2F1dGhvcj48YXV0aG9yPlBv
bXBlaSwgRy48L2F1dGhvcj48YXV0aG9yPkZ1c2NvLCBHLjwvYXV0aG9yPjxhdXRob3I+Um9zc2ks
IEYuPC9hdXRob3I+PGF1dGhvcj5Ub21hc2VsbG8sIEcuPC9hdXRob3I+PGF1dGhvcj5MZW9uZSwg
QS48L2F1dGhvcj48YXV0aG9yPkNhcHBlbGxvLCBGLjwvYXV0aG9yPjxhdXRob3I+TW9ycmVhbGUs
IEcuIEMuPC9hdXRob3I+PGF1dGhvcj5NaWRpcmksIEYuPC9hdXRob3I+PGF1dGhvcj5NaWRpcmks
IE0uPC9hdXRob3I+PGF1dGhvcj5SaXp6bywgQS4gRy48L2F1dGhvcj48L2F1dGhvcnM+PC9jb250
cmlidXRvcnM+PGF1dGgtYWRkcmVzcz5HYXN0cm9lbnRlcm9sb2d5IGFuZCBFbmRvc2NvcHkgVW5p
dCwgRm9uZGF6aW9uZSBJc3RpdHV0byBTYW4gUmFmZmFlbGUgR2lnbGlvLCBDZWZhbHUsIEl0YWx5
LiYjeEQ7U2VjdGlvbiBvZiBOdXRyaXRpb24sIEV1cm8tTWVkaXRlcnJhbmVhbiBJbnN0aXR1dGUg
b2YgU2NpZW5jZSBhbmQgVGVjaG5vbG9neSAoSUVNRVNUKSwgUGFsZXJtbywgSXRhbHkuJiN4RDtQ
YXRob2xvZ3kgVW5pdCwgRm9uZGF6aW9uZSBJc3RpdHV0byBTYW4gUmFmZmFlbGUgR2lnbGlvLCBD
ZWZhbHUsIEl0YWx5JiN4RDtEaXZpc2lvbiBvZiBJbnRlcm5hbCBNZWRpY2luZSwgT3NwZWRhbGkg
Uml1bml0aSBWaWxsYSBTb2ZpYSAtIFZpbmNlbnpvIENlcnZlbGxvLCBQYWxlcm1vLCBJdGFseSYj
eEQ7U2VjdGlvbiBvZiBIdW1hbiBBbmF0b215LCBCSU9ORUMsIFVuaXZlcnNpdHkgb2YgUGFsZXJt
bywgSXRhbHkmI3hEO1NlY3Rpb24gb2YgSGlzdG9sb2d5LCBCSU9ORUMsIFVuaXZlcnNpdHkgb2Yg
UGFsZXJtbywgSXRhbHkmI3hEO0RpdmlzaW9uIG9mIEdhc3Ryb2VudGVyb2xvZ3ksIE9zcGVkYWxp
IFJpdW5pdGkgVmlsbGEgU29maWEgLSBWaW5jZW56byBDZXJ2ZWxsbywgUGFsZXJtbywgSXRhbHkm
I3hEO1NlY3Rpb24gb2YgUmFkaW9sb2d5LCBESUJJTUVELCBVbml2ZXJzaXR5IG9mIFBhbGVybW8s
IEl0YWx5PC9hdXRoLWFkZHJlc3M+PHRpdGxlcz48dGl0bGU+Rm9jYWwgYWN0aXZlIGNvbGl0aXMg
YXMgYSBwcmVkaWN0b3Igb2YgaW5mbGFtbWF0b3J5IGJvd2VsIGRpc2Vhc2U6IHJlc3VsdHMgZnJv
bSBhIHNpbmdsZS1jZW50ZXIgZXhwZXJpZW5jZTwvdGl0bGU+PHNlY29uZGFyeS10aXRsZT5KIEJp
b2wgUmVndWwgSG9tZW9zdCBBZ2VudHM8L3NlY29uZGFyeS10aXRsZT48L3RpdGxlcz48cGFnZXM+
MTExOS0xMTI1PC9wYWdlcz48dm9sdW1lPjMxPC92b2x1bWU+PG51bWJlcj40PC9udW1iZXI+PGVk
aXRpb24+MjAxNy8xMi8yMDwvZWRpdGlvbj48a2V5d29yZHM+PGtleXdvcmQ+KkFjYWRlbWljIE1l
ZGljYWwgQ2VudGVyczwva2V5d29yZD48a2V5d29yZD5BZHVsdDwva2V5d29yZD48a2V5d29yZD5B
Z2VkPC9rZXl3b3JkPjxrZXl3b3JkPkFnZWQsIDgwIGFuZCBvdmVyPC9rZXl3b3JkPjxrZXl3b3Jk
PkNvbGl0aXMvKmRpYWdub3Npcy9wYXRob2xvZ3k8L2tleXdvcmQ+PGtleXdvcmQ+Q29sb24vKnBh
dGhvbG9neTwva2V5d29yZD48a2V5d29yZD5Db2xvbm9zY29weTwva2V5d29yZD48a2V5d29yZD5E
aWFnbm9zaXMsIERpZmZlcmVudGlhbDwva2V5d29yZD48a2V5d29yZD5EaXNlYXNlIFByb2dyZXNz
aW9uPC9rZXl3b3JkPjxrZXl3b3JkPkZlbWFsZTwva2V5d29yZD48a2V5d29yZD5IdW1hbnM8L2tl
eXdvcmQ+PGtleXdvcmQ+SW5jaWRlbnRhbCBGaW5kaW5nczwva2V5d29yZD48a2V5d29yZD5JbmZs
YW1tYXRvcnkgQm93ZWwgRGlzZWFzZXMvKmRpYWdub3Npcy9wYXRob2xvZ3k8L2tleXdvcmQ+PGtl
eXdvcmQ+SW50ZXN0aW5hbCBNdWNvc2EvKnBhdGhvbG9neTwva2V5d29yZD48a2V5d29yZD5JdGFs
eTwva2V5d29yZD48a2V5d29yZD5NYWxlPC9rZXl3b3JkPjxrZXl3b3JkPk1pZGRsZSBBZ2VkPC9r
ZXl3b3JkPjxrZXl3b3JkPlByb2dub3Npczwva2V5d29yZD48a2V5d29yZD5Qcm9zcGVjdGl2ZSBT
dHVkaWVzPC9rZXl3b3JkPjxrZXl3b3JkPlJldHJvc3BlY3RpdmUgU3R1ZGllczwva2V5d29yZD48
L2tleXdvcmRzPjxkYXRlcz48eWVhcj4yMDE3PC95ZWFyPjxwdWItZGF0ZXM+PGRhdGU+T2N0LURl
YzwvZGF0ZT48L3B1Yi1kYXRlcz48L2RhdGVzPjxpc2JuPjAzOTMtOTc0WCAoUHJpbnQpJiN4RDsw
MzkzLTk3NFggKExpbmtpbmcpPC9pc2JuPjxhY2Nlc3Npb24tbnVtPjI5MjU0MzI0PC9hY2Nlc3Np
b24tbnVtPjx1cmxzPjxyZWxhdGVkLXVybHM+PHVybD5odHRwczovL3d3dy5uY2JpLm5sbS5uaWgu
Z292L3B1Ym1lZC8yOTI1NDMyNDwvdXJsPjwvcmVsYXRlZC11cmxzPjwvdXJscz48L3JlY29yZD48
L0NpdGU+PC9FbmROb3RlPgB=
</w:fldData>
        </w:fldChar>
      </w:r>
      <w:r w:rsidR="00C168A9">
        <w:rPr>
          <w:rFonts w:ascii="Times New Roman" w:hAnsi="Times New Roman" w:cs="Times New Roman"/>
          <w:color w:val="2E2E2E"/>
        </w:rPr>
        <w:instrText xml:space="preserve"> ADDIN EN.CITE.DATA </w:instrText>
      </w:r>
      <w:r w:rsidR="00C168A9">
        <w:rPr>
          <w:rFonts w:ascii="Times New Roman" w:hAnsi="Times New Roman" w:cs="Times New Roman"/>
          <w:color w:val="2E2E2E"/>
        </w:rPr>
      </w:r>
      <w:r w:rsidR="00C168A9">
        <w:rPr>
          <w:rFonts w:ascii="Times New Roman" w:hAnsi="Times New Roman" w:cs="Times New Roman"/>
          <w:color w:val="2E2E2E"/>
        </w:rPr>
        <w:fldChar w:fldCharType="end"/>
      </w:r>
      <w:r w:rsidRPr="00963263">
        <w:rPr>
          <w:rFonts w:ascii="Times New Roman" w:hAnsi="Times New Roman" w:cs="Times New Roman"/>
          <w:color w:val="2E2E2E"/>
        </w:rPr>
      </w:r>
      <w:r w:rsidRPr="00963263">
        <w:rPr>
          <w:rFonts w:ascii="Times New Roman" w:hAnsi="Times New Roman" w:cs="Times New Roman"/>
          <w:color w:val="2E2E2E"/>
        </w:rPr>
        <w:fldChar w:fldCharType="separate"/>
      </w:r>
      <w:r w:rsidR="00C168A9">
        <w:rPr>
          <w:rFonts w:ascii="Times New Roman" w:hAnsi="Times New Roman" w:cs="Times New Roman"/>
          <w:noProof/>
          <w:color w:val="2E2E2E"/>
        </w:rPr>
        <w:t>(41, 55, 56)</w:t>
      </w:r>
      <w:r w:rsidRPr="00963263">
        <w:rPr>
          <w:rFonts w:ascii="Times New Roman" w:hAnsi="Times New Roman" w:cs="Times New Roman"/>
          <w:color w:val="2E2E2E"/>
        </w:rPr>
        <w:fldChar w:fldCharType="end"/>
      </w:r>
      <w:r w:rsidRPr="00963263">
        <w:rPr>
          <w:rFonts w:ascii="Times New Roman" w:hAnsi="Times New Roman" w:cs="Times New Roman"/>
          <w:color w:val="2E2E2E"/>
        </w:rPr>
        <w:t xml:space="preserve"> </w:t>
      </w:r>
      <w:r w:rsidRPr="00963263">
        <w:rPr>
          <w:rFonts w:ascii="Times New Roman" w:hAnsi="Times New Roman" w:cs="Times New Roman"/>
        </w:rPr>
        <w:t xml:space="preserve"> </w:t>
      </w:r>
      <w:r w:rsidRPr="00963263">
        <w:rPr>
          <w:rFonts w:ascii="Times New Roman" w:hAnsi="Times New Roman" w:cs="Times New Roman"/>
          <w:color w:val="2E2E2E"/>
        </w:rPr>
        <w:t xml:space="preserve">In a paediatric study, 24% </w:t>
      </w:r>
      <w:r w:rsidR="005A4A01">
        <w:rPr>
          <w:rFonts w:ascii="Times New Roman" w:hAnsi="Times New Roman" w:cs="Times New Roman"/>
          <w:color w:val="2E2E2E"/>
        </w:rPr>
        <w:t xml:space="preserve">of FAC </w:t>
      </w:r>
      <w:r w:rsidRPr="00963263">
        <w:rPr>
          <w:rFonts w:ascii="Times New Roman" w:hAnsi="Times New Roman" w:cs="Times New Roman"/>
          <w:color w:val="2E2E2E"/>
        </w:rPr>
        <w:t>cases had a subsequent diagnosis of IBD. This is higher than in adults, suggesting that FAC is of greater clinical significance in children.</w:t>
      </w:r>
      <w:r w:rsidRPr="00963263">
        <w:rPr>
          <w:rFonts w:ascii="Times New Roman" w:hAnsi="Times New Roman" w:cs="Times New Roman"/>
          <w:color w:val="2E2E2E"/>
        </w:rPr>
        <w:fldChar w:fldCharType="begin"/>
      </w:r>
      <w:r w:rsidR="00C168A9">
        <w:rPr>
          <w:rFonts w:ascii="Times New Roman" w:hAnsi="Times New Roman" w:cs="Times New Roman"/>
          <w:color w:val="2E2E2E"/>
        </w:rPr>
        <w:instrText xml:space="preserve"> ADDIN EN.CITE &lt;EndNote&gt;&lt;Cite&gt;&lt;Author&gt;Xin&lt;/Author&gt;&lt;Year&gt;2003&lt;/Year&gt;&lt;RecNum&gt;3107&lt;/RecNum&gt;&lt;DisplayText&gt;(57)&lt;/DisplayText&gt;&lt;record&gt;&lt;rec-number&gt;3107&lt;/rec-number&gt;&lt;foreign-keys&gt;&lt;key app="EN" db-id="r22etfdrizrzekespsypwe0fz2za599xzxsr" timestamp="1552739154"&gt;3107&lt;/key&gt;&lt;/foreign-keys&gt;&lt;ref-type name="Journal Article"&gt;17&lt;/ref-type&gt;&lt;contributors&gt;&lt;authors&gt;&lt;author&gt;Xin, W.&lt;/author&gt;&lt;author&gt;Brown, P. I.&lt;/author&gt;&lt;author&gt;Greenson, J. K.&lt;/author&gt;&lt;/authors&gt;&lt;/contributors&gt;&lt;auth-address&gt;Department of Pathology, University of Michigan Health System, Ann Arbor, Michigan 48109-0054, USA. facjkgmd@umich.edu&lt;/auth-address&gt;&lt;titles&gt;&lt;title&gt;The clinical significance of focal active colitis in pediatric patients&lt;/title&gt;&lt;secondary-title&gt;Am J Surg Pathol&lt;/secondary-title&gt;&lt;/titles&gt;&lt;periodical&gt;&lt;full-title&gt;Am J Surg Pathol&lt;/full-title&gt;&lt;/periodical&gt;&lt;pages&gt;1134-8&lt;/pages&gt;&lt;volume&gt;27&lt;/volume&gt;&lt;number&gt;8&lt;/number&gt;&lt;edition&gt;2003/07/29&lt;/edition&gt;&lt;keywords&gt;&lt;keyword&gt;Adolescent&lt;/keyword&gt;&lt;keyword&gt;Bacterial Infections/complications/pathology&lt;/keyword&gt;&lt;keyword&gt;Child&lt;/keyword&gt;&lt;keyword&gt;Child, Preschool&lt;/keyword&gt;&lt;keyword&gt;Colitis/complications/microbiology/*pathology&lt;/keyword&gt;&lt;keyword&gt;Crohn Disease/etiology/pathology&lt;/keyword&gt;&lt;keyword&gt;Endoscopy, Gastrointestinal&lt;/keyword&gt;&lt;keyword&gt;Female&lt;/keyword&gt;&lt;keyword&gt;Humans&lt;/keyword&gt;&lt;keyword&gt;Infant&lt;/keyword&gt;&lt;keyword&gt;Intestinal Mucosa/pathology&lt;/keyword&gt;&lt;keyword&gt;Male&lt;/keyword&gt;&lt;keyword&gt;Pediatrics/*methods&lt;/keyword&gt;&lt;keyword&gt;Prognosis&lt;/keyword&gt;&lt;/keywords&gt;&lt;dates&gt;&lt;year&gt;2003&lt;/year&gt;&lt;pub-dates&gt;&lt;date&gt;Aug&lt;/date&gt;&lt;/pub-dates&gt;&lt;/dates&gt;&lt;isbn&gt;0147-5185 (Print)&amp;#xD;0147-5185 (Linking)&lt;/isbn&gt;&lt;accession-num&gt;12883246&lt;/accession-num&gt;&lt;urls&gt;&lt;related-urls&gt;&lt;url&gt;https://www.ncbi.nlm.nih.gov/pubmed/12883246&lt;/url&gt;&lt;/related-urls&gt;&lt;/urls&gt;&lt;/record&gt;&lt;/Cite&gt;&lt;/EndNote&gt;</w:instrText>
      </w:r>
      <w:r w:rsidRPr="00963263">
        <w:rPr>
          <w:rFonts w:ascii="Times New Roman" w:hAnsi="Times New Roman" w:cs="Times New Roman"/>
          <w:color w:val="2E2E2E"/>
        </w:rPr>
        <w:fldChar w:fldCharType="separate"/>
      </w:r>
      <w:r w:rsidR="00C168A9">
        <w:rPr>
          <w:rFonts w:ascii="Times New Roman" w:hAnsi="Times New Roman" w:cs="Times New Roman"/>
          <w:noProof/>
          <w:color w:val="2E2E2E"/>
        </w:rPr>
        <w:t>(57)</w:t>
      </w:r>
      <w:r w:rsidRPr="00963263">
        <w:rPr>
          <w:rFonts w:ascii="Times New Roman" w:hAnsi="Times New Roman" w:cs="Times New Roman"/>
          <w:color w:val="2E2E2E"/>
        </w:rPr>
        <w:fldChar w:fldCharType="end"/>
      </w:r>
      <w:r w:rsidRPr="00963263">
        <w:rPr>
          <w:rFonts w:ascii="Times New Roman" w:hAnsi="Times New Roman" w:cs="Times New Roman"/>
          <w:color w:val="2E2E2E"/>
        </w:rPr>
        <w:t xml:space="preserve"> In those with FAC, terminal ileal inflammation, crypt abscesses</w:t>
      </w:r>
      <w:r w:rsidR="00771C10">
        <w:rPr>
          <w:rFonts w:ascii="Times New Roman" w:hAnsi="Times New Roman" w:cs="Times New Roman"/>
          <w:color w:val="2E2E2E"/>
        </w:rPr>
        <w:t>,</w:t>
      </w:r>
      <w:r w:rsidRPr="00963263">
        <w:rPr>
          <w:rFonts w:ascii="Times New Roman" w:hAnsi="Times New Roman" w:cs="Times New Roman"/>
          <w:color w:val="2E2E2E"/>
        </w:rPr>
        <w:t xml:space="preserve"> and elevated serum inflammatory markers were significantly associated with a subsequent diagnosis of IBD. </w:t>
      </w:r>
      <w:r w:rsidR="00897CEF">
        <w:rPr>
          <w:rFonts w:ascii="Times New Roman" w:hAnsi="Times New Roman" w:cs="Times New Roman"/>
          <w:color w:val="2E2E2E"/>
        </w:rPr>
        <w:t xml:space="preserve">After excluding </w:t>
      </w:r>
      <w:r w:rsidRPr="00963263">
        <w:rPr>
          <w:rFonts w:ascii="Times New Roman" w:hAnsi="Times New Roman" w:cs="Times New Roman"/>
          <w:color w:val="2E2E2E"/>
        </w:rPr>
        <w:t>cases with terminal ileal inflammation, the rate dropped to 11%</w:t>
      </w:r>
      <w:r w:rsidR="00897CEF">
        <w:rPr>
          <w:rFonts w:ascii="Times New Roman" w:hAnsi="Times New Roman" w:cs="Times New Roman"/>
          <w:color w:val="2E2E2E"/>
        </w:rPr>
        <w:t>. This is</w:t>
      </w:r>
      <w:r w:rsidRPr="00963263">
        <w:rPr>
          <w:rFonts w:ascii="Times New Roman" w:hAnsi="Times New Roman" w:cs="Times New Roman"/>
          <w:color w:val="2E2E2E"/>
        </w:rPr>
        <w:t xml:space="preserve"> </w:t>
      </w:r>
      <w:proofErr w:type="gramStart"/>
      <w:r w:rsidRPr="00963263">
        <w:rPr>
          <w:rFonts w:ascii="Times New Roman" w:hAnsi="Times New Roman" w:cs="Times New Roman"/>
          <w:color w:val="2E2E2E"/>
        </w:rPr>
        <w:t>similar to</w:t>
      </w:r>
      <w:proofErr w:type="gramEnd"/>
      <w:r w:rsidRPr="00963263">
        <w:rPr>
          <w:rFonts w:ascii="Times New Roman" w:hAnsi="Times New Roman" w:cs="Times New Roman"/>
          <w:color w:val="2E2E2E"/>
        </w:rPr>
        <w:t xml:space="preserve"> the rate in adults.</w:t>
      </w:r>
      <w:r w:rsidRPr="00963263">
        <w:rPr>
          <w:rFonts w:ascii="Times New Roman" w:hAnsi="Times New Roman" w:cs="Times New Roman"/>
          <w:color w:val="2E2E2E"/>
        </w:rPr>
        <w:fldChar w:fldCharType="begin">
          <w:fldData xml:space="preserve">PEVuZE5vdGU+PENpdGU+PEF1dGhvcj5Pc21vbmQ8L0F1dGhvcj48WWVhcj4yMDE4PC9ZZWFyPjxS
ZWNOdW0+MzExNjwvUmVjTnVtPjxEaXNwbGF5VGV4dD4oNTEpPC9EaXNwbGF5VGV4dD48cmVjb3Jk
PjxyZWMtbnVtYmVyPjMxMTY8L3JlYy1udW1iZXI+PGZvcmVpZ24ta2V5cz48a2V5IGFwcD0iRU4i
IGRiLWlkPSJyMjJldGZkcml6cnpla2VzcHN5cHdlMGZ6MnphNTk5eHp4c3IiIHRpbWVzdGFtcD0i
MTU1Mjc0Njg2MCI+MzExNjwva2V5PjwvZm9yZWlnbi1rZXlzPjxyZWYtdHlwZSBuYW1lPSJKb3Vy
bmFsIEFydGljbGUiPjE3PC9yZWYtdHlwZT48Y29udHJpYnV0b3JzPjxhdXRob3JzPjxhdXRob3I+
T3Ntb25kLCBBLjwvYXV0aG9yPjxhdXRob3I+QXNob2ssIEQuPC9hdXRob3I+PGF1dGhvcj5GcmFu
Y29ldXIsIEMuIEEuPC9hdXRob3I+PGF1dGhvcj5NaWxsZXIsIE0uPC9hdXRob3I+PGF1dGhvcj5X
YWxzaCwgSi4gQy48L2F1dGhvcj48L2F1dGhvcnM+PC9jb250cmlidXRvcnM+PGF1dGgtYWRkcmVz
cz5XZXN0ZXJuIFVuaXZlcnNpdHkgJmFtcDsgTG9uZG9uIEhlYWx0aCBTY2llbmNlcyBDZW50cmUs
IExvbmRvbiwgT04sIENhbmFkYS4mI3hEO0NoaWxkcmVuJmFwb3M7cyBIb3NwaXRhbCBvZiBXZXN0
ZXJuIE9udGFyaW8sIExvbmRvbiwgT04sIENhbmFkYS4mI3hEO1dlc3Rlcm4gVW5pdmVyc2l0eSAm
YW1wOyBMb25kb24gSGVhbHRoIFNjaWVuY2VzIENlbnRyZSwgTG9uZG9uLCBPTiwgQ2FuYWRhLiBF
bGVjdHJvbmljIGFkZHJlc3M6IEpvYW5uYS53YWxzaEBsaHNjLm9uLmNhLjwvYXV0aC1hZGRyZXNz
Pjx0aXRsZXM+PHRpdGxlPklzIGZvY2FsIGFjdGl2ZSBjb2xpdGlzIG9mIGdyZWF0ZXIgY2xpbmlj
YWwgc2lnbmlmaWNhbmNlIGluIHBlZGlhdHJpYyBwYXRpZW50cz8gQSByZXRyb3NwZWN0aXZlIHJl
dmlldyBvZiA2OCBjYXNlcyB3aXRoIGNsaW5pY2FsIGNvcnJlbGF0aW9uPC90aXRsZT48c2Vjb25k
YXJ5LXRpdGxlPkh1bSBQYXRob2w8L3NlY29uZGFyeS10aXRsZT48L3RpdGxlcz48cGVyaW9kaWNh
bD48ZnVsbC10aXRsZT5IdW0gUGF0aG9sPC9mdWxsLXRpdGxlPjwvcGVyaW9kaWNhbD48cGFnZXM+
MTY0LTE2OTwvcGFnZXM+PHZvbHVtZT43NDwvdm9sdW1lPjxlZGl0aW9uPjIwMTgvMDEvMjQ8L2Vk
aXRpb24+PGtleXdvcmRzPjxrZXl3b3JkPkFkb2xlc2NlbnQ8L2tleXdvcmQ+PGtleXdvcmQ+Qmlv
cHN5PC9rZXl3b3JkPjxrZXl3b3JkPkNoaWxkPC9rZXl3b3JkPjxrZXl3b3JkPkNoaWxkLCBQcmVz
Y2hvb2w8L2tleXdvcmQ+PGtleXdvcmQ+Q29saXRpcy8qZGlhZ25vc2lzL3BhdGhvbG9neTwva2V5
d29yZD48a2V5d29yZD5Db2xpdGlzLCBVbGNlcmF0aXZlLypkaWFnbm9zaXMvcGF0aG9sb2d5PC9r
ZXl3b3JkPjxrZXl3b3JkPkNvbG9uLypwYXRob2xvZ3k8L2tleXdvcmQ+PGtleXdvcmQ+Q3JvaG4g
RGlzZWFzZS8qZGlhZ25vc2lzL3BhdGhvbG9neTwva2V5d29yZD48a2V5d29yZD5EaWFnbm9zaXMs
IERpZmZlcmVudGlhbDwva2V5d29yZD48a2V5d29yZD5GZW1hbGU8L2tleXdvcmQ+PGtleXdvcmQ+
SHVtYW5zPC9rZXl3b3JkPjxrZXl3b3JkPkluZmFudDwva2V5d29yZD48a2V5d29yZD5JbnRlc3Rp
bmFsIE11Y29zYS8qcGF0aG9sb2d5PC9rZXl3b3JkPjxrZXl3b3JkPk1hbGU8L2tleXdvcmQ+PGtl
eXdvcmQ+UmV0cm9zcGVjdGl2ZSBTdHVkaWVzPC9rZXl3b3JkPjxrZXl3b3JkPipDcm9obiZhcG9z
O3MgZGlzZWFzZTwva2V5d29yZD48a2V5d29yZD4qRm9jYWwgYWN0aXZlIGNvbGl0aXM8L2tleXdv
cmQ+PGtleXdvcmQ+KkluZmxhbW1hdG9yeSBib3dlbCBkaXNlYXNlPC9rZXl3b3JkPjxrZXl3b3Jk
PipQZWRpYXRyaWM8L2tleXdvcmQ+PC9rZXl3b3Jkcz48ZGF0ZXM+PHllYXI+MjAxODwveWVhcj48
cHViLWRhdGVzPjxkYXRlPkFwcjwvZGF0ZT48L3B1Yi1kYXRlcz48L2RhdGVzPjxpc2JuPjE1MzIt
ODM5MiAoRWxlY3Ryb25pYykmI3hEOzAwNDYtODE3NyAoTGlua2luZyk8L2lzYm4+PGFjY2Vzc2lv
bi1udW0+MjkzNjA0OTY8L2FjY2Vzc2lvbi1udW0+PHVybHM+PHJlbGF0ZWQtdXJscz48dXJsPmh0
dHBzOi8vd3d3Lm5jYmkubmxtLm5paC5nb3YvcHVibWVkLzI5MzYwNDk2PC91cmw+PC9yZWxhdGVk
LXVybHM+PC91cmxzPjxlbGVjdHJvbmljLXJlc291cmNlLW51bT4xMC4xMDE2L2ouaHVtcGF0aC4y
MDE4LjAxLjAxMjwvZWxlY3Ryb25pYy1yZXNvdXJjZS1udW0+PC9yZWNvcmQ+PC9DaXRlPjwvRW5k
Tm90ZT5=
</w:fldData>
        </w:fldChar>
      </w:r>
      <w:r w:rsidR="00C168A9">
        <w:rPr>
          <w:rFonts w:ascii="Times New Roman" w:hAnsi="Times New Roman" w:cs="Times New Roman"/>
          <w:color w:val="2E2E2E"/>
        </w:rPr>
        <w:instrText xml:space="preserve"> ADDIN EN.CITE </w:instrText>
      </w:r>
      <w:r w:rsidR="00C168A9">
        <w:rPr>
          <w:rFonts w:ascii="Times New Roman" w:hAnsi="Times New Roman" w:cs="Times New Roman"/>
          <w:color w:val="2E2E2E"/>
        </w:rPr>
        <w:fldChar w:fldCharType="begin">
          <w:fldData xml:space="preserve">PEVuZE5vdGU+PENpdGU+PEF1dGhvcj5Pc21vbmQ8L0F1dGhvcj48WWVhcj4yMDE4PC9ZZWFyPjxS
ZWNOdW0+MzExNjwvUmVjTnVtPjxEaXNwbGF5VGV4dD4oNTEpPC9EaXNwbGF5VGV4dD48cmVjb3Jk
PjxyZWMtbnVtYmVyPjMxMTY8L3JlYy1udW1iZXI+PGZvcmVpZ24ta2V5cz48a2V5IGFwcD0iRU4i
IGRiLWlkPSJyMjJldGZkcml6cnpla2VzcHN5cHdlMGZ6MnphNTk5eHp4c3IiIHRpbWVzdGFtcD0i
MTU1Mjc0Njg2MCI+MzExNjwva2V5PjwvZm9yZWlnbi1rZXlzPjxyZWYtdHlwZSBuYW1lPSJKb3Vy
bmFsIEFydGljbGUiPjE3PC9yZWYtdHlwZT48Y29udHJpYnV0b3JzPjxhdXRob3JzPjxhdXRob3I+
T3Ntb25kLCBBLjwvYXV0aG9yPjxhdXRob3I+QXNob2ssIEQuPC9hdXRob3I+PGF1dGhvcj5GcmFu
Y29ldXIsIEMuIEEuPC9hdXRob3I+PGF1dGhvcj5NaWxsZXIsIE0uPC9hdXRob3I+PGF1dGhvcj5X
YWxzaCwgSi4gQy48L2F1dGhvcj48L2F1dGhvcnM+PC9jb250cmlidXRvcnM+PGF1dGgtYWRkcmVz
cz5XZXN0ZXJuIFVuaXZlcnNpdHkgJmFtcDsgTG9uZG9uIEhlYWx0aCBTY2llbmNlcyBDZW50cmUs
IExvbmRvbiwgT04sIENhbmFkYS4mI3hEO0NoaWxkcmVuJmFwb3M7cyBIb3NwaXRhbCBvZiBXZXN0
ZXJuIE9udGFyaW8sIExvbmRvbiwgT04sIENhbmFkYS4mI3hEO1dlc3Rlcm4gVW5pdmVyc2l0eSAm
YW1wOyBMb25kb24gSGVhbHRoIFNjaWVuY2VzIENlbnRyZSwgTG9uZG9uLCBPTiwgQ2FuYWRhLiBF
bGVjdHJvbmljIGFkZHJlc3M6IEpvYW5uYS53YWxzaEBsaHNjLm9uLmNhLjwvYXV0aC1hZGRyZXNz
Pjx0aXRsZXM+PHRpdGxlPklzIGZvY2FsIGFjdGl2ZSBjb2xpdGlzIG9mIGdyZWF0ZXIgY2xpbmlj
YWwgc2lnbmlmaWNhbmNlIGluIHBlZGlhdHJpYyBwYXRpZW50cz8gQSByZXRyb3NwZWN0aXZlIHJl
dmlldyBvZiA2OCBjYXNlcyB3aXRoIGNsaW5pY2FsIGNvcnJlbGF0aW9uPC90aXRsZT48c2Vjb25k
YXJ5LXRpdGxlPkh1bSBQYXRob2w8L3NlY29uZGFyeS10aXRsZT48L3RpdGxlcz48cGVyaW9kaWNh
bD48ZnVsbC10aXRsZT5IdW0gUGF0aG9sPC9mdWxsLXRpdGxlPjwvcGVyaW9kaWNhbD48cGFnZXM+
MTY0LTE2OTwvcGFnZXM+PHZvbHVtZT43NDwvdm9sdW1lPjxlZGl0aW9uPjIwMTgvMDEvMjQ8L2Vk
aXRpb24+PGtleXdvcmRzPjxrZXl3b3JkPkFkb2xlc2NlbnQ8L2tleXdvcmQ+PGtleXdvcmQ+Qmlv
cHN5PC9rZXl3b3JkPjxrZXl3b3JkPkNoaWxkPC9rZXl3b3JkPjxrZXl3b3JkPkNoaWxkLCBQcmVz
Y2hvb2w8L2tleXdvcmQ+PGtleXdvcmQ+Q29saXRpcy8qZGlhZ25vc2lzL3BhdGhvbG9neTwva2V5
d29yZD48a2V5d29yZD5Db2xpdGlzLCBVbGNlcmF0aXZlLypkaWFnbm9zaXMvcGF0aG9sb2d5PC9r
ZXl3b3JkPjxrZXl3b3JkPkNvbG9uLypwYXRob2xvZ3k8L2tleXdvcmQ+PGtleXdvcmQ+Q3JvaG4g
RGlzZWFzZS8qZGlhZ25vc2lzL3BhdGhvbG9neTwva2V5d29yZD48a2V5d29yZD5EaWFnbm9zaXMs
IERpZmZlcmVudGlhbDwva2V5d29yZD48a2V5d29yZD5GZW1hbGU8L2tleXdvcmQ+PGtleXdvcmQ+
SHVtYW5zPC9rZXl3b3JkPjxrZXl3b3JkPkluZmFudDwva2V5d29yZD48a2V5d29yZD5JbnRlc3Rp
bmFsIE11Y29zYS8qcGF0aG9sb2d5PC9rZXl3b3JkPjxrZXl3b3JkPk1hbGU8L2tleXdvcmQ+PGtl
eXdvcmQ+UmV0cm9zcGVjdGl2ZSBTdHVkaWVzPC9rZXl3b3JkPjxrZXl3b3JkPipDcm9obiZhcG9z
O3MgZGlzZWFzZTwva2V5d29yZD48a2V5d29yZD4qRm9jYWwgYWN0aXZlIGNvbGl0aXM8L2tleXdv
cmQ+PGtleXdvcmQ+KkluZmxhbW1hdG9yeSBib3dlbCBkaXNlYXNlPC9rZXl3b3JkPjxrZXl3b3Jk
PipQZWRpYXRyaWM8L2tleXdvcmQ+PC9rZXl3b3Jkcz48ZGF0ZXM+PHllYXI+MjAxODwveWVhcj48
cHViLWRhdGVzPjxkYXRlPkFwcjwvZGF0ZT48L3B1Yi1kYXRlcz48L2RhdGVzPjxpc2JuPjE1MzIt
ODM5MiAoRWxlY3Ryb25pYykmI3hEOzAwNDYtODE3NyAoTGlua2luZyk8L2lzYm4+PGFjY2Vzc2lv
bi1udW0+MjkzNjA0OTY8L2FjY2Vzc2lvbi1udW0+PHVybHM+PHJlbGF0ZWQtdXJscz48dXJsPmh0
dHBzOi8vd3d3Lm5jYmkubmxtLm5paC5nb3YvcHVibWVkLzI5MzYwNDk2PC91cmw+PC9yZWxhdGVk
LXVybHM+PC91cmxzPjxlbGVjdHJvbmljLXJlc291cmNlLW51bT4xMC4xMDE2L2ouaHVtcGF0aC4y
MDE4LjAxLjAxMjwvZWxlY3Ryb25pYy1yZXNvdXJjZS1udW0+PC9yZWNvcmQ+PC9DaXRlPjwvRW5k
Tm90ZT5=
</w:fldData>
        </w:fldChar>
      </w:r>
      <w:r w:rsidR="00C168A9">
        <w:rPr>
          <w:rFonts w:ascii="Times New Roman" w:hAnsi="Times New Roman" w:cs="Times New Roman"/>
          <w:color w:val="2E2E2E"/>
        </w:rPr>
        <w:instrText xml:space="preserve"> ADDIN EN.CITE.DATA </w:instrText>
      </w:r>
      <w:r w:rsidR="00C168A9">
        <w:rPr>
          <w:rFonts w:ascii="Times New Roman" w:hAnsi="Times New Roman" w:cs="Times New Roman"/>
          <w:color w:val="2E2E2E"/>
        </w:rPr>
      </w:r>
      <w:r w:rsidR="00C168A9">
        <w:rPr>
          <w:rFonts w:ascii="Times New Roman" w:hAnsi="Times New Roman" w:cs="Times New Roman"/>
          <w:color w:val="2E2E2E"/>
        </w:rPr>
        <w:fldChar w:fldCharType="end"/>
      </w:r>
      <w:r w:rsidRPr="00963263">
        <w:rPr>
          <w:rFonts w:ascii="Times New Roman" w:hAnsi="Times New Roman" w:cs="Times New Roman"/>
          <w:color w:val="2E2E2E"/>
        </w:rPr>
      </w:r>
      <w:r w:rsidRPr="00963263">
        <w:rPr>
          <w:rFonts w:ascii="Times New Roman" w:hAnsi="Times New Roman" w:cs="Times New Roman"/>
          <w:color w:val="2E2E2E"/>
        </w:rPr>
        <w:fldChar w:fldCharType="separate"/>
      </w:r>
      <w:r w:rsidR="00C168A9">
        <w:rPr>
          <w:rFonts w:ascii="Times New Roman" w:hAnsi="Times New Roman" w:cs="Times New Roman"/>
          <w:noProof/>
          <w:color w:val="2E2E2E"/>
        </w:rPr>
        <w:t>(51)</w:t>
      </w:r>
      <w:r w:rsidRPr="00963263">
        <w:rPr>
          <w:rFonts w:ascii="Times New Roman" w:hAnsi="Times New Roman" w:cs="Times New Roman"/>
          <w:color w:val="2E2E2E"/>
        </w:rPr>
        <w:fldChar w:fldCharType="end"/>
      </w:r>
    </w:p>
    <w:p w14:paraId="66CF8E42" w14:textId="77777777" w:rsidR="00E0730B" w:rsidRPr="00963263" w:rsidRDefault="00E0730B" w:rsidP="00BC4D0E">
      <w:pPr>
        <w:spacing w:line="360" w:lineRule="auto"/>
        <w:rPr>
          <w:rFonts w:ascii="Times New Roman" w:hAnsi="Times New Roman" w:cs="Times New Roman"/>
          <w:color w:val="212121"/>
          <w:shd w:val="clear" w:color="auto" w:fill="FFFFFF"/>
        </w:rPr>
      </w:pPr>
    </w:p>
    <w:p w14:paraId="555657F8" w14:textId="77777777" w:rsidR="009C0A2D" w:rsidRPr="00963263" w:rsidRDefault="009C0A2D" w:rsidP="00BC4D0E">
      <w:pPr>
        <w:tabs>
          <w:tab w:val="left" w:pos="2063"/>
        </w:tabs>
        <w:spacing w:before="100" w:beforeAutospacing="1" w:after="100" w:afterAutospacing="1" w:line="360" w:lineRule="auto"/>
        <w:rPr>
          <w:rFonts w:ascii="Times New Roman" w:eastAsia="Times New Roman" w:hAnsi="Times New Roman" w:cs="Times New Roman"/>
          <w:b/>
          <w:bCs/>
          <w:color w:val="222222"/>
          <w:u w:val="single"/>
          <w:lang w:eastAsia="pt-PT"/>
        </w:rPr>
      </w:pPr>
    </w:p>
    <w:p w14:paraId="0C4C19A3" w14:textId="7A57D41A" w:rsidR="00015237" w:rsidRPr="00963263" w:rsidRDefault="00015237" w:rsidP="00BC4D0E">
      <w:pPr>
        <w:tabs>
          <w:tab w:val="left" w:pos="2063"/>
        </w:tabs>
        <w:spacing w:before="100" w:beforeAutospacing="1" w:after="100" w:afterAutospacing="1" w:line="360" w:lineRule="auto"/>
        <w:rPr>
          <w:rFonts w:ascii="Times New Roman" w:eastAsia="Times New Roman" w:hAnsi="Times New Roman" w:cs="Times New Roman"/>
          <w:b/>
          <w:bCs/>
          <w:color w:val="222222"/>
          <w:u w:val="single"/>
          <w:lang w:eastAsia="pt-PT"/>
        </w:rPr>
      </w:pPr>
      <w:r w:rsidRPr="00963263">
        <w:rPr>
          <w:rFonts w:ascii="Times New Roman" w:eastAsia="Times New Roman" w:hAnsi="Times New Roman" w:cs="Times New Roman"/>
          <w:b/>
          <w:bCs/>
          <w:color w:val="222222"/>
          <w:u w:val="single"/>
          <w:lang w:eastAsia="pt-PT"/>
        </w:rPr>
        <w:t>Inflammatory polyps</w:t>
      </w:r>
      <w:r w:rsidR="000D38BB">
        <w:rPr>
          <w:rFonts w:ascii="Times New Roman" w:eastAsia="Times New Roman" w:hAnsi="Times New Roman" w:cs="Times New Roman"/>
          <w:b/>
          <w:bCs/>
          <w:color w:val="222222"/>
          <w:u w:val="single"/>
          <w:lang w:eastAsia="pt-PT"/>
        </w:rPr>
        <w:t xml:space="preserve"> </w:t>
      </w:r>
      <w:r w:rsidRPr="00963263">
        <w:rPr>
          <w:rFonts w:ascii="Times New Roman" w:eastAsia="Times New Roman" w:hAnsi="Times New Roman" w:cs="Times New Roman"/>
          <w:b/>
          <w:bCs/>
          <w:color w:val="222222"/>
          <w:u w:val="single"/>
          <w:lang w:eastAsia="pt-PT"/>
        </w:rPr>
        <w:t>/</w:t>
      </w:r>
      <w:r w:rsidR="000D38BB">
        <w:rPr>
          <w:rFonts w:ascii="Times New Roman" w:eastAsia="Times New Roman" w:hAnsi="Times New Roman" w:cs="Times New Roman"/>
          <w:b/>
          <w:bCs/>
          <w:color w:val="222222"/>
          <w:u w:val="single"/>
          <w:lang w:eastAsia="pt-PT"/>
        </w:rPr>
        <w:t xml:space="preserve"> </w:t>
      </w:r>
      <w:r w:rsidRPr="00963263">
        <w:rPr>
          <w:rFonts w:ascii="Times New Roman" w:eastAsia="Times New Roman" w:hAnsi="Times New Roman" w:cs="Times New Roman"/>
          <w:b/>
          <w:bCs/>
          <w:color w:val="222222"/>
          <w:u w:val="single"/>
          <w:lang w:eastAsia="pt-PT"/>
        </w:rPr>
        <w:t>pseudopolyps</w:t>
      </w:r>
    </w:p>
    <w:p w14:paraId="26096C64" w14:textId="3FA9FCED" w:rsidR="00015237" w:rsidRPr="00963263" w:rsidRDefault="00015237" w:rsidP="00015237">
      <w:pPr>
        <w:tabs>
          <w:tab w:val="left" w:pos="2063"/>
        </w:tabs>
        <w:spacing w:before="100" w:beforeAutospacing="1" w:after="100" w:afterAutospacing="1" w:line="360" w:lineRule="auto"/>
        <w:rPr>
          <w:rFonts w:ascii="Times New Roman" w:eastAsia="Times New Roman" w:hAnsi="Times New Roman" w:cs="Times New Roman"/>
          <w:color w:val="222222"/>
          <w:lang w:eastAsia="pt-PT"/>
        </w:rPr>
      </w:pPr>
      <w:r w:rsidRPr="00963263">
        <w:rPr>
          <w:rFonts w:ascii="Times New Roman" w:eastAsia="Times New Roman" w:hAnsi="Times New Roman" w:cs="Times New Roman"/>
          <w:color w:val="222222"/>
          <w:lang w:eastAsia="pt-PT"/>
        </w:rPr>
        <w:t xml:space="preserve">Inflammatory polyps </w:t>
      </w:r>
      <w:r w:rsidR="00041FF9">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pseudopolyps</w:t>
      </w:r>
      <w:r w:rsidR="00041FF9">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 xml:space="preserve"> are </w:t>
      </w:r>
      <w:r w:rsidR="007004D6" w:rsidRPr="00963263">
        <w:rPr>
          <w:rFonts w:ascii="Times New Roman" w:eastAsia="Times New Roman" w:hAnsi="Times New Roman" w:cs="Times New Roman"/>
          <w:color w:val="222222"/>
          <w:lang w:eastAsia="pt-PT"/>
        </w:rPr>
        <w:t xml:space="preserve">probably </w:t>
      </w:r>
      <w:r w:rsidRPr="00963263">
        <w:rPr>
          <w:rFonts w:ascii="Times New Roman" w:eastAsia="Times New Roman" w:hAnsi="Times New Roman" w:cs="Times New Roman"/>
          <w:color w:val="222222"/>
          <w:lang w:eastAsia="pt-PT"/>
        </w:rPr>
        <w:t>areas of residual/remaining mucosa between ulcers during a severe inflammatory process, res</w:t>
      </w:r>
      <w:r w:rsidR="00175F7C" w:rsidRPr="00963263">
        <w:rPr>
          <w:rFonts w:ascii="Times New Roman" w:eastAsia="Times New Roman" w:hAnsi="Times New Roman" w:cs="Times New Roman"/>
          <w:color w:val="222222"/>
          <w:lang w:eastAsia="pt-PT"/>
        </w:rPr>
        <w:t xml:space="preserve">ulting in </w:t>
      </w:r>
      <w:r w:rsidRPr="00963263">
        <w:rPr>
          <w:rFonts w:ascii="Times New Roman" w:eastAsia="Times New Roman" w:hAnsi="Times New Roman" w:cs="Times New Roman"/>
          <w:color w:val="222222"/>
          <w:lang w:eastAsia="pt-PT"/>
        </w:rPr>
        <w:t>mucosal projections in the bowel lumen</w:t>
      </w:r>
      <w:r w:rsidR="00E0730B" w:rsidRPr="00963263">
        <w:rPr>
          <w:rFonts w:ascii="Times New Roman" w:eastAsia="Times New Roman" w:hAnsi="Times New Roman" w:cs="Times New Roman"/>
          <w:color w:val="222222"/>
          <w:lang w:eastAsia="pt-PT"/>
        </w:rPr>
        <w:t>.</w:t>
      </w:r>
      <w:r w:rsidR="008F7F6B" w:rsidRPr="00963263">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LCA1OSk8L0Rpc3BsYXlUZXh0Pjxy
ZWNvcmQ+PHJlYy1udW1iZXI+NzQ0NzwvcmVjLW51bWJlcj48Zm9yZWlnbi1rZXlzPjxrZXkgYXBw
PSJFTiIgZGItaWQ9InIyMmV0ZmRyaXpyemVrZXNwc3lwd2UwZnoyemE1OTl4enhzciIgdGltZXN0
YW1wPSIxNjg1Nzk5MDc5Ij43NDQ3PC9rZXk+PC9mb3JlaWduLWtleXM+PHJlZi10eXBlIG5hbWU9
IkpvdXJuYWwgQXJ0aWNsZSI+MTc8L3JlZi10eXBlPjxjb250cmlidXRvcnM+PGF1dGhvcnM+PGF1
dGhvcj5Qb2xpdGlzLCBELiBTLjwvYXV0aG9yPjxhdXRob3I+S2F0c2Fub3MsIEsuIEguPC9hdXRo
b3I+PGF1dGhvcj5Uc2lhbm9zLCBFLiBWLjwvYXV0aG9yPjxhdXRob3I+Q2hyaXN0b2RvdWxvdSwg
RC4gSy48L2F1dGhvcj48L2F1dGhvcnM+PC9jb250cmlidXRvcnM+PGF1dGgtYWRkcmVzcz5EaW1p
dHJpb3MgUyBQb2xpdGlzLCBLb25zdGFudGlub3MgSCBLYXRzYW5vcywgRXBhbWVpbm9uZGFzIFYg
VHNpYW5vcywgRGltaXRyaW9zIEsgQ2hyaXN0b2RvdWxvdSwgRGVwYXJ0bWVudCBvZiBHYXN0cm9l
bnRlcm9sb2d5LCBVbml2ZXJzaXR5IEhvc3BpdGFsIG9mIElvYW5uaW5hLCBGYWN1bHR5IG9mIE1l
ZGljaW5lLCBTY2hvb2wgb2YgSGVhbHRoIFNjaWVuY2VzLCBVbml2ZXJzaXR5IG9mIElvYW5uaW5h
LCA0NTExMCBJb2FubmluYSwgR3JlZWNlLjwvYXV0aC1hZGRyZXNzPjx0aXRsZXM+PHRpdGxlPlBz
ZXVkb3BvbHlwcyBpbiBpbmZsYW1tYXRvcnkgYm93ZWwgZGlzZWFzZXM6IEhhdmUgd2UgbGVhcm5l
ZCBlbm91Z2g/PC90aXRsZT48c2Vjb25kYXJ5LXRpdGxlPldvcmxkIEogR2FzdHJvZW50ZXJvbDwv
c2Vjb25kYXJ5LXRpdGxlPjwvdGl0bGVzPjxwZXJpb2RpY2FsPjxmdWxsLXRpdGxlPldvcmxkIEog
R2FzdHJvZW50ZXJvbDwvZnVsbC10aXRsZT48L3BlcmlvZGljYWw+PHBhZ2VzPjE1NDEtMTU1MTwv
cGFnZXM+PHZvbHVtZT4yMzwvdm9sdW1lPjxudW1iZXI+OTwvbnVtYmVyPjxlZGl0aW9uPjIwMTcv
MDMvMjM8L2VkaXRpb24+PGtleXdvcmRzPjxrZXl3b3JkPkNvbGl0aXMsIFVsY2VyYXRpdmUvY29t
cGxpY2F0aW9ucy8qcGF0aG9sb2d5PC9rZXl3b3JkPjxrZXl3b3JkPkNvbG9uL3BhdGhvbG9neTwv
a2V5d29yZD48a2V5d29yZD5Db2xvcmVjdGFsIE5lb3BsYXNtcy9wYXRob2xvZ3k8L2tleXdvcmQ+
PGtleXdvcmQ+Q3JvaG4gRGlzZWFzZS9jb21wbGljYXRpb25zLypwYXRob2xvZ3k8L2tleXdvcmQ+
PGtleXdvcmQ+RW5kb3Njb3B5L2FkdmVyc2UgZWZmZWN0czwva2V5d29yZD48a2V5d29yZD5HYXN0
cm9lbnRlcm9sb2d5PC9rZXl3b3JkPjxrZXl3b3JkPkh1bWFuczwva2V5d29yZD48a2V5d29yZD5J
bmZsYW1tYXRpb24vcGF0aG9sb2d5PC9rZXl3b3JkPjxrZXl3b3JkPlBvbHlwcy8qcGF0aG9sb2d5
PC9rZXl3b3JkPjxrZXl3b3JkPkNsYXNzaWZpY2F0aW9uPC9rZXl3b3JkPjxrZXl3b3JkPkNyb2hu
JmFwb3M7cyBkaXNlYXNlPC9rZXl3b3JkPjxrZXl3b3JkPkR5c3BsYXNpYS1hc3NvY2lhdGVkIG1h
c3Mgb3IgbGVzaW9uPC9rZXl3b3JkPjxrZXl3b3JkPkdpYW50IHBzZXVkb3BvbHlwczwva2V5d29y
ZD48a2V5d29yZD5JbmZsYW1tYXRvcnkgYm93ZWwgZGlzZWFzZTwva2V5d29yZD48a2V5d29yZD5J
bmZsYW1tYXRvcnkgcG9seXBzPC9rZXl3b3JkPjxrZXl3b3JkPlBvc3QtaW5mbGFtbWF0b3J5IHBv
bHlwczwva2V5d29yZD48a2V5d29yZD5Qc2V1ZG9wb2x5cHM8L2tleXdvcmQ+PGtleXdvcmQ+VWxj
ZXJhdGl2ZSBjb2xpdGlzPC9rZXl3b3JkPjxrZXl3b3JkPmludGVyZXN0Ljwva2V5d29yZD48L2tl
eXdvcmRzPjxkYXRlcz48eWVhcj4yMDE3PC95ZWFyPjxwdWItZGF0ZXM+PGRhdGU+TWFyIDc8L2Rh
dGU+PC9wdWItZGF0ZXM+PC9kYXRlcz48aXNibj4yMjE5LTI4NDAgKEVsZWN0cm9uaWMpJiN4RDsx
MDA3LTkzMjcgKFByaW50KSYjeEQ7MTAwNy05MzI3IChMaW5raW5nKTwvaXNibj48YWNjZXNzaW9u
LW51bT4yODMyMTE1NTwvYWNjZXNzaW9uLW51bT48dXJscz48cmVsYXRlZC11cmxzPjx1cmw+aHR0
cHM6Ly93d3cubmNiaS5ubG0ubmloLmdvdi9wdWJtZWQvMjgzMjExNTU8L3VybD48L3JlbGF0ZWQt
dXJscz48L3VybHM+PGN1c3RvbTI+UE1DNTM0MDgwNjwvY3VzdG9tMj48ZWxlY3Ryb25pYy1yZXNv
dXJjZS1udW0+MTAuMzc0OC93amcudjIzLmk5LjE1NDE8L2VsZWN0cm9uaWMtcmVzb3VyY2UtbnVt
PjwvcmVjb3JkPjwvQ2l0ZT48Q2l0ZT48QXV0aG9yPkphbGFuPC9BdXRob3I+PFllYXI+MTk2OTwv
WWVhcj48UmVjTnVtPjc0NTA8L1JlY051bT48cmVjb3JkPjxyZWMtbnVtYmVyPjc0NTA8L3JlYy1u
dW1iZXI+PGZvcmVpZ24ta2V5cz48a2V5IGFwcD0iRU4iIGRiLWlkPSJyMjJldGZkcml6cnpla2Vz
cHN5cHdlMGZ6MnphNTk5eHp4c3IiIHRpbWVzdGFtcD0iMTY4NTc5OTExOCI+NzQ1MDwva2V5Pjwv
Zm9yZWlnbi1rZXlzPjxyZWYtdHlwZSBuYW1lPSJKb3VybmFsIEFydGljbGUiPjE3PC9yZWYtdHlw
ZT48Y29udHJpYnV0b3JzPjxhdXRob3JzPjxhdXRob3I+SmFsYW4sIEsuIE4uPC9hdXRob3I+PGF1
dGhvcj5XYWxrZXIsIFIuIEouPC9hdXRob3I+PGF1dGhvcj5TaXJjdXMsIFcuPC9hdXRob3I+PGF1
dGhvcj5NY01hbnVzLCBKLiBQLjwvYXV0aG9yPjxhdXRob3I+UHJlc2NvdHQsIFIuIEouPC9hdXRo
b3I+PGF1dGhvcj5DYXJkLCBXLiBJLjwvYXV0aG9yPjwvYXV0aG9ycz48L2NvbnRyaWJ1dG9ycz48
dGl0bGVzPjx0aXRsZT5Qc2V1ZG9wb2x5cG9zaXMgaW4gdWxjZXJhdGl2ZSBjb2xpdGlzPC90aXRs
ZT48c2Vjb25kYXJ5LXRpdGxlPkxhbmNldDwvc2Vjb25kYXJ5LXRpdGxlPjwvdGl0bGVzPjxwZXJp
b2RpY2FsPjxmdWxsLXRpdGxlPkxhbmNldDwvZnVsbC10aXRsZT48L3BlcmlvZGljYWw+PHBhZ2Vz
PjU1NS05PC9wYWdlcz48dm9sdW1lPjI8L3ZvbHVtZT48bnVtYmVyPjc2MjA8L251bWJlcj48ZWRp
dGlvbj4xOTY5LzA5LzEzPC9lZGl0aW9uPjxrZXl3b3Jkcz48a2V5d29yZD5BZHVsdDwva2V5d29y
ZD48a2V5d29yZD4qQ29saXRpcywgVWxjZXJhdGl2ZS9jb21wbGljYXRpb25zL2RpYWdub3N0aWMg
aW1hZ2luZy9wYXRob2xvZ3k8L2tleXdvcmQ+PGtleXdvcmQ+RmVtYWxlPC9rZXl3b3JkPjxrZXl3
b3JkPkh1bWFuczwva2V5d29yZD48a2V5d29yZD4qSW50ZXN0aW5hbCBQb2x5cHM8L2tleXdvcmQ+
PGtleXdvcmQ+TWFsZTwva2V5d29yZD48a2V5d29yZD5NaWRkbGUgQWdlZDwva2V5d29yZD48a2V5
d29yZD5QZXJpbmV1bTwva2V5d29yZD48a2V5d29yZD5Qcm9nbm9zaXM8L2tleXdvcmQ+PGtleXdv
cmQ+UmFkaW9ncmFwaHk8L2tleXdvcmQ+PGtleXdvcmQ+UmV0cm9zcGVjdGl2ZSBTdHVkaWVzPC9r
ZXl3b3JkPjxrZXl3b3JkPldvdW5kIEhlYWxpbmc8L2tleXdvcmQ+PC9rZXl3b3Jkcz48ZGF0ZXM+
PHllYXI+MTk2OTwveWVhcj48cHViLWRhdGVzPjxkYXRlPlNlcCAxMzwvZGF0ZT48L3B1Yi1kYXRl
cz48L2RhdGVzPjxpc2JuPjAxNDAtNjczNiAoUHJpbnQpJiN4RDswMTQwLTY3MzYgKExpbmtpbmcp
PC9pc2JuPjxhY2Nlc3Npb24tbnVtPjQxODU1MzE8L2FjY2Vzc2lvbi1udW0+PHVybHM+PHJlbGF0
ZWQtdXJscz48dXJsPmh0dHBzOi8vd3d3Lm5jYmkubmxtLm5paC5nb3YvcHVibWVkLzQxODU1MzE8
L3VybD48L3JlbGF0ZWQtdXJscz48L3VybHM+PGVsZWN0cm9uaWMtcmVzb3VyY2UtbnVtPjEwLjEw
MTYvczAxNDAtNjczNig2OSk5MDI2MC04PC9lbGVjdHJvbmljLXJlc291cmNlLW51bT48L3JlY29y
ZD48L0NpdGU+PC9FbmROb3RlPn==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LCA1OSk8L0Rpc3BsYXlUZXh0Pjxy
ZWNvcmQ+PHJlYy1udW1iZXI+NzQ0NzwvcmVjLW51bWJlcj48Zm9yZWlnbi1rZXlzPjxrZXkgYXBw
PSJFTiIgZGItaWQ9InIyMmV0ZmRyaXpyemVrZXNwc3lwd2UwZnoyemE1OTl4enhzciIgdGltZXN0
YW1wPSIxNjg1Nzk5MDc5Ij43NDQ3PC9rZXk+PC9mb3JlaWduLWtleXM+PHJlZi10eXBlIG5hbWU9
IkpvdXJuYWwgQXJ0aWNsZSI+MTc8L3JlZi10eXBlPjxjb250cmlidXRvcnM+PGF1dGhvcnM+PGF1
dGhvcj5Qb2xpdGlzLCBELiBTLjwvYXV0aG9yPjxhdXRob3I+S2F0c2Fub3MsIEsuIEguPC9hdXRo
b3I+PGF1dGhvcj5Uc2lhbm9zLCBFLiBWLjwvYXV0aG9yPjxhdXRob3I+Q2hyaXN0b2RvdWxvdSwg
RC4gSy48L2F1dGhvcj48L2F1dGhvcnM+PC9jb250cmlidXRvcnM+PGF1dGgtYWRkcmVzcz5EaW1p
dHJpb3MgUyBQb2xpdGlzLCBLb25zdGFudGlub3MgSCBLYXRzYW5vcywgRXBhbWVpbm9uZGFzIFYg
VHNpYW5vcywgRGltaXRyaW9zIEsgQ2hyaXN0b2RvdWxvdSwgRGVwYXJ0bWVudCBvZiBHYXN0cm9l
bnRlcm9sb2d5LCBVbml2ZXJzaXR5IEhvc3BpdGFsIG9mIElvYW5uaW5hLCBGYWN1bHR5IG9mIE1l
ZGljaW5lLCBTY2hvb2wgb2YgSGVhbHRoIFNjaWVuY2VzLCBVbml2ZXJzaXR5IG9mIElvYW5uaW5h
LCA0NTExMCBJb2FubmluYSwgR3JlZWNlLjwvYXV0aC1hZGRyZXNzPjx0aXRsZXM+PHRpdGxlPlBz
ZXVkb3BvbHlwcyBpbiBpbmZsYW1tYXRvcnkgYm93ZWwgZGlzZWFzZXM6IEhhdmUgd2UgbGVhcm5l
ZCBlbm91Z2g/PC90aXRsZT48c2Vjb25kYXJ5LXRpdGxlPldvcmxkIEogR2FzdHJvZW50ZXJvbDwv
c2Vjb25kYXJ5LXRpdGxlPjwvdGl0bGVzPjxwZXJpb2RpY2FsPjxmdWxsLXRpdGxlPldvcmxkIEog
R2FzdHJvZW50ZXJvbDwvZnVsbC10aXRsZT48L3BlcmlvZGljYWw+PHBhZ2VzPjE1NDEtMTU1MTwv
cGFnZXM+PHZvbHVtZT4yMzwvdm9sdW1lPjxudW1iZXI+OTwvbnVtYmVyPjxlZGl0aW9uPjIwMTcv
MDMvMjM8L2VkaXRpb24+PGtleXdvcmRzPjxrZXl3b3JkPkNvbGl0aXMsIFVsY2VyYXRpdmUvY29t
cGxpY2F0aW9ucy8qcGF0aG9sb2d5PC9rZXl3b3JkPjxrZXl3b3JkPkNvbG9uL3BhdGhvbG9neTwv
a2V5d29yZD48a2V5d29yZD5Db2xvcmVjdGFsIE5lb3BsYXNtcy9wYXRob2xvZ3k8L2tleXdvcmQ+
PGtleXdvcmQ+Q3JvaG4gRGlzZWFzZS9jb21wbGljYXRpb25zLypwYXRob2xvZ3k8L2tleXdvcmQ+
PGtleXdvcmQ+RW5kb3Njb3B5L2FkdmVyc2UgZWZmZWN0czwva2V5d29yZD48a2V5d29yZD5HYXN0
cm9lbnRlcm9sb2d5PC9rZXl3b3JkPjxrZXl3b3JkPkh1bWFuczwva2V5d29yZD48a2V5d29yZD5J
bmZsYW1tYXRpb24vcGF0aG9sb2d5PC9rZXl3b3JkPjxrZXl3b3JkPlBvbHlwcy8qcGF0aG9sb2d5
PC9rZXl3b3JkPjxrZXl3b3JkPkNsYXNzaWZpY2F0aW9uPC9rZXl3b3JkPjxrZXl3b3JkPkNyb2hu
JmFwb3M7cyBkaXNlYXNlPC9rZXl3b3JkPjxrZXl3b3JkPkR5c3BsYXNpYS1hc3NvY2lhdGVkIG1h
c3Mgb3IgbGVzaW9uPC9rZXl3b3JkPjxrZXl3b3JkPkdpYW50IHBzZXVkb3BvbHlwczwva2V5d29y
ZD48a2V5d29yZD5JbmZsYW1tYXRvcnkgYm93ZWwgZGlzZWFzZTwva2V5d29yZD48a2V5d29yZD5J
bmZsYW1tYXRvcnkgcG9seXBzPC9rZXl3b3JkPjxrZXl3b3JkPlBvc3QtaW5mbGFtbWF0b3J5IHBv
bHlwczwva2V5d29yZD48a2V5d29yZD5Qc2V1ZG9wb2x5cHM8L2tleXdvcmQ+PGtleXdvcmQ+VWxj
ZXJhdGl2ZSBjb2xpdGlzPC9rZXl3b3JkPjxrZXl3b3JkPmludGVyZXN0Ljwva2V5d29yZD48L2tl
eXdvcmRzPjxkYXRlcz48eWVhcj4yMDE3PC95ZWFyPjxwdWItZGF0ZXM+PGRhdGU+TWFyIDc8L2Rh
dGU+PC9wdWItZGF0ZXM+PC9kYXRlcz48aXNibj4yMjE5LTI4NDAgKEVsZWN0cm9uaWMpJiN4RDsx
MDA3LTkzMjcgKFByaW50KSYjeEQ7MTAwNy05MzI3IChMaW5raW5nKTwvaXNibj48YWNjZXNzaW9u
LW51bT4yODMyMTE1NTwvYWNjZXNzaW9uLW51bT48dXJscz48cmVsYXRlZC11cmxzPjx1cmw+aHR0
cHM6Ly93d3cubmNiaS5ubG0ubmloLmdvdi9wdWJtZWQvMjgzMjExNTU8L3VybD48L3JlbGF0ZWQt
dXJscz48L3VybHM+PGN1c3RvbTI+UE1DNTM0MDgwNjwvY3VzdG9tMj48ZWxlY3Ryb25pYy1yZXNv
dXJjZS1udW0+MTAuMzc0OC93amcudjIzLmk5LjE1NDE8L2VsZWN0cm9uaWMtcmVzb3VyY2UtbnVt
PjwvcmVjb3JkPjwvQ2l0ZT48Q2l0ZT48QXV0aG9yPkphbGFuPC9BdXRob3I+PFllYXI+MTk2OTwv
WWVhcj48UmVjTnVtPjc0NTA8L1JlY051bT48cmVjb3JkPjxyZWMtbnVtYmVyPjc0NTA8L3JlYy1u
dW1iZXI+PGZvcmVpZ24ta2V5cz48a2V5IGFwcD0iRU4iIGRiLWlkPSJyMjJldGZkcml6cnpla2Vz
cHN5cHdlMGZ6MnphNTk5eHp4c3IiIHRpbWVzdGFtcD0iMTY4NTc5OTExOCI+NzQ1MDwva2V5Pjwv
Zm9yZWlnbi1rZXlzPjxyZWYtdHlwZSBuYW1lPSJKb3VybmFsIEFydGljbGUiPjE3PC9yZWYtdHlw
ZT48Y29udHJpYnV0b3JzPjxhdXRob3JzPjxhdXRob3I+SmFsYW4sIEsuIE4uPC9hdXRob3I+PGF1
dGhvcj5XYWxrZXIsIFIuIEouPC9hdXRob3I+PGF1dGhvcj5TaXJjdXMsIFcuPC9hdXRob3I+PGF1
dGhvcj5NY01hbnVzLCBKLiBQLjwvYXV0aG9yPjxhdXRob3I+UHJlc2NvdHQsIFIuIEouPC9hdXRo
b3I+PGF1dGhvcj5DYXJkLCBXLiBJLjwvYXV0aG9yPjwvYXV0aG9ycz48L2NvbnRyaWJ1dG9ycz48
dGl0bGVzPjx0aXRsZT5Qc2V1ZG9wb2x5cG9zaXMgaW4gdWxjZXJhdGl2ZSBjb2xpdGlzPC90aXRs
ZT48c2Vjb25kYXJ5LXRpdGxlPkxhbmNldDwvc2Vjb25kYXJ5LXRpdGxlPjwvdGl0bGVzPjxwZXJp
b2RpY2FsPjxmdWxsLXRpdGxlPkxhbmNldDwvZnVsbC10aXRsZT48L3BlcmlvZGljYWw+PHBhZ2Vz
PjU1NS05PC9wYWdlcz48dm9sdW1lPjI8L3ZvbHVtZT48bnVtYmVyPjc2MjA8L251bWJlcj48ZWRp
dGlvbj4xOTY5LzA5LzEzPC9lZGl0aW9uPjxrZXl3b3Jkcz48a2V5d29yZD5BZHVsdDwva2V5d29y
ZD48a2V5d29yZD4qQ29saXRpcywgVWxjZXJhdGl2ZS9jb21wbGljYXRpb25zL2RpYWdub3N0aWMg
aW1hZ2luZy9wYXRob2xvZ3k8L2tleXdvcmQ+PGtleXdvcmQ+RmVtYWxlPC9rZXl3b3JkPjxrZXl3
b3JkPkh1bWFuczwva2V5d29yZD48a2V5d29yZD4qSW50ZXN0aW5hbCBQb2x5cHM8L2tleXdvcmQ+
PGtleXdvcmQ+TWFsZTwva2V5d29yZD48a2V5d29yZD5NaWRkbGUgQWdlZDwva2V5d29yZD48a2V5
d29yZD5QZXJpbmV1bTwva2V5d29yZD48a2V5d29yZD5Qcm9nbm9zaXM8L2tleXdvcmQ+PGtleXdv
cmQ+UmFkaW9ncmFwaHk8L2tleXdvcmQ+PGtleXdvcmQ+UmV0cm9zcGVjdGl2ZSBTdHVkaWVzPC9r
ZXl3b3JkPjxrZXl3b3JkPldvdW5kIEhlYWxpbmc8L2tleXdvcmQ+PC9rZXl3b3Jkcz48ZGF0ZXM+
PHllYXI+MTk2OTwveWVhcj48cHViLWRhdGVzPjxkYXRlPlNlcCAxMzwvZGF0ZT48L3B1Yi1kYXRl
cz48L2RhdGVzPjxpc2JuPjAxNDAtNjczNiAoUHJpbnQpJiN4RDswMTQwLTY3MzYgKExpbmtpbmcp
PC9pc2JuPjxhY2Nlc3Npb24tbnVtPjQxODU1MzE8L2FjY2Vzc2lvbi1udW0+PHVybHM+PHJlbGF0
ZWQtdXJscz48dXJsPmh0dHBzOi8vd3d3Lm5jYmkubmxtLm5paC5nb3YvcHVibWVkLzQxODU1MzE8
L3VybD48L3JlbGF0ZWQtdXJscz48L3VybHM+PGVsZWN0cm9uaWMtcmVzb3VyY2UtbnVtPjEwLjEw
MTYvczAxNDAtNjczNig2OSk5MDI2MC04PC9lbGVjdHJvbmljLXJlc291cmNlLW51bT48L3JlY29y
ZD48L0NpdGU+PC9FbmROb3RlPn==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008F7F6B" w:rsidRPr="00963263">
        <w:rPr>
          <w:rFonts w:ascii="Times New Roman" w:eastAsia="Times New Roman" w:hAnsi="Times New Roman" w:cs="Times New Roman"/>
          <w:color w:val="222222"/>
          <w:lang w:eastAsia="pt-PT"/>
        </w:rPr>
      </w:r>
      <w:r w:rsidR="008F7F6B"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58, 59)</w:t>
      </w:r>
      <w:r w:rsidR="008F7F6B" w:rsidRPr="00963263">
        <w:rPr>
          <w:rFonts w:ascii="Times New Roman" w:eastAsia="Times New Roman" w:hAnsi="Times New Roman" w:cs="Times New Roman"/>
          <w:color w:val="222222"/>
          <w:lang w:eastAsia="pt-PT"/>
        </w:rPr>
        <w:fldChar w:fldCharType="end"/>
      </w:r>
      <w:r w:rsidRPr="00963263">
        <w:rPr>
          <w:rFonts w:ascii="Times New Roman" w:eastAsia="Times New Roman" w:hAnsi="Times New Roman" w:cs="Times New Roman"/>
          <w:color w:val="222222"/>
          <w:lang w:eastAsia="pt-PT"/>
        </w:rPr>
        <w:t xml:space="preserve"> </w:t>
      </w:r>
      <w:r w:rsidR="00175F7C" w:rsidRPr="00963263">
        <w:rPr>
          <w:rFonts w:ascii="Times New Roman" w:eastAsia="Times New Roman" w:hAnsi="Times New Roman" w:cs="Times New Roman"/>
          <w:color w:val="222222"/>
          <w:lang w:eastAsia="pt-PT"/>
        </w:rPr>
        <w:t xml:space="preserve">They </w:t>
      </w:r>
      <w:r w:rsidRPr="00963263">
        <w:rPr>
          <w:rFonts w:ascii="Times New Roman" w:eastAsia="Times New Roman" w:hAnsi="Times New Roman" w:cs="Times New Roman"/>
          <w:color w:val="222222"/>
          <w:lang w:eastAsia="pt-PT"/>
        </w:rPr>
        <w:t xml:space="preserve">can </w:t>
      </w:r>
      <w:r w:rsidR="00175F7C" w:rsidRPr="00963263">
        <w:rPr>
          <w:rFonts w:ascii="Times New Roman" w:eastAsia="Times New Roman" w:hAnsi="Times New Roman" w:cs="Times New Roman"/>
          <w:color w:val="222222"/>
          <w:lang w:eastAsia="pt-PT"/>
        </w:rPr>
        <w:t xml:space="preserve">also </w:t>
      </w:r>
      <w:r w:rsidRPr="00963263">
        <w:rPr>
          <w:rFonts w:ascii="Times New Roman" w:eastAsia="Times New Roman" w:hAnsi="Times New Roman" w:cs="Times New Roman"/>
          <w:color w:val="222222"/>
          <w:lang w:eastAsia="pt-PT"/>
        </w:rPr>
        <w:t>develop as a result of the healing and re</w:t>
      </w:r>
      <w:r w:rsidR="00CC38B0" w:rsidRPr="00963263">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epithel</w:t>
      </w:r>
      <w:r w:rsidR="00CC38B0" w:rsidRPr="00963263">
        <w:rPr>
          <w:rFonts w:ascii="Times New Roman" w:eastAsia="Times New Roman" w:hAnsi="Times New Roman" w:cs="Times New Roman"/>
          <w:color w:val="222222"/>
          <w:lang w:eastAsia="pt-PT"/>
        </w:rPr>
        <w:t>iali</w:t>
      </w:r>
      <w:r w:rsidR="00041FF9">
        <w:rPr>
          <w:rFonts w:ascii="Times New Roman" w:eastAsia="Times New Roman" w:hAnsi="Times New Roman" w:cs="Times New Roman"/>
          <w:color w:val="222222"/>
          <w:lang w:eastAsia="pt-PT"/>
        </w:rPr>
        <w:t>z</w:t>
      </w:r>
      <w:r w:rsidRPr="00963263">
        <w:rPr>
          <w:rFonts w:ascii="Times New Roman" w:eastAsia="Times New Roman" w:hAnsi="Times New Roman" w:cs="Times New Roman"/>
          <w:color w:val="222222"/>
          <w:lang w:eastAsia="pt-PT"/>
        </w:rPr>
        <w:t xml:space="preserve">ation of </w:t>
      </w:r>
      <w:r w:rsidR="00175F7C" w:rsidRPr="00963263">
        <w:rPr>
          <w:rFonts w:ascii="Times New Roman" w:eastAsia="Times New Roman" w:hAnsi="Times New Roman" w:cs="Times New Roman"/>
          <w:color w:val="222222"/>
          <w:lang w:eastAsia="pt-PT"/>
        </w:rPr>
        <w:t>p</w:t>
      </w:r>
      <w:r w:rsidRPr="00963263">
        <w:rPr>
          <w:rFonts w:ascii="Times New Roman" w:eastAsia="Times New Roman" w:hAnsi="Times New Roman" w:cs="Times New Roman"/>
          <w:color w:val="222222"/>
          <w:lang w:eastAsia="pt-PT"/>
        </w:rPr>
        <w:t>reviously damage</w:t>
      </w:r>
      <w:r w:rsidR="00175F7C" w:rsidRPr="00963263">
        <w:rPr>
          <w:rFonts w:ascii="Times New Roman" w:eastAsia="Times New Roman" w:hAnsi="Times New Roman" w:cs="Times New Roman"/>
          <w:color w:val="222222"/>
          <w:lang w:eastAsia="pt-PT"/>
        </w:rPr>
        <w:t>d</w:t>
      </w:r>
      <w:r w:rsidRPr="00963263">
        <w:rPr>
          <w:rFonts w:ascii="Times New Roman" w:eastAsia="Times New Roman" w:hAnsi="Times New Roman" w:cs="Times New Roman"/>
          <w:color w:val="222222"/>
          <w:lang w:eastAsia="pt-PT"/>
        </w:rPr>
        <w:t xml:space="preserve"> mucosa. The exact pathogenesis of their formation </w:t>
      </w:r>
      <w:r w:rsidR="00CC38B0" w:rsidRPr="00963263">
        <w:rPr>
          <w:rFonts w:ascii="Times New Roman" w:eastAsia="Times New Roman" w:hAnsi="Times New Roman" w:cs="Times New Roman"/>
          <w:color w:val="222222"/>
          <w:lang w:eastAsia="pt-PT"/>
        </w:rPr>
        <w:t>is not clear</w:t>
      </w:r>
      <w:r w:rsidRPr="00963263">
        <w:rPr>
          <w:rFonts w:ascii="Times New Roman" w:eastAsia="Times New Roman" w:hAnsi="Times New Roman" w:cs="Times New Roman"/>
          <w:color w:val="222222"/>
          <w:lang w:eastAsia="pt-PT"/>
        </w:rPr>
        <w:t>.</w:t>
      </w:r>
      <w:r w:rsidR="00CC38B0" w:rsidRPr="00963263">
        <w:rPr>
          <w:rFonts w:ascii="Times New Roman" w:eastAsia="Times New Roman" w:hAnsi="Times New Roman" w:cs="Times New Roman"/>
          <w:color w:val="222222"/>
          <w:lang w:eastAsia="pt-PT"/>
        </w:rPr>
        <w:t xml:space="preserve"> </w:t>
      </w:r>
      <w:r w:rsidR="00401344" w:rsidRPr="00963263">
        <w:rPr>
          <w:rFonts w:ascii="Times New Roman" w:eastAsia="Times New Roman" w:hAnsi="Times New Roman" w:cs="Times New Roman"/>
          <w:color w:val="222222"/>
          <w:lang w:eastAsia="pt-PT"/>
        </w:rPr>
        <w:t>T</w:t>
      </w:r>
      <w:r w:rsidR="008B4472" w:rsidRPr="00963263">
        <w:rPr>
          <w:rFonts w:ascii="Times New Roman" w:eastAsia="Times New Roman" w:hAnsi="Times New Roman" w:cs="Times New Roman"/>
          <w:color w:val="222222"/>
          <w:lang w:eastAsia="pt-PT"/>
        </w:rPr>
        <w:t>hey</w:t>
      </w:r>
      <w:r w:rsidRPr="00963263">
        <w:rPr>
          <w:rFonts w:ascii="Times New Roman" w:eastAsia="Times New Roman" w:hAnsi="Times New Roman" w:cs="Times New Roman"/>
          <w:color w:val="222222"/>
          <w:lang w:eastAsia="pt-PT"/>
        </w:rPr>
        <w:t xml:space="preserve"> may present as sessile, pedunculated, or filiform lesions</w:t>
      </w:r>
      <w:r w:rsidR="00401344" w:rsidRPr="00963263">
        <w:rPr>
          <w:rFonts w:ascii="Times New Roman" w:eastAsia="Times New Roman" w:hAnsi="Times New Roman" w:cs="Times New Roman"/>
          <w:color w:val="222222"/>
          <w:lang w:eastAsia="pt-PT"/>
        </w:rPr>
        <w:t>. H</w:t>
      </w:r>
      <w:r w:rsidRPr="00963263">
        <w:rPr>
          <w:rFonts w:ascii="Times New Roman" w:eastAsia="Times New Roman" w:hAnsi="Times New Roman" w:cs="Times New Roman"/>
          <w:color w:val="222222"/>
          <w:lang w:eastAsia="pt-PT"/>
        </w:rPr>
        <w:t>istolog</w:t>
      </w:r>
      <w:r w:rsidR="00401344" w:rsidRPr="00963263">
        <w:rPr>
          <w:rFonts w:ascii="Times New Roman" w:eastAsia="Times New Roman" w:hAnsi="Times New Roman" w:cs="Times New Roman"/>
          <w:color w:val="222222"/>
          <w:lang w:eastAsia="pt-PT"/>
        </w:rPr>
        <w:t>ical features</w:t>
      </w:r>
      <w:r w:rsidRPr="00963263">
        <w:rPr>
          <w:rFonts w:ascii="Times New Roman" w:eastAsia="Times New Roman" w:hAnsi="Times New Roman" w:cs="Times New Roman"/>
          <w:color w:val="222222"/>
          <w:lang w:eastAsia="pt-PT"/>
        </w:rPr>
        <w:t xml:space="preserve"> range from non-</w:t>
      </w:r>
      <w:proofErr w:type="spellStart"/>
      <w:r w:rsidRPr="00963263">
        <w:rPr>
          <w:rFonts w:ascii="Times New Roman" w:eastAsia="Times New Roman" w:hAnsi="Times New Roman" w:cs="Times New Roman"/>
          <w:color w:val="222222"/>
          <w:lang w:eastAsia="pt-PT"/>
        </w:rPr>
        <w:t>epithel</w:t>
      </w:r>
      <w:r w:rsidR="00E62385" w:rsidRPr="00963263">
        <w:rPr>
          <w:rFonts w:ascii="Times New Roman" w:eastAsia="Times New Roman" w:hAnsi="Times New Roman" w:cs="Times New Roman"/>
          <w:color w:val="222222"/>
          <w:lang w:eastAsia="pt-PT"/>
        </w:rPr>
        <w:t>iali</w:t>
      </w:r>
      <w:r w:rsidR="001927C9">
        <w:rPr>
          <w:rFonts w:ascii="Times New Roman" w:eastAsia="Times New Roman" w:hAnsi="Times New Roman" w:cs="Times New Roman"/>
          <w:color w:val="222222"/>
          <w:lang w:eastAsia="pt-PT"/>
        </w:rPr>
        <w:t>s</w:t>
      </w:r>
      <w:r w:rsidR="00E62385" w:rsidRPr="00963263">
        <w:rPr>
          <w:rFonts w:ascii="Times New Roman" w:eastAsia="Times New Roman" w:hAnsi="Times New Roman" w:cs="Times New Roman"/>
          <w:color w:val="222222"/>
          <w:lang w:eastAsia="pt-PT"/>
        </w:rPr>
        <w:t>ed</w:t>
      </w:r>
      <w:proofErr w:type="spellEnd"/>
      <w:r w:rsidRPr="00963263">
        <w:rPr>
          <w:rFonts w:ascii="Times New Roman" w:eastAsia="Times New Roman" w:hAnsi="Times New Roman" w:cs="Times New Roman"/>
          <w:color w:val="222222"/>
          <w:lang w:eastAsia="pt-PT"/>
        </w:rPr>
        <w:t xml:space="preserve"> granulation tissue to hyperplastic glandular epithelium admixed with inflammatory cells</w:t>
      </w:r>
      <w:r w:rsidR="00D45434" w:rsidRPr="00963263">
        <w:rPr>
          <w:rFonts w:ascii="Times New Roman" w:eastAsia="Times New Roman" w:hAnsi="Times New Roman" w:cs="Times New Roman"/>
          <w:color w:val="222222"/>
          <w:lang w:eastAsia="pt-PT"/>
        </w:rPr>
        <w:t>.</w:t>
      </w:r>
      <w:r w:rsidR="00830ED9" w:rsidRPr="00963263">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LTYwKTwvRGlzcGxheVRleHQ+PHJl
Y29yZD48cmVjLW51bWJlcj43NDQ3PC9yZWMtbnVtYmVyPjxmb3JlaWduLWtleXM+PGtleSBhcHA9
IkVOIiBkYi1pZD0icjIyZXRmZHJpenJ6ZWtlc3BzeXB3ZTBmejJ6YTU5OXh6eHNyIiB0aW1lc3Rh
bXA9IjE2ODU3OTkwNzkiPjc0NDc8L2tleT48L2ZvcmVpZ24ta2V5cz48cmVmLXR5cGUgbmFtZT0i
Sm91cm5hbCBBcnRpY2xlIj4xNzwvcmVmLXR5cGU+PGNvbnRyaWJ1dG9ycz48YXV0aG9ycz48YXV0
aG9yPlBvbGl0aXMsIEQuIFMuPC9hdXRob3I+PGF1dGhvcj5LYXRzYW5vcywgSy4gSC48L2F1dGhv
cj48YXV0aG9yPlRzaWFub3MsIEUuIFYuPC9hdXRob3I+PGF1dGhvcj5DaHJpc3RvZG91bG91LCBE
LiBLLjwvYXV0aG9yPjwvYXV0aG9ycz48L2NvbnRyaWJ1dG9ycz48YXV0aC1hZGRyZXNzPkRpbWl0
cmlvcyBTIFBvbGl0aXMsIEtvbnN0YW50aW5vcyBIIEthdHNhbm9zLCBFcGFtZWlub25kYXMgViBU
c2lhbm9zLCBEaW1pdHJpb3MgSyBDaHJpc3RvZG91bG91LCBEZXBhcnRtZW50IG9mIEdhc3Ryb2Vu
dGVyb2xvZ3ksIFVuaXZlcnNpdHkgSG9zcGl0YWwgb2YgSW9hbm5pbmEsIEZhY3VsdHkgb2YgTWVk
aWNpbmUsIFNjaG9vbCBvZiBIZWFsdGggU2NpZW5jZXMsIFVuaXZlcnNpdHkgb2YgSW9hbm5pbmEs
IDQ1MTEwIElvYW5uaW5hLCBHcmVlY2UuPC9hdXRoLWFkZHJlc3M+PHRpdGxlcz48dGl0bGU+UHNl
dWRvcG9seXBzIGluIGluZmxhbW1hdG9yeSBib3dlbCBkaXNlYXNlczogSGF2ZSB3ZSBsZWFybmVk
IGVub3VnaD88L3RpdGxlPjxzZWNvbmRhcnktdGl0bGU+V29ybGQgSiBHYXN0cm9lbnRlcm9sPC9z
ZWNvbmRhcnktdGl0bGU+PC90aXRsZXM+PHBlcmlvZGljYWw+PGZ1bGwtdGl0bGU+V29ybGQgSiBH
YXN0cm9lbnRlcm9sPC9mdWxsLXRpdGxlPjwvcGVyaW9kaWNhbD48cGFnZXM+MTU0MS0xNTUxPC9w
YWdlcz48dm9sdW1lPjIzPC92b2x1bWU+PG51bWJlcj45PC9udW1iZXI+PGVkaXRpb24+MjAxNy8w
My8yMzwvZWRpdGlvbj48a2V5d29yZHM+PGtleXdvcmQ+Q29saXRpcywgVWxjZXJhdGl2ZS9jb21w
bGljYXRpb25zLypwYXRob2xvZ3k8L2tleXdvcmQ+PGtleXdvcmQ+Q29sb24vcGF0aG9sb2d5PC9r
ZXl3b3JkPjxrZXl3b3JkPkNvbG9yZWN0YWwgTmVvcGxhc21zL3BhdGhvbG9neTwva2V5d29yZD48
a2V5d29yZD5Dcm9obiBEaXNlYXNlL2NvbXBsaWNhdGlvbnMvKnBhdGhvbG9neTwva2V5d29yZD48
a2V5d29yZD5FbmRvc2NvcHkvYWR2ZXJzZSBlZmZlY3RzPC9rZXl3b3JkPjxrZXl3b3JkPkdhc3Ry
b2VudGVyb2xvZ3k8L2tleXdvcmQ+PGtleXdvcmQ+SHVtYW5zPC9rZXl3b3JkPjxrZXl3b3JkPklu
ZmxhbW1hdGlvbi9wYXRob2xvZ3k8L2tleXdvcmQ+PGtleXdvcmQ+UG9seXBzLypwYXRob2xvZ3k8
L2tleXdvcmQ+PGtleXdvcmQ+Q2xhc3NpZmljYXRpb248L2tleXdvcmQ+PGtleXdvcmQ+Q3JvaG4m
YXBvcztzIGRpc2Vhc2U8L2tleXdvcmQ+PGtleXdvcmQ+RHlzcGxhc2lhLWFzc29jaWF0ZWQgbWFz
cyBvciBsZXNpb248L2tleXdvcmQ+PGtleXdvcmQ+R2lhbnQgcHNldWRvcG9seXBzPC9rZXl3b3Jk
PjxrZXl3b3JkPkluZmxhbW1hdG9yeSBib3dlbCBkaXNlYXNlPC9rZXl3b3JkPjxrZXl3b3JkPklu
ZmxhbW1hdG9yeSBwb2x5cHM8L2tleXdvcmQ+PGtleXdvcmQ+UG9zdC1pbmZsYW1tYXRvcnkgcG9s
eXBzPC9rZXl3b3JkPjxrZXl3b3JkPlBzZXVkb3BvbHlwczwva2V5d29yZD48a2V5d29yZD5VbGNl
cmF0aXZlIGNvbGl0aXM8L2tleXdvcmQ+PGtleXdvcmQ+aW50ZXJlc3QuPC9rZXl3b3JkPjwva2V5
d29yZHM+PGRhdGVzPjx5ZWFyPjIwMTc8L3llYXI+PHB1Yi1kYXRlcz48ZGF0ZT5NYXIgNzwvZGF0
ZT48L3B1Yi1kYXRlcz48L2RhdGVzPjxpc2JuPjIyMTktMjg0MCAoRWxlY3Ryb25pYykmI3hEOzEw
MDctOTMyNyAoUHJpbnQpJiN4RDsxMDA3LTkzMjcgKExpbmtpbmcpPC9pc2JuPjxhY2Nlc3Npb24t
bnVtPjI4MzIxMTU1PC9hY2Nlc3Npb24tbnVtPjx1cmxzPjxyZWxhdGVkLXVybHM+PHVybD5odHRw
czovL3d3dy5uY2JpLm5sbS5uaWguZ292L3B1Ym1lZC8yODMyMTE1NTwvdXJsPjwvcmVsYXRlZC11
cmxzPjwvdXJscz48Y3VzdG9tMj5QTUM1MzQwODA2PC9jdXN0b20yPjxlbGVjdHJvbmljLXJlc291
cmNlLW51bT4xMC4zNzQ4L3dqZy52MjMuaTkuMTU0MTwvZWxlY3Ryb25pYy1yZXNvdXJjZS1udW0+
PC9yZWNvcmQ+PC9DaXRlPjxDaXRlPjxBdXRob3I+SmFsYW48L0F1dGhvcj48WWVhcj4xOTY5PC9Z
ZWFyPjxSZWNOdW0+NzQ1MDwvUmVjTnVtPjxyZWNvcmQ+PHJlYy1udW1iZXI+NzQ1MDwvcmVjLW51
bWJlcj48Zm9yZWlnbi1rZXlzPjxrZXkgYXBwPSJFTiIgZGItaWQ9InIyMmV0ZmRyaXpyemVrZXNw
c3lwd2UwZnoyemE1OTl4enhzciIgdGltZXN0YW1wPSIxNjg1Nzk5MTE4Ij43NDUwPC9rZXk+PC9m
b3JlaWduLWtleXM+PHJlZi10eXBlIG5hbWU9IkpvdXJuYWwgQXJ0aWNsZSI+MTc8L3JlZi10eXBl
Pjxjb250cmlidXRvcnM+PGF1dGhvcnM+PGF1dGhvcj5KYWxhbiwgSy4gTi48L2F1dGhvcj48YXV0
aG9yPldhbGtlciwgUi4gSi48L2F1dGhvcj48YXV0aG9yPlNpcmN1cywgVy48L2F1dGhvcj48YXV0
aG9yPk1jTWFudXMsIEouIFAuPC9hdXRob3I+PGF1dGhvcj5QcmVzY290dCwgUi4gSi48L2F1dGhv
cj48YXV0aG9yPkNhcmQsIFcuIEkuPC9hdXRob3I+PC9hdXRob3JzPjwvY29udHJpYnV0b3JzPjx0
aXRsZXM+PHRpdGxlPlBzZXVkb3BvbHlwb3NpcyBpbiB1bGNlcmF0aXZlIGNvbGl0aXM8L3RpdGxl
PjxzZWNvbmRhcnktdGl0bGU+TGFuY2V0PC9zZWNvbmRhcnktdGl0bGU+PC90aXRsZXM+PHBlcmlv
ZGljYWw+PGZ1bGwtdGl0bGU+TGFuY2V0PC9mdWxsLXRpdGxlPjwvcGVyaW9kaWNhbD48cGFnZXM+
NTU1LTk8L3BhZ2VzPjx2b2x1bWU+Mjwvdm9sdW1lPjxudW1iZXI+NzYyMDwvbnVtYmVyPjxlZGl0
aW9uPjE5NjkvMDkvMTM8L2VkaXRpb24+PGtleXdvcmRzPjxrZXl3b3JkPkFkdWx0PC9rZXl3b3Jk
PjxrZXl3b3JkPipDb2xpdGlzLCBVbGNlcmF0aXZlL2NvbXBsaWNhdGlvbnMvZGlhZ25vc3RpYyBp
bWFnaW5nL3BhdGhvbG9neTwva2V5d29yZD48a2V5d29yZD5GZW1hbGU8L2tleXdvcmQ+PGtleXdv
cmQ+SHVtYW5zPC9rZXl3b3JkPjxrZXl3b3JkPipJbnRlc3RpbmFsIFBvbHlwczwva2V5d29yZD48
a2V5d29yZD5NYWxlPC9rZXl3b3JkPjxrZXl3b3JkPk1pZGRsZSBBZ2VkPC9rZXl3b3JkPjxrZXl3
b3JkPlBlcmluZXVtPC9rZXl3b3JkPjxrZXl3b3JkPlByb2dub3Npczwva2V5d29yZD48a2V5d29y
ZD5SYWRpb2dyYXBoeTwva2V5d29yZD48a2V5d29yZD5SZXRyb3NwZWN0aXZlIFN0dWRpZXM8L2tl
eXdvcmQ+PGtleXdvcmQ+V291bmQgSGVhbGluZzwva2V5d29yZD48L2tleXdvcmRzPjxkYXRlcz48
eWVhcj4xOTY5PC95ZWFyPjxwdWItZGF0ZXM+PGRhdGU+U2VwIDEzPC9kYXRlPjwvcHViLWRhdGVz
PjwvZGF0ZXM+PGlzYm4+MDE0MC02NzM2IChQcmludCkmI3hEOzAxNDAtNjczNiAoTGlua2luZyk8
L2lzYm4+PGFjY2Vzc2lvbi1udW0+NDE4NTUzMTwvYWNjZXNzaW9uLW51bT48dXJscz48cmVsYXRl
ZC11cmxzPjx1cmw+aHR0cHM6Ly93d3cubmNiaS5ubG0ubmloLmdvdi9wdWJtZWQvNDE4NTUzMTwv
dXJsPjwvcmVsYXRlZC11cmxzPjwvdXJscz48ZWxlY3Ryb25pYy1yZXNvdXJjZS1udW0+MTAuMTAx
Ni9zMDE0MC02NzM2KDY5KTkwMjYwLTg8L2VsZWN0cm9uaWMtcmVzb3VyY2UtbnVtPjwvcmVjb3Jk
PjwvQ2l0ZT48Q2l0ZT48QXV0aG9yPktlbGx5PC9BdXRob3I+PFllYXI+MTk4NzwvWWVhcj48UmVj
TnVtPjc0NjE8L1JlY051bT48cmVjb3JkPjxyZWMtbnVtYmVyPjc0NjE8L3JlYy1udW1iZXI+PGZv
cmVpZ24ta2V5cz48a2V5IGFwcD0iRU4iIGRiLWlkPSJyMjJldGZkcml6cnpla2VzcHN5cHdlMGZ6
MnphNTk5eHp4c3IiIHRpbWVzdGFtcD0iMTY4NTc5OTE1NiI+NzQ2MTwva2V5PjwvZm9yZWlnbi1r
ZXlzPjxyZWYtdHlwZSBuYW1lPSJKb3VybmFsIEFydGljbGUiPjE3PC9yZWYtdHlwZT48Y29udHJp
YnV0b3JzPjxhdXRob3JzPjxhdXRob3I+S2VsbHksIEouIEsuPC9hdXRob3I+PGF1dGhvcj5HYWJv
cywgUy48L2F1dGhvcj48L2F1dGhvcnM+PC9jb250cmlidXRvcnM+PHRpdGxlcz48dGl0bGU+VGhl
IHBhdGhvZ2VuZXNpcyBvZiBpbmZsYW1tYXRvcnkgcG9seXBzPC90aXRsZT48c2Vjb25kYXJ5LXRp
dGxlPkRpcyBDb2xvbiBSZWN0dW08L3NlY29uZGFyeS10aXRsZT48L3RpdGxlcz48cGVyaW9kaWNh
bD48ZnVsbC10aXRsZT5EaXMgQ29sb24gUmVjdHVtPC9mdWxsLXRpdGxlPjwvcGVyaW9kaWNhbD48
cGFnZXM+MjUxLTQ8L3BhZ2VzPjx2b2x1bWU+MzA8L3ZvbHVtZT48bnVtYmVyPjQ8L251bWJlcj48
ZWRpdGlvbj4xOTg3LzA0LzAxPC9lZGl0aW9uPjxrZXl3b3Jkcz48a2V5d29yZD5Db2xpdGlzLCBV
bGNlcmF0aXZlLypwYXRob2xvZ3k8L2tleXdvcmQ+PGtleXdvcmQ+Q3JvaG4gRGlzZWFzZS8qcGF0
aG9sb2d5PC9rZXl3b3JkPjxrZXl3b3JkPkh1bWFuczwva2V5d29yZD48a2V5d29yZD5JbmZsYW1t
YXRpb24vcGF0aG9sb2d5PC9rZXl3b3JkPjxrZXl3b3JkPkludGVzdGluYWwgTXVjb3NhL3BhdGhv
bG9neTwva2V5d29yZD48a2V5d29yZD5JbnRlc3RpbmFsIFBvbHlwcy8qcGF0aG9sb2d5PC9rZXl3
b3JkPjxrZXl3b3JkPlVsY2VyL3BhdGhvbG9neTwva2V5d29yZD48L2tleXdvcmRzPjxkYXRlcz48
eWVhcj4xOTg3PC95ZWFyPjxwdWItZGF0ZXM+PGRhdGU+QXByPC9kYXRlPjwvcHViLWRhdGVzPjwv
ZGF0ZXM+PGlzYm4+MDAxMi0zNzA2IChQcmludCkmI3hEOzAwMTItMzcwNiAoTGlua2luZyk8L2lz
Ym4+PGFjY2Vzc2lvbi1udW0+MzgyOTg3MzwvYWNjZXNzaW9uLW51bT48dXJscz48cmVsYXRlZC11
cmxzPjx1cmw+aHR0cHM6Ly93d3cubmNiaS5ubG0ubmloLmdvdi9wdWJtZWQvMzgyOTg3MzwvdXJs
PjwvcmVsYXRlZC11cmxzPjwvdXJscz48ZWxlY3Ryb25pYy1yZXNvdXJjZS1udW0+MTAuMTAwNy9C
RjAyNTU2MTY2PC9lbGVjdHJvbmljLXJlc291cmNlLW51bT48L3JlY29yZD48L0NpdGU+PC9FbmRO
b3RlPn==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LTYwKTwvRGlzcGxheVRleHQ+PHJl
Y29yZD48cmVjLW51bWJlcj43NDQ3PC9yZWMtbnVtYmVyPjxmb3JlaWduLWtleXM+PGtleSBhcHA9
IkVOIiBkYi1pZD0icjIyZXRmZHJpenJ6ZWtlc3BzeXB3ZTBmejJ6YTU5OXh6eHNyIiB0aW1lc3Rh
bXA9IjE2ODU3OTkwNzkiPjc0NDc8L2tleT48L2ZvcmVpZ24ta2V5cz48cmVmLXR5cGUgbmFtZT0i
Sm91cm5hbCBBcnRpY2xlIj4xNzwvcmVmLXR5cGU+PGNvbnRyaWJ1dG9ycz48YXV0aG9ycz48YXV0
aG9yPlBvbGl0aXMsIEQuIFMuPC9hdXRob3I+PGF1dGhvcj5LYXRzYW5vcywgSy4gSC48L2F1dGhv
cj48YXV0aG9yPlRzaWFub3MsIEUuIFYuPC9hdXRob3I+PGF1dGhvcj5DaHJpc3RvZG91bG91LCBE
LiBLLjwvYXV0aG9yPjwvYXV0aG9ycz48L2NvbnRyaWJ1dG9ycz48YXV0aC1hZGRyZXNzPkRpbWl0
cmlvcyBTIFBvbGl0aXMsIEtvbnN0YW50aW5vcyBIIEthdHNhbm9zLCBFcGFtZWlub25kYXMgViBU
c2lhbm9zLCBEaW1pdHJpb3MgSyBDaHJpc3RvZG91bG91LCBEZXBhcnRtZW50IG9mIEdhc3Ryb2Vu
dGVyb2xvZ3ksIFVuaXZlcnNpdHkgSG9zcGl0YWwgb2YgSW9hbm5pbmEsIEZhY3VsdHkgb2YgTWVk
aWNpbmUsIFNjaG9vbCBvZiBIZWFsdGggU2NpZW5jZXMsIFVuaXZlcnNpdHkgb2YgSW9hbm5pbmEs
IDQ1MTEwIElvYW5uaW5hLCBHcmVlY2UuPC9hdXRoLWFkZHJlc3M+PHRpdGxlcz48dGl0bGU+UHNl
dWRvcG9seXBzIGluIGluZmxhbW1hdG9yeSBib3dlbCBkaXNlYXNlczogSGF2ZSB3ZSBsZWFybmVk
IGVub3VnaD88L3RpdGxlPjxzZWNvbmRhcnktdGl0bGU+V29ybGQgSiBHYXN0cm9lbnRlcm9sPC9z
ZWNvbmRhcnktdGl0bGU+PC90aXRsZXM+PHBlcmlvZGljYWw+PGZ1bGwtdGl0bGU+V29ybGQgSiBH
YXN0cm9lbnRlcm9sPC9mdWxsLXRpdGxlPjwvcGVyaW9kaWNhbD48cGFnZXM+MTU0MS0xNTUxPC9w
YWdlcz48dm9sdW1lPjIzPC92b2x1bWU+PG51bWJlcj45PC9udW1iZXI+PGVkaXRpb24+MjAxNy8w
My8yMzwvZWRpdGlvbj48a2V5d29yZHM+PGtleXdvcmQ+Q29saXRpcywgVWxjZXJhdGl2ZS9jb21w
bGljYXRpb25zLypwYXRob2xvZ3k8L2tleXdvcmQ+PGtleXdvcmQ+Q29sb24vcGF0aG9sb2d5PC9r
ZXl3b3JkPjxrZXl3b3JkPkNvbG9yZWN0YWwgTmVvcGxhc21zL3BhdGhvbG9neTwva2V5d29yZD48
a2V5d29yZD5Dcm9obiBEaXNlYXNlL2NvbXBsaWNhdGlvbnMvKnBhdGhvbG9neTwva2V5d29yZD48
a2V5d29yZD5FbmRvc2NvcHkvYWR2ZXJzZSBlZmZlY3RzPC9rZXl3b3JkPjxrZXl3b3JkPkdhc3Ry
b2VudGVyb2xvZ3k8L2tleXdvcmQ+PGtleXdvcmQ+SHVtYW5zPC9rZXl3b3JkPjxrZXl3b3JkPklu
ZmxhbW1hdGlvbi9wYXRob2xvZ3k8L2tleXdvcmQ+PGtleXdvcmQ+UG9seXBzLypwYXRob2xvZ3k8
L2tleXdvcmQ+PGtleXdvcmQ+Q2xhc3NpZmljYXRpb248L2tleXdvcmQ+PGtleXdvcmQ+Q3JvaG4m
YXBvcztzIGRpc2Vhc2U8L2tleXdvcmQ+PGtleXdvcmQ+RHlzcGxhc2lhLWFzc29jaWF0ZWQgbWFz
cyBvciBsZXNpb248L2tleXdvcmQ+PGtleXdvcmQ+R2lhbnQgcHNldWRvcG9seXBzPC9rZXl3b3Jk
PjxrZXl3b3JkPkluZmxhbW1hdG9yeSBib3dlbCBkaXNlYXNlPC9rZXl3b3JkPjxrZXl3b3JkPklu
ZmxhbW1hdG9yeSBwb2x5cHM8L2tleXdvcmQ+PGtleXdvcmQ+UG9zdC1pbmZsYW1tYXRvcnkgcG9s
eXBzPC9rZXl3b3JkPjxrZXl3b3JkPlBzZXVkb3BvbHlwczwva2V5d29yZD48a2V5d29yZD5VbGNl
cmF0aXZlIGNvbGl0aXM8L2tleXdvcmQ+PGtleXdvcmQ+aW50ZXJlc3QuPC9rZXl3b3JkPjwva2V5
d29yZHM+PGRhdGVzPjx5ZWFyPjIwMTc8L3llYXI+PHB1Yi1kYXRlcz48ZGF0ZT5NYXIgNzwvZGF0
ZT48L3B1Yi1kYXRlcz48L2RhdGVzPjxpc2JuPjIyMTktMjg0MCAoRWxlY3Ryb25pYykmI3hEOzEw
MDctOTMyNyAoUHJpbnQpJiN4RDsxMDA3LTkzMjcgKExpbmtpbmcpPC9pc2JuPjxhY2Nlc3Npb24t
bnVtPjI4MzIxMTU1PC9hY2Nlc3Npb24tbnVtPjx1cmxzPjxyZWxhdGVkLXVybHM+PHVybD5odHRw
czovL3d3dy5uY2JpLm5sbS5uaWguZ292L3B1Ym1lZC8yODMyMTE1NTwvdXJsPjwvcmVsYXRlZC11
cmxzPjwvdXJscz48Y3VzdG9tMj5QTUM1MzQwODA2PC9jdXN0b20yPjxlbGVjdHJvbmljLXJlc291
cmNlLW51bT4xMC4zNzQ4L3dqZy52MjMuaTkuMTU0MTwvZWxlY3Ryb25pYy1yZXNvdXJjZS1udW0+
PC9yZWNvcmQ+PC9DaXRlPjxDaXRlPjxBdXRob3I+SmFsYW48L0F1dGhvcj48WWVhcj4xOTY5PC9Z
ZWFyPjxSZWNOdW0+NzQ1MDwvUmVjTnVtPjxyZWNvcmQ+PHJlYy1udW1iZXI+NzQ1MDwvcmVjLW51
bWJlcj48Zm9yZWlnbi1rZXlzPjxrZXkgYXBwPSJFTiIgZGItaWQ9InIyMmV0ZmRyaXpyemVrZXNw
c3lwd2UwZnoyemE1OTl4enhzciIgdGltZXN0YW1wPSIxNjg1Nzk5MTE4Ij43NDUwPC9rZXk+PC9m
b3JlaWduLWtleXM+PHJlZi10eXBlIG5hbWU9IkpvdXJuYWwgQXJ0aWNsZSI+MTc8L3JlZi10eXBl
Pjxjb250cmlidXRvcnM+PGF1dGhvcnM+PGF1dGhvcj5KYWxhbiwgSy4gTi48L2F1dGhvcj48YXV0
aG9yPldhbGtlciwgUi4gSi48L2F1dGhvcj48YXV0aG9yPlNpcmN1cywgVy48L2F1dGhvcj48YXV0
aG9yPk1jTWFudXMsIEouIFAuPC9hdXRob3I+PGF1dGhvcj5QcmVzY290dCwgUi4gSi48L2F1dGhv
cj48YXV0aG9yPkNhcmQsIFcuIEkuPC9hdXRob3I+PC9hdXRob3JzPjwvY29udHJpYnV0b3JzPjx0
aXRsZXM+PHRpdGxlPlBzZXVkb3BvbHlwb3NpcyBpbiB1bGNlcmF0aXZlIGNvbGl0aXM8L3RpdGxl
PjxzZWNvbmRhcnktdGl0bGU+TGFuY2V0PC9zZWNvbmRhcnktdGl0bGU+PC90aXRsZXM+PHBlcmlv
ZGljYWw+PGZ1bGwtdGl0bGU+TGFuY2V0PC9mdWxsLXRpdGxlPjwvcGVyaW9kaWNhbD48cGFnZXM+
NTU1LTk8L3BhZ2VzPjx2b2x1bWU+Mjwvdm9sdW1lPjxudW1iZXI+NzYyMDwvbnVtYmVyPjxlZGl0
aW9uPjE5NjkvMDkvMTM8L2VkaXRpb24+PGtleXdvcmRzPjxrZXl3b3JkPkFkdWx0PC9rZXl3b3Jk
PjxrZXl3b3JkPipDb2xpdGlzLCBVbGNlcmF0aXZlL2NvbXBsaWNhdGlvbnMvZGlhZ25vc3RpYyBp
bWFnaW5nL3BhdGhvbG9neTwva2V5d29yZD48a2V5d29yZD5GZW1hbGU8L2tleXdvcmQ+PGtleXdv
cmQ+SHVtYW5zPC9rZXl3b3JkPjxrZXl3b3JkPipJbnRlc3RpbmFsIFBvbHlwczwva2V5d29yZD48
a2V5d29yZD5NYWxlPC9rZXl3b3JkPjxrZXl3b3JkPk1pZGRsZSBBZ2VkPC9rZXl3b3JkPjxrZXl3
b3JkPlBlcmluZXVtPC9rZXl3b3JkPjxrZXl3b3JkPlByb2dub3Npczwva2V5d29yZD48a2V5d29y
ZD5SYWRpb2dyYXBoeTwva2V5d29yZD48a2V5d29yZD5SZXRyb3NwZWN0aXZlIFN0dWRpZXM8L2tl
eXdvcmQ+PGtleXdvcmQ+V291bmQgSGVhbGluZzwva2V5d29yZD48L2tleXdvcmRzPjxkYXRlcz48
eWVhcj4xOTY5PC95ZWFyPjxwdWItZGF0ZXM+PGRhdGU+U2VwIDEzPC9kYXRlPjwvcHViLWRhdGVz
PjwvZGF0ZXM+PGlzYm4+MDE0MC02NzM2IChQcmludCkmI3hEOzAxNDAtNjczNiAoTGlua2luZyk8
L2lzYm4+PGFjY2Vzc2lvbi1udW0+NDE4NTUzMTwvYWNjZXNzaW9uLW51bT48dXJscz48cmVsYXRl
ZC11cmxzPjx1cmw+aHR0cHM6Ly93d3cubmNiaS5ubG0ubmloLmdvdi9wdWJtZWQvNDE4NTUzMTwv
dXJsPjwvcmVsYXRlZC11cmxzPjwvdXJscz48ZWxlY3Ryb25pYy1yZXNvdXJjZS1udW0+MTAuMTAx
Ni9zMDE0MC02NzM2KDY5KTkwMjYwLTg8L2VsZWN0cm9uaWMtcmVzb3VyY2UtbnVtPjwvcmVjb3Jk
PjwvQ2l0ZT48Q2l0ZT48QXV0aG9yPktlbGx5PC9BdXRob3I+PFllYXI+MTk4NzwvWWVhcj48UmVj
TnVtPjc0NjE8L1JlY051bT48cmVjb3JkPjxyZWMtbnVtYmVyPjc0NjE8L3JlYy1udW1iZXI+PGZv
cmVpZ24ta2V5cz48a2V5IGFwcD0iRU4iIGRiLWlkPSJyMjJldGZkcml6cnpla2VzcHN5cHdlMGZ6
MnphNTk5eHp4c3IiIHRpbWVzdGFtcD0iMTY4NTc5OTE1NiI+NzQ2MTwva2V5PjwvZm9yZWlnbi1r
ZXlzPjxyZWYtdHlwZSBuYW1lPSJKb3VybmFsIEFydGljbGUiPjE3PC9yZWYtdHlwZT48Y29udHJp
YnV0b3JzPjxhdXRob3JzPjxhdXRob3I+S2VsbHksIEouIEsuPC9hdXRob3I+PGF1dGhvcj5HYWJv
cywgUy48L2F1dGhvcj48L2F1dGhvcnM+PC9jb250cmlidXRvcnM+PHRpdGxlcz48dGl0bGU+VGhl
IHBhdGhvZ2VuZXNpcyBvZiBpbmZsYW1tYXRvcnkgcG9seXBzPC90aXRsZT48c2Vjb25kYXJ5LXRp
dGxlPkRpcyBDb2xvbiBSZWN0dW08L3NlY29uZGFyeS10aXRsZT48L3RpdGxlcz48cGVyaW9kaWNh
bD48ZnVsbC10aXRsZT5EaXMgQ29sb24gUmVjdHVtPC9mdWxsLXRpdGxlPjwvcGVyaW9kaWNhbD48
cGFnZXM+MjUxLTQ8L3BhZ2VzPjx2b2x1bWU+MzA8L3ZvbHVtZT48bnVtYmVyPjQ8L251bWJlcj48
ZWRpdGlvbj4xOTg3LzA0LzAxPC9lZGl0aW9uPjxrZXl3b3Jkcz48a2V5d29yZD5Db2xpdGlzLCBV
bGNlcmF0aXZlLypwYXRob2xvZ3k8L2tleXdvcmQ+PGtleXdvcmQ+Q3JvaG4gRGlzZWFzZS8qcGF0
aG9sb2d5PC9rZXl3b3JkPjxrZXl3b3JkPkh1bWFuczwva2V5d29yZD48a2V5d29yZD5JbmZsYW1t
YXRpb24vcGF0aG9sb2d5PC9rZXl3b3JkPjxrZXl3b3JkPkludGVzdGluYWwgTXVjb3NhL3BhdGhv
bG9neTwva2V5d29yZD48a2V5d29yZD5JbnRlc3RpbmFsIFBvbHlwcy8qcGF0aG9sb2d5PC9rZXl3
b3JkPjxrZXl3b3JkPlVsY2VyL3BhdGhvbG9neTwva2V5d29yZD48L2tleXdvcmRzPjxkYXRlcz48
eWVhcj4xOTg3PC95ZWFyPjxwdWItZGF0ZXM+PGRhdGU+QXByPC9kYXRlPjwvcHViLWRhdGVzPjwv
ZGF0ZXM+PGlzYm4+MDAxMi0zNzA2IChQcmludCkmI3hEOzAwMTItMzcwNiAoTGlua2luZyk8L2lz
Ym4+PGFjY2Vzc2lvbi1udW0+MzgyOTg3MzwvYWNjZXNzaW9uLW51bT48dXJscz48cmVsYXRlZC11
cmxzPjx1cmw+aHR0cHM6Ly93d3cubmNiaS5ubG0ubmloLmdvdi9wdWJtZWQvMzgyOTg3MzwvdXJs
PjwvcmVsYXRlZC11cmxzPjwvdXJscz48ZWxlY3Ryb25pYy1yZXNvdXJjZS1udW0+MTAuMTAwNy9C
RjAyNTU2MTY2PC9lbGVjdHJvbmljLXJlc291cmNlLW51bT48L3JlY29yZD48L0NpdGU+PC9FbmRO
b3RlPn==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00830ED9" w:rsidRPr="00963263">
        <w:rPr>
          <w:rFonts w:ascii="Times New Roman" w:eastAsia="Times New Roman" w:hAnsi="Times New Roman" w:cs="Times New Roman"/>
          <w:color w:val="222222"/>
          <w:lang w:eastAsia="pt-PT"/>
        </w:rPr>
      </w:r>
      <w:r w:rsidR="00830ED9"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58-60)</w:t>
      </w:r>
      <w:r w:rsidR="00830ED9" w:rsidRPr="00963263">
        <w:rPr>
          <w:rFonts w:ascii="Times New Roman" w:eastAsia="Times New Roman" w:hAnsi="Times New Roman" w:cs="Times New Roman"/>
          <w:color w:val="222222"/>
          <w:lang w:eastAsia="pt-PT"/>
        </w:rPr>
        <w:fldChar w:fldCharType="end"/>
      </w:r>
      <w:r w:rsidR="00D45434" w:rsidRPr="00963263">
        <w:rPr>
          <w:rFonts w:ascii="Times New Roman" w:eastAsia="Times New Roman" w:hAnsi="Times New Roman" w:cs="Times New Roman"/>
          <w:color w:val="222222"/>
          <w:lang w:eastAsia="pt-PT"/>
        </w:rPr>
        <w:t xml:space="preserve"> </w:t>
      </w:r>
      <w:r w:rsidR="00E0730B" w:rsidRPr="00963263">
        <w:rPr>
          <w:rFonts w:ascii="Times New Roman" w:eastAsia="Times New Roman" w:hAnsi="Times New Roman" w:cs="Times New Roman"/>
          <w:color w:val="222222"/>
          <w:lang w:eastAsia="pt-PT"/>
        </w:rPr>
        <w:t>Inflammatory polyps</w:t>
      </w:r>
      <w:r w:rsidRPr="00963263">
        <w:rPr>
          <w:rFonts w:ascii="Times New Roman" w:eastAsia="Times New Roman" w:hAnsi="Times New Roman" w:cs="Times New Roman"/>
          <w:color w:val="222222"/>
          <w:lang w:eastAsia="pt-PT"/>
        </w:rPr>
        <w:t xml:space="preserve"> can </w:t>
      </w:r>
      <w:r w:rsidR="00E0730B" w:rsidRPr="00963263">
        <w:rPr>
          <w:rFonts w:ascii="Times New Roman" w:eastAsia="Times New Roman" w:hAnsi="Times New Roman" w:cs="Times New Roman"/>
          <w:color w:val="222222"/>
          <w:lang w:eastAsia="pt-PT"/>
        </w:rPr>
        <w:t>occur an</w:t>
      </w:r>
      <w:r w:rsidRPr="00963263">
        <w:rPr>
          <w:rFonts w:ascii="Times New Roman" w:eastAsia="Times New Roman" w:hAnsi="Times New Roman" w:cs="Times New Roman"/>
          <w:color w:val="222222"/>
          <w:lang w:eastAsia="pt-PT"/>
        </w:rPr>
        <w:t xml:space="preserve">ywhere in the </w:t>
      </w:r>
      <w:r w:rsidR="00E62385" w:rsidRPr="00963263">
        <w:rPr>
          <w:rFonts w:ascii="Times New Roman" w:eastAsia="Times New Roman" w:hAnsi="Times New Roman" w:cs="Times New Roman"/>
          <w:color w:val="222222"/>
          <w:lang w:eastAsia="pt-PT"/>
        </w:rPr>
        <w:t>GI tract</w:t>
      </w:r>
      <w:r w:rsidR="00991887" w:rsidRPr="00963263">
        <w:rPr>
          <w:rFonts w:ascii="Times New Roman" w:eastAsia="Times New Roman" w:hAnsi="Times New Roman" w:cs="Times New Roman"/>
          <w:color w:val="222222"/>
          <w:lang w:eastAsia="pt-PT"/>
        </w:rPr>
        <w:t>. T</w:t>
      </w:r>
      <w:r w:rsidR="008D4A4B" w:rsidRPr="00963263">
        <w:rPr>
          <w:rFonts w:ascii="Times New Roman" w:eastAsia="Times New Roman" w:hAnsi="Times New Roman" w:cs="Times New Roman"/>
          <w:color w:val="222222"/>
          <w:lang w:eastAsia="pt-PT"/>
        </w:rPr>
        <w:t xml:space="preserve">he </w:t>
      </w:r>
      <w:r w:rsidR="00991887" w:rsidRPr="00963263">
        <w:rPr>
          <w:rFonts w:ascii="Times New Roman" w:eastAsia="Times New Roman" w:hAnsi="Times New Roman" w:cs="Times New Roman"/>
          <w:color w:val="222222"/>
          <w:lang w:eastAsia="pt-PT"/>
        </w:rPr>
        <w:t xml:space="preserve">incidence is </w:t>
      </w:r>
      <w:r w:rsidRPr="00963263">
        <w:rPr>
          <w:rFonts w:ascii="Times New Roman" w:eastAsia="Times New Roman" w:hAnsi="Times New Roman" w:cs="Times New Roman"/>
          <w:color w:val="222222"/>
          <w:lang w:eastAsia="pt-PT"/>
        </w:rPr>
        <w:t>highe</w:t>
      </w:r>
      <w:r w:rsidR="008D4A4B" w:rsidRPr="00963263">
        <w:rPr>
          <w:rFonts w:ascii="Times New Roman" w:eastAsia="Times New Roman" w:hAnsi="Times New Roman" w:cs="Times New Roman"/>
          <w:color w:val="222222"/>
          <w:lang w:eastAsia="pt-PT"/>
        </w:rPr>
        <w:t>st</w:t>
      </w:r>
      <w:r w:rsidRPr="00963263">
        <w:rPr>
          <w:rFonts w:ascii="Times New Roman" w:eastAsia="Times New Roman" w:hAnsi="Times New Roman" w:cs="Times New Roman"/>
          <w:color w:val="222222"/>
          <w:lang w:eastAsia="pt-PT"/>
        </w:rPr>
        <w:t xml:space="preserve"> in the large bowel, in particular the transverse colon. </w:t>
      </w:r>
      <w:r w:rsidR="00E67F0D">
        <w:rPr>
          <w:rFonts w:ascii="Times New Roman" w:eastAsia="Times New Roman" w:hAnsi="Times New Roman" w:cs="Times New Roman"/>
          <w:color w:val="222222"/>
          <w:lang w:eastAsia="pt-PT"/>
        </w:rPr>
        <w:t>T</w:t>
      </w:r>
      <w:r w:rsidR="00E67F0D" w:rsidRPr="00963263">
        <w:rPr>
          <w:rFonts w:ascii="Times New Roman" w:eastAsia="Times New Roman" w:hAnsi="Times New Roman" w:cs="Times New Roman"/>
          <w:color w:val="222222"/>
          <w:lang w:eastAsia="pt-PT"/>
        </w:rPr>
        <w:t xml:space="preserve">hey occur more often in UC than </w:t>
      </w:r>
      <w:r w:rsidR="00E67F0D">
        <w:rPr>
          <w:rFonts w:ascii="Times New Roman" w:eastAsia="Times New Roman" w:hAnsi="Times New Roman" w:cs="Times New Roman"/>
          <w:color w:val="222222"/>
          <w:lang w:eastAsia="pt-PT"/>
        </w:rPr>
        <w:t>CD</w:t>
      </w:r>
      <w:r w:rsidR="00E0730B" w:rsidRPr="00963263">
        <w:rPr>
          <w:rFonts w:ascii="Times New Roman" w:eastAsia="Times New Roman" w:hAnsi="Times New Roman" w:cs="Times New Roman"/>
          <w:color w:val="222222"/>
          <w:lang w:eastAsia="pt-PT"/>
        </w:rPr>
        <w:t>.</w:t>
      </w:r>
      <w:r w:rsidR="001B2898" w:rsidRPr="00963263">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KTwvRGlzcGxheVRleHQ+PHJlY29y
ZD48cmVjLW51bWJlcj43NDQ3PC9yZWMtbnVtYmVyPjxmb3JlaWduLWtleXM+PGtleSBhcHA9IkVO
IiBkYi1pZD0icjIyZXRmZHJpenJ6ZWtlc3BzeXB3ZTBmejJ6YTU5OXh6eHNyIiB0aW1lc3RhbXA9
IjE2ODU3OTkwNzkiPjc0NDc8L2tleT48L2ZvcmVpZ24ta2V5cz48cmVmLXR5cGUgbmFtZT0iSm91
cm5hbCBBcnRpY2xlIj4xNzwvcmVmLXR5cGU+PGNvbnRyaWJ1dG9ycz48YXV0aG9ycz48YXV0aG9y
PlBvbGl0aXMsIEQuIFMuPC9hdXRob3I+PGF1dGhvcj5LYXRzYW5vcywgSy4gSC48L2F1dGhvcj48
YXV0aG9yPlRzaWFub3MsIEUuIFYuPC9hdXRob3I+PGF1dGhvcj5DaHJpc3RvZG91bG91LCBELiBL
LjwvYXV0aG9yPjwvYXV0aG9ycz48L2NvbnRyaWJ1dG9ycz48YXV0aC1hZGRyZXNzPkRpbWl0cmlv
cyBTIFBvbGl0aXMsIEtvbnN0YW50aW5vcyBIIEthdHNhbm9zLCBFcGFtZWlub25kYXMgViBUc2lh
bm9zLCBEaW1pdHJpb3MgSyBDaHJpc3RvZG91bG91LCBEZXBhcnRtZW50IG9mIEdhc3Ryb2VudGVy
b2xvZ3ksIFVuaXZlcnNpdHkgSG9zcGl0YWwgb2YgSW9hbm5pbmEsIEZhY3VsdHkgb2YgTWVkaWNp
bmUsIFNjaG9vbCBvZiBIZWFsdGggU2NpZW5jZXMsIFVuaXZlcnNpdHkgb2YgSW9hbm5pbmEsIDQ1
MTEwIElvYW5uaW5hLCBHcmVlY2UuPC9hdXRoLWFkZHJlc3M+PHRpdGxlcz48dGl0bGU+UHNldWRv
cG9seXBzIGluIGluZmxhbW1hdG9yeSBib3dlbCBkaXNlYXNlczogSGF2ZSB3ZSBsZWFybmVkIGVu
b3VnaD88L3RpdGxlPjxzZWNvbmRhcnktdGl0bGU+V29ybGQgSiBHYXN0cm9lbnRlcm9sPC9zZWNv
bmRhcnktdGl0bGU+PC90aXRsZXM+PHBlcmlvZGljYWw+PGZ1bGwtdGl0bGU+V29ybGQgSiBHYXN0
cm9lbnRlcm9sPC9mdWxsLXRpdGxlPjwvcGVyaW9kaWNhbD48cGFnZXM+MTU0MS0xNTUxPC9wYWdl
cz48dm9sdW1lPjIzPC92b2x1bWU+PG51bWJlcj45PC9udW1iZXI+PGVkaXRpb24+MjAxNy8wMy8y
MzwvZWRpdGlvbj48a2V5d29yZHM+PGtleXdvcmQ+Q29saXRpcywgVWxjZXJhdGl2ZS9jb21wbGlj
YXRpb25zLypwYXRob2xvZ3k8L2tleXdvcmQ+PGtleXdvcmQ+Q29sb24vcGF0aG9sb2d5PC9rZXl3
b3JkPjxrZXl3b3JkPkNvbG9yZWN0YWwgTmVvcGxhc21zL3BhdGhvbG9neTwva2V5d29yZD48a2V5
d29yZD5Dcm9obiBEaXNlYXNlL2NvbXBsaWNhdGlvbnMvKnBhdGhvbG9neTwva2V5d29yZD48a2V5
d29yZD5FbmRvc2NvcHkvYWR2ZXJzZSBlZmZlY3RzPC9rZXl3b3JkPjxrZXl3b3JkPkdhc3Ryb2Vu
dGVyb2xvZ3k8L2tleXdvcmQ+PGtleXdvcmQ+SHVtYW5zPC9rZXl3b3JkPjxrZXl3b3JkPkluZmxh
bW1hdGlvbi9wYXRob2xvZ3k8L2tleXdvcmQ+PGtleXdvcmQ+UG9seXBzLypwYXRob2xvZ3k8L2tl
eXdvcmQ+PGtleXdvcmQ+Q2xhc3NpZmljYXRpb248L2tleXdvcmQ+PGtleXdvcmQ+Q3JvaG4mYXBv
cztzIGRpc2Vhc2U8L2tleXdvcmQ+PGtleXdvcmQ+RHlzcGxhc2lhLWFzc29jaWF0ZWQgbWFzcyBv
ciBsZXNpb248L2tleXdvcmQ+PGtleXdvcmQ+R2lhbnQgcHNldWRvcG9seXBzPC9rZXl3b3JkPjxr
ZXl3b3JkPkluZmxhbW1hdG9yeSBib3dlbCBkaXNlYXNlPC9rZXl3b3JkPjxrZXl3b3JkPkluZmxh
bW1hdG9yeSBwb2x5cHM8L2tleXdvcmQ+PGtleXdvcmQ+UG9zdC1pbmZsYW1tYXRvcnkgcG9seXBz
PC9rZXl3b3JkPjxrZXl3b3JkPlBzZXVkb3BvbHlwczwva2V5d29yZD48a2V5d29yZD5VbGNlcmF0
aXZlIGNvbGl0aXM8L2tleXdvcmQ+PGtleXdvcmQ+aW50ZXJlc3QuPC9rZXl3b3JkPjwva2V5d29y
ZHM+PGRhdGVzPjx5ZWFyPjIwMTc8L3llYXI+PHB1Yi1kYXRlcz48ZGF0ZT5NYXIgNzwvZGF0ZT48
L3B1Yi1kYXRlcz48L2RhdGVzPjxpc2JuPjIyMTktMjg0MCAoRWxlY3Ryb25pYykmI3hEOzEwMDct
OTMyNyAoUHJpbnQpJiN4RDsxMDA3LTkzMjcgKExpbmtpbmcpPC9pc2JuPjxhY2Nlc3Npb24tbnVt
PjI4MzIxMTU1PC9hY2Nlc3Npb24tbnVtPjx1cmxzPjxyZWxhdGVkLXVybHM+PHVybD5odHRwczov
L3d3dy5uY2JpLm5sbS5uaWguZ292L3B1Ym1lZC8yODMyMTE1NTwvdXJsPjwvcmVsYXRlZC11cmxz
PjwvdXJscz48Y3VzdG9tMj5QTUM1MzQwODA2PC9jdXN0b20yPjxlbGVjdHJvbmljLXJlc291cmNl
LW51bT4xMC4zNzQ4L3dqZy52MjMuaTkuMTU0MTwvZWxlY3Ryb25pYy1yZXNvdXJjZS1udW0+PC9y
ZWNvcmQ+PC9DaXRlPjwvRW5kTm90ZT4A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KTwvRGlzcGxheVRleHQ+PHJlY29y
ZD48cmVjLW51bWJlcj43NDQ3PC9yZWMtbnVtYmVyPjxmb3JlaWduLWtleXM+PGtleSBhcHA9IkVO
IiBkYi1pZD0icjIyZXRmZHJpenJ6ZWtlc3BzeXB3ZTBmejJ6YTU5OXh6eHNyIiB0aW1lc3RhbXA9
IjE2ODU3OTkwNzkiPjc0NDc8L2tleT48L2ZvcmVpZ24ta2V5cz48cmVmLXR5cGUgbmFtZT0iSm91
cm5hbCBBcnRpY2xlIj4xNzwvcmVmLXR5cGU+PGNvbnRyaWJ1dG9ycz48YXV0aG9ycz48YXV0aG9y
PlBvbGl0aXMsIEQuIFMuPC9hdXRob3I+PGF1dGhvcj5LYXRzYW5vcywgSy4gSC48L2F1dGhvcj48
YXV0aG9yPlRzaWFub3MsIEUuIFYuPC9hdXRob3I+PGF1dGhvcj5DaHJpc3RvZG91bG91LCBELiBL
LjwvYXV0aG9yPjwvYXV0aG9ycz48L2NvbnRyaWJ1dG9ycz48YXV0aC1hZGRyZXNzPkRpbWl0cmlv
cyBTIFBvbGl0aXMsIEtvbnN0YW50aW5vcyBIIEthdHNhbm9zLCBFcGFtZWlub25kYXMgViBUc2lh
bm9zLCBEaW1pdHJpb3MgSyBDaHJpc3RvZG91bG91LCBEZXBhcnRtZW50IG9mIEdhc3Ryb2VudGVy
b2xvZ3ksIFVuaXZlcnNpdHkgSG9zcGl0YWwgb2YgSW9hbm5pbmEsIEZhY3VsdHkgb2YgTWVkaWNp
bmUsIFNjaG9vbCBvZiBIZWFsdGggU2NpZW5jZXMsIFVuaXZlcnNpdHkgb2YgSW9hbm5pbmEsIDQ1
MTEwIElvYW5uaW5hLCBHcmVlY2UuPC9hdXRoLWFkZHJlc3M+PHRpdGxlcz48dGl0bGU+UHNldWRv
cG9seXBzIGluIGluZmxhbW1hdG9yeSBib3dlbCBkaXNlYXNlczogSGF2ZSB3ZSBsZWFybmVkIGVu
b3VnaD88L3RpdGxlPjxzZWNvbmRhcnktdGl0bGU+V29ybGQgSiBHYXN0cm9lbnRlcm9sPC9zZWNv
bmRhcnktdGl0bGU+PC90aXRsZXM+PHBlcmlvZGljYWw+PGZ1bGwtdGl0bGU+V29ybGQgSiBHYXN0
cm9lbnRlcm9sPC9mdWxsLXRpdGxlPjwvcGVyaW9kaWNhbD48cGFnZXM+MTU0MS0xNTUxPC9wYWdl
cz48dm9sdW1lPjIzPC92b2x1bWU+PG51bWJlcj45PC9udW1iZXI+PGVkaXRpb24+MjAxNy8wMy8y
MzwvZWRpdGlvbj48a2V5d29yZHM+PGtleXdvcmQ+Q29saXRpcywgVWxjZXJhdGl2ZS9jb21wbGlj
YXRpb25zLypwYXRob2xvZ3k8L2tleXdvcmQ+PGtleXdvcmQ+Q29sb24vcGF0aG9sb2d5PC9rZXl3
b3JkPjxrZXl3b3JkPkNvbG9yZWN0YWwgTmVvcGxhc21zL3BhdGhvbG9neTwva2V5d29yZD48a2V5
d29yZD5Dcm9obiBEaXNlYXNlL2NvbXBsaWNhdGlvbnMvKnBhdGhvbG9neTwva2V5d29yZD48a2V5
d29yZD5FbmRvc2NvcHkvYWR2ZXJzZSBlZmZlY3RzPC9rZXl3b3JkPjxrZXl3b3JkPkdhc3Ryb2Vu
dGVyb2xvZ3k8L2tleXdvcmQ+PGtleXdvcmQ+SHVtYW5zPC9rZXl3b3JkPjxrZXl3b3JkPkluZmxh
bW1hdGlvbi9wYXRob2xvZ3k8L2tleXdvcmQ+PGtleXdvcmQ+UG9seXBzLypwYXRob2xvZ3k8L2tl
eXdvcmQ+PGtleXdvcmQ+Q2xhc3NpZmljYXRpb248L2tleXdvcmQ+PGtleXdvcmQ+Q3JvaG4mYXBv
cztzIGRpc2Vhc2U8L2tleXdvcmQ+PGtleXdvcmQ+RHlzcGxhc2lhLWFzc29jaWF0ZWQgbWFzcyBv
ciBsZXNpb248L2tleXdvcmQ+PGtleXdvcmQ+R2lhbnQgcHNldWRvcG9seXBzPC9rZXl3b3JkPjxr
ZXl3b3JkPkluZmxhbW1hdG9yeSBib3dlbCBkaXNlYXNlPC9rZXl3b3JkPjxrZXl3b3JkPkluZmxh
bW1hdG9yeSBwb2x5cHM8L2tleXdvcmQ+PGtleXdvcmQ+UG9zdC1pbmZsYW1tYXRvcnkgcG9seXBz
PC9rZXl3b3JkPjxrZXl3b3JkPlBzZXVkb3BvbHlwczwva2V5d29yZD48a2V5d29yZD5VbGNlcmF0
aXZlIGNvbGl0aXM8L2tleXdvcmQ+PGtleXdvcmQ+aW50ZXJlc3QuPC9rZXl3b3JkPjwva2V5d29y
ZHM+PGRhdGVzPjx5ZWFyPjIwMTc8L3llYXI+PHB1Yi1kYXRlcz48ZGF0ZT5NYXIgNzwvZGF0ZT48
L3B1Yi1kYXRlcz48L2RhdGVzPjxpc2JuPjIyMTktMjg0MCAoRWxlY3Ryb25pYykmI3hEOzEwMDct
OTMyNyAoUHJpbnQpJiN4RDsxMDA3LTkzMjcgKExpbmtpbmcpPC9pc2JuPjxhY2Nlc3Npb24tbnVt
PjI4MzIxMTU1PC9hY2Nlc3Npb24tbnVtPjx1cmxzPjxyZWxhdGVkLXVybHM+PHVybD5odHRwczov
L3d3dy5uY2JpLm5sbS5uaWguZ292L3B1Ym1lZC8yODMyMTE1NTwvdXJsPjwvcmVsYXRlZC11cmxz
PjwvdXJscz48Y3VzdG9tMj5QTUM1MzQwODA2PC9jdXN0b20yPjxlbGVjdHJvbmljLXJlc291cmNl
LW51bT4xMC4zNzQ4L3dqZy52MjMuaTkuMTU0MTwvZWxlY3Ryb25pYy1yZXNvdXJjZS1udW0+PC9y
ZWNvcmQ+PC9DaXRlPjwvRW5kTm90ZT4A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001B2898" w:rsidRPr="00963263">
        <w:rPr>
          <w:rFonts w:ascii="Times New Roman" w:eastAsia="Times New Roman" w:hAnsi="Times New Roman" w:cs="Times New Roman"/>
          <w:color w:val="222222"/>
          <w:lang w:eastAsia="pt-PT"/>
        </w:rPr>
      </w:r>
      <w:r w:rsidR="001B2898"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58)</w:t>
      </w:r>
      <w:r w:rsidR="001B2898" w:rsidRPr="00963263">
        <w:rPr>
          <w:rFonts w:ascii="Times New Roman" w:eastAsia="Times New Roman" w:hAnsi="Times New Roman" w:cs="Times New Roman"/>
          <w:color w:val="222222"/>
          <w:lang w:eastAsia="pt-PT"/>
        </w:rPr>
        <w:fldChar w:fldCharType="end"/>
      </w:r>
      <w:r w:rsidR="00E0730B" w:rsidRPr="00963263">
        <w:rPr>
          <w:rFonts w:ascii="Times New Roman" w:eastAsia="Times New Roman" w:hAnsi="Times New Roman" w:cs="Times New Roman"/>
          <w:color w:val="222222"/>
          <w:lang w:eastAsia="pt-PT"/>
        </w:rPr>
        <w:t xml:space="preserve"> </w:t>
      </w:r>
      <w:r w:rsidR="00535E1A" w:rsidRPr="00963263">
        <w:rPr>
          <w:rFonts w:ascii="Times New Roman" w:eastAsia="Times New Roman" w:hAnsi="Times New Roman" w:cs="Times New Roman"/>
          <w:color w:val="222222"/>
          <w:lang w:eastAsia="pt-PT"/>
        </w:rPr>
        <w:t xml:space="preserve">Inflammatory </w:t>
      </w:r>
      <w:r w:rsidRPr="00963263">
        <w:rPr>
          <w:rFonts w:ascii="Times New Roman" w:eastAsia="Times New Roman" w:hAnsi="Times New Roman" w:cs="Times New Roman"/>
          <w:color w:val="222222"/>
          <w:lang w:eastAsia="pt-PT"/>
        </w:rPr>
        <w:t xml:space="preserve">polyps are not a marker of </w:t>
      </w:r>
      <w:r w:rsidR="009B568B" w:rsidRPr="00963263">
        <w:rPr>
          <w:rFonts w:ascii="Times New Roman" w:eastAsia="Times New Roman" w:hAnsi="Times New Roman" w:cs="Times New Roman"/>
          <w:color w:val="222222"/>
          <w:lang w:eastAsia="pt-PT"/>
        </w:rPr>
        <w:t xml:space="preserve">IBD </w:t>
      </w:r>
      <w:r w:rsidRPr="00963263">
        <w:rPr>
          <w:rFonts w:ascii="Times New Roman" w:eastAsia="Times New Roman" w:hAnsi="Times New Roman" w:cs="Times New Roman"/>
          <w:color w:val="222222"/>
          <w:lang w:eastAsia="pt-PT"/>
        </w:rPr>
        <w:t>activity</w:t>
      </w:r>
      <w:r w:rsidR="009B568B">
        <w:rPr>
          <w:rFonts w:ascii="Times New Roman" w:eastAsia="Times New Roman" w:hAnsi="Times New Roman" w:cs="Times New Roman"/>
          <w:color w:val="222222"/>
          <w:lang w:eastAsia="pt-PT"/>
        </w:rPr>
        <w:t xml:space="preserve">, </w:t>
      </w:r>
      <w:r w:rsidRPr="00963263">
        <w:rPr>
          <w:rFonts w:ascii="Times New Roman" w:eastAsia="Times New Roman" w:hAnsi="Times New Roman" w:cs="Times New Roman"/>
          <w:color w:val="222222"/>
          <w:lang w:eastAsia="pt-PT"/>
        </w:rPr>
        <w:t xml:space="preserve">can be found in both active colitis and </w:t>
      </w:r>
      <w:r w:rsidR="002D6D92">
        <w:rPr>
          <w:rFonts w:ascii="Times New Roman" w:eastAsia="Times New Roman" w:hAnsi="Times New Roman" w:cs="Times New Roman"/>
          <w:color w:val="222222"/>
          <w:lang w:eastAsia="pt-PT"/>
        </w:rPr>
        <w:t xml:space="preserve">the </w:t>
      </w:r>
      <w:r w:rsidRPr="00963263">
        <w:rPr>
          <w:rFonts w:ascii="Times New Roman" w:eastAsia="Times New Roman" w:hAnsi="Times New Roman" w:cs="Times New Roman"/>
          <w:color w:val="222222"/>
          <w:lang w:eastAsia="pt-PT"/>
        </w:rPr>
        <w:t>quiescent phase</w:t>
      </w:r>
      <w:r w:rsidR="002D6D92">
        <w:rPr>
          <w:rFonts w:ascii="Times New Roman" w:eastAsia="Times New Roman" w:hAnsi="Times New Roman" w:cs="Times New Roman"/>
          <w:color w:val="222222"/>
          <w:lang w:eastAsia="pt-PT"/>
        </w:rPr>
        <w:t>,</w:t>
      </w:r>
      <w:r w:rsidRPr="00963263">
        <w:rPr>
          <w:rFonts w:ascii="Times New Roman" w:eastAsia="Times New Roman" w:hAnsi="Times New Roman" w:cs="Times New Roman"/>
          <w:color w:val="222222"/>
          <w:lang w:eastAsia="pt-PT"/>
        </w:rPr>
        <w:t xml:space="preserve"> and may correlate with </w:t>
      </w:r>
      <w:r w:rsidR="00183987" w:rsidRPr="00963263">
        <w:rPr>
          <w:rFonts w:ascii="Times New Roman" w:eastAsia="Times New Roman" w:hAnsi="Times New Roman" w:cs="Times New Roman"/>
          <w:color w:val="222222"/>
          <w:lang w:eastAsia="pt-PT"/>
        </w:rPr>
        <w:t>disease</w:t>
      </w:r>
      <w:r w:rsidR="00183987" w:rsidRPr="00963263" w:rsidDel="00183987">
        <w:rPr>
          <w:rFonts w:ascii="Times New Roman" w:eastAsia="Times New Roman" w:hAnsi="Times New Roman" w:cs="Times New Roman"/>
          <w:color w:val="222222"/>
          <w:lang w:eastAsia="pt-PT"/>
        </w:rPr>
        <w:t xml:space="preserve"> </w:t>
      </w:r>
      <w:r w:rsidRPr="00963263">
        <w:rPr>
          <w:rFonts w:ascii="Times New Roman" w:eastAsia="Times New Roman" w:hAnsi="Times New Roman" w:cs="Times New Roman"/>
          <w:color w:val="222222"/>
          <w:lang w:eastAsia="pt-PT"/>
        </w:rPr>
        <w:t>extent.</w:t>
      </w:r>
      <w:r w:rsidR="006316A8" w:rsidRPr="00963263">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KTwvRGlzcGxheVRleHQ+PHJlY29y
ZD48cmVjLW51bWJlcj43NDQ3PC9yZWMtbnVtYmVyPjxmb3JlaWduLWtleXM+PGtleSBhcHA9IkVO
IiBkYi1pZD0icjIyZXRmZHJpenJ6ZWtlc3BzeXB3ZTBmejJ6YTU5OXh6eHNyIiB0aW1lc3RhbXA9
IjE2ODU3OTkwNzkiPjc0NDc8L2tleT48L2ZvcmVpZ24ta2V5cz48cmVmLXR5cGUgbmFtZT0iSm91
cm5hbCBBcnRpY2xlIj4xNzwvcmVmLXR5cGU+PGNvbnRyaWJ1dG9ycz48YXV0aG9ycz48YXV0aG9y
PlBvbGl0aXMsIEQuIFMuPC9hdXRob3I+PGF1dGhvcj5LYXRzYW5vcywgSy4gSC48L2F1dGhvcj48
YXV0aG9yPlRzaWFub3MsIEUuIFYuPC9hdXRob3I+PGF1dGhvcj5DaHJpc3RvZG91bG91LCBELiBL
LjwvYXV0aG9yPjwvYXV0aG9ycz48L2NvbnRyaWJ1dG9ycz48YXV0aC1hZGRyZXNzPkRpbWl0cmlv
cyBTIFBvbGl0aXMsIEtvbnN0YW50aW5vcyBIIEthdHNhbm9zLCBFcGFtZWlub25kYXMgViBUc2lh
bm9zLCBEaW1pdHJpb3MgSyBDaHJpc3RvZG91bG91LCBEZXBhcnRtZW50IG9mIEdhc3Ryb2VudGVy
b2xvZ3ksIFVuaXZlcnNpdHkgSG9zcGl0YWwgb2YgSW9hbm5pbmEsIEZhY3VsdHkgb2YgTWVkaWNp
bmUsIFNjaG9vbCBvZiBIZWFsdGggU2NpZW5jZXMsIFVuaXZlcnNpdHkgb2YgSW9hbm5pbmEsIDQ1
MTEwIElvYW5uaW5hLCBHcmVlY2UuPC9hdXRoLWFkZHJlc3M+PHRpdGxlcz48dGl0bGU+UHNldWRv
cG9seXBzIGluIGluZmxhbW1hdG9yeSBib3dlbCBkaXNlYXNlczogSGF2ZSB3ZSBsZWFybmVkIGVu
b3VnaD88L3RpdGxlPjxzZWNvbmRhcnktdGl0bGU+V29ybGQgSiBHYXN0cm9lbnRlcm9sPC9zZWNv
bmRhcnktdGl0bGU+PC90aXRsZXM+PHBlcmlvZGljYWw+PGZ1bGwtdGl0bGU+V29ybGQgSiBHYXN0
cm9lbnRlcm9sPC9mdWxsLXRpdGxlPjwvcGVyaW9kaWNhbD48cGFnZXM+MTU0MS0xNTUxPC9wYWdl
cz48dm9sdW1lPjIzPC92b2x1bWU+PG51bWJlcj45PC9udW1iZXI+PGVkaXRpb24+MjAxNy8wMy8y
MzwvZWRpdGlvbj48a2V5d29yZHM+PGtleXdvcmQ+Q29saXRpcywgVWxjZXJhdGl2ZS9jb21wbGlj
YXRpb25zLypwYXRob2xvZ3k8L2tleXdvcmQ+PGtleXdvcmQ+Q29sb24vcGF0aG9sb2d5PC9rZXl3
b3JkPjxrZXl3b3JkPkNvbG9yZWN0YWwgTmVvcGxhc21zL3BhdGhvbG9neTwva2V5d29yZD48a2V5
d29yZD5Dcm9obiBEaXNlYXNlL2NvbXBsaWNhdGlvbnMvKnBhdGhvbG9neTwva2V5d29yZD48a2V5
d29yZD5FbmRvc2NvcHkvYWR2ZXJzZSBlZmZlY3RzPC9rZXl3b3JkPjxrZXl3b3JkPkdhc3Ryb2Vu
dGVyb2xvZ3k8L2tleXdvcmQ+PGtleXdvcmQ+SHVtYW5zPC9rZXl3b3JkPjxrZXl3b3JkPkluZmxh
bW1hdGlvbi9wYXRob2xvZ3k8L2tleXdvcmQ+PGtleXdvcmQ+UG9seXBzLypwYXRob2xvZ3k8L2tl
eXdvcmQ+PGtleXdvcmQ+Q2xhc3NpZmljYXRpb248L2tleXdvcmQ+PGtleXdvcmQ+Q3JvaG4mYXBv
cztzIGRpc2Vhc2U8L2tleXdvcmQ+PGtleXdvcmQ+RHlzcGxhc2lhLWFzc29jaWF0ZWQgbWFzcyBv
ciBsZXNpb248L2tleXdvcmQ+PGtleXdvcmQ+R2lhbnQgcHNldWRvcG9seXBzPC9rZXl3b3JkPjxr
ZXl3b3JkPkluZmxhbW1hdG9yeSBib3dlbCBkaXNlYXNlPC9rZXl3b3JkPjxrZXl3b3JkPkluZmxh
bW1hdG9yeSBwb2x5cHM8L2tleXdvcmQ+PGtleXdvcmQ+UG9zdC1pbmZsYW1tYXRvcnkgcG9seXBz
PC9rZXl3b3JkPjxrZXl3b3JkPlBzZXVkb3BvbHlwczwva2V5d29yZD48a2V5d29yZD5VbGNlcmF0
aXZlIGNvbGl0aXM8L2tleXdvcmQ+PGtleXdvcmQ+aW50ZXJlc3QuPC9rZXl3b3JkPjwva2V5d29y
ZHM+PGRhdGVzPjx5ZWFyPjIwMTc8L3llYXI+PHB1Yi1kYXRlcz48ZGF0ZT5NYXIgNzwvZGF0ZT48
L3B1Yi1kYXRlcz48L2RhdGVzPjxpc2JuPjIyMTktMjg0MCAoRWxlY3Ryb25pYykmI3hEOzEwMDct
OTMyNyAoUHJpbnQpJiN4RDsxMDA3LTkzMjcgKExpbmtpbmcpPC9pc2JuPjxhY2Nlc3Npb24tbnVt
PjI4MzIxMTU1PC9hY2Nlc3Npb24tbnVtPjx1cmxzPjxyZWxhdGVkLXVybHM+PHVybD5odHRwczov
L3d3dy5uY2JpLm5sbS5uaWguZ292L3B1Ym1lZC8yODMyMTE1NTwvdXJsPjwvcmVsYXRlZC11cmxz
PjwvdXJscz48Y3VzdG9tMj5QTUM1MzQwODA2PC9jdXN0b20yPjxlbGVjdHJvbmljLXJlc291cmNl
LW51bT4xMC4zNzQ4L3dqZy52MjMuaTkuMTU0MTwvZWxlY3Ryb25pYy1yZXNvdXJjZS1udW0+PC9y
ZWNvcmQ+PC9DaXRlPjwvRW5kTm90ZT4A
</w:fldData>
        </w:fldChar>
      </w:r>
      <w:r w:rsidR="00C168A9">
        <w:rPr>
          <w:rFonts w:ascii="Times New Roman" w:eastAsia="Times New Roman" w:hAnsi="Times New Roman" w:cs="Times New Roman"/>
          <w:color w:val="222222"/>
          <w:lang w:eastAsia="pt-PT"/>
        </w:rPr>
        <w:instrText xml:space="preserve"> ADDIN EN.CITE </w:instrText>
      </w:r>
      <w:r w:rsidR="00C168A9">
        <w:rPr>
          <w:rFonts w:ascii="Times New Roman" w:eastAsia="Times New Roman" w:hAnsi="Times New Roman" w:cs="Times New Roman"/>
          <w:color w:val="222222"/>
          <w:lang w:eastAsia="pt-PT"/>
        </w:rPr>
        <w:fldChar w:fldCharType="begin">
          <w:fldData xml:space="preserve">PEVuZE5vdGU+PENpdGU+PEF1dGhvcj5Qb2xpdGlzPC9BdXRob3I+PFllYXI+MjAxNzwvWWVhcj48
UmVjTnVtPjc0NDc8L1JlY051bT48RGlzcGxheVRleHQ+KDU4KTwvRGlzcGxheVRleHQ+PHJlY29y
ZD48cmVjLW51bWJlcj43NDQ3PC9yZWMtbnVtYmVyPjxmb3JlaWduLWtleXM+PGtleSBhcHA9IkVO
IiBkYi1pZD0icjIyZXRmZHJpenJ6ZWtlc3BzeXB3ZTBmejJ6YTU5OXh6eHNyIiB0aW1lc3RhbXA9
IjE2ODU3OTkwNzkiPjc0NDc8L2tleT48L2ZvcmVpZ24ta2V5cz48cmVmLXR5cGUgbmFtZT0iSm91
cm5hbCBBcnRpY2xlIj4xNzwvcmVmLXR5cGU+PGNvbnRyaWJ1dG9ycz48YXV0aG9ycz48YXV0aG9y
PlBvbGl0aXMsIEQuIFMuPC9hdXRob3I+PGF1dGhvcj5LYXRzYW5vcywgSy4gSC48L2F1dGhvcj48
YXV0aG9yPlRzaWFub3MsIEUuIFYuPC9hdXRob3I+PGF1dGhvcj5DaHJpc3RvZG91bG91LCBELiBL
LjwvYXV0aG9yPjwvYXV0aG9ycz48L2NvbnRyaWJ1dG9ycz48YXV0aC1hZGRyZXNzPkRpbWl0cmlv
cyBTIFBvbGl0aXMsIEtvbnN0YW50aW5vcyBIIEthdHNhbm9zLCBFcGFtZWlub25kYXMgViBUc2lh
bm9zLCBEaW1pdHJpb3MgSyBDaHJpc3RvZG91bG91LCBEZXBhcnRtZW50IG9mIEdhc3Ryb2VudGVy
b2xvZ3ksIFVuaXZlcnNpdHkgSG9zcGl0YWwgb2YgSW9hbm5pbmEsIEZhY3VsdHkgb2YgTWVkaWNp
bmUsIFNjaG9vbCBvZiBIZWFsdGggU2NpZW5jZXMsIFVuaXZlcnNpdHkgb2YgSW9hbm5pbmEsIDQ1
MTEwIElvYW5uaW5hLCBHcmVlY2UuPC9hdXRoLWFkZHJlc3M+PHRpdGxlcz48dGl0bGU+UHNldWRv
cG9seXBzIGluIGluZmxhbW1hdG9yeSBib3dlbCBkaXNlYXNlczogSGF2ZSB3ZSBsZWFybmVkIGVu
b3VnaD88L3RpdGxlPjxzZWNvbmRhcnktdGl0bGU+V29ybGQgSiBHYXN0cm9lbnRlcm9sPC9zZWNv
bmRhcnktdGl0bGU+PC90aXRsZXM+PHBlcmlvZGljYWw+PGZ1bGwtdGl0bGU+V29ybGQgSiBHYXN0
cm9lbnRlcm9sPC9mdWxsLXRpdGxlPjwvcGVyaW9kaWNhbD48cGFnZXM+MTU0MS0xNTUxPC9wYWdl
cz48dm9sdW1lPjIzPC92b2x1bWU+PG51bWJlcj45PC9udW1iZXI+PGVkaXRpb24+MjAxNy8wMy8y
MzwvZWRpdGlvbj48a2V5d29yZHM+PGtleXdvcmQ+Q29saXRpcywgVWxjZXJhdGl2ZS9jb21wbGlj
YXRpb25zLypwYXRob2xvZ3k8L2tleXdvcmQ+PGtleXdvcmQ+Q29sb24vcGF0aG9sb2d5PC9rZXl3
b3JkPjxrZXl3b3JkPkNvbG9yZWN0YWwgTmVvcGxhc21zL3BhdGhvbG9neTwva2V5d29yZD48a2V5
d29yZD5Dcm9obiBEaXNlYXNlL2NvbXBsaWNhdGlvbnMvKnBhdGhvbG9neTwva2V5d29yZD48a2V5
d29yZD5FbmRvc2NvcHkvYWR2ZXJzZSBlZmZlY3RzPC9rZXl3b3JkPjxrZXl3b3JkPkdhc3Ryb2Vu
dGVyb2xvZ3k8L2tleXdvcmQ+PGtleXdvcmQ+SHVtYW5zPC9rZXl3b3JkPjxrZXl3b3JkPkluZmxh
bW1hdGlvbi9wYXRob2xvZ3k8L2tleXdvcmQ+PGtleXdvcmQ+UG9seXBzLypwYXRob2xvZ3k8L2tl
eXdvcmQ+PGtleXdvcmQ+Q2xhc3NpZmljYXRpb248L2tleXdvcmQ+PGtleXdvcmQ+Q3JvaG4mYXBv
cztzIGRpc2Vhc2U8L2tleXdvcmQ+PGtleXdvcmQ+RHlzcGxhc2lhLWFzc29jaWF0ZWQgbWFzcyBv
ciBsZXNpb248L2tleXdvcmQ+PGtleXdvcmQ+R2lhbnQgcHNldWRvcG9seXBzPC9rZXl3b3JkPjxr
ZXl3b3JkPkluZmxhbW1hdG9yeSBib3dlbCBkaXNlYXNlPC9rZXl3b3JkPjxrZXl3b3JkPkluZmxh
bW1hdG9yeSBwb2x5cHM8L2tleXdvcmQ+PGtleXdvcmQ+UG9zdC1pbmZsYW1tYXRvcnkgcG9seXBz
PC9rZXl3b3JkPjxrZXl3b3JkPlBzZXVkb3BvbHlwczwva2V5d29yZD48a2V5d29yZD5VbGNlcmF0
aXZlIGNvbGl0aXM8L2tleXdvcmQ+PGtleXdvcmQ+aW50ZXJlc3QuPC9rZXl3b3JkPjwva2V5d29y
ZHM+PGRhdGVzPjx5ZWFyPjIwMTc8L3llYXI+PHB1Yi1kYXRlcz48ZGF0ZT5NYXIgNzwvZGF0ZT48
L3B1Yi1kYXRlcz48L2RhdGVzPjxpc2JuPjIyMTktMjg0MCAoRWxlY3Ryb25pYykmI3hEOzEwMDct
OTMyNyAoUHJpbnQpJiN4RDsxMDA3LTkzMjcgKExpbmtpbmcpPC9pc2JuPjxhY2Nlc3Npb24tbnVt
PjI4MzIxMTU1PC9hY2Nlc3Npb24tbnVtPjx1cmxzPjxyZWxhdGVkLXVybHM+PHVybD5odHRwczov
L3d3dy5uY2JpLm5sbS5uaWguZ292L3B1Ym1lZC8yODMyMTE1NTwvdXJsPjwvcmVsYXRlZC11cmxz
PjwvdXJscz48Y3VzdG9tMj5QTUM1MzQwODA2PC9jdXN0b20yPjxlbGVjdHJvbmljLXJlc291cmNl
LW51bT4xMC4zNzQ4L3dqZy52MjMuaTkuMTU0MTwvZWxlY3Ryb25pYy1yZXNvdXJjZS1udW0+PC9y
ZWNvcmQ+PC9DaXRlPjwvRW5kTm90ZT4A
</w:fldData>
        </w:fldChar>
      </w:r>
      <w:r w:rsidR="00C168A9">
        <w:rPr>
          <w:rFonts w:ascii="Times New Roman" w:eastAsia="Times New Roman" w:hAnsi="Times New Roman" w:cs="Times New Roman"/>
          <w:color w:val="222222"/>
          <w:lang w:eastAsia="pt-PT"/>
        </w:rPr>
        <w:instrText xml:space="preserve"> ADDIN EN.CITE.DATA </w:instrText>
      </w:r>
      <w:r w:rsidR="00C168A9">
        <w:rPr>
          <w:rFonts w:ascii="Times New Roman" w:eastAsia="Times New Roman" w:hAnsi="Times New Roman" w:cs="Times New Roman"/>
          <w:color w:val="222222"/>
          <w:lang w:eastAsia="pt-PT"/>
        </w:rPr>
      </w:r>
      <w:r w:rsidR="00C168A9">
        <w:rPr>
          <w:rFonts w:ascii="Times New Roman" w:eastAsia="Times New Roman" w:hAnsi="Times New Roman" w:cs="Times New Roman"/>
          <w:color w:val="222222"/>
          <w:lang w:eastAsia="pt-PT"/>
        </w:rPr>
        <w:fldChar w:fldCharType="end"/>
      </w:r>
      <w:r w:rsidR="006316A8" w:rsidRPr="00963263">
        <w:rPr>
          <w:rFonts w:ascii="Times New Roman" w:eastAsia="Times New Roman" w:hAnsi="Times New Roman" w:cs="Times New Roman"/>
          <w:color w:val="222222"/>
          <w:lang w:eastAsia="pt-PT"/>
        </w:rPr>
      </w:r>
      <w:r w:rsidR="006316A8" w:rsidRPr="00963263">
        <w:rPr>
          <w:rFonts w:ascii="Times New Roman" w:eastAsia="Times New Roman" w:hAnsi="Times New Roman" w:cs="Times New Roman"/>
          <w:color w:val="222222"/>
          <w:lang w:eastAsia="pt-PT"/>
        </w:rPr>
        <w:fldChar w:fldCharType="separate"/>
      </w:r>
      <w:r w:rsidR="00C168A9">
        <w:rPr>
          <w:rFonts w:ascii="Times New Roman" w:eastAsia="Times New Roman" w:hAnsi="Times New Roman" w:cs="Times New Roman"/>
          <w:noProof/>
          <w:color w:val="222222"/>
          <w:lang w:eastAsia="pt-PT"/>
        </w:rPr>
        <w:t>(58)</w:t>
      </w:r>
      <w:r w:rsidR="006316A8" w:rsidRPr="00963263">
        <w:rPr>
          <w:rFonts w:ascii="Times New Roman" w:eastAsia="Times New Roman" w:hAnsi="Times New Roman" w:cs="Times New Roman"/>
          <w:color w:val="222222"/>
          <w:lang w:eastAsia="pt-PT"/>
        </w:rPr>
        <w:fldChar w:fldCharType="end"/>
      </w:r>
    </w:p>
    <w:p w14:paraId="5840CD2B" w14:textId="77777777" w:rsidR="00E0730B" w:rsidRPr="00963263" w:rsidRDefault="00E0730B" w:rsidP="00015237">
      <w:pPr>
        <w:tabs>
          <w:tab w:val="left" w:pos="2063"/>
        </w:tabs>
        <w:spacing w:before="100" w:beforeAutospacing="1" w:after="100" w:afterAutospacing="1" w:line="360" w:lineRule="auto"/>
        <w:rPr>
          <w:rFonts w:ascii="Times New Roman" w:eastAsia="Times New Roman" w:hAnsi="Times New Roman" w:cs="Times New Roman"/>
          <w:color w:val="222222"/>
          <w:lang w:eastAsia="pt-PT"/>
        </w:rPr>
      </w:pPr>
    </w:p>
    <w:p w14:paraId="69E41D4E" w14:textId="77777777" w:rsidR="00015237" w:rsidRPr="00963263" w:rsidRDefault="00015237" w:rsidP="00BC4D0E">
      <w:pPr>
        <w:tabs>
          <w:tab w:val="left" w:pos="2063"/>
        </w:tabs>
        <w:spacing w:before="100" w:beforeAutospacing="1" w:after="100" w:afterAutospacing="1" w:line="360" w:lineRule="auto"/>
        <w:rPr>
          <w:rFonts w:ascii="Times New Roman" w:eastAsia="Times New Roman" w:hAnsi="Times New Roman" w:cs="Times New Roman"/>
          <w:b/>
          <w:bCs/>
          <w:color w:val="222222"/>
          <w:u w:val="single"/>
          <w:lang w:eastAsia="pt-PT"/>
        </w:rPr>
      </w:pPr>
    </w:p>
    <w:p w14:paraId="7A89B716" w14:textId="77777777" w:rsidR="00015237" w:rsidRPr="00963263" w:rsidRDefault="00015237" w:rsidP="00BC4D0E">
      <w:pPr>
        <w:tabs>
          <w:tab w:val="left" w:pos="2063"/>
        </w:tabs>
        <w:spacing w:before="100" w:beforeAutospacing="1" w:after="100" w:afterAutospacing="1" w:line="360" w:lineRule="auto"/>
        <w:rPr>
          <w:rFonts w:ascii="Times New Roman" w:eastAsia="Times New Roman" w:hAnsi="Times New Roman" w:cs="Times New Roman"/>
          <w:b/>
          <w:bCs/>
          <w:color w:val="222222"/>
          <w:u w:val="single"/>
          <w:lang w:eastAsia="pt-PT"/>
        </w:rPr>
      </w:pPr>
    </w:p>
    <w:p w14:paraId="15CE23A0" w14:textId="6C8F6D05" w:rsidR="00C45993" w:rsidRPr="00963263" w:rsidRDefault="00674D63" w:rsidP="00BC4D0E">
      <w:pPr>
        <w:tabs>
          <w:tab w:val="left" w:pos="2063"/>
        </w:tabs>
        <w:spacing w:before="100" w:beforeAutospacing="1" w:after="100" w:afterAutospacing="1" w:line="360" w:lineRule="auto"/>
        <w:rPr>
          <w:rFonts w:ascii="Times New Roman" w:eastAsia="Times New Roman" w:hAnsi="Times New Roman" w:cs="Times New Roman"/>
          <w:b/>
          <w:bCs/>
          <w:color w:val="222222"/>
          <w:u w:val="single"/>
          <w:lang w:eastAsia="pt-PT"/>
        </w:rPr>
      </w:pPr>
      <w:r w:rsidRPr="00963263">
        <w:rPr>
          <w:rFonts w:ascii="Times New Roman" w:eastAsia="Times New Roman" w:hAnsi="Times New Roman" w:cs="Times New Roman"/>
          <w:b/>
          <w:bCs/>
          <w:color w:val="222222"/>
          <w:u w:val="single"/>
          <w:lang w:eastAsia="pt-PT"/>
        </w:rPr>
        <w:t>D</w:t>
      </w:r>
      <w:r w:rsidR="00C45993" w:rsidRPr="00963263">
        <w:rPr>
          <w:rFonts w:ascii="Times New Roman" w:eastAsia="Times New Roman" w:hAnsi="Times New Roman" w:cs="Times New Roman"/>
          <w:b/>
          <w:bCs/>
          <w:color w:val="222222"/>
          <w:u w:val="single"/>
          <w:lang w:eastAsia="pt-PT"/>
        </w:rPr>
        <w:t>ysplasia</w:t>
      </w:r>
    </w:p>
    <w:p w14:paraId="7D188EED" w14:textId="72C4497D" w:rsidR="006622FC" w:rsidRPr="00963263" w:rsidRDefault="00AE1047" w:rsidP="007823B0">
      <w:pPr>
        <w:tabs>
          <w:tab w:val="left" w:pos="2063"/>
        </w:tabs>
        <w:spacing w:before="100" w:beforeAutospacing="1" w:after="100" w:afterAutospacing="1" w:line="360" w:lineRule="auto"/>
        <w:rPr>
          <w:rFonts w:ascii="Times New Roman" w:hAnsi="Times New Roman" w:cs="Times New Roman"/>
        </w:rPr>
      </w:pPr>
      <w:r w:rsidRPr="00963263">
        <w:rPr>
          <w:rFonts w:ascii="Times New Roman" w:hAnsi="Times New Roman" w:cs="Times New Roman"/>
        </w:rPr>
        <w:lastRenderedPageBreak/>
        <w:t>Dysplasia in the GI tract is both a precancerous lesion and a marker for a high risk of cancer.</w:t>
      </w:r>
      <w:r w:rsidRPr="00963263">
        <w:rPr>
          <w:rFonts w:ascii="Times New Roman" w:hAnsi="Times New Roman" w:cs="Times New Roman"/>
        </w:rPr>
        <w:fldChar w:fldCharType="begin">
          <w:fldData xml:space="preserve">PEVuZE5vdGU+PENpdGU+PEF1dGhvcj5FYWRlbiBKPC9BdXRob3I+PFllYXI+MjAwMTwvWWVhcj48
UmVjTnVtPjExMjwvUmVjTnVtPjxEaXNwbGF5VGV4dD4oNSwgNjEpPC9EaXNwbGF5VGV4dD48cmVj
b3JkPjxyZWMtbnVtYmVyPjExMjwvcmVjLW51bWJlcj48Zm9yZWlnbi1rZXlzPjxrZXkgYXBwPSJF
TiIgZGItaWQ9InIyMmV0ZmRyaXpyemVrZXNwc3lwd2UwZnoyemE1OTl4enhzciIgdGltZXN0YW1w
PSIwIj4xMTI8L2tleT48L2ZvcmVpZ24ta2V5cz48cmVmLXR5cGUgbmFtZT0iSm91cm5hbCBBcnRp
Y2xlIj4xNzwvcmVmLXR5cGU+PGNvbnRyaWJ1dG9ycz48YXV0aG9ycz48YXV0aG9yPkVhZGVuIEos
PC9hdXRob3I+PGF1dGhvcj5BYnJhbXMgSyw8L2F1dGhvcj48YXV0aG9yPk1jS2F5IEgsPC9hdXRo
b3I+PGF1dGhvcj5EZW5sZXkgSCw8L2F1dGhvcj48YXV0aG9yPk1heWJlcnJ5IEosPC9hdXRob3I+
PC9hdXRob3JzPjwvY29udHJpYnV0b3JzPjx0aXRsZXM+PHRpdGxlPkludGVyLW9ic2VydmVyIHZh
cmlhdGlvbiBiZXR3ZWVuIGdlbmVyYWwgYW5kIHNwZWNpYWxpc3QgZ2FzdHJvaW50ZXN0aW5hbCBw
YXRob2xvZ2lzdHMgd2hlbiBncmFkaW5nIGR5c3BsYXNpYSBpbiB1bGNlcmF0aXZlIGNvbGl0aXM8
L3RpdGxlPjxzZWNvbmRhcnktdGl0bGU+SiBQYXRob2w8L3NlY29uZGFyeS10aXRsZT48L3RpdGxl
cz48cGVyaW9kaWNhbD48ZnVsbC10aXRsZT5KIFBhdGhvbDwvZnVsbC10aXRsZT48L3BlcmlvZGlj
YWw+PHBhZ2VzPjE1Mi0xNTc8L3BhZ2VzPjx2b2x1bWU+MTk0PC92b2x1bWU+PGRhdGVzPjx5ZWFy
PjIwMDE8L3llYXI+PC9kYXRlcz48dXJscz48L3VybHM+PC9yZWNvcmQ+PC9DaXRlPjxDaXRlPjxB
dXRob3I+RmVha2luczwvQXV0aG9yPjxZZWFyPjIwMTM8L1llYXI+PFJlY051bT43Mzc0PC9SZWNO
dW0+PHJlY29yZD48cmVjLW51bWJlcj43Mzc0PC9yZWMtbnVtYmVyPjxmb3JlaWduLWtleXM+PGtl
eSBhcHA9IkVOIiBkYi1pZD0icjIyZXRmZHJpenJ6ZWtlc3BzeXB3ZTBmejJ6YTU5OXh6eHNyIiB0
aW1lc3RhbXA9IjE2ODIyNjM3MDAiPjczNzQ8L2tleT48L2ZvcmVpZ24ta2V5cz48cmVmLXR5cGUg
bmFtZT0iSm91cm5hbCBBcnRpY2xlIj4xNzwvcmVmLXR5cGU+PGNvbnRyaWJ1dG9ycz48YXV0aG9y
cz48YXV0aG9yPkZlYWtpbnMsIFIuIE0uPC9hdXRob3I+PC9hdXRob3JzPjwvY29udHJpYnV0b3Jz
Pjx0aXRsZXM+PHRpdGxlPkluZmxhbW1hdG9yeSBib3dlbCBkaXNlYXNlIGJpb3BzaWVzOiB1cGRh
dGVkIEJyaXRpc2ggU29jaWV0eSBvZiBHYXN0cm9lbnRlcm9sb2d5IHJlcG9ydGluZyBndWlkZWxp
bmVzPC90aXRsZT48c2Vjb25kYXJ5LXRpdGxlPkogQ2xpbiBQYXRob2w8L3NlY29uZGFyeS10aXRs
ZT48L3RpdGxlcz48cGVyaW9kaWNhbD48ZnVsbC10aXRsZT5KIENsaW4gUGF0aG9sPC9mdWxsLXRp
dGxlPjwvcGVyaW9kaWNhbD48cGFnZXM+MTAwNS0yNjwvcGFnZXM+PHZvbHVtZT42Njwvdm9sdW1l
PjxudW1iZXI+MTI8L251bWJlcj48ZWRpdGlvbj4yMDEzLzA5LzA0PC9lZGl0aW9uPjxrZXl3b3Jk
cz48a2V5d29yZD5CaW9wc3k8L2tleXdvcmQ+PGtleXdvcmQ+RGlhZ25vc2lzLCBEaWZmZXJlbnRp
YWw8L2tleXdvcmQ+PGtleXdvcmQ+R2FzdHJvZW50ZXJvbG9neS8qbWV0aG9kczwva2V5d29yZD48
a2V5d29yZD5HYXN0cm9pbnRlc3RpbmFsIFRyYWN0LypwYXRob2xvZ3k8L2tleXdvcmQ+PGtleXdv
cmQ+SHVtYW5zPC9rZXl3b3JkPjxrZXl3b3JkPkluZmxhbW1hdG9yeSBCb3dlbCBEaXNlYXNlcy8q
cGF0aG9sb2d5PC9rZXl3b3JkPjxrZXl3b3JkPk11Y291cyBNZW1icmFuZS9wYXRob2xvZ3k8L2tl
eXdvcmQ+PGtleXdvcmQ+U29jaWV0aWVzLCBNZWRpY2FsPC9rZXl3b3JkPjxrZXl3b3JkPlVuaXRl
ZCBLaW5nZG9tPC9rZXl3b3JkPjxrZXl3b3JkPkNvbGl0aXM8L2tleXdvcmQ+PGtleXdvcmQ+Q3Jv
aG4mYXBvcztzIERpc2Vhc2U8L2tleXdvcmQ+PGtleXdvcmQ+RGlhZ25vc2lzPC9rZXl3b3JkPjxr
ZXl3b3JkPkhpc3RvcGF0aG9sb2d5PC9rZXl3b3JkPjxrZXl3b3JkPkluZmxhbW1hdG9yeSBCb3dl
bCBEaXNlYXNlPC9rZXl3b3JkPjwva2V5d29yZHM+PGRhdGVzPjx5ZWFyPjIwMTM8L3llYXI+PHB1
Yi1kYXRlcz48ZGF0ZT5EZWM8L2RhdGU+PC9wdWItZGF0ZXM+PC9kYXRlcz48aXNibj4wMDIxLTk3
NDY8L2lzYm4+PGFjY2Vzc2lvbi1udW0+MjM5OTkyNzA8L2FjY2Vzc2lvbi1udW0+PHVybHM+PC91
cmxzPjxlbGVjdHJvbmljLXJlc291cmNlLW51bT4xMC4xMTM2L2pjbGlucGF0aC0yMDEzLTIwMTg4
NTwvZWxlY3Ryb25pYy1yZXNvdXJjZS1udW0+PHJlbW90ZS1kYXRhYmFzZS1wcm92aWRlcj5OTE08
L3JlbW90ZS1kYXRhYmFzZS1wcm92aWRlcj48bGFuZ3VhZ2U+ZW5nPC9sYW5ndWFnZT48L3JlY29y
ZD48L0NpdGU+PC9FbmROb3RlPgB=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FYWRlbiBKPC9BdXRob3I+PFllYXI+MjAwMTwvWWVhcj48
UmVjTnVtPjExMjwvUmVjTnVtPjxEaXNwbGF5VGV4dD4oNSwgNjEpPC9EaXNwbGF5VGV4dD48cmVj
b3JkPjxyZWMtbnVtYmVyPjExMjwvcmVjLW51bWJlcj48Zm9yZWlnbi1rZXlzPjxrZXkgYXBwPSJF
TiIgZGItaWQ9InIyMmV0ZmRyaXpyemVrZXNwc3lwd2UwZnoyemE1OTl4enhzciIgdGltZXN0YW1w
PSIwIj4xMTI8L2tleT48L2ZvcmVpZ24ta2V5cz48cmVmLXR5cGUgbmFtZT0iSm91cm5hbCBBcnRp
Y2xlIj4xNzwvcmVmLXR5cGU+PGNvbnRyaWJ1dG9ycz48YXV0aG9ycz48YXV0aG9yPkVhZGVuIEos
PC9hdXRob3I+PGF1dGhvcj5BYnJhbXMgSyw8L2F1dGhvcj48YXV0aG9yPk1jS2F5IEgsPC9hdXRo
b3I+PGF1dGhvcj5EZW5sZXkgSCw8L2F1dGhvcj48YXV0aG9yPk1heWJlcnJ5IEosPC9hdXRob3I+
PC9hdXRob3JzPjwvY29udHJpYnV0b3JzPjx0aXRsZXM+PHRpdGxlPkludGVyLW9ic2VydmVyIHZh
cmlhdGlvbiBiZXR3ZWVuIGdlbmVyYWwgYW5kIHNwZWNpYWxpc3QgZ2FzdHJvaW50ZXN0aW5hbCBw
YXRob2xvZ2lzdHMgd2hlbiBncmFkaW5nIGR5c3BsYXNpYSBpbiB1bGNlcmF0aXZlIGNvbGl0aXM8
L3RpdGxlPjxzZWNvbmRhcnktdGl0bGU+SiBQYXRob2w8L3NlY29uZGFyeS10aXRsZT48L3RpdGxl
cz48cGVyaW9kaWNhbD48ZnVsbC10aXRsZT5KIFBhdGhvbDwvZnVsbC10aXRsZT48L3BlcmlvZGlj
YWw+PHBhZ2VzPjE1Mi0xNTc8L3BhZ2VzPjx2b2x1bWU+MTk0PC92b2x1bWU+PGRhdGVzPjx5ZWFy
PjIwMDE8L3llYXI+PC9kYXRlcz48dXJscz48L3VybHM+PC9yZWNvcmQ+PC9DaXRlPjxDaXRlPjxB
dXRob3I+RmVha2luczwvQXV0aG9yPjxZZWFyPjIwMTM8L1llYXI+PFJlY051bT43Mzc0PC9SZWNO
dW0+PHJlY29yZD48cmVjLW51bWJlcj43Mzc0PC9yZWMtbnVtYmVyPjxmb3JlaWduLWtleXM+PGtl
eSBhcHA9IkVOIiBkYi1pZD0icjIyZXRmZHJpenJ6ZWtlc3BzeXB3ZTBmejJ6YTU5OXh6eHNyIiB0
aW1lc3RhbXA9IjE2ODIyNjM3MDAiPjczNzQ8L2tleT48L2ZvcmVpZ24ta2V5cz48cmVmLXR5cGUg
bmFtZT0iSm91cm5hbCBBcnRpY2xlIj4xNzwvcmVmLXR5cGU+PGNvbnRyaWJ1dG9ycz48YXV0aG9y
cz48YXV0aG9yPkZlYWtpbnMsIFIuIE0uPC9hdXRob3I+PC9hdXRob3JzPjwvY29udHJpYnV0b3Jz
Pjx0aXRsZXM+PHRpdGxlPkluZmxhbW1hdG9yeSBib3dlbCBkaXNlYXNlIGJpb3BzaWVzOiB1cGRh
dGVkIEJyaXRpc2ggU29jaWV0eSBvZiBHYXN0cm9lbnRlcm9sb2d5IHJlcG9ydGluZyBndWlkZWxp
bmVzPC90aXRsZT48c2Vjb25kYXJ5LXRpdGxlPkogQ2xpbiBQYXRob2w8L3NlY29uZGFyeS10aXRs
ZT48L3RpdGxlcz48cGVyaW9kaWNhbD48ZnVsbC10aXRsZT5KIENsaW4gUGF0aG9sPC9mdWxsLXRp
dGxlPjwvcGVyaW9kaWNhbD48cGFnZXM+MTAwNS0yNjwvcGFnZXM+PHZvbHVtZT42Njwvdm9sdW1l
PjxudW1iZXI+MTI8L251bWJlcj48ZWRpdGlvbj4yMDEzLzA5LzA0PC9lZGl0aW9uPjxrZXl3b3Jk
cz48a2V5d29yZD5CaW9wc3k8L2tleXdvcmQ+PGtleXdvcmQ+RGlhZ25vc2lzLCBEaWZmZXJlbnRp
YWw8L2tleXdvcmQ+PGtleXdvcmQ+R2FzdHJvZW50ZXJvbG9neS8qbWV0aG9kczwva2V5d29yZD48
a2V5d29yZD5HYXN0cm9pbnRlc3RpbmFsIFRyYWN0LypwYXRob2xvZ3k8L2tleXdvcmQ+PGtleXdv
cmQ+SHVtYW5zPC9rZXl3b3JkPjxrZXl3b3JkPkluZmxhbW1hdG9yeSBCb3dlbCBEaXNlYXNlcy8q
cGF0aG9sb2d5PC9rZXl3b3JkPjxrZXl3b3JkPk11Y291cyBNZW1icmFuZS9wYXRob2xvZ3k8L2tl
eXdvcmQ+PGtleXdvcmQ+U29jaWV0aWVzLCBNZWRpY2FsPC9rZXl3b3JkPjxrZXl3b3JkPlVuaXRl
ZCBLaW5nZG9tPC9rZXl3b3JkPjxrZXl3b3JkPkNvbGl0aXM8L2tleXdvcmQ+PGtleXdvcmQ+Q3Jv
aG4mYXBvcztzIERpc2Vhc2U8L2tleXdvcmQ+PGtleXdvcmQ+RGlhZ25vc2lzPC9rZXl3b3JkPjxr
ZXl3b3JkPkhpc3RvcGF0aG9sb2d5PC9rZXl3b3JkPjxrZXl3b3JkPkluZmxhbW1hdG9yeSBCb3dl
bCBEaXNlYXNlPC9rZXl3b3JkPjwva2V5d29yZHM+PGRhdGVzPjx5ZWFyPjIwMTM8L3llYXI+PHB1
Yi1kYXRlcz48ZGF0ZT5EZWM8L2RhdGU+PC9wdWItZGF0ZXM+PC9kYXRlcz48aXNibj4wMDIxLTk3
NDY8L2lzYm4+PGFjY2Vzc2lvbi1udW0+MjM5OTkyNzA8L2FjY2Vzc2lvbi1udW0+PHVybHM+PC91
cmxzPjxlbGVjdHJvbmljLXJlc291cmNlLW51bT4xMC4xMTM2L2pjbGlucGF0aC0yMDEzLTIwMTg4
NTwvZWxlY3Ryb25pYy1yZXNvdXJjZS1udW0+PHJlbW90ZS1kYXRhYmFzZS1wcm92aWRlcj5OTE08
L3JlbW90ZS1kYXRhYmFzZS1wcm92aWRlcj48bGFuZ3VhZ2U+ZW5nPC9sYW5ndWFnZT48L3JlY29y
ZD48L0NpdGU+PC9FbmROb3RlPgB=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Pr="00963263">
        <w:rPr>
          <w:rFonts w:ascii="Times New Roman" w:hAnsi="Times New Roman" w:cs="Times New Roman"/>
        </w:rPr>
      </w:r>
      <w:r w:rsidRPr="00963263">
        <w:rPr>
          <w:rFonts w:ascii="Times New Roman" w:hAnsi="Times New Roman" w:cs="Times New Roman"/>
        </w:rPr>
        <w:fldChar w:fldCharType="separate"/>
      </w:r>
      <w:r w:rsidR="00C168A9">
        <w:rPr>
          <w:rFonts w:ascii="Times New Roman" w:hAnsi="Times New Roman" w:cs="Times New Roman"/>
          <w:noProof/>
        </w:rPr>
        <w:t>(5, 61)</w:t>
      </w:r>
      <w:r w:rsidRPr="00963263">
        <w:rPr>
          <w:rFonts w:ascii="Times New Roman" w:hAnsi="Times New Roman" w:cs="Times New Roman"/>
        </w:rPr>
        <w:fldChar w:fldCharType="end"/>
      </w:r>
      <w:r w:rsidR="00276F25" w:rsidRPr="00963263">
        <w:rPr>
          <w:rFonts w:ascii="Times New Roman" w:hAnsi="Times New Roman" w:cs="Times New Roman"/>
        </w:rPr>
        <w:t xml:space="preserve"> </w:t>
      </w:r>
      <w:r w:rsidR="00E52702" w:rsidRPr="00963263">
        <w:rPr>
          <w:rFonts w:ascii="Times New Roman" w:hAnsi="Times New Roman" w:cs="Times New Roman"/>
        </w:rPr>
        <w:t xml:space="preserve">Classification of </w:t>
      </w:r>
      <w:r w:rsidR="004E7FA6" w:rsidRPr="00963263">
        <w:rPr>
          <w:rFonts w:ascii="Times New Roman" w:hAnsi="Times New Roman" w:cs="Times New Roman"/>
        </w:rPr>
        <w:t>IBD dysplasia as</w:t>
      </w:r>
      <w:r w:rsidR="00276F25" w:rsidRPr="00963263">
        <w:rPr>
          <w:rFonts w:ascii="Times New Roman" w:hAnsi="Times New Roman" w:cs="Times New Roman"/>
        </w:rPr>
        <w:t xml:space="preserve"> low-grade </w:t>
      </w:r>
      <w:r w:rsidR="00BC5725">
        <w:rPr>
          <w:rFonts w:ascii="Times New Roman" w:hAnsi="Times New Roman" w:cs="Times New Roman"/>
        </w:rPr>
        <w:t>[</w:t>
      </w:r>
      <w:r w:rsidR="00276F25" w:rsidRPr="00963263">
        <w:rPr>
          <w:rFonts w:ascii="Times New Roman" w:hAnsi="Times New Roman" w:cs="Times New Roman"/>
        </w:rPr>
        <w:t>LGD</w:t>
      </w:r>
      <w:r w:rsidR="00BC5725">
        <w:rPr>
          <w:rFonts w:ascii="Times New Roman" w:hAnsi="Times New Roman" w:cs="Times New Roman"/>
        </w:rPr>
        <w:t>]</w:t>
      </w:r>
      <w:r w:rsidR="00276F25" w:rsidRPr="00963263">
        <w:rPr>
          <w:rFonts w:ascii="Times New Roman" w:hAnsi="Times New Roman" w:cs="Times New Roman"/>
        </w:rPr>
        <w:t xml:space="preserve"> and high-grade </w:t>
      </w:r>
      <w:r w:rsidR="00BC5725">
        <w:rPr>
          <w:rFonts w:ascii="Times New Roman" w:hAnsi="Times New Roman" w:cs="Times New Roman"/>
        </w:rPr>
        <w:t>dysplasia [</w:t>
      </w:r>
      <w:r w:rsidR="00276F25" w:rsidRPr="00963263">
        <w:rPr>
          <w:rFonts w:ascii="Times New Roman" w:hAnsi="Times New Roman" w:cs="Times New Roman"/>
        </w:rPr>
        <w:t>HGD</w:t>
      </w:r>
      <w:r w:rsidR="00BC5725">
        <w:rPr>
          <w:rFonts w:ascii="Times New Roman" w:hAnsi="Times New Roman" w:cs="Times New Roman"/>
        </w:rPr>
        <w:t>]</w:t>
      </w:r>
      <w:r w:rsidR="00276F25" w:rsidRPr="00963263">
        <w:rPr>
          <w:rFonts w:ascii="Times New Roman" w:hAnsi="Times New Roman" w:cs="Times New Roman"/>
        </w:rPr>
        <w:fldChar w:fldCharType="begin">
          <w:fldData xml:space="preserve">PEVuZE5vdGU+PENpdGU+PEF1dGhvcj5SaWRkZWxsIFJIPC9BdXRob3I+PFllYXI+MTk4MzwvWWVh
cj48UmVjTnVtPjM5PC9SZWNOdW0+PERpc3BsYXlUZXh0Pig2MiwgNjMpPC9EaXNwbGF5VGV4dD48
cmVjb3JkPjxyZWMtbnVtYmVyPjM5PC9yZWMtbnVtYmVyPjxmb3JlaWduLWtleXM+PGtleSBhcHA9
IkVOIiBkYi1pZD0icjIyZXRmZHJpenJ6ZWtlc3BzeXB3ZTBmejJ6YTU5OXh6eHNyIiB0aW1lc3Rh
bXA9IjAiPjM5PC9rZXk+PC9mb3JlaWduLWtleXM+PHJlZi10eXBlIG5hbWU9IkpvdXJuYWwgQXJ0
aWNsZSI+MTc8L3JlZi10eXBlPjxjb250cmlidXRvcnM+PGF1dGhvcnM+PGF1dGhvcj5SaWRkZWxs
IFJILDwvYXV0aG9yPjxhdXRob3I+R29sZG1hbiBILDwvYXV0aG9yPjxhdXRob3I+UmFuc29ob2Zm
IERGLDwvYXV0aG9yPjxhdXRob3I+QXBwZWxtYW4gSEQsPC9hdXRob3I+PGF1dGhvcj5GZW5vZ2xp
byBDTSw8L2F1dGhvcj48YXV0aG9yPkhhZ2dpdHQgUkMsPC9hdXRob3I+PGF1dGhvcj5BaHJlbiBD
LDwvYXV0aG9yPjxhdXRob3I+Q29ycmVhIFAsPC9hdXRob3I+PGF1dGhvcj5IYW1pbHRvbiBTUiw8
L2F1dGhvcj48YXV0aG9yPk1vcnNvbiBCQyw8L2F1dGhvcj48YXV0aG9yPmV0IGFsLDwvYXV0aG9y
PjwvYXV0aG9ycz48L2NvbnRyaWJ1dG9ycz48dGl0bGVzPjx0aXRsZT5EeXNwbGFzaWEgaW4gaW5m
bGFtbWF0b3J5IGJvd2VsIGRpc2Vhc2U6IHN0YW5kYXJkaXplZCBjbGFzc2lmaWNhdGlvbiB3aXRo
IHByb3Zpc2lvbmFsIGNsaW5pY2FsIGFwcGxpY2F0aW9uczwvdGl0bGU+PHNlY29uZGFyeS10aXRs
ZT5IdW0gUGF0aG9sPC9zZWNvbmRhcnktdGl0bGU+PC90aXRsZXM+PHBlcmlvZGljYWw+PGZ1bGwt
dGl0bGU+SHVtIFBhdGhvbDwvZnVsbC10aXRsZT48L3BlcmlvZGljYWw+PHBhZ2VzPjkzMS05Njg8
L3BhZ2VzPjx2b2x1bWU+MTQ8L3ZvbHVtZT48ZGF0ZXM+PHllYXI+MTk4MzwveWVhcj48L2RhdGVz
Pjx1cmxzPjwvdXJscz48L3JlY29yZD48L0NpdGU+PENpdGU+PEF1dGhvcj5TY2hsZW1wZXI8L0F1
dGhvcj48WWVhcj4yMDAwPC9ZZWFyPjxSZWNOdW0+NjI3PC9SZWNOdW0+PHJlY29yZD48cmVjLW51
bWJlcj42Mjc8L3JlYy1udW1iZXI+PGZvcmVpZ24ta2V5cz48a2V5IGFwcD0iRU4iIGRiLWlkPSJy
MjJldGZkcml6cnpla2VzcHN5cHdlMGZ6MnphNTk5eHp4c3IiIHRpbWVzdGFtcD0iMTM5ODI3MjYx
NSI+NjI3PC9rZXk+PC9mb3JlaWduLWtleXM+PHJlZi10eXBlIG5hbWU9IkpvdXJuYWwgQXJ0aWNs
ZSI+MTc8L3JlZi10eXBlPjxjb250cmlidXRvcnM+PGF1dGhvcnM+PGF1dGhvcj5TY2hsZW1wZXIs
IFIuIEouPC9hdXRob3I+PGF1dGhvcj5SaWRkZWxsLCBSLiBILjwvYXV0aG9yPjxhdXRob3I+S2F0
bywgWS48L2F1dGhvcj48YXV0aG9yPkJvcmNoYXJkLCBGLjwvYXV0aG9yPjxhdXRob3I+Q29vcGVy
LCBILiBTLjwvYXV0aG9yPjxhdXRob3I+RGF3c2V5LCBTLiBNLjwvYXV0aG9yPjxhdXRob3I+RGl4
b24sIE0uIEYuPC9hdXRob3I+PGF1dGhvcj5GZW5vZ2xpby1QcmVpc2VyLCBDLiBNLjwvYXV0aG9y
PjxhdXRob3I+Rmxlam91LCBKLiBGLjwvYXV0aG9yPjxhdXRob3I+R2Vib2VzLCBLLjwvYXV0aG9y
PjxhdXRob3I+SGF0dG9yaSwgVC48L2F1dGhvcj48YXV0aG9yPkhpcm90YSwgVC48L2F1dGhvcj48
YXV0aG9yPkl0YWJhc2hpLCBNLjwvYXV0aG9yPjxhdXRob3I+SXdhZnVjaGksIE0uPC9hdXRob3I+
PGF1dGhvcj5Jd2FzaGl0YSwgQS48L2F1dGhvcj48YXV0aG9yPktpbSwgWS4gSS48L2F1dGhvcj48
YXV0aG9yPktpcmNobmVyLCBULjwvYXV0aG9yPjxhdXRob3I+S2xpbXBmaW5nZXIsIE0uPC9hdXRo
b3I+PGF1dGhvcj5Lb2lrZSwgTS48L2F1dGhvcj48YXV0aG9yPkxhdXdlcnMsIEcuIFkuPC9hdXRo
b3I+PGF1dGhvcj5MZXdpbiwgSy4gSi48L2F1dGhvcj48YXV0aG9yPk9iZXJodWJlciwgRy48L2F1
dGhvcj48YXV0aG9yPk9mZm5lciwgRi48L2F1dGhvcj48YXV0aG9yPlByaWNlLCBBLiBCLjwvYXV0
aG9yPjxhdXRob3I+UnViaW8sIEMuIEEuPC9hdXRob3I+PGF1dGhvcj5TaGltaXp1LCBNLjwvYXV0
aG9yPjxhdXRob3I+U2hpbW9kYSwgVC48L2F1dGhvcj48YXV0aG9yPlNpcHBvbmVuLCBQLjwvYXV0
aG9yPjxhdXRob3I+U29sY2lhLCBFLjwvYXV0aG9yPjxhdXRob3I+U3RvbHRlLCBNLjwvYXV0aG9y
PjxhdXRob3I+V2F0YW5hYmUsIEguPC9hdXRob3I+PGF1dGhvcj5ZYW1hYmUsIEguPC9hdXRob3I+
PC9hdXRob3JzPjwvY29udHJpYnV0b3JzPjxhdXRoLWFkZHJlc3M+RGVwYXJ0bWVudCBvZiBJbnRl
cm5hbCBNZWRpY2luZSwgRnVrdW9rYSBVbml2ZXJzaXR5IFNjaG9vbCBvZiBNZWRpY2luZSwgSmFw
YW4uPC9hdXRoLWFkZHJlc3M+PHRpdGxlcz48dGl0bGU+VGhlIFZpZW5uYSBjbGFzc2lmaWNhdGlv
biBvZiBnYXN0cm9pbnRlc3RpbmFsIGVwaXRoZWxpYWwgbmVvcGxhc2lhPC90aXRsZT48c2Vjb25k
YXJ5LXRpdGxlPkd1dDwvc2Vjb25kYXJ5LXRpdGxlPjxhbHQtdGl0bGU+R3V0PC9hbHQtdGl0bGU+
PC90aXRsZXM+PHBlcmlvZGljYWw+PGZ1bGwtdGl0bGU+R3V0PC9mdWxsLXRpdGxlPjwvcGVyaW9k
aWNhbD48YWx0LXBlcmlvZGljYWw+PGZ1bGwtdGl0bGU+R3V0PC9mdWxsLXRpdGxlPjwvYWx0LXBl
cmlvZGljYWw+PHBhZ2VzPjI1MS01PC9wYWdlcz48dm9sdW1lPjQ3PC92b2x1bWU+PG51bWJlcj4y
PC9udW1iZXI+PGtleXdvcmRzPjxrZXl3b3JkPkFkZW5vbWEvKmNsYXNzaWZpY2F0aW9uPC9rZXl3
b3JkPjxrZXl3b3JkPkF1c3RyaWE8L2tleXdvcmQ+PGtleXdvcmQ+Q2FyY2lub21hLypjbGFzc2lm
aWNhdGlvbjwva2V5d29yZD48a2V5d29yZD5Db25zZW5zdXMgRGV2ZWxvcG1lbnQgQ29uZmVyZW5j
ZXMgYXMgVG9waWM8L2tleXdvcmQ+PGtleXdvcmQ+R2FzdHJvaW50ZXN0aW5hbCBOZW9wbGFzbXMv
KmNsYXNzaWZpY2F0aW9uPC9rZXl3b3JkPjxrZXl3b3JkPkh1bWFuczwva2V5d29yZD48a2V5d29y
ZD5KYXBhbjwva2V5d29yZD48a2V5d29yZD4qVGVybWlub2xvZ3kgYXMgVG9waWM8L2tleXdvcmQ+
PC9rZXl3b3Jkcz48ZGF0ZXM+PHllYXI+MjAwMDwveWVhcj48cHViLWRhdGVzPjxkYXRlPkF1Zzwv
ZGF0ZT48L3B1Yi1kYXRlcz48L2RhdGVzPjxpc2JuPjAwMTctNTc0OSAoUHJpbnQpJiN4RDswMDE3
LTU3NDkgKExpbmtpbmcpPC9pc2JuPjxhY2Nlc3Npb24tbnVtPjEwODk2OTE3PC9hY2Nlc3Npb24t
bnVtPjx1cmxzPjxyZWxhdGVkLXVybHM+PHVybD5odHRwOi8vd3d3Lm5jYmkubmxtLm5paC5nb3Yv
cHVibWVkLzEwODk2OTE3PC91cmw+PC9yZWxhdGVkLXVybHM+PC91cmxzPjxjdXN0b20yPjE3Mjgw
MTg8L2N1c3RvbTI+PC9yZWNvcmQ+PC9DaXRlPjwvRW5kTm90ZT5=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SaWRkZWxsIFJIPC9BdXRob3I+PFllYXI+MTk4MzwvWWVh
cj48UmVjTnVtPjM5PC9SZWNOdW0+PERpc3BsYXlUZXh0Pig2MiwgNjMpPC9EaXNwbGF5VGV4dD48
cmVjb3JkPjxyZWMtbnVtYmVyPjM5PC9yZWMtbnVtYmVyPjxmb3JlaWduLWtleXM+PGtleSBhcHA9
IkVOIiBkYi1pZD0icjIyZXRmZHJpenJ6ZWtlc3BzeXB3ZTBmejJ6YTU5OXh6eHNyIiB0aW1lc3Rh
bXA9IjAiPjM5PC9rZXk+PC9mb3JlaWduLWtleXM+PHJlZi10eXBlIG5hbWU9IkpvdXJuYWwgQXJ0
aWNsZSI+MTc8L3JlZi10eXBlPjxjb250cmlidXRvcnM+PGF1dGhvcnM+PGF1dGhvcj5SaWRkZWxs
IFJILDwvYXV0aG9yPjxhdXRob3I+R29sZG1hbiBILDwvYXV0aG9yPjxhdXRob3I+UmFuc29ob2Zm
IERGLDwvYXV0aG9yPjxhdXRob3I+QXBwZWxtYW4gSEQsPC9hdXRob3I+PGF1dGhvcj5GZW5vZ2xp
byBDTSw8L2F1dGhvcj48YXV0aG9yPkhhZ2dpdHQgUkMsPC9hdXRob3I+PGF1dGhvcj5BaHJlbiBD
LDwvYXV0aG9yPjxhdXRob3I+Q29ycmVhIFAsPC9hdXRob3I+PGF1dGhvcj5IYW1pbHRvbiBTUiw8
L2F1dGhvcj48YXV0aG9yPk1vcnNvbiBCQyw8L2F1dGhvcj48YXV0aG9yPmV0IGFsLDwvYXV0aG9y
PjwvYXV0aG9ycz48L2NvbnRyaWJ1dG9ycz48dGl0bGVzPjx0aXRsZT5EeXNwbGFzaWEgaW4gaW5m
bGFtbWF0b3J5IGJvd2VsIGRpc2Vhc2U6IHN0YW5kYXJkaXplZCBjbGFzc2lmaWNhdGlvbiB3aXRo
IHByb3Zpc2lvbmFsIGNsaW5pY2FsIGFwcGxpY2F0aW9uczwvdGl0bGU+PHNlY29uZGFyeS10aXRs
ZT5IdW0gUGF0aG9sPC9zZWNvbmRhcnktdGl0bGU+PC90aXRsZXM+PHBlcmlvZGljYWw+PGZ1bGwt
dGl0bGU+SHVtIFBhdGhvbDwvZnVsbC10aXRsZT48L3BlcmlvZGljYWw+PHBhZ2VzPjkzMS05Njg8
L3BhZ2VzPjx2b2x1bWU+MTQ8L3ZvbHVtZT48ZGF0ZXM+PHllYXI+MTk4MzwveWVhcj48L2RhdGVz
Pjx1cmxzPjwvdXJscz48L3JlY29yZD48L0NpdGU+PENpdGU+PEF1dGhvcj5TY2hsZW1wZXI8L0F1
dGhvcj48WWVhcj4yMDAwPC9ZZWFyPjxSZWNOdW0+NjI3PC9SZWNOdW0+PHJlY29yZD48cmVjLW51
bWJlcj42Mjc8L3JlYy1udW1iZXI+PGZvcmVpZ24ta2V5cz48a2V5IGFwcD0iRU4iIGRiLWlkPSJy
MjJldGZkcml6cnpla2VzcHN5cHdlMGZ6MnphNTk5eHp4c3IiIHRpbWVzdGFtcD0iMTM5ODI3MjYx
NSI+NjI3PC9rZXk+PC9mb3JlaWduLWtleXM+PHJlZi10eXBlIG5hbWU9IkpvdXJuYWwgQXJ0aWNs
ZSI+MTc8L3JlZi10eXBlPjxjb250cmlidXRvcnM+PGF1dGhvcnM+PGF1dGhvcj5TY2hsZW1wZXIs
IFIuIEouPC9hdXRob3I+PGF1dGhvcj5SaWRkZWxsLCBSLiBILjwvYXV0aG9yPjxhdXRob3I+S2F0
bywgWS48L2F1dGhvcj48YXV0aG9yPkJvcmNoYXJkLCBGLjwvYXV0aG9yPjxhdXRob3I+Q29vcGVy
LCBILiBTLjwvYXV0aG9yPjxhdXRob3I+RGF3c2V5LCBTLiBNLjwvYXV0aG9yPjxhdXRob3I+RGl4
b24sIE0uIEYuPC9hdXRob3I+PGF1dGhvcj5GZW5vZ2xpby1QcmVpc2VyLCBDLiBNLjwvYXV0aG9y
PjxhdXRob3I+Rmxlam91LCBKLiBGLjwvYXV0aG9yPjxhdXRob3I+R2Vib2VzLCBLLjwvYXV0aG9y
PjxhdXRob3I+SGF0dG9yaSwgVC48L2F1dGhvcj48YXV0aG9yPkhpcm90YSwgVC48L2F1dGhvcj48
YXV0aG9yPkl0YWJhc2hpLCBNLjwvYXV0aG9yPjxhdXRob3I+SXdhZnVjaGksIE0uPC9hdXRob3I+
PGF1dGhvcj5Jd2FzaGl0YSwgQS48L2F1dGhvcj48YXV0aG9yPktpbSwgWS4gSS48L2F1dGhvcj48
YXV0aG9yPktpcmNobmVyLCBULjwvYXV0aG9yPjxhdXRob3I+S2xpbXBmaW5nZXIsIE0uPC9hdXRo
b3I+PGF1dGhvcj5Lb2lrZSwgTS48L2F1dGhvcj48YXV0aG9yPkxhdXdlcnMsIEcuIFkuPC9hdXRo
b3I+PGF1dGhvcj5MZXdpbiwgSy4gSi48L2F1dGhvcj48YXV0aG9yPk9iZXJodWJlciwgRy48L2F1
dGhvcj48YXV0aG9yPk9mZm5lciwgRi48L2F1dGhvcj48YXV0aG9yPlByaWNlLCBBLiBCLjwvYXV0
aG9yPjxhdXRob3I+UnViaW8sIEMuIEEuPC9hdXRob3I+PGF1dGhvcj5TaGltaXp1LCBNLjwvYXV0
aG9yPjxhdXRob3I+U2hpbW9kYSwgVC48L2F1dGhvcj48YXV0aG9yPlNpcHBvbmVuLCBQLjwvYXV0
aG9yPjxhdXRob3I+U29sY2lhLCBFLjwvYXV0aG9yPjxhdXRob3I+U3RvbHRlLCBNLjwvYXV0aG9y
PjxhdXRob3I+V2F0YW5hYmUsIEguPC9hdXRob3I+PGF1dGhvcj5ZYW1hYmUsIEguPC9hdXRob3I+
PC9hdXRob3JzPjwvY29udHJpYnV0b3JzPjxhdXRoLWFkZHJlc3M+RGVwYXJ0bWVudCBvZiBJbnRl
cm5hbCBNZWRpY2luZSwgRnVrdW9rYSBVbml2ZXJzaXR5IFNjaG9vbCBvZiBNZWRpY2luZSwgSmFw
YW4uPC9hdXRoLWFkZHJlc3M+PHRpdGxlcz48dGl0bGU+VGhlIFZpZW5uYSBjbGFzc2lmaWNhdGlv
biBvZiBnYXN0cm9pbnRlc3RpbmFsIGVwaXRoZWxpYWwgbmVvcGxhc2lhPC90aXRsZT48c2Vjb25k
YXJ5LXRpdGxlPkd1dDwvc2Vjb25kYXJ5LXRpdGxlPjxhbHQtdGl0bGU+R3V0PC9hbHQtdGl0bGU+
PC90aXRsZXM+PHBlcmlvZGljYWw+PGZ1bGwtdGl0bGU+R3V0PC9mdWxsLXRpdGxlPjwvcGVyaW9k
aWNhbD48YWx0LXBlcmlvZGljYWw+PGZ1bGwtdGl0bGU+R3V0PC9mdWxsLXRpdGxlPjwvYWx0LXBl
cmlvZGljYWw+PHBhZ2VzPjI1MS01PC9wYWdlcz48dm9sdW1lPjQ3PC92b2x1bWU+PG51bWJlcj4y
PC9udW1iZXI+PGtleXdvcmRzPjxrZXl3b3JkPkFkZW5vbWEvKmNsYXNzaWZpY2F0aW9uPC9rZXl3
b3JkPjxrZXl3b3JkPkF1c3RyaWE8L2tleXdvcmQ+PGtleXdvcmQ+Q2FyY2lub21hLypjbGFzc2lm
aWNhdGlvbjwva2V5d29yZD48a2V5d29yZD5Db25zZW5zdXMgRGV2ZWxvcG1lbnQgQ29uZmVyZW5j
ZXMgYXMgVG9waWM8L2tleXdvcmQ+PGtleXdvcmQ+R2FzdHJvaW50ZXN0aW5hbCBOZW9wbGFzbXMv
KmNsYXNzaWZpY2F0aW9uPC9rZXl3b3JkPjxrZXl3b3JkPkh1bWFuczwva2V5d29yZD48a2V5d29y
ZD5KYXBhbjwva2V5d29yZD48a2V5d29yZD4qVGVybWlub2xvZ3kgYXMgVG9waWM8L2tleXdvcmQ+
PC9rZXl3b3Jkcz48ZGF0ZXM+PHllYXI+MjAwMDwveWVhcj48cHViLWRhdGVzPjxkYXRlPkF1Zzwv
ZGF0ZT48L3B1Yi1kYXRlcz48L2RhdGVzPjxpc2JuPjAwMTctNTc0OSAoUHJpbnQpJiN4RDswMDE3
LTU3NDkgKExpbmtpbmcpPC9pc2JuPjxhY2Nlc3Npb24tbnVtPjEwODk2OTE3PC9hY2Nlc3Npb24t
bnVtPjx1cmxzPjxyZWxhdGVkLXVybHM+PHVybD5odHRwOi8vd3d3Lm5jYmkubmxtLm5paC5nb3Yv
cHVibWVkLzEwODk2OTE3PC91cmw+PC9yZWxhdGVkLXVybHM+PC91cmxzPjxjdXN0b20yPjE3Mjgw
MTg8L2N1c3RvbTI+PC9yZWNvcmQ+PC9DaXRlPjwvRW5kTm90ZT5=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00276F25" w:rsidRPr="00963263">
        <w:rPr>
          <w:rFonts w:ascii="Times New Roman" w:hAnsi="Times New Roman" w:cs="Times New Roman"/>
        </w:rPr>
      </w:r>
      <w:r w:rsidR="00276F25" w:rsidRPr="00963263">
        <w:rPr>
          <w:rFonts w:ascii="Times New Roman" w:hAnsi="Times New Roman" w:cs="Times New Roman"/>
        </w:rPr>
        <w:fldChar w:fldCharType="separate"/>
      </w:r>
      <w:r w:rsidR="00C168A9">
        <w:rPr>
          <w:rFonts w:ascii="Times New Roman" w:hAnsi="Times New Roman" w:cs="Times New Roman"/>
          <w:noProof/>
        </w:rPr>
        <w:t>(62, 63)</w:t>
      </w:r>
      <w:r w:rsidR="00276F25" w:rsidRPr="00963263">
        <w:rPr>
          <w:rFonts w:ascii="Times New Roman" w:hAnsi="Times New Roman" w:cs="Times New Roman"/>
        </w:rPr>
        <w:fldChar w:fldCharType="end"/>
      </w:r>
      <w:r w:rsidR="00276F25" w:rsidRPr="00963263">
        <w:rPr>
          <w:rFonts w:ascii="Times New Roman" w:hAnsi="Times New Roman" w:cs="Times New Roman"/>
        </w:rPr>
        <w:t xml:space="preserve"> results in better interobserver and </w:t>
      </w:r>
      <w:proofErr w:type="spellStart"/>
      <w:r w:rsidR="00276F25" w:rsidRPr="00963263">
        <w:rPr>
          <w:rFonts w:ascii="Times New Roman" w:hAnsi="Times New Roman" w:cs="Times New Roman"/>
        </w:rPr>
        <w:t>intraobserver</w:t>
      </w:r>
      <w:proofErr w:type="spellEnd"/>
      <w:r w:rsidR="00276F25" w:rsidRPr="00963263">
        <w:rPr>
          <w:rFonts w:ascii="Times New Roman" w:hAnsi="Times New Roman" w:cs="Times New Roman"/>
        </w:rPr>
        <w:t xml:space="preserve"> </w:t>
      </w:r>
      <w:r w:rsidR="0075121B" w:rsidRPr="00963263">
        <w:rPr>
          <w:rFonts w:ascii="Times New Roman" w:hAnsi="Times New Roman" w:cs="Times New Roman"/>
        </w:rPr>
        <w:t xml:space="preserve">agreement than classification into three </w:t>
      </w:r>
      <w:r w:rsidR="00F36126" w:rsidRPr="00963263">
        <w:rPr>
          <w:rFonts w:ascii="Times New Roman" w:hAnsi="Times New Roman" w:cs="Times New Roman"/>
        </w:rPr>
        <w:t>groups.</w:t>
      </w:r>
      <w:r w:rsidR="00276F25" w:rsidRPr="00963263">
        <w:rPr>
          <w:rFonts w:ascii="Times New Roman" w:hAnsi="Times New Roman" w:cs="Times New Roman"/>
        </w:rPr>
        <w:fldChar w:fldCharType="begin">
          <w:fldData xml:space="preserve">PEVuZE5vdGU+PENpdGU+PEF1dGhvcj5QdWJsaWMgSGVhbHRoIEVuZ2xhbmQ8L0F1dGhvcj48WWVh
cj4yMDIxPC9ZZWFyPjxSZWNOdW0+NzA5ODwvUmVjTnVtPjxEaXNwbGF5VGV4dD4oNjQtNjYpPC9E
aXNwbGF5VGV4dD48cmVjb3JkPjxyZWMtbnVtYmVyPjcwOTg8L3JlYy1udW1iZXI+PGZvcmVpZ24t
a2V5cz48a2V5IGFwcD0iRU4iIGRiLWlkPSJyMjJldGZkcml6cnpla2VzcHN5cHdlMGZ6MnphNTk5
eHp4c3IiIHRpbWVzdGFtcD0iMTY2NjM2NzEzNCI+NzA5ODwva2V5PjwvZm9yZWlnbi1rZXlzPjxy
ZWYtdHlwZSBuYW1lPSJXZWIgUGFnZSI+MTI8L3JlZi10eXBlPjxjb250cmlidXRvcnM+PGF1dGhv
cnM+PGF1dGhvcj5QdWJsaWMgSGVhbHRoIEVuZ2xhbmQsPC9hdXRob3I+PC9hdXRob3JzPjwvY29u
dHJpYnV0b3JzPjx0aXRsZXM+PHRpdGxlPkJvd2VsIGNhbmNlciBzY3JlZW5pbmc6IHBhdGhvbG9n
eSBndWlkYW5jZSBvbiByZXBvcnRpbmcgbGVzaW9uczwvdGl0bGU+PC90aXRsZXM+PGRhdGVzPjx5
ZWFyPjIwMjE8L3llYXI+PC9kYXRlcz48dXJscz48cmVsYXRlZC11cmxzPjx1cmw+aHR0cHM6Ly93
d3cuZ292LnVrL2dvdmVybm1lbnQvcHVibGljYXRpb25zL2Jvd2VsLWNhbmNlci1zY3JlZW5pbmct
cmVwb3J0aW5nLWxlc2lvbnMvYm93ZWwtY2FuY2VyLXNjcmVlbmluZy1ndWlkYW5jZS1vbi1yZXBv
cnRpbmctbGVzaW9uczwvdXJsPjwvcmVsYXRlZC11cmxzPjwvdXJscz48L3JlY29yZD48L0NpdGU+
PENpdGU+PEF1dGhvcj5UYWxib3QgSTwvQXV0aG9yPjxZZWFyPjIwMDY8L1llYXI+PFJlY051bT4y
MzwvUmVjTnVtPjxyZWNvcmQ+PHJlYy1udW1iZXI+MjM8L3JlYy1udW1iZXI+PGZvcmVpZ24ta2V5
cz48a2V5IGFwcD0iRU4iIGRiLWlkPSJyMjJldGZkcml6cnpla2VzcHN5cHdlMGZ6MnphNTk5eHp4
c3IiIHRpbWVzdGFtcD0iMCI+MjM8L2tleT48L2ZvcmVpZ24ta2V5cz48cmVmLXR5cGUgbmFtZT0i
Qm9vayI+NjwvcmVmLXR5cGU+PGNvbnRyaWJ1dG9ycz48YXV0aG9ycz48YXV0aG9yPlRhbGJvdCBJ
LDwvYXV0aG9yPjxhdXRob3I+UHJpY2UgQSw8L2F1dGhvcj48YXV0aG9yPlNhbHRvLVRlbGxleiBN
LDwvYXV0aG9yPjwvYXV0aG9ycz48L2NvbnRyaWJ1dG9ycz48dGl0bGVzPjx0aXRsZT5CaW9wc3kg
cGF0aG9sb2d5IGluIGNvbG9yZWN0YWwgZGlzZWFzZTwvdGl0bGU+PC90aXRsZXM+PGVkaXRpb24+
Mm5kPC9lZGl0aW9uPjxkYXRlcz48eWVhcj4yMDA2PC95ZWFyPjwvZGF0ZXM+PHB1Yi1sb2NhdGlv
bj5Mb25kb248L3B1Yi1sb2NhdGlvbj48cHVibGlzaGVyPkhvZGRlciBBcm5vbGQ8L3B1Ymxpc2hl
cj48dXJscz48L3VybHM+PC9yZWNvcmQ+PC9DaXRlPjxDaXRlPjxBdXRob3I+U3ZyY2VrIE0uPC9B
dXRob3I+PFllYXI+MjAyMDwvWWVhcj48UmVjTnVtPjQ2NTU8L1JlY051bT48cmVjb3JkPjxyZWMt
bnVtYmVyPjQ2NTU8L3JlYy1udW1iZXI+PGZvcmVpZ24ta2V5cz48a2V5IGFwcD0iRU4iIGRiLWlk
PSJyMjJldGZkcml6cnpla2VzcHN5cHdlMGZ6MnphNTk5eHp4c3IiIHRpbWVzdGFtcD0iMTU5NDQ3
NTk0NSI+NDY1NTwva2V5PjwvZm9yZWlnbi1rZXlzPjxyZWYtdHlwZSBuYW1lPSJCb29rIFNlY3Rp
b24iPjU8L3JlZi10eXBlPjxjb250cmlidXRvcnM+PGF1dGhvcnM+PGF1dGhvcj5TdnJjZWsgTS4s
IEZlYWtpbnMgUi4gPC9hdXRob3I+PC9hdXRob3JzPjxzZWNvbmRhcnktYXV0aG9ycz48YXV0aG9y
PkZlYWtpbnMsIFIuTS48L2F1dGhvcj48L3NlY29uZGFyeS1hdXRob3JzPjwvY29udHJpYnV0b3Jz
Pjx0aXRsZXM+PHRpdGxlPkdhc3Ryb2ludGVzdGluYWwgRHlzcGxhc2lhPC90aXRsZT48c2Vjb25k
YXJ5LXRpdGxlPk5vbi1OZW9wbGFzdGljIFBhdGhvbG9neSBvZiB0aGUgR2FzdHJvaW50ZXN0aW5h
bCBUcmFjdDogQSBQcmFjdGljYWwgR3VpZGUgdG8gQmlvcHN5IERpYWdub3Npczwvc2Vjb25kYXJ5
LXRpdGxlPjwvdGl0bGVzPjxwYWdlcz4xMTYtMTMwPC9wYWdlcz48c2VjdGlvbj44PC9zZWN0aW9u
PjxrZXl3b3Jkcz48a2V5d29yZD5HYXN0cm9pbnRlc3RpbmFsIERpc2Vhc2VzIGRpYWdub3Npczwv
a2V5d29yZD48a2V5d29yZD5CaW9wc3k8L2tleXdvcmQ+PGtleXdvcmQ+R2FzdHJvaW50ZXN0aW5h
bCBEaXNlYXNlcyBwYXRob2xvZ3k8L2tleXdvcmQ+PGtleXdvcmQ+R2FzdHJvaW50ZXN0aW5hbCBU
cmFjdCBwYXRob2xvZ3k8L2tleXdvcmQ+PC9rZXl3b3Jkcz48ZGF0ZXM+PHllYXI+MjAyMDwveWVh
cj48L2RhdGVzPjxwdWItbG9jYXRpb24+Q2FtYnJpZGdlPC9wdWItbG9jYXRpb24+PHB1Ymxpc2hl
cj5DYW1icmlkZ2UgVW5pdmVyc2l0eSBQcmVzczwvcHVibGlzaGVyPjxpc2JuPjk3ODExMDcxNzc3
NTg8L2lzYm4+PGFjY2Vzc2lvbi1udW0+MjEwNTcxMjk8L2FjY2Vzc2lvbi1udW0+PGNhbGwtbnVt
PlJDODA0LkQ1MjwvY2FsbC1udW0+PHVybHM+PC91cmxzPjxlbGVjdHJvbmljLXJlc291cmNlLW51
bT5odHRwczovL2RvaS5vcmcvMTAuMTAxNy85NzgxMzE2ODIzMDI2PC9lbGVjdHJvbmljLXJlc291
cmNlLW51bT48L3JlY29yZD48L0NpdGU+PC9FbmROb3RlPn==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QdWJsaWMgSGVhbHRoIEVuZ2xhbmQ8L0F1dGhvcj48WWVh
cj4yMDIxPC9ZZWFyPjxSZWNOdW0+NzA5ODwvUmVjTnVtPjxEaXNwbGF5VGV4dD4oNjQtNjYpPC9E
aXNwbGF5VGV4dD48cmVjb3JkPjxyZWMtbnVtYmVyPjcwOTg8L3JlYy1udW1iZXI+PGZvcmVpZ24t
a2V5cz48a2V5IGFwcD0iRU4iIGRiLWlkPSJyMjJldGZkcml6cnpla2VzcHN5cHdlMGZ6MnphNTk5
eHp4c3IiIHRpbWVzdGFtcD0iMTY2NjM2NzEzNCI+NzA5ODwva2V5PjwvZm9yZWlnbi1rZXlzPjxy
ZWYtdHlwZSBuYW1lPSJXZWIgUGFnZSI+MTI8L3JlZi10eXBlPjxjb250cmlidXRvcnM+PGF1dGhv
cnM+PGF1dGhvcj5QdWJsaWMgSGVhbHRoIEVuZ2xhbmQsPC9hdXRob3I+PC9hdXRob3JzPjwvY29u
dHJpYnV0b3JzPjx0aXRsZXM+PHRpdGxlPkJvd2VsIGNhbmNlciBzY3JlZW5pbmc6IHBhdGhvbG9n
eSBndWlkYW5jZSBvbiByZXBvcnRpbmcgbGVzaW9uczwvdGl0bGU+PC90aXRsZXM+PGRhdGVzPjx5
ZWFyPjIwMjE8L3llYXI+PC9kYXRlcz48dXJscz48cmVsYXRlZC11cmxzPjx1cmw+aHR0cHM6Ly93
d3cuZ292LnVrL2dvdmVybm1lbnQvcHVibGljYXRpb25zL2Jvd2VsLWNhbmNlci1zY3JlZW5pbmct
cmVwb3J0aW5nLWxlc2lvbnMvYm93ZWwtY2FuY2VyLXNjcmVlbmluZy1ndWlkYW5jZS1vbi1yZXBv
cnRpbmctbGVzaW9uczwvdXJsPjwvcmVsYXRlZC11cmxzPjwvdXJscz48L3JlY29yZD48L0NpdGU+
PENpdGU+PEF1dGhvcj5UYWxib3QgSTwvQXV0aG9yPjxZZWFyPjIwMDY8L1llYXI+PFJlY051bT4y
MzwvUmVjTnVtPjxyZWNvcmQ+PHJlYy1udW1iZXI+MjM8L3JlYy1udW1iZXI+PGZvcmVpZ24ta2V5
cz48a2V5IGFwcD0iRU4iIGRiLWlkPSJyMjJldGZkcml6cnpla2VzcHN5cHdlMGZ6MnphNTk5eHp4
c3IiIHRpbWVzdGFtcD0iMCI+MjM8L2tleT48L2ZvcmVpZ24ta2V5cz48cmVmLXR5cGUgbmFtZT0i
Qm9vayI+NjwvcmVmLXR5cGU+PGNvbnRyaWJ1dG9ycz48YXV0aG9ycz48YXV0aG9yPlRhbGJvdCBJ
LDwvYXV0aG9yPjxhdXRob3I+UHJpY2UgQSw8L2F1dGhvcj48YXV0aG9yPlNhbHRvLVRlbGxleiBN
LDwvYXV0aG9yPjwvYXV0aG9ycz48L2NvbnRyaWJ1dG9ycz48dGl0bGVzPjx0aXRsZT5CaW9wc3kg
cGF0aG9sb2d5IGluIGNvbG9yZWN0YWwgZGlzZWFzZTwvdGl0bGU+PC90aXRsZXM+PGVkaXRpb24+
Mm5kPC9lZGl0aW9uPjxkYXRlcz48eWVhcj4yMDA2PC95ZWFyPjwvZGF0ZXM+PHB1Yi1sb2NhdGlv
bj5Mb25kb248L3B1Yi1sb2NhdGlvbj48cHVibGlzaGVyPkhvZGRlciBBcm5vbGQ8L3B1Ymxpc2hl
cj48dXJscz48L3VybHM+PC9yZWNvcmQ+PC9DaXRlPjxDaXRlPjxBdXRob3I+U3ZyY2VrIE0uPC9B
dXRob3I+PFllYXI+MjAyMDwvWWVhcj48UmVjTnVtPjQ2NTU8L1JlY051bT48cmVjb3JkPjxyZWMt
bnVtYmVyPjQ2NTU8L3JlYy1udW1iZXI+PGZvcmVpZ24ta2V5cz48a2V5IGFwcD0iRU4iIGRiLWlk
PSJyMjJldGZkcml6cnpla2VzcHN5cHdlMGZ6MnphNTk5eHp4c3IiIHRpbWVzdGFtcD0iMTU5NDQ3
NTk0NSI+NDY1NTwva2V5PjwvZm9yZWlnbi1rZXlzPjxyZWYtdHlwZSBuYW1lPSJCb29rIFNlY3Rp
b24iPjU8L3JlZi10eXBlPjxjb250cmlidXRvcnM+PGF1dGhvcnM+PGF1dGhvcj5TdnJjZWsgTS4s
IEZlYWtpbnMgUi4gPC9hdXRob3I+PC9hdXRob3JzPjxzZWNvbmRhcnktYXV0aG9ycz48YXV0aG9y
PkZlYWtpbnMsIFIuTS48L2F1dGhvcj48L3NlY29uZGFyeS1hdXRob3JzPjwvY29udHJpYnV0b3Jz
Pjx0aXRsZXM+PHRpdGxlPkdhc3Ryb2ludGVzdGluYWwgRHlzcGxhc2lhPC90aXRsZT48c2Vjb25k
YXJ5LXRpdGxlPk5vbi1OZW9wbGFzdGljIFBhdGhvbG9neSBvZiB0aGUgR2FzdHJvaW50ZXN0aW5h
bCBUcmFjdDogQSBQcmFjdGljYWwgR3VpZGUgdG8gQmlvcHN5IERpYWdub3Npczwvc2Vjb25kYXJ5
LXRpdGxlPjwvdGl0bGVzPjxwYWdlcz4xMTYtMTMwPC9wYWdlcz48c2VjdGlvbj44PC9zZWN0aW9u
PjxrZXl3b3Jkcz48a2V5d29yZD5HYXN0cm9pbnRlc3RpbmFsIERpc2Vhc2VzIGRpYWdub3Npczwv
a2V5d29yZD48a2V5d29yZD5CaW9wc3k8L2tleXdvcmQ+PGtleXdvcmQ+R2FzdHJvaW50ZXN0aW5h
bCBEaXNlYXNlcyBwYXRob2xvZ3k8L2tleXdvcmQ+PGtleXdvcmQ+R2FzdHJvaW50ZXN0aW5hbCBU
cmFjdCBwYXRob2xvZ3k8L2tleXdvcmQ+PC9rZXl3b3Jkcz48ZGF0ZXM+PHllYXI+MjAyMDwveWVh
cj48L2RhdGVzPjxwdWItbG9jYXRpb24+Q2FtYnJpZGdlPC9wdWItbG9jYXRpb24+PHB1Ymxpc2hl
cj5DYW1icmlkZ2UgVW5pdmVyc2l0eSBQcmVzczwvcHVibGlzaGVyPjxpc2JuPjk3ODExMDcxNzc3
NTg8L2lzYm4+PGFjY2Vzc2lvbi1udW0+MjEwNTcxMjk8L2FjY2Vzc2lvbi1udW0+PGNhbGwtbnVt
PlJDODA0LkQ1MjwvY2FsbC1udW0+PHVybHM+PC91cmxzPjxlbGVjdHJvbmljLXJlc291cmNlLW51
bT5odHRwczovL2RvaS5vcmcvMTAuMTAxNy85NzgxMzE2ODIzMDI2PC9lbGVjdHJvbmljLXJlc291
cmNlLW51bT48L3JlY29yZD48L0NpdGU+PC9FbmROb3RlPn==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00276F25" w:rsidRPr="00963263">
        <w:rPr>
          <w:rFonts w:ascii="Times New Roman" w:hAnsi="Times New Roman" w:cs="Times New Roman"/>
        </w:rPr>
      </w:r>
      <w:r w:rsidR="00276F25" w:rsidRPr="00963263">
        <w:rPr>
          <w:rFonts w:ascii="Times New Roman" w:hAnsi="Times New Roman" w:cs="Times New Roman"/>
        </w:rPr>
        <w:fldChar w:fldCharType="separate"/>
      </w:r>
      <w:r w:rsidR="00C168A9">
        <w:rPr>
          <w:rFonts w:ascii="Times New Roman" w:hAnsi="Times New Roman" w:cs="Times New Roman"/>
          <w:noProof/>
        </w:rPr>
        <w:t>(64-66)</w:t>
      </w:r>
      <w:r w:rsidR="00276F25" w:rsidRPr="00963263">
        <w:rPr>
          <w:rFonts w:ascii="Times New Roman" w:hAnsi="Times New Roman" w:cs="Times New Roman"/>
        </w:rPr>
        <w:fldChar w:fldCharType="end"/>
      </w:r>
      <w:r w:rsidR="00F36126" w:rsidRPr="00963263">
        <w:rPr>
          <w:rFonts w:ascii="Times New Roman" w:hAnsi="Times New Roman" w:cs="Times New Roman"/>
        </w:rPr>
        <w:t xml:space="preserve"> </w:t>
      </w:r>
      <w:r w:rsidR="000D417C" w:rsidRPr="00963263">
        <w:rPr>
          <w:rFonts w:ascii="Times New Roman" w:hAnsi="Times New Roman" w:cs="Times New Roman"/>
        </w:rPr>
        <w:t>A</w:t>
      </w:r>
      <w:r w:rsidR="00366ABB" w:rsidRPr="00963263">
        <w:rPr>
          <w:rFonts w:ascii="Times New Roman" w:hAnsi="Times New Roman" w:cs="Times New Roman"/>
        </w:rPr>
        <w:t>n international panel of pathologists</w:t>
      </w:r>
      <w:r w:rsidR="000D417C" w:rsidRPr="00963263">
        <w:rPr>
          <w:rFonts w:ascii="Times New Roman" w:hAnsi="Times New Roman" w:cs="Times New Roman"/>
        </w:rPr>
        <w:t xml:space="preserve"> </w:t>
      </w:r>
      <w:r w:rsidR="003A5DAD" w:rsidRPr="00963263">
        <w:rPr>
          <w:rFonts w:ascii="Times New Roman" w:hAnsi="Times New Roman" w:cs="Times New Roman"/>
        </w:rPr>
        <w:t>developed t</w:t>
      </w:r>
      <w:r w:rsidR="00366ABB" w:rsidRPr="00963263">
        <w:rPr>
          <w:rFonts w:ascii="Times New Roman" w:hAnsi="Times New Roman" w:cs="Times New Roman"/>
        </w:rPr>
        <w:t>he Vienna grading system</w:t>
      </w:r>
      <w:r w:rsidR="00631C87" w:rsidRPr="00963263">
        <w:rPr>
          <w:rFonts w:ascii="Times New Roman" w:hAnsi="Times New Roman" w:cs="Times New Roman"/>
        </w:rPr>
        <w:t xml:space="preserve"> as</w:t>
      </w:r>
      <w:r w:rsidR="000D417C" w:rsidRPr="00963263">
        <w:rPr>
          <w:rFonts w:ascii="Times New Roman" w:hAnsi="Times New Roman" w:cs="Times New Roman"/>
        </w:rPr>
        <w:t xml:space="preserve"> a response to discrepancies between US, European</w:t>
      </w:r>
      <w:r w:rsidR="00BC5725">
        <w:rPr>
          <w:rFonts w:ascii="Times New Roman" w:hAnsi="Times New Roman" w:cs="Times New Roman"/>
        </w:rPr>
        <w:t>,</w:t>
      </w:r>
      <w:r w:rsidR="000D417C" w:rsidRPr="00963263">
        <w:rPr>
          <w:rFonts w:ascii="Times New Roman" w:hAnsi="Times New Roman" w:cs="Times New Roman"/>
        </w:rPr>
        <w:t xml:space="preserve"> and Japanese pathologists</w:t>
      </w:r>
      <w:r w:rsidR="00631C87" w:rsidRPr="00963263">
        <w:rPr>
          <w:rFonts w:ascii="Times New Roman" w:hAnsi="Times New Roman" w:cs="Times New Roman"/>
        </w:rPr>
        <w:t xml:space="preserve">. </w:t>
      </w:r>
      <w:r w:rsidR="00BC5725">
        <w:rPr>
          <w:rFonts w:ascii="Times New Roman" w:hAnsi="Times New Roman" w:cs="Times New Roman"/>
        </w:rPr>
        <w:t xml:space="preserve">This system </w:t>
      </w:r>
      <w:r w:rsidR="004D5A1F">
        <w:rPr>
          <w:rFonts w:ascii="Times New Roman" w:hAnsi="Times New Roman" w:cs="Times New Roman"/>
        </w:rPr>
        <w:t>lists</w:t>
      </w:r>
      <w:r w:rsidR="00BC5725">
        <w:rPr>
          <w:rFonts w:ascii="Times New Roman" w:hAnsi="Times New Roman" w:cs="Times New Roman"/>
        </w:rPr>
        <w:t xml:space="preserve"> the following </w:t>
      </w:r>
      <w:r w:rsidR="00366ABB" w:rsidRPr="00963263">
        <w:rPr>
          <w:rFonts w:ascii="Times New Roman" w:hAnsi="Times New Roman" w:cs="Times New Roman"/>
        </w:rPr>
        <w:t>five diagnostic categories: (</w:t>
      </w:r>
      <w:proofErr w:type="spellStart"/>
      <w:r w:rsidR="00366ABB" w:rsidRPr="00963263">
        <w:rPr>
          <w:rFonts w:ascii="Times New Roman" w:hAnsi="Times New Roman" w:cs="Times New Roman"/>
        </w:rPr>
        <w:t>i</w:t>
      </w:r>
      <w:proofErr w:type="spellEnd"/>
      <w:r w:rsidR="00366ABB" w:rsidRPr="00963263">
        <w:rPr>
          <w:rFonts w:ascii="Times New Roman" w:hAnsi="Times New Roman" w:cs="Times New Roman"/>
        </w:rPr>
        <w:t xml:space="preserve">) negative for neoplasia; (ii) indefinite for neoplasia; (iii) non-invasive low-grade neoplasia; (iv) non-invasive high-grade neoplasia </w:t>
      </w:r>
      <w:r w:rsidR="001712C5">
        <w:rPr>
          <w:rFonts w:ascii="Times New Roman" w:hAnsi="Times New Roman" w:cs="Times New Roman"/>
        </w:rPr>
        <w:t>[</w:t>
      </w:r>
      <w:r w:rsidR="00366ABB" w:rsidRPr="00963263">
        <w:rPr>
          <w:rFonts w:ascii="Times New Roman" w:hAnsi="Times New Roman" w:cs="Times New Roman"/>
        </w:rPr>
        <w:t>including non-invasive carcinoma in situ and suspicion of invasive carcinoma</w:t>
      </w:r>
      <w:r w:rsidR="001712C5">
        <w:rPr>
          <w:rFonts w:ascii="Times New Roman" w:hAnsi="Times New Roman" w:cs="Times New Roman"/>
        </w:rPr>
        <w:t>]</w:t>
      </w:r>
      <w:r w:rsidR="00366ABB" w:rsidRPr="00963263">
        <w:rPr>
          <w:rFonts w:ascii="Times New Roman" w:hAnsi="Times New Roman" w:cs="Times New Roman"/>
        </w:rPr>
        <w:t xml:space="preserve">; and (v) invasive neoplasia </w:t>
      </w:r>
      <w:r w:rsidR="001712C5">
        <w:rPr>
          <w:rFonts w:ascii="Times New Roman" w:hAnsi="Times New Roman" w:cs="Times New Roman"/>
        </w:rPr>
        <w:t>[</w:t>
      </w:r>
      <w:r w:rsidR="00366ABB" w:rsidRPr="00963263">
        <w:rPr>
          <w:rFonts w:ascii="Times New Roman" w:hAnsi="Times New Roman" w:cs="Times New Roman"/>
        </w:rPr>
        <w:t>including intramucosal carcinoma and submucosal carcinoma or beyond</w:t>
      </w:r>
      <w:r w:rsidR="001712C5">
        <w:rPr>
          <w:rFonts w:ascii="Times New Roman" w:hAnsi="Times New Roman" w:cs="Times New Roman"/>
        </w:rPr>
        <w:t>]</w:t>
      </w:r>
      <w:r w:rsidR="00366ABB" w:rsidRPr="00963263">
        <w:rPr>
          <w:rFonts w:ascii="Times New Roman" w:hAnsi="Times New Roman" w:cs="Times New Roman"/>
        </w:rPr>
        <w:t>.</w:t>
      </w:r>
      <w:r w:rsidR="000D417C" w:rsidRPr="00963263">
        <w:rPr>
          <w:rFonts w:ascii="Times New Roman" w:hAnsi="Times New Roman" w:cs="Times New Roman"/>
        </w:rPr>
        <w:fldChar w:fldCharType="begin">
          <w:fldData xml:space="preserve">PEVuZE5vdGU+PENpdGU+PEF1dGhvcj5TY2hsZW1wZXI8L0F1dGhvcj48WWVhcj4yMDAwPC9ZZWFy
PjxSZWNOdW0+NjI3PC9SZWNOdW0+PERpc3BsYXlUZXh0Pig2Myk8L0Rpc3BsYXlUZXh0PjxyZWNv
cmQ+PHJlYy1udW1iZXI+NjI3PC9yZWMtbnVtYmVyPjxmb3JlaWduLWtleXM+PGtleSBhcHA9IkVO
IiBkYi1pZD0icjIyZXRmZHJpenJ6ZWtlc3BzeXB3ZTBmejJ6YTU5OXh6eHNyIiB0aW1lc3RhbXA9
IjEzOTgyNzI2MTUiPjYyNzwva2V5PjwvZm9yZWlnbi1rZXlzPjxyZWYtdHlwZSBuYW1lPSJKb3Vy
bmFsIEFydGljbGUiPjE3PC9yZWYtdHlwZT48Y29udHJpYnV0b3JzPjxhdXRob3JzPjxhdXRob3I+
U2NobGVtcGVyLCBSLiBKLjwvYXV0aG9yPjxhdXRob3I+UmlkZGVsbCwgUi4gSC48L2F1dGhvcj48
YXV0aG9yPkthdG8sIFkuPC9hdXRob3I+PGF1dGhvcj5Cb3JjaGFyZCwgRi48L2F1dGhvcj48YXV0
aG9yPkNvb3BlciwgSC4gUy48L2F1dGhvcj48YXV0aG9yPkRhd3NleSwgUy4gTS48L2F1dGhvcj48
YXV0aG9yPkRpeG9uLCBNLiBGLjwvYXV0aG9yPjxhdXRob3I+RmVub2dsaW8tUHJlaXNlciwgQy4g
TS48L2F1dGhvcj48YXV0aG9yPkZsZWpvdSwgSi4gRi48L2F1dGhvcj48YXV0aG9yPkdlYm9lcywg
Sy48L2F1dGhvcj48YXV0aG9yPkhhdHRvcmksIFQuPC9hdXRob3I+PGF1dGhvcj5IaXJvdGEsIFQu
PC9hdXRob3I+PGF1dGhvcj5JdGFiYXNoaSwgTS48L2F1dGhvcj48YXV0aG9yPkl3YWZ1Y2hpLCBN
LjwvYXV0aG9yPjxhdXRob3I+SXdhc2hpdGEsIEEuPC9hdXRob3I+PGF1dGhvcj5LaW0sIFkuIEku
PC9hdXRob3I+PGF1dGhvcj5LaXJjaG5lciwgVC48L2F1dGhvcj48YXV0aG9yPktsaW1wZmluZ2Vy
LCBNLjwvYXV0aG9yPjxhdXRob3I+S29pa2UsIE0uPC9hdXRob3I+PGF1dGhvcj5MYXV3ZXJzLCBH
LiBZLjwvYXV0aG9yPjxhdXRob3I+TGV3aW4sIEsuIEouPC9hdXRob3I+PGF1dGhvcj5PYmVyaHVi
ZXIsIEcuPC9hdXRob3I+PGF1dGhvcj5PZmZuZXIsIEYuPC9hdXRob3I+PGF1dGhvcj5QcmljZSwg
QS4gQi48L2F1dGhvcj48YXV0aG9yPlJ1YmlvLCBDLiBBLjwvYXV0aG9yPjxhdXRob3I+U2hpbWl6
dSwgTS48L2F1dGhvcj48YXV0aG9yPlNoaW1vZGEsIFQuPC9hdXRob3I+PGF1dGhvcj5TaXBwb25l
biwgUC48L2F1dGhvcj48YXV0aG9yPlNvbGNpYSwgRS48L2F1dGhvcj48YXV0aG9yPlN0b2x0ZSwg
TS48L2F1dGhvcj48YXV0aG9yPldhdGFuYWJlLCBILjwvYXV0aG9yPjxhdXRob3I+WWFtYWJlLCBI
LjwvYXV0aG9yPjwvYXV0aG9ycz48L2NvbnRyaWJ1dG9ycz48YXV0aC1hZGRyZXNzPkRlcGFydG1l
bnQgb2YgSW50ZXJuYWwgTWVkaWNpbmUsIEZ1a3Vva2EgVW5pdmVyc2l0eSBTY2hvb2wgb2YgTWVk
aWNpbmUsIEphcGFuLjwvYXV0aC1hZGRyZXNzPjx0aXRsZXM+PHRpdGxlPlRoZSBWaWVubmEgY2xh
c3NpZmljYXRpb24gb2YgZ2FzdHJvaW50ZXN0aW5hbCBlcGl0aGVsaWFsIG5lb3BsYXNpYTwvdGl0
bGU+PHNlY29uZGFyeS10aXRsZT5HdXQ8L3NlY29uZGFyeS10aXRsZT48YWx0LXRpdGxlPkd1dDwv
YWx0LXRpdGxlPjwvdGl0bGVzPjxwZXJpb2RpY2FsPjxmdWxsLXRpdGxlPkd1dDwvZnVsbC10aXRs
ZT48L3BlcmlvZGljYWw+PGFsdC1wZXJpb2RpY2FsPjxmdWxsLXRpdGxlPkd1dDwvZnVsbC10aXRs
ZT48L2FsdC1wZXJpb2RpY2FsPjxwYWdlcz4yNTEtNTwvcGFnZXM+PHZvbHVtZT40Nzwvdm9sdW1l
PjxudW1iZXI+MjwvbnVtYmVyPjxrZXl3b3Jkcz48a2V5d29yZD5BZGVub21hLypjbGFzc2lmaWNh
dGlvbjwva2V5d29yZD48a2V5d29yZD5BdXN0cmlhPC9rZXl3b3JkPjxrZXl3b3JkPkNhcmNpbm9t
YS8qY2xhc3NpZmljYXRpb248L2tleXdvcmQ+PGtleXdvcmQ+Q29uc2Vuc3VzIERldmVsb3BtZW50
IENvbmZlcmVuY2VzIGFzIFRvcGljPC9rZXl3b3JkPjxrZXl3b3JkPkdhc3Ryb2ludGVzdGluYWwg
TmVvcGxhc21zLypjbGFzc2lmaWNhdGlvbjwva2V5d29yZD48a2V5d29yZD5IdW1hbnM8L2tleXdv
cmQ+PGtleXdvcmQ+SmFwYW48L2tleXdvcmQ+PGtleXdvcmQ+KlRlcm1pbm9sb2d5IGFzIFRvcGlj
PC9rZXl3b3JkPjwva2V5d29yZHM+PGRhdGVzPjx5ZWFyPjIwMDA8L3llYXI+PHB1Yi1kYXRlcz48
ZGF0ZT5BdWc8L2RhdGU+PC9wdWItZGF0ZXM+PC9kYXRlcz48aXNibj4wMDE3LTU3NDkgKFByaW50
KSYjeEQ7MDAxNy01NzQ5IChMaW5raW5nKTwvaXNibj48YWNjZXNzaW9uLW51bT4xMDg5NjkxNzwv
YWNjZXNzaW9uLW51bT48dXJscz48cmVsYXRlZC11cmxzPjx1cmw+aHR0cDovL3d3dy5uY2JpLm5s
bS5uaWguZ292L3B1Ym1lZC8xMDg5NjkxNzwvdXJsPjwvcmVsYXRlZC11cmxzPjwvdXJscz48Y3Vz
dG9tMj4xNzI4MDE4PC9jdXN0b20yPjwvcmVjb3JkPjwvQ2l0ZT48L0VuZE5vdGU+AG==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TY2hsZW1wZXI8L0F1dGhvcj48WWVhcj4yMDAwPC9ZZWFy
PjxSZWNOdW0+NjI3PC9SZWNOdW0+PERpc3BsYXlUZXh0Pig2Myk8L0Rpc3BsYXlUZXh0PjxyZWNv
cmQ+PHJlYy1udW1iZXI+NjI3PC9yZWMtbnVtYmVyPjxmb3JlaWduLWtleXM+PGtleSBhcHA9IkVO
IiBkYi1pZD0icjIyZXRmZHJpenJ6ZWtlc3BzeXB3ZTBmejJ6YTU5OXh6eHNyIiB0aW1lc3RhbXA9
IjEzOTgyNzI2MTUiPjYyNzwva2V5PjwvZm9yZWlnbi1rZXlzPjxyZWYtdHlwZSBuYW1lPSJKb3Vy
bmFsIEFydGljbGUiPjE3PC9yZWYtdHlwZT48Y29udHJpYnV0b3JzPjxhdXRob3JzPjxhdXRob3I+
U2NobGVtcGVyLCBSLiBKLjwvYXV0aG9yPjxhdXRob3I+UmlkZGVsbCwgUi4gSC48L2F1dGhvcj48
YXV0aG9yPkthdG8sIFkuPC9hdXRob3I+PGF1dGhvcj5Cb3JjaGFyZCwgRi48L2F1dGhvcj48YXV0
aG9yPkNvb3BlciwgSC4gUy48L2F1dGhvcj48YXV0aG9yPkRhd3NleSwgUy4gTS48L2F1dGhvcj48
YXV0aG9yPkRpeG9uLCBNLiBGLjwvYXV0aG9yPjxhdXRob3I+RmVub2dsaW8tUHJlaXNlciwgQy4g
TS48L2F1dGhvcj48YXV0aG9yPkZsZWpvdSwgSi4gRi48L2F1dGhvcj48YXV0aG9yPkdlYm9lcywg
Sy48L2F1dGhvcj48YXV0aG9yPkhhdHRvcmksIFQuPC9hdXRob3I+PGF1dGhvcj5IaXJvdGEsIFQu
PC9hdXRob3I+PGF1dGhvcj5JdGFiYXNoaSwgTS48L2F1dGhvcj48YXV0aG9yPkl3YWZ1Y2hpLCBN
LjwvYXV0aG9yPjxhdXRob3I+SXdhc2hpdGEsIEEuPC9hdXRob3I+PGF1dGhvcj5LaW0sIFkuIEku
PC9hdXRob3I+PGF1dGhvcj5LaXJjaG5lciwgVC48L2F1dGhvcj48YXV0aG9yPktsaW1wZmluZ2Vy
LCBNLjwvYXV0aG9yPjxhdXRob3I+S29pa2UsIE0uPC9hdXRob3I+PGF1dGhvcj5MYXV3ZXJzLCBH
LiBZLjwvYXV0aG9yPjxhdXRob3I+TGV3aW4sIEsuIEouPC9hdXRob3I+PGF1dGhvcj5PYmVyaHVi
ZXIsIEcuPC9hdXRob3I+PGF1dGhvcj5PZmZuZXIsIEYuPC9hdXRob3I+PGF1dGhvcj5QcmljZSwg
QS4gQi48L2F1dGhvcj48YXV0aG9yPlJ1YmlvLCBDLiBBLjwvYXV0aG9yPjxhdXRob3I+U2hpbWl6
dSwgTS48L2F1dGhvcj48YXV0aG9yPlNoaW1vZGEsIFQuPC9hdXRob3I+PGF1dGhvcj5TaXBwb25l
biwgUC48L2F1dGhvcj48YXV0aG9yPlNvbGNpYSwgRS48L2F1dGhvcj48YXV0aG9yPlN0b2x0ZSwg
TS48L2F1dGhvcj48YXV0aG9yPldhdGFuYWJlLCBILjwvYXV0aG9yPjxhdXRob3I+WWFtYWJlLCBI
LjwvYXV0aG9yPjwvYXV0aG9ycz48L2NvbnRyaWJ1dG9ycz48YXV0aC1hZGRyZXNzPkRlcGFydG1l
bnQgb2YgSW50ZXJuYWwgTWVkaWNpbmUsIEZ1a3Vva2EgVW5pdmVyc2l0eSBTY2hvb2wgb2YgTWVk
aWNpbmUsIEphcGFuLjwvYXV0aC1hZGRyZXNzPjx0aXRsZXM+PHRpdGxlPlRoZSBWaWVubmEgY2xh
c3NpZmljYXRpb24gb2YgZ2FzdHJvaW50ZXN0aW5hbCBlcGl0aGVsaWFsIG5lb3BsYXNpYTwvdGl0
bGU+PHNlY29uZGFyeS10aXRsZT5HdXQ8L3NlY29uZGFyeS10aXRsZT48YWx0LXRpdGxlPkd1dDwv
YWx0LXRpdGxlPjwvdGl0bGVzPjxwZXJpb2RpY2FsPjxmdWxsLXRpdGxlPkd1dDwvZnVsbC10aXRs
ZT48L3BlcmlvZGljYWw+PGFsdC1wZXJpb2RpY2FsPjxmdWxsLXRpdGxlPkd1dDwvZnVsbC10aXRs
ZT48L2FsdC1wZXJpb2RpY2FsPjxwYWdlcz4yNTEtNTwvcGFnZXM+PHZvbHVtZT40Nzwvdm9sdW1l
PjxudW1iZXI+MjwvbnVtYmVyPjxrZXl3b3Jkcz48a2V5d29yZD5BZGVub21hLypjbGFzc2lmaWNh
dGlvbjwva2V5d29yZD48a2V5d29yZD5BdXN0cmlhPC9rZXl3b3JkPjxrZXl3b3JkPkNhcmNpbm9t
YS8qY2xhc3NpZmljYXRpb248L2tleXdvcmQ+PGtleXdvcmQ+Q29uc2Vuc3VzIERldmVsb3BtZW50
IENvbmZlcmVuY2VzIGFzIFRvcGljPC9rZXl3b3JkPjxrZXl3b3JkPkdhc3Ryb2ludGVzdGluYWwg
TmVvcGxhc21zLypjbGFzc2lmaWNhdGlvbjwva2V5d29yZD48a2V5d29yZD5IdW1hbnM8L2tleXdv
cmQ+PGtleXdvcmQ+SmFwYW48L2tleXdvcmQ+PGtleXdvcmQ+KlRlcm1pbm9sb2d5IGFzIFRvcGlj
PC9rZXl3b3JkPjwva2V5d29yZHM+PGRhdGVzPjx5ZWFyPjIwMDA8L3llYXI+PHB1Yi1kYXRlcz48
ZGF0ZT5BdWc8L2RhdGU+PC9wdWItZGF0ZXM+PC9kYXRlcz48aXNibj4wMDE3LTU3NDkgKFByaW50
KSYjeEQ7MDAxNy01NzQ5IChMaW5raW5nKTwvaXNibj48YWNjZXNzaW9uLW51bT4xMDg5NjkxNzwv
YWNjZXNzaW9uLW51bT48dXJscz48cmVsYXRlZC11cmxzPjx1cmw+aHR0cDovL3d3dy5uY2JpLm5s
bS5uaWguZ292L3B1Ym1lZC8xMDg5NjkxNzwvdXJsPjwvcmVsYXRlZC11cmxzPjwvdXJscz48Y3Vz
dG9tMj4xNzI4MDE4PC9jdXN0b20yPjwvcmVjb3JkPjwvQ2l0ZT48L0VuZE5vdGU+AG==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000D417C" w:rsidRPr="00963263">
        <w:rPr>
          <w:rFonts w:ascii="Times New Roman" w:hAnsi="Times New Roman" w:cs="Times New Roman"/>
        </w:rPr>
      </w:r>
      <w:r w:rsidR="000D417C" w:rsidRPr="00963263">
        <w:rPr>
          <w:rFonts w:ascii="Times New Roman" w:hAnsi="Times New Roman" w:cs="Times New Roman"/>
        </w:rPr>
        <w:fldChar w:fldCharType="separate"/>
      </w:r>
      <w:r w:rsidR="00C168A9">
        <w:rPr>
          <w:rFonts w:ascii="Times New Roman" w:hAnsi="Times New Roman" w:cs="Times New Roman"/>
          <w:noProof/>
        </w:rPr>
        <w:t>(63)</w:t>
      </w:r>
      <w:r w:rsidR="000D417C" w:rsidRPr="00963263">
        <w:rPr>
          <w:rFonts w:ascii="Times New Roman" w:hAnsi="Times New Roman" w:cs="Times New Roman"/>
        </w:rPr>
        <w:fldChar w:fldCharType="end"/>
      </w:r>
    </w:p>
    <w:p w14:paraId="64ECDA50" w14:textId="5ADAA174" w:rsidR="00CE4B79" w:rsidRPr="00963263" w:rsidRDefault="00CE4B79" w:rsidP="00BC4D0E">
      <w:pPr>
        <w:spacing w:line="360" w:lineRule="auto"/>
        <w:rPr>
          <w:rFonts w:ascii="Times New Roman" w:hAnsi="Times New Roman" w:cs="Times New Roman"/>
        </w:rPr>
      </w:pPr>
      <w:r w:rsidRPr="00963263">
        <w:rPr>
          <w:rFonts w:ascii="Times New Roman" w:hAnsi="Times New Roman" w:cs="Times New Roman"/>
        </w:rPr>
        <w:t xml:space="preserve">The microscopic features </w:t>
      </w:r>
      <w:r w:rsidR="004141F8" w:rsidRPr="00963263">
        <w:rPr>
          <w:rFonts w:ascii="Times New Roman" w:hAnsi="Times New Roman" w:cs="Times New Roman"/>
        </w:rPr>
        <w:t>allowing</w:t>
      </w:r>
      <w:r w:rsidR="000A2639">
        <w:rPr>
          <w:rFonts w:ascii="Times New Roman" w:hAnsi="Times New Roman" w:cs="Times New Roman"/>
        </w:rPr>
        <w:t xml:space="preserve"> </w:t>
      </w:r>
      <w:r w:rsidR="004141F8" w:rsidRPr="00963263">
        <w:rPr>
          <w:rFonts w:ascii="Times New Roman" w:hAnsi="Times New Roman" w:cs="Times New Roman"/>
        </w:rPr>
        <w:t>a</w:t>
      </w:r>
      <w:r w:rsidRPr="00963263">
        <w:rPr>
          <w:rFonts w:ascii="Times New Roman" w:hAnsi="Times New Roman" w:cs="Times New Roman"/>
        </w:rPr>
        <w:t xml:space="preserve"> diagnosis of dysplasia are both architectural and cytological. Abnormal growth patterns indicate faulty control of cellular proliferation and include glandular crowding, tubular or villiform architecture</w:t>
      </w:r>
      <w:r w:rsidR="00520C72">
        <w:rPr>
          <w:rFonts w:ascii="Times New Roman" w:hAnsi="Times New Roman" w:cs="Times New Roman"/>
        </w:rPr>
        <w:t>,</w:t>
      </w:r>
      <w:r w:rsidRPr="00963263">
        <w:rPr>
          <w:rFonts w:ascii="Times New Roman" w:hAnsi="Times New Roman" w:cs="Times New Roman"/>
        </w:rPr>
        <w:t xml:space="preserve"> and the absence of normal base-to-surface epithelial maturation. Cytological alterations include nuclear hyperchromasia, pseudostratification, enlargement, pleomorphism</w:t>
      </w:r>
      <w:r w:rsidR="00520C72">
        <w:rPr>
          <w:rFonts w:ascii="Times New Roman" w:hAnsi="Times New Roman" w:cs="Times New Roman"/>
        </w:rPr>
        <w:t>,</w:t>
      </w:r>
      <w:r w:rsidRPr="00963263">
        <w:rPr>
          <w:rFonts w:ascii="Times New Roman" w:hAnsi="Times New Roman" w:cs="Times New Roman"/>
        </w:rPr>
        <w:t xml:space="preserve"> and loss of polarity</w:t>
      </w:r>
      <w:r w:rsidR="00520C72">
        <w:rPr>
          <w:rFonts w:ascii="Times New Roman" w:hAnsi="Times New Roman" w:cs="Times New Roman"/>
        </w:rPr>
        <w:t>.</w:t>
      </w:r>
    </w:p>
    <w:p w14:paraId="75251C25" w14:textId="1070B46A" w:rsidR="002F39DF" w:rsidRPr="00963263" w:rsidRDefault="00260D2E" w:rsidP="00BC4D0E">
      <w:pPr>
        <w:spacing w:before="100" w:beforeAutospacing="1" w:after="100" w:afterAutospacing="1" w:line="360" w:lineRule="auto"/>
        <w:rPr>
          <w:rFonts w:ascii="Times New Roman" w:hAnsi="Times New Roman" w:cs="Times New Roman"/>
        </w:rPr>
      </w:pPr>
      <w:r w:rsidRPr="00963263">
        <w:rPr>
          <w:rFonts w:ascii="Times New Roman" w:hAnsi="Times New Roman" w:cs="Times New Roman"/>
        </w:rPr>
        <w:t>Typically, dysplastic epithelium extends uniformly along the crypt axis and surface epithelium, with little or no surface maturation.</w:t>
      </w:r>
      <w:r w:rsidRPr="00963263">
        <w:rPr>
          <w:rFonts w:ascii="Times New Roman" w:hAnsi="Times New Roman" w:cs="Times New Roman"/>
        </w:rPr>
        <w:fldChar w:fldCharType="begin"/>
      </w:r>
      <w:r w:rsidR="00C168A9">
        <w:rPr>
          <w:rFonts w:ascii="Times New Roman" w:hAnsi="Times New Roman" w:cs="Times New Roman"/>
        </w:rPr>
        <w:instrText xml:space="preserve"> ADDIN EN.CITE &lt;EndNote&gt;&lt;Cite&gt;&lt;Author&gt;Patil&lt;/Author&gt;&lt;Year&gt;2018&lt;/Year&gt;&lt;RecNum&gt;6655&lt;/RecNum&gt;&lt;DisplayText&gt;(67, 68)&lt;/DisplayText&gt;&lt;record&gt;&lt;rec-number&gt;6655&lt;/rec-number&gt;&lt;foreign-keys&gt;&lt;key app="EN" db-id="r22etfdrizrzekespsypwe0fz2za599xzxsr" timestamp="1616867748"&gt;6655&lt;/key&gt;&lt;/foreign-keys&gt;&lt;ref-type name="Journal Article"&gt;17&lt;/ref-type&gt;&lt;contributors&gt;&lt;authors&gt;&lt;author&gt;Patil, Deepa T&lt;/author&gt;&lt;author&gt;Odze, Robert D&lt;/author&gt;&lt;/authors&gt;&lt;/contributors&gt;&lt;titles&gt;&lt;title&gt;Biopsy diagnosis of colitis: an algorithmic approach&lt;/title&gt;&lt;secondary-title&gt;Virchows Archiv&lt;/secondary-title&gt;&lt;/titles&gt;&lt;pages&gt;67-80&lt;/pages&gt;&lt;volume&gt;472&lt;/volume&gt;&lt;number&gt;1&lt;/number&gt;&lt;dates&gt;&lt;year&gt;2018&lt;/year&gt;&lt;/dates&gt;&lt;isbn&gt;1432-2307&lt;/isbn&gt;&lt;urls&gt;&lt;/urls&gt;&lt;/record&gt;&lt;/Cite&gt;&lt;Cite&gt;&lt;Author&gt;Patil DT&lt;/Author&gt;&lt;Year&gt;2023&lt;/Year&gt;&lt;RecNum&gt;7170&lt;/RecNum&gt;&lt;record&gt;&lt;rec-number&gt;7170&lt;/rec-number&gt;&lt;foreign-keys&gt;&lt;key app="EN" db-id="r22etfdrizrzekespsypwe0fz2za599xzxsr" timestamp="1668528068"&gt;7170&lt;/key&gt;&lt;/foreign-keys&gt;&lt;ref-type name="Book Section"&gt;5&lt;/ref-type&gt;&lt;contributors&gt;&lt;authors&gt;&lt;author&gt;Patil DT,&lt;/author&gt;&lt;author&gt;Odze RD,&lt;/author&gt;&lt;/authors&gt;&lt;secondary-authors&gt;&lt;author&gt;Odze RD,&lt;/author&gt;&lt;author&gt;Goldblum JR,&lt;/author&gt;&lt;/secondary-authors&gt;&lt;/contributors&gt;&lt;titles&gt;&lt;title&gt;Inflammatory disorders of the large intestine&lt;/title&gt;&lt;secondary-title&gt;Surgical pathology of the GI tract, liver, biliary tract and pancreas&lt;/secondary-title&gt;&lt;/titles&gt;&lt;pages&gt;496-586&lt;/pages&gt;&lt;edition&gt;4th&lt;/edition&gt;&lt;section&gt;17&lt;/section&gt;&lt;dates&gt;&lt;year&gt;2023&lt;/year&gt;&lt;/dates&gt;&lt;pub-location&gt;Philadelphia&lt;/pub-location&gt;&lt;publisher&gt;Saunders Elsevier&lt;/publisher&gt;&lt;urls&gt;&lt;/urls&gt;&lt;/record&gt;&lt;/Cite&gt;&lt;/EndNote&gt;</w:instrText>
      </w:r>
      <w:r w:rsidRPr="00963263">
        <w:rPr>
          <w:rFonts w:ascii="Times New Roman" w:hAnsi="Times New Roman" w:cs="Times New Roman"/>
        </w:rPr>
        <w:fldChar w:fldCharType="separate"/>
      </w:r>
      <w:r w:rsidR="00C168A9">
        <w:rPr>
          <w:rFonts w:ascii="Times New Roman" w:hAnsi="Times New Roman" w:cs="Times New Roman"/>
          <w:noProof/>
        </w:rPr>
        <w:t>(67, 68)</w:t>
      </w:r>
      <w:r w:rsidRPr="00963263">
        <w:rPr>
          <w:rFonts w:ascii="Times New Roman" w:hAnsi="Times New Roman" w:cs="Times New Roman"/>
        </w:rPr>
        <w:fldChar w:fldCharType="end"/>
      </w:r>
      <w:r w:rsidRPr="00963263">
        <w:rPr>
          <w:rFonts w:ascii="Times New Roman" w:hAnsi="Times New Roman" w:cs="Times New Roman"/>
        </w:rPr>
        <w:t xml:space="preserve"> However, the nuclei in crypt dysplasia, a rare entity, do not extend to the surface. </w:t>
      </w:r>
    </w:p>
    <w:p w14:paraId="3912F342" w14:textId="7754FF1B" w:rsidR="00260D2E" w:rsidRPr="00963263" w:rsidRDefault="00260D2E" w:rsidP="00BC4D0E">
      <w:pPr>
        <w:spacing w:before="100" w:beforeAutospacing="1" w:after="100" w:afterAutospacing="1" w:line="360" w:lineRule="auto"/>
        <w:rPr>
          <w:rFonts w:ascii="Times New Roman" w:hAnsi="Times New Roman" w:cs="Times New Roman"/>
        </w:rPr>
      </w:pPr>
      <w:r w:rsidRPr="00963263">
        <w:rPr>
          <w:rFonts w:ascii="Times New Roman" w:hAnsi="Times New Roman" w:cs="Times New Roman"/>
        </w:rPr>
        <w:t xml:space="preserve">The diagnosis of dysplasia can be challenging, especially when there is a background of active or resolving inflammation causing reactive changes. </w:t>
      </w:r>
      <w:r w:rsidR="000316C3" w:rsidRPr="00963263">
        <w:rPr>
          <w:rFonts w:ascii="Times New Roman" w:hAnsi="Times New Roman" w:cs="Times New Roman"/>
        </w:rPr>
        <w:t xml:space="preserve">The term </w:t>
      </w:r>
      <w:r w:rsidR="00520C72">
        <w:rPr>
          <w:rFonts w:ascii="Times New Roman" w:hAnsi="Times New Roman" w:cs="Times New Roman"/>
        </w:rPr>
        <w:t>‘</w:t>
      </w:r>
      <w:r w:rsidR="000316C3" w:rsidRPr="00963263">
        <w:rPr>
          <w:rFonts w:ascii="Times New Roman" w:hAnsi="Times New Roman" w:cs="Times New Roman"/>
        </w:rPr>
        <w:t>indefinite for dysplasia</w:t>
      </w:r>
      <w:r w:rsidR="00520C72">
        <w:rPr>
          <w:rFonts w:ascii="Times New Roman" w:hAnsi="Times New Roman" w:cs="Times New Roman"/>
        </w:rPr>
        <w:t>’</w:t>
      </w:r>
      <w:r w:rsidR="000316C3" w:rsidRPr="00963263">
        <w:rPr>
          <w:rFonts w:ascii="Times New Roman" w:hAnsi="Times New Roman" w:cs="Times New Roman"/>
        </w:rPr>
        <w:t xml:space="preserve"> is appropriate when definite distinction between non-neoplastic changes and neoplasia is not possible because of factors such as severe inflammation and regeneration, ulceration, or technical artifacts </w:t>
      </w:r>
      <w:r w:rsidR="00520C72">
        <w:rPr>
          <w:rFonts w:ascii="Times New Roman" w:hAnsi="Times New Roman" w:cs="Times New Roman"/>
        </w:rPr>
        <w:t>[</w:t>
      </w:r>
      <w:r w:rsidR="00747B4A">
        <w:rPr>
          <w:rFonts w:ascii="Times New Roman" w:hAnsi="Times New Roman" w:cs="Times New Roman"/>
        </w:rPr>
        <w:t xml:space="preserve">e.g., </w:t>
      </w:r>
      <w:r w:rsidR="000316C3" w:rsidRPr="00963263">
        <w:rPr>
          <w:rFonts w:ascii="Times New Roman" w:hAnsi="Times New Roman" w:cs="Times New Roman"/>
        </w:rPr>
        <w:t xml:space="preserve">too small, too superficial, </w:t>
      </w:r>
      <w:proofErr w:type="spellStart"/>
      <w:r w:rsidR="000316C3" w:rsidRPr="00963263">
        <w:rPr>
          <w:rFonts w:ascii="Times New Roman" w:hAnsi="Times New Roman" w:cs="Times New Roman"/>
        </w:rPr>
        <w:t>malorientated</w:t>
      </w:r>
      <w:proofErr w:type="spellEnd"/>
      <w:r w:rsidR="000316C3" w:rsidRPr="00963263">
        <w:rPr>
          <w:rFonts w:ascii="Times New Roman" w:hAnsi="Times New Roman" w:cs="Times New Roman"/>
        </w:rPr>
        <w:t xml:space="preserve">, fragmented, poorly fixed, </w:t>
      </w:r>
      <w:proofErr w:type="spellStart"/>
      <w:r w:rsidR="000316C3" w:rsidRPr="00963263">
        <w:rPr>
          <w:rFonts w:ascii="Times New Roman" w:hAnsi="Times New Roman" w:cs="Times New Roman"/>
        </w:rPr>
        <w:t>suboptimally</w:t>
      </w:r>
      <w:proofErr w:type="spellEnd"/>
      <w:r w:rsidR="000316C3" w:rsidRPr="00963263">
        <w:rPr>
          <w:rFonts w:ascii="Times New Roman" w:hAnsi="Times New Roman" w:cs="Times New Roman"/>
        </w:rPr>
        <w:t xml:space="preserve"> stained, presence of marked cautery artifact</w:t>
      </w:r>
      <w:r w:rsidR="00520C72">
        <w:rPr>
          <w:rFonts w:ascii="Times New Roman" w:hAnsi="Times New Roman" w:cs="Times New Roman"/>
        </w:rPr>
        <w:t>]</w:t>
      </w:r>
      <w:r w:rsidR="000316C3" w:rsidRPr="00963263">
        <w:rPr>
          <w:rFonts w:ascii="Times New Roman" w:hAnsi="Times New Roman" w:cs="Times New Roman"/>
        </w:rPr>
        <w:t>.</w:t>
      </w:r>
      <w:r w:rsidR="000316C3" w:rsidRPr="00963263">
        <w:rPr>
          <w:rFonts w:ascii="Times New Roman" w:hAnsi="Times New Roman" w:cs="Times New Roman"/>
        </w:rPr>
        <w:fldChar w:fldCharType="begin">
          <w:fldData xml:space="preserve">PEVuZE5vdGU+PENpdGU+PEF1dGhvcj5SaWRkZWxsIFJIPC9BdXRob3I+PFllYXI+MTk4MzwvWWVh
cj48UmVjTnVtPjM5PC9SZWNOdW0+PERpc3BsYXlUZXh0Pig2MiwgNjMpPC9EaXNwbGF5VGV4dD48
cmVjb3JkPjxyZWMtbnVtYmVyPjM5PC9yZWMtbnVtYmVyPjxmb3JlaWduLWtleXM+PGtleSBhcHA9
IkVOIiBkYi1pZD0icjIyZXRmZHJpenJ6ZWtlc3BzeXB3ZTBmejJ6YTU5OXh6eHNyIiB0aW1lc3Rh
bXA9IjAiPjM5PC9rZXk+PC9mb3JlaWduLWtleXM+PHJlZi10eXBlIG5hbWU9IkpvdXJuYWwgQXJ0
aWNsZSI+MTc8L3JlZi10eXBlPjxjb250cmlidXRvcnM+PGF1dGhvcnM+PGF1dGhvcj5SaWRkZWxs
IFJILDwvYXV0aG9yPjxhdXRob3I+R29sZG1hbiBILDwvYXV0aG9yPjxhdXRob3I+UmFuc29ob2Zm
IERGLDwvYXV0aG9yPjxhdXRob3I+QXBwZWxtYW4gSEQsPC9hdXRob3I+PGF1dGhvcj5GZW5vZ2xp
byBDTSw8L2F1dGhvcj48YXV0aG9yPkhhZ2dpdHQgUkMsPC9hdXRob3I+PGF1dGhvcj5BaHJlbiBD
LDwvYXV0aG9yPjxhdXRob3I+Q29ycmVhIFAsPC9hdXRob3I+PGF1dGhvcj5IYW1pbHRvbiBTUiw8
L2F1dGhvcj48YXV0aG9yPk1vcnNvbiBCQyw8L2F1dGhvcj48YXV0aG9yPmV0IGFsLDwvYXV0aG9y
PjwvYXV0aG9ycz48L2NvbnRyaWJ1dG9ycz48dGl0bGVzPjx0aXRsZT5EeXNwbGFzaWEgaW4gaW5m
bGFtbWF0b3J5IGJvd2VsIGRpc2Vhc2U6IHN0YW5kYXJkaXplZCBjbGFzc2lmaWNhdGlvbiB3aXRo
IHByb3Zpc2lvbmFsIGNsaW5pY2FsIGFwcGxpY2F0aW9uczwvdGl0bGU+PHNlY29uZGFyeS10aXRs
ZT5IdW0gUGF0aG9sPC9zZWNvbmRhcnktdGl0bGU+PC90aXRsZXM+PHBlcmlvZGljYWw+PGZ1bGwt
dGl0bGU+SHVtIFBhdGhvbDwvZnVsbC10aXRsZT48L3BlcmlvZGljYWw+PHBhZ2VzPjkzMS05Njg8
L3BhZ2VzPjx2b2x1bWU+MTQ8L3ZvbHVtZT48ZGF0ZXM+PHllYXI+MTk4MzwveWVhcj48L2RhdGVz
Pjx1cmxzPjwvdXJscz48L3JlY29yZD48L0NpdGU+PENpdGU+PEF1dGhvcj5TY2hsZW1wZXI8L0F1
dGhvcj48WWVhcj4yMDAwPC9ZZWFyPjxSZWNOdW0+NjI3PC9SZWNOdW0+PHJlY29yZD48cmVjLW51
bWJlcj42Mjc8L3JlYy1udW1iZXI+PGZvcmVpZ24ta2V5cz48a2V5IGFwcD0iRU4iIGRiLWlkPSJy
MjJldGZkcml6cnpla2VzcHN5cHdlMGZ6MnphNTk5eHp4c3IiIHRpbWVzdGFtcD0iMTM5ODI3MjYx
NSI+NjI3PC9rZXk+PC9mb3JlaWduLWtleXM+PHJlZi10eXBlIG5hbWU9IkpvdXJuYWwgQXJ0aWNs
ZSI+MTc8L3JlZi10eXBlPjxjb250cmlidXRvcnM+PGF1dGhvcnM+PGF1dGhvcj5TY2hsZW1wZXIs
IFIuIEouPC9hdXRob3I+PGF1dGhvcj5SaWRkZWxsLCBSLiBILjwvYXV0aG9yPjxhdXRob3I+S2F0
bywgWS48L2F1dGhvcj48YXV0aG9yPkJvcmNoYXJkLCBGLjwvYXV0aG9yPjxhdXRob3I+Q29vcGVy
LCBILiBTLjwvYXV0aG9yPjxhdXRob3I+RGF3c2V5LCBTLiBNLjwvYXV0aG9yPjxhdXRob3I+RGl4
b24sIE0uIEYuPC9hdXRob3I+PGF1dGhvcj5GZW5vZ2xpby1QcmVpc2VyLCBDLiBNLjwvYXV0aG9y
PjxhdXRob3I+Rmxlam91LCBKLiBGLjwvYXV0aG9yPjxhdXRob3I+R2Vib2VzLCBLLjwvYXV0aG9y
PjxhdXRob3I+SGF0dG9yaSwgVC48L2F1dGhvcj48YXV0aG9yPkhpcm90YSwgVC48L2F1dGhvcj48
YXV0aG9yPkl0YWJhc2hpLCBNLjwvYXV0aG9yPjxhdXRob3I+SXdhZnVjaGksIE0uPC9hdXRob3I+
PGF1dGhvcj5Jd2FzaGl0YSwgQS48L2F1dGhvcj48YXV0aG9yPktpbSwgWS4gSS48L2F1dGhvcj48
YXV0aG9yPktpcmNobmVyLCBULjwvYXV0aG9yPjxhdXRob3I+S2xpbXBmaW5nZXIsIE0uPC9hdXRo
b3I+PGF1dGhvcj5Lb2lrZSwgTS48L2F1dGhvcj48YXV0aG9yPkxhdXdlcnMsIEcuIFkuPC9hdXRo
b3I+PGF1dGhvcj5MZXdpbiwgSy4gSi48L2F1dGhvcj48YXV0aG9yPk9iZXJodWJlciwgRy48L2F1
dGhvcj48YXV0aG9yPk9mZm5lciwgRi48L2F1dGhvcj48YXV0aG9yPlByaWNlLCBBLiBCLjwvYXV0
aG9yPjxhdXRob3I+UnViaW8sIEMuIEEuPC9hdXRob3I+PGF1dGhvcj5TaGltaXp1LCBNLjwvYXV0
aG9yPjxhdXRob3I+U2hpbW9kYSwgVC48L2F1dGhvcj48YXV0aG9yPlNpcHBvbmVuLCBQLjwvYXV0
aG9yPjxhdXRob3I+U29sY2lhLCBFLjwvYXV0aG9yPjxhdXRob3I+U3RvbHRlLCBNLjwvYXV0aG9y
PjxhdXRob3I+V2F0YW5hYmUsIEguPC9hdXRob3I+PGF1dGhvcj5ZYW1hYmUsIEguPC9hdXRob3I+
PC9hdXRob3JzPjwvY29udHJpYnV0b3JzPjxhdXRoLWFkZHJlc3M+RGVwYXJ0bWVudCBvZiBJbnRl
cm5hbCBNZWRpY2luZSwgRnVrdW9rYSBVbml2ZXJzaXR5IFNjaG9vbCBvZiBNZWRpY2luZSwgSmFw
YW4uPC9hdXRoLWFkZHJlc3M+PHRpdGxlcz48dGl0bGU+VGhlIFZpZW5uYSBjbGFzc2lmaWNhdGlv
biBvZiBnYXN0cm9pbnRlc3RpbmFsIGVwaXRoZWxpYWwgbmVvcGxhc2lhPC90aXRsZT48c2Vjb25k
YXJ5LXRpdGxlPkd1dDwvc2Vjb25kYXJ5LXRpdGxlPjxhbHQtdGl0bGU+R3V0PC9hbHQtdGl0bGU+
PC90aXRsZXM+PHBlcmlvZGljYWw+PGZ1bGwtdGl0bGU+R3V0PC9mdWxsLXRpdGxlPjwvcGVyaW9k
aWNhbD48YWx0LXBlcmlvZGljYWw+PGZ1bGwtdGl0bGU+R3V0PC9mdWxsLXRpdGxlPjwvYWx0LXBl
cmlvZGljYWw+PHBhZ2VzPjI1MS01PC9wYWdlcz48dm9sdW1lPjQ3PC92b2x1bWU+PG51bWJlcj4y
PC9udW1iZXI+PGtleXdvcmRzPjxrZXl3b3JkPkFkZW5vbWEvKmNsYXNzaWZpY2F0aW9uPC9rZXl3
b3JkPjxrZXl3b3JkPkF1c3RyaWE8L2tleXdvcmQ+PGtleXdvcmQ+Q2FyY2lub21hLypjbGFzc2lm
aWNhdGlvbjwva2V5d29yZD48a2V5d29yZD5Db25zZW5zdXMgRGV2ZWxvcG1lbnQgQ29uZmVyZW5j
ZXMgYXMgVG9waWM8L2tleXdvcmQ+PGtleXdvcmQ+R2FzdHJvaW50ZXN0aW5hbCBOZW9wbGFzbXMv
KmNsYXNzaWZpY2F0aW9uPC9rZXl3b3JkPjxrZXl3b3JkPkh1bWFuczwva2V5d29yZD48a2V5d29y
ZD5KYXBhbjwva2V5d29yZD48a2V5d29yZD4qVGVybWlub2xvZ3kgYXMgVG9waWM8L2tleXdvcmQ+
PC9rZXl3b3Jkcz48ZGF0ZXM+PHllYXI+MjAwMDwveWVhcj48cHViLWRhdGVzPjxkYXRlPkF1Zzwv
ZGF0ZT48L3B1Yi1kYXRlcz48L2RhdGVzPjxpc2JuPjAwMTctNTc0OSAoUHJpbnQpJiN4RDswMDE3
LTU3NDkgKExpbmtpbmcpPC9pc2JuPjxhY2Nlc3Npb24tbnVtPjEwODk2OTE3PC9hY2Nlc3Npb24t
bnVtPjx1cmxzPjxyZWxhdGVkLXVybHM+PHVybD5odHRwOi8vd3d3Lm5jYmkubmxtLm5paC5nb3Yv
cHVibWVkLzEwODk2OTE3PC91cmw+PC9yZWxhdGVkLXVybHM+PC91cmxzPjxjdXN0b20yPjE3Mjgw
MTg8L2N1c3RvbTI+PC9yZWNvcmQ+PC9DaXRlPjwvRW5kTm90ZT5=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SaWRkZWxsIFJIPC9BdXRob3I+PFllYXI+MTk4MzwvWWVh
cj48UmVjTnVtPjM5PC9SZWNOdW0+PERpc3BsYXlUZXh0Pig2MiwgNjMpPC9EaXNwbGF5VGV4dD48
cmVjb3JkPjxyZWMtbnVtYmVyPjM5PC9yZWMtbnVtYmVyPjxmb3JlaWduLWtleXM+PGtleSBhcHA9
IkVOIiBkYi1pZD0icjIyZXRmZHJpenJ6ZWtlc3BzeXB3ZTBmejJ6YTU5OXh6eHNyIiB0aW1lc3Rh
bXA9IjAiPjM5PC9rZXk+PC9mb3JlaWduLWtleXM+PHJlZi10eXBlIG5hbWU9IkpvdXJuYWwgQXJ0
aWNsZSI+MTc8L3JlZi10eXBlPjxjb250cmlidXRvcnM+PGF1dGhvcnM+PGF1dGhvcj5SaWRkZWxs
IFJILDwvYXV0aG9yPjxhdXRob3I+R29sZG1hbiBILDwvYXV0aG9yPjxhdXRob3I+UmFuc29ob2Zm
IERGLDwvYXV0aG9yPjxhdXRob3I+QXBwZWxtYW4gSEQsPC9hdXRob3I+PGF1dGhvcj5GZW5vZ2xp
byBDTSw8L2F1dGhvcj48YXV0aG9yPkhhZ2dpdHQgUkMsPC9hdXRob3I+PGF1dGhvcj5BaHJlbiBD
LDwvYXV0aG9yPjxhdXRob3I+Q29ycmVhIFAsPC9hdXRob3I+PGF1dGhvcj5IYW1pbHRvbiBTUiw8
L2F1dGhvcj48YXV0aG9yPk1vcnNvbiBCQyw8L2F1dGhvcj48YXV0aG9yPmV0IGFsLDwvYXV0aG9y
PjwvYXV0aG9ycz48L2NvbnRyaWJ1dG9ycz48dGl0bGVzPjx0aXRsZT5EeXNwbGFzaWEgaW4gaW5m
bGFtbWF0b3J5IGJvd2VsIGRpc2Vhc2U6IHN0YW5kYXJkaXplZCBjbGFzc2lmaWNhdGlvbiB3aXRo
IHByb3Zpc2lvbmFsIGNsaW5pY2FsIGFwcGxpY2F0aW9uczwvdGl0bGU+PHNlY29uZGFyeS10aXRs
ZT5IdW0gUGF0aG9sPC9zZWNvbmRhcnktdGl0bGU+PC90aXRsZXM+PHBlcmlvZGljYWw+PGZ1bGwt
dGl0bGU+SHVtIFBhdGhvbDwvZnVsbC10aXRsZT48L3BlcmlvZGljYWw+PHBhZ2VzPjkzMS05Njg8
L3BhZ2VzPjx2b2x1bWU+MTQ8L3ZvbHVtZT48ZGF0ZXM+PHllYXI+MTk4MzwveWVhcj48L2RhdGVz
Pjx1cmxzPjwvdXJscz48L3JlY29yZD48L0NpdGU+PENpdGU+PEF1dGhvcj5TY2hsZW1wZXI8L0F1
dGhvcj48WWVhcj4yMDAwPC9ZZWFyPjxSZWNOdW0+NjI3PC9SZWNOdW0+PHJlY29yZD48cmVjLW51
bWJlcj42Mjc8L3JlYy1udW1iZXI+PGZvcmVpZ24ta2V5cz48a2V5IGFwcD0iRU4iIGRiLWlkPSJy
MjJldGZkcml6cnpla2VzcHN5cHdlMGZ6MnphNTk5eHp4c3IiIHRpbWVzdGFtcD0iMTM5ODI3MjYx
NSI+NjI3PC9rZXk+PC9mb3JlaWduLWtleXM+PHJlZi10eXBlIG5hbWU9IkpvdXJuYWwgQXJ0aWNs
ZSI+MTc8L3JlZi10eXBlPjxjb250cmlidXRvcnM+PGF1dGhvcnM+PGF1dGhvcj5TY2hsZW1wZXIs
IFIuIEouPC9hdXRob3I+PGF1dGhvcj5SaWRkZWxsLCBSLiBILjwvYXV0aG9yPjxhdXRob3I+S2F0
bywgWS48L2F1dGhvcj48YXV0aG9yPkJvcmNoYXJkLCBGLjwvYXV0aG9yPjxhdXRob3I+Q29vcGVy
LCBILiBTLjwvYXV0aG9yPjxhdXRob3I+RGF3c2V5LCBTLiBNLjwvYXV0aG9yPjxhdXRob3I+RGl4
b24sIE0uIEYuPC9hdXRob3I+PGF1dGhvcj5GZW5vZ2xpby1QcmVpc2VyLCBDLiBNLjwvYXV0aG9y
PjxhdXRob3I+Rmxlam91LCBKLiBGLjwvYXV0aG9yPjxhdXRob3I+R2Vib2VzLCBLLjwvYXV0aG9y
PjxhdXRob3I+SGF0dG9yaSwgVC48L2F1dGhvcj48YXV0aG9yPkhpcm90YSwgVC48L2F1dGhvcj48
YXV0aG9yPkl0YWJhc2hpLCBNLjwvYXV0aG9yPjxhdXRob3I+SXdhZnVjaGksIE0uPC9hdXRob3I+
PGF1dGhvcj5Jd2FzaGl0YSwgQS48L2F1dGhvcj48YXV0aG9yPktpbSwgWS4gSS48L2F1dGhvcj48
YXV0aG9yPktpcmNobmVyLCBULjwvYXV0aG9yPjxhdXRob3I+S2xpbXBmaW5nZXIsIE0uPC9hdXRo
b3I+PGF1dGhvcj5Lb2lrZSwgTS48L2F1dGhvcj48YXV0aG9yPkxhdXdlcnMsIEcuIFkuPC9hdXRo
b3I+PGF1dGhvcj5MZXdpbiwgSy4gSi48L2F1dGhvcj48YXV0aG9yPk9iZXJodWJlciwgRy48L2F1
dGhvcj48YXV0aG9yPk9mZm5lciwgRi48L2F1dGhvcj48YXV0aG9yPlByaWNlLCBBLiBCLjwvYXV0
aG9yPjxhdXRob3I+UnViaW8sIEMuIEEuPC9hdXRob3I+PGF1dGhvcj5TaGltaXp1LCBNLjwvYXV0
aG9yPjxhdXRob3I+U2hpbW9kYSwgVC48L2F1dGhvcj48YXV0aG9yPlNpcHBvbmVuLCBQLjwvYXV0
aG9yPjxhdXRob3I+U29sY2lhLCBFLjwvYXV0aG9yPjxhdXRob3I+U3RvbHRlLCBNLjwvYXV0aG9y
PjxhdXRob3I+V2F0YW5hYmUsIEguPC9hdXRob3I+PGF1dGhvcj5ZYW1hYmUsIEguPC9hdXRob3I+
PC9hdXRob3JzPjwvY29udHJpYnV0b3JzPjxhdXRoLWFkZHJlc3M+RGVwYXJ0bWVudCBvZiBJbnRl
cm5hbCBNZWRpY2luZSwgRnVrdW9rYSBVbml2ZXJzaXR5IFNjaG9vbCBvZiBNZWRpY2luZSwgSmFw
YW4uPC9hdXRoLWFkZHJlc3M+PHRpdGxlcz48dGl0bGU+VGhlIFZpZW5uYSBjbGFzc2lmaWNhdGlv
biBvZiBnYXN0cm9pbnRlc3RpbmFsIGVwaXRoZWxpYWwgbmVvcGxhc2lhPC90aXRsZT48c2Vjb25k
YXJ5LXRpdGxlPkd1dDwvc2Vjb25kYXJ5LXRpdGxlPjxhbHQtdGl0bGU+R3V0PC9hbHQtdGl0bGU+
PC90aXRsZXM+PHBlcmlvZGljYWw+PGZ1bGwtdGl0bGU+R3V0PC9mdWxsLXRpdGxlPjwvcGVyaW9k
aWNhbD48YWx0LXBlcmlvZGljYWw+PGZ1bGwtdGl0bGU+R3V0PC9mdWxsLXRpdGxlPjwvYWx0LXBl
cmlvZGljYWw+PHBhZ2VzPjI1MS01PC9wYWdlcz48dm9sdW1lPjQ3PC92b2x1bWU+PG51bWJlcj4y
PC9udW1iZXI+PGtleXdvcmRzPjxrZXl3b3JkPkFkZW5vbWEvKmNsYXNzaWZpY2F0aW9uPC9rZXl3
b3JkPjxrZXl3b3JkPkF1c3RyaWE8L2tleXdvcmQ+PGtleXdvcmQ+Q2FyY2lub21hLypjbGFzc2lm
aWNhdGlvbjwva2V5d29yZD48a2V5d29yZD5Db25zZW5zdXMgRGV2ZWxvcG1lbnQgQ29uZmVyZW5j
ZXMgYXMgVG9waWM8L2tleXdvcmQ+PGtleXdvcmQ+R2FzdHJvaW50ZXN0aW5hbCBOZW9wbGFzbXMv
KmNsYXNzaWZpY2F0aW9uPC9rZXl3b3JkPjxrZXl3b3JkPkh1bWFuczwva2V5d29yZD48a2V5d29y
ZD5KYXBhbjwva2V5d29yZD48a2V5d29yZD4qVGVybWlub2xvZ3kgYXMgVG9waWM8L2tleXdvcmQ+
PC9rZXl3b3Jkcz48ZGF0ZXM+PHllYXI+MjAwMDwveWVhcj48cHViLWRhdGVzPjxkYXRlPkF1Zzwv
ZGF0ZT48L3B1Yi1kYXRlcz48L2RhdGVzPjxpc2JuPjAwMTctNTc0OSAoUHJpbnQpJiN4RDswMDE3
LTU3NDkgKExpbmtpbmcpPC9pc2JuPjxhY2Nlc3Npb24tbnVtPjEwODk2OTE3PC9hY2Nlc3Npb24t
bnVtPjx1cmxzPjxyZWxhdGVkLXVybHM+PHVybD5odHRwOi8vd3d3Lm5jYmkubmxtLm5paC5nb3Yv
cHVibWVkLzEwODk2OTE3PC91cmw+PC9yZWxhdGVkLXVybHM+PC91cmxzPjxjdXN0b20yPjE3Mjgw
MTg8L2N1c3RvbTI+PC9yZWNvcmQ+PC9DaXRlPjwvRW5kTm90ZT5=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000316C3" w:rsidRPr="00963263">
        <w:rPr>
          <w:rFonts w:ascii="Times New Roman" w:hAnsi="Times New Roman" w:cs="Times New Roman"/>
        </w:rPr>
      </w:r>
      <w:r w:rsidR="000316C3" w:rsidRPr="00963263">
        <w:rPr>
          <w:rFonts w:ascii="Times New Roman" w:hAnsi="Times New Roman" w:cs="Times New Roman"/>
        </w:rPr>
        <w:fldChar w:fldCharType="separate"/>
      </w:r>
      <w:r w:rsidR="00C168A9">
        <w:rPr>
          <w:rFonts w:ascii="Times New Roman" w:hAnsi="Times New Roman" w:cs="Times New Roman"/>
          <w:noProof/>
        </w:rPr>
        <w:t>(62, 63)</w:t>
      </w:r>
      <w:r w:rsidR="000316C3" w:rsidRPr="00963263">
        <w:rPr>
          <w:rFonts w:ascii="Times New Roman" w:hAnsi="Times New Roman" w:cs="Times New Roman"/>
        </w:rPr>
        <w:fldChar w:fldCharType="end"/>
      </w:r>
    </w:p>
    <w:p w14:paraId="7346AA89" w14:textId="022F4B57" w:rsidR="007F0DF0" w:rsidRPr="00963263" w:rsidRDefault="007F0DF0" w:rsidP="00BC4D0E">
      <w:pPr>
        <w:spacing w:before="100" w:beforeAutospacing="1" w:after="100" w:afterAutospacing="1" w:line="360" w:lineRule="auto"/>
        <w:rPr>
          <w:rFonts w:ascii="Times New Roman" w:hAnsi="Times New Roman" w:cs="Times New Roman"/>
        </w:rPr>
      </w:pPr>
      <w:r w:rsidRPr="00963263">
        <w:rPr>
          <w:rFonts w:ascii="Times New Roman" w:hAnsi="Times New Roman" w:cs="Times New Roman"/>
        </w:rPr>
        <w:t>Most studies show significant inter- and intra-observer variability, especially for LGD versus indefinite for dysplasia.</w:t>
      </w:r>
      <w:r w:rsidRPr="00963263">
        <w:rPr>
          <w:rFonts w:ascii="Times New Roman" w:hAnsi="Times New Roman" w:cs="Times New Roman"/>
        </w:rPr>
        <w:fldChar w:fldCharType="begin"/>
      </w:r>
      <w:r w:rsidR="00C168A9">
        <w:rPr>
          <w:rFonts w:ascii="Times New Roman" w:hAnsi="Times New Roman" w:cs="Times New Roman"/>
        </w:rPr>
        <w:instrText xml:space="preserve"> ADDIN EN.CITE &lt;EndNote&gt;&lt;Cite&gt;&lt;Author&gt;Eaden J&lt;/Author&gt;&lt;Year&gt;2001&lt;/Year&gt;&lt;RecNum&gt;112&lt;/RecNum&gt;&lt;DisplayText&gt;(61)&lt;/DisplayText&gt;&lt;record&gt;&lt;rec-number&gt;112&lt;/rec-number&gt;&lt;foreign-keys&gt;&lt;key app="EN" db-id="r22etfdrizrzekespsypwe0fz2za599xzxsr" timestamp="0"&gt;112&lt;/key&gt;&lt;/foreign-keys&gt;&lt;ref-type name="Journal Article"&gt;17&lt;/ref-type&gt;&lt;contributors&gt;&lt;authors&gt;&lt;author&gt;Eaden J,&lt;/author&gt;&lt;author&gt;Abrams K,&lt;/author&gt;&lt;author&gt;McKay H,&lt;/author&gt;&lt;author&gt;Denley H,&lt;/author&gt;&lt;author&gt;Mayberry J,&lt;/author&gt;&lt;/authors&gt;&lt;/contributors&gt;&lt;titles&gt;&lt;title&gt;Inter-observer variation between general and specialist gastrointestinal pathologists when grading dysplasia in ulcerative colitis&lt;/title&gt;&lt;secondary-title&gt;J Pathol&lt;/secondary-title&gt;&lt;/titles&gt;&lt;periodical&gt;&lt;full-title&gt;J Pathol&lt;/full-title&gt;&lt;/periodical&gt;&lt;pages&gt;152-157&lt;/pages&gt;&lt;volume&gt;194&lt;/volume&gt;&lt;dates&gt;&lt;year&gt;2001&lt;/year&gt;&lt;/dates&gt;&lt;urls&gt;&lt;/urls&gt;&lt;/record&gt;&lt;/Cite&gt;&lt;/EndNote&gt;</w:instrText>
      </w:r>
      <w:r w:rsidRPr="00963263">
        <w:rPr>
          <w:rFonts w:ascii="Times New Roman" w:hAnsi="Times New Roman" w:cs="Times New Roman"/>
        </w:rPr>
        <w:fldChar w:fldCharType="separate"/>
      </w:r>
      <w:r w:rsidR="00C168A9">
        <w:rPr>
          <w:rFonts w:ascii="Times New Roman" w:hAnsi="Times New Roman" w:cs="Times New Roman"/>
          <w:noProof/>
        </w:rPr>
        <w:t>(61)</w:t>
      </w:r>
      <w:r w:rsidRPr="00963263">
        <w:rPr>
          <w:rFonts w:ascii="Times New Roman" w:hAnsi="Times New Roman" w:cs="Times New Roman"/>
        </w:rPr>
        <w:fldChar w:fldCharType="end"/>
      </w:r>
      <w:r w:rsidRPr="00963263">
        <w:rPr>
          <w:rFonts w:ascii="Times New Roman" w:hAnsi="Times New Roman" w:cs="Times New Roman"/>
        </w:rPr>
        <w:t xml:space="preserve"> Therefore, confirmation of dysplasia and its grade by a pathologist with expertise in gastrointestinal pathology is usually recommended.</w:t>
      </w:r>
      <w:r w:rsidRPr="00963263">
        <w:rPr>
          <w:rFonts w:ascii="Times New Roman" w:hAnsi="Times New Roman" w:cs="Times New Roman"/>
        </w:rPr>
        <w:fldChar w:fldCharType="begin">
          <w:fldData xml:space="preserve">PEVuZE5vdGU+PENpdGU+PEF1dGhvcj5FYWRlbjwvQXV0aG9yPjxZZWFyPjIwMDI8L1llYXI+PFJl
Y051bT40Mzc2PC9SZWNOdW0+PERpc3BsYXlUZXh0PigzOSwgNjksIDcwKTwvRGlzcGxheVRleHQ+
PHJlY29yZD48cmVjLW51bWJlcj40Mzc2PC9yZWMtbnVtYmVyPjxmb3JlaWduLWtleXM+PGtleSBh
cHA9IkVOIiBkYi1pZD0icjIyZXRmZHJpenJ6ZWtlc3BzeXB3ZTBmejJ6YTU5OXh6eHNyIiB0aW1l
c3RhbXA9IjE1ODk2MjI1NzciPjQzNzY8L2tleT48L2ZvcmVpZ24ta2V5cz48cmVmLXR5cGUgbmFt
ZT0iSm91cm5hbCBBcnRpY2xlIj4xNzwvcmVmLXR5cGU+PGNvbnRyaWJ1dG9ycz48YXV0aG9ycz48
YXV0aG9yPkVhZGVuLCBKLiBBLjwvYXV0aG9yPjxhdXRob3I+TWF5YmVycnksIEouIEYuPC9hdXRo
b3I+PGF1dGhvcj5Ccml0aXNoIFNvY2lldHkgZm9yLCBHYXN0cm9lbnRlcm9sb2d5PC9hdXRob3I+
PGF1dGhvcj5Bc3NvY2lhdGlvbiBvZiBDb2xvcHJvY3RvbG9neSBmb3IgR3JlYXQsIEJyaXRhaW48
L2F1dGhvcj48YXV0aG9yPklyZWxhbmQsPC9hdXRob3I+PC9hdXRob3JzPjwvY29udHJpYnV0b3Jz
PjxhdXRoLWFkZHJlc3M+TGVpY2VzdGVyIEdlbmVyYWwgSG9zcGl0YWwsIEd3ZW5kb2xlbiBSb2Fk
LCBMZWljZXN0ZXIsIFVLLjwvYXV0aC1hZGRyZXNzPjx0aXRsZXM+PHRpdGxlPkd1aWRlbGluZXMg
Zm9yIHNjcmVlbmluZyBhbmQgc3VydmVpbGxhbmNlIG9mIGFzeW1wdG9tYXRpYyBjb2xvcmVjdGFs
IGNhbmNlciBpbiBwYXRpZW50cyB3aXRoIGluZmxhbW1hdG9yeSBib3dlbCBkaXNlYXNlPC90aXRs
ZT48c2Vjb25kYXJ5LXRpdGxlPkd1dDwvc2Vjb25kYXJ5LXRpdGxlPjwvdGl0bGVzPjxwZXJpb2Rp
Y2FsPjxmdWxsLXRpdGxlPkd1dDwvZnVsbC10aXRsZT48L3BlcmlvZGljYWw+PHBhZ2VzPlYxMC0y
PC9wYWdlcz48dm9sdW1lPjUxIFN1cHBsIDU8L3ZvbHVtZT48ZWRpdGlvbj4yMDAyLzA5LzExPC9l
ZGl0aW9uPjxrZXl3b3Jkcz48a2V5d29yZD5BZ2UgRmFjdG9yczwva2V5d29yZD48a2V5d29yZD5D
aG9sYW5naXRpcywgU2NsZXJvc2luZy9jb21wbGljYXRpb25zL3BhdGhvbG9neTwva2V5d29yZD48
a2V5d29yZD4qQ29sb25vc2NvcHk8L2tleXdvcmQ+PGtleXdvcmQ+Q29sb3JlY3RhbCBOZW9wbGFz
bXMvKmNvbXBsaWNhdGlvbnMvKmRpYWdub3Npcy9wYXRob2xvZ3k8L2tleXdvcmQ+PGtleXdvcmQ+
SHVtYW5zPC9rZXl3b3JkPjxrZXl3b3JkPkluZmxhbW1hdG9yeSBCb3dlbCBEaXNlYXNlcy8qY29t
cGxpY2F0aW9ucy9wYXRob2xvZ3k8L2tleXdvcmQ+PGtleXdvcmQ+TGl2ZXIgVHJhbnNwbGFudGF0
aW9uPC9rZXl3b3JkPjxrZXl3b3JkPlBhdGllbnQgU2VsZWN0aW9uPC9rZXl3b3JkPjxrZXl3b3Jk
PlBvc3RvcGVyYXRpdmUgUGVyaW9kPC9rZXl3b3JkPjxrZXl3b3JkPlByZWNhbmNlcm91cyBDb25k
aXRpb25zL3BhdGhvbG9neTwva2V5d29yZD48a2V5d29yZD5SaXNrPC9rZXl3b3JkPjwva2V5d29y
ZHM+PGRhdGVzPjx5ZWFyPjIwMDI8L3llYXI+PHB1Yi1kYXRlcz48ZGF0ZT5PY3Q8L2RhdGU+PC9w
dWItZGF0ZXM+PC9kYXRlcz48aXNibj4wMDE3LTU3NDkgKFByaW50KSYjeEQ7MDAxNy01NzQ5IChM
aW5raW5nKTwvaXNibj48YWNjZXNzaW9uLW51bT4xMjIyMTAzMjwvYWNjZXNzaW9uLW51bT48dXJs
cz48cmVsYXRlZC11cmxzPjx1cmw+aHR0cHM6Ly93d3cubmNiaS5ubG0ubmloLmdvdi9wdWJtZWQv
MTIyMjEwMzI8L3VybD48L3JlbGF0ZWQtdXJscz48L3VybHM+PGN1c3RvbTI+UE1DMTg2NzczNTwv
Y3VzdG9tMj48ZWxlY3Ryb25pYy1yZXNvdXJjZS1udW0+MTAuMTEzNi9ndXQuNTEuc3VwcGxfNS52
MTA8L2VsZWN0cm9uaWMtcmVzb3VyY2UtbnVtPjwvcmVjb3JkPjwvQ2l0ZT48Q2l0ZT48QXV0aG9y
Pk1hZ3JvPC9BdXRob3I+PFllYXI+MjAxMzwvWWVhcj48UmVjTnVtPjEwNDM8L1JlY051bT48cmVj
b3JkPjxyZWMtbnVtYmVyPjEwNDM8L3JlYy1udW1iZXI+PGZvcmVpZ24ta2V5cz48a2V5IGFwcD0i
RU4iIGRiLWlkPSJyMjJldGZkcml6cnpla2VzcHN5cHdlMGZ6MnphNTk5eHp4c3IiIHRpbWVzdGFt
cD0iMTQxMjc4MDM2NSI+MTA0Mzwva2V5PjwvZm9yZWlnbi1rZXlzPjxyZWYtdHlwZSBuYW1lPSJK
b3VybmFsIEFydGljbGUiPjE3PC9yZWYtdHlwZT48Y29udHJpYnV0b3JzPjxhdXRob3JzPjxhdXRo
b3I+TWFncm8sIEYuPC9hdXRob3I+PGF1dGhvcj5MYW5nbmVyLCBDLjwvYXV0aG9yPjxhdXRob3I+
RHJpZXNzZW4sIEEuPC9hdXRob3I+PGF1dGhvcj5FbnNhcmksIEEuPC9hdXRob3I+PGF1dGhvcj5H
ZWJvZXMsIEsuPC9hdXRob3I+PGF1dGhvcj5NYW50emFyaXMsIEcuIEouPC9hdXRob3I+PGF1dGhv
cj5WaWxsYW5hY2NpLCBWLjwvYXV0aG9yPjxhdXRob3I+QmVjaGVhbnUsIEcuPC9hdXRob3I+PGF1
dGhvcj5Cb3JyYWxobyBOdW5lcywgUC48L2F1dGhvcj48YXV0aG9yPkNhdGhvbWFzLCBHLjwvYXV0
aG9yPjxhdXRob3I+RnJpZXMsIFcuPC9hdXRob3I+PGF1dGhvcj5Kb3VyZXQtTW91cmluLCBBLjwv
YXV0aG9yPjxhdXRob3I+TWVzY29saSwgQy48L2F1dGhvcj48YXV0aG9yPmRlIFBldHJpcywgRy48
L2F1dGhvcj48YXV0aG9yPlJ1YmlvLCBDLiBBLjwvYXV0aG9yPjxhdXRob3I+U2hlcGhlcmQsIE4u
IEEuPC9hdXRob3I+PGF1dGhvcj5WaWV0aCwgTS48L2F1dGhvcj48YXV0aG9yPkVsaWFraW0sIFIu
PC9hdXRob3I+PGF1dGhvcj5FdXJvcGVhbiBTb2NpZXR5IG9mLCBQYXRob2xvZ3k8L2F1dGhvcj48
YXV0aG9yPkV1cm9wZWFuLCBDcm9obiZhcG9zO3M8L2F1dGhvcj48YXV0aG9yPkNvbGl0aXMsIE9y
Z2FuaXNhdGlvbjwvYXV0aG9yPjwvYXV0aG9ycz48L2NvbnRyaWJ1dG9ycz48YXV0aC1hZGRyZXNz
PkRlcGFydG1lbnQgb2YgUGhhcm1hY29sb2d5ICZhbXA7IFRoZXJhcGV1dGljcywgSW5zdGl0dXRl
IGZvciBNb2xlY3VsYXIgYW5kIENlbGwgQmlvbG9neSwgRmFjdWx0eSBvZiBNZWRpY2luZSBVbml2
ZXJzaXR5IG9mIFBvcnRvLCBEZXBhcnRtZW50IG9mIEdhc3Ryb2VudGVyb2xvZ3ksIEhvc3BpdGFs
IGRlIFNhbyBKb2FvLCBQb3J0bywgUG9ydHVnYWwuIEVsZWN0cm9uaWMgYWRkcmVzczogZm1AbWVk
LnVwLnB0LjwvYXV0aC1hZGRyZXNzPjx0aXRsZXM+PHRpdGxlPkV1cm9wZWFuIGNvbnNlbnN1cyBv
biB0aGUgaGlzdG9wYXRob2xvZ3kgb2YgaW5mbGFtbWF0b3J5IGJvd2VsIGRpc2Vhc2U8L3RpdGxl
PjxzZWNvbmRhcnktdGl0bGU+SiBDcm9obnMgQ29saXRpczwvc2Vjb25kYXJ5LXRpdGxlPjxhbHQt
dGl0bGU+Sm91cm5hbCBvZiBDcm9obiZhcG9zO3MgJmFtcDsgY29saXRpczwvYWx0LXRpdGxlPjwv
dGl0bGVzPjxwZXJpb2RpY2FsPjxmdWxsLXRpdGxlPkogQ3JvaG5zIENvbGl0aXM8L2Z1bGwtdGl0
bGU+PC9wZXJpb2RpY2FsPjxwYWdlcz44MjctNTE8L3BhZ2VzPjx2b2x1bWU+Nzwvdm9sdW1lPjxu
dW1iZXI+MTA8L251bWJlcj48a2V5d29yZHM+PGtleXdvcmQ+QmlvcHN5PC9rZXl3b3JkPjxrZXl3
b3JkPkNvbGl0aXMsIE1pY3Jvc2NvcGljL3BhdGhvbG9neTwva2V5d29yZD48a2V5d29yZD5Db2xp
dGlzLCBVbGNlcmF0aXZlL2NvbXBsaWNhdGlvbnMvcGF0aG9sb2d5PC9rZXl3b3JkPjxrZXl3b3Jk
PkNvbG9yZWN0YWwgTmVvcGxhc21zL2NvbXBsaWNhdGlvbnMvKnBhdGhvbG9neTwva2V5d29yZD48
a2V5d29yZD5Dcm9obiBEaXNlYXNlL2NvbXBsaWNhdGlvbnMvcGF0aG9sb2d5PC9rZXl3b3JkPjxr
ZXl3b3JkPkRpYWdub3NpcywgRGlmZmVyZW50aWFsPC9rZXl3b3JkPjxrZXl3b3JkPkVuZG9zY29w
eSwgR2FzdHJvaW50ZXN0aW5hbDwva2V5d29yZD48a2V5d29yZD5HYXN0cm9pbnRlc3RpbmFsIFRy
YWN0LypwYXRob2xvZ3k8L2tleXdvcmQ+PGtleXdvcmQ+SHVtYW5zPC9rZXl3b3JkPjxrZXl3b3Jk
PkluZmxhbW1hdG9yeSBCb3dlbCBEaXNlYXNlcy9kaWFnbm9zaXMvKnBhdGhvbG9neTwva2V5d29y
ZD48L2tleXdvcmRzPjxkYXRlcz48eWVhcj4yMDEzPC95ZWFyPjxwdWItZGF0ZXM+PGRhdGU+Tm92
IDE8L2RhdGU+PC9wdWItZGF0ZXM+PC9kYXRlcz48aXNibj4xODc2LTQ0NzkgKEVsZWN0cm9uaWMp
JiN4RDsxODczLTk5NDYgKExpbmtpbmcpPC9pc2JuPjxhY2Nlc3Npb24tbnVtPjIzODcwNzI4PC9h
Y2Nlc3Npb24tbnVtPjx1cmxzPjxyZWxhdGVkLXVybHM+PHVybD5odHRwOi8vd3d3Lm5jYmkubmxt
Lm5paC5nb3YvcHVibWVkLzIzODcwNzI4PC91cmw+PC9yZWxhdGVkLXVybHM+PC91cmxzPjxlbGVj
dHJvbmljLXJlc291cmNlLW51bT4xMC4xMDE2L2ouY3JvaG5zLjIwMTMuMDYuMDAxPC9lbGVjdHJv
bmljLXJlc291cmNlLW51bT48L3JlY29yZD48L0NpdGU+PENpdGU+PEF1dGhvcj5MYW1iPC9BdXRo
b3I+PFllYXI+MjAxOTwvWWVhcj48UmVjTnVtPjczNzA8L1JlY051bT48cmVjb3JkPjxyZWMtbnVt
YmVyPjczNzA8L3JlYy1udW1iZXI+PGZvcmVpZ24ta2V5cz48a2V5IGFwcD0iRU4iIGRiLWlkPSJy
MjJldGZkcml6cnpla2VzcHN5cHdlMGZ6MnphNTk5eHp4c3IiIHRpbWVzdGFtcD0iMTY4MjI1Mjk1
NiI+NzM3MDwva2V5PjwvZm9yZWlnbi1rZXlzPjxyZWYtdHlwZSBuYW1lPSJKb3VybmFsIEFydGlj
bGUiPjE3PC9yZWYtdHlwZT48Y29udHJpYnV0b3JzPjxhdXRob3JzPjxhdXRob3I+TGFtYiwgQy4g
QS48L2F1dGhvcj48YXV0aG9yPktlbm5lZHksIE4uIEEuPC9hdXRob3I+PGF1dGhvcj5SYWluZSwg
VC48L2F1dGhvcj48YXV0aG9yPkhlbmR5LCBQLiBBLjwvYXV0aG9yPjxhdXRob3I+U21pdGgsIFAu
IEouPC9hdXRob3I+PGF1dGhvcj5MaW1kaSwgSi4gSy48L2F1dGhvcj48YXV0aG9yPkhheWVlLCBC
LjwvYXV0aG9yPjxhdXRob3I+TG9tZXIsIE0uIEMuIEUuPC9hdXRob3I+PGF1dGhvcj5QYXJrZXMs
IEcuIEMuPC9hdXRob3I+PGF1dGhvcj5TZWxpbmdlciwgQy48L2F1dGhvcj48YXV0aG9yPkJhcnJl
dHQsIEsuIEouPC9hdXRob3I+PGF1dGhvcj5EYXZpZXMsIFIuIEouPC9hdXRob3I+PGF1dGhvcj5C
ZW5uZXR0LCBDLjwvYXV0aG9yPjxhdXRob3I+R2l0dGVucywgUy48L2F1dGhvcj48YXV0aG9yPkR1
bmxvcCwgTS4gRy48L2F1dGhvcj48YXV0aG9yPkZhaXosIE8uPC9hdXRob3I+PGF1dGhvcj5GcmFz
ZXIsIEEuPC9hdXRob3I+PGF1dGhvcj5HYXJyaWNrLCBWLjwvYXV0aG9yPjxhdXRob3I+Sm9obnN0
b24sIFAuIEQuPC9hdXRob3I+PGF1dGhvcj5QYXJrZXMsIE0uPC9hdXRob3I+PGF1dGhvcj5TYW5k
ZXJzb24sIEouPC9hdXRob3I+PGF1dGhvcj5UZXJyeSwgSC48L2F1dGhvcj48YXV0aG9yPkkuIEIu
IEQuIGd1aWRlbGluZXMgZURlbHBoaSBjb25zZW5zdXMgZ3JvdXA8L2F1dGhvcj48YXV0aG9yPkdh
eWEsIEQuIFIuPC9hdXRob3I+PGF1dGhvcj5JcWJhbCwgVC4gSC48L2F1dGhvcj48YXV0aG9yPlRh
eWxvciwgUy4gQS48L2F1dGhvcj48YXV0aG9yPlNtaXRoLCBNLjwvYXV0aG9yPjxhdXRob3I+QnJv
b2tlcywgTS48L2F1dGhvcj48YXV0aG9yPkhhbnNlbiwgUi48L2F1dGhvcj48YXV0aG9yPkhhd3Ro
b3JuZSwgQS4gQi48L2F1dGhvcj48L2F1dGhvcnM+PC9jb250cmlidXRvcnM+PGF1dGgtYWRkcmVz
cz5OZXdjYXN0bGUgVW5pdmVyc2l0eSwgTmV3Y2FzdGxlIHVwb24gVHluZSwgVUsuJiN4RDtOZXdj
YXN0bGUgVXBvbiBUeW5lIEhvc3BpdGFscyBOSFMgRm91bmRhdGlvbiBUcnVzdCwgTmV3Y2FzdGxl
IFVwb24gVHluZSwgVUsuJiN4RDtSb3lhbCBEZXZvbiBhbmQgRXhldGVyIE5IUyBGb3VuZGF0aW9u
IFRydXN0LCBFeGV0ZXIsIFVLLiYjeEQ7VW5pdmVyc2l0eSBvZiBFeGV0ZXIsIEV4ZXRlciwgVUsu
JiN4RDtDYW1icmlkZ2UgVW5pdmVyc2l0eSBIb3NwaXRhbHMgTkhTIEZvdW5kYXRpb25UcnVzdCwg
Q2FtYnJpZGdlLCBVSy4mI3hEO0NoZWxzZWEgYW5kIFdlc3RtaW5zdGVyIEhvc3BpdGFsIE5IUyBG
b3VuZGF0aW9uIFRydXN0LCBMb25kb24sIFVLLiYjeEQ7SW1wZXJpYWwgQ29sbGVnZSBMb25kb24s
IExvbmRvbiwgVUsuJiN4RDtSb3lhbCBMaXZlcnBvb2wgYW5kIEJyb2FkZ3JlZW4gVW5pdmVyc2l0
eSBIb3NwaXRhbHMgTkhTIFRydXN0LCBMaXZlcnBvb2wsIFVLLiYjeEQ7VGhlIFBlbm5pbmUgQWN1
dGUgSG9zcGl0YWxzIE5IUyBUcnVzdCwgTWFuY2hlc3RlciwgVUsuJiN4RDtVbml2ZXJzaXR5IG9m
IE1hbmNoZXN0ZXIsIE1hbmNoZXN0ZXIsIFVLLiYjeEQ7S2luZyZhcG9zO3MgQ29sbGVnZSBIb3Nw
aXRhbCBOSFMgRm91bmRhdGlvbiBUcnVzdCwgTG9uZG9uLCBVSy4mI3hEO0tpbmcmYXBvcztzIENv
bGxlZ2UgTG9uZG9uLCBMb25kb24sIFVLLiYjeEQ7R3V5JmFwb3M7cyBhbmQgU3QgVGhvbWFzJmFw
b3M7IE5IUyBGb3VuZGF0aW9uIFRydXN0LCBMb25kb24sIFVLLiYjeEQ7QmFydHMgSGVhbHRoIE5I
UyBUcnVzdCwgTG9uZG9uLCBVSy4mI3hEO0JhcnRzIGFuZCB0aGUgTG9uZG9uIFNjaG9vbCBvZiBN
ZWRpY2luZSBhbmQgRGVudGlzdHJ5LCBMb25kb24sIFVLLiYjeEQ7TGVlZHMgVGVhY2hpbmcgSG9z
cGl0YWxzIE5IUyBUcnVzdCwgTGVlZHMsIFVLLiYjeEQ7VW5pdmVyc2l0eSBvZiBMZWVkcywgTGVl
ZHMsIFVLLiYjeEQ7TmV3IFJvYWQgU3VyZ2VyeSwgUmlja21hbnN3b3J0aCwgVUsuJiN4RDtVbml2
ZXJzaXR5IG9mIENhbWJyaWRnZSwgQ2FtYnJpZGdlLCBVSy4mI3hEO1N5c3RlbWF0aWMgUmVzZWFy
Y2ggTHRkLCBRdW9ybiwgVUsuJiN4RDtSb3lhbCBDb2xsZWdlIG9mIFN1cmdlb25zIGluIElyZWxh
bmQgKFJDU0kpLCBEdWJsaW4sIElyZWxhbmQuJiN4RDtFQ0QgU29sdXRpb25zLCBCcmlkZ2V0b3du
LCBCYXJiYWRvcy4mI3hEO1VuaXZlcnNpdHkgb2YgRWRpbmJ1cmdoLCBFZGluYnVyZ2gsIFVLLiYj
eEQ7V2VzdGVybiBHZW5lcmFsIEhvc3BpdGFsLCBFZGluYnVyZ2gsIFVLLiYjeEQ7U3QgTWFyayZh
cG9zO3MgSG9zcGl0YWwsIEhhcnJvdywgVUsuJiN4RDtVbml2ZXJzaXR5IEhvc3BpdGFscyBCcmlz
dG9sIE5IUyBGb3VuZGF0aW9uIFRydXN0LCBCcmlzdG9sLCBVSy4mI3hEO1JveWFsIEhvc3BpdGFs
IGZvciBDaGlsZHJlbiBHbGFzZ293LCBHbGFzZ293LCBVSy4mI3hEO0Nyb2huJmFwb3M7cyBhbmQg
Q29saXRpcyBVSywgSGF0ZmllbGQsIFVLLiYjeEQ7R2xhc2dvdyBSb3lhbCBJbmZpcm1hcnksIEds
YXNnb3csIFVLLiYjeEQ7VW5pdmVyc2l0eSBvZiBHbGFzZ293LCBHbGFzZ293LCBVSy4mI3hEO1F1
ZWVuIEVsaXphYmV0aCBIb3NwaXRhbCBCaXJtaW5naGFtIE5IU0ZvdW5kYXRpb24gVHJ1c3QsIEJp
cm1pbmdoYW0sIFVLLiYjeEQ7VW5pdmVyc2l0eSBvZiBCaXJtaW5naGFtLCBCaXJtaW5naGFtLCBV
Sy4mI3hEO1VuaXZlcnNpdHkgQ29sbGVnZSBMb25kb24sIExvbmRvbiwgVUsuJiN4RDtVbml2ZXJz
aXR5IENvbGxlZ2UgTG9uZG9uIEhvc3BpdGFscyBOSFMgRm91bmRhdGlvbiBUcnVzdCwgTG9uZG9u
LCBVSy4mI3hEO0JyaWdodG9uIGFuZCBTdXNzZXggVW5pdmVyc2l0eSBIb3NwaXRhbHMgTkhTIFRy
dXN0LCBCcmlnaHRvbiwgVUsuJiN4RDtCcmlnaHRvbiBhbmQgU3Vzc2V4IE1lZGljYWwgU2Nob29s
LCBCcmlnaHRvbiwgVUsuJiN4RDtSb3lhbCBXb2x2ZXJoYW1wdG9uIE5IUyBUcnVzdCwgV29sdmVy
aGFtcHRvbiwgVUsuJiN4RDtVbml2ZXJzaXR5IG9mIFdvbHZlcmhhbXB0b24sIFdvbHZlcmhhbXB0
b24sIFVLLiYjeEQ7VW5pdmVyc2l0eSBIb3NwaXRhbCBvZiBXYWxlcywgQ2FyZGlmZiwgVUsuPC9h
dXRoLWFkZHJlc3M+PHRpdGxlcz48dGl0bGU+QnJpdGlzaCBTb2NpZXR5IG9mIEdhc3Ryb2VudGVy
b2xvZ3kgY29uc2Vuc3VzIGd1aWRlbGluZXMgb24gdGhlIG1hbmFnZW1lbnQgb2YgaW5mbGFtbWF0
b3J5IGJvd2VsIGRpc2Vhc2UgaW4gYWR1bHRzPC90aXRsZT48c2Vjb25kYXJ5LXRpdGxlPkd1dDwv
c2Vjb25kYXJ5LXRpdGxlPjwvdGl0bGVzPjxwZXJpb2RpY2FsPjxmdWxsLXRpdGxlPkd1dDwvZnVs
bC10aXRsZT48L3BlcmlvZGljYWw+PHBhZ2VzPnMxLXMxMDY8L3BhZ2VzPjx2b2x1bWU+Njg8L3Zv
bHVtZT48bnVtYmVyPlN1cHBsIDM8L251bWJlcj48ZWRpdGlvbj4yMDE5LzA5LzI5PC9lZGl0aW9u
PjxrZXl3b3Jkcz48a2V5d29yZD5BZHVsdDwva2V5d29yZD48a2V5d29yZD4qQ29uc2Vuc3VzPC9r
ZXl3b3JkPjxrZXl3b3JkPkNvbnNlcnZhdGl2ZSBUcmVhdG1lbnQvKnN0YW5kYXJkczwva2V5d29y
ZD48a2V5d29yZD4qRGlzZWFzZSBNYW5hZ2VtZW50PC9rZXl3b3JkPjxrZXl3b3JkPipHYXN0cm9l
bnRlcm9sb2d5PC9rZXl3b3JkPjxrZXl3b3JkPkh1bWFuczwva2V5d29yZD48a2V5d29yZD5JbmZs
YW1tYXRvcnkgQm93ZWwgRGlzZWFzZXMvKnRoZXJhcHk8L2tleXdvcmQ+PGtleXdvcmQ+UHJhY3Rp
Y2UgR3VpZGVsaW5lcyBhcyBUb3BpYy8qc3RhbmRhcmRzPC9rZXl3b3JkPjxrZXl3b3JkPipTb2Np
ZXRpZXMsIE1lZGljYWw8L2tleXdvcmQ+PGtleXdvcmQ+VW5pdGVkIEtpbmdkb208L2tleXdvcmQ+
PGtleXdvcmQ+NS1hc2E8L2tleXdvcmQ+PGtleXdvcmQ+NS1hbWlub3NhbGljeWxhdGU8L2tleXdv
cmQ+PGtleXdvcmQ+Q212PC9rZXl3b3JkPjxrZXl3b3JkPkNyb2huJmFwb3M7cyBkaXNlYXNlLCBD
RDwva2V5d29yZD48a2V5d29yZD5KYWs8L2tleXdvcmQ+PGtleXdvcmQ+VWxjZXJhdGl2ZSBjb2xp
dGlzLCBVQzwva2V5d29yZD48a2V5d29yZD5hZGFsaW11bWFiPC9rZXl3b3JkPjxrZXl3b3JkPmFk
aGVyZW5jZTwva2V5d29yZD48a2V5d29yZD5hZG9sZXNjZW50PC9rZXl3b3JkPjxrZXl3b3JkPmFu
YWVtaWE8L2tleXdvcmQ+PGtleXdvcmQ+YW50aS1UTkY8L2tleXdvcmQ+PGtleXdvcmQ+YW50aS1k
cnVnIGFudGlib2RpZXM8L2tleXdvcmQ+PGtleXdvcmQ+YW50aWJpb3RpYzwva2V5d29yZD48a2V5
d29yZD5hbnRpYmlvdGljczwva2V5d29yZD48a2V5d29yZD5hemF0aGlvcHJpbmU8L2tleXdvcmQ+
PGtleXdvcmQ+YmlvbWFya2VyPC9rZXl3b3JkPjxrZXl3b3JkPmJyZWFzdGZlZWRpbmc8L2tleXdv
cmQ+PGtleXdvcmQ+YnVkZXNvbmlkZTwva2V5d29yZD48a2V5d29yZD5jYWxwcm90ZWN0aW48L2tl
eXdvcmQ+PGtleXdvcmQ+Y2FuY2VyPC9rZXl3b3JkPjxrZXl3b3JkPmNhcmU8L2tleXdvcmQ+PGtl
eXdvcmQ+Y2hlbW9wcmV2ZW50aW9uPC9rZXl3b3JkPjxrZXl3b3JkPmNpY2xvc3BvcmluPC9rZXl3
b3JkPjxrZXl3b3JkPmNsYXNzaWZpY2F0aW9uPC9rZXl3b3JkPjxrZXl3b3JkPmNsb3N0cmlkaXVt
IGRpZmZpY2lsZTwva2V5d29yZD48a2V5d29yZD5jb2duaXRpdmUgYmVoYXZpb3VyYWwgdGhlcmFw
eSwgQ0JUPC9rZXl3b3JkPjxrZXl3b3JkPmNvbGVjdG9teTwva2V5d29yZD48a2V5d29yZD5jb2xp
dGlzPC9rZXl3b3JkPjxrZXl3b3JkPmNvbG9ub3Njb3B5PC9rZXl3b3JkPjxrZXl3b3JkPmNvbXB1
dGVyaXNlZCB0b21vZ3JhcGh5LCBDVDwva2V5d29yZD48a2V5d29yZD5jb3J0aWNvc3Rlcm9pZDwv
a2V5d29yZD48a2V5d29yZD5jeWNsb3Nwb3JpbmU8L2tleXdvcmQ+PGtleXdvcmQ+Y3l0b21lZ2Fs
b3ZpcnVzPC9rZXl3b3JkPjxrZXl3b3JkPmRpYWdub3Npczwva2V5d29yZD48a2V5d29yZD5kaWV0
PC9rZXl3b3JkPjxrZXl3b3JkPmVuZG9zY29waWM8L2tleXdvcmQ+PGtleXdvcmQ+ZW5kb3Njb3B5
PC9rZXl3b3JkPjxrZXl3b3JkPmVuZW1hPC9rZXl3b3JkPjxrZXl3b3JkPmZhZWNhbCBtaWNyb2Jp
YWwgdHJhbnNwbGFudDwva2V5d29yZD48a2V5d29yZD5mYXRpZ3VlPC9rZXl3b3JkPjxrZXl3b3Jk
PmZldHVzPC9rZXl3b3JkPjxrZXl3b3JkPmZpc3R1bGE8L2tleXdvcmQ+PGtleXdvcmQ+Z3JhbnVs
b21hPC9rZXl3b3JkPjxrZXl3b3JkPmd1aWRlbGluZTwva2V5d29yZD48a2V5d29yZD5oeWRyb2Nv
cnRpc29uZTwva2V5d29yZD48a2V5d29yZD5pbGVpdGlzPC9rZXl3b3JkPjxrZXl3b3JkPmluZmxh
bW1hdG9yeSBib3dlbCBkaXNlYXNlLCBJQkQ8L2tleXdvcmQ+PGtleXdvcmQ+aW5mbGl4aW1hYjwv
a2V5d29yZD48a2V5d29yZD5pbnRlZ3Jpbjwva2V5d29yZD48a2V5d29yZD5qYW51cyBraW5hc2Ug
aW5oaWJhdG9yPC9rZXl3b3JkPjxrZXl3b3JkPm1hZ25ldGljIHJlc29uYW5jZSwgTVI8L2tleXdv
cmQ+PGtleXdvcmQ+bWFuYWdlbWVudDwva2V5d29yZD48a2V5d29yZD5tZXJjYXB0b3B1cmluZTwv
a2V5d29yZD48a2V5d29yZD5tZXNhbGF6aW5lPC9rZXl3b3JkPjxrZXl3b3JkPm1ldGh5bHByZWRu
aXNvbG9uZTwva2V5d29yZD48a2V5d29yZD5tb25pdG9yaW5nPC9rZXl3b3JkPjxrZXl3b3JkPm11
bHRpZGlzY2lwbGluYXJ5IHRlYW0sIE1EVDwva2V5d29yZD48a2V5d29yZD5udXRyaXRpb248L2tl
eXdvcmQ+PGtleXdvcmQ+cGVyaWFuYWw8L2tleXdvcmQ+PGtleXdvcmQ+cG91Y2g8L2tleXdvcmQ+
PGtleXdvcmQ+cG91Y2hpdGlzPC9rZXl3b3JkPjxrZXl3b3JkPnByZWRuaXNvbG9uZTwva2V5d29y
ZD48a2V5d29yZD5wcmVnbmFuY3k8L2tleXdvcmQ+PGtleXdvcmQ+cHJpbWFyeSBzdHJlc3M8L2tl
eXdvcmQ+PGtleXdvcmQ+cHJvYmlvdGljPC9rZXl3b3JkPjxrZXl3b3JkPnBzeWNob2xvZ3k8L2tl
eXdvcmQ+PGtleXdvcmQ+cHN5Y2hvdGhlcmFweTwva2V5d29yZD48a2V5d29yZD5zZWxmLW1hbmFn
ZW1lbnQ8L2tleXdvcmQ+PGtleXdvcmQ+c2hhcmVkIGNhcmU8L2tleXdvcmQ+PGtleXdvcmQ+c2ln
bW9pZG9zY29weTwva2V5d29yZD48a2V5d29yZD5zbW9raW5nPC9rZXl3b3JkPjxrZXl3b3JkPnN0
cmVzczwva2V5d29yZD48a2V5d29yZD5zdHJpY3R1cmU8L2tleXdvcmQ+PGtleXdvcmQ+c3VwcG9z
aXRvcnk8L2tleXdvcmQ+PGtleXdvcmQ+c3VyZ2VyeTwva2V5d29yZD48a2V5d29yZD5zdXJ2ZWls
bGFuY2U8L2tleXdvcmQ+PGtleXdvcmQ+dGVsZXBob25lIGNsaW5pYzwva2V5d29yZD48a2V5d29y
ZD50aGVyYXBldXRpYyBkcnVnIG1vbml0b3Jpbmc8L2tleXdvcmQ+PGtleXdvcmQ+dGhlcmFweTwv
a2V5d29yZD48a2V5d29yZD50aGlvcHVyaW5lPC9rZXl3b3JkPjxrZXl3b3JkPnRvZmFjaXRpbmli
PC9rZXl3b3JkPjxrZXl3b3JkPnR1YmVyY3Vsb3NpcywgVEI8L2tleXdvcmQ+PGtleXdvcmQ+dWx0
cmFzb3VuZDwva2V5d29yZD48a2V5d29yZD51c3Rla2ludW1hYjwva2V5d29yZD48a2V5d29yZD52
YWNjaW5hdGlvbjwva2V5d29yZD48a2V5d29yZD52YWNjaW5lPC9rZXl3b3JkPjxrZXl3b3JkPnZl
ZG9saXp1bWFiPC9rZXl3b3JkPjxrZXl3b3JkPnZpcnR1YWwgY2xpbmljPC9rZXl3b3JkPjxrZXl3
b3JkPnZpdGFtaW4gRDwva2V5d29yZD48a2V5d29yZD5wcmVzZW50ZWQgaW4gb25saW5lIHN1cHBs
ZW1lbnRhcnkgdGFibGUgMi48L2tleXdvcmQ+PC9rZXl3b3Jkcz48ZGF0ZXM+PHllYXI+MjAxOTwv
eWVhcj48cHViLWRhdGVzPjxkYXRlPkRlYzwvZGF0ZT48L3B1Yi1kYXRlcz48L2RhdGVzPjxpc2Ju
PjE0NjgtMzI4OCAoRWxlY3Ryb25pYykmI3hEOzAwMTctNTc0OSAoUHJpbnQpJiN4RDswMDE3LTU3
NDkgKExpbmtpbmcpPC9pc2JuPjxhY2Nlc3Npb24tbnVtPjMxNTYyMjM2PC9hY2Nlc3Npb24tbnVt
Pjx1cmxzPjxyZWxhdGVkLXVybHM+PHVybD5odHRwczovL3d3dy5uY2JpLm5sbS5uaWguZ292L3B1
Ym1lZC8zMTU2MjIzNjwvdXJsPjwvcmVsYXRlZC11cmxzPjwvdXJscz48Y3VzdG9tMj5QTUM2ODcy
NDQ4PC9jdXN0b20yPjxlbGVjdHJvbmljLXJlc291cmNlLW51bT4xMC4xMTM2L2d1dGpubC0yMDE5
LTMxODQ4NDwvZWxlY3Ryb25pYy1yZXNvdXJjZS1udW0+PC9yZWNvcmQ+PC9DaXRlPjwvRW5kTm90
ZT5=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FYWRlbjwvQXV0aG9yPjxZZWFyPjIwMDI8L1llYXI+PFJl
Y051bT40Mzc2PC9SZWNOdW0+PERpc3BsYXlUZXh0PigzOSwgNjksIDcwKTwvRGlzcGxheVRleHQ+
PHJlY29yZD48cmVjLW51bWJlcj40Mzc2PC9yZWMtbnVtYmVyPjxmb3JlaWduLWtleXM+PGtleSBh
cHA9IkVOIiBkYi1pZD0icjIyZXRmZHJpenJ6ZWtlc3BzeXB3ZTBmejJ6YTU5OXh6eHNyIiB0aW1l
c3RhbXA9IjE1ODk2MjI1NzciPjQzNzY8L2tleT48L2ZvcmVpZ24ta2V5cz48cmVmLXR5cGUgbmFt
ZT0iSm91cm5hbCBBcnRpY2xlIj4xNzwvcmVmLXR5cGU+PGNvbnRyaWJ1dG9ycz48YXV0aG9ycz48
YXV0aG9yPkVhZGVuLCBKLiBBLjwvYXV0aG9yPjxhdXRob3I+TWF5YmVycnksIEouIEYuPC9hdXRo
b3I+PGF1dGhvcj5Ccml0aXNoIFNvY2lldHkgZm9yLCBHYXN0cm9lbnRlcm9sb2d5PC9hdXRob3I+
PGF1dGhvcj5Bc3NvY2lhdGlvbiBvZiBDb2xvcHJvY3RvbG9neSBmb3IgR3JlYXQsIEJyaXRhaW48
L2F1dGhvcj48YXV0aG9yPklyZWxhbmQsPC9hdXRob3I+PC9hdXRob3JzPjwvY29udHJpYnV0b3Jz
PjxhdXRoLWFkZHJlc3M+TGVpY2VzdGVyIEdlbmVyYWwgSG9zcGl0YWwsIEd3ZW5kb2xlbiBSb2Fk
LCBMZWljZXN0ZXIsIFVLLjwvYXV0aC1hZGRyZXNzPjx0aXRsZXM+PHRpdGxlPkd1aWRlbGluZXMg
Zm9yIHNjcmVlbmluZyBhbmQgc3VydmVpbGxhbmNlIG9mIGFzeW1wdG9tYXRpYyBjb2xvcmVjdGFs
IGNhbmNlciBpbiBwYXRpZW50cyB3aXRoIGluZmxhbW1hdG9yeSBib3dlbCBkaXNlYXNlPC90aXRs
ZT48c2Vjb25kYXJ5LXRpdGxlPkd1dDwvc2Vjb25kYXJ5LXRpdGxlPjwvdGl0bGVzPjxwZXJpb2Rp
Y2FsPjxmdWxsLXRpdGxlPkd1dDwvZnVsbC10aXRsZT48L3BlcmlvZGljYWw+PHBhZ2VzPlYxMC0y
PC9wYWdlcz48dm9sdW1lPjUxIFN1cHBsIDU8L3ZvbHVtZT48ZWRpdGlvbj4yMDAyLzA5LzExPC9l
ZGl0aW9uPjxrZXl3b3Jkcz48a2V5d29yZD5BZ2UgRmFjdG9yczwva2V5d29yZD48a2V5d29yZD5D
aG9sYW5naXRpcywgU2NsZXJvc2luZy9jb21wbGljYXRpb25zL3BhdGhvbG9neTwva2V5d29yZD48
a2V5d29yZD4qQ29sb25vc2NvcHk8L2tleXdvcmQ+PGtleXdvcmQ+Q29sb3JlY3RhbCBOZW9wbGFz
bXMvKmNvbXBsaWNhdGlvbnMvKmRpYWdub3Npcy9wYXRob2xvZ3k8L2tleXdvcmQ+PGtleXdvcmQ+
SHVtYW5zPC9rZXl3b3JkPjxrZXl3b3JkPkluZmxhbW1hdG9yeSBCb3dlbCBEaXNlYXNlcy8qY29t
cGxpY2F0aW9ucy9wYXRob2xvZ3k8L2tleXdvcmQ+PGtleXdvcmQ+TGl2ZXIgVHJhbnNwbGFudGF0
aW9uPC9rZXl3b3JkPjxrZXl3b3JkPlBhdGllbnQgU2VsZWN0aW9uPC9rZXl3b3JkPjxrZXl3b3Jk
PlBvc3RvcGVyYXRpdmUgUGVyaW9kPC9rZXl3b3JkPjxrZXl3b3JkPlByZWNhbmNlcm91cyBDb25k
aXRpb25zL3BhdGhvbG9neTwva2V5d29yZD48a2V5d29yZD5SaXNrPC9rZXl3b3JkPjwva2V5d29y
ZHM+PGRhdGVzPjx5ZWFyPjIwMDI8L3llYXI+PHB1Yi1kYXRlcz48ZGF0ZT5PY3Q8L2RhdGU+PC9w
dWItZGF0ZXM+PC9kYXRlcz48aXNibj4wMDE3LTU3NDkgKFByaW50KSYjeEQ7MDAxNy01NzQ5IChM
aW5raW5nKTwvaXNibj48YWNjZXNzaW9uLW51bT4xMjIyMTAzMjwvYWNjZXNzaW9uLW51bT48dXJs
cz48cmVsYXRlZC11cmxzPjx1cmw+aHR0cHM6Ly93d3cubmNiaS5ubG0ubmloLmdvdi9wdWJtZWQv
MTIyMjEwMzI8L3VybD48L3JlbGF0ZWQtdXJscz48L3VybHM+PGN1c3RvbTI+UE1DMTg2NzczNTwv
Y3VzdG9tMj48ZWxlY3Ryb25pYy1yZXNvdXJjZS1udW0+MTAuMTEzNi9ndXQuNTEuc3VwcGxfNS52
MTA8L2VsZWN0cm9uaWMtcmVzb3VyY2UtbnVtPjwvcmVjb3JkPjwvQ2l0ZT48Q2l0ZT48QXV0aG9y
Pk1hZ3JvPC9BdXRob3I+PFllYXI+MjAxMzwvWWVhcj48UmVjTnVtPjEwNDM8L1JlY051bT48cmVj
b3JkPjxyZWMtbnVtYmVyPjEwNDM8L3JlYy1udW1iZXI+PGZvcmVpZ24ta2V5cz48a2V5IGFwcD0i
RU4iIGRiLWlkPSJyMjJldGZkcml6cnpla2VzcHN5cHdlMGZ6MnphNTk5eHp4c3IiIHRpbWVzdGFt
cD0iMTQxMjc4MDM2NSI+MTA0Mzwva2V5PjwvZm9yZWlnbi1rZXlzPjxyZWYtdHlwZSBuYW1lPSJK
b3VybmFsIEFydGljbGUiPjE3PC9yZWYtdHlwZT48Y29udHJpYnV0b3JzPjxhdXRob3JzPjxhdXRo
b3I+TWFncm8sIEYuPC9hdXRob3I+PGF1dGhvcj5MYW5nbmVyLCBDLjwvYXV0aG9yPjxhdXRob3I+
RHJpZXNzZW4sIEEuPC9hdXRob3I+PGF1dGhvcj5FbnNhcmksIEEuPC9hdXRob3I+PGF1dGhvcj5H
ZWJvZXMsIEsuPC9hdXRob3I+PGF1dGhvcj5NYW50emFyaXMsIEcuIEouPC9hdXRob3I+PGF1dGhv
cj5WaWxsYW5hY2NpLCBWLjwvYXV0aG9yPjxhdXRob3I+QmVjaGVhbnUsIEcuPC9hdXRob3I+PGF1
dGhvcj5Cb3JyYWxobyBOdW5lcywgUC48L2F1dGhvcj48YXV0aG9yPkNhdGhvbWFzLCBHLjwvYXV0
aG9yPjxhdXRob3I+RnJpZXMsIFcuPC9hdXRob3I+PGF1dGhvcj5Kb3VyZXQtTW91cmluLCBBLjwv
YXV0aG9yPjxhdXRob3I+TWVzY29saSwgQy48L2F1dGhvcj48YXV0aG9yPmRlIFBldHJpcywgRy48
L2F1dGhvcj48YXV0aG9yPlJ1YmlvLCBDLiBBLjwvYXV0aG9yPjxhdXRob3I+U2hlcGhlcmQsIE4u
IEEuPC9hdXRob3I+PGF1dGhvcj5WaWV0aCwgTS48L2F1dGhvcj48YXV0aG9yPkVsaWFraW0sIFIu
PC9hdXRob3I+PGF1dGhvcj5FdXJvcGVhbiBTb2NpZXR5IG9mLCBQYXRob2xvZ3k8L2F1dGhvcj48
YXV0aG9yPkV1cm9wZWFuLCBDcm9obiZhcG9zO3M8L2F1dGhvcj48YXV0aG9yPkNvbGl0aXMsIE9y
Z2FuaXNhdGlvbjwvYXV0aG9yPjwvYXV0aG9ycz48L2NvbnRyaWJ1dG9ycz48YXV0aC1hZGRyZXNz
PkRlcGFydG1lbnQgb2YgUGhhcm1hY29sb2d5ICZhbXA7IFRoZXJhcGV1dGljcywgSW5zdGl0dXRl
IGZvciBNb2xlY3VsYXIgYW5kIENlbGwgQmlvbG9neSwgRmFjdWx0eSBvZiBNZWRpY2luZSBVbml2
ZXJzaXR5IG9mIFBvcnRvLCBEZXBhcnRtZW50IG9mIEdhc3Ryb2VudGVyb2xvZ3ksIEhvc3BpdGFs
IGRlIFNhbyBKb2FvLCBQb3J0bywgUG9ydHVnYWwuIEVsZWN0cm9uaWMgYWRkcmVzczogZm1AbWVk
LnVwLnB0LjwvYXV0aC1hZGRyZXNzPjx0aXRsZXM+PHRpdGxlPkV1cm9wZWFuIGNvbnNlbnN1cyBv
biB0aGUgaGlzdG9wYXRob2xvZ3kgb2YgaW5mbGFtbWF0b3J5IGJvd2VsIGRpc2Vhc2U8L3RpdGxl
PjxzZWNvbmRhcnktdGl0bGU+SiBDcm9obnMgQ29saXRpczwvc2Vjb25kYXJ5LXRpdGxlPjxhbHQt
dGl0bGU+Sm91cm5hbCBvZiBDcm9obiZhcG9zO3MgJmFtcDsgY29saXRpczwvYWx0LXRpdGxlPjwv
dGl0bGVzPjxwZXJpb2RpY2FsPjxmdWxsLXRpdGxlPkogQ3JvaG5zIENvbGl0aXM8L2Z1bGwtdGl0
bGU+PC9wZXJpb2RpY2FsPjxwYWdlcz44MjctNTE8L3BhZ2VzPjx2b2x1bWU+Nzwvdm9sdW1lPjxu
dW1iZXI+MTA8L251bWJlcj48a2V5d29yZHM+PGtleXdvcmQ+QmlvcHN5PC9rZXl3b3JkPjxrZXl3
b3JkPkNvbGl0aXMsIE1pY3Jvc2NvcGljL3BhdGhvbG9neTwva2V5d29yZD48a2V5d29yZD5Db2xp
dGlzLCBVbGNlcmF0aXZlL2NvbXBsaWNhdGlvbnMvcGF0aG9sb2d5PC9rZXl3b3JkPjxrZXl3b3Jk
PkNvbG9yZWN0YWwgTmVvcGxhc21zL2NvbXBsaWNhdGlvbnMvKnBhdGhvbG9neTwva2V5d29yZD48
a2V5d29yZD5Dcm9obiBEaXNlYXNlL2NvbXBsaWNhdGlvbnMvcGF0aG9sb2d5PC9rZXl3b3JkPjxr
ZXl3b3JkPkRpYWdub3NpcywgRGlmZmVyZW50aWFsPC9rZXl3b3JkPjxrZXl3b3JkPkVuZG9zY29w
eSwgR2FzdHJvaW50ZXN0aW5hbDwva2V5d29yZD48a2V5d29yZD5HYXN0cm9pbnRlc3RpbmFsIFRy
YWN0LypwYXRob2xvZ3k8L2tleXdvcmQ+PGtleXdvcmQ+SHVtYW5zPC9rZXl3b3JkPjxrZXl3b3Jk
PkluZmxhbW1hdG9yeSBCb3dlbCBEaXNlYXNlcy9kaWFnbm9zaXMvKnBhdGhvbG9neTwva2V5d29y
ZD48L2tleXdvcmRzPjxkYXRlcz48eWVhcj4yMDEzPC95ZWFyPjxwdWItZGF0ZXM+PGRhdGU+Tm92
IDE8L2RhdGU+PC9wdWItZGF0ZXM+PC9kYXRlcz48aXNibj4xODc2LTQ0NzkgKEVsZWN0cm9uaWMp
JiN4RDsxODczLTk5NDYgKExpbmtpbmcpPC9pc2JuPjxhY2Nlc3Npb24tbnVtPjIzODcwNzI4PC9h
Y2Nlc3Npb24tbnVtPjx1cmxzPjxyZWxhdGVkLXVybHM+PHVybD5odHRwOi8vd3d3Lm5jYmkubmxt
Lm5paC5nb3YvcHVibWVkLzIzODcwNzI4PC91cmw+PC9yZWxhdGVkLXVybHM+PC91cmxzPjxlbGVj
dHJvbmljLXJlc291cmNlLW51bT4xMC4xMDE2L2ouY3JvaG5zLjIwMTMuMDYuMDAxPC9lbGVjdHJv
bmljLXJlc291cmNlLW51bT48L3JlY29yZD48L0NpdGU+PENpdGU+PEF1dGhvcj5MYW1iPC9BdXRo
b3I+PFllYXI+MjAxOTwvWWVhcj48UmVjTnVtPjczNzA8L1JlY051bT48cmVjb3JkPjxyZWMtbnVt
YmVyPjczNzA8L3JlYy1udW1iZXI+PGZvcmVpZ24ta2V5cz48a2V5IGFwcD0iRU4iIGRiLWlkPSJy
MjJldGZkcml6cnpla2VzcHN5cHdlMGZ6MnphNTk5eHp4c3IiIHRpbWVzdGFtcD0iMTY4MjI1Mjk1
NiI+NzM3MDwva2V5PjwvZm9yZWlnbi1rZXlzPjxyZWYtdHlwZSBuYW1lPSJKb3VybmFsIEFydGlj
bGUiPjE3PC9yZWYtdHlwZT48Y29udHJpYnV0b3JzPjxhdXRob3JzPjxhdXRob3I+TGFtYiwgQy4g
QS48L2F1dGhvcj48YXV0aG9yPktlbm5lZHksIE4uIEEuPC9hdXRob3I+PGF1dGhvcj5SYWluZSwg
VC48L2F1dGhvcj48YXV0aG9yPkhlbmR5LCBQLiBBLjwvYXV0aG9yPjxhdXRob3I+U21pdGgsIFAu
IEouPC9hdXRob3I+PGF1dGhvcj5MaW1kaSwgSi4gSy48L2F1dGhvcj48YXV0aG9yPkhheWVlLCBC
LjwvYXV0aG9yPjxhdXRob3I+TG9tZXIsIE0uIEMuIEUuPC9hdXRob3I+PGF1dGhvcj5QYXJrZXMs
IEcuIEMuPC9hdXRob3I+PGF1dGhvcj5TZWxpbmdlciwgQy48L2F1dGhvcj48YXV0aG9yPkJhcnJl
dHQsIEsuIEouPC9hdXRob3I+PGF1dGhvcj5EYXZpZXMsIFIuIEouPC9hdXRob3I+PGF1dGhvcj5C
ZW5uZXR0LCBDLjwvYXV0aG9yPjxhdXRob3I+R2l0dGVucywgUy48L2F1dGhvcj48YXV0aG9yPkR1
bmxvcCwgTS4gRy48L2F1dGhvcj48YXV0aG9yPkZhaXosIE8uPC9hdXRob3I+PGF1dGhvcj5GcmFz
ZXIsIEEuPC9hdXRob3I+PGF1dGhvcj5HYXJyaWNrLCBWLjwvYXV0aG9yPjxhdXRob3I+Sm9obnN0
b24sIFAuIEQuPC9hdXRob3I+PGF1dGhvcj5QYXJrZXMsIE0uPC9hdXRob3I+PGF1dGhvcj5TYW5k
ZXJzb24sIEouPC9hdXRob3I+PGF1dGhvcj5UZXJyeSwgSC48L2F1dGhvcj48YXV0aG9yPkkuIEIu
IEQuIGd1aWRlbGluZXMgZURlbHBoaSBjb25zZW5zdXMgZ3JvdXA8L2F1dGhvcj48YXV0aG9yPkdh
eWEsIEQuIFIuPC9hdXRob3I+PGF1dGhvcj5JcWJhbCwgVC4gSC48L2F1dGhvcj48YXV0aG9yPlRh
eWxvciwgUy4gQS48L2F1dGhvcj48YXV0aG9yPlNtaXRoLCBNLjwvYXV0aG9yPjxhdXRob3I+QnJv
b2tlcywgTS48L2F1dGhvcj48YXV0aG9yPkhhbnNlbiwgUi48L2F1dGhvcj48YXV0aG9yPkhhd3Ro
b3JuZSwgQS4gQi48L2F1dGhvcj48L2F1dGhvcnM+PC9jb250cmlidXRvcnM+PGF1dGgtYWRkcmVz
cz5OZXdjYXN0bGUgVW5pdmVyc2l0eSwgTmV3Y2FzdGxlIHVwb24gVHluZSwgVUsuJiN4RDtOZXdj
YXN0bGUgVXBvbiBUeW5lIEhvc3BpdGFscyBOSFMgRm91bmRhdGlvbiBUcnVzdCwgTmV3Y2FzdGxl
IFVwb24gVHluZSwgVUsuJiN4RDtSb3lhbCBEZXZvbiBhbmQgRXhldGVyIE5IUyBGb3VuZGF0aW9u
IFRydXN0LCBFeGV0ZXIsIFVLLiYjeEQ7VW5pdmVyc2l0eSBvZiBFeGV0ZXIsIEV4ZXRlciwgVUsu
JiN4RDtDYW1icmlkZ2UgVW5pdmVyc2l0eSBIb3NwaXRhbHMgTkhTIEZvdW5kYXRpb25UcnVzdCwg
Q2FtYnJpZGdlLCBVSy4mI3hEO0NoZWxzZWEgYW5kIFdlc3RtaW5zdGVyIEhvc3BpdGFsIE5IUyBG
b3VuZGF0aW9uIFRydXN0LCBMb25kb24sIFVLLiYjeEQ7SW1wZXJpYWwgQ29sbGVnZSBMb25kb24s
IExvbmRvbiwgVUsuJiN4RDtSb3lhbCBMaXZlcnBvb2wgYW5kIEJyb2FkZ3JlZW4gVW5pdmVyc2l0
eSBIb3NwaXRhbHMgTkhTIFRydXN0LCBMaXZlcnBvb2wsIFVLLiYjeEQ7VGhlIFBlbm5pbmUgQWN1
dGUgSG9zcGl0YWxzIE5IUyBUcnVzdCwgTWFuY2hlc3RlciwgVUsuJiN4RDtVbml2ZXJzaXR5IG9m
IE1hbmNoZXN0ZXIsIE1hbmNoZXN0ZXIsIFVLLiYjeEQ7S2luZyZhcG9zO3MgQ29sbGVnZSBIb3Nw
aXRhbCBOSFMgRm91bmRhdGlvbiBUcnVzdCwgTG9uZG9uLCBVSy4mI3hEO0tpbmcmYXBvcztzIENv
bGxlZ2UgTG9uZG9uLCBMb25kb24sIFVLLiYjeEQ7R3V5JmFwb3M7cyBhbmQgU3QgVGhvbWFzJmFw
b3M7IE5IUyBGb3VuZGF0aW9uIFRydXN0LCBMb25kb24sIFVLLiYjeEQ7QmFydHMgSGVhbHRoIE5I
UyBUcnVzdCwgTG9uZG9uLCBVSy4mI3hEO0JhcnRzIGFuZCB0aGUgTG9uZG9uIFNjaG9vbCBvZiBN
ZWRpY2luZSBhbmQgRGVudGlzdHJ5LCBMb25kb24sIFVLLiYjeEQ7TGVlZHMgVGVhY2hpbmcgSG9z
cGl0YWxzIE5IUyBUcnVzdCwgTGVlZHMsIFVLLiYjeEQ7VW5pdmVyc2l0eSBvZiBMZWVkcywgTGVl
ZHMsIFVLLiYjeEQ7TmV3IFJvYWQgU3VyZ2VyeSwgUmlja21hbnN3b3J0aCwgVUsuJiN4RDtVbml2
ZXJzaXR5IG9mIENhbWJyaWRnZSwgQ2FtYnJpZGdlLCBVSy4mI3hEO1N5c3RlbWF0aWMgUmVzZWFy
Y2ggTHRkLCBRdW9ybiwgVUsuJiN4RDtSb3lhbCBDb2xsZWdlIG9mIFN1cmdlb25zIGluIElyZWxh
bmQgKFJDU0kpLCBEdWJsaW4sIElyZWxhbmQuJiN4RDtFQ0QgU29sdXRpb25zLCBCcmlkZ2V0b3du
LCBCYXJiYWRvcy4mI3hEO1VuaXZlcnNpdHkgb2YgRWRpbmJ1cmdoLCBFZGluYnVyZ2gsIFVLLiYj
eEQ7V2VzdGVybiBHZW5lcmFsIEhvc3BpdGFsLCBFZGluYnVyZ2gsIFVLLiYjeEQ7U3QgTWFyayZh
cG9zO3MgSG9zcGl0YWwsIEhhcnJvdywgVUsuJiN4RDtVbml2ZXJzaXR5IEhvc3BpdGFscyBCcmlz
dG9sIE5IUyBGb3VuZGF0aW9uIFRydXN0LCBCcmlzdG9sLCBVSy4mI3hEO1JveWFsIEhvc3BpdGFs
IGZvciBDaGlsZHJlbiBHbGFzZ293LCBHbGFzZ293LCBVSy4mI3hEO0Nyb2huJmFwb3M7cyBhbmQg
Q29saXRpcyBVSywgSGF0ZmllbGQsIFVLLiYjeEQ7R2xhc2dvdyBSb3lhbCBJbmZpcm1hcnksIEds
YXNnb3csIFVLLiYjeEQ7VW5pdmVyc2l0eSBvZiBHbGFzZ293LCBHbGFzZ293LCBVSy4mI3hEO1F1
ZWVuIEVsaXphYmV0aCBIb3NwaXRhbCBCaXJtaW5naGFtIE5IU0ZvdW5kYXRpb24gVHJ1c3QsIEJp
cm1pbmdoYW0sIFVLLiYjeEQ7VW5pdmVyc2l0eSBvZiBCaXJtaW5naGFtLCBCaXJtaW5naGFtLCBV
Sy4mI3hEO1VuaXZlcnNpdHkgQ29sbGVnZSBMb25kb24sIExvbmRvbiwgVUsuJiN4RDtVbml2ZXJz
aXR5IENvbGxlZ2UgTG9uZG9uIEhvc3BpdGFscyBOSFMgRm91bmRhdGlvbiBUcnVzdCwgTG9uZG9u
LCBVSy4mI3hEO0JyaWdodG9uIGFuZCBTdXNzZXggVW5pdmVyc2l0eSBIb3NwaXRhbHMgTkhTIFRy
dXN0LCBCcmlnaHRvbiwgVUsuJiN4RDtCcmlnaHRvbiBhbmQgU3Vzc2V4IE1lZGljYWwgU2Nob29s
LCBCcmlnaHRvbiwgVUsuJiN4RDtSb3lhbCBXb2x2ZXJoYW1wdG9uIE5IUyBUcnVzdCwgV29sdmVy
aGFtcHRvbiwgVUsuJiN4RDtVbml2ZXJzaXR5IG9mIFdvbHZlcmhhbXB0b24sIFdvbHZlcmhhbXB0
b24sIFVLLiYjeEQ7VW5pdmVyc2l0eSBIb3NwaXRhbCBvZiBXYWxlcywgQ2FyZGlmZiwgVUsuPC9h
dXRoLWFkZHJlc3M+PHRpdGxlcz48dGl0bGU+QnJpdGlzaCBTb2NpZXR5IG9mIEdhc3Ryb2VudGVy
b2xvZ3kgY29uc2Vuc3VzIGd1aWRlbGluZXMgb24gdGhlIG1hbmFnZW1lbnQgb2YgaW5mbGFtbWF0
b3J5IGJvd2VsIGRpc2Vhc2UgaW4gYWR1bHRzPC90aXRsZT48c2Vjb25kYXJ5LXRpdGxlPkd1dDwv
c2Vjb25kYXJ5LXRpdGxlPjwvdGl0bGVzPjxwZXJpb2RpY2FsPjxmdWxsLXRpdGxlPkd1dDwvZnVs
bC10aXRsZT48L3BlcmlvZGljYWw+PHBhZ2VzPnMxLXMxMDY8L3BhZ2VzPjx2b2x1bWU+Njg8L3Zv
bHVtZT48bnVtYmVyPlN1cHBsIDM8L251bWJlcj48ZWRpdGlvbj4yMDE5LzA5LzI5PC9lZGl0aW9u
PjxrZXl3b3Jkcz48a2V5d29yZD5BZHVsdDwva2V5d29yZD48a2V5d29yZD4qQ29uc2Vuc3VzPC9r
ZXl3b3JkPjxrZXl3b3JkPkNvbnNlcnZhdGl2ZSBUcmVhdG1lbnQvKnN0YW5kYXJkczwva2V5d29y
ZD48a2V5d29yZD4qRGlzZWFzZSBNYW5hZ2VtZW50PC9rZXl3b3JkPjxrZXl3b3JkPipHYXN0cm9l
bnRlcm9sb2d5PC9rZXl3b3JkPjxrZXl3b3JkPkh1bWFuczwva2V5d29yZD48a2V5d29yZD5JbmZs
YW1tYXRvcnkgQm93ZWwgRGlzZWFzZXMvKnRoZXJhcHk8L2tleXdvcmQ+PGtleXdvcmQ+UHJhY3Rp
Y2UgR3VpZGVsaW5lcyBhcyBUb3BpYy8qc3RhbmRhcmRzPC9rZXl3b3JkPjxrZXl3b3JkPipTb2Np
ZXRpZXMsIE1lZGljYWw8L2tleXdvcmQ+PGtleXdvcmQ+VW5pdGVkIEtpbmdkb208L2tleXdvcmQ+
PGtleXdvcmQ+NS1hc2E8L2tleXdvcmQ+PGtleXdvcmQ+NS1hbWlub3NhbGljeWxhdGU8L2tleXdv
cmQ+PGtleXdvcmQ+Q212PC9rZXl3b3JkPjxrZXl3b3JkPkNyb2huJmFwb3M7cyBkaXNlYXNlLCBD
RDwva2V5d29yZD48a2V5d29yZD5KYWs8L2tleXdvcmQ+PGtleXdvcmQ+VWxjZXJhdGl2ZSBjb2xp
dGlzLCBVQzwva2V5d29yZD48a2V5d29yZD5hZGFsaW11bWFiPC9rZXl3b3JkPjxrZXl3b3JkPmFk
aGVyZW5jZTwva2V5d29yZD48a2V5d29yZD5hZG9sZXNjZW50PC9rZXl3b3JkPjxrZXl3b3JkPmFu
YWVtaWE8L2tleXdvcmQ+PGtleXdvcmQ+YW50aS1UTkY8L2tleXdvcmQ+PGtleXdvcmQ+YW50aS1k
cnVnIGFudGlib2RpZXM8L2tleXdvcmQ+PGtleXdvcmQ+YW50aWJpb3RpYzwva2V5d29yZD48a2V5
d29yZD5hbnRpYmlvdGljczwva2V5d29yZD48a2V5d29yZD5hemF0aGlvcHJpbmU8L2tleXdvcmQ+
PGtleXdvcmQ+YmlvbWFya2VyPC9rZXl3b3JkPjxrZXl3b3JkPmJyZWFzdGZlZWRpbmc8L2tleXdv
cmQ+PGtleXdvcmQ+YnVkZXNvbmlkZTwva2V5d29yZD48a2V5d29yZD5jYWxwcm90ZWN0aW48L2tl
eXdvcmQ+PGtleXdvcmQ+Y2FuY2VyPC9rZXl3b3JkPjxrZXl3b3JkPmNhcmU8L2tleXdvcmQ+PGtl
eXdvcmQ+Y2hlbW9wcmV2ZW50aW9uPC9rZXl3b3JkPjxrZXl3b3JkPmNpY2xvc3BvcmluPC9rZXl3
b3JkPjxrZXl3b3JkPmNsYXNzaWZpY2F0aW9uPC9rZXl3b3JkPjxrZXl3b3JkPmNsb3N0cmlkaXVt
IGRpZmZpY2lsZTwva2V5d29yZD48a2V5d29yZD5jb2duaXRpdmUgYmVoYXZpb3VyYWwgdGhlcmFw
eSwgQ0JUPC9rZXl3b3JkPjxrZXl3b3JkPmNvbGVjdG9teTwva2V5d29yZD48a2V5d29yZD5jb2xp
dGlzPC9rZXl3b3JkPjxrZXl3b3JkPmNvbG9ub3Njb3B5PC9rZXl3b3JkPjxrZXl3b3JkPmNvbXB1
dGVyaXNlZCB0b21vZ3JhcGh5LCBDVDwva2V5d29yZD48a2V5d29yZD5jb3J0aWNvc3Rlcm9pZDwv
a2V5d29yZD48a2V5d29yZD5jeWNsb3Nwb3JpbmU8L2tleXdvcmQ+PGtleXdvcmQ+Y3l0b21lZ2Fs
b3ZpcnVzPC9rZXl3b3JkPjxrZXl3b3JkPmRpYWdub3Npczwva2V5d29yZD48a2V5d29yZD5kaWV0
PC9rZXl3b3JkPjxrZXl3b3JkPmVuZG9zY29waWM8L2tleXdvcmQ+PGtleXdvcmQ+ZW5kb3Njb3B5
PC9rZXl3b3JkPjxrZXl3b3JkPmVuZW1hPC9rZXl3b3JkPjxrZXl3b3JkPmZhZWNhbCBtaWNyb2Jp
YWwgdHJhbnNwbGFudDwva2V5d29yZD48a2V5d29yZD5mYXRpZ3VlPC9rZXl3b3JkPjxrZXl3b3Jk
PmZldHVzPC9rZXl3b3JkPjxrZXl3b3JkPmZpc3R1bGE8L2tleXdvcmQ+PGtleXdvcmQ+Z3JhbnVs
b21hPC9rZXl3b3JkPjxrZXl3b3JkPmd1aWRlbGluZTwva2V5d29yZD48a2V5d29yZD5oeWRyb2Nv
cnRpc29uZTwva2V5d29yZD48a2V5d29yZD5pbGVpdGlzPC9rZXl3b3JkPjxrZXl3b3JkPmluZmxh
bW1hdG9yeSBib3dlbCBkaXNlYXNlLCBJQkQ8L2tleXdvcmQ+PGtleXdvcmQ+aW5mbGl4aW1hYjwv
a2V5d29yZD48a2V5d29yZD5pbnRlZ3Jpbjwva2V5d29yZD48a2V5d29yZD5qYW51cyBraW5hc2Ug
aW5oaWJhdG9yPC9rZXl3b3JkPjxrZXl3b3JkPm1hZ25ldGljIHJlc29uYW5jZSwgTVI8L2tleXdv
cmQ+PGtleXdvcmQ+bWFuYWdlbWVudDwva2V5d29yZD48a2V5d29yZD5tZXJjYXB0b3B1cmluZTwv
a2V5d29yZD48a2V5d29yZD5tZXNhbGF6aW5lPC9rZXl3b3JkPjxrZXl3b3JkPm1ldGh5bHByZWRu
aXNvbG9uZTwva2V5d29yZD48a2V5d29yZD5tb25pdG9yaW5nPC9rZXl3b3JkPjxrZXl3b3JkPm11
bHRpZGlzY2lwbGluYXJ5IHRlYW0sIE1EVDwva2V5d29yZD48a2V5d29yZD5udXRyaXRpb248L2tl
eXdvcmQ+PGtleXdvcmQ+cGVyaWFuYWw8L2tleXdvcmQ+PGtleXdvcmQ+cG91Y2g8L2tleXdvcmQ+
PGtleXdvcmQ+cG91Y2hpdGlzPC9rZXl3b3JkPjxrZXl3b3JkPnByZWRuaXNvbG9uZTwva2V5d29y
ZD48a2V5d29yZD5wcmVnbmFuY3k8L2tleXdvcmQ+PGtleXdvcmQ+cHJpbWFyeSBzdHJlc3M8L2tl
eXdvcmQ+PGtleXdvcmQ+cHJvYmlvdGljPC9rZXl3b3JkPjxrZXl3b3JkPnBzeWNob2xvZ3k8L2tl
eXdvcmQ+PGtleXdvcmQ+cHN5Y2hvdGhlcmFweTwva2V5d29yZD48a2V5d29yZD5zZWxmLW1hbmFn
ZW1lbnQ8L2tleXdvcmQ+PGtleXdvcmQ+c2hhcmVkIGNhcmU8L2tleXdvcmQ+PGtleXdvcmQ+c2ln
bW9pZG9zY29weTwva2V5d29yZD48a2V5d29yZD5zbW9raW5nPC9rZXl3b3JkPjxrZXl3b3JkPnN0
cmVzczwva2V5d29yZD48a2V5d29yZD5zdHJpY3R1cmU8L2tleXdvcmQ+PGtleXdvcmQ+c3VwcG9z
aXRvcnk8L2tleXdvcmQ+PGtleXdvcmQ+c3VyZ2VyeTwva2V5d29yZD48a2V5d29yZD5zdXJ2ZWls
bGFuY2U8L2tleXdvcmQ+PGtleXdvcmQ+dGVsZXBob25lIGNsaW5pYzwva2V5d29yZD48a2V5d29y
ZD50aGVyYXBldXRpYyBkcnVnIG1vbml0b3Jpbmc8L2tleXdvcmQ+PGtleXdvcmQ+dGhlcmFweTwv
a2V5d29yZD48a2V5d29yZD50aGlvcHVyaW5lPC9rZXl3b3JkPjxrZXl3b3JkPnRvZmFjaXRpbmli
PC9rZXl3b3JkPjxrZXl3b3JkPnR1YmVyY3Vsb3NpcywgVEI8L2tleXdvcmQ+PGtleXdvcmQ+dWx0
cmFzb3VuZDwva2V5d29yZD48a2V5d29yZD51c3Rla2ludW1hYjwva2V5d29yZD48a2V5d29yZD52
YWNjaW5hdGlvbjwva2V5d29yZD48a2V5d29yZD52YWNjaW5lPC9rZXl3b3JkPjxrZXl3b3JkPnZl
ZG9saXp1bWFiPC9rZXl3b3JkPjxrZXl3b3JkPnZpcnR1YWwgY2xpbmljPC9rZXl3b3JkPjxrZXl3
b3JkPnZpdGFtaW4gRDwva2V5d29yZD48a2V5d29yZD5wcmVzZW50ZWQgaW4gb25saW5lIHN1cHBs
ZW1lbnRhcnkgdGFibGUgMi48L2tleXdvcmQ+PC9rZXl3b3Jkcz48ZGF0ZXM+PHllYXI+MjAxOTwv
eWVhcj48cHViLWRhdGVzPjxkYXRlPkRlYzwvZGF0ZT48L3B1Yi1kYXRlcz48L2RhdGVzPjxpc2Ju
PjE0NjgtMzI4OCAoRWxlY3Ryb25pYykmI3hEOzAwMTctNTc0OSAoUHJpbnQpJiN4RDswMDE3LTU3
NDkgKExpbmtpbmcpPC9pc2JuPjxhY2Nlc3Npb24tbnVtPjMxNTYyMjM2PC9hY2Nlc3Npb24tbnVt
Pjx1cmxzPjxyZWxhdGVkLXVybHM+PHVybD5odHRwczovL3d3dy5uY2JpLm5sbS5uaWguZ292L3B1
Ym1lZC8zMTU2MjIzNjwvdXJsPjwvcmVsYXRlZC11cmxzPjwvdXJscz48Y3VzdG9tMj5QTUM2ODcy
NDQ4PC9jdXN0b20yPjxlbGVjdHJvbmljLXJlc291cmNlLW51bT4xMC4xMTM2L2d1dGpubC0yMDE5
LTMxODQ4NDwvZWxlY3Ryb25pYy1yZXNvdXJjZS1udW0+PC9yZWNvcmQ+PC9DaXRlPjwvRW5kTm90
ZT5=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Pr="00963263">
        <w:rPr>
          <w:rFonts w:ascii="Times New Roman" w:hAnsi="Times New Roman" w:cs="Times New Roman"/>
        </w:rPr>
      </w:r>
      <w:r w:rsidRPr="00963263">
        <w:rPr>
          <w:rFonts w:ascii="Times New Roman" w:hAnsi="Times New Roman" w:cs="Times New Roman"/>
        </w:rPr>
        <w:fldChar w:fldCharType="separate"/>
      </w:r>
      <w:r w:rsidR="00C168A9">
        <w:rPr>
          <w:rFonts w:ascii="Times New Roman" w:hAnsi="Times New Roman" w:cs="Times New Roman"/>
          <w:noProof/>
        </w:rPr>
        <w:t>(39, 69, 70)</w:t>
      </w:r>
      <w:r w:rsidRPr="00963263">
        <w:rPr>
          <w:rFonts w:ascii="Times New Roman" w:hAnsi="Times New Roman" w:cs="Times New Roman"/>
        </w:rPr>
        <w:fldChar w:fldCharType="end"/>
      </w:r>
    </w:p>
    <w:p w14:paraId="771207B0" w14:textId="27963F6A" w:rsidR="006430A7" w:rsidRPr="00963263" w:rsidRDefault="006430A7" w:rsidP="00BC4D0E">
      <w:pPr>
        <w:spacing w:after="0" w:line="360" w:lineRule="auto"/>
        <w:jc w:val="both"/>
        <w:rPr>
          <w:rFonts w:ascii="Times New Roman" w:eastAsia="Times New Roman" w:hAnsi="Times New Roman" w:cs="Times New Roman"/>
          <w:color w:val="000000"/>
          <w:lang w:eastAsia="en-GB"/>
        </w:rPr>
      </w:pPr>
      <w:r w:rsidRPr="00963263">
        <w:rPr>
          <w:rFonts w:ascii="Times New Roman" w:eastAsia="Times New Roman" w:hAnsi="Times New Roman" w:cs="Times New Roman"/>
          <w:color w:val="000000"/>
          <w:lang w:eastAsia="en-GB"/>
        </w:rPr>
        <w:t xml:space="preserve">Most of the literature on IBD-related dysplasia refers to conventional </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or intestinal type</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 xml:space="preserve"> dysplasia, the most common form of dysplasia. Conventional dysplasia is defined by histological features identical to those of sporadic adenomas. </w:t>
      </w:r>
    </w:p>
    <w:p w14:paraId="5D83C03D" w14:textId="0F7EB1AC" w:rsidR="00BC2A78" w:rsidRPr="00963263" w:rsidRDefault="006430A7" w:rsidP="00BC2A78">
      <w:pPr>
        <w:spacing w:before="100" w:beforeAutospacing="1" w:after="100" w:afterAutospacing="1" w:line="360" w:lineRule="auto"/>
        <w:rPr>
          <w:rFonts w:ascii="Times New Roman" w:hAnsi="Times New Roman" w:cs="Times New Roman"/>
        </w:rPr>
      </w:pPr>
      <w:r w:rsidRPr="00963263">
        <w:rPr>
          <w:rFonts w:ascii="Times New Roman" w:eastAsia="Times New Roman" w:hAnsi="Times New Roman" w:cs="Times New Roman"/>
          <w:color w:val="000000"/>
          <w:lang w:eastAsia="en-GB"/>
        </w:rPr>
        <w:t>Several additional morphological patterns of dysplasia that can occur in IBD are the focus of recent investigations. The</w:t>
      </w:r>
      <w:r w:rsidR="00AA540C" w:rsidRPr="00963263">
        <w:rPr>
          <w:rFonts w:ascii="Times New Roman" w:eastAsia="Times New Roman" w:hAnsi="Times New Roman" w:cs="Times New Roman"/>
          <w:color w:val="000000"/>
          <w:lang w:eastAsia="en-GB"/>
        </w:rPr>
        <w:t xml:space="preserve"> collective term fo</w:t>
      </w:r>
      <w:r w:rsidR="003D49BF" w:rsidRPr="00963263">
        <w:rPr>
          <w:rFonts w:ascii="Times New Roman" w:eastAsia="Times New Roman" w:hAnsi="Times New Roman" w:cs="Times New Roman"/>
          <w:color w:val="000000"/>
          <w:lang w:eastAsia="en-GB"/>
        </w:rPr>
        <w:t xml:space="preserve">r these </w:t>
      </w:r>
      <w:r w:rsidRPr="00963263">
        <w:rPr>
          <w:rFonts w:ascii="Times New Roman" w:eastAsia="Times New Roman" w:hAnsi="Times New Roman" w:cs="Times New Roman"/>
          <w:color w:val="000000"/>
          <w:lang w:eastAsia="en-GB"/>
        </w:rPr>
        <w:t>novel forms</w:t>
      </w:r>
      <w:r w:rsidR="007F7A11" w:rsidRPr="00963263">
        <w:rPr>
          <w:rFonts w:ascii="Times New Roman" w:eastAsia="Times New Roman" w:hAnsi="Times New Roman" w:cs="Times New Roman"/>
          <w:color w:val="000000"/>
          <w:lang w:eastAsia="en-GB"/>
        </w:rPr>
        <w:t xml:space="preserve"> is</w:t>
      </w:r>
      <w:r w:rsidR="002509E4" w:rsidRPr="00963263">
        <w:rPr>
          <w:rFonts w:ascii="Times New Roman" w:eastAsia="Times New Roman" w:hAnsi="Times New Roman" w:cs="Times New Roman"/>
          <w:color w:val="000000"/>
          <w:lang w:eastAsia="en-GB"/>
        </w:rPr>
        <w:t xml:space="preserve"> </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non</w:t>
      </w:r>
      <w:r w:rsidR="002509E4" w:rsidRPr="00963263">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conventional dysplasia</w:t>
      </w:r>
      <w:r w:rsidR="00BA0E44">
        <w:rPr>
          <w:rFonts w:ascii="Times New Roman" w:eastAsia="Times New Roman" w:hAnsi="Times New Roman" w:cs="Times New Roman"/>
          <w:color w:val="000000"/>
          <w:lang w:eastAsia="en-GB"/>
        </w:rPr>
        <w:t>’</w:t>
      </w:r>
      <w:r w:rsidR="009A6842">
        <w:rPr>
          <w:rFonts w:ascii="Times New Roman" w:eastAsia="Times New Roman" w:hAnsi="Times New Roman" w:cs="Times New Roman"/>
          <w:color w:val="000000"/>
          <w:lang w:eastAsia="en-GB"/>
        </w:rPr>
        <w:t xml:space="preserve">. They </w:t>
      </w:r>
      <w:r w:rsidRPr="00963263">
        <w:rPr>
          <w:rFonts w:ascii="Times New Roman" w:eastAsia="Times New Roman" w:hAnsi="Times New Roman" w:cs="Times New Roman"/>
          <w:color w:val="000000"/>
          <w:lang w:eastAsia="en-GB"/>
        </w:rPr>
        <w:t xml:space="preserve">include at least the following </w:t>
      </w:r>
      <w:r w:rsidR="007B3EB9" w:rsidRPr="00963263">
        <w:rPr>
          <w:rFonts w:ascii="Times New Roman" w:eastAsia="Times New Roman" w:hAnsi="Times New Roman" w:cs="Times New Roman"/>
          <w:color w:val="000000"/>
          <w:lang w:eastAsia="en-GB"/>
        </w:rPr>
        <w:t>seven</w:t>
      </w:r>
      <w:r w:rsidRPr="00963263">
        <w:rPr>
          <w:rFonts w:ascii="Times New Roman" w:eastAsia="Times New Roman" w:hAnsi="Times New Roman" w:cs="Times New Roman"/>
          <w:color w:val="000000"/>
          <w:lang w:eastAsia="en-GB"/>
        </w:rPr>
        <w:t xml:space="preserve"> subtypes: (</w:t>
      </w:r>
      <w:proofErr w:type="spellStart"/>
      <w:r w:rsidRPr="00963263">
        <w:rPr>
          <w:rFonts w:ascii="Times New Roman" w:eastAsia="Times New Roman" w:hAnsi="Times New Roman" w:cs="Times New Roman"/>
          <w:color w:val="000000"/>
          <w:lang w:eastAsia="en-GB"/>
        </w:rPr>
        <w:t>i</w:t>
      </w:r>
      <w:proofErr w:type="spellEnd"/>
      <w:r w:rsidRPr="00963263">
        <w:rPr>
          <w:rFonts w:ascii="Times New Roman" w:eastAsia="Times New Roman" w:hAnsi="Times New Roman" w:cs="Times New Roman"/>
          <w:color w:val="000000"/>
          <w:lang w:eastAsia="en-GB"/>
        </w:rPr>
        <w:t xml:space="preserve">) </w:t>
      </w:r>
      <w:proofErr w:type="spellStart"/>
      <w:r w:rsidRPr="00963263">
        <w:rPr>
          <w:rFonts w:ascii="Times New Roman" w:eastAsia="Times New Roman" w:hAnsi="Times New Roman" w:cs="Times New Roman"/>
          <w:color w:val="000000"/>
          <w:lang w:eastAsia="en-GB"/>
        </w:rPr>
        <w:t>hypermucinous</w:t>
      </w:r>
      <w:proofErr w:type="spellEnd"/>
      <w:r w:rsidRPr="00963263">
        <w:rPr>
          <w:rFonts w:ascii="Times New Roman" w:eastAsia="Times New Roman" w:hAnsi="Times New Roman" w:cs="Times New Roman"/>
          <w:color w:val="000000"/>
          <w:lang w:eastAsia="en-GB"/>
        </w:rPr>
        <w:t xml:space="preserve"> </w:t>
      </w:r>
      <w:r w:rsidR="00BA0E44">
        <w:rPr>
          <w:rFonts w:ascii="Times New Roman" w:eastAsia="Times New Roman" w:hAnsi="Times New Roman" w:cs="Times New Roman"/>
          <w:color w:val="000000"/>
          <w:lang w:eastAsia="en-GB"/>
        </w:rPr>
        <w:t>[</w:t>
      </w:r>
      <w:proofErr w:type="spellStart"/>
      <w:r w:rsidRPr="00963263">
        <w:rPr>
          <w:rFonts w:ascii="Times New Roman" w:eastAsia="Times New Roman" w:hAnsi="Times New Roman" w:cs="Times New Roman"/>
          <w:color w:val="000000"/>
          <w:lang w:eastAsia="en-GB"/>
        </w:rPr>
        <w:t>hypermucinous</w:t>
      </w:r>
      <w:proofErr w:type="spellEnd"/>
      <w:r w:rsidRPr="00963263">
        <w:rPr>
          <w:rFonts w:ascii="Times New Roman" w:eastAsia="Times New Roman" w:hAnsi="Times New Roman" w:cs="Times New Roman"/>
          <w:color w:val="000000"/>
          <w:lang w:eastAsia="en-GB"/>
        </w:rPr>
        <w:t xml:space="preserve"> villous</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 xml:space="preserve">; (ii) goblet </w:t>
      </w:r>
      <w:r w:rsidRPr="00963263">
        <w:rPr>
          <w:rFonts w:ascii="Times New Roman" w:eastAsia="Times New Roman" w:hAnsi="Times New Roman" w:cs="Times New Roman"/>
          <w:color w:val="000000"/>
          <w:lang w:eastAsia="en-GB"/>
        </w:rPr>
        <w:lastRenderedPageBreak/>
        <w:t>cell</w:t>
      </w:r>
      <w:r w:rsidR="00BA0E44">
        <w:rPr>
          <w:rFonts w:ascii="Times New Roman" w:eastAsia="Times New Roman" w:hAnsi="Times New Roman" w:cs="Times New Roman"/>
          <w:color w:val="000000"/>
          <w:lang w:eastAsia="en-GB"/>
        </w:rPr>
        <w:t xml:space="preserve"> </w:t>
      </w:r>
      <w:r w:rsidRPr="00963263">
        <w:rPr>
          <w:rFonts w:ascii="Times New Roman" w:eastAsia="Times New Roman" w:hAnsi="Times New Roman" w:cs="Times New Roman"/>
          <w:color w:val="000000"/>
          <w:lang w:eastAsia="en-GB"/>
        </w:rPr>
        <w:t xml:space="preserve">deficient; (iii) crypt cell dysplasia </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or dysplasia with terminal epithelial differentiation</w:t>
      </w:r>
      <w:r w:rsidR="00BA0E44">
        <w:rPr>
          <w:rFonts w:ascii="Times New Roman" w:eastAsia="Times New Roman" w:hAnsi="Times New Roman" w:cs="Times New Roman"/>
          <w:color w:val="000000"/>
          <w:lang w:eastAsia="en-GB"/>
        </w:rPr>
        <w:t>]</w:t>
      </w:r>
      <w:r w:rsidRPr="00963263">
        <w:rPr>
          <w:rFonts w:ascii="Times New Roman" w:eastAsia="Times New Roman" w:hAnsi="Times New Roman" w:cs="Times New Roman"/>
          <w:color w:val="000000"/>
          <w:lang w:eastAsia="en-GB"/>
        </w:rPr>
        <w:t>; (iv) dysplasia with increased Paneth cell differentiation; (v) sessile serrated lesion-like dysplasia; (vi) TSA-like; and (vii) serrated NOS</w:t>
      </w:r>
      <w:r w:rsidR="000043A6">
        <w:rPr>
          <w:rFonts w:ascii="Times New Roman" w:eastAsia="Times New Roman" w:hAnsi="Times New Roman" w:cs="Times New Roman"/>
          <w:color w:val="000000"/>
          <w:lang w:eastAsia="en-GB"/>
        </w:rPr>
        <w:t>.</w:t>
      </w:r>
      <w:r w:rsidR="00BC2A78" w:rsidRPr="00963263">
        <w:rPr>
          <w:rFonts w:ascii="Times New Roman" w:hAnsi="Times New Roman" w:cs="Times New Roman"/>
        </w:rPr>
        <w:fldChar w:fldCharType="begin">
          <w:fldData xml:space="preserve">PEVuZE5vdGU+PENpdGU+PEF1dGhvcj5DaG9pPC9BdXRob3I+PFllYXI+MjAyMDwvWWVhcj48UmVj
TnVtPjQzODM8L1JlY051bT48RGlzcGxheVRleHQ+KDcxLTczKTwvRGlzcGxheVRleHQ+PHJlY29y
ZD48cmVjLW51bWJlcj40MzgzPC9yZWMtbnVtYmVyPjxmb3JlaWduLWtleXM+PGtleSBhcHA9IkVO
IiBkYi1pZD0icjIyZXRmZHJpenJ6ZWtlc3BzeXB3ZTBmejJ6YTU5OXh6eHNyIiB0aW1lc3RhbXA9
IjE1ODk2MjMyNTkiPjQzODM8L2tleT48L2ZvcmVpZ24ta2V5cz48cmVmLXR5cGUgbmFtZT0iSm91
cm5hbCBBcnRpY2xlIj4xNzwvcmVmLXR5cGU+PGNvbnRyaWJ1dG9ycz48YXV0aG9ycz48YXV0aG9y
PkNob2ksIFcuIFQuPC9hdXRob3I+PGF1dGhvcj5Zb3p1LCBNLjwvYXV0aG9yPjxhdXRob3I+TWls
bGVyLCBHLiBDLjwvYXV0aG9yPjxhdXRob3I+U2hpaCwgQS4gUi48L2F1dGhvcj48YXV0aG9yPkt1
bWFyYXNpbmdoZSwgUC48L2F1dGhvcj48YXV0aG9yPk1pc2RyYWppLCBKLjwvYXV0aG9yPjxhdXRo
b3I+SGFycGF6LCBOLjwvYXV0aG9yPjxhdXRob3I+TGF1d2VycywgRy4gWS48L2F1dGhvcj48L2F1
dGhvcnM+PC9jb250cmlidXRvcnM+PGF1dGgtYWRkcmVzcz5Vbml2ZXJzaXR5IG9mIENhbGlmb3Ju
aWEgYXQgU2FuIEZyYW5jaXNjbywgRGVwYXJ0bWVudCBvZiBQYXRob2xvZ3ksIFNhbiBGcmFuY2lz
Y28sIENBLCBVU0EuIFdvbi1UYWsuQ2hvaUB1Y3NmLmVkdS4mI3hEO01pZGRsZW1vcmUgSG9zcGl0
YWwsIEhpc3RvcGF0aG9sb2d5IERlcGFydG1lbnQsIEF1Y2tsYW5kLCBOZXcgWmVhbGFuZC4mI3hE
O0Vudm9pIFNwZWNpYWxpc3QgUGF0aG9sb2dpc3RzLCBLZWx2aW4gR3JvdmUgUWxkLCBBdXN0cmFs
aWE7IGFuZCBGYWN1bHR5IG9mIE1lZGljaW5lLCBVbml2ZXJzaXR5IG9mIFF1ZWVuc2xhbmQsIEJy
aXNiYW5lLCBRTEQsIEF1c3RyYWxpYS4mI3hEO01hc3NhY2h1c2V0dHMgR2VuZXJhbCBIb3NwaXRh
bCwgRGVwYXJ0bWVudCBvZiBQYXRob2xvZ3ksIEJvc3RvbiwgTUEsIFVTQS4mI3hEO1BhdGhXZXN0
IExhYm9yYXRvcnkgTWVkaWNpbmUsIERlcGFydG1lbnQgb2YgUGF0aG9sb2d5LCBQZXJ0aCwgQXVz
dHJhbGlhLiYjeEQ7SWNhaG4gU2Nob29sIG9mIE1lZGljaW5lIGF0IE1vdW50IFNpbmFpLCBEZXBh
cnRtZW50IG9mIFBhdGhvbG9neSwgTmV3IFlvcmssIE5ZLCBVU0EuJiN4RDtILiBMZWUgTW9mZml0
dCBDYW5jZXIgQ2VudGVyLCBEZXBhcnRtZW50IG9mIFBhdGhvbG9neSwgVGFtcGEsIEZMLCBVU0Eu
PC9hdXRoLWFkZHJlc3M+PHRpdGxlcz48dGl0bGU+Tm9uY29udmVudGlvbmFsIGR5c3BsYXNpYSBp
biBwYXRpZW50cyB3aXRoIGluZmxhbW1hdG9yeSBib3dlbCBkaXNlYXNlIGFuZCBjb2xvcmVjdGFs
IGNhcmNpbm9tYTogYSBtdWx0aWNlbnRlciBjbGluaWNvcGF0aG9sb2dpYyBzdHVkeTwvdGl0bGU+
PHNlY29uZGFyeS10aXRsZT5Nb2QgUGF0aG9sPC9zZWNvbmRhcnktdGl0bGU+PC90aXRsZXM+PHBl
cmlvZGljYWw+PGZ1bGwtdGl0bGU+TW9kIFBhdGhvbDwvZnVsbC10aXRsZT48L3BlcmlvZGljYWw+
PHBhZ2VzPjkzMy05NDM8L3BhZ2VzPjx2b2x1bWU+MzM8L3ZvbHVtZT48bnVtYmVyPjU8L251bWJl
cj48ZWRpdGlvbj4yMDE5LzEyLzEyPC9lZGl0aW9uPjxkYXRlcz48eWVhcj4yMDIwPC95ZWFyPjxw
dWItZGF0ZXM+PGRhdGU+TWF5PC9kYXRlPjwvcHViLWRhdGVzPjwvZGF0ZXM+PGlzYm4+MTUzMC0w
Mjg1IChFbGVjdHJvbmljKSYjeEQ7MDg5My0zOTUyIChMaW5raW5nKTwvaXNibj48YWNjZXNzaW9u
LW51bT4zMTgyMjgwMDwvYWNjZXNzaW9uLW51bT48dXJscz48cmVsYXRlZC11cmxzPjx1cmw+aHR0
cHM6Ly93d3cubmNiaS5ubG0ubmloLmdvdi9wdWJtZWQvMzE4MjI4MDA8L3VybD48L3JlbGF0ZWQt
dXJscz48L3VybHM+PGVsZWN0cm9uaWMtcmVzb3VyY2UtbnVtPjEwLjEwMzgvczQxMzc5LTAxOS0w
NDE5LTE8L2VsZWN0cm9uaWMtcmVzb3VyY2UtbnVtPjwvcmVjb3JkPjwvQ2l0ZT48Q2l0ZT48QXV0
aG9yPkNob2k8L0F1dGhvcj48WWVhcj4yMDIyPC9ZZWFyPjxSZWNOdW0+NzQyOTwvUmVjTnVtPjxy
ZWNvcmQ+PHJlYy1udW1iZXI+NzQyOTwvcmVjLW51bWJlcj48Zm9yZWlnbi1rZXlzPjxrZXkgYXBw
PSJFTiIgZGItaWQ9InIyMmV0ZmRyaXpyemVrZXNwc3lwd2UwZnoyemE1OTl4enhzciIgdGltZXN0
YW1wPSIxNjgzOTA1ODg1Ij43NDI5PC9rZXk+PC9mb3JlaWduLWtleXM+PHJlZi10eXBlIG5hbWU9
IkpvdXJuYWwgQXJ0aWNsZSI+MTc8L3JlZi10eXBlPjxjb250cmlidXRvcnM+PGF1dGhvcnM+PGF1
dGhvcj5DaG9pLCBXLiBULjwvYXV0aG9yPjxhdXRob3I+S292YXJpLCBCLiBQLjwvYXV0aG9yPjxh
dXRob3I+TGF1d2VycywgRy4gWS48L2F1dGhvcj48L2F1dGhvcnM+PC9jb250cmlidXRvcnM+PGF1
dGgtYWRkcmVzcz5EZXBhcnRtZW50IG9mIFBhdGhvbG9neSwgVW5pdmVyc2l0eSBvZiBDYWxpZm9y
bmlhIGF0IFNhbiBGcmFuY2lzY28sIFNhbiBGcmFuY2lzY28sIENBLiYjeEQ7RGVwYXJ0bWVudCBv
ZiBQYXRob2xvZ3ksIEguIExlZSBNb2ZmaXR0IENhbmNlciBDZW50ZXIsIFRhbXBhLCBGTC48L2F1
dGgtYWRkcmVzcz48dGl0bGVzPjx0aXRsZT5UaGUgU2lnbmlmaWNhbmNlIG9mIEZsYXQvSW52aXNp
YmxlIER5c3BsYXNpYSBhbmQgTm9uY29udmVudGlvbmFsIER5c3BsYXN0aWMgU3VidHlwZXMgaW4g
SW5mbGFtbWF0b3J5IEJvd2VsIERpc2Vhc2U6IEEgUmV2aWV3IG9mIFRoZWlyIE1vcnBob2xvZ2lj
LCBDbGluaWNvcGF0aG9sb2dpYywgYW5kIE1vbGVjdWxhciBDaGFyYWN0ZXJpc3RpY3M8L3RpdGxl
PjxzZWNvbmRhcnktdGl0bGU+QWR2IEFuYXQgUGF0aG9sPC9zZWNvbmRhcnktdGl0bGU+PC90aXRs
ZXM+PHBlcmlvZGljYWw+PGZ1bGwtdGl0bGU+QWR2IEFuYXQgUGF0aG9sPC9mdWxsLXRpdGxlPjwv
cGVyaW9kaWNhbD48cGFnZXM+MTUtMjQ8L3BhZ2VzPjx2b2x1bWU+Mjk8L3ZvbHVtZT48bnVtYmVy
PjE8L251bWJlcj48ZWRpdGlvbj4yMDIxLzA5LzAyPC9lZGl0aW9uPjxrZXl3b3Jkcz48a2V5d29y
ZD5Db2xvbm9zY29weTwva2V5d29yZD48a2V5d29yZD4qQ29sb3JlY3RhbCBOZW9wbGFzbXM8L2tl
eXdvcmQ+PGtleXdvcmQ+SHVtYW5zPC9rZXl3b3JkPjxrZXl3b3JkPkh5cGVycGxhc2lhPC9rZXl3
b3JkPjxrZXl3b3JkPipJbmZsYW1tYXRvcnkgQm93ZWwgRGlzZWFzZXM8L2tleXdvcmQ+PC9rZXl3
b3Jkcz48ZGF0ZXM+PHllYXI+MjAyMjwveWVhcj48cHViLWRhdGVzPjxkYXRlPkphbiAxPC9kYXRl
PjwvcHViLWRhdGVzPjwvZGF0ZXM+PGlzYm4+MTUzMy00MDMxIChFbGVjdHJvbmljKSYjeEQ7MTA3
Mi00MTA5IChMaW5raW5nKTwvaXNibj48YWNjZXNzaW9uLW51bT4zNDQ2OTkxMTwvYWNjZXNzaW9u
LW51bT48dXJscz48cmVsYXRlZC11cmxzPjx1cmw+aHR0cHM6Ly93d3cubmNiaS5ubG0ubmloLmdv
di9wdWJtZWQvMzQ0Njk5MTE8L3VybD48L3JlbGF0ZWQtdXJscz48L3VybHM+PGVsZWN0cm9uaWMt
cmVzb3VyY2UtbnVtPjEwLjEwOTcvUEFQLjAwMDAwMDAwMDAwMDAzMTY8L2VsZWN0cm9uaWMtcmVz
b3VyY2UtbnVtPjwvcmVjb3JkPjwvQ2l0ZT48Q2l0ZT48QXV0aG9yPkFrYXJjYTwvQXV0aG9yPjxZ
ZWFyPjIwMjM8L1llYXI+PFJlY051bT43NDI3PC9SZWNOdW0+PHJlY29yZD48cmVjLW51bWJlcj43
NDI3PC9yZWMtbnVtYmVyPjxmb3JlaWduLWtleXM+PGtleSBhcHA9IkVOIiBkYi1pZD0icjIyZXRm
ZHJpenJ6ZWtlc3BzeXB3ZTBmejJ6YTU5OXh6eHNyIiB0aW1lc3RhbXA9IjE2ODM5MDU4ODUiPjc0
Mjc8L2tleT48L2ZvcmVpZ24ta2V5cz48cmVmLXR5cGUgbmFtZT0iSm91cm5hbCBBcnRpY2xlIj4x
NzwvcmVmLXR5cGU+PGNvbnRyaWJ1dG9ycz48YXV0aG9ycz48YXV0aG9yPkFrYXJjYSwgRi4gRy48
L2F1dGhvcj48YXV0aG9yPllvenUsIE0uPC9hdXRob3I+PGF1dGhvcj5BbHBlcnQsIEwuPC9hdXRo
b3I+PGF1dGhvcj5Lb3ZhcmksIEIuIFAuPC9hdXRob3I+PGF1dGhvcj5aaGFvLCBMLjwvYXV0aG9y
PjxhdXRob3I+U2Fsb21hbywgTS48L2F1dGhvcj48YXV0aG9yPkxpYW8sIFguPC9hdXRob3I+PGF1
dGhvcj5XZXN0ZXJob2ZmLCBNLjwvYXV0aG9yPjxhdXRob3I+TGF1d2VycywgRy4gWS48L2F1dGhv
cj48YXV0aG9yPkNob2ksIFcuIFQuPC9hdXRob3I+PC9hdXRob3JzPjwvY29udHJpYnV0b3JzPjxh
dXRoLWFkZHJlc3M+RGVwYXJ0bWVudCBvZiBQYXRob2xvZ3ksIFVuaXZlcnNpdHkgb2YgQ2FsaWZv
cm5pYSBhdCBTYW4gRnJhbmNpc2NvLCBTYW4gRnJhbmNpc2NvLCBDQSwgVVNBLiYjeEQ7SGlzdG9w
YXRob2xvZ3kgRGVwYXJ0bWVudCwgTWlkZGxlbW9yZSBIb3NwaXRhbCwgQXVja2xhbmQsIE5ldyBa
ZWFsYW5kLiYjeEQ7RGVwYXJ0bWVudCBvZiBQYXRob2xvZ3ksIFVuaXZlcnNpdHkgb2YgQ2hpY2Fn
bywgQ2hpY2FnbywgSUwsIFVTQS4mI3hEO0RlcGFydG1lbnQgb2YgUGF0aG9sb2d5LCBILiBMZWUg
TW9mZml0dCBDYW5jZXIgQ2VudGVyIGFuZCBSZXNlYXJjaCBJbnN0aXR1dGUsIFRhbXBhLCBGTCwg
VVNBLiYjeEQ7RGVwYXJ0bWVudCBvZiBQYXRob2xvZ3ksIEJyaWdoYW0gYW5kIFdvbWVuJmFwb3M7
cyBIb3NwaXRhbCwgQm9zdG9uLCBNQSwgVVNBLiYjeEQ7RGVwYXJ0bWVudCBvZiBQYXRob2xvZ3ks
IE1heW8gQ2xpbmljLCBTY290dHNkYWxlLCBBWiwgVVNBLiYjeEQ7RGVwYXJ0bWVudCBvZiBQYXRo
b2xvZ3ksIFVuaXZlcnNpdHkgb2YgUm9jaGVzdGVyLCBSb2NoZXN0ZXIsIE5ZLCBVU0EuJiN4RDtE
ZXBhcnRtZW50IG9mIFBhdGhvbG9neSwgVW5pdmVyc2l0eSBvZiBNaWNoaWdhbiwgQW5uIEFyYm9y
LCBNSSwgVVNBLjwvYXV0aC1hZGRyZXNzPjx0aXRsZXM+PHRpdGxlPk5vbi1jb252ZW50aW9uYWwg
ZHlzcGxhc2lhIGlzIGZyZXF1ZW50bHkgYXNzb2NpYXRlZCB3aXRoIGxvdy1ncmFkZSB0dWJ1bG9n
bGFuZHVsYXIgYW5kIG11Y2lub3VzIGFkZW5vY2FyY2lub21hcyBpbiBpbmZsYW1tYXRvcnkgYm93
ZWwgZGlzZWFzZTwvdGl0bGU+PHNlY29uZGFyeS10aXRsZT5IaXN0b3BhdGhvbG9neTwvc2Vjb25k
YXJ5LXRpdGxlPjwvdGl0bGVzPjxwZXJpb2RpY2FsPjxmdWxsLXRpdGxlPkhpc3RvcGF0aG9sb2d5
PC9mdWxsLXRpdGxlPjwvcGVyaW9kaWNhbD48ZWRpdGlvbj4yMDIzLzA0LzE1PC9lZGl0aW9uPjxr
ZXl3b3Jkcz48a2V5d29yZD5jb2xvcmVjdGFsIGNhbmNlcjwva2V5d29yZD48a2V5d29yZD5keXNw
bGFzaWE8L2tleXdvcmQ+PGtleXdvcmQ+aW5mbGFtbWF0b3J5IGJvd2VsIGRpc2Vhc2U8L2tleXdv
cmQ+PGtleXdvcmQ+bG93LWdyYWRlIHR1YnVsb2dsYW5kdWxhciBhZGVub2NhcmNpbm9tYTwva2V5
d29yZD48a2V5d29yZD5tdWNpbm91cyBhZGVub2NhcmNpbm9tYTwva2V5d29yZD48a2V5d29yZD5u
b24tY29udmVudGlvbmFsPC9rZXl3b3JkPjwva2V5d29yZHM+PGRhdGVzPjx5ZWFyPjIwMjM8L3ll
YXI+PHB1Yi1kYXRlcz48ZGF0ZT5BcHIgMTM8L2RhdGU+PC9wdWItZGF0ZXM+PC9kYXRlcz48aXNi
bj4xMzY1LTI1NTkgKEVsZWN0cm9uaWMpJiN4RDswMzA5LTAxNjcgKExpbmtpbmcpPC9pc2JuPjxh
Y2Nlc3Npb24tbnVtPjM3MDU1OTI5PC9hY2Nlc3Npb24tbnVtPjx1cmxzPjxyZWxhdGVkLXVybHM+
PHVybD5odHRwczovL3d3dy5uY2JpLm5sbS5uaWguZ292L3B1Ym1lZC8zNzA1NTkyOTwvdXJsPjwv
cmVsYXRlZC11cmxzPjwvdXJscz48ZWxlY3Ryb25pYy1yZXNvdXJjZS1udW0+MTAuMTExMS9oaXMu
MTQ5MjI8L2VsZWN0cm9uaWMtcmVzb3VyY2UtbnVtPjwvcmVjb3JkPjwvQ2l0ZT48L0VuZE5vdGU+
AG==
</w:fldData>
        </w:fldChar>
      </w:r>
      <w:r w:rsidR="00C168A9">
        <w:rPr>
          <w:rFonts w:ascii="Times New Roman" w:hAnsi="Times New Roman" w:cs="Times New Roman"/>
        </w:rPr>
        <w:instrText xml:space="preserve"> ADDIN EN.CITE </w:instrText>
      </w:r>
      <w:r w:rsidR="00C168A9">
        <w:rPr>
          <w:rFonts w:ascii="Times New Roman" w:hAnsi="Times New Roman" w:cs="Times New Roman"/>
        </w:rPr>
        <w:fldChar w:fldCharType="begin">
          <w:fldData xml:space="preserve">PEVuZE5vdGU+PENpdGU+PEF1dGhvcj5DaG9pPC9BdXRob3I+PFllYXI+MjAyMDwvWWVhcj48UmVj
TnVtPjQzODM8L1JlY051bT48RGlzcGxheVRleHQ+KDcxLTczKTwvRGlzcGxheVRleHQ+PHJlY29y
ZD48cmVjLW51bWJlcj40MzgzPC9yZWMtbnVtYmVyPjxmb3JlaWduLWtleXM+PGtleSBhcHA9IkVO
IiBkYi1pZD0icjIyZXRmZHJpenJ6ZWtlc3BzeXB3ZTBmejJ6YTU5OXh6eHNyIiB0aW1lc3RhbXA9
IjE1ODk2MjMyNTkiPjQzODM8L2tleT48L2ZvcmVpZ24ta2V5cz48cmVmLXR5cGUgbmFtZT0iSm91
cm5hbCBBcnRpY2xlIj4xNzwvcmVmLXR5cGU+PGNvbnRyaWJ1dG9ycz48YXV0aG9ycz48YXV0aG9y
PkNob2ksIFcuIFQuPC9hdXRob3I+PGF1dGhvcj5Zb3p1LCBNLjwvYXV0aG9yPjxhdXRob3I+TWls
bGVyLCBHLiBDLjwvYXV0aG9yPjxhdXRob3I+U2hpaCwgQS4gUi48L2F1dGhvcj48YXV0aG9yPkt1
bWFyYXNpbmdoZSwgUC48L2F1dGhvcj48YXV0aG9yPk1pc2RyYWppLCBKLjwvYXV0aG9yPjxhdXRo
b3I+SGFycGF6LCBOLjwvYXV0aG9yPjxhdXRob3I+TGF1d2VycywgRy4gWS48L2F1dGhvcj48L2F1
dGhvcnM+PC9jb250cmlidXRvcnM+PGF1dGgtYWRkcmVzcz5Vbml2ZXJzaXR5IG9mIENhbGlmb3Ju
aWEgYXQgU2FuIEZyYW5jaXNjbywgRGVwYXJ0bWVudCBvZiBQYXRob2xvZ3ksIFNhbiBGcmFuY2lz
Y28sIENBLCBVU0EuIFdvbi1UYWsuQ2hvaUB1Y3NmLmVkdS4mI3hEO01pZGRsZW1vcmUgSG9zcGl0
YWwsIEhpc3RvcGF0aG9sb2d5IERlcGFydG1lbnQsIEF1Y2tsYW5kLCBOZXcgWmVhbGFuZC4mI3hE
O0Vudm9pIFNwZWNpYWxpc3QgUGF0aG9sb2dpc3RzLCBLZWx2aW4gR3JvdmUgUWxkLCBBdXN0cmFs
aWE7IGFuZCBGYWN1bHR5IG9mIE1lZGljaW5lLCBVbml2ZXJzaXR5IG9mIFF1ZWVuc2xhbmQsIEJy
aXNiYW5lLCBRTEQsIEF1c3RyYWxpYS4mI3hEO01hc3NhY2h1c2V0dHMgR2VuZXJhbCBIb3NwaXRh
bCwgRGVwYXJ0bWVudCBvZiBQYXRob2xvZ3ksIEJvc3RvbiwgTUEsIFVTQS4mI3hEO1BhdGhXZXN0
IExhYm9yYXRvcnkgTWVkaWNpbmUsIERlcGFydG1lbnQgb2YgUGF0aG9sb2d5LCBQZXJ0aCwgQXVz
dHJhbGlhLiYjeEQ7SWNhaG4gU2Nob29sIG9mIE1lZGljaW5lIGF0IE1vdW50IFNpbmFpLCBEZXBh
cnRtZW50IG9mIFBhdGhvbG9neSwgTmV3IFlvcmssIE5ZLCBVU0EuJiN4RDtILiBMZWUgTW9mZml0
dCBDYW5jZXIgQ2VudGVyLCBEZXBhcnRtZW50IG9mIFBhdGhvbG9neSwgVGFtcGEsIEZMLCBVU0Eu
PC9hdXRoLWFkZHJlc3M+PHRpdGxlcz48dGl0bGU+Tm9uY29udmVudGlvbmFsIGR5c3BsYXNpYSBp
biBwYXRpZW50cyB3aXRoIGluZmxhbW1hdG9yeSBib3dlbCBkaXNlYXNlIGFuZCBjb2xvcmVjdGFs
IGNhcmNpbm9tYTogYSBtdWx0aWNlbnRlciBjbGluaWNvcGF0aG9sb2dpYyBzdHVkeTwvdGl0bGU+
PHNlY29uZGFyeS10aXRsZT5Nb2QgUGF0aG9sPC9zZWNvbmRhcnktdGl0bGU+PC90aXRsZXM+PHBl
cmlvZGljYWw+PGZ1bGwtdGl0bGU+TW9kIFBhdGhvbDwvZnVsbC10aXRsZT48L3BlcmlvZGljYWw+
PHBhZ2VzPjkzMy05NDM8L3BhZ2VzPjx2b2x1bWU+MzM8L3ZvbHVtZT48bnVtYmVyPjU8L251bWJl
cj48ZWRpdGlvbj4yMDE5LzEyLzEyPC9lZGl0aW9uPjxkYXRlcz48eWVhcj4yMDIwPC95ZWFyPjxw
dWItZGF0ZXM+PGRhdGU+TWF5PC9kYXRlPjwvcHViLWRhdGVzPjwvZGF0ZXM+PGlzYm4+MTUzMC0w
Mjg1IChFbGVjdHJvbmljKSYjeEQ7MDg5My0zOTUyIChMaW5raW5nKTwvaXNibj48YWNjZXNzaW9u
LW51bT4zMTgyMjgwMDwvYWNjZXNzaW9uLW51bT48dXJscz48cmVsYXRlZC11cmxzPjx1cmw+aHR0
cHM6Ly93d3cubmNiaS5ubG0ubmloLmdvdi9wdWJtZWQvMzE4MjI4MDA8L3VybD48L3JlbGF0ZWQt
dXJscz48L3VybHM+PGVsZWN0cm9uaWMtcmVzb3VyY2UtbnVtPjEwLjEwMzgvczQxMzc5LTAxOS0w
NDE5LTE8L2VsZWN0cm9uaWMtcmVzb3VyY2UtbnVtPjwvcmVjb3JkPjwvQ2l0ZT48Q2l0ZT48QXV0
aG9yPkNob2k8L0F1dGhvcj48WWVhcj4yMDIyPC9ZZWFyPjxSZWNOdW0+NzQyOTwvUmVjTnVtPjxy
ZWNvcmQ+PHJlYy1udW1iZXI+NzQyOTwvcmVjLW51bWJlcj48Zm9yZWlnbi1rZXlzPjxrZXkgYXBw
PSJFTiIgZGItaWQ9InIyMmV0ZmRyaXpyemVrZXNwc3lwd2UwZnoyemE1OTl4enhzciIgdGltZXN0
YW1wPSIxNjgzOTA1ODg1Ij43NDI5PC9rZXk+PC9mb3JlaWduLWtleXM+PHJlZi10eXBlIG5hbWU9
IkpvdXJuYWwgQXJ0aWNsZSI+MTc8L3JlZi10eXBlPjxjb250cmlidXRvcnM+PGF1dGhvcnM+PGF1
dGhvcj5DaG9pLCBXLiBULjwvYXV0aG9yPjxhdXRob3I+S292YXJpLCBCLiBQLjwvYXV0aG9yPjxh
dXRob3I+TGF1d2VycywgRy4gWS48L2F1dGhvcj48L2F1dGhvcnM+PC9jb250cmlidXRvcnM+PGF1
dGgtYWRkcmVzcz5EZXBhcnRtZW50IG9mIFBhdGhvbG9neSwgVW5pdmVyc2l0eSBvZiBDYWxpZm9y
bmlhIGF0IFNhbiBGcmFuY2lzY28sIFNhbiBGcmFuY2lzY28sIENBLiYjeEQ7RGVwYXJ0bWVudCBv
ZiBQYXRob2xvZ3ksIEguIExlZSBNb2ZmaXR0IENhbmNlciBDZW50ZXIsIFRhbXBhLCBGTC48L2F1
dGgtYWRkcmVzcz48dGl0bGVzPjx0aXRsZT5UaGUgU2lnbmlmaWNhbmNlIG9mIEZsYXQvSW52aXNp
YmxlIER5c3BsYXNpYSBhbmQgTm9uY29udmVudGlvbmFsIER5c3BsYXN0aWMgU3VidHlwZXMgaW4g
SW5mbGFtbWF0b3J5IEJvd2VsIERpc2Vhc2U6IEEgUmV2aWV3IG9mIFRoZWlyIE1vcnBob2xvZ2lj
LCBDbGluaWNvcGF0aG9sb2dpYywgYW5kIE1vbGVjdWxhciBDaGFyYWN0ZXJpc3RpY3M8L3RpdGxl
PjxzZWNvbmRhcnktdGl0bGU+QWR2IEFuYXQgUGF0aG9sPC9zZWNvbmRhcnktdGl0bGU+PC90aXRs
ZXM+PHBlcmlvZGljYWw+PGZ1bGwtdGl0bGU+QWR2IEFuYXQgUGF0aG9sPC9mdWxsLXRpdGxlPjwv
cGVyaW9kaWNhbD48cGFnZXM+MTUtMjQ8L3BhZ2VzPjx2b2x1bWU+Mjk8L3ZvbHVtZT48bnVtYmVy
PjE8L251bWJlcj48ZWRpdGlvbj4yMDIxLzA5LzAyPC9lZGl0aW9uPjxrZXl3b3Jkcz48a2V5d29y
ZD5Db2xvbm9zY29weTwva2V5d29yZD48a2V5d29yZD4qQ29sb3JlY3RhbCBOZW9wbGFzbXM8L2tl
eXdvcmQ+PGtleXdvcmQ+SHVtYW5zPC9rZXl3b3JkPjxrZXl3b3JkPkh5cGVycGxhc2lhPC9rZXl3
b3JkPjxrZXl3b3JkPipJbmZsYW1tYXRvcnkgQm93ZWwgRGlzZWFzZXM8L2tleXdvcmQ+PC9rZXl3
b3Jkcz48ZGF0ZXM+PHllYXI+MjAyMjwveWVhcj48cHViLWRhdGVzPjxkYXRlPkphbiAxPC9kYXRl
PjwvcHViLWRhdGVzPjwvZGF0ZXM+PGlzYm4+MTUzMy00MDMxIChFbGVjdHJvbmljKSYjeEQ7MTA3
Mi00MTA5IChMaW5raW5nKTwvaXNibj48YWNjZXNzaW9uLW51bT4zNDQ2OTkxMTwvYWNjZXNzaW9u
LW51bT48dXJscz48cmVsYXRlZC11cmxzPjx1cmw+aHR0cHM6Ly93d3cubmNiaS5ubG0ubmloLmdv
di9wdWJtZWQvMzQ0Njk5MTE8L3VybD48L3JlbGF0ZWQtdXJscz48L3VybHM+PGVsZWN0cm9uaWMt
cmVzb3VyY2UtbnVtPjEwLjEwOTcvUEFQLjAwMDAwMDAwMDAwMDAzMTY8L2VsZWN0cm9uaWMtcmVz
b3VyY2UtbnVtPjwvcmVjb3JkPjwvQ2l0ZT48Q2l0ZT48QXV0aG9yPkFrYXJjYTwvQXV0aG9yPjxZ
ZWFyPjIwMjM8L1llYXI+PFJlY051bT43NDI3PC9SZWNOdW0+PHJlY29yZD48cmVjLW51bWJlcj43
NDI3PC9yZWMtbnVtYmVyPjxmb3JlaWduLWtleXM+PGtleSBhcHA9IkVOIiBkYi1pZD0icjIyZXRm
ZHJpenJ6ZWtlc3BzeXB3ZTBmejJ6YTU5OXh6eHNyIiB0aW1lc3RhbXA9IjE2ODM5MDU4ODUiPjc0
Mjc8L2tleT48L2ZvcmVpZ24ta2V5cz48cmVmLXR5cGUgbmFtZT0iSm91cm5hbCBBcnRpY2xlIj4x
NzwvcmVmLXR5cGU+PGNvbnRyaWJ1dG9ycz48YXV0aG9ycz48YXV0aG9yPkFrYXJjYSwgRi4gRy48
L2F1dGhvcj48YXV0aG9yPllvenUsIE0uPC9hdXRob3I+PGF1dGhvcj5BbHBlcnQsIEwuPC9hdXRo
b3I+PGF1dGhvcj5Lb3ZhcmksIEIuIFAuPC9hdXRob3I+PGF1dGhvcj5aaGFvLCBMLjwvYXV0aG9y
PjxhdXRob3I+U2Fsb21hbywgTS48L2F1dGhvcj48YXV0aG9yPkxpYW8sIFguPC9hdXRob3I+PGF1
dGhvcj5XZXN0ZXJob2ZmLCBNLjwvYXV0aG9yPjxhdXRob3I+TGF1d2VycywgRy4gWS48L2F1dGhv
cj48YXV0aG9yPkNob2ksIFcuIFQuPC9hdXRob3I+PC9hdXRob3JzPjwvY29udHJpYnV0b3JzPjxh
dXRoLWFkZHJlc3M+RGVwYXJ0bWVudCBvZiBQYXRob2xvZ3ksIFVuaXZlcnNpdHkgb2YgQ2FsaWZv
cm5pYSBhdCBTYW4gRnJhbmNpc2NvLCBTYW4gRnJhbmNpc2NvLCBDQSwgVVNBLiYjeEQ7SGlzdG9w
YXRob2xvZ3kgRGVwYXJ0bWVudCwgTWlkZGxlbW9yZSBIb3NwaXRhbCwgQXVja2xhbmQsIE5ldyBa
ZWFsYW5kLiYjeEQ7RGVwYXJ0bWVudCBvZiBQYXRob2xvZ3ksIFVuaXZlcnNpdHkgb2YgQ2hpY2Fn
bywgQ2hpY2FnbywgSUwsIFVTQS4mI3hEO0RlcGFydG1lbnQgb2YgUGF0aG9sb2d5LCBILiBMZWUg
TW9mZml0dCBDYW5jZXIgQ2VudGVyIGFuZCBSZXNlYXJjaCBJbnN0aXR1dGUsIFRhbXBhLCBGTCwg
VVNBLiYjeEQ7RGVwYXJ0bWVudCBvZiBQYXRob2xvZ3ksIEJyaWdoYW0gYW5kIFdvbWVuJmFwb3M7
cyBIb3NwaXRhbCwgQm9zdG9uLCBNQSwgVVNBLiYjeEQ7RGVwYXJ0bWVudCBvZiBQYXRob2xvZ3ks
IE1heW8gQ2xpbmljLCBTY290dHNkYWxlLCBBWiwgVVNBLiYjeEQ7RGVwYXJ0bWVudCBvZiBQYXRo
b2xvZ3ksIFVuaXZlcnNpdHkgb2YgUm9jaGVzdGVyLCBSb2NoZXN0ZXIsIE5ZLCBVU0EuJiN4RDtE
ZXBhcnRtZW50IG9mIFBhdGhvbG9neSwgVW5pdmVyc2l0eSBvZiBNaWNoaWdhbiwgQW5uIEFyYm9y
LCBNSSwgVVNBLjwvYXV0aC1hZGRyZXNzPjx0aXRsZXM+PHRpdGxlPk5vbi1jb252ZW50aW9uYWwg
ZHlzcGxhc2lhIGlzIGZyZXF1ZW50bHkgYXNzb2NpYXRlZCB3aXRoIGxvdy1ncmFkZSB0dWJ1bG9n
bGFuZHVsYXIgYW5kIG11Y2lub3VzIGFkZW5vY2FyY2lub21hcyBpbiBpbmZsYW1tYXRvcnkgYm93
ZWwgZGlzZWFzZTwvdGl0bGU+PHNlY29uZGFyeS10aXRsZT5IaXN0b3BhdGhvbG9neTwvc2Vjb25k
YXJ5LXRpdGxlPjwvdGl0bGVzPjxwZXJpb2RpY2FsPjxmdWxsLXRpdGxlPkhpc3RvcGF0aG9sb2d5
PC9mdWxsLXRpdGxlPjwvcGVyaW9kaWNhbD48ZWRpdGlvbj4yMDIzLzA0LzE1PC9lZGl0aW9uPjxr
ZXl3b3Jkcz48a2V5d29yZD5jb2xvcmVjdGFsIGNhbmNlcjwva2V5d29yZD48a2V5d29yZD5keXNw
bGFzaWE8L2tleXdvcmQ+PGtleXdvcmQ+aW5mbGFtbWF0b3J5IGJvd2VsIGRpc2Vhc2U8L2tleXdv
cmQ+PGtleXdvcmQ+bG93LWdyYWRlIHR1YnVsb2dsYW5kdWxhciBhZGVub2NhcmNpbm9tYTwva2V5
d29yZD48a2V5d29yZD5tdWNpbm91cyBhZGVub2NhcmNpbm9tYTwva2V5d29yZD48a2V5d29yZD5u
b24tY29udmVudGlvbmFsPC9rZXl3b3JkPjwva2V5d29yZHM+PGRhdGVzPjx5ZWFyPjIwMjM8L3ll
YXI+PHB1Yi1kYXRlcz48ZGF0ZT5BcHIgMTM8L2RhdGU+PC9wdWItZGF0ZXM+PC9kYXRlcz48aXNi
bj4xMzY1LTI1NTkgKEVsZWN0cm9uaWMpJiN4RDswMzA5LTAxNjcgKExpbmtpbmcpPC9pc2JuPjxh
Y2Nlc3Npb24tbnVtPjM3MDU1OTI5PC9hY2Nlc3Npb24tbnVtPjx1cmxzPjxyZWxhdGVkLXVybHM+
PHVybD5odHRwczovL3d3dy5uY2JpLm5sbS5uaWguZ292L3B1Ym1lZC8zNzA1NTkyOTwvdXJsPjwv
cmVsYXRlZC11cmxzPjwvdXJscz48ZWxlY3Ryb25pYy1yZXNvdXJjZS1udW0+MTAuMTExMS9oaXMu
MTQ5MjI8L2VsZWN0cm9uaWMtcmVzb3VyY2UtbnVtPjwvcmVjb3JkPjwvQ2l0ZT48L0VuZE5vdGU+
AG==
</w:fldData>
        </w:fldChar>
      </w:r>
      <w:r w:rsidR="00C168A9">
        <w:rPr>
          <w:rFonts w:ascii="Times New Roman" w:hAnsi="Times New Roman" w:cs="Times New Roman"/>
        </w:rPr>
        <w:instrText xml:space="preserve"> ADDIN EN.CITE.DATA </w:instrText>
      </w:r>
      <w:r w:rsidR="00C168A9">
        <w:rPr>
          <w:rFonts w:ascii="Times New Roman" w:hAnsi="Times New Roman" w:cs="Times New Roman"/>
        </w:rPr>
      </w:r>
      <w:r w:rsidR="00C168A9">
        <w:rPr>
          <w:rFonts w:ascii="Times New Roman" w:hAnsi="Times New Roman" w:cs="Times New Roman"/>
        </w:rPr>
        <w:fldChar w:fldCharType="end"/>
      </w:r>
      <w:r w:rsidR="00BC2A78" w:rsidRPr="00963263">
        <w:rPr>
          <w:rFonts w:ascii="Times New Roman" w:hAnsi="Times New Roman" w:cs="Times New Roman"/>
        </w:rPr>
      </w:r>
      <w:r w:rsidR="00BC2A78" w:rsidRPr="00963263">
        <w:rPr>
          <w:rFonts w:ascii="Times New Roman" w:hAnsi="Times New Roman" w:cs="Times New Roman"/>
        </w:rPr>
        <w:fldChar w:fldCharType="separate"/>
      </w:r>
      <w:r w:rsidR="00C168A9">
        <w:rPr>
          <w:rFonts w:ascii="Times New Roman" w:hAnsi="Times New Roman" w:cs="Times New Roman"/>
          <w:noProof/>
        </w:rPr>
        <w:t>(71-73)</w:t>
      </w:r>
      <w:r w:rsidR="00BC2A78" w:rsidRPr="00963263">
        <w:rPr>
          <w:rFonts w:ascii="Times New Roman" w:hAnsi="Times New Roman" w:cs="Times New Roman"/>
        </w:rPr>
        <w:fldChar w:fldCharType="end"/>
      </w:r>
      <w:r w:rsidR="00BC2A78" w:rsidRPr="00963263">
        <w:rPr>
          <w:rFonts w:ascii="Times New Roman" w:hAnsi="Times New Roman" w:cs="Times New Roman"/>
        </w:rPr>
        <w:t xml:space="preserve"> </w:t>
      </w:r>
    </w:p>
    <w:p w14:paraId="09BDD6FD" w14:textId="2272BB3B" w:rsidR="006430A7" w:rsidRPr="00963263" w:rsidRDefault="006430A7" w:rsidP="00BC4D0E">
      <w:pPr>
        <w:spacing w:after="0" w:line="360" w:lineRule="auto"/>
        <w:jc w:val="both"/>
        <w:rPr>
          <w:rFonts w:ascii="Times New Roman" w:eastAsia="Times New Roman" w:hAnsi="Times New Roman" w:cs="Times New Roman"/>
          <w:color w:val="000000"/>
          <w:lang w:eastAsia="en-GB"/>
        </w:rPr>
      </w:pPr>
    </w:p>
    <w:p w14:paraId="250BF6E6" w14:textId="3FAF763E" w:rsidR="007F0DF0" w:rsidRPr="00963263" w:rsidRDefault="007823B0" w:rsidP="00BC4D0E">
      <w:pPr>
        <w:spacing w:line="360" w:lineRule="auto"/>
        <w:rPr>
          <w:rFonts w:ascii="Times New Roman" w:hAnsi="Times New Roman" w:cs="Times New Roman"/>
          <w:color w:val="212121"/>
          <w:shd w:val="clear" w:color="auto" w:fill="FFFFFF"/>
        </w:rPr>
      </w:pPr>
      <w:r w:rsidRPr="00963263">
        <w:rPr>
          <w:rFonts w:ascii="Times New Roman" w:hAnsi="Times New Roman" w:cs="Times New Roman"/>
          <w:color w:val="212121"/>
          <w:shd w:val="clear" w:color="auto" w:fill="FFFFFF"/>
        </w:rPr>
        <w:t>REFERENCES</w:t>
      </w:r>
    </w:p>
    <w:p w14:paraId="3774E50A" w14:textId="77777777" w:rsidR="000D04BE" w:rsidRPr="00963263" w:rsidRDefault="000D04BE" w:rsidP="00BC4D0E">
      <w:pPr>
        <w:spacing w:line="360" w:lineRule="auto"/>
        <w:rPr>
          <w:rFonts w:ascii="Times New Roman" w:hAnsi="Times New Roman" w:cs="Times New Roman"/>
        </w:rPr>
      </w:pPr>
    </w:p>
    <w:p w14:paraId="41FE702A" w14:textId="77777777" w:rsidR="00C168A9" w:rsidRPr="00C168A9" w:rsidRDefault="000D04BE" w:rsidP="00C168A9">
      <w:pPr>
        <w:pStyle w:val="EndNoteBibliography"/>
        <w:spacing w:after="0"/>
      </w:pPr>
      <w:r w:rsidRPr="00963263">
        <w:rPr>
          <w:rFonts w:ascii="Times New Roman" w:hAnsi="Times New Roman" w:cs="Times New Roman"/>
          <w:noProof w:val="0"/>
          <w:lang w:val="en-GB"/>
        </w:rPr>
        <w:fldChar w:fldCharType="begin"/>
      </w:r>
      <w:r w:rsidRPr="00963263">
        <w:rPr>
          <w:rFonts w:ascii="Times New Roman" w:hAnsi="Times New Roman" w:cs="Times New Roman"/>
          <w:noProof w:val="0"/>
          <w:lang w:val="en-GB"/>
        </w:rPr>
        <w:instrText xml:space="preserve"> ADDIN EN.REFLIST </w:instrText>
      </w:r>
      <w:r w:rsidRPr="00963263">
        <w:rPr>
          <w:rFonts w:ascii="Times New Roman" w:hAnsi="Times New Roman" w:cs="Times New Roman"/>
          <w:noProof w:val="0"/>
          <w:lang w:val="en-GB"/>
        </w:rPr>
        <w:fldChar w:fldCharType="separate"/>
      </w:r>
      <w:r w:rsidR="00C168A9" w:rsidRPr="00C168A9">
        <w:t>1.</w:t>
      </w:r>
      <w:r w:rsidR="00C168A9" w:rsidRPr="00C168A9">
        <w:tab/>
        <w:t>Cross SS, Harrison RF. Discriminant histological features in the diagnosis of chronic idiopathic inflammatory bowel disease: analysis of a large dataset by a novel data visualisation technique. J Clin Pathol. 2002;55(1):51-7.</w:t>
      </w:r>
    </w:p>
    <w:p w14:paraId="36CADAAC" w14:textId="77777777" w:rsidR="00C168A9" w:rsidRPr="00C168A9" w:rsidRDefault="00C168A9" w:rsidP="00C168A9">
      <w:pPr>
        <w:pStyle w:val="EndNoteBibliography"/>
        <w:spacing w:after="0"/>
      </w:pPr>
      <w:r w:rsidRPr="00C168A9">
        <w:t>2.</w:t>
      </w:r>
      <w:r w:rsidRPr="00C168A9">
        <w:tab/>
        <w:t>Feakins RM. Ulcerative colitis or Crohn's disease? Pitfalls and problems. Histopathology. 2014;64(3):317-35.</w:t>
      </w:r>
    </w:p>
    <w:p w14:paraId="1EBC1711" w14:textId="77777777" w:rsidR="00C168A9" w:rsidRPr="00C168A9" w:rsidRDefault="00C168A9" w:rsidP="00C168A9">
      <w:pPr>
        <w:pStyle w:val="EndNoteBibliography"/>
        <w:spacing w:after="0"/>
      </w:pPr>
      <w:r w:rsidRPr="00C168A9">
        <w:t>3.</w:t>
      </w:r>
      <w:r w:rsidRPr="00C168A9">
        <w:tab/>
        <w:t>Seldenrijk CA, Morson BC, Meuwissen SG, Schipper NW, Lindeman J, Meijer CJ. Histopathological evaluation of colonic mucosal biopsy specimens in chronic inflammatory bowel disease: diagnostic implications. Gut. 1991;32(12):1514-20.</w:t>
      </w:r>
    </w:p>
    <w:p w14:paraId="41311D68" w14:textId="77777777" w:rsidR="00C168A9" w:rsidRPr="00C168A9" w:rsidRDefault="00C168A9" w:rsidP="00C168A9">
      <w:pPr>
        <w:pStyle w:val="EndNoteBibliography"/>
        <w:spacing w:after="0"/>
      </w:pPr>
      <w:r w:rsidRPr="00C168A9">
        <w:t>4.</w:t>
      </w:r>
      <w:r w:rsidRPr="00C168A9">
        <w:tab/>
        <w:t>Schumacher G, Kollberg B, Sandstedt B. A prospective study of first attacks of inflammatory bowel disease and infectious colitis. Histologic course during the 1st year after presentation. Scand J Gastroenterol. 1994;29(4):318-32.</w:t>
      </w:r>
    </w:p>
    <w:p w14:paraId="4061EF27" w14:textId="77777777" w:rsidR="00C168A9" w:rsidRPr="00C168A9" w:rsidRDefault="00C168A9" w:rsidP="00C168A9">
      <w:pPr>
        <w:pStyle w:val="EndNoteBibliography"/>
        <w:spacing w:after="0"/>
      </w:pPr>
      <w:r w:rsidRPr="00C168A9">
        <w:t>5.</w:t>
      </w:r>
      <w:r w:rsidRPr="00C168A9">
        <w:tab/>
        <w:t>Feakins RM. Inflammatory bowel disease biopsies: updated British Society of Gastroenterology reporting guidelines. J Clin Pathol. 2013;66(12):1005-26.</w:t>
      </w:r>
    </w:p>
    <w:p w14:paraId="7484FFF3" w14:textId="77777777" w:rsidR="00C168A9" w:rsidRPr="00C168A9" w:rsidRDefault="00C168A9" w:rsidP="00C168A9">
      <w:pPr>
        <w:pStyle w:val="EndNoteBibliography"/>
        <w:spacing w:after="0"/>
      </w:pPr>
      <w:r w:rsidRPr="00C168A9">
        <w:t>6.</w:t>
      </w:r>
      <w:r w:rsidRPr="00C168A9">
        <w:tab/>
        <w:t>Theodossi A, Spiegelhalter DJ, Jass J, Firth J, Dixon M, Leader M, et al. Observer variation and discriminatory value of biopsy features in inflammatory bowel disease. Gut. 1994;35(7):961-8.</w:t>
      </w:r>
    </w:p>
    <w:p w14:paraId="7A31F8DA" w14:textId="77777777" w:rsidR="00C168A9" w:rsidRPr="00C168A9" w:rsidRDefault="00C168A9" w:rsidP="00C168A9">
      <w:pPr>
        <w:pStyle w:val="EndNoteBibliography"/>
        <w:spacing w:after="0"/>
      </w:pPr>
      <w:r w:rsidRPr="00C168A9">
        <w:t>7.</w:t>
      </w:r>
      <w:r w:rsidRPr="00C168A9">
        <w:tab/>
        <w:t>Haskell H, Andrews CW, Jr., Reddy SI, Dendrinos K, Farraye FA, Stucchi AF, et al. Pathologic features and clinical significance of "backwash" ileitis in ulcerative colitis. Am J Surg Pathol. 2005;29(11):1472-81.</w:t>
      </w:r>
    </w:p>
    <w:p w14:paraId="1E424674" w14:textId="77777777" w:rsidR="00C168A9" w:rsidRPr="00C168A9" w:rsidRDefault="00C168A9" w:rsidP="00C168A9">
      <w:pPr>
        <w:pStyle w:val="EndNoteBibliography"/>
        <w:spacing w:after="0"/>
      </w:pPr>
      <w:r w:rsidRPr="00C168A9">
        <w:t>8.</w:t>
      </w:r>
      <w:r w:rsidRPr="00C168A9">
        <w:tab/>
        <w:t>Pallav K, Leffler DA, Tariq S, Kabbani T, Hansen J, Peer A, et al. Noncoeliac enteropathy: the differential diagnosis of villous atrophy in contemporary clinical practice. Aliment Pharmacol Ther. 2012;35(3):380-90.</w:t>
      </w:r>
    </w:p>
    <w:p w14:paraId="56824F16" w14:textId="77777777" w:rsidR="00C168A9" w:rsidRPr="00C168A9" w:rsidRDefault="00C168A9" w:rsidP="00C168A9">
      <w:pPr>
        <w:pStyle w:val="EndNoteBibliography"/>
        <w:spacing w:after="0"/>
      </w:pPr>
      <w:r w:rsidRPr="00C168A9">
        <w:t>9.</w:t>
      </w:r>
      <w:r w:rsidRPr="00C168A9">
        <w:tab/>
        <w:t>Schiepatti A, Cincotta M, Biagi F, Sanders DS. Enteropathies with villous atrophy but negative coeliac serology in adults: current issues. BMJ Open Gastroenterol. 2021;8(1).</w:t>
      </w:r>
    </w:p>
    <w:p w14:paraId="5A06C29D" w14:textId="77777777" w:rsidR="00C168A9" w:rsidRPr="00C168A9" w:rsidRDefault="00C168A9" w:rsidP="00C168A9">
      <w:pPr>
        <w:pStyle w:val="EndNoteBibliography"/>
        <w:spacing w:after="0"/>
      </w:pPr>
      <w:r w:rsidRPr="00C168A9">
        <w:t>10.</w:t>
      </w:r>
      <w:r w:rsidRPr="00C168A9">
        <w:tab/>
        <w:t>Dilauro S, Crum-Cianflone NF. Ileitis: when it is not Crohn's disease. Curr Gastroenterol Rep. 2010;12(4):249-58.</w:t>
      </w:r>
    </w:p>
    <w:p w14:paraId="4BD3CB04" w14:textId="77777777" w:rsidR="00C168A9" w:rsidRPr="00C168A9" w:rsidRDefault="00C168A9" w:rsidP="00C168A9">
      <w:pPr>
        <w:pStyle w:val="EndNoteBibliography"/>
        <w:spacing w:after="0"/>
      </w:pPr>
      <w:r w:rsidRPr="00C168A9">
        <w:t>11.</w:t>
      </w:r>
      <w:r w:rsidRPr="00C168A9">
        <w:tab/>
        <w:t>Bevins CL, Salzman NH. Paneth cells, antimicrobial peptides and maintenance of intestinal homeostasis. Nat Rev Microbiol. 2011;9(5):356-68.</w:t>
      </w:r>
    </w:p>
    <w:p w14:paraId="0CEC8A80" w14:textId="77777777" w:rsidR="00C168A9" w:rsidRPr="00C168A9" w:rsidRDefault="00C168A9" w:rsidP="00C168A9">
      <w:pPr>
        <w:pStyle w:val="EndNoteBibliography"/>
        <w:spacing w:after="0"/>
      </w:pPr>
      <w:r w:rsidRPr="00C168A9">
        <w:t>12.</w:t>
      </w:r>
      <w:r w:rsidRPr="00C168A9">
        <w:tab/>
        <w:t>Lewin K. The Paneth cell in disease. Gut. 1969;10(10):804-11.</w:t>
      </w:r>
    </w:p>
    <w:p w14:paraId="6F3A5A51" w14:textId="77777777" w:rsidR="00C168A9" w:rsidRPr="00C168A9" w:rsidRDefault="00C168A9" w:rsidP="00C168A9">
      <w:pPr>
        <w:pStyle w:val="EndNoteBibliography"/>
        <w:spacing w:after="0"/>
      </w:pPr>
      <w:r w:rsidRPr="00C168A9">
        <w:t>13.</w:t>
      </w:r>
      <w:r w:rsidRPr="00C168A9">
        <w:tab/>
        <w:t>Symonds DA. Paneth cell metaplasia in diseases of the colon and rectum. Arch Pathol. 1974;97(6):343-7.</w:t>
      </w:r>
    </w:p>
    <w:p w14:paraId="46FFAA6E" w14:textId="77777777" w:rsidR="00C168A9" w:rsidRPr="00C168A9" w:rsidRDefault="00C168A9" w:rsidP="00C168A9">
      <w:pPr>
        <w:pStyle w:val="EndNoteBibliography"/>
        <w:spacing w:after="0"/>
      </w:pPr>
      <w:r w:rsidRPr="00C168A9">
        <w:t>14.</w:t>
      </w:r>
      <w:r w:rsidRPr="00C168A9">
        <w:tab/>
        <w:t>Tanaka M, Saito H, Kusumi T, Fukuda S, Shimoyama T, Sasaki Y, et al. Spatial distribution and histogenesis of colorectal Paneth cell metaplasia in idiopathic inflammatory bowel disease. J Gastroenterol Hepatol. 2001;16(12):1353-9.</w:t>
      </w:r>
    </w:p>
    <w:p w14:paraId="61908334" w14:textId="77777777" w:rsidR="00C168A9" w:rsidRPr="00C168A9" w:rsidRDefault="00C168A9" w:rsidP="00C168A9">
      <w:pPr>
        <w:pStyle w:val="EndNoteBibliography"/>
        <w:spacing w:after="0"/>
      </w:pPr>
      <w:r w:rsidRPr="00C168A9">
        <w:t>15.</w:t>
      </w:r>
      <w:r w:rsidRPr="00C168A9">
        <w:tab/>
        <w:t>Pezhouh MK, Cheng E, Weinberg AG, Park JY. Significance of Paneth Cells in Histologically Unremarkable Rectal Mucosa. Am J Surg Pathol. 2016;40(7):968-71.</w:t>
      </w:r>
    </w:p>
    <w:p w14:paraId="0F8968EC" w14:textId="77777777" w:rsidR="00C168A9" w:rsidRPr="00C168A9" w:rsidRDefault="00C168A9" w:rsidP="00C168A9">
      <w:pPr>
        <w:pStyle w:val="EndNoteBibliography"/>
        <w:spacing w:after="0"/>
      </w:pPr>
      <w:r w:rsidRPr="00C168A9">
        <w:t>16.</w:t>
      </w:r>
      <w:r w:rsidRPr="00C168A9">
        <w:tab/>
        <w:t>Paterson JC, Watson SH. Paneth cell metaplasia in ulcerative colitis. Am J Pathol. 1961;38(2):243-9.</w:t>
      </w:r>
    </w:p>
    <w:p w14:paraId="60107AC9" w14:textId="77777777" w:rsidR="00C168A9" w:rsidRPr="00C168A9" w:rsidRDefault="00C168A9" w:rsidP="00C168A9">
      <w:pPr>
        <w:pStyle w:val="EndNoteBibliography"/>
        <w:spacing w:after="0"/>
      </w:pPr>
      <w:r w:rsidRPr="00C168A9">
        <w:t>17.</w:t>
      </w:r>
      <w:r w:rsidRPr="00C168A9">
        <w:tab/>
        <w:t>Dundas SA, Dutton J, Skipworth P. Reliability of rectal biopsy in distinguishing between chronic inflammatory bowel disease and acute self-limiting colitis. Histopathology. 1997;31(1):60-6.</w:t>
      </w:r>
    </w:p>
    <w:p w14:paraId="4AC53C17" w14:textId="77777777" w:rsidR="00C168A9" w:rsidRPr="00C168A9" w:rsidRDefault="00C168A9" w:rsidP="00C168A9">
      <w:pPr>
        <w:pStyle w:val="EndNoteBibliography"/>
        <w:spacing w:after="0"/>
      </w:pPr>
      <w:r w:rsidRPr="00C168A9">
        <w:t>18.</w:t>
      </w:r>
      <w:r w:rsidRPr="00C168A9">
        <w:tab/>
        <w:t>Lennard-Jones JE, Lockhart-Mummery HE, Morson BC. Clinical and pathological differentiation of Crohn's disease and proctocolitis. Gastroenterology. 1968;54(6):1162-70.</w:t>
      </w:r>
    </w:p>
    <w:p w14:paraId="712B0AF0" w14:textId="77777777" w:rsidR="00C168A9" w:rsidRPr="00C168A9" w:rsidRDefault="00C168A9" w:rsidP="00C168A9">
      <w:pPr>
        <w:pStyle w:val="EndNoteBibliography"/>
        <w:spacing w:after="0"/>
      </w:pPr>
      <w:r w:rsidRPr="00C168A9">
        <w:lastRenderedPageBreak/>
        <w:t>19.</w:t>
      </w:r>
      <w:r w:rsidRPr="00C168A9">
        <w:tab/>
        <w:t>Simmonds N, Furman M, Karanika E, Phillips A, Bates AW. Paneth cell metaplasia in newly diagnosed inflammatory bowel disease in children. BMC Gastroenterol. 2014;14:93.</w:t>
      </w:r>
    </w:p>
    <w:p w14:paraId="5021DC88" w14:textId="77777777" w:rsidR="00C168A9" w:rsidRPr="00C168A9" w:rsidRDefault="00C168A9" w:rsidP="00C168A9">
      <w:pPr>
        <w:pStyle w:val="EndNoteBibliography"/>
        <w:spacing w:after="0"/>
      </w:pPr>
      <w:r w:rsidRPr="00C168A9">
        <w:t>20.</w:t>
      </w:r>
      <w:r w:rsidRPr="00C168A9">
        <w:tab/>
        <w:t>Goldenring JR. Pyloric metaplasia, pseudopyloric metaplasia, ulcer-associated cell lineage and spasmolytic polypeptide-expressing metaplasia: reparative lineages in the gastrointestinal mucosa. J Pathol. 2018;245(2):132-7.</w:t>
      </w:r>
    </w:p>
    <w:p w14:paraId="7E9D38B8" w14:textId="77777777" w:rsidR="00C168A9" w:rsidRPr="00C168A9" w:rsidRDefault="00C168A9" w:rsidP="00C168A9">
      <w:pPr>
        <w:pStyle w:val="EndNoteBibliography"/>
        <w:spacing w:after="0"/>
      </w:pPr>
      <w:r w:rsidRPr="00C168A9">
        <w:t>21.</w:t>
      </w:r>
      <w:r w:rsidRPr="00C168A9">
        <w:tab/>
        <w:t>Meditskou S, Grekou A, Toskas A, Papamitsou T, Miliaras D. Pyloric and foveolar type metaplasia are important diagnostic features in Crohn's disease that are frequently missed in routine pathology. Histol Histopathol. 2020;35(6):553-8.</w:t>
      </w:r>
    </w:p>
    <w:p w14:paraId="4D144BF5" w14:textId="77777777" w:rsidR="00C168A9" w:rsidRPr="00C168A9" w:rsidRDefault="00C168A9" w:rsidP="00C168A9">
      <w:pPr>
        <w:pStyle w:val="EndNoteBibliography"/>
        <w:spacing w:after="0"/>
      </w:pPr>
      <w:r w:rsidRPr="00C168A9">
        <w:t>22.</w:t>
      </w:r>
      <w:r w:rsidRPr="00C168A9">
        <w:tab/>
        <w:t>Yokoyama I, Kozuka S, Ito K, Kubota K, Yokoyama Y. Gastric gland metaplasia in the small and large intestine. Gut. 1977;18(3):214-8.</w:t>
      </w:r>
    </w:p>
    <w:p w14:paraId="4BCB4F6D" w14:textId="77777777" w:rsidR="00C168A9" w:rsidRPr="00C168A9" w:rsidRDefault="00C168A9" w:rsidP="00C168A9">
      <w:pPr>
        <w:pStyle w:val="EndNoteBibliography"/>
        <w:spacing w:after="0"/>
      </w:pPr>
      <w:r w:rsidRPr="00C168A9">
        <w:t>23.</w:t>
      </w:r>
      <w:r w:rsidRPr="00C168A9">
        <w:tab/>
        <w:t>Modigliani R, Poitras P, Galian A, Messing B, Guyet-Rousset P, Libeskind M, et al. Chronic non-specific ulcerative duodenojejunoileitis: report of four cases. Gut. 1979;20(4):318-28.</w:t>
      </w:r>
    </w:p>
    <w:p w14:paraId="533FF9FC" w14:textId="77777777" w:rsidR="00C168A9" w:rsidRPr="00C168A9" w:rsidRDefault="00C168A9" w:rsidP="00C168A9">
      <w:pPr>
        <w:pStyle w:val="EndNoteBibliography"/>
        <w:spacing w:after="0"/>
      </w:pPr>
      <w:r w:rsidRPr="00C168A9">
        <w:t>24.</w:t>
      </w:r>
      <w:r w:rsidRPr="00C168A9">
        <w:tab/>
        <w:t>Liber AF. Aberrant pyloric glands in regional ileitis. AMA Arch Pathol. 1951;51(2):205-12.</w:t>
      </w:r>
    </w:p>
    <w:p w14:paraId="62AD85AA" w14:textId="77777777" w:rsidR="00C168A9" w:rsidRPr="00C168A9" w:rsidRDefault="00C168A9" w:rsidP="00C168A9">
      <w:pPr>
        <w:pStyle w:val="EndNoteBibliography"/>
        <w:spacing w:after="0"/>
      </w:pPr>
      <w:r w:rsidRPr="00C168A9">
        <w:t>25.</w:t>
      </w:r>
      <w:r w:rsidRPr="00C168A9">
        <w:tab/>
        <w:t>Tokuyama M, Dhingra S, Polydorides AD. Clinicopathologic features and diagnostic implications of pyloric gland metaplasia in intestinal specimens. Am J Surg Pathol. 2021;45(3):365-73.</w:t>
      </w:r>
    </w:p>
    <w:p w14:paraId="708D2FFA" w14:textId="77777777" w:rsidR="00C168A9" w:rsidRPr="00C168A9" w:rsidRDefault="00C168A9" w:rsidP="00C168A9">
      <w:pPr>
        <w:pStyle w:val="EndNoteBibliography"/>
        <w:spacing w:after="0"/>
      </w:pPr>
      <w:r w:rsidRPr="00C168A9">
        <w:t>26.</w:t>
      </w:r>
      <w:r w:rsidRPr="00C168A9">
        <w:tab/>
        <w:t>Geboes K, Ectors N, D'Haens G, Rutgeerts P. Is ileoscopy with biopsy worthwhile in patients presenting with symptoms of inflammatory bowel disease? Am J Gastroenterol. 1998;93(2):201-6.</w:t>
      </w:r>
    </w:p>
    <w:p w14:paraId="45973038" w14:textId="77777777" w:rsidR="00C168A9" w:rsidRPr="00C168A9" w:rsidRDefault="00C168A9" w:rsidP="00C168A9">
      <w:pPr>
        <w:pStyle w:val="EndNoteBibliography"/>
        <w:spacing w:after="0"/>
      </w:pPr>
      <w:r w:rsidRPr="00C168A9">
        <w:t>27.</w:t>
      </w:r>
      <w:r w:rsidRPr="00C168A9">
        <w:tab/>
        <w:t>Koukoulis GK, Ke Y, Henley JD, Cummings OW. Detection of pyloric metaplasia may improve the biopsy diagnosis of Crohn's ileitis. Journal of clinical gastroenterology. 2002;34(2):141-3.</w:t>
      </w:r>
    </w:p>
    <w:p w14:paraId="14426F03" w14:textId="77777777" w:rsidR="00C168A9" w:rsidRPr="00C168A9" w:rsidRDefault="00C168A9" w:rsidP="00C168A9">
      <w:pPr>
        <w:pStyle w:val="EndNoteBibliography"/>
        <w:spacing w:after="0"/>
      </w:pPr>
      <w:r w:rsidRPr="00C168A9">
        <w:t>28.</w:t>
      </w:r>
      <w:r w:rsidRPr="00C168A9">
        <w:tab/>
        <w:t>Goldstein N, Dulai M. Contemporary morphologic definition of backwash ileitis in ulcerative colitis and features that distinguish it from Crohn disease. Am J Clin Pathol. 2006;126(3):365-76.</w:t>
      </w:r>
    </w:p>
    <w:p w14:paraId="2878780A" w14:textId="77777777" w:rsidR="00C168A9" w:rsidRPr="00C168A9" w:rsidRDefault="00C168A9" w:rsidP="00C168A9">
      <w:pPr>
        <w:pStyle w:val="EndNoteBibliography"/>
        <w:spacing w:after="0"/>
      </w:pPr>
      <w:r w:rsidRPr="00C168A9">
        <w:t>29.</w:t>
      </w:r>
      <w:r w:rsidRPr="00C168A9">
        <w:tab/>
        <w:t>Langner C, Magro F, Driessen A, Ensari A, Mantzaris GJ, Villanacci V, et al. The histopathological approach to inflammatory bowel disease: a practice guide. Virchows Arch. 2014;464(5):511-27.</w:t>
      </w:r>
    </w:p>
    <w:p w14:paraId="0D7677A6" w14:textId="77777777" w:rsidR="00C168A9" w:rsidRPr="00C168A9" w:rsidRDefault="00C168A9" w:rsidP="00C168A9">
      <w:pPr>
        <w:pStyle w:val="EndNoteBibliography"/>
        <w:spacing w:after="0"/>
      </w:pPr>
      <w:r w:rsidRPr="00C168A9">
        <w:t>30.</w:t>
      </w:r>
      <w:r w:rsidRPr="00C168A9">
        <w:tab/>
        <w:t>Kariv R, Plesec TP, Gaffney K, Lian L, Fazio VW, Remzi FH, et al. Pyloric gland metaplasia and pouchitis in patients with ileal pouch-anal anastomoses. Aliment Pharmacol Ther. 2010;31(8):862-73.</w:t>
      </w:r>
    </w:p>
    <w:p w14:paraId="214387C4" w14:textId="77777777" w:rsidR="00C168A9" w:rsidRPr="00C168A9" w:rsidRDefault="00C168A9" w:rsidP="00C168A9">
      <w:pPr>
        <w:pStyle w:val="EndNoteBibliography"/>
        <w:spacing w:after="0"/>
      </w:pPr>
      <w:r w:rsidRPr="00C168A9">
        <w:t>31.</w:t>
      </w:r>
      <w:r w:rsidRPr="00C168A9">
        <w:tab/>
        <w:t>Agarwal S, Stucchi AF, Dendrinos K, Cerda S, O'Brien MJ, Becker JM, et al. Is pyloric gland metaplasia in ileal pouch biopsies a marker for Crohn's disease? Dig Dis Sci. 2013;58(10):2918-25.</w:t>
      </w:r>
    </w:p>
    <w:p w14:paraId="6713D2C0" w14:textId="77777777" w:rsidR="00C168A9" w:rsidRPr="00C168A9" w:rsidRDefault="00C168A9" w:rsidP="00C168A9">
      <w:pPr>
        <w:pStyle w:val="EndNoteBibliography"/>
        <w:spacing w:after="0"/>
      </w:pPr>
      <w:r w:rsidRPr="00C168A9">
        <w:t>32.</w:t>
      </w:r>
      <w:r w:rsidRPr="00C168A9">
        <w:tab/>
        <w:t>Li H, Arslan ME, Lee EC, Qualia CM, Mikula MW, Fu Z, et al. Pyloric gland metaplasia: Potential histologic predictor of severe pouch disease including Crohn's disease of the pouch in ulcerative colitis. Pathol Res Pract. 2021;220:153389.</w:t>
      </w:r>
    </w:p>
    <w:p w14:paraId="6480B788" w14:textId="77777777" w:rsidR="00C168A9" w:rsidRPr="00C168A9" w:rsidRDefault="00C168A9" w:rsidP="00C168A9">
      <w:pPr>
        <w:pStyle w:val="EndNoteBibliography"/>
        <w:spacing w:after="0"/>
      </w:pPr>
      <w:r w:rsidRPr="00C168A9">
        <w:t>33.</w:t>
      </w:r>
      <w:r w:rsidRPr="00C168A9">
        <w:tab/>
        <w:t>Polydorides AD, Banner BF, Hannaway PJ, Yantiss RK. Evaluation of site-specific and seasonal variation in colonic mucosal eosinophils. Hum Pathol. 2008;39(6):832-6.</w:t>
      </w:r>
    </w:p>
    <w:p w14:paraId="60CFE121" w14:textId="77777777" w:rsidR="00C168A9" w:rsidRPr="00C168A9" w:rsidRDefault="00C168A9" w:rsidP="00C168A9">
      <w:pPr>
        <w:pStyle w:val="EndNoteBibliography"/>
        <w:spacing w:after="0"/>
      </w:pPr>
      <w:r w:rsidRPr="00C168A9">
        <w:t>34.</w:t>
      </w:r>
      <w:r w:rsidRPr="00C168A9">
        <w:tab/>
        <w:t>Collins MH, Capocelli K, Yang GY. Eosinophilic Gastrointestinal Disorders Pathology. Front Med (Lausanne). 2017;4:261.</w:t>
      </w:r>
    </w:p>
    <w:p w14:paraId="52E5DFCC" w14:textId="77777777" w:rsidR="00C168A9" w:rsidRPr="00C168A9" w:rsidRDefault="00C168A9" w:rsidP="00C168A9">
      <w:pPr>
        <w:pStyle w:val="EndNoteBibliography"/>
        <w:spacing w:after="0"/>
      </w:pPr>
      <w:r w:rsidRPr="00C168A9">
        <w:t>35.</w:t>
      </w:r>
      <w:r w:rsidRPr="00C168A9">
        <w:tab/>
        <w:t>Hurrell JM, Genta RM, Melton SD. Histopathologic diagnosis of eosinophilic conditions in the gastrointestinal tract. Adv Anat Pathol. 2011;18(5):335-48.</w:t>
      </w:r>
    </w:p>
    <w:p w14:paraId="19B029AD" w14:textId="77777777" w:rsidR="00C168A9" w:rsidRPr="00C168A9" w:rsidRDefault="00C168A9" w:rsidP="00C168A9">
      <w:pPr>
        <w:pStyle w:val="EndNoteBibliography"/>
        <w:spacing w:after="0"/>
      </w:pPr>
      <w:r w:rsidRPr="00C168A9">
        <w:t>36.</w:t>
      </w:r>
      <w:r w:rsidRPr="00C168A9">
        <w:tab/>
        <w:t>Al-Haddad S, Riddell RH. The role of eosinophils in inflammatory bowel disease. Gut. 2005;54(12):1674.</w:t>
      </w:r>
    </w:p>
    <w:p w14:paraId="4FDF7FB3" w14:textId="77777777" w:rsidR="00C168A9" w:rsidRPr="00C168A9" w:rsidRDefault="00C168A9" w:rsidP="00C168A9">
      <w:pPr>
        <w:pStyle w:val="EndNoteBibliography"/>
        <w:spacing w:after="0"/>
      </w:pPr>
      <w:r w:rsidRPr="00C168A9">
        <w:t>37.</w:t>
      </w:r>
      <w:r w:rsidRPr="00C168A9">
        <w:tab/>
        <w:t>Filippone RT, Sahakian L, Apostolopoulos V, Nurgali K. Eosinophils in Inflammatory Bowel Disease. Inflammatory Bowel Diseases. 2019;25(7):1140-51.</w:t>
      </w:r>
    </w:p>
    <w:p w14:paraId="55E157DC" w14:textId="77777777" w:rsidR="00C168A9" w:rsidRPr="00C168A9" w:rsidRDefault="00C168A9" w:rsidP="00C168A9">
      <w:pPr>
        <w:pStyle w:val="EndNoteBibliography"/>
        <w:spacing w:after="0"/>
      </w:pPr>
      <w:r w:rsidRPr="00C168A9">
        <w:t>38.</w:t>
      </w:r>
      <w:r w:rsidRPr="00C168A9">
        <w:tab/>
        <w:t>Yantiss RK. Eosinophils in the GI tract: how many is too many and what do they mean? Mod Pathol. 2015;28 Suppl 1:S7-21.</w:t>
      </w:r>
    </w:p>
    <w:p w14:paraId="0103E7C2" w14:textId="77777777" w:rsidR="00C168A9" w:rsidRPr="00C168A9" w:rsidRDefault="00C168A9" w:rsidP="00C168A9">
      <w:pPr>
        <w:pStyle w:val="EndNoteBibliography"/>
        <w:spacing w:after="0"/>
      </w:pPr>
      <w:r w:rsidRPr="00C168A9">
        <w:t>39.</w:t>
      </w:r>
      <w:r w:rsidRPr="00C168A9">
        <w:tab/>
        <w:t>Magro F, Langner C, Driessen A, Ensari A, Geboes K, Mantzaris GJ, et al. European consensus on the histopathology of inflammatory bowel disease. J Crohns Colitis. 2013;7(10):827-51.</w:t>
      </w:r>
    </w:p>
    <w:p w14:paraId="3711CC85" w14:textId="77777777" w:rsidR="00C168A9" w:rsidRPr="00C168A9" w:rsidRDefault="00C168A9" w:rsidP="00C168A9">
      <w:pPr>
        <w:pStyle w:val="EndNoteBibliography"/>
        <w:spacing w:after="0"/>
      </w:pPr>
      <w:r w:rsidRPr="00C168A9">
        <w:t>40.</w:t>
      </w:r>
      <w:r w:rsidRPr="00C168A9">
        <w:tab/>
        <w:t>Boyle B, Collins MH, Wang Z, Mack D, Griffiths A, Sauer C, et al. Histologic Correlates of Clinical and Endoscopic Severity in Children Newly Diagnosed With Ulcerative Colitis. Am J Surg Pathol. 2017;41(11):1491-8.</w:t>
      </w:r>
    </w:p>
    <w:p w14:paraId="66C6A52C" w14:textId="77777777" w:rsidR="00C168A9" w:rsidRPr="00C168A9" w:rsidRDefault="00C168A9" w:rsidP="00C168A9">
      <w:pPr>
        <w:pStyle w:val="EndNoteBibliography"/>
        <w:spacing w:after="0"/>
      </w:pPr>
      <w:r w:rsidRPr="00C168A9">
        <w:lastRenderedPageBreak/>
        <w:t>41.</w:t>
      </w:r>
      <w:r w:rsidRPr="00C168A9">
        <w:tab/>
        <w:t>Greenson JK, Stern RA, Carpenter SL, Barnett JL. The clinical significance of focal active colitis. Hum Pathol. 1997;28(6):729-33.</w:t>
      </w:r>
    </w:p>
    <w:p w14:paraId="5BA4E261" w14:textId="77777777" w:rsidR="00C168A9" w:rsidRPr="00C168A9" w:rsidRDefault="00C168A9" w:rsidP="00C168A9">
      <w:pPr>
        <w:pStyle w:val="EndNoteBibliography"/>
        <w:spacing w:after="0"/>
      </w:pPr>
      <w:r w:rsidRPr="00C168A9">
        <w:t>42.</w:t>
      </w:r>
      <w:r w:rsidRPr="00C168A9">
        <w:tab/>
        <w:t>Warren S, Sommers SC. Pathogenesis of ulcerative colitis. Am J Pathol. 1949;25(4):657-79.</w:t>
      </w:r>
    </w:p>
    <w:p w14:paraId="5309CE2B" w14:textId="77777777" w:rsidR="00C168A9" w:rsidRPr="00C168A9" w:rsidRDefault="00C168A9" w:rsidP="00C168A9">
      <w:pPr>
        <w:pStyle w:val="EndNoteBibliography"/>
        <w:spacing w:after="0"/>
      </w:pPr>
      <w:r w:rsidRPr="00C168A9">
        <w:t>43.</w:t>
      </w:r>
      <w:r w:rsidRPr="00C168A9">
        <w:tab/>
        <w:t>Kovari B, Bathori A, Friedman MS, Lauwers GY. Histologic Diagnosis of Inflammatory Bowel Diseases. Adv Anat Pathol. 2022;29(1):48-61.</w:t>
      </w:r>
    </w:p>
    <w:p w14:paraId="77D7069A" w14:textId="77777777" w:rsidR="00C168A9" w:rsidRPr="00C168A9" w:rsidRDefault="00C168A9" w:rsidP="00C168A9">
      <w:pPr>
        <w:pStyle w:val="EndNoteBibliography"/>
        <w:spacing w:after="0"/>
      </w:pPr>
      <w:r w:rsidRPr="00C168A9">
        <w:t>44.</w:t>
      </w:r>
      <w:r w:rsidRPr="00C168A9">
        <w:tab/>
        <w:t>Jenkins D, Balsitis M, Gallivan S, Dixon MF, Gilmour HM, Shepherd NA, et al. Guidelines for the initial biopsy diagnosis of suspected chronic idiopathic inflammatory bowel disease. The British Society of Gastroenterology Initiative. J Clin Pathol. 1997;50(2):93-105.</w:t>
      </w:r>
    </w:p>
    <w:p w14:paraId="2346C7B4" w14:textId="77777777" w:rsidR="00C168A9" w:rsidRPr="00C168A9" w:rsidRDefault="00C168A9" w:rsidP="00C168A9">
      <w:pPr>
        <w:pStyle w:val="EndNoteBibliography"/>
        <w:spacing w:after="0"/>
      </w:pPr>
      <w:r w:rsidRPr="00C168A9">
        <w:t>45.</w:t>
      </w:r>
      <w:r w:rsidRPr="00C168A9">
        <w:tab/>
        <w:t>Brown SR, Haboubi N, Hampton J, George B, Travis SP. The management of acute severe colitis: ACPGBI position statement. Colorectal Dis. 2008;10 Suppl 3:8-29.</w:t>
      </w:r>
    </w:p>
    <w:p w14:paraId="71F394C7" w14:textId="77777777" w:rsidR="00C168A9" w:rsidRPr="00C168A9" w:rsidRDefault="00C168A9" w:rsidP="00C168A9">
      <w:pPr>
        <w:pStyle w:val="EndNoteBibliography"/>
        <w:spacing w:after="0"/>
      </w:pPr>
      <w:r w:rsidRPr="00C168A9">
        <w:t>46.</w:t>
      </w:r>
      <w:r w:rsidRPr="00C168A9">
        <w:tab/>
        <w:t>Jenkins D, Goodall A, Scott BB. Simple objective criteria for diagnosis of causes of acute diarrhoea on rectal biopsy. J Clin Pathol. 1997;50(7):580-5.</w:t>
      </w:r>
    </w:p>
    <w:p w14:paraId="5D09233F" w14:textId="77777777" w:rsidR="00C168A9" w:rsidRPr="00C168A9" w:rsidRDefault="00C168A9" w:rsidP="00C168A9">
      <w:pPr>
        <w:pStyle w:val="EndNoteBibliography"/>
        <w:spacing w:after="0"/>
      </w:pPr>
      <w:r w:rsidRPr="00C168A9">
        <w:t>47.</w:t>
      </w:r>
      <w:r w:rsidRPr="00C168A9">
        <w:tab/>
        <w:t>Tanaka M, Riddell RH, Saito H, Soma Y, Hidaka H, Kudo H. Morphologic criteria applicable to biopsy specimens for effective distinction of inflammatory bowel disease from other forms of colitis and of Crohn's disease from ulcerative colitis. Scand J Gastroenterol. 1999;34:55-67.</w:t>
      </w:r>
    </w:p>
    <w:p w14:paraId="6EA8BE83" w14:textId="77777777" w:rsidR="00C168A9" w:rsidRPr="00C168A9" w:rsidRDefault="00C168A9" w:rsidP="00C168A9">
      <w:pPr>
        <w:pStyle w:val="EndNoteBibliography"/>
        <w:spacing w:after="0"/>
      </w:pPr>
      <w:r w:rsidRPr="00C168A9">
        <w:t>48.</w:t>
      </w:r>
      <w:r w:rsidRPr="00C168A9">
        <w:tab/>
        <w:t>Carpenter HA, Talley NJ. The importance of clinicopathological correlation in the diagnosis of inflammatory conditions of the colon: histological patterns with clinical implications. The American Journal of Gastroenterology. 2000;95(4):878-96.</w:t>
      </w:r>
    </w:p>
    <w:p w14:paraId="057596AB" w14:textId="77777777" w:rsidR="00C168A9" w:rsidRPr="00C168A9" w:rsidRDefault="00C168A9" w:rsidP="00C168A9">
      <w:pPr>
        <w:pStyle w:val="EndNoteBibliography"/>
        <w:spacing w:after="0"/>
      </w:pPr>
      <w:r w:rsidRPr="00C168A9">
        <w:t>49.</w:t>
      </w:r>
      <w:r w:rsidRPr="00C168A9">
        <w:tab/>
        <w:t>Moore M, Feakins RM, Lauwers GY. Non-neoplastic colorectal disease biopsies: evaluation and differential diagnosis. J Clin Pathol. 2020;73(12):783-92.</w:t>
      </w:r>
    </w:p>
    <w:p w14:paraId="43CDE59D" w14:textId="77777777" w:rsidR="00C168A9" w:rsidRPr="00C168A9" w:rsidRDefault="00C168A9" w:rsidP="00C168A9">
      <w:pPr>
        <w:pStyle w:val="EndNoteBibliography"/>
        <w:spacing w:after="0"/>
      </w:pPr>
      <w:r w:rsidRPr="00C168A9">
        <w:t>50.</w:t>
      </w:r>
      <w:r w:rsidRPr="00C168A9">
        <w:tab/>
        <w:t>Stange EF, Travis SP, Vermeire S, Reinisch W, Geboes K, Barakauskiene A, et al. European evidence-based Consensus on the diagnosis and management of ulcerative colitis: Definitions and diagnosis. J Crohns Colitis. 2008;2(1):1-23.</w:t>
      </w:r>
    </w:p>
    <w:p w14:paraId="14F775C0" w14:textId="77777777" w:rsidR="00C168A9" w:rsidRPr="00C168A9" w:rsidRDefault="00C168A9" w:rsidP="00C168A9">
      <w:pPr>
        <w:pStyle w:val="EndNoteBibliography"/>
        <w:spacing w:after="0"/>
      </w:pPr>
      <w:r w:rsidRPr="00C168A9">
        <w:t>51.</w:t>
      </w:r>
      <w:r w:rsidRPr="00C168A9">
        <w:tab/>
        <w:t>Osmond A, Ashok D, Francoeur CA, Miller M, Walsh JC. Is focal active colitis of greater clinical significance in pediatric patients? A retrospective review of 68 cases with clinical correlation. Hum Pathol. 2018;74:164-9.</w:t>
      </w:r>
    </w:p>
    <w:p w14:paraId="3DDFEB45" w14:textId="77777777" w:rsidR="00C168A9" w:rsidRPr="00C168A9" w:rsidRDefault="00C168A9" w:rsidP="00C168A9">
      <w:pPr>
        <w:pStyle w:val="EndNoteBibliography"/>
        <w:spacing w:after="0"/>
      </w:pPr>
      <w:r w:rsidRPr="00C168A9">
        <w:t>52.</w:t>
      </w:r>
      <w:r w:rsidRPr="00C168A9">
        <w:tab/>
        <w:t>Ozdil K, Sahin A, Calhan T, Kahraman R, Nigdelioglu A, Akyuz U, et al. The frequency of microscopic and focal active colitis in patients with irritable bowel syndrome. BMC Gastroenterol. 2011;11:96.</w:t>
      </w:r>
    </w:p>
    <w:p w14:paraId="3A6FC535" w14:textId="77777777" w:rsidR="00C168A9" w:rsidRPr="00C168A9" w:rsidRDefault="00C168A9" w:rsidP="00C168A9">
      <w:pPr>
        <w:pStyle w:val="EndNoteBibliography"/>
        <w:spacing w:after="0"/>
      </w:pPr>
      <w:r w:rsidRPr="00C168A9">
        <w:t>53.</w:t>
      </w:r>
      <w:r w:rsidRPr="00C168A9">
        <w:tab/>
        <w:t>Volk EE, Shapiro BD, Easley KA, Goldblum JR. The clinical significance of a biopsy-based diagnosis of focal active colitis: a clinicopathologic study of 31 cases. Mod Pathol. 1998;11(8):789-94.</w:t>
      </w:r>
    </w:p>
    <w:p w14:paraId="67046CA2" w14:textId="77777777" w:rsidR="00C168A9" w:rsidRPr="00C168A9" w:rsidRDefault="00C168A9" w:rsidP="00C168A9">
      <w:pPr>
        <w:pStyle w:val="EndNoteBibliography"/>
        <w:spacing w:after="0"/>
      </w:pPr>
      <w:r w:rsidRPr="00C168A9">
        <w:t>54.</w:t>
      </w:r>
      <w:r w:rsidRPr="00C168A9">
        <w:tab/>
        <w:t>Wightman HR. Active focal colitis. Hum Pathol. 1998;29(8):887-8.</w:t>
      </w:r>
    </w:p>
    <w:p w14:paraId="45A6469B" w14:textId="77777777" w:rsidR="00C168A9" w:rsidRPr="00C168A9" w:rsidRDefault="00C168A9" w:rsidP="00C168A9">
      <w:pPr>
        <w:pStyle w:val="EndNoteBibliography"/>
        <w:spacing w:after="0"/>
      </w:pPr>
      <w:r w:rsidRPr="00C168A9">
        <w:t>55.</w:t>
      </w:r>
      <w:r w:rsidRPr="00C168A9">
        <w:tab/>
        <w:t>Shetty S, Anjarwalla SM, Gupta J, Foy CJ, Shaw IS, et al. Focal active colitis: a prospective study of clinicopathological correlations in 90 patients. Histopathology. 2011;59(5):850-6.</w:t>
      </w:r>
    </w:p>
    <w:p w14:paraId="0F187A6B" w14:textId="77777777" w:rsidR="00C168A9" w:rsidRPr="00C168A9" w:rsidRDefault="00C168A9" w:rsidP="00C168A9">
      <w:pPr>
        <w:pStyle w:val="EndNoteBibliography"/>
        <w:spacing w:after="0"/>
      </w:pPr>
      <w:r w:rsidRPr="00C168A9">
        <w:t>56.</w:t>
      </w:r>
      <w:r w:rsidRPr="00C168A9">
        <w:tab/>
        <w:t>Sinagra E, Raimondo D, Pompei G, Fusco G, Rossi F, Tomasello G, et al. Focal active colitis as a predictor of inflammatory bowel disease: results from a single-center experience. J Biol Regul Homeost Agents. 2017;31(4):1119-25.</w:t>
      </w:r>
    </w:p>
    <w:p w14:paraId="2A324437" w14:textId="77777777" w:rsidR="00C168A9" w:rsidRPr="00C168A9" w:rsidRDefault="00C168A9" w:rsidP="00C168A9">
      <w:pPr>
        <w:pStyle w:val="EndNoteBibliography"/>
        <w:spacing w:after="0"/>
      </w:pPr>
      <w:r w:rsidRPr="00C168A9">
        <w:t>57.</w:t>
      </w:r>
      <w:r w:rsidRPr="00C168A9">
        <w:tab/>
        <w:t>Xin W, Brown PI, Greenson JK. The clinical significance of focal active colitis in pediatric patients. Am J Surg Pathol. 2003;27(8):1134-8.</w:t>
      </w:r>
    </w:p>
    <w:p w14:paraId="034A72A6" w14:textId="77777777" w:rsidR="00C168A9" w:rsidRPr="00C168A9" w:rsidRDefault="00C168A9" w:rsidP="00C168A9">
      <w:pPr>
        <w:pStyle w:val="EndNoteBibliography"/>
        <w:spacing w:after="0"/>
      </w:pPr>
      <w:r w:rsidRPr="00C168A9">
        <w:t>58.</w:t>
      </w:r>
      <w:r w:rsidRPr="00C168A9">
        <w:tab/>
        <w:t>Politis DS, Katsanos KH, Tsianos EV, Christodoulou DK. Pseudopolyps in inflammatory bowel diseases: Have we learned enough? World J Gastroenterol. 2017;23(9):1541-51.</w:t>
      </w:r>
    </w:p>
    <w:p w14:paraId="27AAB787" w14:textId="77777777" w:rsidR="00C168A9" w:rsidRPr="00C168A9" w:rsidRDefault="00C168A9" w:rsidP="00C168A9">
      <w:pPr>
        <w:pStyle w:val="EndNoteBibliography"/>
        <w:spacing w:after="0"/>
      </w:pPr>
      <w:r w:rsidRPr="00C168A9">
        <w:t>59.</w:t>
      </w:r>
      <w:r w:rsidRPr="00C168A9">
        <w:tab/>
        <w:t>Jalan KN, Walker RJ, Sircus W, McManus JP, Prescott RJ, Card WI. Pseudopolyposis in ulcerative colitis. Lancet. 1969;2(7620):555-9.</w:t>
      </w:r>
    </w:p>
    <w:p w14:paraId="08A0D3C0" w14:textId="77777777" w:rsidR="00C168A9" w:rsidRPr="00C168A9" w:rsidRDefault="00C168A9" w:rsidP="00C168A9">
      <w:pPr>
        <w:pStyle w:val="EndNoteBibliography"/>
        <w:spacing w:after="0"/>
      </w:pPr>
      <w:r w:rsidRPr="00C168A9">
        <w:t>60.</w:t>
      </w:r>
      <w:r w:rsidRPr="00C168A9">
        <w:tab/>
        <w:t>Kelly JK, Gabos S. The pathogenesis of inflammatory polyps. Dis Colon Rectum. 1987;30(4):251-4.</w:t>
      </w:r>
    </w:p>
    <w:p w14:paraId="796E2D8E" w14:textId="77777777" w:rsidR="00C168A9" w:rsidRPr="00C168A9" w:rsidRDefault="00C168A9" w:rsidP="00C168A9">
      <w:pPr>
        <w:pStyle w:val="EndNoteBibliography"/>
        <w:spacing w:after="0"/>
      </w:pPr>
      <w:r w:rsidRPr="00C168A9">
        <w:t>61.</w:t>
      </w:r>
      <w:r w:rsidRPr="00C168A9">
        <w:tab/>
        <w:t>Eaden J, Abrams K, McKay H, Denley H, Mayberry J. Inter-observer variation between general and specialist gastrointestinal pathologists when grading dysplasia in ulcerative colitis. J Pathol. 2001;194:152-7.</w:t>
      </w:r>
    </w:p>
    <w:p w14:paraId="4BF21903" w14:textId="77777777" w:rsidR="00C168A9" w:rsidRPr="00C168A9" w:rsidRDefault="00C168A9" w:rsidP="00C168A9">
      <w:pPr>
        <w:pStyle w:val="EndNoteBibliography"/>
        <w:spacing w:after="0"/>
      </w:pPr>
      <w:r w:rsidRPr="00C168A9">
        <w:t>62.</w:t>
      </w:r>
      <w:r w:rsidRPr="00C168A9">
        <w:tab/>
        <w:t>Riddell RH, Goldman H, Ransohoff DF, Appelman HD, Fenoglio CM, Haggitt RC, et al. Dysplasia in inflammatory bowel disease: standardized classification with provisional clinical applications. Hum Pathol. 1983;14:931-68.</w:t>
      </w:r>
    </w:p>
    <w:p w14:paraId="052EBF24" w14:textId="77777777" w:rsidR="00C168A9" w:rsidRPr="00C168A9" w:rsidRDefault="00C168A9" w:rsidP="00C168A9">
      <w:pPr>
        <w:pStyle w:val="EndNoteBibliography"/>
        <w:spacing w:after="0"/>
      </w:pPr>
      <w:r w:rsidRPr="00C168A9">
        <w:lastRenderedPageBreak/>
        <w:t>63.</w:t>
      </w:r>
      <w:r w:rsidRPr="00C168A9">
        <w:tab/>
        <w:t>Schlemper RJ, Riddell RH, Kato Y, Borchard F, Cooper HS, Dawsey SM, et al. The Vienna classification of gastrointestinal epithelial neoplasia. Gut. 2000;47(2):251-5.</w:t>
      </w:r>
    </w:p>
    <w:p w14:paraId="65C04E35" w14:textId="7C3BDFFD" w:rsidR="00C168A9" w:rsidRPr="00C168A9" w:rsidRDefault="00C168A9" w:rsidP="00C168A9">
      <w:pPr>
        <w:pStyle w:val="EndNoteBibliography"/>
        <w:spacing w:after="0"/>
      </w:pPr>
      <w:r w:rsidRPr="00C168A9">
        <w:t>64.</w:t>
      </w:r>
      <w:r w:rsidRPr="00C168A9">
        <w:tab/>
        <w:t xml:space="preserve">Public Health England. Bowel cancer screening: pathology guidance on reporting lesions 2021 [Available from: </w:t>
      </w:r>
      <w:hyperlink r:id="rId6" w:history="1">
        <w:r w:rsidRPr="00C168A9">
          <w:rPr>
            <w:rStyle w:val="Hyperlink"/>
          </w:rPr>
          <w:t>https://www.gov.uk/government/publications/bowel-cancer-screening-reporting-lesions/bowel-cancer-screening-guidance-on-reporting-lesions</w:t>
        </w:r>
      </w:hyperlink>
      <w:r w:rsidRPr="00C168A9">
        <w:t>.</w:t>
      </w:r>
    </w:p>
    <w:p w14:paraId="19C8EB12" w14:textId="77777777" w:rsidR="00C168A9" w:rsidRPr="00C168A9" w:rsidRDefault="00C168A9" w:rsidP="00C168A9">
      <w:pPr>
        <w:pStyle w:val="EndNoteBibliography"/>
        <w:spacing w:after="0"/>
      </w:pPr>
      <w:r w:rsidRPr="00C168A9">
        <w:t>65.</w:t>
      </w:r>
      <w:r w:rsidRPr="00C168A9">
        <w:tab/>
        <w:t>Talbot I, Price A, Salto-Tellez M. Biopsy pathology in colorectal disease. 2nd ed. London: Hodder Arnold; 2006.</w:t>
      </w:r>
    </w:p>
    <w:p w14:paraId="64ED391A" w14:textId="77777777" w:rsidR="00C168A9" w:rsidRPr="00C168A9" w:rsidRDefault="00C168A9" w:rsidP="00C168A9">
      <w:pPr>
        <w:pStyle w:val="EndNoteBibliography"/>
        <w:spacing w:after="0"/>
      </w:pPr>
      <w:r w:rsidRPr="00C168A9">
        <w:t>66.</w:t>
      </w:r>
      <w:r w:rsidRPr="00C168A9">
        <w:tab/>
        <w:t>Svrcek M. FR. Gastrointestinal Dysplasia. In: Feakins RM, editor. Non-Neoplastic Pathology of the Gastrointestinal Tract: A Practical Guide to Biopsy Diagnosis. Cambridge: Cambridge University Press; 2020. p. 116-30.</w:t>
      </w:r>
    </w:p>
    <w:p w14:paraId="757B3A88" w14:textId="77777777" w:rsidR="00C168A9" w:rsidRPr="00C168A9" w:rsidRDefault="00C168A9" w:rsidP="00C168A9">
      <w:pPr>
        <w:pStyle w:val="EndNoteBibliography"/>
        <w:spacing w:after="0"/>
      </w:pPr>
      <w:r w:rsidRPr="00C168A9">
        <w:t>67.</w:t>
      </w:r>
      <w:r w:rsidRPr="00C168A9">
        <w:tab/>
        <w:t>Patil DT, Odze RD. Biopsy diagnosis of colitis: an algorithmic approach. Virchows Archiv. 2018;472(1):67-80.</w:t>
      </w:r>
    </w:p>
    <w:p w14:paraId="2DDA89C5" w14:textId="77777777" w:rsidR="00C168A9" w:rsidRPr="00C168A9" w:rsidRDefault="00C168A9" w:rsidP="00C168A9">
      <w:pPr>
        <w:pStyle w:val="EndNoteBibliography"/>
        <w:spacing w:after="0"/>
      </w:pPr>
      <w:r w:rsidRPr="00C168A9">
        <w:t>68.</w:t>
      </w:r>
      <w:r w:rsidRPr="00C168A9">
        <w:tab/>
        <w:t>Patil DT, Odze RD. Inflammatory disorders of the large intestine. In: Odze RD, Goldblum JR, editors. Surgical pathology of the GI tract, liver, biliary tract and pancreas. 4th ed. Philadelphia: Saunders Elsevier; 2023. p. 496-586.</w:t>
      </w:r>
    </w:p>
    <w:p w14:paraId="60758FDC" w14:textId="77777777" w:rsidR="00C168A9" w:rsidRPr="00C168A9" w:rsidRDefault="00C168A9" w:rsidP="00C168A9">
      <w:pPr>
        <w:pStyle w:val="EndNoteBibliography"/>
        <w:spacing w:after="0"/>
      </w:pPr>
      <w:r w:rsidRPr="00C168A9">
        <w:t>69.</w:t>
      </w:r>
      <w:r w:rsidRPr="00C168A9">
        <w:tab/>
        <w:t>Eaden JA, Mayberry JF, British Society for G, Association of Coloproctology for Great B, Ireland. Guidelines for screening and surveillance of asymptomatic colorectal cancer in patients with inflammatory bowel disease. Gut. 2002;51 Suppl 5:V10-2.</w:t>
      </w:r>
    </w:p>
    <w:p w14:paraId="31FF3EA7" w14:textId="77777777" w:rsidR="00C168A9" w:rsidRPr="00C168A9" w:rsidRDefault="00C168A9" w:rsidP="00C168A9">
      <w:pPr>
        <w:pStyle w:val="EndNoteBibliography"/>
        <w:spacing w:after="0"/>
      </w:pPr>
      <w:r w:rsidRPr="00C168A9">
        <w:t>70.</w:t>
      </w:r>
      <w:r w:rsidRPr="00C168A9">
        <w:tab/>
        <w:t>Lamb CA, Kennedy NA, Raine T, Hendy PA, Smith PJ, Limdi JK, et al. British Society of Gastroenterology consensus guidelines on the management of inflammatory bowel disease in adults. Gut. 2019;68(Suppl 3):s1-s106.</w:t>
      </w:r>
    </w:p>
    <w:p w14:paraId="563A1A40" w14:textId="77777777" w:rsidR="00C168A9" w:rsidRPr="00C168A9" w:rsidRDefault="00C168A9" w:rsidP="00C168A9">
      <w:pPr>
        <w:pStyle w:val="EndNoteBibliography"/>
        <w:spacing w:after="0"/>
      </w:pPr>
      <w:r w:rsidRPr="00C168A9">
        <w:t>71.</w:t>
      </w:r>
      <w:r w:rsidRPr="00C168A9">
        <w:tab/>
        <w:t>Choi WT, Yozu M, Miller GC, Shih AR, Kumarasinghe P, Misdraji J, et al. Nonconventional dysplasia in patients with inflammatory bowel disease and colorectal carcinoma: a multicenter clinicopathologic study. Mod Pathol. 2020;33(5):933-43.</w:t>
      </w:r>
    </w:p>
    <w:p w14:paraId="4D08BC74" w14:textId="77777777" w:rsidR="00C168A9" w:rsidRPr="00C168A9" w:rsidRDefault="00C168A9" w:rsidP="00C168A9">
      <w:pPr>
        <w:pStyle w:val="EndNoteBibliography"/>
        <w:spacing w:after="0"/>
      </w:pPr>
      <w:r w:rsidRPr="00C168A9">
        <w:t>72.</w:t>
      </w:r>
      <w:r w:rsidRPr="00C168A9">
        <w:tab/>
        <w:t>Choi WT, Kovari BP, Lauwers GY. The Significance of Flat/Invisible Dysplasia and Nonconventional Dysplastic Subtypes in Inflammatory Bowel Disease: A Review of Their Morphologic, Clinicopathologic, and Molecular Characteristics. Adv Anat Pathol. 2022;29(1):15-24.</w:t>
      </w:r>
    </w:p>
    <w:p w14:paraId="269722D6" w14:textId="77777777" w:rsidR="00C168A9" w:rsidRPr="00C168A9" w:rsidRDefault="00C168A9" w:rsidP="00C168A9">
      <w:pPr>
        <w:pStyle w:val="EndNoteBibliography"/>
      </w:pPr>
      <w:r w:rsidRPr="00C168A9">
        <w:t>73.</w:t>
      </w:r>
      <w:r w:rsidRPr="00C168A9">
        <w:tab/>
        <w:t>Akarca FG, Yozu M, Alpert L, Kovari BP, Zhao L, Salomao M, et al. Non-conventional dysplasia is frequently associated with low-grade tubuloglandular and mucinous adenocarcinomas in inflammatory bowel disease. Histopathology. 2023.</w:t>
      </w:r>
    </w:p>
    <w:p w14:paraId="3A2B39A7" w14:textId="63329551" w:rsidR="005719E4" w:rsidRPr="00963263" w:rsidRDefault="000D04BE" w:rsidP="00BC4D0E">
      <w:pPr>
        <w:spacing w:line="360" w:lineRule="auto"/>
        <w:rPr>
          <w:rFonts w:ascii="Times New Roman" w:hAnsi="Times New Roman" w:cs="Times New Roman"/>
        </w:rPr>
      </w:pPr>
      <w:r w:rsidRPr="00963263">
        <w:rPr>
          <w:rFonts w:ascii="Times New Roman" w:hAnsi="Times New Roman" w:cs="Times New Roman"/>
        </w:rPr>
        <w:fldChar w:fldCharType="end"/>
      </w:r>
    </w:p>
    <w:sectPr w:rsidR="005719E4" w:rsidRPr="009632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584FAC"/>
    <w:multiLevelType w:val="hybridMultilevel"/>
    <w:tmpl w:val="FFA640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6623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etfdrizrzekespsypwe0fz2za599xzxsr&quot;&gt;2022 May CIIBD endnote-Converted Copy&lt;record-ids&gt;&lt;item&gt;21&lt;/item&gt;&lt;item&gt;23&lt;/item&gt;&lt;item&gt;39&lt;/item&gt;&lt;item&gt;94&lt;/item&gt;&lt;item&gt;112&lt;/item&gt;&lt;item&gt;627&lt;/item&gt;&lt;item&gt;1043&lt;/item&gt;&lt;item&gt;1780&lt;/item&gt;&lt;item&gt;1911&lt;/item&gt;&lt;item&gt;2025&lt;/item&gt;&lt;item&gt;2127&lt;/item&gt;&lt;item&gt;2514&lt;/item&gt;&lt;item&gt;3092&lt;/item&gt;&lt;item&gt;3107&lt;/item&gt;&lt;item&gt;3116&lt;/item&gt;&lt;item&gt;3964&lt;/item&gt;&lt;item&gt;4376&lt;/item&gt;&lt;item&gt;4383&lt;/item&gt;&lt;item&gt;4401&lt;/item&gt;&lt;item&gt;4403&lt;/item&gt;&lt;item&gt;4655&lt;/item&gt;&lt;item&gt;6531&lt;/item&gt;&lt;item&gt;6655&lt;/item&gt;&lt;item&gt;7098&lt;/item&gt;&lt;item&gt;7170&lt;/item&gt;&lt;item&gt;7228&lt;/item&gt;&lt;item&gt;7231&lt;/item&gt;&lt;item&gt;7241&lt;/item&gt;&lt;item&gt;7264&lt;/item&gt;&lt;item&gt;7269&lt;/item&gt;&lt;item&gt;7272&lt;/item&gt;&lt;item&gt;7275&lt;/item&gt;&lt;item&gt;7300&lt;/item&gt;&lt;item&gt;7370&lt;/item&gt;&lt;item&gt;7371&lt;/item&gt;&lt;item&gt;7374&lt;/item&gt;&lt;item&gt;7376&lt;/item&gt;&lt;item&gt;7379&lt;/item&gt;&lt;item&gt;7380&lt;/item&gt;&lt;item&gt;7381&lt;/item&gt;&lt;item&gt;7382&lt;/item&gt;&lt;item&gt;7384&lt;/item&gt;&lt;item&gt;7386&lt;/item&gt;&lt;item&gt;7387&lt;/item&gt;&lt;item&gt;7391&lt;/item&gt;&lt;item&gt;7394&lt;/item&gt;&lt;item&gt;7395&lt;/item&gt;&lt;item&gt;7396&lt;/item&gt;&lt;item&gt;7397&lt;/item&gt;&lt;item&gt;7400&lt;/item&gt;&lt;item&gt;7401&lt;/item&gt;&lt;item&gt;7402&lt;/item&gt;&lt;item&gt;7403&lt;/item&gt;&lt;item&gt;7408&lt;/item&gt;&lt;item&gt;7409&lt;/item&gt;&lt;item&gt;7411&lt;/item&gt;&lt;item&gt;7413&lt;/item&gt;&lt;item&gt;7414&lt;/item&gt;&lt;item&gt;7415&lt;/item&gt;&lt;item&gt;7416&lt;/item&gt;&lt;item&gt;7417&lt;/item&gt;&lt;item&gt;7418&lt;/item&gt;&lt;item&gt;7419&lt;/item&gt;&lt;item&gt;7420&lt;/item&gt;&lt;item&gt;7422&lt;/item&gt;&lt;item&gt;7427&lt;/item&gt;&lt;item&gt;7429&lt;/item&gt;&lt;item&gt;7447&lt;/item&gt;&lt;item&gt;7450&lt;/item&gt;&lt;item&gt;7461&lt;/item&gt;&lt;/record-ids&gt;&lt;/item&gt;&lt;/Libraries&gt;"/>
  </w:docVars>
  <w:rsids>
    <w:rsidRoot w:val="00F7490D"/>
    <w:rsid w:val="000043A6"/>
    <w:rsid w:val="000072E9"/>
    <w:rsid w:val="0001181F"/>
    <w:rsid w:val="00011F85"/>
    <w:rsid w:val="00012532"/>
    <w:rsid w:val="00015237"/>
    <w:rsid w:val="0001648E"/>
    <w:rsid w:val="00016B8B"/>
    <w:rsid w:val="00017EB2"/>
    <w:rsid w:val="00024F42"/>
    <w:rsid w:val="000266DA"/>
    <w:rsid w:val="000316C3"/>
    <w:rsid w:val="00041CDC"/>
    <w:rsid w:val="00041FF9"/>
    <w:rsid w:val="00046298"/>
    <w:rsid w:val="00050C19"/>
    <w:rsid w:val="00053D91"/>
    <w:rsid w:val="000633C1"/>
    <w:rsid w:val="00065E9F"/>
    <w:rsid w:val="00070CDB"/>
    <w:rsid w:val="00071427"/>
    <w:rsid w:val="00082234"/>
    <w:rsid w:val="0008363A"/>
    <w:rsid w:val="000A2639"/>
    <w:rsid w:val="000B306B"/>
    <w:rsid w:val="000D04BE"/>
    <w:rsid w:val="000D26AE"/>
    <w:rsid w:val="000D26ED"/>
    <w:rsid w:val="000D38BB"/>
    <w:rsid w:val="000D417C"/>
    <w:rsid w:val="000F14DD"/>
    <w:rsid w:val="000F3FB0"/>
    <w:rsid w:val="001109FE"/>
    <w:rsid w:val="00122718"/>
    <w:rsid w:val="00143493"/>
    <w:rsid w:val="0014410F"/>
    <w:rsid w:val="00145A67"/>
    <w:rsid w:val="00166D46"/>
    <w:rsid w:val="00167EBD"/>
    <w:rsid w:val="00170736"/>
    <w:rsid w:val="001712C5"/>
    <w:rsid w:val="0017263E"/>
    <w:rsid w:val="00174C43"/>
    <w:rsid w:val="00175F7C"/>
    <w:rsid w:val="00183987"/>
    <w:rsid w:val="001927C9"/>
    <w:rsid w:val="00194FA0"/>
    <w:rsid w:val="00195BD4"/>
    <w:rsid w:val="001B2898"/>
    <w:rsid w:val="001C367A"/>
    <w:rsid w:val="001C57FA"/>
    <w:rsid w:val="001F79F8"/>
    <w:rsid w:val="00207CC5"/>
    <w:rsid w:val="00220608"/>
    <w:rsid w:val="00221B38"/>
    <w:rsid w:val="0024503A"/>
    <w:rsid w:val="002509E4"/>
    <w:rsid w:val="0025733D"/>
    <w:rsid w:val="00260D2E"/>
    <w:rsid w:val="0026429E"/>
    <w:rsid w:val="002642F9"/>
    <w:rsid w:val="00276F25"/>
    <w:rsid w:val="00281BB7"/>
    <w:rsid w:val="0029422C"/>
    <w:rsid w:val="00295DB6"/>
    <w:rsid w:val="002C50A3"/>
    <w:rsid w:val="002D4124"/>
    <w:rsid w:val="002D6D92"/>
    <w:rsid w:val="002F39DF"/>
    <w:rsid w:val="002F57C1"/>
    <w:rsid w:val="003055E6"/>
    <w:rsid w:val="003325D5"/>
    <w:rsid w:val="00341D93"/>
    <w:rsid w:val="00343E79"/>
    <w:rsid w:val="0035575A"/>
    <w:rsid w:val="0035586C"/>
    <w:rsid w:val="00363788"/>
    <w:rsid w:val="00366ABB"/>
    <w:rsid w:val="0037156F"/>
    <w:rsid w:val="003809DE"/>
    <w:rsid w:val="003928E0"/>
    <w:rsid w:val="00392929"/>
    <w:rsid w:val="0039521A"/>
    <w:rsid w:val="00397914"/>
    <w:rsid w:val="003A5DAD"/>
    <w:rsid w:val="003A7D57"/>
    <w:rsid w:val="003B640E"/>
    <w:rsid w:val="003D49BF"/>
    <w:rsid w:val="003E7975"/>
    <w:rsid w:val="003F7A89"/>
    <w:rsid w:val="00401344"/>
    <w:rsid w:val="004141F8"/>
    <w:rsid w:val="004175A4"/>
    <w:rsid w:val="004239C8"/>
    <w:rsid w:val="004352B5"/>
    <w:rsid w:val="00437A55"/>
    <w:rsid w:val="00454FCB"/>
    <w:rsid w:val="00457CB1"/>
    <w:rsid w:val="0046559A"/>
    <w:rsid w:val="004733E9"/>
    <w:rsid w:val="0049129A"/>
    <w:rsid w:val="00491F4A"/>
    <w:rsid w:val="004C5187"/>
    <w:rsid w:val="004C6D6A"/>
    <w:rsid w:val="004C77CC"/>
    <w:rsid w:val="004D33AE"/>
    <w:rsid w:val="004D5A1F"/>
    <w:rsid w:val="004E3016"/>
    <w:rsid w:val="004E7FA6"/>
    <w:rsid w:val="004F030B"/>
    <w:rsid w:val="004F524B"/>
    <w:rsid w:val="00520C72"/>
    <w:rsid w:val="005270EB"/>
    <w:rsid w:val="00535E1A"/>
    <w:rsid w:val="00535F4F"/>
    <w:rsid w:val="0055181F"/>
    <w:rsid w:val="00553160"/>
    <w:rsid w:val="00565405"/>
    <w:rsid w:val="00565E0B"/>
    <w:rsid w:val="005719E4"/>
    <w:rsid w:val="00581710"/>
    <w:rsid w:val="0058278C"/>
    <w:rsid w:val="00594033"/>
    <w:rsid w:val="00594092"/>
    <w:rsid w:val="005961C1"/>
    <w:rsid w:val="005A2056"/>
    <w:rsid w:val="005A4A01"/>
    <w:rsid w:val="005A5443"/>
    <w:rsid w:val="005B7A19"/>
    <w:rsid w:val="005C239C"/>
    <w:rsid w:val="005C28F8"/>
    <w:rsid w:val="005C4133"/>
    <w:rsid w:val="005C4ED4"/>
    <w:rsid w:val="005C77D8"/>
    <w:rsid w:val="005D056C"/>
    <w:rsid w:val="005D1F46"/>
    <w:rsid w:val="005E169C"/>
    <w:rsid w:val="005E492A"/>
    <w:rsid w:val="0060021B"/>
    <w:rsid w:val="006136DB"/>
    <w:rsid w:val="006316A8"/>
    <w:rsid w:val="00631B10"/>
    <w:rsid w:val="00631C87"/>
    <w:rsid w:val="00634CD6"/>
    <w:rsid w:val="006430A7"/>
    <w:rsid w:val="006622FC"/>
    <w:rsid w:val="00667323"/>
    <w:rsid w:val="00674D63"/>
    <w:rsid w:val="0067544E"/>
    <w:rsid w:val="00680974"/>
    <w:rsid w:val="00683C7D"/>
    <w:rsid w:val="006868DE"/>
    <w:rsid w:val="006A1C12"/>
    <w:rsid w:val="006A4FF3"/>
    <w:rsid w:val="006A6771"/>
    <w:rsid w:val="006B1B44"/>
    <w:rsid w:val="006B5693"/>
    <w:rsid w:val="006C1591"/>
    <w:rsid w:val="006C1FCE"/>
    <w:rsid w:val="006C2C90"/>
    <w:rsid w:val="006D3A50"/>
    <w:rsid w:val="006D4909"/>
    <w:rsid w:val="006D60E3"/>
    <w:rsid w:val="006E1221"/>
    <w:rsid w:val="006E1C7D"/>
    <w:rsid w:val="006F2B9D"/>
    <w:rsid w:val="007004D6"/>
    <w:rsid w:val="00731798"/>
    <w:rsid w:val="00747B4A"/>
    <w:rsid w:val="0075121B"/>
    <w:rsid w:val="00767FB9"/>
    <w:rsid w:val="00771C10"/>
    <w:rsid w:val="00774059"/>
    <w:rsid w:val="00774CB7"/>
    <w:rsid w:val="00780C9E"/>
    <w:rsid w:val="007823B0"/>
    <w:rsid w:val="007903DB"/>
    <w:rsid w:val="00794339"/>
    <w:rsid w:val="007B09C9"/>
    <w:rsid w:val="007B34BB"/>
    <w:rsid w:val="007B3EB9"/>
    <w:rsid w:val="007B4F41"/>
    <w:rsid w:val="007C04DE"/>
    <w:rsid w:val="007F0DF0"/>
    <w:rsid w:val="007F7A11"/>
    <w:rsid w:val="008013AC"/>
    <w:rsid w:val="00802CC6"/>
    <w:rsid w:val="00816FC5"/>
    <w:rsid w:val="0082192A"/>
    <w:rsid w:val="0082416B"/>
    <w:rsid w:val="00826150"/>
    <w:rsid w:val="00830ED9"/>
    <w:rsid w:val="0083662A"/>
    <w:rsid w:val="00852397"/>
    <w:rsid w:val="00862447"/>
    <w:rsid w:val="00875DED"/>
    <w:rsid w:val="008910C5"/>
    <w:rsid w:val="00892578"/>
    <w:rsid w:val="00895070"/>
    <w:rsid w:val="00897CEF"/>
    <w:rsid w:val="008A2F46"/>
    <w:rsid w:val="008A6BC2"/>
    <w:rsid w:val="008B439D"/>
    <w:rsid w:val="008B4472"/>
    <w:rsid w:val="008B6686"/>
    <w:rsid w:val="008D4A4B"/>
    <w:rsid w:val="008D7202"/>
    <w:rsid w:val="008E5449"/>
    <w:rsid w:val="008F09E4"/>
    <w:rsid w:val="008F7F6B"/>
    <w:rsid w:val="00903BC6"/>
    <w:rsid w:val="00911F0F"/>
    <w:rsid w:val="00927A43"/>
    <w:rsid w:val="009309C1"/>
    <w:rsid w:val="00931278"/>
    <w:rsid w:val="0095388E"/>
    <w:rsid w:val="00956A45"/>
    <w:rsid w:val="00963263"/>
    <w:rsid w:val="009660CB"/>
    <w:rsid w:val="00971D5A"/>
    <w:rsid w:val="009762D2"/>
    <w:rsid w:val="00981B31"/>
    <w:rsid w:val="00986280"/>
    <w:rsid w:val="00991887"/>
    <w:rsid w:val="009972AB"/>
    <w:rsid w:val="009A3740"/>
    <w:rsid w:val="009A6842"/>
    <w:rsid w:val="009A6EBA"/>
    <w:rsid w:val="009B3D6E"/>
    <w:rsid w:val="009B568B"/>
    <w:rsid w:val="009C0A2D"/>
    <w:rsid w:val="009C278C"/>
    <w:rsid w:val="009D78BC"/>
    <w:rsid w:val="00A04481"/>
    <w:rsid w:val="00A1035F"/>
    <w:rsid w:val="00A22706"/>
    <w:rsid w:val="00A40535"/>
    <w:rsid w:val="00A43BA3"/>
    <w:rsid w:val="00A537F0"/>
    <w:rsid w:val="00A67ACF"/>
    <w:rsid w:val="00AA540C"/>
    <w:rsid w:val="00AC130D"/>
    <w:rsid w:val="00AD32CA"/>
    <w:rsid w:val="00AD631C"/>
    <w:rsid w:val="00AD6542"/>
    <w:rsid w:val="00AE1047"/>
    <w:rsid w:val="00AE4758"/>
    <w:rsid w:val="00AE7E14"/>
    <w:rsid w:val="00AF26DA"/>
    <w:rsid w:val="00B312CB"/>
    <w:rsid w:val="00B333C1"/>
    <w:rsid w:val="00B42134"/>
    <w:rsid w:val="00B644AC"/>
    <w:rsid w:val="00B6547B"/>
    <w:rsid w:val="00B707C4"/>
    <w:rsid w:val="00B92FA4"/>
    <w:rsid w:val="00B958C8"/>
    <w:rsid w:val="00B96BBA"/>
    <w:rsid w:val="00BA0E44"/>
    <w:rsid w:val="00BB2EEE"/>
    <w:rsid w:val="00BC2A78"/>
    <w:rsid w:val="00BC4D0E"/>
    <w:rsid w:val="00BC5725"/>
    <w:rsid w:val="00BE386E"/>
    <w:rsid w:val="00BF3951"/>
    <w:rsid w:val="00C07B3A"/>
    <w:rsid w:val="00C168A9"/>
    <w:rsid w:val="00C16ADC"/>
    <w:rsid w:val="00C34260"/>
    <w:rsid w:val="00C36170"/>
    <w:rsid w:val="00C40578"/>
    <w:rsid w:val="00C45993"/>
    <w:rsid w:val="00C47F71"/>
    <w:rsid w:val="00C52B29"/>
    <w:rsid w:val="00C52C51"/>
    <w:rsid w:val="00C811AF"/>
    <w:rsid w:val="00C87842"/>
    <w:rsid w:val="00C925CA"/>
    <w:rsid w:val="00CC31BE"/>
    <w:rsid w:val="00CC38B0"/>
    <w:rsid w:val="00CC4014"/>
    <w:rsid w:val="00CC4116"/>
    <w:rsid w:val="00CE3F2D"/>
    <w:rsid w:val="00CE4B79"/>
    <w:rsid w:val="00CE75B3"/>
    <w:rsid w:val="00D05693"/>
    <w:rsid w:val="00D07B48"/>
    <w:rsid w:val="00D128E3"/>
    <w:rsid w:val="00D1363E"/>
    <w:rsid w:val="00D1652E"/>
    <w:rsid w:val="00D2349E"/>
    <w:rsid w:val="00D270FE"/>
    <w:rsid w:val="00D276E1"/>
    <w:rsid w:val="00D4267D"/>
    <w:rsid w:val="00D45434"/>
    <w:rsid w:val="00D72B92"/>
    <w:rsid w:val="00D7554D"/>
    <w:rsid w:val="00D77B38"/>
    <w:rsid w:val="00D93131"/>
    <w:rsid w:val="00DA0991"/>
    <w:rsid w:val="00DA2117"/>
    <w:rsid w:val="00DB0B53"/>
    <w:rsid w:val="00DB0CD8"/>
    <w:rsid w:val="00DB1407"/>
    <w:rsid w:val="00DB21DD"/>
    <w:rsid w:val="00DC029B"/>
    <w:rsid w:val="00DC5C3A"/>
    <w:rsid w:val="00DC5EB0"/>
    <w:rsid w:val="00DD1054"/>
    <w:rsid w:val="00DE4436"/>
    <w:rsid w:val="00DF0D02"/>
    <w:rsid w:val="00DF56A6"/>
    <w:rsid w:val="00DF6DA9"/>
    <w:rsid w:val="00E0011A"/>
    <w:rsid w:val="00E00E7C"/>
    <w:rsid w:val="00E0730B"/>
    <w:rsid w:val="00E11F0B"/>
    <w:rsid w:val="00E24E9F"/>
    <w:rsid w:val="00E25D1E"/>
    <w:rsid w:val="00E31DE9"/>
    <w:rsid w:val="00E45A7C"/>
    <w:rsid w:val="00E52702"/>
    <w:rsid w:val="00E53FE7"/>
    <w:rsid w:val="00E55787"/>
    <w:rsid w:val="00E55B62"/>
    <w:rsid w:val="00E62385"/>
    <w:rsid w:val="00E6300B"/>
    <w:rsid w:val="00E67F0D"/>
    <w:rsid w:val="00E73473"/>
    <w:rsid w:val="00E945AE"/>
    <w:rsid w:val="00E97453"/>
    <w:rsid w:val="00EC0414"/>
    <w:rsid w:val="00EC6E04"/>
    <w:rsid w:val="00ED0A9A"/>
    <w:rsid w:val="00ED266A"/>
    <w:rsid w:val="00F1157B"/>
    <w:rsid w:val="00F11801"/>
    <w:rsid w:val="00F15B50"/>
    <w:rsid w:val="00F269AA"/>
    <w:rsid w:val="00F3593F"/>
    <w:rsid w:val="00F35DDE"/>
    <w:rsid w:val="00F36126"/>
    <w:rsid w:val="00F45992"/>
    <w:rsid w:val="00F507DF"/>
    <w:rsid w:val="00F51360"/>
    <w:rsid w:val="00F5697F"/>
    <w:rsid w:val="00F7490D"/>
    <w:rsid w:val="00F823AB"/>
    <w:rsid w:val="00F827D7"/>
    <w:rsid w:val="00F92961"/>
    <w:rsid w:val="00F95CB5"/>
    <w:rsid w:val="00F96131"/>
    <w:rsid w:val="00F964DC"/>
    <w:rsid w:val="00FB5427"/>
    <w:rsid w:val="00FC374C"/>
    <w:rsid w:val="00FE0456"/>
    <w:rsid w:val="00FF062B"/>
    <w:rsid w:val="00FF4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C982C"/>
  <w15:chartTrackingRefBased/>
  <w15:docId w15:val="{F52AB422-8ACD-4F43-9A58-21C8D7D64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03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503A"/>
    <w:rPr>
      <w:sz w:val="16"/>
      <w:szCs w:val="16"/>
    </w:rPr>
  </w:style>
  <w:style w:type="paragraph" w:styleId="ListParagraph">
    <w:name w:val="List Paragraph"/>
    <w:basedOn w:val="Normal"/>
    <w:link w:val="ListParagraphChar"/>
    <w:uiPriority w:val="34"/>
    <w:qFormat/>
    <w:rsid w:val="00220608"/>
    <w:pPr>
      <w:spacing w:after="200" w:line="276" w:lineRule="auto"/>
      <w:ind w:left="720"/>
      <w:contextualSpacing/>
    </w:pPr>
    <w:rPr>
      <w:rFonts w:ascii="Calibri" w:eastAsia="Calibri" w:hAnsi="Calibri" w:cs="Times New Roman"/>
    </w:rPr>
  </w:style>
  <w:style w:type="character" w:customStyle="1" w:styleId="ListParagraphChar">
    <w:name w:val="List Paragraph Char"/>
    <w:basedOn w:val="DefaultParagraphFont"/>
    <w:link w:val="ListParagraph"/>
    <w:uiPriority w:val="34"/>
    <w:rsid w:val="00220608"/>
    <w:rPr>
      <w:rFonts w:ascii="Calibri" w:eastAsia="Calibri" w:hAnsi="Calibri" w:cs="Times New Roman"/>
      <w:kern w:val="0"/>
      <w14:ligatures w14:val="no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paragraph" w:styleId="NormalWeb">
    <w:name w:val="Normal (Web)"/>
    <w:basedOn w:val="Normal"/>
    <w:uiPriority w:val="99"/>
    <w:rsid w:val="00816FC5"/>
    <w:pPr>
      <w:suppressAutoHyphens/>
      <w:autoSpaceDN w:val="0"/>
      <w:spacing w:before="100" w:after="100" w:line="240" w:lineRule="auto"/>
      <w:textAlignment w:val="baseline"/>
    </w:pPr>
    <w:rPr>
      <w:rFonts w:ascii="Times New Roman" w:eastAsia="Times New Roman" w:hAnsi="Times New Roman" w:cs="Times New Roman"/>
      <w:kern w:val="3"/>
      <w:sz w:val="24"/>
      <w:szCs w:val="24"/>
      <w:lang w:val="fr-FR" w:eastAsia="fr-FR"/>
    </w:rPr>
  </w:style>
  <w:style w:type="paragraph" w:customStyle="1" w:styleId="EndNoteBibliographyTitle">
    <w:name w:val="EndNote Bibliography Title"/>
    <w:basedOn w:val="Normal"/>
    <w:link w:val="EndNoteBibliographyTitleChar"/>
    <w:rsid w:val="000D04B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04BE"/>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D04B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04BE"/>
    <w:rPr>
      <w:rFonts w:ascii="Calibri" w:hAnsi="Calibri" w:cs="Calibri"/>
      <w:noProof/>
      <w:kern w:val="0"/>
      <w:lang w:val="en-US"/>
      <w14:ligatures w14:val="none"/>
    </w:rPr>
  </w:style>
  <w:style w:type="character" w:styleId="Hyperlink">
    <w:name w:val="Hyperlink"/>
    <w:basedOn w:val="DefaultParagraphFont"/>
    <w:uiPriority w:val="99"/>
    <w:unhideWhenUsed/>
    <w:rsid w:val="0067544E"/>
    <w:rPr>
      <w:color w:val="0563C1" w:themeColor="hyperlink"/>
      <w:u w:val="single"/>
    </w:rPr>
  </w:style>
  <w:style w:type="character" w:styleId="UnresolvedMention">
    <w:name w:val="Unresolved Mention"/>
    <w:basedOn w:val="DefaultParagraphFont"/>
    <w:uiPriority w:val="99"/>
    <w:semiHidden/>
    <w:unhideWhenUsed/>
    <w:rsid w:val="0067544E"/>
    <w:rPr>
      <w:color w:val="605E5C"/>
      <w:shd w:val="clear" w:color="auto" w:fill="E1DFDD"/>
    </w:rPr>
  </w:style>
  <w:style w:type="paragraph" w:styleId="Revision">
    <w:name w:val="Revision"/>
    <w:hidden/>
    <w:uiPriority w:val="99"/>
    <w:semiHidden/>
    <w:rsid w:val="00082234"/>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295DB6"/>
    <w:rPr>
      <w:b/>
      <w:bCs/>
    </w:rPr>
  </w:style>
  <w:style w:type="character" w:customStyle="1" w:styleId="CommentSubjectChar">
    <w:name w:val="Comment Subject Char"/>
    <w:basedOn w:val="CommentTextChar"/>
    <w:link w:val="CommentSubject"/>
    <w:uiPriority w:val="99"/>
    <w:semiHidden/>
    <w:rsid w:val="00295DB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ov.uk/government/publications/bowel-cancer-screening-reporting-lesions/bowel-cancer-screening-guidance-on-reporting-lesion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31C4C-0608-4B0A-9CEC-9ABA9A8EF4D7}">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7204</Words>
  <Characters>41067</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KINS, Roger (ROYAL FREE LONDON NHS FOUNDATION TRUST)</dc:creator>
  <cp:keywords/>
  <dc:description/>
  <cp:lastModifiedBy>FEAKINS, Roger (ROYAL FREE LONDON NHS FOUNDATION TRUST)</cp:lastModifiedBy>
  <cp:revision>5</cp:revision>
  <dcterms:created xsi:type="dcterms:W3CDTF">2023-07-12T16:28:00Z</dcterms:created>
  <dcterms:modified xsi:type="dcterms:W3CDTF">2023-08-01T10:42:00Z</dcterms:modified>
</cp:coreProperties>
</file>